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4B89B" w14:textId="77777777" w:rsidR="000B4CA0" w:rsidRDefault="000B4CA0" w:rsidP="003B076C">
      <w:pPr>
        <w:pStyle w:val="Heading1"/>
        <w:spacing w:line="240" w:lineRule="auto"/>
        <w:rPr>
          <w:lang w:val="en-US"/>
        </w:rPr>
      </w:pPr>
      <w:r>
        <w:rPr>
          <w:lang w:val="en-US"/>
        </w:rPr>
        <w:t xml:space="preserve">Supplement 1 </w:t>
      </w:r>
    </w:p>
    <w:p w14:paraId="5FE1ED96" w14:textId="694DAE4D" w:rsidR="00904654" w:rsidRDefault="000B4CA0" w:rsidP="003B076C">
      <w:pPr>
        <w:pStyle w:val="Heading1"/>
        <w:spacing w:line="240" w:lineRule="auto"/>
        <w:rPr>
          <w:lang w:val="en-US"/>
        </w:rPr>
      </w:pPr>
      <w:r>
        <w:rPr>
          <w:lang w:val="en-US"/>
        </w:rPr>
        <w:br/>
      </w:r>
      <w:r w:rsidR="00230887" w:rsidRPr="00380A20">
        <w:rPr>
          <w:lang w:val="en-US"/>
        </w:rPr>
        <w:t>Supplemental materials</w:t>
      </w:r>
      <w:r w:rsidR="0069308F" w:rsidRPr="00380A20">
        <w:rPr>
          <w:lang w:val="en-US"/>
        </w:rPr>
        <w:t xml:space="preserve"> </w:t>
      </w:r>
      <w:r w:rsidR="004B0DFE">
        <w:rPr>
          <w:lang w:val="en-US"/>
        </w:rPr>
        <w:t xml:space="preserve">for: </w:t>
      </w:r>
      <w:r w:rsidR="004B0DFE" w:rsidRPr="004B0DFE">
        <w:rPr>
          <w:lang w:val="en-US"/>
        </w:rPr>
        <w:t>Mental Health Interventions for Autistic Children and Adolescents: An Overview of Systematic Reviews and Participatory Equity Synthesis</w:t>
      </w:r>
    </w:p>
    <w:p w14:paraId="1AA6F47B" w14:textId="77777777" w:rsidR="003B076C" w:rsidRDefault="003B076C" w:rsidP="003B076C">
      <w:pPr>
        <w:rPr>
          <w:lang w:val="en-US"/>
        </w:rPr>
      </w:pPr>
    </w:p>
    <w:p w14:paraId="727F16FF" w14:textId="7FF9510A" w:rsidR="00230887" w:rsidRPr="00380A20" w:rsidRDefault="006730A0" w:rsidP="006730A0">
      <w:pPr>
        <w:pStyle w:val="Heading2"/>
        <w:rPr>
          <w:lang w:val="en-US"/>
        </w:rPr>
      </w:pPr>
      <w:r w:rsidRPr="00380A20">
        <w:rPr>
          <w:lang w:val="en-US"/>
        </w:rPr>
        <w:t>Searches</w:t>
      </w:r>
    </w:p>
    <w:p w14:paraId="320DE884" w14:textId="77777777" w:rsidR="006730A0" w:rsidRPr="00380A20" w:rsidRDefault="006730A0" w:rsidP="006730A0">
      <w:pPr>
        <w:rPr>
          <w:lang w:val="en-US"/>
        </w:rPr>
      </w:pPr>
      <w:bookmarkStart w:id="0" w:name="_Ref178332343"/>
      <w:bookmarkStart w:id="1" w:name="_Ref178332337"/>
      <w:bookmarkEnd w:id="0"/>
      <w:bookmarkEnd w:id="1"/>
      <w:r w:rsidRPr="00380A20">
        <w:rPr>
          <w:lang w:val="en-US"/>
        </w:rPr>
        <w:t>Database(s): </w:t>
      </w:r>
      <w:r w:rsidRPr="00380A20">
        <w:rPr>
          <w:b/>
          <w:bCs/>
          <w:lang w:val="en-US"/>
        </w:rPr>
        <w:t>Ovid MEDLINE(R) ALL </w:t>
      </w:r>
      <w:r w:rsidRPr="00380A20">
        <w:rPr>
          <w:lang w:val="en-US"/>
        </w:rPr>
        <w:t>1946 to November 07, 2024</w:t>
      </w:r>
      <w:r w:rsidRPr="00380A20">
        <w:rPr>
          <w:lang w:val="en-US"/>
        </w:rPr>
        <w:br/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7674"/>
        <w:gridCol w:w="990"/>
      </w:tblGrid>
      <w:tr w:rsidR="006730A0" w:rsidRPr="00380A20" w14:paraId="536C9FA4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9DD63C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b/>
                <w:bCs/>
                <w:lang w:val="en-US"/>
              </w:rPr>
            </w:pPr>
            <w:r w:rsidRPr="00380A20">
              <w:rPr>
                <w:rFonts w:cs="Times New Roman"/>
                <w:b/>
                <w:bCs/>
                <w:lang w:val="en-US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30A42B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b/>
                <w:bCs/>
                <w:lang w:val="en-US"/>
              </w:rPr>
            </w:pPr>
            <w:r w:rsidRPr="00380A20">
              <w:rPr>
                <w:rFonts w:cs="Times New Roman"/>
                <w:b/>
                <w:bCs/>
                <w:lang w:val="en-US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1706CD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b/>
                <w:bCs/>
                <w:lang w:val="en-US"/>
              </w:rPr>
            </w:pPr>
            <w:r w:rsidRPr="00380A20">
              <w:rPr>
                <w:rFonts w:cs="Times New Roman"/>
                <w:b/>
                <w:bCs/>
                <w:lang w:val="en-US"/>
              </w:rPr>
              <w:t>Results</w:t>
            </w:r>
          </w:p>
        </w:tc>
      </w:tr>
      <w:tr w:rsidR="006730A0" w:rsidRPr="00380A20" w14:paraId="658EB320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35472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F6435B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exp Autism Spectrum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82E4C2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6634</w:t>
            </w:r>
          </w:p>
        </w:tc>
      </w:tr>
      <w:tr w:rsidR="006730A0" w:rsidRPr="00380A20" w14:paraId="354BD6E2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7ACBDC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EB8CB7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autis* or asperger* or asd or asc or "demand avoid*" or PDA or EDA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82217E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22209</w:t>
            </w:r>
          </w:p>
        </w:tc>
      </w:tr>
      <w:tr w:rsidR="006730A0" w:rsidRPr="00380A20" w14:paraId="2A6112F3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7F7C7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D684F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("pervasive developmental disorder" or PDD or PDDNOS or neurodive* or (cognitiv* or neurolog* or neurodev*)) adj3 (diver* or variab*)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B8109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8978</w:t>
            </w:r>
          </w:p>
        </w:tc>
      </w:tr>
      <w:tr w:rsidR="006730A0" w:rsidRPr="00380A20" w14:paraId="7A9DFD7B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20C08D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87DDFB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or/1-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5BAA37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34072</w:t>
            </w:r>
          </w:p>
        </w:tc>
      </w:tr>
      <w:tr w:rsidR="006730A0" w:rsidRPr="00380A20" w14:paraId="55B9CEE1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12617B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3260A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exp mental health servi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B2F6FA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09007</w:t>
            </w:r>
          </w:p>
        </w:tc>
      </w:tr>
      <w:tr w:rsidR="006730A0" w:rsidRPr="00380A20" w14:paraId="7947F68A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42638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F1316D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(mental* or psycho* or emotional or mood or depress*) adj3 (unwell or distress* or ill* or disorder* or trauma* or condition* or health or wellbeing or "well being")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01CDFB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581951</w:t>
            </w:r>
          </w:p>
        </w:tc>
      </w:tr>
      <w:tr w:rsidR="006730A0" w:rsidRPr="00380A20" w14:paraId="5EE9E8FE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C9FCC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F22BE3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exp Mental Disorders/ or mental heal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8A9104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563666</w:t>
            </w:r>
          </w:p>
        </w:tc>
      </w:tr>
      <w:tr w:rsidR="006730A0" w:rsidRPr="00380A20" w14:paraId="53BF43E1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9C4E5C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770EEA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schizo* or hebephreni* or oligophreni* or psychotic* or psychosis or psychoses)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840BA3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19640</w:t>
            </w:r>
          </w:p>
        </w:tc>
      </w:tr>
      <w:tr w:rsidR="006730A0" w:rsidRPr="00380A20" w14:paraId="4D33BC6D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9BFC82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32E509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paranoia or paranoid disorders or psychotic disorders or psychosis)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8973FE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53624</w:t>
            </w:r>
          </w:p>
        </w:tc>
      </w:tr>
      <w:tr w:rsidR="006730A0" w:rsidRPr="00380A20" w14:paraId="4D623B7F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D083D4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5E3AE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(bipolar or bi polar) adj5 (disorder* or depress*))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057B9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4746</w:t>
            </w:r>
          </w:p>
        </w:tc>
      </w:tr>
      <w:tr w:rsidR="006730A0" w:rsidRPr="00380A20" w14:paraId="23FD850F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915E7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E1C13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hypomania* or mania* or manic*)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BE277C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3110</w:t>
            </w:r>
          </w:p>
        </w:tc>
      </w:tr>
      <w:tr w:rsidR="006730A0" w:rsidRPr="00380A20" w14:paraId="4E7F6571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E64F17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74F98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depress* or anxiet* or OCD or compulsive* or obsessive* or post-traumatic* or ptsd or "post traumatic" or bipolar* or psychosis or psychotic or schizophrenia or schizoaffective or "borderline personality" or "eating disorder*" or "self harm" or self-harm or suicide or suicidal).ti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947CAB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567934</w:t>
            </w:r>
          </w:p>
        </w:tc>
      </w:tr>
      <w:tr w:rsidR="006730A0" w:rsidRPr="00380A20" w14:paraId="1269888B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63782C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05D479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depress* or anxiet* or OCD or compulsive* or obsessive* or post-traumatic* or ptsd or "post traumatic" or bipolar* or psychosis or psychotic or schizophrenia or schizoaffective or "borderline personality" or "eating disorder*" or "self harm" or self-harm or suicide or suicidal).ab. /freq=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B51167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627794</w:t>
            </w:r>
          </w:p>
        </w:tc>
      </w:tr>
      <w:tr w:rsidR="006730A0" w:rsidRPr="00380A20" w14:paraId="01928E7E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A7F417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lastRenderedPageBreak/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4C0E04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or/5-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C28C7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240792</w:t>
            </w:r>
          </w:p>
        </w:tc>
      </w:tr>
      <w:tr w:rsidR="006730A0" w:rsidRPr="00380A20" w14:paraId="1BC3C998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71172A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92AA9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systematic review or meta-analysis).pt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A6F2F7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67235</w:t>
            </w:r>
          </w:p>
        </w:tc>
      </w:tr>
      <w:tr w:rsidR="006730A0" w:rsidRPr="00380A20" w14:paraId="2EACB1DB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199A3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3E338F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meta-analysis/ or systematic review/ or systematic reviews as topic/ or meta-analysis as topic/ or "meta analysis (topic)"/ or "systematic review (topic)"/ or exp technology assessment, biomedical/ or network meta-analys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4CA6EE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10092</w:t>
            </w:r>
          </w:p>
        </w:tc>
      </w:tr>
      <w:tr w:rsidR="006730A0" w:rsidRPr="00380A20" w14:paraId="748DB05E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2FFDA5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2280AC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(systematic* adj3 (review* or overview*)) or (methodologic* adj3 (review* or overview*))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AF4F9B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88154</w:t>
            </w:r>
          </w:p>
        </w:tc>
      </w:tr>
      <w:tr w:rsidR="006730A0" w:rsidRPr="00380A20" w14:paraId="58842233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B3F5CA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E93919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(quantitative adj3 (review* or overview* or synthes*)) or (research adj3 (integrati* or overview*))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405184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8503</w:t>
            </w:r>
          </w:p>
        </w:tc>
      </w:tr>
      <w:tr w:rsidR="006730A0" w:rsidRPr="00380A20" w14:paraId="01B1F401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20D1EC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222AF1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(integrative adj3 (review* or overview*)) or (collaborative adj3 (review* or overview*)) or (pool* adj3 analy*)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D64215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4441</w:t>
            </w:r>
          </w:p>
        </w:tc>
      </w:tr>
      <w:tr w:rsidR="006730A0" w:rsidRPr="00380A20" w14:paraId="68955006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EA6BB5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32D214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data synthes* or data extraction* or data abstraction*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B21325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7988</w:t>
            </w:r>
          </w:p>
        </w:tc>
      </w:tr>
      <w:tr w:rsidR="006730A0" w:rsidRPr="00380A20" w14:paraId="4C529DEE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2BF15D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D747F1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handsearch* or hand search*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EFA324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1815</w:t>
            </w:r>
          </w:p>
        </w:tc>
      </w:tr>
      <w:tr w:rsidR="006730A0" w:rsidRPr="00380A20" w14:paraId="2B795F99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8184FC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D7830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antel haenszel or peto or der simonian or dersimonian or fixed effect* or latin square*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C96D77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9868</w:t>
            </w:r>
          </w:p>
        </w:tc>
      </w:tr>
      <w:tr w:rsidR="006730A0" w:rsidRPr="00380A20" w14:paraId="46DF8D42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55439A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0F4EAC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et analy* or metanaly* or technology assessment* or HTA or HTAs or technology overview* or technology appraisal*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4A139F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3548</w:t>
            </w:r>
          </w:p>
        </w:tc>
      </w:tr>
      <w:tr w:rsidR="006730A0" w:rsidRPr="00380A20" w14:paraId="38542443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3AF64B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076281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eta regression* or metaregression*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5ABEBC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7390</w:t>
            </w:r>
          </w:p>
        </w:tc>
      </w:tr>
      <w:tr w:rsidR="006730A0" w:rsidRPr="00380A20" w14:paraId="22033117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0002BF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761C27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eta-analy* or metaanaly* or systematic review* or biomedical technology assessment* or bio-medical technology assessment*).mp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22B193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547493</w:t>
            </w:r>
          </w:p>
        </w:tc>
      </w:tr>
      <w:tr w:rsidR="006730A0" w:rsidRPr="00380A20" w14:paraId="5F2AD948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7F0D47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2D5965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edline or cochrane or pubmed or medlars or embase or cinahl)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CB7A9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03783</w:t>
            </w:r>
          </w:p>
        </w:tc>
      </w:tr>
      <w:tr w:rsidR="006730A0" w:rsidRPr="00380A20" w14:paraId="06BAB037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DE84B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950C22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cochrane or (health adj2 technology assessment) or evidence report).j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FF570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2164</w:t>
            </w:r>
          </w:p>
        </w:tc>
      </w:tr>
      <w:tr w:rsidR="006730A0" w:rsidRPr="00380A20" w14:paraId="64942B67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06ED72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D0027B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comparative adj3 (efficacy or effectiveness)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FC213E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9932</w:t>
            </w:r>
          </w:p>
        </w:tc>
      </w:tr>
      <w:tr w:rsidR="006730A0" w:rsidRPr="00380A20" w14:paraId="644D0245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51ED34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05B51E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outcomes research or relative effectiveness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01EF7B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2042</w:t>
            </w:r>
          </w:p>
        </w:tc>
      </w:tr>
      <w:tr w:rsidR="006730A0" w:rsidRPr="00380A20" w14:paraId="135F2DD3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5D00EE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F9B1ED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(indirect or indirect treatment or mixed-treatment or bayesian) adj3 comparison*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2BE0E3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807</w:t>
            </w:r>
          </w:p>
        </w:tc>
      </w:tr>
      <w:tr w:rsidR="006730A0" w:rsidRPr="00380A20" w14:paraId="51AE7933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6DA47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4B0E2C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eta-analysis or systematic review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6B7684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512876</w:t>
            </w:r>
          </w:p>
        </w:tc>
      </w:tr>
      <w:tr w:rsidR="006730A0" w:rsidRPr="00380A20" w14:paraId="24CB47F5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6C6BCD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705BE2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ulti* adj3 treatment adj3 comparison*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81C0B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20</w:t>
            </w:r>
          </w:p>
        </w:tc>
      </w:tr>
      <w:tr w:rsidR="006730A0" w:rsidRPr="00380A20" w14:paraId="2E8CBD16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94584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0A4559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ixed adj3 treatment adj3 (meta-analy* or metaanaly*)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1346B7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84</w:t>
            </w:r>
          </w:p>
        </w:tc>
      </w:tr>
      <w:tr w:rsidR="006730A0" w:rsidRPr="00380A20" w14:paraId="2882F1D1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3ED054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CB1077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umbrella review*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4378ED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338</w:t>
            </w:r>
          </w:p>
        </w:tc>
      </w:tr>
      <w:tr w:rsidR="006730A0" w:rsidRPr="00380A20" w14:paraId="2DA46258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83B0F9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291653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ulti* adj2 paramet* adj2 evidence adj2 synthesis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4A4E23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5</w:t>
            </w:r>
          </w:p>
        </w:tc>
      </w:tr>
      <w:tr w:rsidR="006730A0" w:rsidRPr="00380A20" w14:paraId="3C64917B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5D8457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AAC431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ultiparamet* adj2 evidence adj2 synthesis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354352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9</w:t>
            </w:r>
          </w:p>
        </w:tc>
      </w:tr>
      <w:tr w:rsidR="006730A0" w:rsidRPr="00380A20" w14:paraId="7DF98A7F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2DFCB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44DAEF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ulti-paramet* adj2 evidence adj2 synthesis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8FF6BE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3</w:t>
            </w:r>
          </w:p>
        </w:tc>
      </w:tr>
      <w:tr w:rsidR="006730A0" w:rsidRPr="00380A20" w14:paraId="4C54B4FB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43222B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82CB8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or/15-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C6AFD7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792031</w:t>
            </w:r>
          </w:p>
        </w:tc>
      </w:tr>
      <w:tr w:rsidR="006730A0" w:rsidRPr="00380A20" w14:paraId="51805F3C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AFCDE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7B3D7C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exp adolescent/ or exp child/ or exp infant/ or (infant disease* or childhood disease*).ti,ab,kf. or (adolescen* or babies or baby or boy? or boyfriend or boyhood or girlfriend or girlhood or child* or girl? or infan* or juvenil* or kid? or minors or minors* or neonat* or neo-nat* or newborn* or new-born* or paediatric* or peadiatric* or pediatric* or perinat* or preschool* or puber* or pubescen* or school* or teen* or toddler? or underage? or under-age? or youth*).ti,ab,kf. or (pediatric* or paediatric* or infan* or child* or adolescen* or young).jn,jw. or (pediatric* or paediatric* or infan* or child* or adolescen* or young).in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F28FB9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6022404</w:t>
            </w:r>
          </w:p>
        </w:tc>
      </w:tr>
      <w:tr w:rsidR="006730A0" w:rsidRPr="00380A20" w14:paraId="1CADC5CA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D24F0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2E7BEF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 and 14 and 38 and 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556919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465</w:t>
            </w:r>
          </w:p>
        </w:tc>
      </w:tr>
      <w:tr w:rsidR="006730A0" w:rsidRPr="00380A20" w14:paraId="7D0EA61C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89AAD4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6B55B1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limit 40 to yr="2014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C33681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063</w:t>
            </w:r>
          </w:p>
        </w:tc>
      </w:tr>
    </w:tbl>
    <w:p w14:paraId="360789AB" w14:textId="77777777" w:rsidR="006730A0" w:rsidRPr="00380A20" w:rsidRDefault="006730A0" w:rsidP="00AD2DDF">
      <w:pPr>
        <w:spacing w:before="100" w:beforeAutospacing="1" w:after="100" w:afterAutospacing="1" w:line="240" w:lineRule="auto"/>
        <w:rPr>
          <w:rFonts w:cs="Times New Roman"/>
          <w:lang w:val="en-US"/>
        </w:rPr>
      </w:pPr>
    </w:p>
    <w:p w14:paraId="5A392496" w14:textId="77777777" w:rsidR="006730A0" w:rsidRPr="00380A20" w:rsidRDefault="006730A0" w:rsidP="00AD2DDF">
      <w:pPr>
        <w:spacing w:before="100" w:beforeAutospacing="1" w:after="100" w:afterAutospacing="1" w:line="240" w:lineRule="auto"/>
        <w:rPr>
          <w:rFonts w:cs="Times New Roman"/>
          <w:lang w:val="en-US"/>
        </w:rPr>
      </w:pPr>
    </w:p>
    <w:p w14:paraId="5D3D628F" w14:textId="77777777" w:rsidR="006730A0" w:rsidRPr="00380A20" w:rsidRDefault="006730A0" w:rsidP="00AD2DDF">
      <w:pPr>
        <w:spacing w:before="100" w:beforeAutospacing="1" w:after="100" w:afterAutospacing="1" w:line="240" w:lineRule="auto"/>
        <w:rPr>
          <w:rFonts w:cs="Times New Roman"/>
          <w:lang w:val="en-US"/>
        </w:rPr>
      </w:pPr>
    </w:p>
    <w:p w14:paraId="16FB0083" w14:textId="77777777" w:rsidR="006730A0" w:rsidRPr="00380A20" w:rsidRDefault="006730A0" w:rsidP="00AD2DDF">
      <w:pPr>
        <w:spacing w:before="100" w:beforeAutospacing="1" w:after="100" w:afterAutospacing="1" w:line="240" w:lineRule="auto"/>
        <w:rPr>
          <w:rFonts w:cs="Times New Roman"/>
          <w:lang w:val="en-US"/>
        </w:rPr>
      </w:pPr>
      <w:r w:rsidRPr="00380A20">
        <w:rPr>
          <w:rFonts w:cs="Times New Roman"/>
          <w:lang w:val="en-US"/>
        </w:rPr>
        <w:t>Database(s): </w:t>
      </w:r>
      <w:r w:rsidRPr="00380A20">
        <w:rPr>
          <w:rFonts w:cs="Times New Roman"/>
          <w:b/>
          <w:bCs/>
          <w:lang w:val="en-US"/>
        </w:rPr>
        <w:t>Embase </w:t>
      </w:r>
      <w:r w:rsidRPr="00380A20">
        <w:rPr>
          <w:rFonts w:cs="Times New Roman"/>
          <w:lang w:val="en-US"/>
        </w:rPr>
        <w:t>1974 to 2024 November 07</w:t>
      </w:r>
      <w:r w:rsidRPr="00380A20">
        <w:rPr>
          <w:rFonts w:cs="Times New Roman"/>
          <w:lang w:val="en-US"/>
        </w:rPr>
        <w:br/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7674"/>
        <w:gridCol w:w="990"/>
      </w:tblGrid>
      <w:tr w:rsidR="006730A0" w:rsidRPr="00380A20" w14:paraId="7FD7D7E6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4F5F0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b/>
                <w:bCs/>
                <w:lang w:val="en-US"/>
              </w:rPr>
            </w:pPr>
            <w:r w:rsidRPr="00380A20">
              <w:rPr>
                <w:rFonts w:cs="Times New Roman"/>
                <w:b/>
                <w:bCs/>
                <w:lang w:val="en-US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FD8DA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b/>
                <w:bCs/>
                <w:lang w:val="en-US"/>
              </w:rPr>
            </w:pPr>
            <w:r w:rsidRPr="00380A20">
              <w:rPr>
                <w:rFonts w:cs="Times New Roman"/>
                <w:b/>
                <w:bCs/>
                <w:lang w:val="en-US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2FE7AF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b/>
                <w:bCs/>
                <w:lang w:val="en-US"/>
              </w:rPr>
            </w:pPr>
            <w:r w:rsidRPr="00380A20">
              <w:rPr>
                <w:rFonts w:cs="Times New Roman"/>
                <w:b/>
                <w:bCs/>
                <w:lang w:val="en-US"/>
              </w:rPr>
              <w:t>Results</w:t>
            </w:r>
          </w:p>
        </w:tc>
      </w:tr>
      <w:tr w:rsidR="006730A0" w:rsidRPr="00380A20" w14:paraId="0A573D94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827CA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F4F44D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exp autism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4CFB73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05298</w:t>
            </w:r>
          </w:p>
        </w:tc>
      </w:tr>
      <w:tr w:rsidR="006730A0" w:rsidRPr="00380A20" w14:paraId="71DFD100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E1FF3A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093135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autis* or asperger* or asd or asc or "demand avoid*" or PDA or EDA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B18F9F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64065</w:t>
            </w:r>
          </w:p>
        </w:tc>
      </w:tr>
      <w:tr w:rsidR="006730A0" w:rsidRPr="00380A20" w14:paraId="0D3694E4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61F22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936D19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("pervasive developmental disorder" or PDD or PDDNOS or neurodive* or (cognitiv* or neurolog* or neurodev*)) adj3 (diver* or variab*)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CD5B5C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2058</w:t>
            </w:r>
          </w:p>
        </w:tc>
      </w:tr>
      <w:tr w:rsidR="006730A0" w:rsidRPr="00380A20" w14:paraId="774B1ABE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FAB8B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8CD55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or/1-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E13F6D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98723</w:t>
            </w:r>
          </w:p>
        </w:tc>
      </w:tr>
      <w:tr w:rsidR="006730A0" w:rsidRPr="00380A20" w14:paraId="3AFC7EFD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4DD9FF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B0BF9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exp mental health care/ or mental health/ or psychological well-be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B1CC6F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06154</w:t>
            </w:r>
          </w:p>
        </w:tc>
      </w:tr>
      <w:tr w:rsidR="006730A0" w:rsidRPr="00380A20" w14:paraId="40EAC301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A08063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6A0C97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(mental* or psycho* or emotional or mood or depress*) adj3 (unwell or distress* or ill* or disorder* or trauma* or condition* or health or wellbeing or "well being")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71C04A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741486</w:t>
            </w:r>
          </w:p>
        </w:tc>
      </w:tr>
      <w:tr w:rsidR="006730A0" w:rsidRPr="00380A20" w14:paraId="29F64AC5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47DB54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B5D074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schizophrenia spectrum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0AA8B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735</w:t>
            </w:r>
          </w:p>
        </w:tc>
      </w:tr>
      <w:tr w:rsidR="006730A0" w:rsidRPr="00380A20" w14:paraId="59E857A5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9F3185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3B9FDF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schizo* or hebephreni* or oligophreni* or psychotic* or psychosis or psychoses)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70FEB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89140</w:t>
            </w:r>
          </w:p>
        </w:tc>
      </w:tr>
      <w:tr w:rsidR="006730A0" w:rsidRPr="00380A20" w14:paraId="47346F3D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773261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D47A2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exp Psychotic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5DCAA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43458</w:t>
            </w:r>
          </w:p>
        </w:tc>
      </w:tr>
      <w:tr w:rsidR="006730A0" w:rsidRPr="00380A20" w14:paraId="7F17281E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9C59B1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29AFAC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paranoia or paranoid disorders or psychotic disorders or psychosis)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452131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81032</w:t>
            </w:r>
          </w:p>
        </w:tc>
      </w:tr>
      <w:tr w:rsidR="006730A0" w:rsidRPr="00380A20" w14:paraId="6A229760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6B0681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E5433A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exp mood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50E30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733891</w:t>
            </w:r>
          </w:p>
        </w:tc>
      </w:tr>
      <w:tr w:rsidR="006730A0" w:rsidRPr="00380A20" w14:paraId="34CC7183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16264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C64011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(bipolar or bi polar) adj5 (disorder* or depress*))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948559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68702</w:t>
            </w:r>
          </w:p>
        </w:tc>
      </w:tr>
      <w:tr w:rsidR="006730A0" w:rsidRPr="00380A20" w14:paraId="7572A392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2B81B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1B0145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hypomania* or mania* or manic*)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0CA714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2250</w:t>
            </w:r>
          </w:p>
        </w:tc>
      </w:tr>
      <w:tr w:rsidR="006730A0" w:rsidRPr="00380A20" w14:paraId="004D16D1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FA1B3D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F3CF1A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exp depress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5CC70E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682070</w:t>
            </w:r>
          </w:p>
        </w:tc>
      </w:tr>
      <w:tr w:rsidR="006730A0" w:rsidRPr="00380A20" w14:paraId="5D9EF8BD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71024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713A09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exp anxiety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CC1DC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49088</w:t>
            </w:r>
          </w:p>
        </w:tc>
      </w:tr>
      <w:tr w:rsidR="006730A0" w:rsidRPr="00380A20" w14:paraId="24894A32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B95343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BBFAB1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depress* or anxiet* or OCD or compulsive* or obsessive* or post-traumatic* or ptsd or "post traumatic" or bipolar* or psychosis or psychotic or schizophrenia or schizoaffective or "borderline personality" or "eating disorder*" or "self harm" or self-harm or suicide or suicidal).ti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8D51D7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740297</w:t>
            </w:r>
          </w:p>
        </w:tc>
      </w:tr>
      <w:tr w:rsidR="006730A0" w:rsidRPr="00380A20" w14:paraId="13980C80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F036A2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6CAFDB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depress* or anxiet* or OCD or compulsive* or obsessive* or post-traumatic* or ptsd or "post traumatic" or bipolar* or psychosis or psychotic or schizophrenia or schizoaffective or "borderline personality" or "eating disorder*" or "self harm" or self-harm or suicide or suicidal).ab. /freq=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A33794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865842</w:t>
            </w:r>
          </w:p>
        </w:tc>
      </w:tr>
      <w:tr w:rsidR="006730A0" w:rsidRPr="00380A20" w14:paraId="5C49D8F2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2434E9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0EA124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or/5-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48BB65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989782</w:t>
            </w:r>
          </w:p>
        </w:tc>
      </w:tr>
      <w:tr w:rsidR="006730A0" w:rsidRPr="00380A20" w14:paraId="3FA0AD38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14B227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034DC5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systematic review or meta-analysis).pt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CB62F9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0</w:t>
            </w:r>
          </w:p>
        </w:tc>
      </w:tr>
      <w:tr w:rsidR="006730A0" w:rsidRPr="00380A20" w14:paraId="178C0719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22111E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F76239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meta-analysis/ or systematic review/ or systematic reviews as topic/ or meta-analysis as topic/ or "meta analysis (topic)"/ or "systematic review (topic)"/ or exp technology assessment, biomedical/ or network meta-analys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7FF2A3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716469</w:t>
            </w:r>
          </w:p>
        </w:tc>
      </w:tr>
      <w:tr w:rsidR="006730A0" w:rsidRPr="00380A20" w14:paraId="3A70BE70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F9002D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88C417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(systematic* adj3 (review* or overview*)) or (methodologic* adj3 (review* or overview*))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D7AF67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68033</w:t>
            </w:r>
          </w:p>
        </w:tc>
      </w:tr>
      <w:tr w:rsidR="006730A0" w:rsidRPr="00380A20" w14:paraId="4A47D9B8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46952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lastRenderedPageBreak/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D3963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(quantitative adj3 (review* or overview* or synthes*)) or (research adj3 (integrati* or overview*))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366831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1191</w:t>
            </w:r>
          </w:p>
        </w:tc>
      </w:tr>
      <w:tr w:rsidR="006730A0" w:rsidRPr="00380A20" w14:paraId="1961B666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78515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D56D3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(integrative adj3 (review* or overview*)) or (collaborative adj3 (review* or overview*)) or (pool* adj3 analy*)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CBC56C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62246</w:t>
            </w:r>
          </w:p>
        </w:tc>
      </w:tr>
      <w:tr w:rsidR="006730A0" w:rsidRPr="00380A20" w14:paraId="7EAB0EF7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9F2BC3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5EC754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data synthes* or data extraction* or data abstraction*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11EC82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58126</w:t>
            </w:r>
          </w:p>
        </w:tc>
      </w:tr>
      <w:tr w:rsidR="006730A0" w:rsidRPr="00380A20" w14:paraId="43705A07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6A0E79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B9EB7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handsearch* or hand search*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89D2FE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4403</w:t>
            </w:r>
          </w:p>
        </w:tc>
      </w:tr>
      <w:tr w:rsidR="006730A0" w:rsidRPr="00380A20" w14:paraId="3B3C864A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3A8CD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3A0D31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antel haenszel or peto or der simonian or dersimonian or fixed effect* or latin square*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18D8A9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52590</w:t>
            </w:r>
          </w:p>
        </w:tc>
      </w:tr>
      <w:tr w:rsidR="006730A0" w:rsidRPr="00380A20" w14:paraId="1756E54A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F895E2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9AC024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et analy* or metanaly* or technology assessment* or HTA or HTAs or technology overview* or technology appraisal*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C9F20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2860</w:t>
            </w:r>
          </w:p>
        </w:tc>
      </w:tr>
      <w:tr w:rsidR="006730A0" w:rsidRPr="00380A20" w14:paraId="429694A8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A70D3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B1EB5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eta regression* or metaregression*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9D4617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1127</w:t>
            </w:r>
          </w:p>
        </w:tc>
      </w:tr>
      <w:tr w:rsidR="006730A0" w:rsidRPr="00380A20" w14:paraId="38C6F3BA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D1C2A1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246CE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eta-analy* or metaanaly* or systematic review* or biomedical technology assessment* or bio-medical technology assessment*).mp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72F8FE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847368</w:t>
            </w:r>
          </w:p>
        </w:tc>
      </w:tr>
      <w:tr w:rsidR="006730A0" w:rsidRPr="00380A20" w14:paraId="1E252C87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80FD0A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7833A3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edline or cochrane or pubmed or medlars or embase or cinahl)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61C73D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522429</w:t>
            </w:r>
          </w:p>
        </w:tc>
      </w:tr>
      <w:tr w:rsidR="006730A0" w:rsidRPr="00380A20" w14:paraId="0664377C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2A07D2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7AAF6C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cochrane or (health adj2 technology assessment) or evidence report).j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A89B8C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2518</w:t>
            </w:r>
          </w:p>
        </w:tc>
      </w:tr>
      <w:tr w:rsidR="006730A0" w:rsidRPr="00380A20" w14:paraId="10309241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B1398F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F9EE8E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comparative adj3 (efficacy or effectiveness)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417BA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9152</w:t>
            </w:r>
          </w:p>
        </w:tc>
      </w:tr>
      <w:tr w:rsidR="006730A0" w:rsidRPr="00380A20" w14:paraId="272C3AA1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677505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011D81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outcomes research or relative effectiveness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D5ABCA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7336</w:t>
            </w:r>
          </w:p>
        </w:tc>
      </w:tr>
      <w:tr w:rsidR="006730A0" w:rsidRPr="00380A20" w14:paraId="65F3A885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D1E89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D4A1E1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(indirect or indirect treatment or mixed-treatment or bayesian) adj3 comparison*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52F0FC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8395</w:t>
            </w:r>
          </w:p>
        </w:tc>
      </w:tr>
      <w:tr w:rsidR="006730A0" w:rsidRPr="00380A20" w14:paraId="44D9313F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94E044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6C6FDD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eta-analysis or systematic review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0C3EFC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802121</w:t>
            </w:r>
          </w:p>
        </w:tc>
      </w:tr>
      <w:tr w:rsidR="006730A0" w:rsidRPr="00380A20" w14:paraId="62F2AAC9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4326B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30F261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ulti* adj3 treatment adj3 comparison*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CF3A0D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59</w:t>
            </w:r>
          </w:p>
        </w:tc>
      </w:tr>
      <w:tr w:rsidR="006730A0" w:rsidRPr="00380A20" w14:paraId="14739AB9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8EC55B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35E07F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ixed adj3 treatment adj3 (meta-analy* or metaanaly*)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F21099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66</w:t>
            </w:r>
          </w:p>
        </w:tc>
      </w:tr>
      <w:tr w:rsidR="006730A0" w:rsidRPr="00380A20" w14:paraId="3BC4661B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03563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0F5FDC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umbrella review*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DD59A1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449</w:t>
            </w:r>
          </w:p>
        </w:tc>
      </w:tr>
      <w:tr w:rsidR="006730A0" w:rsidRPr="00380A20" w14:paraId="3E55AE78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8DF3F2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D47875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ulti* adj2 paramet* adj2 evidence adj2 synthesis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1E0FED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6</w:t>
            </w:r>
          </w:p>
        </w:tc>
      </w:tr>
      <w:tr w:rsidR="006730A0" w:rsidRPr="00380A20" w14:paraId="387454C5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131459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00839C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ultiparamet* adj2 evidence adj2 synthesis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C5B31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2</w:t>
            </w:r>
          </w:p>
        </w:tc>
      </w:tr>
      <w:tr w:rsidR="006730A0" w:rsidRPr="00380A20" w14:paraId="3F370344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E4D41E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AA78D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ulti-paramet* adj2 evidence adj2 synthesis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EA7FD7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1</w:t>
            </w:r>
          </w:p>
        </w:tc>
      </w:tr>
      <w:tr w:rsidR="006730A0" w:rsidRPr="00380A20" w14:paraId="777B69E4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852F55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7596D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or/19-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286A1C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130721</w:t>
            </w:r>
          </w:p>
        </w:tc>
      </w:tr>
      <w:tr w:rsidR="006730A0" w:rsidRPr="00380A20" w14:paraId="7160F44A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9A5919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58E4EE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exp adolescence/ or exp adolescent/ or exp child/ or exp childhood disease/ or exp infant disease/ or (adolescen* or babies or baby or boy? or boyfriend or boyhood or girlfriend or girlhood or child* or girl? or infan* or juvenil* or juvenile* or kid? or minors or minors* or neonat* or neonat* or neo-nata* or newborn* or new-born* or paediatric* or peadiatric* or pediatric* or perinat* or preschool* or puber* or pubescen* or school or school child* or school* or schoolchild* or schoolchild* or teen* or toddler? or underage? or under-age? or youth*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5357ED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6572273</w:t>
            </w:r>
          </w:p>
        </w:tc>
      </w:tr>
      <w:tr w:rsidR="006730A0" w:rsidRPr="00380A20" w14:paraId="2FB3F1C2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88A8E1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C38C1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 and 18 and 42 and 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E22BB7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920</w:t>
            </w:r>
          </w:p>
        </w:tc>
      </w:tr>
      <w:tr w:rsidR="006730A0" w:rsidRPr="00380A20" w14:paraId="464E7C19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4E7712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3AADFA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limit 44 to yr="2014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3131C1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633</w:t>
            </w:r>
          </w:p>
        </w:tc>
      </w:tr>
    </w:tbl>
    <w:p w14:paraId="4BFBB3C2" w14:textId="77777777" w:rsidR="006730A0" w:rsidRPr="00380A20" w:rsidRDefault="006730A0" w:rsidP="00AD2DDF">
      <w:pPr>
        <w:spacing w:before="100" w:beforeAutospacing="1" w:after="100" w:afterAutospacing="1" w:line="240" w:lineRule="auto"/>
        <w:rPr>
          <w:rFonts w:cs="Times New Roman"/>
          <w:lang w:val="en-US"/>
        </w:rPr>
      </w:pPr>
    </w:p>
    <w:p w14:paraId="122BE9CE" w14:textId="77777777" w:rsidR="006730A0" w:rsidRPr="00380A20" w:rsidRDefault="006730A0" w:rsidP="00AD2DDF">
      <w:pPr>
        <w:spacing w:before="100" w:beforeAutospacing="1" w:after="100" w:afterAutospacing="1" w:line="240" w:lineRule="auto"/>
        <w:rPr>
          <w:rFonts w:cs="Times New Roman"/>
          <w:lang w:val="en-US"/>
        </w:rPr>
      </w:pPr>
    </w:p>
    <w:p w14:paraId="39B52C86" w14:textId="77777777" w:rsidR="006730A0" w:rsidRPr="00380A20" w:rsidRDefault="006730A0" w:rsidP="00AD2DDF">
      <w:pPr>
        <w:spacing w:before="100" w:beforeAutospacing="1" w:after="100" w:afterAutospacing="1" w:line="240" w:lineRule="auto"/>
        <w:rPr>
          <w:rFonts w:cs="Times New Roman"/>
          <w:lang w:val="en-US"/>
        </w:rPr>
      </w:pPr>
      <w:r w:rsidRPr="00380A20">
        <w:rPr>
          <w:rFonts w:cs="Times New Roman"/>
          <w:lang w:val="en-US"/>
        </w:rPr>
        <w:t>Database(s): </w:t>
      </w:r>
      <w:r w:rsidRPr="00380A20">
        <w:rPr>
          <w:rFonts w:cs="Times New Roman"/>
          <w:b/>
          <w:bCs/>
          <w:lang w:val="en-US"/>
        </w:rPr>
        <w:t>APA PsycInfo </w:t>
      </w:r>
      <w:r w:rsidRPr="00380A20">
        <w:rPr>
          <w:rFonts w:cs="Times New Roman"/>
          <w:lang w:val="en-US"/>
        </w:rPr>
        <w:t>1806 to October 2024 Week 5</w:t>
      </w:r>
      <w:r w:rsidRPr="00380A20">
        <w:rPr>
          <w:rFonts w:cs="Times New Roman"/>
          <w:lang w:val="en-US"/>
        </w:rPr>
        <w:br/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7674"/>
        <w:gridCol w:w="990"/>
      </w:tblGrid>
      <w:tr w:rsidR="006730A0" w:rsidRPr="00380A20" w14:paraId="7E1161BE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79DC5B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b/>
                <w:bCs/>
                <w:lang w:val="en-US"/>
              </w:rPr>
            </w:pPr>
            <w:r w:rsidRPr="00380A20">
              <w:rPr>
                <w:rFonts w:cs="Times New Roman"/>
                <w:b/>
                <w:bCs/>
                <w:lang w:val="en-US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077A6E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b/>
                <w:bCs/>
                <w:lang w:val="en-US"/>
              </w:rPr>
            </w:pPr>
            <w:r w:rsidRPr="00380A20">
              <w:rPr>
                <w:rFonts w:cs="Times New Roman"/>
                <w:b/>
                <w:bCs/>
                <w:lang w:val="en-US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F0B30B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b/>
                <w:bCs/>
                <w:lang w:val="en-US"/>
              </w:rPr>
            </w:pPr>
            <w:r w:rsidRPr="00380A20">
              <w:rPr>
                <w:rFonts w:cs="Times New Roman"/>
                <w:b/>
                <w:bCs/>
                <w:lang w:val="en-US"/>
              </w:rPr>
              <w:t>Results</w:t>
            </w:r>
          </w:p>
        </w:tc>
      </w:tr>
      <w:tr w:rsidR="006730A0" w:rsidRPr="00380A20" w14:paraId="0CEC5785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DFB16D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lastRenderedPageBreak/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A6A91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exp Autism Spectrum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B1D95B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60413</w:t>
            </w:r>
          </w:p>
        </w:tc>
      </w:tr>
      <w:tr w:rsidR="006730A0" w:rsidRPr="00380A20" w14:paraId="7315CE25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E64C8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12AE42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autis* or asperger* or asd or asc or "demand avoid*" or PDA or EDA).ti,ab,id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B4044C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75172</w:t>
            </w:r>
          </w:p>
        </w:tc>
      </w:tr>
      <w:tr w:rsidR="006730A0" w:rsidRPr="00380A20" w14:paraId="5ED0B334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924912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09F31B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("pervasive developmental disorder" or PDD or PDDNOS or neurodive* or (cognitiv* or neurolog* or neurodev*)) adj3 (diver* or variab*)).ti,ab,id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C03C2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9058</w:t>
            </w:r>
          </w:p>
        </w:tc>
      </w:tr>
      <w:tr w:rsidR="006730A0" w:rsidRPr="00380A20" w14:paraId="41DF9C85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77C8A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5984B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or/1-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441B7F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84870</w:t>
            </w:r>
          </w:p>
        </w:tc>
      </w:tr>
      <w:tr w:rsidR="006730A0" w:rsidRPr="00380A20" w14:paraId="62E2B510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847BCC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8E2704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mental health servi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7B792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1812</w:t>
            </w:r>
          </w:p>
        </w:tc>
      </w:tr>
      <w:tr w:rsidR="006730A0" w:rsidRPr="00380A20" w14:paraId="717D933F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490B25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3D463C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(mental* or psycho* or emotional or mood or depress*) adj3 (unwell or distress* or ill* or disorder* or trauma* or condition* or health or wellbeing or "well being")).ti,ab,id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BC43B1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582283</w:t>
            </w:r>
          </w:p>
        </w:tc>
      </w:tr>
      <w:tr w:rsidR="006730A0" w:rsidRPr="00380A20" w14:paraId="3A7C9F1A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86CFB2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DACA9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exp Mental Disorders/ or exp mental health/ or exp well be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9ABE2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266044</w:t>
            </w:r>
          </w:p>
        </w:tc>
      </w:tr>
      <w:tr w:rsidR="006730A0" w:rsidRPr="00380A20" w14:paraId="15CE5C0B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F07B3D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B4C85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schizo* or hebephreni* or oligophreni* or psychotic* or psychosis or psychoses)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76DB7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03696</w:t>
            </w:r>
          </w:p>
        </w:tc>
      </w:tr>
      <w:tr w:rsidR="006730A0" w:rsidRPr="00380A20" w14:paraId="3F3EBCFE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ADD67B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0A074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paranoia or paranoid disorders or psychotic disorders or psychosis)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C5D31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63153</w:t>
            </w:r>
          </w:p>
        </w:tc>
      </w:tr>
      <w:tr w:rsidR="006730A0" w:rsidRPr="00380A20" w14:paraId="7C880CDF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E52E3E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2BF5C9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(bipolar or bi polar) adj5 (disorder* or depress*))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81041F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1609</w:t>
            </w:r>
          </w:p>
        </w:tc>
      </w:tr>
      <w:tr w:rsidR="006730A0" w:rsidRPr="00380A20" w14:paraId="38155DF4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62D1B5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13C8A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hypomania* or mania* or manic*)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045A9E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4115</w:t>
            </w:r>
          </w:p>
        </w:tc>
      </w:tr>
      <w:tr w:rsidR="006730A0" w:rsidRPr="00380A20" w14:paraId="24F81F83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C22B8A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0D1511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depress* or anxiet* or OCD or compulsive* or obsessive* or post-traumatic* or ptsd or "post traumatic" or bipolar* or psychosis or psychotic or schizophrenia or schizoaffective or "borderline personality" or "eating disorder*" or "self harm" or self-harm or suicide or suicidal).ti,id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EDEF0A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534566</w:t>
            </w:r>
          </w:p>
        </w:tc>
      </w:tr>
      <w:tr w:rsidR="006730A0" w:rsidRPr="00380A20" w14:paraId="4647EFE5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DDBD01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A8B61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depress* or anxiet* or OCD or compulsive* or obsessive* or post-traumatic* or ptsd or "post traumatic" or bipolar* or psychosis or psychotic or schizophrenia or schizoaffective or "borderline personality" or "eating disorder*" or "self harm" or self-harm or suicide or suicidal).ab. /freq=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5E6B51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541826</w:t>
            </w:r>
          </w:p>
        </w:tc>
      </w:tr>
      <w:tr w:rsidR="006730A0" w:rsidRPr="00380A20" w14:paraId="3DBAE8E4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CB0C7E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AB119F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or/5-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CFBE0D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630860</w:t>
            </w:r>
          </w:p>
        </w:tc>
      </w:tr>
      <w:tr w:rsidR="006730A0" w:rsidRPr="00380A20" w14:paraId="05192A6E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854985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62533B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systematic review or meta-analysis).pt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1F9EBB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0</w:t>
            </w:r>
          </w:p>
        </w:tc>
      </w:tr>
      <w:tr w:rsidR="006730A0" w:rsidRPr="00380A20" w14:paraId="21FA0BEA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7D74CF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F7018A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meta-analysis/ or systematic review/ or systematic reviews as topic/ or meta-analysis as topic/ or "meta analysis (topic)"/ or "systematic review (topic)"/ or exp technology assessment, biomedical/ or network meta-analys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02EAE5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6243</w:t>
            </w:r>
          </w:p>
        </w:tc>
      </w:tr>
      <w:tr w:rsidR="006730A0" w:rsidRPr="00380A20" w14:paraId="376E6D91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A7D6BF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E6137D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(systematic* adj3 (review* or overview*)) or (methodologic* adj3 (review* or overview*))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865B6E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65634</w:t>
            </w:r>
          </w:p>
        </w:tc>
      </w:tr>
      <w:tr w:rsidR="006730A0" w:rsidRPr="00380A20" w14:paraId="0BA58350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6E2F04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0E7009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(quantitative adj3 (review* or overview* or synthes*)) or (research adj3 (integrati* or overview*))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ED0354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2039</w:t>
            </w:r>
          </w:p>
        </w:tc>
      </w:tr>
      <w:tr w:rsidR="006730A0" w:rsidRPr="00380A20" w14:paraId="76DFFF10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AB46B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C4AC3A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(integrative adj3 (review* or overview*)) or (collaborative adj3 (review* or overview*)) or (pool* adj3 analy*)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100D6F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7319</w:t>
            </w:r>
          </w:p>
        </w:tc>
      </w:tr>
      <w:tr w:rsidR="006730A0" w:rsidRPr="00380A20" w14:paraId="5B643392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48FB4E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DDA7CB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data synthes* or data extraction* or data abstraction*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7AE30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632</w:t>
            </w:r>
          </w:p>
        </w:tc>
      </w:tr>
      <w:tr w:rsidR="006730A0" w:rsidRPr="00380A20" w14:paraId="398189CF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1B527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3669D4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handsearch* or hand search*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86CD5E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739</w:t>
            </w:r>
          </w:p>
        </w:tc>
      </w:tr>
      <w:tr w:rsidR="006730A0" w:rsidRPr="00380A20" w14:paraId="51894C05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908AF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2EF0A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antel haenszel or peto or der simonian or dersimonian or fixed effect* or latin square*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D2295B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7005</w:t>
            </w:r>
          </w:p>
        </w:tc>
      </w:tr>
      <w:tr w:rsidR="006730A0" w:rsidRPr="00380A20" w14:paraId="282B1DBA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362BFE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427064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et analy* or metanaly* or technology assessment* or HTA or HTAs or technology overview* or technology appraisal*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DE59E2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165</w:t>
            </w:r>
          </w:p>
        </w:tc>
      </w:tr>
      <w:tr w:rsidR="006730A0" w:rsidRPr="00380A20" w14:paraId="3C579950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202E55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9E2A7B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eta regression* or metaregression*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D05B9F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176</w:t>
            </w:r>
          </w:p>
        </w:tc>
      </w:tr>
      <w:tr w:rsidR="006730A0" w:rsidRPr="00380A20" w14:paraId="49EB3C24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A16587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C09D92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eta-analy* or metaanaly* or systematic review* or biomedical technology assessment* or bio-medical technology assessment*).mp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69C659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96332</w:t>
            </w:r>
          </w:p>
        </w:tc>
      </w:tr>
      <w:tr w:rsidR="006730A0" w:rsidRPr="00380A20" w14:paraId="693C2837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6F1BED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8F2DB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edline or cochrane or pubmed or medlars or embase or cinahl)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D88392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2887</w:t>
            </w:r>
          </w:p>
        </w:tc>
      </w:tr>
      <w:tr w:rsidR="006730A0" w:rsidRPr="00380A20" w14:paraId="2ED0ED3B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DFBE51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94F852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cochrane or (health adj2 technology assessment) or evidence report).j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076C41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0</w:t>
            </w:r>
          </w:p>
        </w:tc>
      </w:tr>
      <w:tr w:rsidR="006730A0" w:rsidRPr="00380A20" w14:paraId="4E860356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29AE54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lastRenderedPageBreak/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11815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comparative adj3 (efficacy or effectiveness)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9BC29F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563</w:t>
            </w:r>
          </w:p>
        </w:tc>
      </w:tr>
      <w:tr w:rsidR="006730A0" w:rsidRPr="00380A20" w14:paraId="5DF26AD4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3ACF37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2C23B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outcomes research or relative effectiveness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62AF7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146</w:t>
            </w:r>
          </w:p>
        </w:tc>
      </w:tr>
      <w:tr w:rsidR="006730A0" w:rsidRPr="00380A20" w14:paraId="5CBB2620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F937DC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E0BB8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(indirect or indirect treatment or mixed-treatment or bayesian) adj3 comparison*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870442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576</w:t>
            </w:r>
          </w:p>
        </w:tc>
      </w:tr>
      <w:tr w:rsidR="006730A0" w:rsidRPr="00380A20" w14:paraId="56CFD3C3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B284C7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9C7007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eta-analysis or systematic review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829D0D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85129</w:t>
            </w:r>
          </w:p>
        </w:tc>
      </w:tr>
      <w:tr w:rsidR="006730A0" w:rsidRPr="00380A20" w14:paraId="79DD4846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FBCA1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849D9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ulti* adj3 treatment adj3 comparison*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9D629F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52</w:t>
            </w:r>
          </w:p>
        </w:tc>
      </w:tr>
      <w:tr w:rsidR="006730A0" w:rsidRPr="00380A20" w14:paraId="7FF8B5A2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2A8F74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CE2FE1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ixed adj3 treatment adj3 (meta-analy* or metaanaly*)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0FA34D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9</w:t>
            </w:r>
          </w:p>
        </w:tc>
      </w:tr>
      <w:tr w:rsidR="006730A0" w:rsidRPr="00380A20" w14:paraId="19144AB5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5D0104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FC9EFE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umbrella review*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6C3403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10</w:t>
            </w:r>
          </w:p>
        </w:tc>
      </w:tr>
      <w:tr w:rsidR="006730A0" w:rsidRPr="00380A20" w14:paraId="09ADBA25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82BFB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01D80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ulti* adj2 paramet* adj2 evidence adj2 synthesis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C84FE3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</w:t>
            </w:r>
          </w:p>
        </w:tc>
      </w:tr>
      <w:tr w:rsidR="006730A0" w:rsidRPr="00380A20" w14:paraId="19A8D17C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CAC88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7BA787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ultiparamet* adj2 evidence adj2 synthesis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D6C0A2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6</w:t>
            </w:r>
          </w:p>
        </w:tc>
      </w:tr>
      <w:tr w:rsidR="006730A0" w:rsidRPr="00380A20" w14:paraId="4AB5EE09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793239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88AD0B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(multi-paramet* adj2 evidence adj2 synthesis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634E0C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2</w:t>
            </w:r>
          </w:p>
        </w:tc>
      </w:tr>
      <w:tr w:rsidR="006730A0" w:rsidRPr="00380A20" w14:paraId="5A80B898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79BAA4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FA0A9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or/15-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74CA4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46895</w:t>
            </w:r>
          </w:p>
        </w:tc>
      </w:tr>
      <w:tr w:rsidR="006730A0" w:rsidRPr="00380A20" w14:paraId="556EC0B5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367EE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AF3C09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exp adolescent/ or exp child/ or exp infant/ or (infant disease* or childhood disease*).ti,ab. or (adolescen* or babies or baby or boy? or boyfriend or boyhood or girlfriend or girlhood or child* or girl? or infan* or juvenil* or kid? or minors or minors* or neonat* or neo-nat* or newborn* or new-born* or paediatric* or peadiatric* or pediatric* or perinat* or preschool* or puber* or pubescen* or school* or teen* or toddler? or underage? or under-age? or youth*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9EF01F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405288</w:t>
            </w:r>
          </w:p>
        </w:tc>
      </w:tr>
      <w:tr w:rsidR="006730A0" w:rsidRPr="00380A20" w14:paraId="64A30D0B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E3CBE1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112E57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 and 14 and 38 and 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2B6A8A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771</w:t>
            </w:r>
          </w:p>
        </w:tc>
      </w:tr>
      <w:tr w:rsidR="006730A0" w:rsidRPr="00380A20" w14:paraId="7A594E5C" w14:textId="777777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3858D4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B4A431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limit 40 to yr="2014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0BCA3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447</w:t>
            </w:r>
          </w:p>
        </w:tc>
      </w:tr>
    </w:tbl>
    <w:p w14:paraId="4F2009F8" w14:textId="77777777" w:rsidR="006730A0" w:rsidRPr="00380A20" w:rsidRDefault="006730A0" w:rsidP="00AD2DDF">
      <w:pPr>
        <w:spacing w:before="100" w:beforeAutospacing="1" w:after="100" w:afterAutospacing="1" w:line="240" w:lineRule="auto"/>
        <w:rPr>
          <w:rFonts w:cs="Times New Roman"/>
          <w:lang w:val="en-US"/>
        </w:rPr>
      </w:pPr>
    </w:p>
    <w:p w14:paraId="1B2B5453" w14:textId="77777777" w:rsidR="006730A0" w:rsidRPr="00380A20" w:rsidRDefault="006730A0" w:rsidP="00AD2DDF">
      <w:pPr>
        <w:spacing w:before="100" w:beforeAutospacing="1" w:after="100" w:afterAutospacing="1" w:line="240" w:lineRule="auto"/>
        <w:rPr>
          <w:rFonts w:cs="Times New Roman"/>
          <w:lang w:val="en-US"/>
        </w:rPr>
      </w:pPr>
    </w:p>
    <w:p w14:paraId="684EB6D6" w14:textId="77777777" w:rsidR="006730A0" w:rsidRPr="00380A20" w:rsidRDefault="006730A0" w:rsidP="00AD2DDF">
      <w:pPr>
        <w:spacing w:before="100" w:beforeAutospacing="1" w:after="100" w:afterAutospacing="1" w:line="240" w:lineRule="auto"/>
        <w:rPr>
          <w:rFonts w:cs="Times New Roman"/>
          <w:b/>
          <w:bCs/>
          <w:lang w:val="en-US"/>
        </w:rPr>
      </w:pPr>
      <w:r w:rsidRPr="00380A20">
        <w:rPr>
          <w:rFonts w:cs="Times New Roman"/>
          <w:b/>
          <w:bCs/>
          <w:lang w:val="en-US"/>
        </w:rPr>
        <w:t>CINAH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0"/>
        <w:gridCol w:w="5904"/>
        <w:gridCol w:w="1310"/>
        <w:gridCol w:w="1365"/>
      </w:tblGrid>
      <w:tr w:rsidR="006730A0" w:rsidRPr="00380A20" w14:paraId="6ACF4EEE" w14:textId="77777777">
        <w:tc>
          <w:tcPr>
            <w:tcW w:w="459" w:type="dxa"/>
          </w:tcPr>
          <w:p w14:paraId="2EC922E9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#</w:t>
            </w:r>
          </w:p>
        </w:tc>
        <w:tc>
          <w:tcPr>
            <w:tcW w:w="5904" w:type="dxa"/>
          </w:tcPr>
          <w:p w14:paraId="754CFF1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Query</w:t>
            </w:r>
          </w:p>
        </w:tc>
        <w:tc>
          <w:tcPr>
            <w:tcW w:w="1288" w:type="dxa"/>
          </w:tcPr>
          <w:p w14:paraId="25E2E2E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Limits</w:t>
            </w:r>
          </w:p>
        </w:tc>
        <w:tc>
          <w:tcPr>
            <w:tcW w:w="1365" w:type="dxa"/>
          </w:tcPr>
          <w:p w14:paraId="0C27B82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Results</w:t>
            </w:r>
          </w:p>
        </w:tc>
      </w:tr>
      <w:tr w:rsidR="006730A0" w:rsidRPr="00380A20" w14:paraId="00B4837B" w14:textId="77777777">
        <w:tc>
          <w:tcPr>
            <w:tcW w:w="459" w:type="dxa"/>
          </w:tcPr>
          <w:p w14:paraId="2E140037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S5</w:t>
            </w:r>
          </w:p>
        </w:tc>
        <w:tc>
          <w:tcPr>
            <w:tcW w:w="5904" w:type="dxa"/>
          </w:tcPr>
          <w:p w14:paraId="50590C4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szCs w:val="24"/>
                <w:lang w:val="en-US"/>
              </w:rPr>
            </w:pPr>
            <w:r w:rsidRPr="00380A20">
              <w:rPr>
                <w:rStyle w:val="medium-normal"/>
                <w:rFonts w:cs="Times New Roman"/>
                <w:color w:val="333333"/>
                <w:szCs w:val="24"/>
                <w:bdr w:val="none" w:sz="0" w:space="0" w:color="auto" w:frame="1"/>
                <w:lang w:val="en-US"/>
              </w:rPr>
              <w:t>(TI ( (adolescen* or babies or baby or boy? or boyfriend or boyhood or girlfriend or girlhood or child* or girl? or infan* or juvenil* or kid? or minors or minors* or neonat* or neo-nat* or newborn* or new-born* or paediatric* or peadiatric* or pediatric* or perinat* or preschool* or puber* or pubescen* or school* or teen* or toddler? or underage? or under-age? or youth*) ) OR AB ( (adolescen* or babies or baby or boy? or boyfriend or boyhood or girlfriend or girlhood or child* or girl? or infan* or juvenil* or kid? or minors or minors* or neonat* or neo-nat* or newborn* or new-born* or paediatric* or peadiatric* or pediatric* or perinat* or preschool* or puber* or pubescen* or school* or teen* or toddler? or underage? or under-age? or youth*) ) OR MW ( adolescent or child or infant )) AND (S1 AND S2 AND S3 AND S4)</w:t>
            </w:r>
          </w:p>
        </w:tc>
        <w:tc>
          <w:tcPr>
            <w:tcW w:w="1288" w:type="dxa"/>
          </w:tcPr>
          <w:p w14:paraId="0338F8E2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Publication Date: 20140101-20241231</w:t>
            </w:r>
          </w:p>
        </w:tc>
        <w:tc>
          <w:tcPr>
            <w:tcW w:w="1365" w:type="dxa"/>
          </w:tcPr>
          <w:p w14:paraId="3BB09798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,019</w:t>
            </w:r>
          </w:p>
        </w:tc>
      </w:tr>
      <w:tr w:rsidR="006730A0" w:rsidRPr="00380A20" w14:paraId="4266772A" w14:textId="77777777">
        <w:tc>
          <w:tcPr>
            <w:tcW w:w="459" w:type="dxa"/>
          </w:tcPr>
          <w:p w14:paraId="2824C753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S4</w:t>
            </w:r>
          </w:p>
        </w:tc>
        <w:tc>
          <w:tcPr>
            <w:tcW w:w="5904" w:type="dxa"/>
          </w:tcPr>
          <w:p w14:paraId="25FF7320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color w:val="333333"/>
                <w:szCs w:val="24"/>
                <w:lang w:val="en-US"/>
              </w:rPr>
            </w:pPr>
            <w:r w:rsidRPr="00380A20">
              <w:rPr>
                <w:rStyle w:val="medium-normal"/>
                <w:rFonts w:cs="Times New Roman"/>
                <w:color w:val="333333"/>
                <w:szCs w:val="24"/>
                <w:bdr w:val="none" w:sz="0" w:space="0" w:color="auto" w:frame="1"/>
                <w:lang w:val="en-US"/>
              </w:rPr>
              <w:t xml:space="preserve">TI ( (adolescen* or babies or baby or boy? or boyfriend or boyhood or girlfriend or girlhood or child* or girl? or infan* or juvenil* or kid? or minors or minors* or neonat* or neo-nat* or newborn* or new-born* or paediatric* or </w:t>
            </w:r>
            <w:r w:rsidRPr="00380A20">
              <w:rPr>
                <w:rStyle w:val="medium-normal"/>
                <w:rFonts w:cs="Times New Roman"/>
                <w:color w:val="333333"/>
                <w:szCs w:val="24"/>
                <w:bdr w:val="none" w:sz="0" w:space="0" w:color="auto" w:frame="1"/>
                <w:lang w:val="en-US"/>
              </w:rPr>
              <w:lastRenderedPageBreak/>
              <w:t>peadiatric* or pediatric* or perinat* or preschool* or puber* or pubescen* or school* or teen* or toddler? or underage? or under-age? or youth*) ) OR AB ( (adolescen* or babies or baby or boy? or boyfriend or boyhood or girlfriend or girlhood or child* or girl? or infan* or juvenil* or kid? or minors or minors* or neonat* or neo-nat* or newborn* or new-born* or paediatric* or peadiatric* or pediatric* or perinat* or preschool* or puber* or pubescen* or school* or teen* or toddler? or underage? or under-age? or youth*) ) OR MW ( adolescent or child or infant )</w:t>
            </w:r>
          </w:p>
        </w:tc>
        <w:tc>
          <w:tcPr>
            <w:tcW w:w="1288" w:type="dxa"/>
          </w:tcPr>
          <w:p w14:paraId="53F06BE7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365" w:type="dxa"/>
          </w:tcPr>
          <w:p w14:paraId="496853DF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1,398,951</w:t>
            </w:r>
          </w:p>
        </w:tc>
      </w:tr>
      <w:tr w:rsidR="006730A0" w:rsidRPr="00380A20" w14:paraId="69DF5CB2" w14:textId="77777777">
        <w:tc>
          <w:tcPr>
            <w:tcW w:w="459" w:type="dxa"/>
          </w:tcPr>
          <w:p w14:paraId="6FF66856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S3</w:t>
            </w:r>
          </w:p>
        </w:tc>
        <w:tc>
          <w:tcPr>
            <w:tcW w:w="5904" w:type="dxa"/>
          </w:tcPr>
          <w:p w14:paraId="5B0DA287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color w:val="333333"/>
                <w:szCs w:val="24"/>
                <w:lang w:val="en-US"/>
              </w:rPr>
            </w:pPr>
            <w:r w:rsidRPr="00380A20">
              <w:rPr>
                <w:rStyle w:val="medium-normal"/>
                <w:rFonts w:cs="Times New Roman"/>
                <w:color w:val="333333"/>
                <w:szCs w:val="24"/>
                <w:bdr w:val="none" w:sz="0" w:space="0" w:color="auto" w:frame="1"/>
                <w:lang w:val="en-US"/>
              </w:rPr>
              <w:t>( (MH "Systematic Review") OR (MH "Meta Analysis") OR (MH "Meta Synthesis") ) OR TI ( (meta-analy* or metaanaly* or systematic review* or biomedical technology assessment* or bio-medical technology assessment*) ) OR AB ( (meta-analy* or metaanaly* or systematic review* or biomedical technology assessment* or bio-medical technology assessment*) ) OR TI ( ((systematic* N3 (review* or overview*)) or (methodologic* N3 (review* or overview*))) ) OR AB ( ((systematic* N3 (review* or overview*)) or (methodologic* N3 (review* or overview*))) ) OR TI ( ((quantitative N3 (review* or overview* or synthes*)) or (research N3 (integrati* or overview*))) ) OR AB ( ((quantitative N3 (review* or overview* or synthes*)) or (research N3 (integrati* or overview*))) ) OR AB ( (medline or cochrane or pubmed or medlars or embase or cinahl) )</w:t>
            </w:r>
          </w:p>
        </w:tc>
        <w:tc>
          <w:tcPr>
            <w:tcW w:w="1288" w:type="dxa"/>
          </w:tcPr>
          <w:p w14:paraId="3520F57A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365" w:type="dxa"/>
          </w:tcPr>
          <w:p w14:paraId="4C761A64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306,784</w:t>
            </w:r>
          </w:p>
        </w:tc>
      </w:tr>
      <w:tr w:rsidR="006730A0" w:rsidRPr="00380A20" w14:paraId="4FBEF52D" w14:textId="77777777">
        <w:tc>
          <w:tcPr>
            <w:tcW w:w="459" w:type="dxa"/>
          </w:tcPr>
          <w:p w14:paraId="38F407DC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S2</w:t>
            </w:r>
          </w:p>
        </w:tc>
        <w:tc>
          <w:tcPr>
            <w:tcW w:w="5904" w:type="dxa"/>
          </w:tcPr>
          <w:p w14:paraId="04DE4BAE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color w:val="333333"/>
                <w:szCs w:val="24"/>
                <w:lang w:val="en-US"/>
              </w:rPr>
            </w:pPr>
            <w:r w:rsidRPr="00380A20">
              <w:rPr>
                <w:rStyle w:val="medium-normal"/>
                <w:rFonts w:cs="Times New Roman"/>
                <w:color w:val="333333"/>
                <w:szCs w:val="24"/>
                <w:bdr w:val="none" w:sz="0" w:space="0" w:color="auto" w:frame="1"/>
                <w:lang w:val="en-US"/>
              </w:rPr>
              <w:t>(MH "Mental Health Services+") OR TI ( ((mental* or psycho* or emotional or mood or depress*) N3 (unwell or distress* or ill* or disorder* or trauma* or condition* or health or wellbeing or "well being")) ) OR AB ( ((mental* or psycho* or emotional or mood or depress*) N3 (ill* or disorder* or trauma* or condition* or health or wellbeing or "well being")) ) OR (MH "Mental disorders+") OR (MH "Mental health") OR AB ( (schizo* or hebephreni* or oligophreni* or psychotic* or psychosis or psychoses) ) OR AB ( (paranoia or paranoid disorders or psychotic disorders or psychosis) ) OR AB ( ((bipolar or bi polar) N5 (disorder* or depress*)) ) OR AB ( (hypomania* or mania* or manic*) ) OR TI ( (depress* or anxiet* or OCD or compulsive* or obsessive* or post-traumatic* or ptsd or "post traumatic" or bipolar* or psychosis or psychotic or schizophrenia or schizoaffective or "borderline personality" or "eating disorder*" or "self harm" or self-harm or suicide or suicidal) )</w:t>
            </w:r>
          </w:p>
        </w:tc>
        <w:tc>
          <w:tcPr>
            <w:tcW w:w="1288" w:type="dxa"/>
          </w:tcPr>
          <w:p w14:paraId="5F0A13FF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365" w:type="dxa"/>
          </w:tcPr>
          <w:p w14:paraId="20AE09E9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944,826</w:t>
            </w:r>
          </w:p>
        </w:tc>
      </w:tr>
      <w:tr w:rsidR="006730A0" w:rsidRPr="00380A20" w14:paraId="22C2CCF1" w14:textId="77777777">
        <w:tc>
          <w:tcPr>
            <w:tcW w:w="459" w:type="dxa"/>
          </w:tcPr>
          <w:p w14:paraId="6BD0AEC4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S1</w:t>
            </w:r>
          </w:p>
        </w:tc>
        <w:tc>
          <w:tcPr>
            <w:tcW w:w="5904" w:type="dxa"/>
          </w:tcPr>
          <w:p w14:paraId="3FCD72DD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color w:val="333333"/>
                <w:szCs w:val="24"/>
                <w:lang w:val="en-US"/>
              </w:rPr>
            </w:pPr>
            <w:r w:rsidRPr="00380A20">
              <w:rPr>
                <w:rStyle w:val="medium-normal"/>
                <w:rFonts w:cs="Times New Roman"/>
                <w:color w:val="333333"/>
                <w:szCs w:val="24"/>
                <w:bdr w:val="none" w:sz="0" w:space="0" w:color="auto" w:frame="1"/>
                <w:lang w:val="en-US"/>
              </w:rPr>
              <w:t xml:space="preserve">( (MH "Autism Spectrum Disorder") OR TI (autis* or asperger* or asd or asc or "demand avoid*" or PDA or EDA or "pervasive developmental disorder" or PDD or PDDNOS or neurodive*) OR AB (autis* or asperger* or </w:t>
            </w:r>
            <w:r w:rsidRPr="00380A20">
              <w:rPr>
                <w:rStyle w:val="medium-normal"/>
                <w:rFonts w:cs="Times New Roman"/>
                <w:color w:val="333333"/>
                <w:szCs w:val="24"/>
                <w:bdr w:val="none" w:sz="0" w:space="0" w:color="auto" w:frame="1"/>
                <w:lang w:val="en-US"/>
              </w:rPr>
              <w:lastRenderedPageBreak/>
              <w:t>asd or asc or "demand avoid*" or PDA or EDA or "pervasive developmental disorder" or PDD or PDDNOS or neurodive*) )</w:t>
            </w:r>
          </w:p>
        </w:tc>
        <w:tc>
          <w:tcPr>
            <w:tcW w:w="1288" w:type="dxa"/>
          </w:tcPr>
          <w:p w14:paraId="47BC6439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365" w:type="dxa"/>
          </w:tcPr>
          <w:p w14:paraId="215DB3AE" w14:textId="77777777" w:rsidR="006730A0" w:rsidRPr="00380A20" w:rsidRDefault="006730A0" w:rsidP="00AD2DDF">
            <w:pPr>
              <w:spacing w:before="100" w:beforeAutospacing="1" w:after="100" w:afterAutospacing="1" w:line="240" w:lineRule="auto"/>
              <w:rPr>
                <w:rFonts w:cs="Times New Roman"/>
                <w:lang w:val="en-US"/>
              </w:rPr>
            </w:pPr>
            <w:r w:rsidRPr="00380A20">
              <w:rPr>
                <w:rFonts w:cs="Times New Roman"/>
                <w:lang w:val="en-US"/>
              </w:rPr>
              <w:t>49,302</w:t>
            </w:r>
          </w:p>
        </w:tc>
      </w:tr>
    </w:tbl>
    <w:p w14:paraId="263CEBE8" w14:textId="77777777" w:rsidR="006730A0" w:rsidRPr="00380A20" w:rsidRDefault="006730A0" w:rsidP="006730A0">
      <w:pPr>
        <w:rPr>
          <w:lang w:val="en-US"/>
        </w:rPr>
      </w:pPr>
    </w:p>
    <w:p w14:paraId="1B3735CE" w14:textId="77777777" w:rsidR="0069308F" w:rsidRPr="00380A20" w:rsidRDefault="0069308F" w:rsidP="00C007DC">
      <w:pPr>
        <w:pStyle w:val="Heading2"/>
        <w:rPr>
          <w:lang w:val="en-US"/>
        </w:rPr>
        <w:sectPr w:rsidR="0069308F" w:rsidRPr="00380A20" w:rsidSect="009B3078">
          <w:footerReference w:type="default" r:id="rId11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902D726" w14:textId="72F4EC0C" w:rsidR="00423A45" w:rsidRPr="00380A20" w:rsidRDefault="00F45519" w:rsidP="00C007DC">
      <w:pPr>
        <w:pStyle w:val="Heading2"/>
        <w:rPr>
          <w:lang w:val="en-US"/>
        </w:rPr>
      </w:pPr>
      <w:r>
        <w:rPr>
          <w:lang w:val="en-US"/>
        </w:rPr>
        <w:lastRenderedPageBreak/>
        <w:t xml:space="preserve">Table S1: </w:t>
      </w:r>
      <w:r w:rsidR="00423A45" w:rsidRPr="00380A20">
        <w:rPr>
          <w:lang w:val="en-US"/>
        </w:rPr>
        <w:t xml:space="preserve">List of </w:t>
      </w:r>
      <w:r w:rsidR="004E61DD" w:rsidRPr="00380A20">
        <w:rPr>
          <w:lang w:val="en-US"/>
        </w:rPr>
        <w:t>inclus</w:t>
      </w:r>
      <w:r w:rsidR="005D3DDF" w:rsidRPr="00380A20">
        <w:rPr>
          <w:lang w:val="en-US"/>
        </w:rPr>
        <w:t>ion and exclusion criteria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969"/>
        <w:gridCol w:w="3683"/>
      </w:tblGrid>
      <w:tr w:rsidR="00106DAC" w:rsidRPr="00380A20" w14:paraId="1592008A" w14:textId="77777777" w:rsidTr="00ED5FBE">
        <w:tc>
          <w:tcPr>
            <w:tcW w:w="1418" w:type="dxa"/>
          </w:tcPr>
          <w:p w14:paraId="4C19B4C4" w14:textId="52E001AA" w:rsidR="00106DAC" w:rsidRPr="00380A20" w:rsidRDefault="002B3A99" w:rsidP="005D3DD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80A20">
              <w:rPr>
                <w:b/>
                <w:bCs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3969" w:type="dxa"/>
          </w:tcPr>
          <w:p w14:paraId="11389002" w14:textId="3DBA039B" w:rsidR="00106DAC" w:rsidRPr="00380A20" w:rsidRDefault="00106DAC" w:rsidP="005D3DD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80A20">
              <w:rPr>
                <w:b/>
                <w:bCs/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3683" w:type="dxa"/>
          </w:tcPr>
          <w:p w14:paraId="41F9572C" w14:textId="6426ABE3" w:rsidR="00106DAC" w:rsidRPr="00380A20" w:rsidRDefault="002B3A99" w:rsidP="005D3DD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80A20">
              <w:rPr>
                <w:b/>
                <w:bCs/>
                <w:sz w:val="20"/>
                <w:szCs w:val="20"/>
                <w:lang w:val="en-US"/>
              </w:rPr>
              <w:t>Exclusion criteria</w:t>
            </w:r>
          </w:p>
        </w:tc>
      </w:tr>
      <w:tr w:rsidR="00106DAC" w:rsidRPr="00380A20" w14:paraId="0C8FB373" w14:textId="77777777" w:rsidTr="00ED5FBE">
        <w:tc>
          <w:tcPr>
            <w:tcW w:w="1418" w:type="dxa"/>
          </w:tcPr>
          <w:p w14:paraId="1D2B6189" w14:textId="48A26DE5" w:rsidR="00106DAC" w:rsidRPr="00380A20" w:rsidRDefault="00843A6D" w:rsidP="00383B79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80A20">
              <w:rPr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3969" w:type="dxa"/>
          </w:tcPr>
          <w:p w14:paraId="5B53F364" w14:textId="0ED9CBE3" w:rsidR="00ED5FBE" w:rsidRPr="00380A20" w:rsidRDefault="00ED5FBE" w:rsidP="00E916B8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380A20">
              <w:rPr>
                <w:sz w:val="20"/>
                <w:szCs w:val="20"/>
                <w:lang w:val="en-US"/>
              </w:rPr>
              <w:t>Autistic children and adolescents (up to 19 years of age)</w:t>
            </w:r>
          </w:p>
          <w:p w14:paraId="556913BF" w14:textId="3C0617FE" w:rsidR="00ED5FBE" w:rsidRPr="00380A20" w:rsidRDefault="00ED5FBE" w:rsidP="00E916B8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380A20">
              <w:rPr>
                <w:sz w:val="20"/>
                <w:szCs w:val="20"/>
                <w:lang w:val="en-US"/>
              </w:rPr>
              <w:t>Eligible diagnoses include Autistic Spectrum Conditions/Autism Spectrum Disorder, Asperger's syndrome and Pervasive Development Disorder Not Otherwise Specified</w:t>
            </w:r>
          </w:p>
          <w:p w14:paraId="24498F7A" w14:textId="74D2F027" w:rsidR="00237320" w:rsidRPr="00380A20" w:rsidRDefault="00237320" w:rsidP="00E916B8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380A20">
              <w:rPr>
                <w:sz w:val="20"/>
                <w:szCs w:val="20"/>
                <w:lang w:val="en-US"/>
              </w:rPr>
              <w:t>Neurodiverse populations more broadly where reviews include a focus on autistic children and adolescents, or children and adolescents with autistic traits</w:t>
            </w:r>
          </w:p>
        </w:tc>
        <w:tc>
          <w:tcPr>
            <w:tcW w:w="3683" w:type="dxa"/>
          </w:tcPr>
          <w:p w14:paraId="2ED50C06" w14:textId="77777777" w:rsidR="00106DAC" w:rsidRPr="00380A20" w:rsidRDefault="002949B0" w:rsidP="0011372B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380A20">
              <w:rPr>
                <w:sz w:val="20"/>
                <w:szCs w:val="20"/>
                <w:lang w:val="en-US"/>
              </w:rPr>
              <w:t xml:space="preserve">Adults </w:t>
            </w:r>
          </w:p>
          <w:p w14:paraId="3511F278" w14:textId="528FEAD2" w:rsidR="005A674E" w:rsidRPr="00380A20" w:rsidRDefault="005A674E" w:rsidP="0011372B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380A20">
              <w:rPr>
                <w:sz w:val="20"/>
                <w:szCs w:val="20"/>
                <w:lang w:val="en-US"/>
              </w:rPr>
              <w:t xml:space="preserve">Mixed adult and child or adolescent populations where results for children and adolescents are not </w:t>
            </w:r>
            <w:r w:rsidR="00783807" w:rsidRPr="00380A20">
              <w:rPr>
                <w:sz w:val="20"/>
                <w:szCs w:val="20"/>
                <w:lang w:val="en-US"/>
              </w:rPr>
              <w:t>presented separately</w:t>
            </w:r>
          </w:p>
        </w:tc>
      </w:tr>
      <w:tr w:rsidR="00106DAC" w:rsidRPr="00380A20" w14:paraId="20918627" w14:textId="77777777" w:rsidTr="00ED5FBE">
        <w:tc>
          <w:tcPr>
            <w:tcW w:w="1418" w:type="dxa"/>
          </w:tcPr>
          <w:p w14:paraId="7FE3EBAF" w14:textId="7DDAF2D9" w:rsidR="00106DAC" w:rsidRPr="00380A20" w:rsidRDefault="00843A6D" w:rsidP="00383B79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80A20">
              <w:rPr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3969" w:type="dxa"/>
          </w:tcPr>
          <w:p w14:paraId="039CB62A" w14:textId="1606A025" w:rsidR="00C14B01" w:rsidRPr="00380A20" w:rsidRDefault="00C14B01" w:rsidP="0011372B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380A20">
              <w:rPr>
                <w:sz w:val="20"/>
                <w:szCs w:val="20"/>
                <w:lang w:val="en-US"/>
              </w:rPr>
              <w:t>Mental health interventions, defined as interventions evaluated for prevention or treatment of mental health problems</w:t>
            </w:r>
          </w:p>
          <w:p w14:paraId="65D59F85" w14:textId="7D849A70" w:rsidR="00106DAC" w:rsidRPr="00380A20" w:rsidRDefault="00C14B01" w:rsidP="00C14B01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380A20">
              <w:rPr>
                <w:sz w:val="20"/>
                <w:szCs w:val="20"/>
                <w:lang w:val="en-US"/>
              </w:rPr>
              <w:t>Interventions implemented with parents as carers are eligible if outcomes relating to children and adolescents’ mental health are included</w:t>
            </w:r>
          </w:p>
        </w:tc>
        <w:tc>
          <w:tcPr>
            <w:tcW w:w="3683" w:type="dxa"/>
          </w:tcPr>
          <w:p w14:paraId="4F559066" w14:textId="529C70AA" w:rsidR="00106DAC" w:rsidRPr="00380A20" w:rsidRDefault="00C14B01" w:rsidP="0011372B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380A20">
              <w:rPr>
                <w:sz w:val="20"/>
                <w:szCs w:val="20"/>
                <w:lang w:val="en-US"/>
              </w:rPr>
              <w:t xml:space="preserve">Interventions not focused on the treatment of </w:t>
            </w:r>
            <w:r w:rsidR="002C6D65" w:rsidRPr="00380A20">
              <w:rPr>
                <w:sz w:val="20"/>
                <w:szCs w:val="20"/>
                <w:lang w:val="en-US"/>
              </w:rPr>
              <w:t>mental health problems</w:t>
            </w:r>
          </w:p>
        </w:tc>
      </w:tr>
      <w:tr w:rsidR="00106DAC" w:rsidRPr="00380A20" w14:paraId="2AE5747D" w14:textId="77777777" w:rsidTr="00ED5FBE">
        <w:tc>
          <w:tcPr>
            <w:tcW w:w="1418" w:type="dxa"/>
          </w:tcPr>
          <w:p w14:paraId="09D44BA1" w14:textId="4B9C5F65" w:rsidR="00106DAC" w:rsidRPr="00380A20" w:rsidRDefault="00843A6D" w:rsidP="00383B79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80A20">
              <w:rPr>
                <w:sz w:val="20"/>
                <w:szCs w:val="20"/>
                <w:lang w:val="en-US"/>
              </w:rPr>
              <w:t>Comparator</w:t>
            </w:r>
          </w:p>
        </w:tc>
        <w:tc>
          <w:tcPr>
            <w:tcW w:w="3969" w:type="dxa"/>
          </w:tcPr>
          <w:p w14:paraId="30662194" w14:textId="75946B47" w:rsidR="00106DAC" w:rsidRPr="00380A20" w:rsidRDefault="00A56E68" w:rsidP="0011372B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380A20">
              <w:rPr>
                <w:sz w:val="20"/>
                <w:szCs w:val="20"/>
                <w:lang w:val="en-US"/>
              </w:rPr>
              <w:t xml:space="preserve">Any comparator intervention </w:t>
            </w:r>
          </w:p>
        </w:tc>
        <w:tc>
          <w:tcPr>
            <w:tcW w:w="3683" w:type="dxa"/>
          </w:tcPr>
          <w:p w14:paraId="5922E62F" w14:textId="0ADFEC4A" w:rsidR="00106DAC" w:rsidRPr="00380A20" w:rsidRDefault="00772A55" w:rsidP="0011372B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380A20">
              <w:rPr>
                <w:sz w:val="20"/>
                <w:szCs w:val="20"/>
                <w:lang w:val="en-US"/>
              </w:rPr>
              <w:t>No comparator intervention</w:t>
            </w:r>
          </w:p>
        </w:tc>
      </w:tr>
      <w:tr w:rsidR="00106DAC" w:rsidRPr="00380A20" w14:paraId="4454F07C" w14:textId="77777777" w:rsidTr="00ED5FBE">
        <w:tc>
          <w:tcPr>
            <w:tcW w:w="1418" w:type="dxa"/>
            <w:tcBorders>
              <w:bottom w:val="single" w:sz="4" w:space="0" w:color="auto"/>
            </w:tcBorders>
          </w:tcPr>
          <w:p w14:paraId="3FB2A9F7" w14:textId="4993A345" w:rsidR="00106DAC" w:rsidRPr="00380A20" w:rsidRDefault="00843A6D" w:rsidP="00383B79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80A20">
              <w:rPr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6CB871A2" w14:textId="3E8D1CA4" w:rsidR="00106DAC" w:rsidRPr="00380A20" w:rsidRDefault="00665652" w:rsidP="0011372B">
            <w:pPr>
              <w:pStyle w:val="ListParagraph"/>
              <w:numPr>
                <w:ilvl w:val="0"/>
                <w:numId w:val="30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380A20">
              <w:rPr>
                <w:sz w:val="20"/>
                <w:szCs w:val="20"/>
                <w:lang w:val="en-US"/>
              </w:rPr>
              <w:t xml:space="preserve">For reviews focusing on </w:t>
            </w:r>
            <w:r w:rsidR="0000468F" w:rsidRPr="00380A20">
              <w:rPr>
                <w:sz w:val="20"/>
                <w:szCs w:val="20"/>
                <w:lang w:val="en-US"/>
              </w:rPr>
              <w:t>effectiveness, any</w:t>
            </w:r>
            <w:r w:rsidRPr="00380A20">
              <w:rPr>
                <w:sz w:val="20"/>
                <w:szCs w:val="20"/>
                <w:lang w:val="en-US"/>
              </w:rPr>
              <w:t xml:space="preserve"> outcome related to mental health-related symptoms, diagnoses or health states</w:t>
            </w:r>
          </w:p>
          <w:p w14:paraId="442F384E" w14:textId="4690A315" w:rsidR="00A2222F" w:rsidRPr="00380A20" w:rsidRDefault="00522A57" w:rsidP="0011372B">
            <w:pPr>
              <w:pStyle w:val="ListParagraph"/>
              <w:numPr>
                <w:ilvl w:val="0"/>
                <w:numId w:val="30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380A20">
              <w:rPr>
                <w:sz w:val="20"/>
                <w:szCs w:val="20"/>
                <w:lang w:val="en-US"/>
              </w:rPr>
              <w:t>For reviews focusing on implementation, data relating to acceptability, feasibility and mechanisms of interventions and their implementation</w:t>
            </w:r>
          </w:p>
        </w:tc>
        <w:tc>
          <w:tcPr>
            <w:tcW w:w="3683" w:type="dxa"/>
            <w:tcBorders>
              <w:bottom w:val="single" w:sz="4" w:space="0" w:color="auto"/>
            </w:tcBorders>
          </w:tcPr>
          <w:p w14:paraId="08A775C6" w14:textId="77777777" w:rsidR="00D61D20" w:rsidRPr="00380A20" w:rsidRDefault="00D80928" w:rsidP="0011372B">
            <w:pPr>
              <w:pStyle w:val="ListParagraph"/>
              <w:numPr>
                <w:ilvl w:val="0"/>
                <w:numId w:val="30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380A20">
              <w:rPr>
                <w:sz w:val="20"/>
                <w:szCs w:val="20"/>
                <w:lang w:val="en-US"/>
              </w:rPr>
              <w:t>Reviews focusing on ‘symptoms of autism’ as an outcome or capturing quality of life impacts more broadly</w:t>
            </w:r>
          </w:p>
          <w:p w14:paraId="628FDE6D" w14:textId="7937ECD4" w:rsidR="00D61D20" w:rsidRPr="00380A20" w:rsidRDefault="00D61D20" w:rsidP="0011372B">
            <w:pPr>
              <w:pStyle w:val="ListParagraph"/>
              <w:numPr>
                <w:ilvl w:val="0"/>
                <w:numId w:val="30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380A20">
              <w:rPr>
                <w:sz w:val="20"/>
                <w:szCs w:val="20"/>
                <w:lang w:val="en-US"/>
              </w:rPr>
              <w:t>Irritability</w:t>
            </w:r>
            <w:r w:rsidR="003D1938" w:rsidRPr="00380A20">
              <w:rPr>
                <w:sz w:val="20"/>
                <w:szCs w:val="20"/>
                <w:lang w:val="en-US"/>
              </w:rPr>
              <w:t>,</w:t>
            </w:r>
            <w:r w:rsidRPr="00380A20">
              <w:rPr>
                <w:sz w:val="20"/>
                <w:szCs w:val="20"/>
                <w:lang w:val="en-US"/>
              </w:rPr>
              <w:t xml:space="preserve"> disruptive </w:t>
            </w:r>
            <w:r w:rsidR="00A71DB0" w:rsidRPr="00380A20">
              <w:rPr>
                <w:sz w:val="20"/>
                <w:szCs w:val="20"/>
                <w:lang w:val="en-US"/>
              </w:rPr>
              <w:t>behaviors</w:t>
            </w:r>
            <w:r w:rsidRPr="00380A20">
              <w:rPr>
                <w:sz w:val="20"/>
                <w:szCs w:val="20"/>
                <w:lang w:val="en-US"/>
              </w:rPr>
              <w:t xml:space="preserve"> or other aspects of autism that were not considered mental health symptoms</w:t>
            </w:r>
          </w:p>
        </w:tc>
      </w:tr>
      <w:tr w:rsidR="00843A6D" w:rsidRPr="00380A20" w14:paraId="444217F8" w14:textId="77777777" w:rsidTr="00ED5FBE">
        <w:tc>
          <w:tcPr>
            <w:tcW w:w="1418" w:type="dxa"/>
            <w:tcBorders>
              <w:bottom w:val="single" w:sz="4" w:space="0" w:color="auto"/>
            </w:tcBorders>
          </w:tcPr>
          <w:p w14:paraId="2ED70657" w14:textId="040DC707" w:rsidR="00843A6D" w:rsidRPr="00380A20" w:rsidRDefault="00843A6D" w:rsidP="00383B79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80A20">
              <w:rPr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44979318" w14:textId="5ED20867" w:rsidR="00843A6D" w:rsidRPr="00380A20" w:rsidRDefault="00456290" w:rsidP="0011372B">
            <w:pPr>
              <w:pStyle w:val="ListParagraph"/>
              <w:numPr>
                <w:ilvl w:val="0"/>
                <w:numId w:val="3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380A20">
              <w:rPr>
                <w:sz w:val="20"/>
                <w:szCs w:val="20"/>
                <w:lang w:val="en-US"/>
              </w:rPr>
              <w:t xml:space="preserve">Systematic reviews published as </w:t>
            </w:r>
            <w:r w:rsidR="00E452AD" w:rsidRPr="00380A20">
              <w:rPr>
                <w:sz w:val="20"/>
                <w:szCs w:val="20"/>
                <w:lang w:val="en-US"/>
              </w:rPr>
              <w:t>full texts</w:t>
            </w:r>
            <w:r w:rsidRPr="00380A20">
              <w:rPr>
                <w:sz w:val="20"/>
                <w:szCs w:val="20"/>
                <w:lang w:val="en-US"/>
              </w:rPr>
              <w:t xml:space="preserve"> in the English language </w:t>
            </w:r>
            <w:r w:rsidR="00E452AD" w:rsidRPr="00380A20">
              <w:rPr>
                <w:sz w:val="20"/>
                <w:szCs w:val="20"/>
                <w:lang w:val="en-US"/>
              </w:rPr>
              <w:t>(2014 onwards)</w:t>
            </w:r>
          </w:p>
          <w:p w14:paraId="0A1B04B6" w14:textId="369A12BB" w:rsidR="00E452AD" w:rsidRPr="00380A20" w:rsidRDefault="00E452AD" w:rsidP="0011372B">
            <w:pPr>
              <w:pStyle w:val="ListParagraph"/>
              <w:numPr>
                <w:ilvl w:val="0"/>
                <w:numId w:val="3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380A20">
              <w:rPr>
                <w:sz w:val="20"/>
                <w:szCs w:val="20"/>
                <w:lang w:val="en-US"/>
              </w:rPr>
              <w:t>Aimed at assessing effectiveness or implementation of interventions</w:t>
            </w:r>
          </w:p>
        </w:tc>
        <w:tc>
          <w:tcPr>
            <w:tcW w:w="3683" w:type="dxa"/>
            <w:tcBorders>
              <w:bottom w:val="single" w:sz="4" w:space="0" w:color="auto"/>
            </w:tcBorders>
          </w:tcPr>
          <w:p w14:paraId="5FF743B8" w14:textId="71857E71" w:rsidR="00843A6D" w:rsidRPr="00380A20" w:rsidRDefault="005008D7" w:rsidP="0011372B">
            <w:pPr>
              <w:pStyle w:val="ListParagraph"/>
              <w:numPr>
                <w:ilvl w:val="0"/>
                <w:numId w:val="3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380A20">
              <w:rPr>
                <w:sz w:val="20"/>
                <w:szCs w:val="20"/>
                <w:lang w:val="en-US"/>
              </w:rPr>
              <w:t xml:space="preserve">Non-systematic reviews </w:t>
            </w:r>
            <w:r w:rsidR="001375E2" w:rsidRPr="00380A20">
              <w:rPr>
                <w:sz w:val="20"/>
                <w:szCs w:val="20"/>
                <w:lang w:val="en-US"/>
              </w:rPr>
              <w:t xml:space="preserve">(that do not use specific search strategies, state inclusion and exclusion criteria or </w:t>
            </w:r>
            <w:r w:rsidR="00A71DB0" w:rsidRPr="00380A20">
              <w:rPr>
                <w:sz w:val="20"/>
                <w:szCs w:val="20"/>
                <w:lang w:val="en-US"/>
              </w:rPr>
              <w:t>synthesize</w:t>
            </w:r>
            <w:r w:rsidR="001375E2" w:rsidRPr="00380A20">
              <w:rPr>
                <w:sz w:val="20"/>
                <w:szCs w:val="20"/>
                <w:lang w:val="en-US"/>
              </w:rPr>
              <w:t xml:space="preserve"> identified evidence)</w:t>
            </w:r>
          </w:p>
          <w:p w14:paraId="556B14F2" w14:textId="77777777" w:rsidR="001375E2" w:rsidRPr="00380A20" w:rsidRDefault="001375E2" w:rsidP="0011372B">
            <w:pPr>
              <w:pStyle w:val="ListParagraph"/>
              <w:numPr>
                <w:ilvl w:val="0"/>
                <w:numId w:val="3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380A20">
              <w:rPr>
                <w:sz w:val="20"/>
                <w:szCs w:val="20"/>
                <w:lang w:val="en-US"/>
              </w:rPr>
              <w:t>Scoping reviews</w:t>
            </w:r>
          </w:p>
          <w:p w14:paraId="26A1A42D" w14:textId="77777777" w:rsidR="001375E2" w:rsidRPr="00380A20" w:rsidRDefault="001375E2" w:rsidP="0011372B">
            <w:pPr>
              <w:pStyle w:val="ListParagraph"/>
              <w:numPr>
                <w:ilvl w:val="0"/>
                <w:numId w:val="3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380A20">
              <w:rPr>
                <w:sz w:val="20"/>
                <w:szCs w:val="20"/>
                <w:lang w:val="en-US"/>
              </w:rPr>
              <w:t>Reviews published before 2014</w:t>
            </w:r>
          </w:p>
          <w:p w14:paraId="647941DC" w14:textId="77777777" w:rsidR="00FF0759" w:rsidRPr="00380A20" w:rsidRDefault="00FF0759" w:rsidP="0011372B">
            <w:pPr>
              <w:pStyle w:val="ListParagraph"/>
              <w:numPr>
                <w:ilvl w:val="0"/>
                <w:numId w:val="3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380A20">
              <w:rPr>
                <w:sz w:val="20"/>
                <w:szCs w:val="20"/>
                <w:lang w:val="en-US"/>
              </w:rPr>
              <w:t>Reviews published in languages other than English</w:t>
            </w:r>
          </w:p>
          <w:p w14:paraId="43F56475" w14:textId="77777777" w:rsidR="00582503" w:rsidRPr="00380A20" w:rsidRDefault="00FF0759" w:rsidP="0011372B">
            <w:pPr>
              <w:pStyle w:val="ListParagraph"/>
              <w:numPr>
                <w:ilvl w:val="0"/>
                <w:numId w:val="3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380A20">
              <w:rPr>
                <w:sz w:val="20"/>
                <w:szCs w:val="20"/>
                <w:lang w:val="en-US"/>
              </w:rPr>
              <w:t xml:space="preserve">Reviews </w:t>
            </w:r>
            <w:r w:rsidR="00582503" w:rsidRPr="00380A20">
              <w:rPr>
                <w:sz w:val="20"/>
                <w:szCs w:val="20"/>
                <w:lang w:val="en-US"/>
              </w:rPr>
              <w:t>not aimed at assessing effectiveness or implementation of interventions</w:t>
            </w:r>
          </w:p>
          <w:p w14:paraId="49906A12" w14:textId="34EDB6D8" w:rsidR="00FF0759" w:rsidRPr="00380A20" w:rsidRDefault="00582503" w:rsidP="0011372B">
            <w:pPr>
              <w:pStyle w:val="ListParagraph"/>
              <w:numPr>
                <w:ilvl w:val="0"/>
                <w:numId w:val="3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380A20">
              <w:rPr>
                <w:sz w:val="20"/>
                <w:szCs w:val="20"/>
                <w:lang w:val="en-US"/>
              </w:rPr>
              <w:t xml:space="preserve">Reviews aimed at assessing a broader range of outcomes, where the synthesis of effectiveness or implementation is not separable </w:t>
            </w:r>
          </w:p>
        </w:tc>
      </w:tr>
    </w:tbl>
    <w:p w14:paraId="27F7FB00" w14:textId="77777777" w:rsidR="001F7B54" w:rsidRPr="00380A20" w:rsidRDefault="00777F81" w:rsidP="00777F81">
      <w:pPr>
        <w:spacing w:line="240" w:lineRule="auto"/>
        <w:rPr>
          <w:sz w:val="16"/>
          <w:szCs w:val="16"/>
          <w:lang w:val="en-US"/>
        </w:rPr>
        <w:sectPr w:rsidR="001F7B54" w:rsidRPr="00380A20" w:rsidSect="009B3078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380A20">
        <w:rPr>
          <w:sz w:val="16"/>
          <w:szCs w:val="16"/>
          <w:lang w:val="en-US"/>
        </w:rPr>
        <w:t>“Health state” refers to the category of in this case mental wellness to which an individual belongs in an analysis, e.g. “healthy”, “sick” or “deceased”.</w:t>
      </w:r>
    </w:p>
    <w:p w14:paraId="6CA48075" w14:textId="3FF9F9BF" w:rsidR="006730A0" w:rsidRPr="00380A20" w:rsidRDefault="00F45519" w:rsidP="00C007DC">
      <w:pPr>
        <w:pStyle w:val="Heading2"/>
        <w:rPr>
          <w:lang w:val="en-US"/>
        </w:rPr>
      </w:pPr>
      <w:r>
        <w:rPr>
          <w:lang w:val="en-US"/>
        </w:rPr>
        <w:lastRenderedPageBreak/>
        <w:t>Table S</w:t>
      </w:r>
      <w:r w:rsidR="000365F2">
        <w:rPr>
          <w:lang w:val="en-US"/>
        </w:rPr>
        <w:t xml:space="preserve">2: </w:t>
      </w:r>
      <w:r w:rsidR="00FD24A1" w:rsidRPr="00380A20">
        <w:rPr>
          <w:lang w:val="en-US"/>
        </w:rPr>
        <w:t>List of excluded studies</w:t>
      </w:r>
    </w:p>
    <w:tbl>
      <w:tblPr>
        <w:tblStyle w:val="NICEReport-table"/>
        <w:tblW w:w="9493" w:type="dxa"/>
        <w:tblLook w:val="04A0" w:firstRow="1" w:lastRow="0" w:firstColumn="1" w:lastColumn="0" w:noHBand="0" w:noVBand="1"/>
      </w:tblPr>
      <w:tblGrid>
        <w:gridCol w:w="551"/>
        <w:gridCol w:w="1712"/>
        <w:gridCol w:w="5670"/>
        <w:gridCol w:w="1560"/>
      </w:tblGrid>
      <w:tr w:rsidR="00460EEF" w:rsidRPr="00380A20" w14:paraId="5D8171D6" w14:textId="77777777" w:rsidTr="00460E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551" w:type="dxa"/>
            <w:hideMark/>
          </w:tcPr>
          <w:p w14:paraId="435988E8" w14:textId="77777777" w:rsidR="00B3641B" w:rsidRPr="00380A20" w:rsidRDefault="00B3641B" w:rsidP="00B3641B">
            <w:pPr>
              <w:spacing w:after="0" w:line="240" w:lineRule="auto"/>
              <w:rPr>
                <w:bCs/>
                <w:color w:val="000000"/>
                <w:sz w:val="22"/>
                <w:lang w:eastAsia="en-GB"/>
              </w:rPr>
            </w:pPr>
            <w:r w:rsidRPr="00380A20">
              <w:rPr>
                <w:bCs/>
                <w:color w:val="000000"/>
                <w:sz w:val="22"/>
                <w:lang w:eastAsia="en-GB"/>
              </w:rPr>
              <w:t>#</w:t>
            </w:r>
          </w:p>
        </w:tc>
        <w:tc>
          <w:tcPr>
            <w:tcW w:w="1712" w:type="dxa"/>
            <w:hideMark/>
          </w:tcPr>
          <w:p w14:paraId="5CE611CF" w14:textId="77777777" w:rsidR="00B3641B" w:rsidRPr="00380A20" w:rsidRDefault="00B3641B" w:rsidP="00B3641B">
            <w:pPr>
              <w:spacing w:after="0" w:line="240" w:lineRule="auto"/>
              <w:rPr>
                <w:bCs/>
                <w:color w:val="000000"/>
                <w:sz w:val="20"/>
                <w:lang w:eastAsia="en-GB"/>
              </w:rPr>
            </w:pPr>
            <w:r w:rsidRPr="00380A20">
              <w:rPr>
                <w:bCs/>
                <w:color w:val="000000"/>
                <w:sz w:val="20"/>
                <w:lang w:eastAsia="en-GB"/>
              </w:rPr>
              <w:t>First author (year)</w:t>
            </w:r>
          </w:p>
        </w:tc>
        <w:tc>
          <w:tcPr>
            <w:tcW w:w="5670" w:type="dxa"/>
            <w:hideMark/>
          </w:tcPr>
          <w:p w14:paraId="014610C3" w14:textId="77777777" w:rsidR="00B3641B" w:rsidRPr="00380A20" w:rsidRDefault="00B3641B" w:rsidP="00B3641B">
            <w:pPr>
              <w:spacing w:after="0" w:line="240" w:lineRule="auto"/>
              <w:rPr>
                <w:bCs/>
                <w:color w:val="000000"/>
                <w:sz w:val="20"/>
                <w:lang w:eastAsia="en-GB"/>
              </w:rPr>
            </w:pPr>
            <w:r w:rsidRPr="00380A20">
              <w:rPr>
                <w:bCs/>
                <w:color w:val="000000"/>
                <w:sz w:val="20"/>
                <w:lang w:eastAsia="en-GB"/>
              </w:rPr>
              <w:t>Title</w:t>
            </w:r>
          </w:p>
        </w:tc>
        <w:tc>
          <w:tcPr>
            <w:tcW w:w="1560" w:type="dxa"/>
            <w:hideMark/>
          </w:tcPr>
          <w:p w14:paraId="77FDC527" w14:textId="77777777" w:rsidR="00B3641B" w:rsidRPr="00380A20" w:rsidRDefault="00B3641B" w:rsidP="00B3641B">
            <w:pPr>
              <w:spacing w:after="0" w:line="240" w:lineRule="auto"/>
              <w:rPr>
                <w:bCs/>
                <w:color w:val="000000"/>
                <w:sz w:val="20"/>
                <w:lang w:eastAsia="en-GB"/>
              </w:rPr>
            </w:pPr>
            <w:r w:rsidRPr="00380A20">
              <w:rPr>
                <w:bCs/>
                <w:color w:val="000000"/>
                <w:sz w:val="20"/>
                <w:lang w:eastAsia="en-GB"/>
              </w:rPr>
              <w:t>Reason for exclusion</w:t>
            </w:r>
          </w:p>
        </w:tc>
      </w:tr>
      <w:tr w:rsidR="00460EEF" w:rsidRPr="00380A20" w14:paraId="27063D14" w14:textId="77777777" w:rsidTr="00460EEF">
        <w:trPr>
          <w:trHeight w:val="288"/>
        </w:trPr>
        <w:tc>
          <w:tcPr>
            <w:tcW w:w="551" w:type="dxa"/>
            <w:hideMark/>
          </w:tcPr>
          <w:p w14:paraId="49F9101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712" w:type="dxa"/>
            <w:hideMark/>
          </w:tcPr>
          <w:p w14:paraId="72EBD531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dams (2019)</w:t>
            </w:r>
          </w:p>
        </w:tc>
        <w:tc>
          <w:tcPr>
            <w:tcW w:w="5670" w:type="dxa"/>
            <w:hideMark/>
          </w:tcPr>
          <w:p w14:paraId="5C5E9C87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nxiety in children with autism at school: A systematic review</w:t>
            </w:r>
          </w:p>
        </w:tc>
        <w:tc>
          <w:tcPr>
            <w:tcW w:w="1560" w:type="dxa"/>
            <w:hideMark/>
          </w:tcPr>
          <w:p w14:paraId="34A7DE41" w14:textId="59031388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621CBB03" w14:textId="77777777" w:rsidTr="00460EEF">
        <w:trPr>
          <w:trHeight w:val="288"/>
        </w:trPr>
        <w:tc>
          <w:tcPr>
            <w:tcW w:w="551" w:type="dxa"/>
            <w:hideMark/>
          </w:tcPr>
          <w:p w14:paraId="3561FD76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712" w:type="dxa"/>
            <w:hideMark/>
          </w:tcPr>
          <w:p w14:paraId="0B455F81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ithal (2021)</w:t>
            </w:r>
          </w:p>
        </w:tc>
        <w:tc>
          <w:tcPr>
            <w:tcW w:w="5670" w:type="dxa"/>
            <w:hideMark/>
          </w:tcPr>
          <w:p w14:paraId="7F6D7DD9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 Systematic Review of the Contribution of Dance Movement Psychotherapy Towards the Well-Being of Children With Autism Spectrum Disorders</w:t>
            </w:r>
          </w:p>
        </w:tc>
        <w:tc>
          <w:tcPr>
            <w:tcW w:w="1560" w:type="dxa"/>
            <w:hideMark/>
          </w:tcPr>
          <w:p w14:paraId="2681F18F" w14:textId="39CEC2E5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03A5DC7F" w14:textId="77777777" w:rsidTr="00460EEF">
        <w:trPr>
          <w:trHeight w:val="288"/>
        </w:trPr>
        <w:tc>
          <w:tcPr>
            <w:tcW w:w="551" w:type="dxa"/>
            <w:hideMark/>
          </w:tcPr>
          <w:p w14:paraId="033F478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712" w:type="dxa"/>
            <w:hideMark/>
          </w:tcPr>
          <w:p w14:paraId="2DA87717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labdulkareem (2022)</w:t>
            </w:r>
          </w:p>
        </w:tc>
        <w:tc>
          <w:tcPr>
            <w:tcW w:w="5670" w:type="dxa"/>
            <w:hideMark/>
          </w:tcPr>
          <w:p w14:paraId="32ED6DC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 Systematic Review of Research on Robot-Assisted Therapy for Children with Autism</w:t>
            </w:r>
          </w:p>
        </w:tc>
        <w:tc>
          <w:tcPr>
            <w:tcW w:w="1560" w:type="dxa"/>
            <w:hideMark/>
          </w:tcPr>
          <w:p w14:paraId="5999FDAE" w14:textId="4395C4E5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234524FF" w14:textId="77777777" w:rsidTr="00460EEF">
        <w:trPr>
          <w:trHeight w:val="288"/>
        </w:trPr>
        <w:tc>
          <w:tcPr>
            <w:tcW w:w="551" w:type="dxa"/>
            <w:hideMark/>
          </w:tcPr>
          <w:p w14:paraId="0D08B747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712" w:type="dxa"/>
            <w:hideMark/>
          </w:tcPr>
          <w:p w14:paraId="226BC8AE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lBhaisi (2022)</w:t>
            </w:r>
          </w:p>
        </w:tc>
        <w:tc>
          <w:tcPr>
            <w:tcW w:w="5670" w:type="dxa"/>
            <w:hideMark/>
          </w:tcPr>
          <w:p w14:paraId="1BFE834B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Effectiveness of psychological techniques in dental management for children with autism spectrum disorder: a systematic literature review</w:t>
            </w:r>
          </w:p>
        </w:tc>
        <w:tc>
          <w:tcPr>
            <w:tcW w:w="1560" w:type="dxa"/>
            <w:hideMark/>
          </w:tcPr>
          <w:p w14:paraId="0DFFA40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etting</w:t>
            </w:r>
          </w:p>
        </w:tc>
      </w:tr>
      <w:tr w:rsidR="00460EEF" w:rsidRPr="00380A20" w14:paraId="53CE53B2" w14:textId="77777777" w:rsidTr="00460EEF">
        <w:trPr>
          <w:trHeight w:val="288"/>
        </w:trPr>
        <w:tc>
          <w:tcPr>
            <w:tcW w:w="551" w:type="dxa"/>
            <w:hideMark/>
          </w:tcPr>
          <w:p w14:paraId="2EA90CCD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712" w:type="dxa"/>
            <w:hideMark/>
          </w:tcPr>
          <w:p w14:paraId="265CD6D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li (2024)</w:t>
            </w:r>
          </w:p>
        </w:tc>
        <w:tc>
          <w:tcPr>
            <w:tcW w:w="5670" w:type="dxa"/>
            <w:hideMark/>
          </w:tcPr>
          <w:p w14:paraId="52AB8D36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diponectin blood levels and autism spectrum disorders: a systematic review</w:t>
            </w:r>
          </w:p>
        </w:tc>
        <w:tc>
          <w:tcPr>
            <w:tcW w:w="1560" w:type="dxa"/>
            <w:hideMark/>
          </w:tcPr>
          <w:p w14:paraId="1A5541E9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Intervention</w:t>
            </w:r>
          </w:p>
        </w:tc>
      </w:tr>
      <w:tr w:rsidR="00460EEF" w:rsidRPr="00380A20" w14:paraId="37CB2E18" w14:textId="77777777" w:rsidTr="00460EEF">
        <w:trPr>
          <w:trHeight w:val="288"/>
        </w:trPr>
        <w:tc>
          <w:tcPr>
            <w:tcW w:w="551" w:type="dxa"/>
            <w:hideMark/>
          </w:tcPr>
          <w:p w14:paraId="2D6DBB84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712" w:type="dxa"/>
            <w:hideMark/>
          </w:tcPr>
          <w:p w14:paraId="65BF8759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llison (2023)</w:t>
            </w:r>
          </w:p>
        </w:tc>
        <w:tc>
          <w:tcPr>
            <w:tcW w:w="5670" w:type="dxa"/>
            <w:hideMark/>
          </w:tcPr>
          <w:p w14:paraId="7FB85DB6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 Survey of Virtual Reality Interventions for Autistic Spectrum Disorder Therapy: A Neuroscience Perspective</w:t>
            </w:r>
          </w:p>
        </w:tc>
        <w:tc>
          <w:tcPr>
            <w:tcW w:w="1560" w:type="dxa"/>
            <w:hideMark/>
          </w:tcPr>
          <w:p w14:paraId="5EEFFD09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ublication type</w:t>
            </w:r>
          </w:p>
        </w:tc>
      </w:tr>
      <w:tr w:rsidR="00460EEF" w:rsidRPr="00380A20" w14:paraId="43F04479" w14:textId="77777777" w:rsidTr="00460EEF">
        <w:trPr>
          <w:trHeight w:val="288"/>
        </w:trPr>
        <w:tc>
          <w:tcPr>
            <w:tcW w:w="551" w:type="dxa"/>
            <w:hideMark/>
          </w:tcPr>
          <w:p w14:paraId="08B410CF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1712" w:type="dxa"/>
            <w:hideMark/>
          </w:tcPr>
          <w:p w14:paraId="7EF5909D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lvares (2021)</w:t>
            </w:r>
          </w:p>
        </w:tc>
        <w:tc>
          <w:tcPr>
            <w:tcW w:w="5670" w:type="dxa"/>
            <w:hideMark/>
          </w:tcPr>
          <w:p w14:paraId="2DB9D8D0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Use of probiotics in pediatric patients with autism spectrum disorder: a systematic review</w:t>
            </w:r>
          </w:p>
        </w:tc>
        <w:tc>
          <w:tcPr>
            <w:tcW w:w="1560" w:type="dxa"/>
            <w:hideMark/>
          </w:tcPr>
          <w:p w14:paraId="4DBF6E1E" w14:textId="5A9E1EE9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7F63D7CB" w14:textId="77777777" w:rsidTr="00460EEF">
        <w:trPr>
          <w:trHeight w:val="288"/>
        </w:trPr>
        <w:tc>
          <w:tcPr>
            <w:tcW w:w="551" w:type="dxa"/>
            <w:hideMark/>
          </w:tcPr>
          <w:p w14:paraId="737FAC0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1712" w:type="dxa"/>
            <w:hideMark/>
          </w:tcPr>
          <w:p w14:paraId="03F83D40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meis (2018)</w:t>
            </w:r>
          </w:p>
        </w:tc>
        <w:tc>
          <w:tcPr>
            <w:tcW w:w="5670" w:type="dxa"/>
            <w:hideMark/>
          </w:tcPr>
          <w:p w14:paraId="65528183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ystematic review and guide to management of core and psychiatric symptoms in youth with autism</w:t>
            </w:r>
          </w:p>
        </w:tc>
        <w:tc>
          <w:tcPr>
            <w:tcW w:w="1560" w:type="dxa"/>
            <w:hideMark/>
          </w:tcPr>
          <w:p w14:paraId="293F6073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tudy type</w:t>
            </w:r>
          </w:p>
        </w:tc>
      </w:tr>
      <w:tr w:rsidR="00460EEF" w:rsidRPr="00380A20" w14:paraId="35AE5B84" w14:textId="77777777" w:rsidTr="00460EEF">
        <w:trPr>
          <w:trHeight w:val="288"/>
        </w:trPr>
        <w:tc>
          <w:tcPr>
            <w:tcW w:w="551" w:type="dxa"/>
            <w:hideMark/>
          </w:tcPr>
          <w:p w14:paraId="345A738B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1712" w:type="dxa"/>
            <w:hideMark/>
          </w:tcPr>
          <w:p w14:paraId="0D0F6B73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rchibald (2014)</w:t>
            </w:r>
          </w:p>
        </w:tc>
        <w:tc>
          <w:tcPr>
            <w:tcW w:w="5670" w:type="dxa"/>
            <w:hideMark/>
          </w:tcPr>
          <w:p w14:paraId="2399C6FD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Mapping the waters: A scoping review of the use of visual arts in pediatric populations with health conditions</w:t>
            </w:r>
          </w:p>
        </w:tc>
        <w:tc>
          <w:tcPr>
            <w:tcW w:w="1560" w:type="dxa"/>
            <w:hideMark/>
          </w:tcPr>
          <w:p w14:paraId="5D7391D4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ublication type</w:t>
            </w:r>
          </w:p>
        </w:tc>
      </w:tr>
      <w:tr w:rsidR="00460EEF" w:rsidRPr="00380A20" w14:paraId="315075FB" w14:textId="77777777" w:rsidTr="00460EEF">
        <w:trPr>
          <w:trHeight w:val="288"/>
        </w:trPr>
        <w:tc>
          <w:tcPr>
            <w:tcW w:w="551" w:type="dxa"/>
            <w:hideMark/>
          </w:tcPr>
          <w:p w14:paraId="7CF9A733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712" w:type="dxa"/>
            <w:hideMark/>
          </w:tcPr>
          <w:p w14:paraId="10903DF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sh (2017)</w:t>
            </w:r>
          </w:p>
        </w:tc>
        <w:tc>
          <w:tcPr>
            <w:tcW w:w="5670" w:type="dxa"/>
            <w:hideMark/>
          </w:tcPr>
          <w:p w14:paraId="08A64969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hysical activity interventions for children with social, emotional, and behavioral disabilities-a systematic review</w:t>
            </w:r>
          </w:p>
        </w:tc>
        <w:tc>
          <w:tcPr>
            <w:tcW w:w="1560" w:type="dxa"/>
            <w:hideMark/>
          </w:tcPr>
          <w:p w14:paraId="6E5AED5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opulation</w:t>
            </w:r>
          </w:p>
        </w:tc>
      </w:tr>
      <w:tr w:rsidR="00460EEF" w:rsidRPr="00380A20" w14:paraId="07D5242A" w14:textId="77777777" w:rsidTr="00460EEF">
        <w:trPr>
          <w:trHeight w:val="288"/>
        </w:trPr>
        <w:tc>
          <w:tcPr>
            <w:tcW w:w="551" w:type="dxa"/>
            <w:hideMark/>
          </w:tcPr>
          <w:p w14:paraId="76CAE164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1</w:t>
            </w:r>
          </w:p>
        </w:tc>
        <w:tc>
          <w:tcPr>
            <w:tcW w:w="1712" w:type="dxa"/>
            <w:hideMark/>
          </w:tcPr>
          <w:p w14:paraId="6035B6E8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Bailey (2022)</w:t>
            </w:r>
          </w:p>
        </w:tc>
        <w:tc>
          <w:tcPr>
            <w:tcW w:w="5670" w:type="dxa"/>
            <w:hideMark/>
          </w:tcPr>
          <w:p w14:paraId="07B6CC9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Virtual reality and augmented reality for children, adolescents, and adults with communication disability and neurodevelopmental disorders: A systematic review</w:t>
            </w:r>
          </w:p>
        </w:tc>
        <w:tc>
          <w:tcPr>
            <w:tcW w:w="1560" w:type="dxa"/>
            <w:hideMark/>
          </w:tcPr>
          <w:p w14:paraId="0AD4267C" w14:textId="5B695457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67F3C808" w14:textId="77777777" w:rsidTr="00460EEF">
        <w:trPr>
          <w:trHeight w:val="288"/>
        </w:trPr>
        <w:tc>
          <w:tcPr>
            <w:tcW w:w="551" w:type="dxa"/>
            <w:hideMark/>
          </w:tcPr>
          <w:p w14:paraId="16D90CD1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1712" w:type="dxa"/>
            <w:hideMark/>
          </w:tcPr>
          <w:p w14:paraId="1FCD7230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Barry (2020)</w:t>
            </w:r>
          </w:p>
        </w:tc>
        <w:tc>
          <w:tcPr>
            <w:tcW w:w="5670" w:type="dxa"/>
            <w:hideMark/>
          </w:tcPr>
          <w:p w14:paraId="27A2611F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 scoping review of the barriers and facilitators to the implementation of interventions in autism education</w:t>
            </w:r>
          </w:p>
        </w:tc>
        <w:tc>
          <w:tcPr>
            <w:tcW w:w="1560" w:type="dxa"/>
            <w:hideMark/>
          </w:tcPr>
          <w:p w14:paraId="1B74B942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Intervention</w:t>
            </w:r>
          </w:p>
        </w:tc>
      </w:tr>
      <w:tr w:rsidR="00460EEF" w:rsidRPr="00380A20" w14:paraId="5F7C00EA" w14:textId="77777777" w:rsidTr="00460EEF">
        <w:trPr>
          <w:trHeight w:val="288"/>
        </w:trPr>
        <w:tc>
          <w:tcPr>
            <w:tcW w:w="551" w:type="dxa"/>
            <w:hideMark/>
          </w:tcPr>
          <w:p w14:paraId="0E4DB772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3</w:t>
            </w:r>
          </w:p>
        </w:tc>
        <w:tc>
          <w:tcPr>
            <w:tcW w:w="1712" w:type="dxa"/>
            <w:hideMark/>
          </w:tcPr>
          <w:p w14:paraId="56835067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Bennewith (2024)</w:t>
            </w:r>
          </w:p>
        </w:tc>
        <w:tc>
          <w:tcPr>
            <w:tcW w:w="5670" w:type="dxa"/>
            <w:hideMark/>
          </w:tcPr>
          <w:p w14:paraId="06B05DE8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ublime and extended reality experiences to enhance emotional wellbeing for autistic people: A state of the art review and narrative synthesis</w:t>
            </w:r>
          </w:p>
        </w:tc>
        <w:tc>
          <w:tcPr>
            <w:tcW w:w="1560" w:type="dxa"/>
            <w:hideMark/>
          </w:tcPr>
          <w:p w14:paraId="370F42A2" w14:textId="02B73204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32BEBF0E" w14:textId="77777777" w:rsidTr="00460EEF">
        <w:trPr>
          <w:trHeight w:val="288"/>
        </w:trPr>
        <w:tc>
          <w:tcPr>
            <w:tcW w:w="551" w:type="dxa"/>
            <w:hideMark/>
          </w:tcPr>
          <w:p w14:paraId="333BF676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4</w:t>
            </w:r>
          </w:p>
        </w:tc>
        <w:tc>
          <w:tcPr>
            <w:tcW w:w="1712" w:type="dxa"/>
            <w:hideMark/>
          </w:tcPr>
          <w:p w14:paraId="1E6AE476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Berenguer (2020)</w:t>
            </w:r>
          </w:p>
        </w:tc>
        <w:tc>
          <w:tcPr>
            <w:tcW w:w="5670" w:type="dxa"/>
            <w:hideMark/>
          </w:tcPr>
          <w:p w14:paraId="05CB434F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Exploring the Impact of Augmented Reality in Children and Adolescents with Autism Spectrum Disorder: A Systematic Review</w:t>
            </w:r>
          </w:p>
        </w:tc>
        <w:tc>
          <w:tcPr>
            <w:tcW w:w="1560" w:type="dxa"/>
            <w:hideMark/>
          </w:tcPr>
          <w:p w14:paraId="61E1E944" w14:textId="1A12C2DC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06F8A653" w14:textId="77777777" w:rsidTr="00460EEF">
        <w:trPr>
          <w:trHeight w:val="288"/>
        </w:trPr>
        <w:tc>
          <w:tcPr>
            <w:tcW w:w="551" w:type="dxa"/>
            <w:hideMark/>
          </w:tcPr>
          <w:p w14:paraId="5AB43E65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12" w:type="dxa"/>
            <w:hideMark/>
          </w:tcPr>
          <w:p w14:paraId="4FCA9F61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Bertelli (2015)</w:t>
            </w:r>
          </w:p>
        </w:tc>
        <w:tc>
          <w:tcPr>
            <w:tcW w:w="5670" w:type="dxa"/>
            <w:hideMark/>
          </w:tcPr>
          <w:p w14:paraId="2B511B4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Multimodal antidepressants in the treatment of anxiety and depressive disorders in persons with neurodevelopmental disorders</w:t>
            </w:r>
          </w:p>
        </w:tc>
        <w:tc>
          <w:tcPr>
            <w:tcW w:w="1560" w:type="dxa"/>
            <w:hideMark/>
          </w:tcPr>
          <w:p w14:paraId="6190B18F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ublication type</w:t>
            </w:r>
          </w:p>
        </w:tc>
      </w:tr>
      <w:tr w:rsidR="00460EEF" w:rsidRPr="00380A20" w14:paraId="7787341E" w14:textId="77777777" w:rsidTr="00460EEF">
        <w:trPr>
          <w:trHeight w:val="288"/>
        </w:trPr>
        <w:tc>
          <w:tcPr>
            <w:tcW w:w="551" w:type="dxa"/>
            <w:hideMark/>
          </w:tcPr>
          <w:p w14:paraId="0C117CC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6</w:t>
            </w:r>
          </w:p>
        </w:tc>
        <w:tc>
          <w:tcPr>
            <w:tcW w:w="1712" w:type="dxa"/>
            <w:hideMark/>
          </w:tcPr>
          <w:p w14:paraId="15ED4BE5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Boaden (2020)</w:t>
            </w:r>
          </w:p>
        </w:tc>
        <w:tc>
          <w:tcPr>
            <w:tcW w:w="5670" w:type="dxa"/>
            <w:hideMark/>
          </w:tcPr>
          <w:p w14:paraId="4B8542FE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ntidepressants in Children and Adolescents: Meta-Review of Efficacy, Tolerability and Suicidality in Acute Treatment</w:t>
            </w:r>
          </w:p>
        </w:tc>
        <w:tc>
          <w:tcPr>
            <w:tcW w:w="1560" w:type="dxa"/>
            <w:hideMark/>
          </w:tcPr>
          <w:p w14:paraId="5267E9F5" w14:textId="537C5B0B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44057B12" w14:textId="77777777" w:rsidTr="00460EEF">
        <w:trPr>
          <w:trHeight w:val="288"/>
        </w:trPr>
        <w:tc>
          <w:tcPr>
            <w:tcW w:w="551" w:type="dxa"/>
            <w:hideMark/>
          </w:tcPr>
          <w:p w14:paraId="18E7541E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7</w:t>
            </w:r>
          </w:p>
        </w:tc>
        <w:tc>
          <w:tcPr>
            <w:tcW w:w="1712" w:type="dxa"/>
            <w:hideMark/>
          </w:tcPr>
          <w:p w14:paraId="7D92C80E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Bottema-Beutel (2023)</w:t>
            </w:r>
          </w:p>
        </w:tc>
        <w:tc>
          <w:tcPr>
            <w:tcW w:w="5670" w:type="dxa"/>
            <w:hideMark/>
          </w:tcPr>
          <w:p w14:paraId="0311B408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n evaluation of intervention research for transition-age autistic youth</w:t>
            </w:r>
          </w:p>
        </w:tc>
        <w:tc>
          <w:tcPr>
            <w:tcW w:w="1560" w:type="dxa"/>
            <w:hideMark/>
          </w:tcPr>
          <w:p w14:paraId="59343C98" w14:textId="57DE10C0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1745D56C" w14:textId="77777777" w:rsidTr="00460EEF">
        <w:trPr>
          <w:trHeight w:val="528"/>
        </w:trPr>
        <w:tc>
          <w:tcPr>
            <w:tcW w:w="551" w:type="dxa"/>
            <w:hideMark/>
          </w:tcPr>
          <w:p w14:paraId="214F48F1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8</w:t>
            </w:r>
          </w:p>
        </w:tc>
        <w:tc>
          <w:tcPr>
            <w:tcW w:w="1712" w:type="dxa"/>
            <w:hideMark/>
          </w:tcPr>
          <w:p w14:paraId="79AE1280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Bowman-Perrott (2023)</w:t>
            </w:r>
          </w:p>
        </w:tc>
        <w:tc>
          <w:tcPr>
            <w:tcW w:w="5670" w:type="dxa"/>
            <w:hideMark/>
          </w:tcPr>
          <w:p w14:paraId="2608A73F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eer-Mediated Interventions for Students with Intellectual and Developmental Disabilities: A Systematic Review of Reviews of Social and Behavioral Outcomes</w:t>
            </w:r>
          </w:p>
        </w:tc>
        <w:tc>
          <w:tcPr>
            <w:tcW w:w="1560" w:type="dxa"/>
            <w:hideMark/>
          </w:tcPr>
          <w:p w14:paraId="3504E159" w14:textId="04D3335E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7C8EDD44" w14:textId="77777777" w:rsidTr="00460EEF">
        <w:trPr>
          <w:trHeight w:val="288"/>
        </w:trPr>
        <w:tc>
          <w:tcPr>
            <w:tcW w:w="551" w:type="dxa"/>
            <w:hideMark/>
          </w:tcPr>
          <w:p w14:paraId="6D194BA6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9</w:t>
            </w:r>
          </w:p>
        </w:tc>
        <w:tc>
          <w:tcPr>
            <w:tcW w:w="1712" w:type="dxa"/>
            <w:hideMark/>
          </w:tcPr>
          <w:p w14:paraId="7E782114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Brooker (2021)</w:t>
            </w:r>
          </w:p>
        </w:tc>
        <w:tc>
          <w:tcPr>
            <w:tcW w:w="5670" w:type="dxa"/>
            <w:hideMark/>
          </w:tcPr>
          <w:p w14:paraId="6199ED2E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sychological therapies in autism</w:t>
            </w:r>
          </w:p>
        </w:tc>
        <w:tc>
          <w:tcPr>
            <w:tcW w:w="1560" w:type="dxa"/>
            <w:hideMark/>
          </w:tcPr>
          <w:p w14:paraId="692CF3B9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ublication type</w:t>
            </w:r>
          </w:p>
        </w:tc>
      </w:tr>
      <w:tr w:rsidR="00460EEF" w:rsidRPr="00380A20" w14:paraId="025E2F4C" w14:textId="77777777" w:rsidTr="00460EEF">
        <w:trPr>
          <w:trHeight w:val="288"/>
        </w:trPr>
        <w:tc>
          <w:tcPr>
            <w:tcW w:w="551" w:type="dxa"/>
            <w:hideMark/>
          </w:tcPr>
          <w:p w14:paraId="0FCB6A79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20</w:t>
            </w:r>
          </w:p>
        </w:tc>
        <w:tc>
          <w:tcPr>
            <w:tcW w:w="1712" w:type="dxa"/>
            <w:hideMark/>
          </w:tcPr>
          <w:p w14:paraId="09C065A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Byrd (2024)</w:t>
            </w:r>
          </w:p>
        </w:tc>
        <w:tc>
          <w:tcPr>
            <w:tcW w:w="5670" w:type="dxa"/>
            <w:hideMark/>
          </w:tcPr>
          <w:p w14:paraId="3509366D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hysiotherapeutic Interventions in Child and Adolescent Mental Health Services: The evidence for who, what and why</w:t>
            </w:r>
          </w:p>
        </w:tc>
        <w:tc>
          <w:tcPr>
            <w:tcW w:w="1560" w:type="dxa"/>
            <w:hideMark/>
          </w:tcPr>
          <w:p w14:paraId="3D79BD41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ublication type</w:t>
            </w:r>
          </w:p>
        </w:tc>
      </w:tr>
      <w:tr w:rsidR="00460EEF" w:rsidRPr="00380A20" w14:paraId="720B3D03" w14:textId="77777777" w:rsidTr="00460EEF">
        <w:trPr>
          <w:trHeight w:val="288"/>
        </w:trPr>
        <w:tc>
          <w:tcPr>
            <w:tcW w:w="551" w:type="dxa"/>
            <w:hideMark/>
          </w:tcPr>
          <w:p w14:paraId="7249316D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21</w:t>
            </w:r>
          </w:p>
        </w:tc>
        <w:tc>
          <w:tcPr>
            <w:tcW w:w="1712" w:type="dxa"/>
            <w:hideMark/>
          </w:tcPr>
          <w:p w14:paraId="7CFA12FD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Camilleri (2022)</w:t>
            </w:r>
          </w:p>
        </w:tc>
        <w:tc>
          <w:tcPr>
            <w:tcW w:w="5670" w:type="dxa"/>
            <w:hideMark/>
          </w:tcPr>
          <w:p w14:paraId="20B77683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utism spectrum disorder and social story research: A scoping study of published, peer-reviewed literature reviews</w:t>
            </w:r>
          </w:p>
        </w:tc>
        <w:tc>
          <w:tcPr>
            <w:tcW w:w="1560" w:type="dxa"/>
            <w:hideMark/>
          </w:tcPr>
          <w:p w14:paraId="394A4A25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ublication type</w:t>
            </w:r>
          </w:p>
        </w:tc>
      </w:tr>
      <w:tr w:rsidR="00460EEF" w:rsidRPr="00380A20" w14:paraId="39A854AF" w14:textId="77777777" w:rsidTr="00460EEF">
        <w:trPr>
          <w:trHeight w:val="288"/>
        </w:trPr>
        <w:tc>
          <w:tcPr>
            <w:tcW w:w="551" w:type="dxa"/>
            <w:hideMark/>
          </w:tcPr>
          <w:p w14:paraId="3430988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22</w:t>
            </w:r>
          </w:p>
        </w:tc>
        <w:tc>
          <w:tcPr>
            <w:tcW w:w="1712" w:type="dxa"/>
            <w:hideMark/>
          </w:tcPr>
          <w:p w14:paraId="47590176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Camino-Alarcon (2024)</w:t>
            </w:r>
          </w:p>
        </w:tc>
        <w:tc>
          <w:tcPr>
            <w:tcW w:w="5670" w:type="dxa"/>
            <w:hideMark/>
          </w:tcPr>
          <w:p w14:paraId="3C99D419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 Systematic Review of Treatment for Children with Autism Spectrum Disorder: The Sensory Processing and Sensory Integration Approach</w:t>
            </w:r>
          </w:p>
        </w:tc>
        <w:tc>
          <w:tcPr>
            <w:tcW w:w="1560" w:type="dxa"/>
            <w:hideMark/>
          </w:tcPr>
          <w:p w14:paraId="746AA0D0" w14:textId="33F8BBBA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4DD3B202" w14:textId="77777777" w:rsidTr="00460EEF">
        <w:trPr>
          <w:trHeight w:val="288"/>
        </w:trPr>
        <w:tc>
          <w:tcPr>
            <w:tcW w:w="551" w:type="dxa"/>
            <w:hideMark/>
          </w:tcPr>
          <w:p w14:paraId="09C580A4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lastRenderedPageBreak/>
              <w:t>23</w:t>
            </w:r>
          </w:p>
        </w:tc>
        <w:tc>
          <w:tcPr>
            <w:tcW w:w="1712" w:type="dxa"/>
            <w:hideMark/>
          </w:tcPr>
          <w:p w14:paraId="78E4B67E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Charry-Sanchez (2018)</w:t>
            </w:r>
          </w:p>
        </w:tc>
        <w:tc>
          <w:tcPr>
            <w:tcW w:w="5670" w:type="dxa"/>
            <w:hideMark/>
          </w:tcPr>
          <w:p w14:paraId="7939F256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Effectiveness of Animal-Assisted Therapy in the Pediatric Population: Systematic Review and Meta-Analysis of Controlled Studies</w:t>
            </w:r>
          </w:p>
        </w:tc>
        <w:tc>
          <w:tcPr>
            <w:tcW w:w="1560" w:type="dxa"/>
            <w:hideMark/>
          </w:tcPr>
          <w:p w14:paraId="3F12C31B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opulation</w:t>
            </w:r>
          </w:p>
        </w:tc>
      </w:tr>
      <w:tr w:rsidR="00460EEF" w:rsidRPr="00380A20" w14:paraId="1F0665F9" w14:textId="77777777" w:rsidTr="00460EEF">
        <w:trPr>
          <w:trHeight w:val="288"/>
        </w:trPr>
        <w:tc>
          <w:tcPr>
            <w:tcW w:w="551" w:type="dxa"/>
            <w:hideMark/>
          </w:tcPr>
          <w:p w14:paraId="4D60D057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24</w:t>
            </w:r>
          </w:p>
        </w:tc>
        <w:tc>
          <w:tcPr>
            <w:tcW w:w="1712" w:type="dxa"/>
            <w:hideMark/>
          </w:tcPr>
          <w:p w14:paraId="16257CBD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Cherewick (2024)</w:t>
            </w:r>
          </w:p>
        </w:tc>
        <w:tc>
          <w:tcPr>
            <w:tcW w:w="5670" w:type="dxa"/>
            <w:hideMark/>
          </w:tcPr>
          <w:p w14:paraId="372F1E0D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Neurodiversity in practice: A conceptual model of autistic strengths and potential mechanisms of change to support positive mental health and wellbeing in autistic children and adolescents</w:t>
            </w:r>
          </w:p>
        </w:tc>
        <w:tc>
          <w:tcPr>
            <w:tcW w:w="1560" w:type="dxa"/>
            <w:hideMark/>
          </w:tcPr>
          <w:p w14:paraId="25A0A5D3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Intervention</w:t>
            </w:r>
          </w:p>
        </w:tc>
      </w:tr>
      <w:tr w:rsidR="00460EEF" w:rsidRPr="00380A20" w14:paraId="32A1DE0D" w14:textId="77777777" w:rsidTr="00460EEF">
        <w:trPr>
          <w:trHeight w:val="288"/>
        </w:trPr>
        <w:tc>
          <w:tcPr>
            <w:tcW w:w="551" w:type="dxa"/>
            <w:hideMark/>
          </w:tcPr>
          <w:p w14:paraId="5382BE86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25</w:t>
            </w:r>
          </w:p>
        </w:tc>
        <w:tc>
          <w:tcPr>
            <w:tcW w:w="1712" w:type="dxa"/>
            <w:hideMark/>
          </w:tcPr>
          <w:p w14:paraId="59D3F5F1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Cleary (2023)</w:t>
            </w:r>
          </w:p>
        </w:tc>
        <w:tc>
          <w:tcPr>
            <w:tcW w:w="5670" w:type="dxa"/>
            <w:hideMark/>
          </w:tcPr>
          <w:p w14:paraId="338F0188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utting Cats on the Spectrum: A Scoping Review of the Role of Cats in Therapy and Companionship for Autistic Adults and Children</w:t>
            </w:r>
          </w:p>
        </w:tc>
        <w:tc>
          <w:tcPr>
            <w:tcW w:w="1560" w:type="dxa"/>
            <w:hideMark/>
          </w:tcPr>
          <w:p w14:paraId="103A963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opulation</w:t>
            </w:r>
          </w:p>
        </w:tc>
      </w:tr>
      <w:tr w:rsidR="00460EEF" w:rsidRPr="00380A20" w14:paraId="2EC9D23B" w14:textId="77777777" w:rsidTr="00460EEF">
        <w:trPr>
          <w:trHeight w:val="288"/>
        </w:trPr>
        <w:tc>
          <w:tcPr>
            <w:tcW w:w="551" w:type="dxa"/>
            <w:hideMark/>
          </w:tcPr>
          <w:p w14:paraId="06D06E4B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26</w:t>
            </w:r>
          </w:p>
        </w:tc>
        <w:tc>
          <w:tcPr>
            <w:tcW w:w="1712" w:type="dxa"/>
            <w:hideMark/>
          </w:tcPr>
          <w:p w14:paraId="0523F75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Cleary (2024)</w:t>
            </w:r>
          </w:p>
        </w:tc>
        <w:tc>
          <w:tcPr>
            <w:tcW w:w="5670" w:type="dxa"/>
            <w:hideMark/>
          </w:tcPr>
          <w:p w14:paraId="4FD53C2B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 Scoping Review of Equine-Assisted Therapies on the Mental Health and Well-Being of Autistic Children and Adolescents: Exploring the Possibilities</w:t>
            </w:r>
          </w:p>
        </w:tc>
        <w:tc>
          <w:tcPr>
            <w:tcW w:w="1560" w:type="dxa"/>
            <w:hideMark/>
          </w:tcPr>
          <w:p w14:paraId="42721CDB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ublication type</w:t>
            </w:r>
          </w:p>
        </w:tc>
      </w:tr>
      <w:tr w:rsidR="00460EEF" w:rsidRPr="00380A20" w14:paraId="322B3DE4" w14:textId="77777777" w:rsidTr="00460EEF">
        <w:trPr>
          <w:trHeight w:val="288"/>
        </w:trPr>
        <w:tc>
          <w:tcPr>
            <w:tcW w:w="551" w:type="dxa"/>
            <w:hideMark/>
          </w:tcPr>
          <w:p w14:paraId="0F92DEA7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27</w:t>
            </w:r>
          </w:p>
        </w:tc>
        <w:tc>
          <w:tcPr>
            <w:tcW w:w="1712" w:type="dxa"/>
            <w:hideMark/>
          </w:tcPr>
          <w:p w14:paraId="10746F82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Conrad (2021)</w:t>
            </w:r>
          </w:p>
        </w:tc>
        <w:tc>
          <w:tcPr>
            <w:tcW w:w="5670" w:type="dxa"/>
            <w:hideMark/>
          </w:tcPr>
          <w:p w14:paraId="5DE6829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arent-Mediated Interventions for Children and Adolescents With Autism Spectrum Disorders: A Systematic Review and Meta-Analysis</w:t>
            </w:r>
          </w:p>
        </w:tc>
        <w:tc>
          <w:tcPr>
            <w:tcW w:w="1560" w:type="dxa"/>
            <w:hideMark/>
          </w:tcPr>
          <w:p w14:paraId="6F2D2682" w14:textId="75F78102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693C4F9E" w14:textId="77777777" w:rsidTr="00460EEF">
        <w:trPr>
          <w:trHeight w:val="288"/>
        </w:trPr>
        <w:tc>
          <w:tcPr>
            <w:tcW w:w="551" w:type="dxa"/>
            <w:hideMark/>
          </w:tcPr>
          <w:p w14:paraId="3FF226A0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28</w:t>
            </w:r>
          </w:p>
        </w:tc>
        <w:tc>
          <w:tcPr>
            <w:tcW w:w="1712" w:type="dxa"/>
            <w:hideMark/>
          </w:tcPr>
          <w:p w14:paraId="47C096F3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da Rosa (2024)</w:t>
            </w:r>
          </w:p>
        </w:tc>
        <w:tc>
          <w:tcPr>
            <w:tcW w:w="5670" w:type="dxa"/>
            <w:hideMark/>
          </w:tcPr>
          <w:p w14:paraId="426BC56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Exploring clozapine use in severe psychiatric symptoms associated with autism spectrum disorder: A scoping review</w:t>
            </w:r>
          </w:p>
        </w:tc>
        <w:tc>
          <w:tcPr>
            <w:tcW w:w="1560" w:type="dxa"/>
            <w:hideMark/>
          </w:tcPr>
          <w:p w14:paraId="3B8144E1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ublication type</w:t>
            </w:r>
          </w:p>
        </w:tc>
      </w:tr>
      <w:tr w:rsidR="00460EEF" w:rsidRPr="00380A20" w14:paraId="5165D44D" w14:textId="77777777" w:rsidTr="00460EEF">
        <w:trPr>
          <w:trHeight w:val="288"/>
        </w:trPr>
        <w:tc>
          <w:tcPr>
            <w:tcW w:w="551" w:type="dxa"/>
            <w:hideMark/>
          </w:tcPr>
          <w:p w14:paraId="49C73F1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29</w:t>
            </w:r>
          </w:p>
        </w:tc>
        <w:tc>
          <w:tcPr>
            <w:tcW w:w="1712" w:type="dxa"/>
            <w:hideMark/>
          </w:tcPr>
          <w:p w14:paraId="7BCCDF6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Davis (2015)</w:t>
            </w:r>
          </w:p>
        </w:tc>
        <w:tc>
          <w:tcPr>
            <w:tcW w:w="5670" w:type="dxa"/>
            <w:hideMark/>
          </w:tcPr>
          <w:p w14:paraId="7DA432A8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nimal assisted interventions for children with autism spectrum disorder: A systematic review</w:t>
            </w:r>
          </w:p>
        </w:tc>
        <w:tc>
          <w:tcPr>
            <w:tcW w:w="1560" w:type="dxa"/>
            <w:hideMark/>
          </w:tcPr>
          <w:p w14:paraId="1F386420" w14:textId="001AEA02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1BB7AA95" w14:textId="77777777" w:rsidTr="00460EEF">
        <w:trPr>
          <w:trHeight w:val="288"/>
        </w:trPr>
        <w:tc>
          <w:tcPr>
            <w:tcW w:w="551" w:type="dxa"/>
            <w:hideMark/>
          </w:tcPr>
          <w:p w14:paraId="4A8E5C0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30</w:t>
            </w:r>
          </w:p>
        </w:tc>
        <w:tc>
          <w:tcPr>
            <w:tcW w:w="1712" w:type="dxa"/>
            <w:hideMark/>
          </w:tcPr>
          <w:p w14:paraId="526E1C8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De Filippis (2016)</w:t>
            </w:r>
          </w:p>
        </w:tc>
        <w:tc>
          <w:tcPr>
            <w:tcW w:w="5670" w:type="dxa"/>
            <w:hideMark/>
          </w:tcPr>
          <w:p w14:paraId="6549AE5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Treatment of autism spectrum disorder in children and adolescents</w:t>
            </w:r>
          </w:p>
        </w:tc>
        <w:tc>
          <w:tcPr>
            <w:tcW w:w="1560" w:type="dxa"/>
            <w:hideMark/>
          </w:tcPr>
          <w:p w14:paraId="56B292D4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tudy type</w:t>
            </w:r>
          </w:p>
        </w:tc>
      </w:tr>
      <w:tr w:rsidR="00460EEF" w:rsidRPr="00380A20" w14:paraId="476E1E99" w14:textId="77777777" w:rsidTr="00460EEF">
        <w:trPr>
          <w:trHeight w:val="288"/>
        </w:trPr>
        <w:tc>
          <w:tcPr>
            <w:tcW w:w="551" w:type="dxa"/>
            <w:hideMark/>
          </w:tcPr>
          <w:p w14:paraId="7017C841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31</w:t>
            </w:r>
          </w:p>
        </w:tc>
        <w:tc>
          <w:tcPr>
            <w:tcW w:w="1712" w:type="dxa"/>
            <w:hideMark/>
          </w:tcPr>
          <w:p w14:paraId="5B6A534F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de Nocker (2023)</w:t>
            </w:r>
          </w:p>
        </w:tc>
        <w:tc>
          <w:tcPr>
            <w:tcW w:w="5670" w:type="dxa"/>
            <w:hideMark/>
          </w:tcPr>
          <w:p w14:paraId="190AD48B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Using telehealth to provide interventions for children with ASD: A systematic review</w:t>
            </w:r>
          </w:p>
        </w:tc>
        <w:tc>
          <w:tcPr>
            <w:tcW w:w="1560" w:type="dxa"/>
            <w:hideMark/>
          </w:tcPr>
          <w:p w14:paraId="4F889FFA" w14:textId="63AC195A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64E46CCD" w14:textId="77777777" w:rsidTr="00460EEF">
        <w:trPr>
          <w:trHeight w:val="288"/>
        </w:trPr>
        <w:tc>
          <w:tcPr>
            <w:tcW w:w="551" w:type="dxa"/>
            <w:hideMark/>
          </w:tcPr>
          <w:p w14:paraId="6698B92F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32</w:t>
            </w:r>
          </w:p>
        </w:tc>
        <w:tc>
          <w:tcPr>
            <w:tcW w:w="1712" w:type="dxa"/>
            <w:hideMark/>
          </w:tcPr>
          <w:p w14:paraId="0C05259B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Deb (2020)</w:t>
            </w:r>
          </w:p>
        </w:tc>
        <w:tc>
          <w:tcPr>
            <w:tcW w:w="5670" w:type="dxa"/>
            <w:hideMark/>
          </w:tcPr>
          <w:p w14:paraId="3C806381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The effectiveness of parent training for children with autism spectrum disorder: a systematic review and meta-analyses</w:t>
            </w:r>
          </w:p>
        </w:tc>
        <w:tc>
          <w:tcPr>
            <w:tcW w:w="1560" w:type="dxa"/>
            <w:hideMark/>
          </w:tcPr>
          <w:p w14:paraId="24762E8C" w14:textId="5589873D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7C13890C" w14:textId="77777777" w:rsidTr="00460EEF">
        <w:trPr>
          <w:trHeight w:val="288"/>
        </w:trPr>
        <w:tc>
          <w:tcPr>
            <w:tcW w:w="551" w:type="dxa"/>
            <w:hideMark/>
          </w:tcPr>
          <w:p w14:paraId="2A2EDA4D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33</w:t>
            </w:r>
          </w:p>
        </w:tc>
        <w:tc>
          <w:tcPr>
            <w:tcW w:w="1712" w:type="dxa"/>
            <w:hideMark/>
          </w:tcPr>
          <w:p w14:paraId="6279900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Delli (2018)</w:t>
            </w:r>
          </w:p>
        </w:tc>
        <w:tc>
          <w:tcPr>
            <w:tcW w:w="5670" w:type="dxa"/>
            <w:hideMark/>
          </w:tcPr>
          <w:p w14:paraId="6C97C831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Review of interventions for the management of anxiety symptoms in children with ASD</w:t>
            </w:r>
          </w:p>
        </w:tc>
        <w:tc>
          <w:tcPr>
            <w:tcW w:w="1560" w:type="dxa"/>
            <w:hideMark/>
          </w:tcPr>
          <w:p w14:paraId="15E7E39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ublication type</w:t>
            </w:r>
          </w:p>
        </w:tc>
      </w:tr>
      <w:tr w:rsidR="00460EEF" w:rsidRPr="00380A20" w14:paraId="6AE0FE35" w14:textId="77777777" w:rsidTr="00460EEF">
        <w:trPr>
          <w:trHeight w:val="288"/>
        </w:trPr>
        <w:tc>
          <w:tcPr>
            <w:tcW w:w="551" w:type="dxa"/>
            <w:hideMark/>
          </w:tcPr>
          <w:p w14:paraId="147D861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34</w:t>
            </w:r>
          </w:p>
        </w:tc>
        <w:tc>
          <w:tcPr>
            <w:tcW w:w="1712" w:type="dxa"/>
            <w:hideMark/>
          </w:tcPr>
          <w:p w14:paraId="2E8E46E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Diaz (2024)</w:t>
            </w:r>
          </w:p>
        </w:tc>
        <w:tc>
          <w:tcPr>
            <w:tcW w:w="5670" w:type="dxa"/>
            <w:hideMark/>
          </w:tcPr>
          <w:p w14:paraId="23439D69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Family systemic therapy: intervention in autism spectrum disorder</w:t>
            </w:r>
          </w:p>
        </w:tc>
        <w:tc>
          <w:tcPr>
            <w:tcW w:w="1560" w:type="dxa"/>
            <w:hideMark/>
          </w:tcPr>
          <w:p w14:paraId="73FA782B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ublication type</w:t>
            </w:r>
          </w:p>
        </w:tc>
      </w:tr>
      <w:tr w:rsidR="00460EEF" w:rsidRPr="00380A20" w14:paraId="00B4CF0E" w14:textId="77777777" w:rsidTr="00460EEF">
        <w:trPr>
          <w:trHeight w:val="288"/>
        </w:trPr>
        <w:tc>
          <w:tcPr>
            <w:tcW w:w="551" w:type="dxa"/>
            <w:hideMark/>
          </w:tcPr>
          <w:p w14:paraId="5485295E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35</w:t>
            </w:r>
          </w:p>
        </w:tc>
        <w:tc>
          <w:tcPr>
            <w:tcW w:w="1712" w:type="dxa"/>
            <w:hideMark/>
          </w:tcPr>
          <w:p w14:paraId="1390ED91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Dickson (2021)</w:t>
            </w:r>
          </w:p>
        </w:tc>
        <w:tc>
          <w:tcPr>
            <w:tcW w:w="5670" w:type="dxa"/>
            <w:hideMark/>
          </w:tcPr>
          <w:p w14:paraId="39F6952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Correction to: A Systematic Review of Mental Health Interventions for ASD: Characterizing Interventions, Intervention Adaptations, and Implementation Outcomes</w:t>
            </w:r>
          </w:p>
        </w:tc>
        <w:tc>
          <w:tcPr>
            <w:tcW w:w="1560" w:type="dxa"/>
            <w:hideMark/>
          </w:tcPr>
          <w:p w14:paraId="43C53CA8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ublication type</w:t>
            </w:r>
          </w:p>
        </w:tc>
      </w:tr>
      <w:tr w:rsidR="00460EEF" w:rsidRPr="00380A20" w14:paraId="750A1B67" w14:textId="77777777" w:rsidTr="00460EEF">
        <w:trPr>
          <w:trHeight w:val="288"/>
        </w:trPr>
        <w:tc>
          <w:tcPr>
            <w:tcW w:w="551" w:type="dxa"/>
            <w:hideMark/>
          </w:tcPr>
          <w:p w14:paraId="3377ED48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36</w:t>
            </w:r>
          </w:p>
        </w:tc>
        <w:tc>
          <w:tcPr>
            <w:tcW w:w="1712" w:type="dxa"/>
            <w:hideMark/>
          </w:tcPr>
          <w:p w14:paraId="1AD6A88B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Dickson (2021)</w:t>
            </w:r>
          </w:p>
        </w:tc>
        <w:tc>
          <w:tcPr>
            <w:tcW w:w="5670" w:type="dxa"/>
            <w:hideMark/>
          </w:tcPr>
          <w:p w14:paraId="380CA31E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 Systematic Review of Mental Health Interventions for ASD: Characterizing Interventions, Intervention Adaptations, and Implementation Outcomes</w:t>
            </w:r>
          </w:p>
        </w:tc>
        <w:tc>
          <w:tcPr>
            <w:tcW w:w="1560" w:type="dxa"/>
            <w:hideMark/>
          </w:tcPr>
          <w:p w14:paraId="57DA8416" w14:textId="246C083F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3A24186F" w14:textId="77777777" w:rsidTr="00460EEF">
        <w:trPr>
          <w:trHeight w:val="288"/>
        </w:trPr>
        <w:tc>
          <w:tcPr>
            <w:tcW w:w="551" w:type="dxa"/>
            <w:hideMark/>
          </w:tcPr>
          <w:p w14:paraId="1FCA2F56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37</w:t>
            </w:r>
          </w:p>
        </w:tc>
        <w:tc>
          <w:tcPr>
            <w:tcW w:w="1712" w:type="dxa"/>
            <w:hideMark/>
          </w:tcPr>
          <w:p w14:paraId="2A86C5E5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Dickson (2022)</w:t>
            </w:r>
          </w:p>
        </w:tc>
        <w:tc>
          <w:tcPr>
            <w:tcW w:w="5670" w:type="dxa"/>
            <w:hideMark/>
          </w:tcPr>
          <w:p w14:paraId="0F6298E4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hort report: A quantitative methodological review of participant characteristics in the literature testing mental health interventions for youth with autism spectrum disorder</w:t>
            </w:r>
          </w:p>
        </w:tc>
        <w:tc>
          <w:tcPr>
            <w:tcW w:w="1560" w:type="dxa"/>
            <w:hideMark/>
          </w:tcPr>
          <w:p w14:paraId="54902D3B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Intervention</w:t>
            </w:r>
          </w:p>
        </w:tc>
      </w:tr>
      <w:tr w:rsidR="00460EEF" w:rsidRPr="00380A20" w14:paraId="5D584520" w14:textId="77777777" w:rsidTr="00460EEF">
        <w:trPr>
          <w:trHeight w:val="288"/>
        </w:trPr>
        <w:tc>
          <w:tcPr>
            <w:tcW w:w="551" w:type="dxa"/>
            <w:hideMark/>
          </w:tcPr>
          <w:p w14:paraId="15CA38A9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38</w:t>
            </w:r>
          </w:p>
        </w:tc>
        <w:tc>
          <w:tcPr>
            <w:tcW w:w="1712" w:type="dxa"/>
            <w:hideMark/>
          </w:tcPr>
          <w:p w14:paraId="09EC792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Donath (2024)</w:t>
            </w:r>
          </w:p>
        </w:tc>
        <w:tc>
          <w:tcPr>
            <w:tcW w:w="5670" w:type="dxa"/>
            <w:hideMark/>
          </w:tcPr>
          <w:p w14:paraId="4FF1554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[The Effect of Exercise Therapy on Adolescent Mental Health: A Systematic Review with Practical Example]</w:t>
            </w:r>
          </w:p>
        </w:tc>
        <w:tc>
          <w:tcPr>
            <w:tcW w:w="1560" w:type="dxa"/>
            <w:hideMark/>
          </w:tcPr>
          <w:p w14:paraId="7861DC95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Language</w:t>
            </w:r>
          </w:p>
        </w:tc>
      </w:tr>
      <w:tr w:rsidR="00460EEF" w:rsidRPr="00380A20" w14:paraId="06458C8C" w14:textId="77777777" w:rsidTr="00460EEF">
        <w:trPr>
          <w:trHeight w:val="288"/>
        </w:trPr>
        <w:tc>
          <w:tcPr>
            <w:tcW w:w="551" w:type="dxa"/>
            <w:hideMark/>
          </w:tcPr>
          <w:p w14:paraId="1E60C65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39</w:t>
            </w:r>
          </w:p>
        </w:tc>
        <w:tc>
          <w:tcPr>
            <w:tcW w:w="1712" w:type="dxa"/>
            <w:hideMark/>
          </w:tcPr>
          <w:p w14:paraId="01A6297D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Dyer (2020)</w:t>
            </w:r>
          </w:p>
        </w:tc>
        <w:tc>
          <w:tcPr>
            <w:tcW w:w="5670" w:type="dxa"/>
            <w:hideMark/>
          </w:tcPr>
          <w:p w14:paraId="5E925C20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s for patients when using service dogs and animal-assisted therapy dogs to address autism, dementia, and posttraumatic stress disorder: A systematic review</w:t>
            </w:r>
          </w:p>
        </w:tc>
        <w:tc>
          <w:tcPr>
            <w:tcW w:w="1560" w:type="dxa"/>
            <w:hideMark/>
          </w:tcPr>
          <w:p w14:paraId="2FE52EEA" w14:textId="10A7E166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162E6642" w14:textId="77777777" w:rsidTr="00460EEF">
        <w:trPr>
          <w:trHeight w:val="288"/>
        </w:trPr>
        <w:tc>
          <w:tcPr>
            <w:tcW w:w="551" w:type="dxa"/>
            <w:hideMark/>
          </w:tcPr>
          <w:p w14:paraId="352D798D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40</w:t>
            </w:r>
          </w:p>
        </w:tc>
        <w:tc>
          <w:tcPr>
            <w:tcW w:w="1712" w:type="dxa"/>
            <w:hideMark/>
          </w:tcPr>
          <w:p w14:paraId="2C9CF3E2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Edwards (2020)</w:t>
            </w:r>
          </w:p>
        </w:tc>
        <w:tc>
          <w:tcPr>
            <w:tcW w:w="5670" w:type="dxa"/>
            <w:hideMark/>
          </w:tcPr>
          <w:p w14:paraId="1C4500E4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erformance and visual arts-based programs for children with disabilities: a scoping review focusing on psychosocial outcomes</w:t>
            </w:r>
          </w:p>
        </w:tc>
        <w:tc>
          <w:tcPr>
            <w:tcW w:w="1560" w:type="dxa"/>
            <w:hideMark/>
          </w:tcPr>
          <w:p w14:paraId="1E3FF1DD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tudy type</w:t>
            </w:r>
          </w:p>
        </w:tc>
      </w:tr>
      <w:tr w:rsidR="00460EEF" w:rsidRPr="00380A20" w14:paraId="275D062E" w14:textId="77777777" w:rsidTr="00460EEF">
        <w:trPr>
          <w:trHeight w:val="288"/>
        </w:trPr>
        <w:tc>
          <w:tcPr>
            <w:tcW w:w="551" w:type="dxa"/>
            <w:hideMark/>
          </w:tcPr>
          <w:p w14:paraId="0D15A395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41</w:t>
            </w:r>
          </w:p>
        </w:tc>
        <w:tc>
          <w:tcPr>
            <w:tcW w:w="1712" w:type="dxa"/>
            <w:hideMark/>
          </w:tcPr>
          <w:p w14:paraId="1231480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Edwards (2022)</w:t>
            </w:r>
          </w:p>
        </w:tc>
        <w:tc>
          <w:tcPr>
            <w:tcW w:w="5670" w:type="dxa"/>
            <w:hideMark/>
          </w:tcPr>
          <w:p w14:paraId="07A5C1B0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Cognitive control training for children with anxiety and depression: A systematic review</w:t>
            </w:r>
          </w:p>
        </w:tc>
        <w:tc>
          <w:tcPr>
            <w:tcW w:w="1560" w:type="dxa"/>
            <w:hideMark/>
          </w:tcPr>
          <w:p w14:paraId="7D0441CB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opulation</w:t>
            </w:r>
          </w:p>
        </w:tc>
      </w:tr>
      <w:tr w:rsidR="00460EEF" w:rsidRPr="00380A20" w14:paraId="7FB3B52A" w14:textId="77777777" w:rsidTr="00460EEF">
        <w:trPr>
          <w:trHeight w:val="288"/>
        </w:trPr>
        <w:tc>
          <w:tcPr>
            <w:tcW w:w="551" w:type="dxa"/>
            <w:hideMark/>
          </w:tcPr>
          <w:p w14:paraId="36C2C8E3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42</w:t>
            </w:r>
          </w:p>
        </w:tc>
        <w:tc>
          <w:tcPr>
            <w:tcW w:w="1712" w:type="dxa"/>
            <w:hideMark/>
          </w:tcPr>
          <w:p w14:paraId="69A16C74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Elliott (2021)</w:t>
            </w:r>
          </w:p>
        </w:tc>
        <w:tc>
          <w:tcPr>
            <w:tcW w:w="5670" w:type="dxa"/>
            <w:hideMark/>
          </w:tcPr>
          <w:p w14:paraId="70CA7C9F" w14:textId="2950B7F4" w:rsidR="00B3641B" w:rsidRPr="00380A20" w:rsidRDefault="00827D8C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Behavioral</w:t>
            </w:r>
            <w:r w:rsidR="00B3641B" w:rsidRPr="00380A20">
              <w:rPr>
                <w:color w:val="000000"/>
                <w:sz w:val="20"/>
                <w:lang w:eastAsia="en-GB"/>
              </w:rPr>
              <w:t xml:space="preserve"> and cognitive behavioural therapy for obsessive compulsive disorder (OCD) in individuals with autism spectrum disorder (ASD)</w:t>
            </w:r>
          </w:p>
        </w:tc>
        <w:tc>
          <w:tcPr>
            <w:tcW w:w="1560" w:type="dxa"/>
            <w:hideMark/>
          </w:tcPr>
          <w:p w14:paraId="231BE1D7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opulation</w:t>
            </w:r>
          </w:p>
        </w:tc>
      </w:tr>
      <w:tr w:rsidR="00460EEF" w:rsidRPr="00380A20" w14:paraId="7A76FBA1" w14:textId="77777777" w:rsidTr="00460EEF">
        <w:trPr>
          <w:trHeight w:val="288"/>
        </w:trPr>
        <w:tc>
          <w:tcPr>
            <w:tcW w:w="551" w:type="dxa"/>
            <w:hideMark/>
          </w:tcPr>
          <w:p w14:paraId="2C3A1813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43</w:t>
            </w:r>
          </w:p>
        </w:tc>
        <w:tc>
          <w:tcPr>
            <w:tcW w:w="1712" w:type="dxa"/>
            <w:hideMark/>
          </w:tcPr>
          <w:p w14:paraId="4BBA68A5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Fan (2023)</w:t>
            </w:r>
          </w:p>
        </w:tc>
        <w:tc>
          <w:tcPr>
            <w:tcW w:w="5670" w:type="dxa"/>
            <w:hideMark/>
          </w:tcPr>
          <w:p w14:paraId="494D5051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Nature-Based Interventions for Autistic Children: A Systematic Review and Meta-Analysis</w:t>
            </w:r>
          </w:p>
        </w:tc>
        <w:tc>
          <w:tcPr>
            <w:tcW w:w="1560" w:type="dxa"/>
            <w:hideMark/>
          </w:tcPr>
          <w:p w14:paraId="360F0D1E" w14:textId="7DC61D6A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4F8963DB" w14:textId="77777777" w:rsidTr="00460EEF">
        <w:trPr>
          <w:trHeight w:val="288"/>
        </w:trPr>
        <w:tc>
          <w:tcPr>
            <w:tcW w:w="551" w:type="dxa"/>
            <w:hideMark/>
          </w:tcPr>
          <w:p w14:paraId="41A0577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lastRenderedPageBreak/>
              <w:t>44</w:t>
            </w:r>
          </w:p>
        </w:tc>
        <w:tc>
          <w:tcPr>
            <w:tcW w:w="1712" w:type="dxa"/>
            <w:hideMark/>
          </w:tcPr>
          <w:p w14:paraId="3F48FD99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Ferguson (2024)</w:t>
            </w:r>
          </w:p>
        </w:tc>
        <w:tc>
          <w:tcPr>
            <w:tcW w:w="5670" w:type="dxa"/>
            <w:hideMark/>
          </w:tcPr>
          <w:p w14:paraId="6E35B058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The Effects of Yoga Practices on Self-Regulation in Children with Autism Spectrum Disorder: A Systematic Review</w:t>
            </w:r>
          </w:p>
        </w:tc>
        <w:tc>
          <w:tcPr>
            <w:tcW w:w="1560" w:type="dxa"/>
            <w:hideMark/>
          </w:tcPr>
          <w:p w14:paraId="1CBB110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ublication type</w:t>
            </w:r>
          </w:p>
        </w:tc>
      </w:tr>
      <w:tr w:rsidR="00460EEF" w:rsidRPr="00380A20" w14:paraId="75254FFD" w14:textId="77777777" w:rsidTr="00460EEF">
        <w:trPr>
          <w:trHeight w:val="528"/>
        </w:trPr>
        <w:tc>
          <w:tcPr>
            <w:tcW w:w="551" w:type="dxa"/>
            <w:hideMark/>
          </w:tcPr>
          <w:p w14:paraId="64C89D60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45</w:t>
            </w:r>
          </w:p>
        </w:tc>
        <w:tc>
          <w:tcPr>
            <w:tcW w:w="1712" w:type="dxa"/>
            <w:hideMark/>
          </w:tcPr>
          <w:p w14:paraId="7F4A5D63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Flujas-Contreras (2023)</w:t>
            </w:r>
          </w:p>
        </w:tc>
        <w:tc>
          <w:tcPr>
            <w:tcW w:w="5670" w:type="dxa"/>
            <w:hideMark/>
          </w:tcPr>
          <w:p w14:paraId="62EDA649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Effectiveness of psychological interventions in Autism Spectrum Disorder (ASD): A systematic review of meta-analyses and systematic reviews</w:t>
            </w:r>
          </w:p>
        </w:tc>
        <w:tc>
          <w:tcPr>
            <w:tcW w:w="1560" w:type="dxa"/>
            <w:hideMark/>
          </w:tcPr>
          <w:p w14:paraId="52111A28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Language</w:t>
            </w:r>
          </w:p>
        </w:tc>
      </w:tr>
      <w:tr w:rsidR="00460EEF" w:rsidRPr="00380A20" w14:paraId="18537D38" w14:textId="77777777" w:rsidTr="00460EEF">
        <w:trPr>
          <w:trHeight w:val="288"/>
        </w:trPr>
        <w:tc>
          <w:tcPr>
            <w:tcW w:w="551" w:type="dxa"/>
            <w:hideMark/>
          </w:tcPr>
          <w:p w14:paraId="337A867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46</w:t>
            </w:r>
          </w:p>
        </w:tc>
        <w:tc>
          <w:tcPr>
            <w:tcW w:w="1712" w:type="dxa"/>
            <w:hideMark/>
          </w:tcPr>
          <w:p w14:paraId="7E861A56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Garcia-Vazquez (2023)</w:t>
            </w:r>
          </w:p>
        </w:tc>
        <w:tc>
          <w:tcPr>
            <w:tcW w:w="5670" w:type="dxa"/>
            <w:hideMark/>
          </w:tcPr>
          <w:p w14:paraId="79AD4688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ocial cognition interventions for adolescents with autism spectrum disorder. A systematic review</w:t>
            </w:r>
          </w:p>
        </w:tc>
        <w:tc>
          <w:tcPr>
            <w:tcW w:w="1560" w:type="dxa"/>
            <w:hideMark/>
          </w:tcPr>
          <w:p w14:paraId="0777C1D3" w14:textId="638169CC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3CBD34F8" w14:textId="77777777" w:rsidTr="00460EEF">
        <w:trPr>
          <w:trHeight w:val="288"/>
        </w:trPr>
        <w:tc>
          <w:tcPr>
            <w:tcW w:w="551" w:type="dxa"/>
            <w:hideMark/>
          </w:tcPr>
          <w:p w14:paraId="55F77E59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47</w:t>
            </w:r>
          </w:p>
        </w:tc>
        <w:tc>
          <w:tcPr>
            <w:tcW w:w="1712" w:type="dxa"/>
            <w:hideMark/>
          </w:tcPr>
          <w:p w14:paraId="12B6EE3B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Gassner (2021)</w:t>
            </w:r>
          </w:p>
        </w:tc>
        <w:tc>
          <w:tcPr>
            <w:tcW w:w="5670" w:type="dxa"/>
            <w:hideMark/>
          </w:tcPr>
          <w:p w14:paraId="0EDE155E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Effectiveness Of Music Therapy For Autism Spectrum Disorder, Dementia, Depression, Insomnia, And Schizophrenia</w:t>
            </w:r>
          </w:p>
        </w:tc>
        <w:tc>
          <w:tcPr>
            <w:tcW w:w="1560" w:type="dxa"/>
            <w:hideMark/>
          </w:tcPr>
          <w:p w14:paraId="78E67902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ublication type</w:t>
            </w:r>
          </w:p>
        </w:tc>
      </w:tr>
      <w:tr w:rsidR="00460EEF" w:rsidRPr="00380A20" w14:paraId="72E73E44" w14:textId="77777777" w:rsidTr="00460EEF">
        <w:trPr>
          <w:trHeight w:val="288"/>
        </w:trPr>
        <w:tc>
          <w:tcPr>
            <w:tcW w:w="551" w:type="dxa"/>
            <w:hideMark/>
          </w:tcPr>
          <w:p w14:paraId="41A5CFA8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48</w:t>
            </w:r>
          </w:p>
        </w:tc>
        <w:tc>
          <w:tcPr>
            <w:tcW w:w="1712" w:type="dxa"/>
            <w:hideMark/>
          </w:tcPr>
          <w:p w14:paraId="111C3767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Gassner (2022)</w:t>
            </w:r>
          </w:p>
        </w:tc>
        <w:tc>
          <w:tcPr>
            <w:tcW w:w="5670" w:type="dxa"/>
            <w:hideMark/>
          </w:tcPr>
          <w:p w14:paraId="028615F5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Effectiveness of music therapy for autism spectrum disorder, dementia, depression, insomnia and schizophrenia: update of systematic reviews</w:t>
            </w:r>
          </w:p>
        </w:tc>
        <w:tc>
          <w:tcPr>
            <w:tcW w:w="1560" w:type="dxa"/>
            <w:hideMark/>
          </w:tcPr>
          <w:p w14:paraId="6D04F992" w14:textId="72747858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735B48E6" w14:textId="77777777" w:rsidTr="00460EEF">
        <w:trPr>
          <w:trHeight w:val="288"/>
        </w:trPr>
        <w:tc>
          <w:tcPr>
            <w:tcW w:w="551" w:type="dxa"/>
            <w:hideMark/>
          </w:tcPr>
          <w:p w14:paraId="2C4C9A96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49</w:t>
            </w:r>
          </w:p>
        </w:tc>
        <w:tc>
          <w:tcPr>
            <w:tcW w:w="1712" w:type="dxa"/>
            <w:hideMark/>
          </w:tcPr>
          <w:p w14:paraId="11D324EB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Goyal (2023)</w:t>
            </w:r>
          </w:p>
        </w:tc>
        <w:tc>
          <w:tcPr>
            <w:tcW w:w="5670" w:type="dxa"/>
            <w:hideMark/>
          </w:tcPr>
          <w:p w14:paraId="6C3BF63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Evidence-based analysis of multi-pronged approaches for education and behavior management of autistic patients in a dental setting</w:t>
            </w:r>
          </w:p>
        </w:tc>
        <w:tc>
          <w:tcPr>
            <w:tcW w:w="1560" w:type="dxa"/>
            <w:hideMark/>
          </w:tcPr>
          <w:p w14:paraId="53620B60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etting</w:t>
            </w:r>
          </w:p>
        </w:tc>
      </w:tr>
      <w:tr w:rsidR="00460EEF" w:rsidRPr="00380A20" w14:paraId="02F54171" w14:textId="77777777" w:rsidTr="00460EEF">
        <w:trPr>
          <w:trHeight w:val="288"/>
        </w:trPr>
        <w:tc>
          <w:tcPr>
            <w:tcW w:w="551" w:type="dxa"/>
            <w:hideMark/>
          </w:tcPr>
          <w:p w14:paraId="10089665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50</w:t>
            </w:r>
          </w:p>
        </w:tc>
        <w:tc>
          <w:tcPr>
            <w:tcW w:w="1712" w:type="dxa"/>
            <w:hideMark/>
          </w:tcPr>
          <w:p w14:paraId="347E5777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Greenlee (2018)</w:t>
            </w:r>
          </w:p>
        </w:tc>
        <w:tc>
          <w:tcPr>
            <w:tcW w:w="5670" w:type="dxa"/>
            <w:hideMark/>
          </w:tcPr>
          <w:p w14:paraId="6DEE419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Family level processes associated with outcomes for individuals with autism spectrum disorder: A scoping review</w:t>
            </w:r>
          </w:p>
        </w:tc>
        <w:tc>
          <w:tcPr>
            <w:tcW w:w="1560" w:type="dxa"/>
            <w:hideMark/>
          </w:tcPr>
          <w:p w14:paraId="685794D3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tudy type</w:t>
            </w:r>
          </w:p>
        </w:tc>
      </w:tr>
      <w:tr w:rsidR="00460EEF" w:rsidRPr="00380A20" w14:paraId="3743B9EA" w14:textId="77777777" w:rsidTr="00460EEF">
        <w:trPr>
          <w:trHeight w:val="288"/>
        </w:trPr>
        <w:tc>
          <w:tcPr>
            <w:tcW w:w="551" w:type="dxa"/>
            <w:hideMark/>
          </w:tcPr>
          <w:p w14:paraId="15DC36E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51</w:t>
            </w:r>
          </w:p>
        </w:tc>
        <w:tc>
          <w:tcPr>
            <w:tcW w:w="1712" w:type="dxa"/>
            <w:hideMark/>
          </w:tcPr>
          <w:p w14:paraId="3C335E97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Gupta (2023)</w:t>
            </w:r>
          </w:p>
        </w:tc>
        <w:tc>
          <w:tcPr>
            <w:tcW w:w="5670" w:type="dxa"/>
            <w:hideMark/>
          </w:tcPr>
          <w:p w14:paraId="19C09E73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6.32 N-Methyl-D-Aspartate (NMDA) Receptor Antagonist and ASD: A Systematic Review</w:t>
            </w:r>
          </w:p>
        </w:tc>
        <w:tc>
          <w:tcPr>
            <w:tcW w:w="1560" w:type="dxa"/>
            <w:hideMark/>
          </w:tcPr>
          <w:p w14:paraId="0D8B6238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ublication type</w:t>
            </w:r>
          </w:p>
        </w:tc>
      </w:tr>
      <w:tr w:rsidR="00460EEF" w:rsidRPr="00380A20" w14:paraId="777E0650" w14:textId="77777777" w:rsidTr="00460EEF">
        <w:trPr>
          <w:trHeight w:val="288"/>
        </w:trPr>
        <w:tc>
          <w:tcPr>
            <w:tcW w:w="551" w:type="dxa"/>
            <w:hideMark/>
          </w:tcPr>
          <w:p w14:paraId="3C4008FF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52</w:t>
            </w:r>
          </w:p>
        </w:tc>
        <w:tc>
          <w:tcPr>
            <w:tcW w:w="1712" w:type="dxa"/>
            <w:hideMark/>
          </w:tcPr>
          <w:p w14:paraId="7FA5E0F2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Hangul (2022)</w:t>
            </w:r>
          </w:p>
        </w:tc>
        <w:tc>
          <w:tcPr>
            <w:tcW w:w="5670" w:type="dxa"/>
            <w:hideMark/>
          </w:tcPr>
          <w:p w14:paraId="19B39A9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Use of complementary and alternative therapies in autism spectrum disorder</w:t>
            </w:r>
          </w:p>
        </w:tc>
        <w:tc>
          <w:tcPr>
            <w:tcW w:w="1560" w:type="dxa"/>
            <w:hideMark/>
          </w:tcPr>
          <w:p w14:paraId="1A3ED4FF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Language</w:t>
            </w:r>
          </w:p>
        </w:tc>
      </w:tr>
      <w:tr w:rsidR="00460EEF" w:rsidRPr="00380A20" w14:paraId="08D76CD7" w14:textId="77777777" w:rsidTr="00460EEF">
        <w:trPr>
          <w:trHeight w:val="288"/>
        </w:trPr>
        <w:tc>
          <w:tcPr>
            <w:tcW w:w="551" w:type="dxa"/>
            <w:hideMark/>
          </w:tcPr>
          <w:p w14:paraId="38C5166F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53</w:t>
            </w:r>
          </w:p>
        </w:tc>
        <w:tc>
          <w:tcPr>
            <w:tcW w:w="1712" w:type="dxa"/>
            <w:hideMark/>
          </w:tcPr>
          <w:p w14:paraId="7BFA8566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Hartley (2019)</w:t>
            </w:r>
          </w:p>
        </w:tc>
        <w:tc>
          <w:tcPr>
            <w:tcW w:w="5670" w:type="dxa"/>
            <w:hideMark/>
          </w:tcPr>
          <w:p w14:paraId="54DC9B88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Mindfulness for Children and Adults with Autism Spectrum Disorder and Their Caregivers: A Meta-analysis</w:t>
            </w:r>
          </w:p>
        </w:tc>
        <w:tc>
          <w:tcPr>
            <w:tcW w:w="1560" w:type="dxa"/>
            <w:hideMark/>
          </w:tcPr>
          <w:p w14:paraId="2E478574" w14:textId="397EC932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12ADAE84" w14:textId="77777777" w:rsidTr="00460EEF">
        <w:trPr>
          <w:trHeight w:val="288"/>
        </w:trPr>
        <w:tc>
          <w:tcPr>
            <w:tcW w:w="551" w:type="dxa"/>
            <w:hideMark/>
          </w:tcPr>
          <w:p w14:paraId="4B772256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54</w:t>
            </w:r>
          </w:p>
        </w:tc>
        <w:tc>
          <w:tcPr>
            <w:tcW w:w="1712" w:type="dxa"/>
            <w:hideMark/>
          </w:tcPr>
          <w:p w14:paraId="346D19DB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Hartley (2022)</w:t>
            </w:r>
          </w:p>
        </w:tc>
        <w:tc>
          <w:tcPr>
            <w:tcW w:w="5670" w:type="dxa"/>
            <w:hideMark/>
          </w:tcPr>
          <w:p w14:paraId="5885AD84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Barriers and facilitators to engaging individuals and families with autism spectrum disorder in mindfulness and acceptance-based therapies: a meta-synthesis</w:t>
            </w:r>
          </w:p>
        </w:tc>
        <w:tc>
          <w:tcPr>
            <w:tcW w:w="1560" w:type="dxa"/>
            <w:hideMark/>
          </w:tcPr>
          <w:p w14:paraId="1B5E7B52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opulation</w:t>
            </w:r>
          </w:p>
        </w:tc>
      </w:tr>
      <w:tr w:rsidR="00460EEF" w:rsidRPr="00380A20" w14:paraId="08DFF6F9" w14:textId="77777777" w:rsidTr="00460EEF">
        <w:trPr>
          <w:trHeight w:val="288"/>
        </w:trPr>
        <w:tc>
          <w:tcPr>
            <w:tcW w:w="551" w:type="dxa"/>
            <w:hideMark/>
          </w:tcPr>
          <w:p w14:paraId="2C0CBA7F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55</w:t>
            </w:r>
          </w:p>
        </w:tc>
        <w:tc>
          <w:tcPr>
            <w:tcW w:w="1712" w:type="dxa"/>
            <w:hideMark/>
          </w:tcPr>
          <w:p w14:paraId="7F5B6AFB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Hatoum (2024)</w:t>
            </w:r>
          </w:p>
        </w:tc>
        <w:tc>
          <w:tcPr>
            <w:tcW w:w="5670" w:type="dxa"/>
            <w:hideMark/>
          </w:tcPr>
          <w:p w14:paraId="71241F02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pplications and efficacy of radically open dialectical behavior therapy (RO DBT): A systematic review of the literature</w:t>
            </w:r>
          </w:p>
        </w:tc>
        <w:tc>
          <w:tcPr>
            <w:tcW w:w="1560" w:type="dxa"/>
            <w:hideMark/>
          </w:tcPr>
          <w:p w14:paraId="11C68B70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opulation</w:t>
            </w:r>
          </w:p>
        </w:tc>
      </w:tr>
      <w:tr w:rsidR="00460EEF" w:rsidRPr="00380A20" w14:paraId="1B57B021" w14:textId="77777777" w:rsidTr="00460EEF">
        <w:trPr>
          <w:trHeight w:val="288"/>
        </w:trPr>
        <w:tc>
          <w:tcPr>
            <w:tcW w:w="551" w:type="dxa"/>
            <w:hideMark/>
          </w:tcPr>
          <w:p w14:paraId="1312532D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56</w:t>
            </w:r>
          </w:p>
        </w:tc>
        <w:tc>
          <w:tcPr>
            <w:tcW w:w="1712" w:type="dxa"/>
            <w:hideMark/>
          </w:tcPr>
          <w:p w14:paraId="410D98F9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Haupt (2021)</w:t>
            </w:r>
          </w:p>
        </w:tc>
        <w:tc>
          <w:tcPr>
            <w:tcW w:w="5670" w:type="dxa"/>
            <w:hideMark/>
          </w:tcPr>
          <w:p w14:paraId="41B26811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 systematic review and meta-analysis of cognitive-behavioral therapy for children and adolescents with autism and anxiety</w:t>
            </w:r>
          </w:p>
        </w:tc>
        <w:tc>
          <w:tcPr>
            <w:tcW w:w="1560" w:type="dxa"/>
            <w:hideMark/>
          </w:tcPr>
          <w:p w14:paraId="744F2552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ublication type</w:t>
            </w:r>
          </w:p>
        </w:tc>
      </w:tr>
      <w:tr w:rsidR="00460EEF" w:rsidRPr="00380A20" w14:paraId="3CE06375" w14:textId="77777777" w:rsidTr="00460EEF">
        <w:trPr>
          <w:trHeight w:val="288"/>
        </w:trPr>
        <w:tc>
          <w:tcPr>
            <w:tcW w:w="551" w:type="dxa"/>
            <w:hideMark/>
          </w:tcPr>
          <w:p w14:paraId="0E0CA6D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57</w:t>
            </w:r>
          </w:p>
        </w:tc>
        <w:tc>
          <w:tcPr>
            <w:tcW w:w="1712" w:type="dxa"/>
            <w:hideMark/>
          </w:tcPr>
          <w:p w14:paraId="1669A9E7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Hillman (2024)</w:t>
            </w:r>
          </w:p>
        </w:tc>
        <w:tc>
          <w:tcPr>
            <w:tcW w:w="5670" w:type="dxa"/>
            <w:hideMark/>
          </w:tcPr>
          <w:p w14:paraId="6EA7B8F0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PECIAL ISSUE: Use of Heart Rate Variability Biofeedback for Reducing Anxiety Among College Students Diagnosed with Autism Spectrum Disorder: A Brief Literature Review</w:t>
            </w:r>
          </w:p>
        </w:tc>
        <w:tc>
          <w:tcPr>
            <w:tcW w:w="1560" w:type="dxa"/>
            <w:hideMark/>
          </w:tcPr>
          <w:p w14:paraId="336ECDF8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Full text availability</w:t>
            </w:r>
          </w:p>
        </w:tc>
      </w:tr>
      <w:tr w:rsidR="00460EEF" w:rsidRPr="00380A20" w14:paraId="06904615" w14:textId="77777777" w:rsidTr="00460EEF">
        <w:trPr>
          <w:trHeight w:val="288"/>
        </w:trPr>
        <w:tc>
          <w:tcPr>
            <w:tcW w:w="551" w:type="dxa"/>
            <w:hideMark/>
          </w:tcPr>
          <w:p w14:paraId="07545A78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58</w:t>
            </w:r>
          </w:p>
        </w:tc>
        <w:tc>
          <w:tcPr>
            <w:tcW w:w="1712" w:type="dxa"/>
            <w:hideMark/>
          </w:tcPr>
          <w:p w14:paraId="4A1F74B3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Ho (2015)</w:t>
            </w:r>
          </w:p>
        </w:tc>
        <w:tc>
          <w:tcPr>
            <w:tcW w:w="5670" w:type="dxa"/>
            <w:hideMark/>
          </w:tcPr>
          <w:p w14:paraId="33CCDF54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Cognitive behavioural approach for children with autism spectrum disorder: A literature review</w:t>
            </w:r>
          </w:p>
        </w:tc>
        <w:tc>
          <w:tcPr>
            <w:tcW w:w="1560" w:type="dxa"/>
            <w:hideMark/>
          </w:tcPr>
          <w:p w14:paraId="55A06D5C" w14:textId="2CEA7B9B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62032FC6" w14:textId="77777777" w:rsidTr="00460EEF">
        <w:trPr>
          <w:trHeight w:val="288"/>
        </w:trPr>
        <w:tc>
          <w:tcPr>
            <w:tcW w:w="551" w:type="dxa"/>
            <w:hideMark/>
          </w:tcPr>
          <w:p w14:paraId="67DD3711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59</w:t>
            </w:r>
          </w:p>
        </w:tc>
        <w:tc>
          <w:tcPr>
            <w:tcW w:w="1712" w:type="dxa"/>
            <w:hideMark/>
          </w:tcPr>
          <w:p w14:paraId="2C968428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Hoagwood (2017)</w:t>
            </w:r>
          </w:p>
        </w:tc>
        <w:tc>
          <w:tcPr>
            <w:tcW w:w="5670" w:type="dxa"/>
            <w:hideMark/>
          </w:tcPr>
          <w:p w14:paraId="2558CB79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nimal-Assisted Therapies for Youth with or at risk for Mental Health Problems: A Systematic Review</w:t>
            </w:r>
          </w:p>
        </w:tc>
        <w:tc>
          <w:tcPr>
            <w:tcW w:w="1560" w:type="dxa"/>
            <w:hideMark/>
          </w:tcPr>
          <w:p w14:paraId="5A82ABBC" w14:textId="750CFD22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330E271F" w14:textId="77777777" w:rsidTr="00460EEF">
        <w:trPr>
          <w:trHeight w:val="288"/>
        </w:trPr>
        <w:tc>
          <w:tcPr>
            <w:tcW w:w="551" w:type="dxa"/>
            <w:hideMark/>
          </w:tcPr>
          <w:p w14:paraId="2F4CAF06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60</w:t>
            </w:r>
          </w:p>
        </w:tc>
        <w:tc>
          <w:tcPr>
            <w:tcW w:w="1712" w:type="dxa"/>
            <w:hideMark/>
          </w:tcPr>
          <w:p w14:paraId="2BE348D4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Hollis (2017)</w:t>
            </w:r>
          </w:p>
        </w:tc>
        <w:tc>
          <w:tcPr>
            <w:tcW w:w="5670" w:type="dxa"/>
            <w:hideMark/>
          </w:tcPr>
          <w:p w14:paraId="496DCA14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nnual Research Review: Digital health interventions for children and young people with mental health problems - a systematic and meta-review</w:t>
            </w:r>
          </w:p>
        </w:tc>
        <w:tc>
          <w:tcPr>
            <w:tcW w:w="1560" w:type="dxa"/>
            <w:hideMark/>
          </w:tcPr>
          <w:p w14:paraId="13EE2BAC" w14:textId="5FF8C513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5C711E10" w14:textId="77777777" w:rsidTr="00460EEF">
        <w:trPr>
          <w:trHeight w:val="288"/>
        </w:trPr>
        <w:tc>
          <w:tcPr>
            <w:tcW w:w="551" w:type="dxa"/>
            <w:hideMark/>
          </w:tcPr>
          <w:p w14:paraId="40FFAE99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61</w:t>
            </w:r>
          </w:p>
        </w:tc>
        <w:tc>
          <w:tcPr>
            <w:tcW w:w="1712" w:type="dxa"/>
            <w:hideMark/>
          </w:tcPr>
          <w:p w14:paraId="2BD9F15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Hothi (2022)</w:t>
            </w:r>
          </w:p>
        </w:tc>
        <w:tc>
          <w:tcPr>
            <w:tcW w:w="5670" w:type="dxa"/>
            <w:hideMark/>
          </w:tcPr>
          <w:p w14:paraId="630D1EB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Evaluated interventions addressing developmental transitions for youth with mental health disorders: a meta-analysis</w:t>
            </w:r>
          </w:p>
        </w:tc>
        <w:tc>
          <w:tcPr>
            <w:tcW w:w="1560" w:type="dxa"/>
            <w:hideMark/>
          </w:tcPr>
          <w:p w14:paraId="0960AA47" w14:textId="4570E626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3A5C29C9" w14:textId="77777777" w:rsidTr="00460EEF">
        <w:trPr>
          <w:trHeight w:val="288"/>
        </w:trPr>
        <w:tc>
          <w:tcPr>
            <w:tcW w:w="551" w:type="dxa"/>
            <w:hideMark/>
          </w:tcPr>
          <w:p w14:paraId="7A9B3575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62</w:t>
            </w:r>
          </w:p>
        </w:tc>
        <w:tc>
          <w:tcPr>
            <w:tcW w:w="1712" w:type="dxa"/>
            <w:hideMark/>
          </w:tcPr>
          <w:p w14:paraId="2F5ECE0E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Hourston (2017)</w:t>
            </w:r>
          </w:p>
        </w:tc>
        <w:tc>
          <w:tcPr>
            <w:tcW w:w="5670" w:type="dxa"/>
            <w:hideMark/>
          </w:tcPr>
          <w:p w14:paraId="6313AEFF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utism and Mind-Body Therapies: A Systematic Review</w:t>
            </w:r>
          </w:p>
        </w:tc>
        <w:tc>
          <w:tcPr>
            <w:tcW w:w="1560" w:type="dxa"/>
            <w:hideMark/>
          </w:tcPr>
          <w:p w14:paraId="052D6A85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opulation</w:t>
            </w:r>
          </w:p>
        </w:tc>
      </w:tr>
      <w:tr w:rsidR="00460EEF" w:rsidRPr="00380A20" w14:paraId="7C277E58" w14:textId="77777777" w:rsidTr="00460EEF">
        <w:trPr>
          <w:trHeight w:val="288"/>
        </w:trPr>
        <w:tc>
          <w:tcPr>
            <w:tcW w:w="551" w:type="dxa"/>
            <w:hideMark/>
          </w:tcPr>
          <w:p w14:paraId="7CBBEA12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63</w:t>
            </w:r>
          </w:p>
        </w:tc>
        <w:tc>
          <w:tcPr>
            <w:tcW w:w="1712" w:type="dxa"/>
            <w:hideMark/>
          </w:tcPr>
          <w:p w14:paraId="500F9D83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Hume (2021)</w:t>
            </w:r>
          </w:p>
        </w:tc>
        <w:tc>
          <w:tcPr>
            <w:tcW w:w="5670" w:type="dxa"/>
            <w:hideMark/>
          </w:tcPr>
          <w:p w14:paraId="021A96DE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Evidence-Based Practices for Children, Youth, and Young Adults with Autism: Third Generation Review</w:t>
            </w:r>
          </w:p>
        </w:tc>
        <w:tc>
          <w:tcPr>
            <w:tcW w:w="1560" w:type="dxa"/>
            <w:hideMark/>
          </w:tcPr>
          <w:p w14:paraId="511A61D1" w14:textId="2B94B980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2139BE00" w14:textId="77777777" w:rsidTr="00460EEF">
        <w:trPr>
          <w:trHeight w:val="288"/>
        </w:trPr>
        <w:tc>
          <w:tcPr>
            <w:tcW w:w="551" w:type="dxa"/>
            <w:hideMark/>
          </w:tcPr>
          <w:p w14:paraId="1226EAA3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64</w:t>
            </w:r>
          </w:p>
        </w:tc>
        <w:tc>
          <w:tcPr>
            <w:tcW w:w="1712" w:type="dxa"/>
            <w:hideMark/>
          </w:tcPr>
          <w:p w14:paraId="7A041BA5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Husgen (2022)</w:t>
            </w:r>
          </w:p>
        </w:tc>
        <w:tc>
          <w:tcPr>
            <w:tcW w:w="5670" w:type="dxa"/>
            <w:hideMark/>
          </w:tcPr>
          <w:p w14:paraId="0AA57E22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 systematic review of dog-assisted therapy in children with behavioural and developmental disorders</w:t>
            </w:r>
          </w:p>
        </w:tc>
        <w:tc>
          <w:tcPr>
            <w:tcW w:w="1560" w:type="dxa"/>
            <w:hideMark/>
          </w:tcPr>
          <w:p w14:paraId="09E49521" w14:textId="42BCDEFA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34568CBF" w14:textId="77777777" w:rsidTr="00460EEF">
        <w:trPr>
          <w:trHeight w:val="288"/>
        </w:trPr>
        <w:tc>
          <w:tcPr>
            <w:tcW w:w="551" w:type="dxa"/>
            <w:hideMark/>
          </w:tcPr>
          <w:p w14:paraId="3F3AC384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65</w:t>
            </w:r>
          </w:p>
        </w:tc>
        <w:tc>
          <w:tcPr>
            <w:tcW w:w="1712" w:type="dxa"/>
            <w:hideMark/>
          </w:tcPr>
          <w:p w14:paraId="4C6B7DA9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Kester (2018)</w:t>
            </w:r>
          </w:p>
        </w:tc>
        <w:tc>
          <w:tcPr>
            <w:tcW w:w="5670" w:type="dxa"/>
            <w:hideMark/>
          </w:tcPr>
          <w:p w14:paraId="52C0AD03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Cognitive behavior therapy to treat anxiety among children with autism spectrum disorders: A systematic review</w:t>
            </w:r>
          </w:p>
        </w:tc>
        <w:tc>
          <w:tcPr>
            <w:tcW w:w="1560" w:type="dxa"/>
            <w:hideMark/>
          </w:tcPr>
          <w:p w14:paraId="44BA2627" w14:textId="6A193E9C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5CFCC6D7" w14:textId="77777777" w:rsidTr="00460EEF">
        <w:trPr>
          <w:trHeight w:val="288"/>
        </w:trPr>
        <w:tc>
          <w:tcPr>
            <w:tcW w:w="551" w:type="dxa"/>
            <w:hideMark/>
          </w:tcPr>
          <w:p w14:paraId="77624869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66</w:t>
            </w:r>
          </w:p>
        </w:tc>
        <w:tc>
          <w:tcPr>
            <w:tcW w:w="1712" w:type="dxa"/>
            <w:hideMark/>
          </w:tcPr>
          <w:p w14:paraId="1080D9D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Khan (2019)</w:t>
            </w:r>
          </w:p>
        </w:tc>
        <w:tc>
          <w:tcPr>
            <w:tcW w:w="5670" w:type="dxa"/>
            <w:hideMark/>
          </w:tcPr>
          <w:p w14:paraId="3A328E2F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The Effectiveness of Web-Based Interventions Delivered to Children and Young People With Neurodevelopmental Disorders: Systematic Review and Meta-Analysis</w:t>
            </w:r>
          </w:p>
        </w:tc>
        <w:tc>
          <w:tcPr>
            <w:tcW w:w="1560" w:type="dxa"/>
            <w:hideMark/>
          </w:tcPr>
          <w:p w14:paraId="408582EE" w14:textId="0F7C59B7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31F879A0" w14:textId="77777777" w:rsidTr="00460EEF">
        <w:trPr>
          <w:trHeight w:val="288"/>
        </w:trPr>
        <w:tc>
          <w:tcPr>
            <w:tcW w:w="551" w:type="dxa"/>
            <w:hideMark/>
          </w:tcPr>
          <w:p w14:paraId="686512E6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lastRenderedPageBreak/>
              <w:t>67</w:t>
            </w:r>
          </w:p>
        </w:tc>
        <w:tc>
          <w:tcPr>
            <w:tcW w:w="1712" w:type="dxa"/>
            <w:hideMark/>
          </w:tcPr>
          <w:p w14:paraId="0892F7DF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Khan (2020)</w:t>
            </w:r>
          </w:p>
        </w:tc>
        <w:tc>
          <w:tcPr>
            <w:tcW w:w="5670" w:type="dxa"/>
            <w:hideMark/>
          </w:tcPr>
          <w:p w14:paraId="093BD239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The therapeutic role of Cannabidiol in mental health: a systematic review</w:t>
            </w:r>
          </w:p>
        </w:tc>
        <w:tc>
          <w:tcPr>
            <w:tcW w:w="1560" w:type="dxa"/>
            <w:hideMark/>
          </w:tcPr>
          <w:p w14:paraId="56FC8EA0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opulation</w:t>
            </w:r>
          </w:p>
        </w:tc>
      </w:tr>
      <w:tr w:rsidR="00460EEF" w:rsidRPr="00380A20" w14:paraId="6686121E" w14:textId="77777777" w:rsidTr="00460EEF">
        <w:trPr>
          <w:trHeight w:val="288"/>
        </w:trPr>
        <w:tc>
          <w:tcPr>
            <w:tcW w:w="551" w:type="dxa"/>
            <w:hideMark/>
          </w:tcPr>
          <w:p w14:paraId="245EBF60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68</w:t>
            </w:r>
          </w:p>
        </w:tc>
        <w:tc>
          <w:tcPr>
            <w:tcW w:w="1712" w:type="dxa"/>
            <w:hideMark/>
          </w:tcPr>
          <w:p w14:paraId="61E08DF4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Kokol (2020)</w:t>
            </w:r>
          </w:p>
        </w:tc>
        <w:tc>
          <w:tcPr>
            <w:tcW w:w="5670" w:type="dxa"/>
            <w:hideMark/>
          </w:tcPr>
          <w:p w14:paraId="7EB2BFCD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erious Game-based Intervention for Children with Developmental Disabilities</w:t>
            </w:r>
          </w:p>
        </w:tc>
        <w:tc>
          <w:tcPr>
            <w:tcW w:w="1560" w:type="dxa"/>
            <w:hideMark/>
          </w:tcPr>
          <w:p w14:paraId="2A750679" w14:textId="4BC6C064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24AFE06E" w14:textId="77777777" w:rsidTr="00460EEF">
        <w:trPr>
          <w:trHeight w:val="288"/>
        </w:trPr>
        <w:tc>
          <w:tcPr>
            <w:tcW w:w="551" w:type="dxa"/>
            <w:hideMark/>
          </w:tcPr>
          <w:p w14:paraId="4071F1A6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69</w:t>
            </w:r>
          </w:p>
        </w:tc>
        <w:tc>
          <w:tcPr>
            <w:tcW w:w="1712" w:type="dxa"/>
            <w:hideMark/>
          </w:tcPr>
          <w:p w14:paraId="6E504498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Lake (2019)</w:t>
            </w:r>
          </w:p>
        </w:tc>
        <w:tc>
          <w:tcPr>
            <w:tcW w:w="5670" w:type="dxa"/>
            <w:hideMark/>
          </w:tcPr>
          <w:p w14:paraId="18646C83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ystematic review comparing efficacy and effectiveness trials of cognitive behavioural therapy among youth with autism</w:t>
            </w:r>
          </w:p>
        </w:tc>
        <w:tc>
          <w:tcPr>
            <w:tcW w:w="1560" w:type="dxa"/>
            <w:hideMark/>
          </w:tcPr>
          <w:p w14:paraId="5FA3A9A4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ublication type</w:t>
            </w:r>
          </w:p>
        </w:tc>
      </w:tr>
      <w:tr w:rsidR="00460EEF" w:rsidRPr="00380A20" w14:paraId="05153592" w14:textId="77777777" w:rsidTr="00460EEF">
        <w:trPr>
          <w:trHeight w:val="288"/>
        </w:trPr>
        <w:tc>
          <w:tcPr>
            <w:tcW w:w="551" w:type="dxa"/>
            <w:hideMark/>
          </w:tcPr>
          <w:p w14:paraId="0A41AC5D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70</w:t>
            </w:r>
          </w:p>
        </w:tc>
        <w:tc>
          <w:tcPr>
            <w:tcW w:w="1712" w:type="dxa"/>
            <w:hideMark/>
          </w:tcPr>
          <w:p w14:paraId="147E1B71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Lake (2020)</w:t>
            </w:r>
          </w:p>
        </w:tc>
        <w:tc>
          <w:tcPr>
            <w:tcW w:w="5670" w:type="dxa"/>
            <w:hideMark/>
          </w:tcPr>
          <w:p w14:paraId="44EF859B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Considering efficacy and effectiveness trials of cognitive behavioral therapy among youth with autism: A systematic review</w:t>
            </w:r>
          </w:p>
        </w:tc>
        <w:tc>
          <w:tcPr>
            <w:tcW w:w="1560" w:type="dxa"/>
            <w:hideMark/>
          </w:tcPr>
          <w:p w14:paraId="33E5770E" w14:textId="0F81AFA7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5C862DDF" w14:textId="77777777" w:rsidTr="00460EEF">
        <w:trPr>
          <w:trHeight w:val="288"/>
        </w:trPr>
        <w:tc>
          <w:tcPr>
            <w:tcW w:w="551" w:type="dxa"/>
            <w:hideMark/>
          </w:tcPr>
          <w:p w14:paraId="19B4E195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71</w:t>
            </w:r>
          </w:p>
        </w:tc>
        <w:tc>
          <w:tcPr>
            <w:tcW w:w="1712" w:type="dxa"/>
            <w:hideMark/>
          </w:tcPr>
          <w:p w14:paraId="4B3EC5CE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Li (2020)</w:t>
            </w:r>
          </w:p>
        </w:tc>
        <w:tc>
          <w:tcPr>
            <w:tcW w:w="5670" w:type="dxa"/>
            <w:hideMark/>
          </w:tcPr>
          <w:p w14:paraId="42373DE9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Efficacy and Safety of Fluoxetine in Autism Spectrum Disorder: A Meta-analysis</w:t>
            </w:r>
          </w:p>
        </w:tc>
        <w:tc>
          <w:tcPr>
            <w:tcW w:w="1560" w:type="dxa"/>
            <w:hideMark/>
          </w:tcPr>
          <w:p w14:paraId="5C4EF7D2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ublication type</w:t>
            </w:r>
          </w:p>
        </w:tc>
      </w:tr>
      <w:tr w:rsidR="00460EEF" w:rsidRPr="00380A20" w14:paraId="5B188EAB" w14:textId="77777777" w:rsidTr="00460EEF">
        <w:trPr>
          <w:trHeight w:val="288"/>
        </w:trPr>
        <w:tc>
          <w:tcPr>
            <w:tcW w:w="551" w:type="dxa"/>
            <w:hideMark/>
          </w:tcPr>
          <w:p w14:paraId="229AA426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72</w:t>
            </w:r>
          </w:p>
        </w:tc>
        <w:tc>
          <w:tcPr>
            <w:tcW w:w="1712" w:type="dxa"/>
            <w:hideMark/>
          </w:tcPr>
          <w:p w14:paraId="2197FB02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Li (2023)</w:t>
            </w:r>
          </w:p>
        </w:tc>
        <w:tc>
          <w:tcPr>
            <w:tcW w:w="5670" w:type="dxa"/>
            <w:hideMark/>
          </w:tcPr>
          <w:p w14:paraId="5E852DD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Effectiveness of acceptance and commitment therapy-based interventions for improving the psychological health of parents of children with special health care needs: A systematic review and meta-analysis</w:t>
            </w:r>
          </w:p>
        </w:tc>
        <w:tc>
          <w:tcPr>
            <w:tcW w:w="1560" w:type="dxa"/>
            <w:hideMark/>
          </w:tcPr>
          <w:p w14:paraId="363CF1E4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opulation</w:t>
            </w:r>
          </w:p>
        </w:tc>
      </w:tr>
      <w:tr w:rsidR="00460EEF" w:rsidRPr="00380A20" w14:paraId="5B53F00E" w14:textId="77777777" w:rsidTr="00460EEF">
        <w:trPr>
          <w:trHeight w:val="288"/>
        </w:trPr>
        <w:tc>
          <w:tcPr>
            <w:tcW w:w="551" w:type="dxa"/>
            <w:hideMark/>
          </w:tcPr>
          <w:p w14:paraId="582623F7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73</w:t>
            </w:r>
          </w:p>
        </w:tc>
        <w:tc>
          <w:tcPr>
            <w:tcW w:w="1712" w:type="dxa"/>
            <w:hideMark/>
          </w:tcPr>
          <w:p w14:paraId="4A3E9F82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Limbu (2022)</w:t>
            </w:r>
          </w:p>
        </w:tc>
        <w:tc>
          <w:tcPr>
            <w:tcW w:w="5670" w:type="dxa"/>
            <w:hideMark/>
          </w:tcPr>
          <w:p w14:paraId="5F7A23D4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Randomised controlled trials of mood stabilisers for people with autism spectrum disorder: systematic review and meta-analysis</w:t>
            </w:r>
          </w:p>
        </w:tc>
        <w:tc>
          <w:tcPr>
            <w:tcW w:w="1560" w:type="dxa"/>
            <w:hideMark/>
          </w:tcPr>
          <w:p w14:paraId="6BBD618B" w14:textId="0CE6FBF0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33C02177" w14:textId="77777777" w:rsidTr="00460EEF">
        <w:trPr>
          <w:trHeight w:val="288"/>
        </w:trPr>
        <w:tc>
          <w:tcPr>
            <w:tcW w:w="551" w:type="dxa"/>
            <w:hideMark/>
          </w:tcPr>
          <w:p w14:paraId="3E2D2BEB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74</w:t>
            </w:r>
          </w:p>
        </w:tc>
        <w:tc>
          <w:tcPr>
            <w:tcW w:w="1712" w:type="dxa"/>
            <w:hideMark/>
          </w:tcPr>
          <w:p w14:paraId="65FAA040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Line (2024)</w:t>
            </w:r>
          </w:p>
        </w:tc>
        <w:tc>
          <w:tcPr>
            <w:tcW w:w="5670" w:type="dxa"/>
            <w:hideMark/>
          </w:tcPr>
          <w:p w14:paraId="5AE294D6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 meta-analysis of parent-inclusive child therapy interventions for decreasing symptomatology</w:t>
            </w:r>
          </w:p>
        </w:tc>
        <w:tc>
          <w:tcPr>
            <w:tcW w:w="1560" w:type="dxa"/>
            <w:hideMark/>
          </w:tcPr>
          <w:p w14:paraId="4174AA90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opulation</w:t>
            </w:r>
          </w:p>
        </w:tc>
      </w:tr>
      <w:tr w:rsidR="00460EEF" w:rsidRPr="00380A20" w14:paraId="0B225D58" w14:textId="77777777" w:rsidTr="00460EEF">
        <w:trPr>
          <w:trHeight w:val="288"/>
        </w:trPr>
        <w:tc>
          <w:tcPr>
            <w:tcW w:w="551" w:type="dxa"/>
            <w:hideMark/>
          </w:tcPr>
          <w:p w14:paraId="6CD0B32F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75</w:t>
            </w:r>
          </w:p>
        </w:tc>
        <w:tc>
          <w:tcPr>
            <w:tcW w:w="1712" w:type="dxa"/>
            <w:hideMark/>
          </w:tcPr>
          <w:p w14:paraId="1D7713ED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Littell (2021)</w:t>
            </w:r>
          </w:p>
        </w:tc>
        <w:tc>
          <w:tcPr>
            <w:tcW w:w="5670" w:type="dxa"/>
            <w:hideMark/>
          </w:tcPr>
          <w:p w14:paraId="7C443CB1" w14:textId="18ADCBB5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Multisystemic TherapyÂ® for social, emotional, and behavioural problems in youth age 10 to 17: An updated systematic review and meta</w:t>
            </w:r>
            <w:r w:rsidR="007961DB">
              <w:rPr>
                <w:color w:val="000000"/>
                <w:sz w:val="20"/>
                <w:lang w:eastAsia="en-GB"/>
              </w:rPr>
              <w:t>-</w:t>
            </w:r>
            <w:r w:rsidRPr="00380A20">
              <w:rPr>
                <w:color w:val="000000"/>
                <w:sz w:val="20"/>
                <w:lang w:eastAsia="en-GB"/>
              </w:rPr>
              <w:t>analysis</w:t>
            </w:r>
          </w:p>
        </w:tc>
        <w:tc>
          <w:tcPr>
            <w:tcW w:w="1560" w:type="dxa"/>
            <w:hideMark/>
          </w:tcPr>
          <w:p w14:paraId="60D94B15" w14:textId="21B76C12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4413978D" w14:textId="77777777" w:rsidTr="00460EEF">
        <w:trPr>
          <w:trHeight w:val="288"/>
        </w:trPr>
        <w:tc>
          <w:tcPr>
            <w:tcW w:w="551" w:type="dxa"/>
            <w:hideMark/>
          </w:tcPr>
          <w:p w14:paraId="40639DF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76</w:t>
            </w:r>
          </w:p>
        </w:tc>
        <w:tc>
          <w:tcPr>
            <w:tcW w:w="1712" w:type="dxa"/>
            <w:hideMark/>
          </w:tcPr>
          <w:p w14:paraId="48B09C0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Liu (2024)</w:t>
            </w:r>
          </w:p>
        </w:tc>
        <w:tc>
          <w:tcPr>
            <w:tcW w:w="5670" w:type="dxa"/>
            <w:hideMark/>
          </w:tcPr>
          <w:p w14:paraId="3A5F477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Web-based physical activity programs for individuals with autism spectrum disorder and their parents: a systematic review and meta-analysis</w:t>
            </w:r>
          </w:p>
        </w:tc>
        <w:tc>
          <w:tcPr>
            <w:tcW w:w="1560" w:type="dxa"/>
            <w:hideMark/>
          </w:tcPr>
          <w:p w14:paraId="744632B1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opulation</w:t>
            </w:r>
          </w:p>
        </w:tc>
      </w:tr>
      <w:tr w:rsidR="00460EEF" w:rsidRPr="00380A20" w14:paraId="721FBF52" w14:textId="77777777" w:rsidTr="00460EEF">
        <w:trPr>
          <w:trHeight w:val="288"/>
        </w:trPr>
        <w:tc>
          <w:tcPr>
            <w:tcW w:w="551" w:type="dxa"/>
            <w:hideMark/>
          </w:tcPr>
          <w:p w14:paraId="3EA9E1C0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77</w:t>
            </w:r>
          </w:p>
        </w:tc>
        <w:tc>
          <w:tcPr>
            <w:tcW w:w="1712" w:type="dxa"/>
            <w:hideMark/>
          </w:tcPr>
          <w:p w14:paraId="16466150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Loizou (2024)</w:t>
            </w:r>
          </w:p>
        </w:tc>
        <w:tc>
          <w:tcPr>
            <w:tcW w:w="5670" w:type="dxa"/>
            <w:hideMark/>
          </w:tcPr>
          <w:p w14:paraId="250FF662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pproaches to improving mental healthcare for autistic people: systematic review</w:t>
            </w:r>
          </w:p>
        </w:tc>
        <w:tc>
          <w:tcPr>
            <w:tcW w:w="1560" w:type="dxa"/>
            <w:hideMark/>
          </w:tcPr>
          <w:p w14:paraId="706BC98B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opulation</w:t>
            </w:r>
          </w:p>
        </w:tc>
      </w:tr>
      <w:tr w:rsidR="00460EEF" w:rsidRPr="00380A20" w14:paraId="50B31C39" w14:textId="77777777" w:rsidTr="00460EEF">
        <w:trPr>
          <w:trHeight w:val="288"/>
        </w:trPr>
        <w:tc>
          <w:tcPr>
            <w:tcW w:w="551" w:type="dxa"/>
            <w:hideMark/>
          </w:tcPr>
          <w:p w14:paraId="46FBA74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78</w:t>
            </w:r>
          </w:p>
        </w:tc>
        <w:tc>
          <w:tcPr>
            <w:tcW w:w="1712" w:type="dxa"/>
            <w:hideMark/>
          </w:tcPr>
          <w:p w14:paraId="3F4DE7D9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Long (2022)</w:t>
            </w:r>
          </w:p>
        </w:tc>
        <w:tc>
          <w:tcPr>
            <w:tcW w:w="5670" w:type="dxa"/>
            <w:hideMark/>
          </w:tcPr>
          <w:p w14:paraId="2AC4567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Yoga: The Symptomatic, Behavioral, and Emotional Impact on Children with a Life-Long Illness</w:t>
            </w:r>
          </w:p>
        </w:tc>
        <w:tc>
          <w:tcPr>
            <w:tcW w:w="1560" w:type="dxa"/>
            <w:hideMark/>
          </w:tcPr>
          <w:p w14:paraId="4936A70B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opulation</w:t>
            </w:r>
          </w:p>
        </w:tc>
      </w:tr>
      <w:tr w:rsidR="00460EEF" w:rsidRPr="00380A20" w14:paraId="77B146A9" w14:textId="77777777" w:rsidTr="00460EEF">
        <w:trPr>
          <w:trHeight w:val="288"/>
        </w:trPr>
        <w:tc>
          <w:tcPr>
            <w:tcW w:w="551" w:type="dxa"/>
            <w:hideMark/>
          </w:tcPr>
          <w:p w14:paraId="024E9EA3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79</w:t>
            </w:r>
          </w:p>
        </w:tc>
        <w:tc>
          <w:tcPr>
            <w:tcW w:w="1712" w:type="dxa"/>
            <w:hideMark/>
          </w:tcPr>
          <w:p w14:paraId="1D288438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Maniram (2022)</w:t>
            </w:r>
          </w:p>
        </w:tc>
        <w:tc>
          <w:tcPr>
            <w:tcW w:w="5670" w:type="dxa"/>
            <w:hideMark/>
          </w:tcPr>
          <w:p w14:paraId="36652A3E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harmacological management of core symptoms and comorbidities of autism spectrum disorder in children and adolescents: A systematic review</w:t>
            </w:r>
          </w:p>
        </w:tc>
        <w:tc>
          <w:tcPr>
            <w:tcW w:w="1560" w:type="dxa"/>
            <w:hideMark/>
          </w:tcPr>
          <w:p w14:paraId="62126B75" w14:textId="344F19AC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31EAF209" w14:textId="77777777" w:rsidTr="00460EEF">
        <w:trPr>
          <w:trHeight w:val="288"/>
        </w:trPr>
        <w:tc>
          <w:tcPr>
            <w:tcW w:w="551" w:type="dxa"/>
            <w:hideMark/>
          </w:tcPr>
          <w:p w14:paraId="66F0B575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80</w:t>
            </w:r>
          </w:p>
        </w:tc>
        <w:tc>
          <w:tcPr>
            <w:tcW w:w="1712" w:type="dxa"/>
            <w:hideMark/>
          </w:tcPr>
          <w:p w14:paraId="3B6E3148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Manley (2024)</w:t>
            </w:r>
          </w:p>
        </w:tc>
        <w:tc>
          <w:tcPr>
            <w:tcW w:w="5670" w:type="dxa"/>
            <w:hideMark/>
          </w:tcPr>
          <w:p w14:paraId="0D656097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upporting the health and wellbeing of trans autistic school-aged youth: a systematic literature review</w:t>
            </w:r>
          </w:p>
        </w:tc>
        <w:tc>
          <w:tcPr>
            <w:tcW w:w="1560" w:type="dxa"/>
            <w:hideMark/>
          </w:tcPr>
          <w:p w14:paraId="053734A3" w14:textId="51D5C9CF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6138352A" w14:textId="77777777" w:rsidTr="00460EEF">
        <w:trPr>
          <w:trHeight w:val="288"/>
        </w:trPr>
        <w:tc>
          <w:tcPr>
            <w:tcW w:w="551" w:type="dxa"/>
            <w:hideMark/>
          </w:tcPr>
          <w:p w14:paraId="1D540C2D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81</w:t>
            </w:r>
          </w:p>
        </w:tc>
        <w:tc>
          <w:tcPr>
            <w:tcW w:w="1712" w:type="dxa"/>
            <w:hideMark/>
          </w:tcPr>
          <w:p w14:paraId="3C63EA12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Mao (2023)</w:t>
            </w:r>
          </w:p>
        </w:tc>
        <w:tc>
          <w:tcPr>
            <w:tcW w:w="5670" w:type="dxa"/>
            <w:hideMark/>
          </w:tcPr>
          <w:p w14:paraId="60179891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The effectiveness of mindfulness-based interventions for ruminative thinking: A systematic review and meta-analysis of randomized controlled trials</w:t>
            </w:r>
          </w:p>
        </w:tc>
        <w:tc>
          <w:tcPr>
            <w:tcW w:w="1560" w:type="dxa"/>
            <w:hideMark/>
          </w:tcPr>
          <w:p w14:paraId="0444DF53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opulation</w:t>
            </w:r>
          </w:p>
        </w:tc>
      </w:tr>
      <w:tr w:rsidR="00460EEF" w:rsidRPr="00380A20" w14:paraId="1AA2A7FC" w14:textId="77777777" w:rsidTr="00460EEF">
        <w:trPr>
          <w:trHeight w:val="288"/>
        </w:trPr>
        <w:tc>
          <w:tcPr>
            <w:tcW w:w="551" w:type="dxa"/>
            <w:hideMark/>
          </w:tcPr>
          <w:p w14:paraId="445C6712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82</w:t>
            </w:r>
          </w:p>
        </w:tc>
        <w:tc>
          <w:tcPr>
            <w:tcW w:w="1712" w:type="dxa"/>
            <w:hideMark/>
          </w:tcPr>
          <w:p w14:paraId="27EAFD13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Marini (2023)</w:t>
            </w:r>
          </w:p>
        </w:tc>
        <w:tc>
          <w:tcPr>
            <w:tcW w:w="5670" w:type="dxa"/>
            <w:hideMark/>
          </w:tcPr>
          <w:p w14:paraId="7CFB8C14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Deep brain stimulation for autism spectrum disorder</w:t>
            </w:r>
          </w:p>
        </w:tc>
        <w:tc>
          <w:tcPr>
            <w:tcW w:w="1560" w:type="dxa"/>
            <w:hideMark/>
          </w:tcPr>
          <w:p w14:paraId="5939D4B9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ublication type</w:t>
            </w:r>
          </w:p>
        </w:tc>
      </w:tr>
      <w:tr w:rsidR="00460EEF" w:rsidRPr="00380A20" w14:paraId="7B8415DB" w14:textId="77777777" w:rsidTr="00460EEF">
        <w:trPr>
          <w:trHeight w:val="288"/>
        </w:trPr>
        <w:tc>
          <w:tcPr>
            <w:tcW w:w="551" w:type="dxa"/>
            <w:hideMark/>
          </w:tcPr>
          <w:p w14:paraId="6D131BCD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83</w:t>
            </w:r>
          </w:p>
        </w:tc>
        <w:tc>
          <w:tcPr>
            <w:tcW w:w="1712" w:type="dxa"/>
            <w:hideMark/>
          </w:tcPr>
          <w:p w14:paraId="111E7C97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Marino (2021)</w:t>
            </w:r>
          </w:p>
        </w:tc>
        <w:tc>
          <w:tcPr>
            <w:tcW w:w="5670" w:type="dxa"/>
            <w:hideMark/>
          </w:tcPr>
          <w:p w14:paraId="599E5CB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Third time's the charm or three strikes you're out? An updated review of the efficacy of dolphin-assisted therapy for autism and developmental disabilities</w:t>
            </w:r>
          </w:p>
        </w:tc>
        <w:tc>
          <w:tcPr>
            <w:tcW w:w="1560" w:type="dxa"/>
            <w:hideMark/>
          </w:tcPr>
          <w:p w14:paraId="2B5874C3" w14:textId="0921B347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483DA2D0" w14:textId="77777777" w:rsidTr="00460EEF">
        <w:trPr>
          <w:trHeight w:val="288"/>
        </w:trPr>
        <w:tc>
          <w:tcPr>
            <w:tcW w:w="551" w:type="dxa"/>
            <w:hideMark/>
          </w:tcPr>
          <w:p w14:paraId="15477B88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84</w:t>
            </w:r>
          </w:p>
        </w:tc>
        <w:tc>
          <w:tcPr>
            <w:tcW w:w="1712" w:type="dxa"/>
            <w:hideMark/>
          </w:tcPr>
          <w:p w14:paraId="725AC561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Martínez-Vérez</w:t>
            </w:r>
            <w:r w:rsidRPr="00380A20">
              <w:rPr>
                <w:color w:val="000000"/>
                <w:sz w:val="16"/>
                <w:szCs w:val="16"/>
                <w:lang w:eastAsia="en-GB"/>
              </w:rPr>
              <w:t> </w:t>
            </w:r>
            <w:r w:rsidRPr="00380A20">
              <w:rPr>
                <w:color w:val="000000"/>
                <w:sz w:val="20"/>
                <w:lang w:eastAsia="en-GB"/>
              </w:rPr>
              <w:t>(2024)</w:t>
            </w:r>
          </w:p>
        </w:tc>
        <w:tc>
          <w:tcPr>
            <w:tcW w:w="5670" w:type="dxa"/>
            <w:hideMark/>
          </w:tcPr>
          <w:p w14:paraId="1F530430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Interventions through Art Therapy and Music Therapy in Autism Spectrum Disorder, ADHD, Language Disorders, and Learning Disabilities in Pediatric-Aged Children: A Systematic Review</w:t>
            </w:r>
          </w:p>
        </w:tc>
        <w:tc>
          <w:tcPr>
            <w:tcW w:w="1560" w:type="dxa"/>
            <w:hideMark/>
          </w:tcPr>
          <w:p w14:paraId="4ED47948" w14:textId="00BCA9E7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436419D3" w14:textId="77777777" w:rsidTr="00460EEF">
        <w:trPr>
          <w:trHeight w:val="288"/>
        </w:trPr>
        <w:tc>
          <w:tcPr>
            <w:tcW w:w="551" w:type="dxa"/>
            <w:hideMark/>
          </w:tcPr>
          <w:p w14:paraId="7F9BCF5D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85</w:t>
            </w:r>
          </w:p>
        </w:tc>
        <w:tc>
          <w:tcPr>
            <w:tcW w:w="1712" w:type="dxa"/>
            <w:hideMark/>
          </w:tcPr>
          <w:p w14:paraId="176F1FC5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Maujean (2015)</w:t>
            </w:r>
          </w:p>
        </w:tc>
        <w:tc>
          <w:tcPr>
            <w:tcW w:w="5670" w:type="dxa"/>
            <w:hideMark/>
          </w:tcPr>
          <w:p w14:paraId="1D227B25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 systematic review of randomized controlled trials of animal-assisted therapy on psychosocial outcomes</w:t>
            </w:r>
          </w:p>
        </w:tc>
        <w:tc>
          <w:tcPr>
            <w:tcW w:w="1560" w:type="dxa"/>
            <w:hideMark/>
          </w:tcPr>
          <w:p w14:paraId="4EDB0538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opulation</w:t>
            </w:r>
          </w:p>
        </w:tc>
      </w:tr>
      <w:tr w:rsidR="00460EEF" w:rsidRPr="00380A20" w14:paraId="14160E20" w14:textId="77777777" w:rsidTr="00460EEF">
        <w:trPr>
          <w:trHeight w:val="288"/>
        </w:trPr>
        <w:tc>
          <w:tcPr>
            <w:tcW w:w="551" w:type="dxa"/>
            <w:hideMark/>
          </w:tcPr>
          <w:p w14:paraId="723F7D61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86</w:t>
            </w:r>
          </w:p>
        </w:tc>
        <w:tc>
          <w:tcPr>
            <w:tcW w:w="1712" w:type="dxa"/>
            <w:hideMark/>
          </w:tcPr>
          <w:p w14:paraId="08B9E841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Mazon (2019)</w:t>
            </w:r>
          </w:p>
        </w:tc>
        <w:tc>
          <w:tcPr>
            <w:tcW w:w="5670" w:type="dxa"/>
            <w:hideMark/>
          </w:tcPr>
          <w:p w14:paraId="5F0FBC62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Effectiveness and usability of technology-based interventions for children and adolescents with ASD: A systematic review of reliability, consistency, generalization and durability related to the effects of intervention</w:t>
            </w:r>
          </w:p>
        </w:tc>
        <w:tc>
          <w:tcPr>
            <w:tcW w:w="1560" w:type="dxa"/>
            <w:hideMark/>
          </w:tcPr>
          <w:p w14:paraId="79BAF355" w14:textId="729D305E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282B056E" w14:textId="77777777" w:rsidTr="00460EEF">
        <w:trPr>
          <w:trHeight w:val="288"/>
        </w:trPr>
        <w:tc>
          <w:tcPr>
            <w:tcW w:w="551" w:type="dxa"/>
            <w:hideMark/>
          </w:tcPr>
          <w:p w14:paraId="2D289A0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87</w:t>
            </w:r>
          </w:p>
        </w:tc>
        <w:tc>
          <w:tcPr>
            <w:tcW w:w="1712" w:type="dxa"/>
            <w:hideMark/>
          </w:tcPr>
          <w:p w14:paraId="09AA8F96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McCrossin (2023)</w:t>
            </w:r>
          </w:p>
        </w:tc>
        <w:tc>
          <w:tcPr>
            <w:tcW w:w="5670" w:type="dxa"/>
            <w:hideMark/>
          </w:tcPr>
          <w:p w14:paraId="6F531D12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Measuring family outcomes in parenting programs for children with neurodisabilities: a scoping review</w:t>
            </w:r>
          </w:p>
        </w:tc>
        <w:tc>
          <w:tcPr>
            <w:tcW w:w="1560" w:type="dxa"/>
            <w:hideMark/>
          </w:tcPr>
          <w:p w14:paraId="628F227D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ublication type</w:t>
            </w:r>
          </w:p>
        </w:tc>
      </w:tr>
      <w:tr w:rsidR="00460EEF" w:rsidRPr="00380A20" w14:paraId="288BCF90" w14:textId="77777777" w:rsidTr="00460EEF">
        <w:trPr>
          <w:trHeight w:val="288"/>
        </w:trPr>
        <w:tc>
          <w:tcPr>
            <w:tcW w:w="551" w:type="dxa"/>
            <w:hideMark/>
          </w:tcPr>
          <w:p w14:paraId="157C15A5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lastRenderedPageBreak/>
              <w:t>88</w:t>
            </w:r>
          </w:p>
        </w:tc>
        <w:tc>
          <w:tcPr>
            <w:tcW w:w="1712" w:type="dxa"/>
            <w:hideMark/>
          </w:tcPr>
          <w:p w14:paraId="545715C2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Mechler (2015)</w:t>
            </w:r>
          </w:p>
        </w:tc>
        <w:tc>
          <w:tcPr>
            <w:tcW w:w="5670" w:type="dxa"/>
            <w:hideMark/>
          </w:tcPr>
          <w:p w14:paraId="2BEAA3DF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Effects of glutamatergic agents in the treatment of compulsivity and impulsivity in child and adolescent psychiatry: A systematic review</w:t>
            </w:r>
          </w:p>
        </w:tc>
        <w:tc>
          <w:tcPr>
            <w:tcW w:w="1560" w:type="dxa"/>
            <w:hideMark/>
          </w:tcPr>
          <w:p w14:paraId="639D672B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ublication type</w:t>
            </w:r>
          </w:p>
        </w:tc>
      </w:tr>
      <w:tr w:rsidR="00460EEF" w:rsidRPr="00380A20" w14:paraId="38B815E8" w14:textId="77777777" w:rsidTr="00460EEF">
        <w:trPr>
          <w:trHeight w:val="288"/>
        </w:trPr>
        <w:tc>
          <w:tcPr>
            <w:tcW w:w="551" w:type="dxa"/>
            <w:hideMark/>
          </w:tcPr>
          <w:p w14:paraId="16A69338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89</w:t>
            </w:r>
          </w:p>
        </w:tc>
        <w:tc>
          <w:tcPr>
            <w:tcW w:w="1712" w:type="dxa"/>
            <w:hideMark/>
          </w:tcPr>
          <w:p w14:paraId="0F6A7EE6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Melbye (2020)</w:t>
            </w:r>
          </w:p>
        </w:tc>
        <w:tc>
          <w:tcPr>
            <w:tcW w:w="5670" w:type="dxa"/>
            <w:hideMark/>
          </w:tcPr>
          <w:p w14:paraId="0392EFD6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martphone-Based Self-Monitoring, Treatment, and Automatically Generated Data in Children, Adolescents, and Young Adults With Psychiatric Disorders: Systematic Review</w:t>
            </w:r>
          </w:p>
        </w:tc>
        <w:tc>
          <w:tcPr>
            <w:tcW w:w="1560" w:type="dxa"/>
            <w:hideMark/>
          </w:tcPr>
          <w:p w14:paraId="370793A6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opulation</w:t>
            </w:r>
          </w:p>
        </w:tc>
      </w:tr>
      <w:tr w:rsidR="00460EEF" w:rsidRPr="00380A20" w14:paraId="18649C4C" w14:textId="77777777" w:rsidTr="00460EEF">
        <w:trPr>
          <w:trHeight w:val="288"/>
        </w:trPr>
        <w:tc>
          <w:tcPr>
            <w:tcW w:w="551" w:type="dxa"/>
            <w:hideMark/>
          </w:tcPr>
          <w:p w14:paraId="092D2D84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90</w:t>
            </w:r>
          </w:p>
        </w:tc>
        <w:tc>
          <w:tcPr>
            <w:tcW w:w="1712" w:type="dxa"/>
            <w:hideMark/>
          </w:tcPr>
          <w:p w14:paraId="2537D854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Melvin (2022)</w:t>
            </w:r>
          </w:p>
        </w:tc>
        <w:tc>
          <w:tcPr>
            <w:tcW w:w="5670" w:type="dxa"/>
            <w:hideMark/>
          </w:tcPr>
          <w:p w14:paraId="6A72CAE8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 systematic review of in-patient psychiatric care for people with intellectual disabilities and/or autism: effectiveness, patient safety and experience</w:t>
            </w:r>
          </w:p>
        </w:tc>
        <w:tc>
          <w:tcPr>
            <w:tcW w:w="1560" w:type="dxa"/>
            <w:hideMark/>
          </w:tcPr>
          <w:p w14:paraId="50DF0F8E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opulation</w:t>
            </w:r>
          </w:p>
        </w:tc>
      </w:tr>
      <w:tr w:rsidR="00460EEF" w:rsidRPr="00380A20" w14:paraId="1080DB18" w14:textId="77777777" w:rsidTr="00460EEF">
        <w:trPr>
          <w:trHeight w:val="288"/>
        </w:trPr>
        <w:tc>
          <w:tcPr>
            <w:tcW w:w="551" w:type="dxa"/>
            <w:hideMark/>
          </w:tcPr>
          <w:p w14:paraId="66CCBDB0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91</w:t>
            </w:r>
          </w:p>
        </w:tc>
        <w:tc>
          <w:tcPr>
            <w:tcW w:w="1712" w:type="dxa"/>
            <w:hideMark/>
          </w:tcPr>
          <w:p w14:paraId="5795FDF9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Menezes (2020)</w:t>
            </w:r>
          </w:p>
        </w:tc>
        <w:tc>
          <w:tcPr>
            <w:tcW w:w="5670" w:type="dxa"/>
            <w:hideMark/>
          </w:tcPr>
          <w:p w14:paraId="303D2F05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Treatment of Depression in Individuals with Autism Spectrum Disorder: A Systematic Review</w:t>
            </w:r>
          </w:p>
        </w:tc>
        <w:tc>
          <w:tcPr>
            <w:tcW w:w="1560" w:type="dxa"/>
            <w:hideMark/>
          </w:tcPr>
          <w:p w14:paraId="3641AC6E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opulation</w:t>
            </w:r>
          </w:p>
        </w:tc>
      </w:tr>
      <w:tr w:rsidR="00460EEF" w:rsidRPr="00380A20" w14:paraId="768F2443" w14:textId="77777777" w:rsidTr="00460EEF">
        <w:trPr>
          <w:trHeight w:val="288"/>
        </w:trPr>
        <w:tc>
          <w:tcPr>
            <w:tcW w:w="551" w:type="dxa"/>
            <w:hideMark/>
          </w:tcPr>
          <w:p w14:paraId="3A61E71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92</w:t>
            </w:r>
          </w:p>
        </w:tc>
        <w:tc>
          <w:tcPr>
            <w:tcW w:w="1712" w:type="dxa"/>
            <w:hideMark/>
          </w:tcPr>
          <w:p w14:paraId="58EBEA46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Menezes (2022)</w:t>
            </w:r>
          </w:p>
        </w:tc>
        <w:tc>
          <w:tcPr>
            <w:tcW w:w="5670" w:type="dxa"/>
            <w:hideMark/>
          </w:tcPr>
          <w:p w14:paraId="6D8755BF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Treatment of anxiety in autistic adults: A systematic review</w:t>
            </w:r>
          </w:p>
        </w:tc>
        <w:tc>
          <w:tcPr>
            <w:tcW w:w="1560" w:type="dxa"/>
            <w:hideMark/>
          </w:tcPr>
          <w:p w14:paraId="7BF163D0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opulation</w:t>
            </w:r>
          </w:p>
        </w:tc>
      </w:tr>
      <w:tr w:rsidR="00460EEF" w:rsidRPr="00380A20" w14:paraId="42D2BFEC" w14:textId="77777777" w:rsidTr="00460EEF">
        <w:trPr>
          <w:trHeight w:val="288"/>
        </w:trPr>
        <w:tc>
          <w:tcPr>
            <w:tcW w:w="551" w:type="dxa"/>
            <w:hideMark/>
          </w:tcPr>
          <w:p w14:paraId="6C6F085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93</w:t>
            </w:r>
          </w:p>
        </w:tc>
        <w:tc>
          <w:tcPr>
            <w:tcW w:w="1712" w:type="dxa"/>
            <w:hideMark/>
          </w:tcPr>
          <w:p w14:paraId="7AA0B285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Mesa-Gresa (2018)</w:t>
            </w:r>
          </w:p>
        </w:tc>
        <w:tc>
          <w:tcPr>
            <w:tcW w:w="5670" w:type="dxa"/>
            <w:hideMark/>
          </w:tcPr>
          <w:p w14:paraId="01ED9753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Effectiveness of Virtual Reality for Children and Adolescents with Autism Spectrum Disorder: An Evidence-Based Systematic Review</w:t>
            </w:r>
          </w:p>
        </w:tc>
        <w:tc>
          <w:tcPr>
            <w:tcW w:w="1560" w:type="dxa"/>
            <w:hideMark/>
          </w:tcPr>
          <w:p w14:paraId="12D2FA23" w14:textId="4E83D0E5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20FAF2FC" w14:textId="77777777" w:rsidTr="00460EEF">
        <w:trPr>
          <w:trHeight w:val="288"/>
        </w:trPr>
        <w:tc>
          <w:tcPr>
            <w:tcW w:w="551" w:type="dxa"/>
            <w:hideMark/>
          </w:tcPr>
          <w:p w14:paraId="2A199BD9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94</w:t>
            </w:r>
          </w:p>
        </w:tc>
        <w:tc>
          <w:tcPr>
            <w:tcW w:w="1712" w:type="dxa"/>
            <w:hideMark/>
          </w:tcPr>
          <w:p w14:paraId="337CA8E0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Micai (2024)</w:t>
            </w:r>
          </w:p>
        </w:tc>
        <w:tc>
          <w:tcPr>
            <w:tcW w:w="5670" w:type="dxa"/>
            <w:hideMark/>
          </w:tcPr>
          <w:p w14:paraId="5067796F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Effectiveness, implementation settings, and research priorities of telemedicine-delivered interventions for children and adolescents with autism spectrum disorder: A systematic review</w:t>
            </w:r>
          </w:p>
        </w:tc>
        <w:tc>
          <w:tcPr>
            <w:tcW w:w="1560" w:type="dxa"/>
            <w:hideMark/>
          </w:tcPr>
          <w:p w14:paraId="2CAA6BEB" w14:textId="20CF1D05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1F8FAA8A" w14:textId="77777777" w:rsidTr="00460EEF">
        <w:trPr>
          <w:trHeight w:val="288"/>
        </w:trPr>
        <w:tc>
          <w:tcPr>
            <w:tcW w:w="551" w:type="dxa"/>
            <w:hideMark/>
          </w:tcPr>
          <w:p w14:paraId="56487481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95</w:t>
            </w:r>
          </w:p>
        </w:tc>
        <w:tc>
          <w:tcPr>
            <w:tcW w:w="1712" w:type="dxa"/>
            <w:hideMark/>
          </w:tcPr>
          <w:p w14:paraId="34AA533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Mittal (2024)</w:t>
            </w:r>
          </w:p>
        </w:tc>
        <w:tc>
          <w:tcPr>
            <w:tcW w:w="5670" w:type="dxa"/>
            <w:hideMark/>
          </w:tcPr>
          <w:p w14:paraId="0547B429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Effect of immersive virtual reality-based training on cognitive, social, and emotional skills in children and adolescents with autism spectrum disorder: A meta-analysis of randomized controlled trials</w:t>
            </w:r>
          </w:p>
        </w:tc>
        <w:tc>
          <w:tcPr>
            <w:tcW w:w="1560" w:type="dxa"/>
            <w:hideMark/>
          </w:tcPr>
          <w:p w14:paraId="2AD74570" w14:textId="40D943F4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7A0EF049" w14:textId="77777777" w:rsidTr="00460EEF">
        <w:trPr>
          <w:trHeight w:val="288"/>
        </w:trPr>
        <w:tc>
          <w:tcPr>
            <w:tcW w:w="551" w:type="dxa"/>
            <w:hideMark/>
          </w:tcPr>
          <w:p w14:paraId="658E233B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96</w:t>
            </w:r>
          </w:p>
        </w:tc>
        <w:tc>
          <w:tcPr>
            <w:tcW w:w="1712" w:type="dxa"/>
            <w:hideMark/>
          </w:tcPr>
          <w:p w14:paraId="18EA89FE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Moo (2024)</w:t>
            </w:r>
          </w:p>
        </w:tc>
        <w:tc>
          <w:tcPr>
            <w:tcW w:w="5670" w:type="dxa"/>
            <w:hideMark/>
          </w:tcPr>
          <w:p w14:paraId="78BC9CE7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Family-centered creative arts therapies for children with autism: A configurative systematic review</w:t>
            </w:r>
          </w:p>
        </w:tc>
        <w:tc>
          <w:tcPr>
            <w:tcW w:w="1560" w:type="dxa"/>
            <w:hideMark/>
          </w:tcPr>
          <w:p w14:paraId="76DC3CA1" w14:textId="21C6E73E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4166C3F3" w14:textId="77777777" w:rsidTr="00460EEF">
        <w:trPr>
          <w:trHeight w:val="288"/>
        </w:trPr>
        <w:tc>
          <w:tcPr>
            <w:tcW w:w="551" w:type="dxa"/>
            <w:hideMark/>
          </w:tcPr>
          <w:p w14:paraId="2A250DD7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97</w:t>
            </w:r>
          </w:p>
        </w:tc>
        <w:tc>
          <w:tcPr>
            <w:tcW w:w="1712" w:type="dxa"/>
            <w:hideMark/>
          </w:tcPr>
          <w:p w14:paraId="6A90CB8B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Moon (2020)</w:t>
            </w:r>
          </w:p>
        </w:tc>
        <w:tc>
          <w:tcPr>
            <w:tcW w:w="5670" w:type="dxa"/>
            <w:hideMark/>
          </w:tcPr>
          <w:p w14:paraId="4FDD768D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Mobile device applications and treatment of autism spectrum disorder: a systematic review and meta-analysis of effectiveness</w:t>
            </w:r>
          </w:p>
        </w:tc>
        <w:tc>
          <w:tcPr>
            <w:tcW w:w="1560" w:type="dxa"/>
            <w:hideMark/>
          </w:tcPr>
          <w:p w14:paraId="7E19DE01" w14:textId="7003ADAC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3D5FD364" w14:textId="77777777" w:rsidTr="00460EEF">
        <w:trPr>
          <w:trHeight w:val="288"/>
        </w:trPr>
        <w:tc>
          <w:tcPr>
            <w:tcW w:w="551" w:type="dxa"/>
            <w:hideMark/>
          </w:tcPr>
          <w:p w14:paraId="1E781739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98</w:t>
            </w:r>
          </w:p>
        </w:tc>
        <w:tc>
          <w:tcPr>
            <w:tcW w:w="1712" w:type="dxa"/>
            <w:hideMark/>
          </w:tcPr>
          <w:p w14:paraId="001FA64D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Muszkat (2016)</w:t>
            </w:r>
          </w:p>
        </w:tc>
        <w:tc>
          <w:tcPr>
            <w:tcW w:w="5670" w:type="dxa"/>
            <w:hideMark/>
          </w:tcPr>
          <w:p w14:paraId="593B7B1D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Transcranial Direct Current Stimulation in Child and Adolescent Psychiatry</w:t>
            </w:r>
          </w:p>
        </w:tc>
        <w:tc>
          <w:tcPr>
            <w:tcW w:w="1560" w:type="dxa"/>
            <w:hideMark/>
          </w:tcPr>
          <w:p w14:paraId="59EEE8A4" w14:textId="75DE1906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11B407A5" w14:textId="77777777" w:rsidTr="00460EEF">
        <w:trPr>
          <w:trHeight w:val="288"/>
        </w:trPr>
        <w:tc>
          <w:tcPr>
            <w:tcW w:w="551" w:type="dxa"/>
            <w:hideMark/>
          </w:tcPr>
          <w:p w14:paraId="203D67D1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99</w:t>
            </w:r>
          </w:p>
        </w:tc>
        <w:tc>
          <w:tcPr>
            <w:tcW w:w="1712" w:type="dxa"/>
            <w:hideMark/>
          </w:tcPr>
          <w:p w14:paraId="6EC47126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Novak (2016)</w:t>
            </w:r>
          </w:p>
        </w:tc>
        <w:tc>
          <w:tcPr>
            <w:tcW w:w="5670" w:type="dxa"/>
            <w:hideMark/>
          </w:tcPr>
          <w:p w14:paraId="0135AFCD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Effectiveness of occupational therapy intervention for children with disabilities: Systematic review</w:t>
            </w:r>
          </w:p>
        </w:tc>
        <w:tc>
          <w:tcPr>
            <w:tcW w:w="1560" w:type="dxa"/>
            <w:hideMark/>
          </w:tcPr>
          <w:p w14:paraId="03A5FBA8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ublication type</w:t>
            </w:r>
          </w:p>
        </w:tc>
      </w:tr>
      <w:tr w:rsidR="00460EEF" w:rsidRPr="00380A20" w14:paraId="23A9CC6C" w14:textId="77777777" w:rsidTr="00460EEF">
        <w:trPr>
          <w:trHeight w:val="288"/>
        </w:trPr>
        <w:tc>
          <w:tcPr>
            <w:tcW w:w="551" w:type="dxa"/>
            <w:hideMark/>
          </w:tcPr>
          <w:p w14:paraId="4295F8F9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00</w:t>
            </w:r>
          </w:p>
        </w:tc>
        <w:tc>
          <w:tcPr>
            <w:tcW w:w="1712" w:type="dxa"/>
            <w:hideMark/>
          </w:tcPr>
          <w:p w14:paraId="0E7D5397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ng (2024)</w:t>
            </w:r>
          </w:p>
        </w:tc>
        <w:tc>
          <w:tcPr>
            <w:tcW w:w="5670" w:type="dxa"/>
            <w:hideMark/>
          </w:tcPr>
          <w:p w14:paraId="78FC7974" w14:textId="5E6C9DD8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 xml:space="preserve">Psychopharmacological management of obsessive-compulsive </w:t>
            </w:r>
            <w:r w:rsidR="00827D8C" w:rsidRPr="00380A20">
              <w:rPr>
                <w:color w:val="000000"/>
                <w:sz w:val="20"/>
                <w:lang w:eastAsia="en-GB"/>
              </w:rPr>
              <w:t>behavior</w:t>
            </w:r>
            <w:r w:rsidRPr="00380A20">
              <w:rPr>
                <w:color w:val="000000"/>
                <w:sz w:val="20"/>
                <w:lang w:eastAsia="en-GB"/>
              </w:rPr>
              <w:t xml:space="preserve"> in children and adolescents with autism spectrum disorders: a narrative review</w:t>
            </w:r>
          </w:p>
        </w:tc>
        <w:tc>
          <w:tcPr>
            <w:tcW w:w="1560" w:type="dxa"/>
            <w:hideMark/>
          </w:tcPr>
          <w:p w14:paraId="08CC60C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tudy type</w:t>
            </w:r>
          </w:p>
        </w:tc>
      </w:tr>
      <w:tr w:rsidR="00460EEF" w:rsidRPr="00380A20" w14:paraId="6C13E634" w14:textId="77777777" w:rsidTr="00460EEF">
        <w:trPr>
          <w:trHeight w:val="288"/>
        </w:trPr>
        <w:tc>
          <w:tcPr>
            <w:tcW w:w="551" w:type="dxa"/>
            <w:hideMark/>
          </w:tcPr>
          <w:p w14:paraId="44141710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01</w:t>
            </w:r>
          </w:p>
        </w:tc>
        <w:tc>
          <w:tcPr>
            <w:tcW w:w="1712" w:type="dxa"/>
            <w:hideMark/>
          </w:tcPr>
          <w:p w14:paraId="51C593C2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emovska (2024)</w:t>
            </w:r>
          </w:p>
        </w:tc>
        <w:tc>
          <w:tcPr>
            <w:tcW w:w="5670" w:type="dxa"/>
            <w:hideMark/>
          </w:tcPr>
          <w:p w14:paraId="23C2563D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pproaches to improving mental health care for autistic children and young people: a systematic review and meta-analysis</w:t>
            </w:r>
          </w:p>
        </w:tc>
        <w:tc>
          <w:tcPr>
            <w:tcW w:w="1560" w:type="dxa"/>
            <w:hideMark/>
          </w:tcPr>
          <w:p w14:paraId="7173370D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opulation</w:t>
            </w:r>
          </w:p>
        </w:tc>
      </w:tr>
      <w:tr w:rsidR="00460EEF" w:rsidRPr="00380A20" w14:paraId="54C6AA41" w14:textId="77777777" w:rsidTr="00460EEF">
        <w:trPr>
          <w:trHeight w:val="288"/>
        </w:trPr>
        <w:tc>
          <w:tcPr>
            <w:tcW w:w="551" w:type="dxa"/>
            <w:hideMark/>
          </w:tcPr>
          <w:p w14:paraId="52735C17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02</w:t>
            </w:r>
          </w:p>
        </w:tc>
        <w:tc>
          <w:tcPr>
            <w:tcW w:w="1712" w:type="dxa"/>
            <w:hideMark/>
          </w:tcPr>
          <w:p w14:paraId="2EA0BA4B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eng (2022)</w:t>
            </w:r>
          </w:p>
        </w:tc>
        <w:tc>
          <w:tcPr>
            <w:tcW w:w="5670" w:type="dxa"/>
            <w:hideMark/>
          </w:tcPr>
          <w:p w14:paraId="6717A436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Meta-analysis and systematic review of physical activity on neurodevelopment disorders, depression, and obesity among children and adolescents</w:t>
            </w:r>
          </w:p>
        </w:tc>
        <w:tc>
          <w:tcPr>
            <w:tcW w:w="1560" w:type="dxa"/>
            <w:hideMark/>
          </w:tcPr>
          <w:p w14:paraId="1103AB13" w14:textId="298A5747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1E13EE36" w14:textId="77777777" w:rsidTr="00460EEF">
        <w:trPr>
          <w:trHeight w:val="288"/>
        </w:trPr>
        <w:tc>
          <w:tcPr>
            <w:tcW w:w="551" w:type="dxa"/>
            <w:hideMark/>
          </w:tcPr>
          <w:p w14:paraId="647E5BD9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03</w:t>
            </w:r>
          </w:p>
        </w:tc>
        <w:tc>
          <w:tcPr>
            <w:tcW w:w="1712" w:type="dxa"/>
            <w:hideMark/>
          </w:tcPr>
          <w:p w14:paraId="5E9684A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Rafiei (2023)</w:t>
            </w:r>
          </w:p>
        </w:tc>
        <w:tc>
          <w:tcPr>
            <w:tcW w:w="5670" w:type="dxa"/>
            <w:hideMark/>
          </w:tcPr>
          <w:p w14:paraId="4F6CA974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[Formula: see text]Is active video gaming associated with improvements in social behaviors in children with neurodevelopmental disorders: a systematic review</w:t>
            </w:r>
          </w:p>
        </w:tc>
        <w:tc>
          <w:tcPr>
            <w:tcW w:w="1560" w:type="dxa"/>
            <w:hideMark/>
          </w:tcPr>
          <w:p w14:paraId="16ADA15B" w14:textId="1856ED8D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71ABBB4A" w14:textId="77777777" w:rsidTr="00460EEF">
        <w:trPr>
          <w:trHeight w:val="288"/>
        </w:trPr>
        <w:tc>
          <w:tcPr>
            <w:tcW w:w="551" w:type="dxa"/>
            <w:hideMark/>
          </w:tcPr>
          <w:p w14:paraId="7DA65266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04</w:t>
            </w:r>
          </w:p>
        </w:tc>
        <w:tc>
          <w:tcPr>
            <w:tcW w:w="1712" w:type="dxa"/>
            <w:hideMark/>
          </w:tcPr>
          <w:p w14:paraId="70B40984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Rehn (2023)</w:t>
            </w:r>
          </w:p>
        </w:tc>
        <w:tc>
          <w:tcPr>
            <w:tcW w:w="5670" w:type="dxa"/>
            <w:hideMark/>
          </w:tcPr>
          <w:p w14:paraId="45DDED89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The effectiveness of animal-assisted therapy for children and adolescents with autism spectrum disorder: A systematic review</w:t>
            </w:r>
          </w:p>
        </w:tc>
        <w:tc>
          <w:tcPr>
            <w:tcW w:w="1560" w:type="dxa"/>
            <w:hideMark/>
          </w:tcPr>
          <w:p w14:paraId="6DEE7FDA" w14:textId="1B1C7B6E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59C09C7E" w14:textId="77777777" w:rsidTr="00460EEF">
        <w:trPr>
          <w:trHeight w:val="288"/>
        </w:trPr>
        <w:tc>
          <w:tcPr>
            <w:tcW w:w="551" w:type="dxa"/>
            <w:hideMark/>
          </w:tcPr>
          <w:p w14:paraId="643CF1B4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05</w:t>
            </w:r>
          </w:p>
        </w:tc>
        <w:tc>
          <w:tcPr>
            <w:tcW w:w="1712" w:type="dxa"/>
            <w:hideMark/>
          </w:tcPr>
          <w:p w14:paraId="11116EEB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Rosenbrock (2021)</w:t>
            </w:r>
          </w:p>
        </w:tc>
        <w:tc>
          <w:tcPr>
            <w:tcW w:w="5670" w:type="dxa"/>
            <w:hideMark/>
          </w:tcPr>
          <w:p w14:paraId="64D8EFC1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Treatment acceptability in parent-mediated interventions: Considerations for maximizing outcomes for children with autism</w:t>
            </w:r>
          </w:p>
        </w:tc>
        <w:tc>
          <w:tcPr>
            <w:tcW w:w="1560" w:type="dxa"/>
            <w:hideMark/>
          </w:tcPr>
          <w:p w14:paraId="7172BCC4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tudy type</w:t>
            </w:r>
          </w:p>
        </w:tc>
      </w:tr>
      <w:tr w:rsidR="00460EEF" w:rsidRPr="00380A20" w14:paraId="13CD01E8" w14:textId="77777777" w:rsidTr="00460EEF">
        <w:trPr>
          <w:trHeight w:val="288"/>
        </w:trPr>
        <w:tc>
          <w:tcPr>
            <w:tcW w:w="551" w:type="dxa"/>
            <w:hideMark/>
          </w:tcPr>
          <w:p w14:paraId="4D408030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06</w:t>
            </w:r>
          </w:p>
        </w:tc>
        <w:tc>
          <w:tcPr>
            <w:tcW w:w="1712" w:type="dxa"/>
            <w:hideMark/>
          </w:tcPr>
          <w:p w14:paraId="3E82994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agar-Ouriaghli (2018)</w:t>
            </w:r>
          </w:p>
        </w:tc>
        <w:tc>
          <w:tcPr>
            <w:tcW w:w="5670" w:type="dxa"/>
            <w:hideMark/>
          </w:tcPr>
          <w:p w14:paraId="333F7C48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ropranolol for treating emotional, behavioural, autonomic dysregulation in children and adolescents with autism spectrum disorders</w:t>
            </w:r>
          </w:p>
        </w:tc>
        <w:tc>
          <w:tcPr>
            <w:tcW w:w="1560" w:type="dxa"/>
            <w:hideMark/>
          </w:tcPr>
          <w:p w14:paraId="258FAC2D" w14:textId="61DCBDD4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34332046" w14:textId="77777777" w:rsidTr="00460EEF">
        <w:trPr>
          <w:trHeight w:val="288"/>
        </w:trPr>
        <w:tc>
          <w:tcPr>
            <w:tcW w:w="551" w:type="dxa"/>
            <w:hideMark/>
          </w:tcPr>
          <w:p w14:paraId="3ACEE6A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07</w:t>
            </w:r>
          </w:p>
        </w:tc>
        <w:tc>
          <w:tcPr>
            <w:tcW w:w="1712" w:type="dxa"/>
            <w:hideMark/>
          </w:tcPr>
          <w:p w14:paraId="2E73E93E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chweizer (2014)</w:t>
            </w:r>
          </w:p>
        </w:tc>
        <w:tc>
          <w:tcPr>
            <w:tcW w:w="5670" w:type="dxa"/>
            <w:hideMark/>
          </w:tcPr>
          <w:p w14:paraId="2FC7AF10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rt therapy with children with Autism Spectrum Disorders: A review of clinical case descriptions on 'what works'</w:t>
            </w:r>
          </w:p>
        </w:tc>
        <w:tc>
          <w:tcPr>
            <w:tcW w:w="1560" w:type="dxa"/>
            <w:hideMark/>
          </w:tcPr>
          <w:p w14:paraId="1A93D3D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tudy type</w:t>
            </w:r>
          </w:p>
        </w:tc>
      </w:tr>
      <w:tr w:rsidR="00460EEF" w:rsidRPr="00380A20" w14:paraId="15795AAF" w14:textId="77777777" w:rsidTr="00460EEF">
        <w:trPr>
          <w:trHeight w:val="288"/>
        </w:trPr>
        <w:tc>
          <w:tcPr>
            <w:tcW w:w="551" w:type="dxa"/>
            <w:hideMark/>
          </w:tcPr>
          <w:p w14:paraId="2869DB3F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08</w:t>
            </w:r>
          </w:p>
        </w:tc>
        <w:tc>
          <w:tcPr>
            <w:tcW w:w="1712" w:type="dxa"/>
            <w:hideMark/>
          </w:tcPr>
          <w:p w14:paraId="000CD41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eeber (2019)</w:t>
            </w:r>
          </w:p>
        </w:tc>
        <w:tc>
          <w:tcPr>
            <w:tcW w:w="5670" w:type="dxa"/>
            <w:hideMark/>
          </w:tcPr>
          <w:p w14:paraId="0731EFF2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1.34 WEARABLE TECHNOLOGY AND ASD: A REVIEW</w:t>
            </w:r>
          </w:p>
        </w:tc>
        <w:tc>
          <w:tcPr>
            <w:tcW w:w="1560" w:type="dxa"/>
            <w:hideMark/>
          </w:tcPr>
          <w:p w14:paraId="21CECC1E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ublication type</w:t>
            </w:r>
          </w:p>
        </w:tc>
      </w:tr>
      <w:tr w:rsidR="00460EEF" w:rsidRPr="00380A20" w14:paraId="6B6C3B6B" w14:textId="77777777" w:rsidTr="00460EEF">
        <w:trPr>
          <w:trHeight w:val="288"/>
        </w:trPr>
        <w:tc>
          <w:tcPr>
            <w:tcW w:w="551" w:type="dxa"/>
            <w:hideMark/>
          </w:tcPr>
          <w:p w14:paraId="6B98AD49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09</w:t>
            </w:r>
          </w:p>
        </w:tc>
        <w:tc>
          <w:tcPr>
            <w:tcW w:w="1712" w:type="dxa"/>
            <w:hideMark/>
          </w:tcPr>
          <w:p w14:paraId="5B3CAED2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emple (2019)</w:t>
            </w:r>
          </w:p>
        </w:tc>
        <w:tc>
          <w:tcPr>
            <w:tcW w:w="5670" w:type="dxa"/>
            <w:hideMark/>
          </w:tcPr>
          <w:p w14:paraId="420B9E4F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Review: Yoga and mindfulness for youth with autism spectrum disorder: review of the current evidence</w:t>
            </w:r>
          </w:p>
        </w:tc>
        <w:tc>
          <w:tcPr>
            <w:tcW w:w="1560" w:type="dxa"/>
            <w:hideMark/>
          </w:tcPr>
          <w:p w14:paraId="52C50561" w14:textId="6C73B9ED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77847859" w14:textId="77777777" w:rsidTr="00460EEF">
        <w:trPr>
          <w:trHeight w:val="288"/>
        </w:trPr>
        <w:tc>
          <w:tcPr>
            <w:tcW w:w="551" w:type="dxa"/>
            <w:hideMark/>
          </w:tcPr>
          <w:p w14:paraId="32306844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lastRenderedPageBreak/>
              <w:t>110</w:t>
            </w:r>
          </w:p>
        </w:tc>
        <w:tc>
          <w:tcPr>
            <w:tcW w:w="1712" w:type="dxa"/>
            <w:hideMark/>
          </w:tcPr>
          <w:p w14:paraId="061CBDDE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engupta (2024)</w:t>
            </w:r>
          </w:p>
        </w:tc>
        <w:tc>
          <w:tcPr>
            <w:tcW w:w="5670" w:type="dxa"/>
            <w:hideMark/>
          </w:tcPr>
          <w:p w14:paraId="17AC93DD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Nurturing Well-Being: Impact of Homoeopathy on Children's Behavior</w:t>
            </w:r>
          </w:p>
        </w:tc>
        <w:tc>
          <w:tcPr>
            <w:tcW w:w="1560" w:type="dxa"/>
            <w:hideMark/>
          </w:tcPr>
          <w:p w14:paraId="52B15130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tudy type</w:t>
            </w:r>
          </w:p>
        </w:tc>
      </w:tr>
      <w:tr w:rsidR="00460EEF" w:rsidRPr="00380A20" w14:paraId="5E4805D8" w14:textId="77777777" w:rsidTr="00460EEF">
        <w:trPr>
          <w:trHeight w:val="288"/>
        </w:trPr>
        <w:tc>
          <w:tcPr>
            <w:tcW w:w="551" w:type="dxa"/>
            <w:hideMark/>
          </w:tcPr>
          <w:p w14:paraId="3009ED56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11</w:t>
            </w:r>
          </w:p>
        </w:tc>
        <w:tc>
          <w:tcPr>
            <w:tcW w:w="1712" w:type="dxa"/>
            <w:hideMark/>
          </w:tcPr>
          <w:p w14:paraId="07E2D197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hah (2024)</w:t>
            </w:r>
          </w:p>
        </w:tc>
        <w:tc>
          <w:tcPr>
            <w:tcW w:w="5670" w:type="dxa"/>
            <w:hideMark/>
          </w:tcPr>
          <w:p w14:paraId="238F3D10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Role of Virtual Reality in Treating Anxiety in Child &amp; Adolescent</w:t>
            </w:r>
          </w:p>
        </w:tc>
        <w:tc>
          <w:tcPr>
            <w:tcW w:w="1560" w:type="dxa"/>
            <w:hideMark/>
          </w:tcPr>
          <w:p w14:paraId="492652E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ublication type</w:t>
            </w:r>
          </w:p>
        </w:tc>
      </w:tr>
      <w:tr w:rsidR="00460EEF" w:rsidRPr="00380A20" w14:paraId="0ADC43C4" w14:textId="77777777" w:rsidTr="00460EEF">
        <w:trPr>
          <w:trHeight w:val="288"/>
        </w:trPr>
        <w:tc>
          <w:tcPr>
            <w:tcW w:w="551" w:type="dxa"/>
            <w:hideMark/>
          </w:tcPr>
          <w:p w14:paraId="0C150EB5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12</w:t>
            </w:r>
          </w:p>
        </w:tc>
        <w:tc>
          <w:tcPr>
            <w:tcW w:w="1712" w:type="dxa"/>
            <w:hideMark/>
          </w:tcPr>
          <w:p w14:paraId="1EE1E410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hi (2016)</w:t>
            </w:r>
          </w:p>
        </w:tc>
        <w:tc>
          <w:tcPr>
            <w:tcW w:w="5670" w:type="dxa"/>
            <w:hideMark/>
          </w:tcPr>
          <w:p w14:paraId="5AF6F707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Meta analysis of influence of music therapy on emotion, language, behavior and social skills in children with autism</w:t>
            </w:r>
          </w:p>
        </w:tc>
        <w:tc>
          <w:tcPr>
            <w:tcW w:w="1560" w:type="dxa"/>
            <w:hideMark/>
          </w:tcPr>
          <w:p w14:paraId="4F6FB0BE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Language</w:t>
            </w:r>
          </w:p>
        </w:tc>
      </w:tr>
      <w:tr w:rsidR="00460EEF" w:rsidRPr="00380A20" w14:paraId="20614A7B" w14:textId="77777777" w:rsidTr="00460EEF">
        <w:trPr>
          <w:trHeight w:val="288"/>
        </w:trPr>
        <w:tc>
          <w:tcPr>
            <w:tcW w:w="551" w:type="dxa"/>
            <w:hideMark/>
          </w:tcPr>
          <w:p w14:paraId="3F206868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13</w:t>
            </w:r>
          </w:p>
        </w:tc>
        <w:tc>
          <w:tcPr>
            <w:tcW w:w="1712" w:type="dxa"/>
            <w:hideMark/>
          </w:tcPr>
          <w:p w14:paraId="59522C15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opena (2023)</w:t>
            </w:r>
          </w:p>
        </w:tc>
        <w:tc>
          <w:tcPr>
            <w:tcW w:w="5670" w:type="dxa"/>
            <w:hideMark/>
          </w:tcPr>
          <w:p w14:paraId="4071F45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Eye movement desensitization and reprocessing therapy for individuals with neurodevelopmental disorders: A systematic review</w:t>
            </w:r>
          </w:p>
        </w:tc>
        <w:tc>
          <w:tcPr>
            <w:tcW w:w="1560" w:type="dxa"/>
            <w:hideMark/>
          </w:tcPr>
          <w:p w14:paraId="6EB7E88D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opulation</w:t>
            </w:r>
          </w:p>
        </w:tc>
      </w:tr>
      <w:tr w:rsidR="00460EEF" w:rsidRPr="00380A20" w14:paraId="7654594A" w14:textId="77777777" w:rsidTr="00460EEF">
        <w:trPr>
          <w:trHeight w:val="288"/>
        </w:trPr>
        <w:tc>
          <w:tcPr>
            <w:tcW w:w="551" w:type="dxa"/>
            <w:hideMark/>
          </w:tcPr>
          <w:p w14:paraId="4F7321D5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14</w:t>
            </w:r>
          </w:p>
        </w:tc>
        <w:tc>
          <w:tcPr>
            <w:tcW w:w="1712" w:type="dxa"/>
            <w:hideMark/>
          </w:tcPr>
          <w:p w14:paraId="0EE5B75B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otulenko (2023)</w:t>
            </w:r>
          </w:p>
        </w:tc>
        <w:tc>
          <w:tcPr>
            <w:tcW w:w="5670" w:type="dxa"/>
            <w:hideMark/>
          </w:tcPr>
          <w:p w14:paraId="1DB7E2C5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6.9 Dance Therapy for Children and Adolescents With ASD: A Scoping Review</w:t>
            </w:r>
          </w:p>
        </w:tc>
        <w:tc>
          <w:tcPr>
            <w:tcW w:w="1560" w:type="dxa"/>
            <w:hideMark/>
          </w:tcPr>
          <w:p w14:paraId="328368B3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ublication type</w:t>
            </w:r>
          </w:p>
        </w:tc>
      </w:tr>
      <w:tr w:rsidR="00460EEF" w:rsidRPr="00380A20" w14:paraId="2FDBA15D" w14:textId="77777777" w:rsidTr="00460EEF">
        <w:trPr>
          <w:trHeight w:val="288"/>
        </w:trPr>
        <w:tc>
          <w:tcPr>
            <w:tcW w:w="551" w:type="dxa"/>
            <w:hideMark/>
          </w:tcPr>
          <w:p w14:paraId="1CF269E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15</w:t>
            </w:r>
          </w:p>
        </w:tc>
        <w:tc>
          <w:tcPr>
            <w:tcW w:w="1712" w:type="dxa"/>
            <w:hideMark/>
          </w:tcPr>
          <w:p w14:paraId="1AD5FD91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pain (2017)</w:t>
            </w:r>
          </w:p>
        </w:tc>
        <w:tc>
          <w:tcPr>
            <w:tcW w:w="5670" w:type="dxa"/>
            <w:hideMark/>
          </w:tcPr>
          <w:p w14:paraId="1E6D6910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Family therapy for autism spectrum disorders</w:t>
            </w:r>
          </w:p>
        </w:tc>
        <w:tc>
          <w:tcPr>
            <w:tcW w:w="1560" w:type="dxa"/>
            <w:hideMark/>
          </w:tcPr>
          <w:p w14:paraId="666445EE" w14:textId="47B9CAA8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7CEFCD39" w14:textId="77777777" w:rsidTr="00460EEF">
        <w:trPr>
          <w:trHeight w:val="288"/>
        </w:trPr>
        <w:tc>
          <w:tcPr>
            <w:tcW w:w="551" w:type="dxa"/>
            <w:hideMark/>
          </w:tcPr>
          <w:p w14:paraId="17CA47D3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16</w:t>
            </w:r>
          </w:p>
        </w:tc>
        <w:tc>
          <w:tcPr>
            <w:tcW w:w="1712" w:type="dxa"/>
            <w:hideMark/>
          </w:tcPr>
          <w:p w14:paraId="463237B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tegemann (2019)</w:t>
            </w:r>
          </w:p>
        </w:tc>
        <w:tc>
          <w:tcPr>
            <w:tcW w:w="5670" w:type="dxa"/>
            <w:hideMark/>
          </w:tcPr>
          <w:p w14:paraId="0F90BEC1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Music Therapy and Other Music-Based Interventions in Pediatric Health Care: An Overview</w:t>
            </w:r>
          </w:p>
        </w:tc>
        <w:tc>
          <w:tcPr>
            <w:tcW w:w="1560" w:type="dxa"/>
            <w:hideMark/>
          </w:tcPr>
          <w:p w14:paraId="3EF29FF8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opulation</w:t>
            </w:r>
          </w:p>
        </w:tc>
      </w:tr>
      <w:tr w:rsidR="00460EEF" w:rsidRPr="00380A20" w14:paraId="4B0738D0" w14:textId="77777777" w:rsidTr="00460EEF">
        <w:trPr>
          <w:trHeight w:val="288"/>
        </w:trPr>
        <w:tc>
          <w:tcPr>
            <w:tcW w:w="551" w:type="dxa"/>
            <w:hideMark/>
          </w:tcPr>
          <w:p w14:paraId="16A105A3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17</w:t>
            </w:r>
          </w:p>
        </w:tc>
        <w:tc>
          <w:tcPr>
            <w:tcW w:w="1712" w:type="dxa"/>
            <w:hideMark/>
          </w:tcPr>
          <w:p w14:paraId="3A61F07E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Tielsch (2015)</w:t>
            </w:r>
          </w:p>
        </w:tc>
        <w:tc>
          <w:tcPr>
            <w:tcW w:w="5670" w:type="dxa"/>
            <w:hideMark/>
          </w:tcPr>
          <w:p w14:paraId="5A53E70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The Role and Impact of Animals with Pediatric Patients</w:t>
            </w:r>
          </w:p>
        </w:tc>
        <w:tc>
          <w:tcPr>
            <w:tcW w:w="1560" w:type="dxa"/>
            <w:hideMark/>
          </w:tcPr>
          <w:p w14:paraId="5FD35F98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opulation</w:t>
            </w:r>
          </w:p>
        </w:tc>
      </w:tr>
      <w:tr w:rsidR="00460EEF" w:rsidRPr="00380A20" w14:paraId="15D893C2" w14:textId="77777777" w:rsidTr="00460EEF">
        <w:trPr>
          <w:trHeight w:val="288"/>
        </w:trPr>
        <w:tc>
          <w:tcPr>
            <w:tcW w:w="551" w:type="dxa"/>
            <w:hideMark/>
          </w:tcPr>
          <w:p w14:paraId="6F1B614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18</w:t>
            </w:r>
          </w:p>
        </w:tc>
        <w:tc>
          <w:tcPr>
            <w:tcW w:w="1712" w:type="dxa"/>
            <w:hideMark/>
          </w:tcPr>
          <w:p w14:paraId="0870835E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Tirupathi (2024)</w:t>
            </w:r>
          </w:p>
        </w:tc>
        <w:tc>
          <w:tcPr>
            <w:tcW w:w="5670" w:type="dxa"/>
            <w:hideMark/>
          </w:tcPr>
          <w:p w14:paraId="5F6C7035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Effect of Sensory Adapted Dental Environment (SADE) on physiological and behavioral parameters related to stress and anxiety in children with Autism Spectrum Disorder (ASD) undergoing dental treatment: A systematic review and meta-analysis</w:t>
            </w:r>
          </w:p>
        </w:tc>
        <w:tc>
          <w:tcPr>
            <w:tcW w:w="1560" w:type="dxa"/>
            <w:hideMark/>
          </w:tcPr>
          <w:p w14:paraId="5E1990E5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etting</w:t>
            </w:r>
          </w:p>
        </w:tc>
      </w:tr>
      <w:tr w:rsidR="00460EEF" w:rsidRPr="00380A20" w14:paraId="0C61FA9D" w14:textId="77777777" w:rsidTr="00460EEF">
        <w:trPr>
          <w:trHeight w:val="288"/>
        </w:trPr>
        <w:tc>
          <w:tcPr>
            <w:tcW w:w="551" w:type="dxa"/>
            <w:hideMark/>
          </w:tcPr>
          <w:p w14:paraId="30A948E7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19</w:t>
            </w:r>
          </w:p>
        </w:tc>
        <w:tc>
          <w:tcPr>
            <w:tcW w:w="1712" w:type="dxa"/>
            <w:hideMark/>
          </w:tcPr>
          <w:p w14:paraId="695E8E12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Trelles (2017)</w:t>
            </w:r>
          </w:p>
        </w:tc>
        <w:tc>
          <w:tcPr>
            <w:tcW w:w="5670" w:type="dxa"/>
            <w:hideMark/>
          </w:tcPr>
          <w:p w14:paraId="6B7D45AB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Evidenced-based behavioral and pharmacological interventions</w:t>
            </w:r>
          </w:p>
        </w:tc>
        <w:tc>
          <w:tcPr>
            <w:tcW w:w="1560" w:type="dxa"/>
            <w:hideMark/>
          </w:tcPr>
          <w:p w14:paraId="3FE697FF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ublication type</w:t>
            </w:r>
          </w:p>
        </w:tc>
      </w:tr>
      <w:tr w:rsidR="00460EEF" w:rsidRPr="00380A20" w14:paraId="649317DE" w14:textId="77777777" w:rsidTr="00460EEF">
        <w:trPr>
          <w:trHeight w:val="288"/>
        </w:trPr>
        <w:tc>
          <w:tcPr>
            <w:tcW w:w="551" w:type="dxa"/>
            <w:hideMark/>
          </w:tcPr>
          <w:p w14:paraId="25D81EDF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20</w:t>
            </w:r>
          </w:p>
        </w:tc>
        <w:tc>
          <w:tcPr>
            <w:tcW w:w="1712" w:type="dxa"/>
            <w:hideMark/>
          </w:tcPr>
          <w:p w14:paraId="6F250F93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Vancampfort (2020)</w:t>
            </w:r>
          </w:p>
        </w:tc>
        <w:tc>
          <w:tcPr>
            <w:tcW w:w="5670" w:type="dxa"/>
            <w:hideMark/>
          </w:tcPr>
          <w:p w14:paraId="7BD36DF0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[The efficacy of physical activity on psychiatric symptoms and physical health in people with psychiatric disorders: a systematic review of recent meta-analyses]</w:t>
            </w:r>
          </w:p>
        </w:tc>
        <w:tc>
          <w:tcPr>
            <w:tcW w:w="1560" w:type="dxa"/>
            <w:hideMark/>
          </w:tcPr>
          <w:p w14:paraId="792D93FC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Language</w:t>
            </w:r>
          </w:p>
        </w:tc>
      </w:tr>
      <w:tr w:rsidR="00460EEF" w:rsidRPr="00380A20" w14:paraId="7A03577B" w14:textId="77777777" w:rsidTr="00460EEF">
        <w:trPr>
          <w:trHeight w:val="288"/>
        </w:trPr>
        <w:tc>
          <w:tcPr>
            <w:tcW w:w="551" w:type="dxa"/>
            <w:hideMark/>
          </w:tcPr>
          <w:p w14:paraId="7A077A15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21</w:t>
            </w:r>
          </w:p>
        </w:tc>
        <w:tc>
          <w:tcPr>
            <w:tcW w:w="1712" w:type="dxa"/>
            <w:hideMark/>
          </w:tcPr>
          <w:p w14:paraId="0BE3810D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Vogel (2024)</w:t>
            </w:r>
          </w:p>
        </w:tc>
        <w:tc>
          <w:tcPr>
            <w:tcW w:w="5670" w:type="dxa"/>
            <w:hideMark/>
          </w:tcPr>
          <w:p w14:paraId="31DA884B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Art therapy for children and adolescents with autism: A systematic review</w:t>
            </w:r>
          </w:p>
        </w:tc>
        <w:tc>
          <w:tcPr>
            <w:tcW w:w="1560" w:type="dxa"/>
            <w:hideMark/>
          </w:tcPr>
          <w:p w14:paraId="27AB8468" w14:textId="4F961128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024A0641" w14:textId="77777777" w:rsidTr="00460EEF">
        <w:trPr>
          <w:trHeight w:val="528"/>
        </w:trPr>
        <w:tc>
          <w:tcPr>
            <w:tcW w:w="551" w:type="dxa"/>
            <w:hideMark/>
          </w:tcPr>
          <w:p w14:paraId="6D3FF162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22</w:t>
            </w:r>
          </w:p>
        </w:tc>
        <w:tc>
          <w:tcPr>
            <w:tcW w:w="1712" w:type="dxa"/>
            <w:hideMark/>
          </w:tcPr>
          <w:p w14:paraId="491C256D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Wattanawongwan (2022)</w:t>
            </w:r>
          </w:p>
        </w:tc>
        <w:tc>
          <w:tcPr>
            <w:tcW w:w="5670" w:type="dxa"/>
            <w:hideMark/>
          </w:tcPr>
          <w:p w14:paraId="57D4A4EE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The effectiveness of interventions targeting social-communication skills for adolescents and adults with autism spectrum disorders: a meta-analysis, quality review, and single-case analysis</w:t>
            </w:r>
          </w:p>
        </w:tc>
        <w:tc>
          <w:tcPr>
            <w:tcW w:w="1560" w:type="dxa"/>
            <w:hideMark/>
          </w:tcPr>
          <w:p w14:paraId="13C8329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ublication type</w:t>
            </w:r>
          </w:p>
        </w:tc>
      </w:tr>
      <w:tr w:rsidR="00460EEF" w:rsidRPr="00380A20" w14:paraId="2A016A6A" w14:textId="77777777" w:rsidTr="00460EEF">
        <w:trPr>
          <w:trHeight w:val="288"/>
        </w:trPr>
        <w:tc>
          <w:tcPr>
            <w:tcW w:w="551" w:type="dxa"/>
            <w:hideMark/>
          </w:tcPr>
          <w:p w14:paraId="6CDEA9F4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23</w:t>
            </w:r>
          </w:p>
        </w:tc>
        <w:tc>
          <w:tcPr>
            <w:tcW w:w="1712" w:type="dxa"/>
            <w:hideMark/>
          </w:tcPr>
          <w:p w14:paraId="352AD447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Welch (2022)</w:t>
            </w:r>
          </w:p>
        </w:tc>
        <w:tc>
          <w:tcPr>
            <w:tcW w:w="5670" w:type="dxa"/>
            <w:hideMark/>
          </w:tcPr>
          <w:p w14:paraId="471E8215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Use of Mobile and Wearable Artificial Intelligence in Child and Adolescent Psychiatry: Scoping Review</w:t>
            </w:r>
          </w:p>
        </w:tc>
        <w:tc>
          <w:tcPr>
            <w:tcW w:w="1560" w:type="dxa"/>
            <w:hideMark/>
          </w:tcPr>
          <w:p w14:paraId="787134BF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Study type</w:t>
            </w:r>
          </w:p>
        </w:tc>
      </w:tr>
      <w:tr w:rsidR="00460EEF" w:rsidRPr="00380A20" w14:paraId="2570B29B" w14:textId="77777777" w:rsidTr="00460EEF">
        <w:trPr>
          <w:trHeight w:val="288"/>
        </w:trPr>
        <w:tc>
          <w:tcPr>
            <w:tcW w:w="551" w:type="dxa"/>
            <w:hideMark/>
          </w:tcPr>
          <w:p w14:paraId="135C350F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24</w:t>
            </w:r>
          </w:p>
        </w:tc>
        <w:tc>
          <w:tcPr>
            <w:tcW w:w="1712" w:type="dxa"/>
            <w:hideMark/>
          </w:tcPr>
          <w:p w14:paraId="536C3E0A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Wols (2024)</w:t>
            </w:r>
          </w:p>
        </w:tc>
        <w:tc>
          <w:tcPr>
            <w:tcW w:w="5670" w:type="dxa"/>
            <w:hideMark/>
          </w:tcPr>
          <w:p w14:paraId="7A94EB4F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Effectiveness of applied and casual games for young people's mental health: A systematic review of randomised controlled studies</w:t>
            </w:r>
          </w:p>
        </w:tc>
        <w:tc>
          <w:tcPr>
            <w:tcW w:w="1560" w:type="dxa"/>
            <w:hideMark/>
          </w:tcPr>
          <w:p w14:paraId="3E142232" w14:textId="320DCE93" w:rsidR="00B3641B" w:rsidRPr="00380A20" w:rsidRDefault="00827D14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Outcome</w:t>
            </w:r>
          </w:p>
        </w:tc>
      </w:tr>
      <w:tr w:rsidR="00460EEF" w:rsidRPr="00380A20" w14:paraId="388FFD13" w14:textId="77777777" w:rsidTr="00460EEF">
        <w:trPr>
          <w:trHeight w:val="288"/>
        </w:trPr>
        <w:tc>
          <w:tcPr>
            <w:tcW w:w="551" w:type="dxa"/>
            <w:hideMark/>
          </w:tcPr>
          <w:p w14:paraId="6F80A0FF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2"/>
                <w:lang w:eastAsia="en-GB"/>
              </w:rPr>
            </w:pPr>
            <w:r w:rsidRPr="00380A20">
              <w:rPr>
                <w:color w:val="000000"/>
                <w:sz w:val="22"/>
                <w:lang w:eastAsia="en-GB"/>
              </w:rPr>
              <w:t>125</w:t>
            </w:r>
          </w:p>
        </w:tc>
        <w:tc>
          <w:tcPr>
            <w:tcW w:w="1712" w:type="dxa"/>
            <w:hideMark/>
          </w:tcPr>
          <w:p w14:paraId="34AD5BC9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Yinger (2017)</w:t>
            </w:r>
          </w:p>
        </w:tc>
        <w:tc>
          <w:tcPr>
            <w:tcW w:w="5670" w:type="dxa"/>
            <w:hideMark/>
          </w:tcPr>
          <w:p w14:paraId="79A6FF50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Music therapy in child and adolescent mental health treatment</w:t>
            </w:r>
          </w:p>
        </w:tc>
        <w:tc>
          <w:tcPr>
            <w:tcW w:w="1560" w:type="dxa"/>
            <w:hideMark/>
          </w:tcPr>
          <w:p w14:paraId="169DA357" w14:textId="77777777" w:rsidR="00B3641B" w:rsidRPr="00380A20" w:rsidRDefault="00B3641B" w:rsidP="00B3641B">
            <w:pPr>
              <w:spacing w:after="0" w:line="240" w:lineRule="auto"/>
              <w:rPr>
                <w:color w:val="000000"/>
                <w:sz w:val="20"/>
                <w:lang w:eastAsia="en-GB"/>
              </w:rPr>
            </w:pPr>
            <w:r w:rsidRPr="00380A20">
              <w:rPr>
                <w:color w:val="000000"/>
                <w:sz w:val="20"/>
                <w:lang w:eastAsia="en-GB"/>
              </w:rPr>
              <w:t>Publication type</w:t>
            </w:r>
          </w:p>
        </w:tc>
      </w:tr>
    </w:tbl>
    <w:p w14:paraId="3E18FED8" w14:textId="77777777" w:rsidR="00FD24A1" w:rsidRPr="00380A20" w:rsidRDefault="00FD24A1" w:rsidP="00230887">
      <w:pPr>
        <w:rPr>
          <w:lang w:val="en-US"/>
        </w:rPr>
      </w:pPr>
    </w:p>
    <w:p w14:paraId="5AA4465F" w14:textId="77777777" w:rsidR="004D1BCD" w:rsidRDefault="004D1BCD" w:rsidP="00C97638">
      <w:pPr>
        <w:pStyle w:val="Heading2"/>
        <w:rPr>
          <w:lang w:val="en-US"/>
        </w:rPr>
        <w:sectPr w:rsidR="004D1BCD" w:rsidSect="009B3078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B2C9548" w14:textId="22E509BE" w:rsidR="004D1BCD" w:rsidRDefault="009B14A3" w:rsidP="004D1BCD">
      <w:pPr>
        <w:pStyle w:val="Heading2"/>
        <w:rPr>
          <w:lang w:val="en-US"/>
        </w:rPr>
      </w:pPr>
      <w:r>
        <w:rPr>
          <w:lang w:val="en-US"/>
        </w:rPr>
        <w:lastRenderedPageBreak/>
        <w:t xml:space="preserve">Table S3: </w:t>
      </w:r>
      <w:r w:rsidR="004D1BCD" w:rsidRPr="00380A20">
        <w:rPr>
          <w:lang w:val="en-US"/>
        </w:rPr>
        <w:t>List of intervention categ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0"/>
      </w:tblGrid>
      <w:tr w:rsidR="000671C2" w14:paraId="1016137E" w14:textId="77777777" w:rsidTr="000671C2">
        <w:tc>
          <w:tcPr>
            <w:tcW w:w="9060" w:type="dxa"/>
          </w:tcPr>
          <w:p w14:paraId="2949D250" w14:textId="41FE6ECC" w:rsidR="000671C2" w:rsidRPr="000671C2" w:rsidRDefault="000671C2" w:rsidP="00705C4B">
            <w:pPr>
              <w:spacing w:before="60" w:after="60" w:line="360" w:lineRule="auto"/>
              <w:rPr>
                <w:b/>
                <w:bCs/>
                <w:lang w:val="en-US"/>
              </w:rPr>
            </w:pPr>
            <w:r w:rsidRPr="00380A20">
              <w:rPr>
                <w:b/>
                <w:bCs/>
                <w:lang w:val="en-US"/>
              </w:rPr>
              <w:t xml:space="preserve">Most common </w:t>
            </w:r>
          </w:p>
        </w:tc>
      </w:tr>
      <w:tr w:rsidR="000671C2" w14:paraId="419BE2D1" w14:textId="77777777" w:rsidTr="000671C2">
        <w:tc>
          <w:tcPr>
            <w:tcW w:w="9060" w:type="dxa"/>
          </w:tcPr>
          <w:p w14:paraId="6C8DCF77" w14:textId="560FD40F" w:rsidR="000671C2" w:rsidRPr="00380A20" w:rsidRDefault="000671C2" w:rsidP="00705C4B">
            <w:pPr>
              <w:pStyle w:val="ListParagraph"/>
              <w:numPr>
                <w:ilvl w:val="0"/>
                <w:numId w:val="20"/>
              </w:numPr>
              <w:spacing w:before="60" w:after="60" w:line="360" w:lineRule="auto"/>
              <w:rPr>
                <w:lang w:val="en-US"/>
              </w:rPr>
            </w:pPr>
            <w:r w:rsidRPr="00380A20">
              <w:rPr>
                <w:lang w:val="en-US"/>
              </w:rPr>
              <w:t>Behavioral/behavior training/behavior therapy/Applied Behavior Analysis (ABA)</w:t>
            </w:r>
          </w:p>
          <w:p w14:paraId="175CE8F7" w14:textId="38472C20" w:rsidR="000671C2" w:rsidRPr="00380A20" w:rsidRDefault="000671C2" w:rsidP="00705C4B">
            <w:pPr>
              <w:pStyle w:val="ListParagraph"/>
              <w:numPr>
                <w:ilvl w:val="0"/>
                <w:numId w:val="20"/>
              </w:numPr>
              <w:spacing w:before="60" w:after="60" w:line="360" w:lineRule="auto"/>
              <w:rPr>
                <w:lang w:val="en-US"/>
              </w:rPr>
            </w:pPr>
            <w:r w:rsidRPr="00380A20">
              <w:rPr>
                <w:lang w:val="en-US"/>
              </w:rPr>
              <w:t xml:space="preserve">Cognitive Behavioral Therapy (CBT)/adapted CBT/CBT-based/Acceptance and Commitment Therapy (ACT) </w:t>
            </w:r>
          </w:p>
          <w:p w14:paraId="62621263" w14:textId="77777777" w:rsidR="000671C2" w:rsidRPr="00380A20" w:rsidRDefault="000671C2" w:rsidP="00705C4B">
            <w:pPr>
              <w:pStyle w:val="ListParagraph"/>
              <w:numPr>
                <w:ilvl w:val="0"/>
                <w:numId w:val="20"/>
              </w:numPr>
              <w:spacing w:before="60" w:after="60" w:line="360" w:lineRule="auto"/>
              <w:rPr>
                <w:lang w:val="en-US"/>
              </w:rPr>
            </w:pPr>
            <w:r w:rsidRPr="00380A20">
              <w:rPr>
                <w:lang w:val="en-US"/>
              </w:rPr>
              <w:t>Mindfulness-based</w:t>
            </w:r>
          </w:p>
          <w:p w14:paraId="676844D1" w14:textId="77777777" w:rsidR="000671C2" w:rsidRPr="00380A20" w:rsidRDefault="000671C2" w:rsidP="00705C4B">
            <w:pPr>
              <w:pStyle w:val="ListParagraph"/>
              <w:numPr>
                <w:ilvl w:val="0"/>
                <w:numId w:val="20"/>
              </w:numPr>
              <w:spacing w:before="60" w:after="60" w:line="360" w:lineRule="auto"/>
              <w:rPr>
                <w:lang w:val="en-US"/>
              </w:rPr>
            </w:pPr>
            <w:r w:rsidRPr="00380A20">
              <w:rPr>
                <w:lang w:val="en-US"/>
              </w:rPr>
              <w:t>Psychotherapy not otherwise specified (NOS, which does not fit into any of the above and is labelled as psychotherapy)</w:t>
            </w:r>
          </w:p>
          <w:p w14:paraId="2624F280" w14:textId="77777777" w:rsidR="000671C2" w:rsidRPr="00380A20" w:rsidRDefault="000671C2" w:rsidP="00705C4B">
            <w:pPr>
              <w:pStyle w:val="ListParagraph"/>
              <w:numPr>
                <w:ilvl w:val="0"/>
                <w:numId w:val="20"/>
              </w:numPr>
              <w:spacing w:before="60" w:after="60" w:line="360" w:lineRule="auto"/>
              <w:rPr>
                <w:lang w:val="en-US"/>
              </w:rPr>
            </w:pPr>
            <w:r w:rsidRPr="00380A20">
              <w:rPr>
                <w:lang w:val="en-US"/>
              </w:rPr>
              <w:t>Pharmacological</w:t>
            </w:r>
          </w:p>
          <w:p w14:paraId="7277D38A" w14:textId="77777777" w:rsidR="000671C2" w:rsidRPr="00380A20" w:rsidRDefault="000671C2" w:rsidP="00705C4B">
            <w:pPr>
              <w:pStyle w:val="ListParagraph"/>
              <w:numPr>
                <w:ilvl w:val="0"/>
                <w:numId w:val="20"/>
              </w:numPr>
              <w:spacing w:before="60" w:after="60" w:line="360" w:lineRule="auto"/>
              <w:rPr>
                <w:lang w:val="en-US"/>
              </w:rPr>
            </w:pPr>
            <w:r w:rsidRPr="00380A20">
              <w:rPr>
                <w:lang w:val="en-US"/>
              </w:rPr>
              <w:t xml:space="preserve">Biomedical (e.g. diet/supplements) </w:t>
            </w:r>
          </w:p>
          <w:p w14:paraId="79FB5A6D" w14:textId="77777777" w:rsidR="000671C2" w:rsidRPr="00380A20" w:rsidRDefault="000671C2" w:rsidP="00705C4B">
            <w:pPr>
              <w:pStyle w:val="ListParagraph"/>
              <w:numPr>
                <w:ilvl w:val="0"/>
                <w:numId w:val="20"/>
              </w:numPr>
              <w:spacing w:before="60" w:after="60" w:line="360" w:lineRule="auto"/>
              <w:rPr>
                <w:lang w:val="en-US"/>
              </w:rPr>
            </w:pPr>
            <w:r w:rsidRPr="00380A20">
              <w:rPr>
                <w:lang w:val="en-US"/>
              </w:rPr>
              <w:t xml:space="preserve">Physical activity </w:t>
            </w:r>
          </w:p>
          <w:p w14:paraId="3AC90D32" w14:textId="77777777" w:rsidR="000671C2" w:rsidRPr="00380A20" w:rsidRDefault="000671C2" w:rsidP="00705C4B">
            <w:pPr>
              <w:pStyle w:val="ListParagraph"/>
              <w:numPr>
                <w:ilvl w:val="0"/>
                <w:numId w:val="20"/>
              </w:numPr>
              <w:spacing w:before="60" w:after="60" w:line="360" w:lineRule="auto"/>
              <w:rPr>
                <w:lang w:val="en-US"/>
              </w:rPr>
            </w:pPr>
            <w:r w:rsidRPr="00380A20">
              <w:rPr>
                <w:lang w:val="en-US"/>
              </w:rPr>
              <w:t xml:space="preserve">Parent management/parent training/parent psychoeducation/family therapy </w:t>
            </w:r>
          </w:p>
          <w:p w14:paraId="4E0C0BE8" w14:textId="77777777" w:rsidR="000671C2" w:rsidRPr="00380A20" w:rsidRDefault="000671C2" w:rsidP="00705C4B">
            <w:pPr>
              <w:pStyle w:val="ListParagraph"/>
              <w:numPr>
                <w:ilvl w:val="0"/>
                <w:numId w:val="20"/>
              </w:numPr>
              <w:spacing w:before="60" w:after="60" w:line="360" w:lineRule="auto"/>
              <w:rPr>
                <w:lang w:val="en-US"/>
              </w:rPr>
            </w:pPr>
            <w:r w:rsidRPr="00380A20">
              <w:rPr>
                <w:lang w:val="en-US"/>
              </w:rPr>
              <w:t xml:space="preserve">Social skills interventions </w:t>
            </w:r>
          </w:p>
          <w:p w14:paraId="3F31ADD4" w14:textId="77777777" w:rsidR="000671C2" w:rsidRPr="00380A20" w:rsidRDefault="000671C2" w:rsidP="00705C4B">
            <w:pPr>
              <w:pStyle w:val="ListParagraph"/>
              <w:numPr>
                <w:ilvl w:val="0"/>
                <w:numId w:val="20"/>
              </w:numPr>
              <w:spacing w:before="60" w:after="60" w:line="360" w:lineRule="auto"/>
              <w:rPr>
                <w:lang w:val="en-US"/>
              </w:rPr>
            </w:pPr>
            <w:r w:rsidRPr="00380A20">
              <w:rPr>
                <w:lang w:val="en-US"/>
              </w:rPr>
              <w:t xml:space="preserve">Play-based interventions </w:t>
            </w:r>
          </w:p>
          <w:p w14:paraId="39F686BD" w14:textId="21B649D3" w:rsidR="000671C2" w:rsidRPr="000671C2" w:rsidRDefault="000671C2" w:rsidP="00705C4B">
            <w:pPr>
              <w:pStyle w:val="ListParagraph"/>
              <w:numPr>
                <w:ilvl w:val="0"/>
                <w:numId w:val="20"/>
              </w:numPr>
              <w:spacing w:before="60" w:after="60" w:line="360" w:lineRule="auto"/>
              <w:rPr>
                <w:lang w:val="en-US"/>
              </w:rPr>
            </w:pPr>
            <w:r w:rsidRPr="00380A20">
              <w:rPr>
                <w:lang w:val="en-US"/>
              </w:rPr>
              <w:t>Technology based (Video games, virtual reality (VR) etc.)</w:t>
            </w:r>
          </w:p>
        </w:tc>
      </w:tr>
      <w:tr w:rsidR="000671C2" w14:paraId="3F8B853D" w14:textId="77777777" w:rsidTr="000671C2">
        <w:tc>
          <w:tcPr>
            <w:tcW w:w="9060" w:type="dxa"/>
          </w:tcPr>
          <w:p w14:paraId="145943D2" w14:textId="73CD9146" w:rsidR="000671C2" w:rsidRPr="000671C2" w:rsidRDefault="000671C2" w:rsidP="00705C4B">
            <w:pPr>
              <w:spacing w:before="60" w:after="60" w:line="360" w:lineRule="auto"/>
              <w:rPr>
                <w:b/>
                <w:bCs/>
                <w:lang w:val="en-US"/>
              </w:rPr>
            </w:pPr>
            <w:r w:rsidRPr="00380A20">
              <w:rPr>
                <w:b/>
                <w:bCs/>
                <w:lang w:val="en-US"/>
              </w:rPr>
              <w:t xml:space="preserve">Rare </w:t>
            </w:r>
          </w:p>
        </w:tc>
      </w:tr>
      <w:tr w:rsidR="000671C2" w14:paraId="55389328" w14:textId="77777777" w:rsidTr="000671C2">
        <w:tc>
          <w:tcPr>
            <w:tcW w:w="9060" w:type="dxa"/>
          </w:tcPr>
          <w:p w14:paraId="4CD0762A" w14:textId="77777777" w:rsidR="000671C2" w:rsidRPr="00380A20" w:rsidRDefault="000671C2" w:rsidP="00705C4B">
            <w:pPr>
              <w:pStyle w:val="ListParagraph"/>
              <w:numPr>
                <w:ilvl w:val="0"/>
                <w:numId w:val="21"/>
              </w:numPr>
              <w:spacing w:before="60" w:after="60" w:line="360" w:lineRule="auto"/>
              <w:rPr>
                <w:lang w:val="en-US"/>
              </w:rPr>
            </w:pPr>
            <w:r w:rsidRPr="00380A20">
              <w:rPr>
                <w:lang w:val="en-US"/>
              </w:rPr>
              <w:t xml:space="preserve">Animal assisted therapy </w:t>
            </w:r>
          </w:p>
          <w:p w14:paraId="7452174A" w14:textId="77777777" w:rsidR="000671C2" w:rsidRPr="00380A20" w:rsidRDefault="000671C2" w:rsidP="00705C4B">
            <w:pPr>
              <w:pStyle w:val="ListParagraph"/>
              <w:numPr>
                <w:ilvl w:val="0"/>
                <w:numId w:val="21"/>
              </w:numPr>
              <w:spacing w:before="60" w:after="60" w:line="360" w:lineRule="auto"/>
              <w:rPr>
                <w:lang w:val="en-US"/>
              </w:rPr>
            </w:pPr>
            <w:r w:rsidRPr="00380A20">
              <w:rPr>
                <w:lang w:val="en-US"/>
              </w:rPr>
              <w:t>Arts-based (music, art, theatre-based interventions)</w:t>
            </w:r>
          </w:p>
          <w:p w14:paraId="0C5454F1" w14:textId="77777777" w:rsidR="000671C2" w:rsidRPr="00380A20" w:rsidRDefault="000671C2" w:rsidP="00705C4B">
            <w:pPr>
              <w:pStyle w:val="ListParagraph"/>
              <w:numPr>
                <w:ilvl w:val="0"/>
                <w:numId w:val="21"/>
              </w:numPr>
              <w:spacing w:before="60" w:after="60" w:line="360" w:lineRule="auto"/>
              <w:rPr>
                <w:lang w:val="en-US"/>
              </w:rPr>
            </w:pPr>
            <w:r w:rsidRPr="00380A20">
              <w:rPr>
                <w:lang w:val="en-US"/>
              </w:rPr>
              <w:t xml:space="preserve">Developmental/Educational- based on developmental theories of learning </w:t>
            </w:r>
          </w:p>
          <w:p w14:paraId="1A4B5A20" w14:textId="77777777" w:rsidR="000671C2" w:rsidRPr="00380A20" w:rsidRDefault="000671C2" w:rsidP="00705C4B">
            <w:pPr>
              <w:pStyle w:val="ListParagraph"/>
              <w:numPr>
                <w:ilvl w:val="0"/>
                <w:numId w:val="21"/>
              </w:numPr>
              <w:spacing w:before="60" w:after="60" w:line="360" w:lineRule="auto"/>
              <w:rPr>
                <w:lang w:val="en-US"/>
              </w:rPr>
            </w:pPr>
            <w:r w:rsidRPr="00380A20">
              <w:rPr>
                <w:lang w:val="en-US"/>
              </w:rPr>
              <w:t xml:space="preserve">Environmental (structure, planning etc.) - TEACCH is a specific example of this </w:t>
            </w:r>
          </w:p>
          <w:p w14:paraId="57CD366B" w14:textId="77777777" w:rsidR="000671C2" w:rsidRPr="00380A20" w:rsidRDefault="000671C2" w:rsidP="00705C4B">
            <w:pPr>
              <w:pStyle w:val="ListParagraph"/>
              <w:numPr>
                <w:ilvl w:val="0"/>
                <w:numId w:val="21"/>
              </w:numPr>
              <w:spacing w:before="60" w:after="60" w:line="360" w:lineRule="auto"/>
              <w:rPr>
                <w:lang w:val="en-US"/>
              </w:rPr>
            </w:pPr>
            <w:r w:rsidRPr="00380A20">
              <w:rPr>
                <w:lang w:val="en-US"/>
              </w:rPr>
              <w:t xml:space="preserve">Counselling </w:t>
            </w:r>
          </w:p>
          <w:p w14:paraId="76AD9AEF" w14:textId="77777777" w:rsidR="000671C2" w:rsidRPr="00380A20" w:rsidRDefault="000671C2" w:rsidP="00705C4B">
            <w:pPr>
              <w:pStyle w:val="ListParagraph"/>
              <w:numPr>
                <w:ilvl w:val="0"/>
                <w:numId w:val="21"/>
              </w:numPr>
              <w:spacing w:before="60" w:after="60" w:line="360" w:lineRule="auto"/>
              <w:rPr>
                <w:lang w:val="en-US"/>
              </w:rPr>
            </w:pPr>
            <w:r w:rsidRPr="00380A20">
              <w:rPr>
                <w:lang w:val="en-US"/>
              </w:rPr>
              <w:t xml:space="preserve">Eye movement desensitization and reprocessing (EMDR) </w:t>
            </w:r>
          </w:p>
          <w:p w14:paraId="7D1DAA86" w14:textId="77777777" w:rsidR="000671C2" w:rsidRPr="00380A20" w:rsidRDefault="000671C2" w:rsidP="00705C4B">
            <w:pPr>
              <w:pStyle w:val="ListParagraph"/>
              <w:numPr>
                <w:ilvl w:val="0"/>
                <w:numId w:val="21"/>
              </w:numPr>
              <w:spacing w:before="60" w:after="60" w:line="360" w:lineRule="auto"/>
              <w:rPr>
                <w:lang w:val="en-US"/>
              </w:rPr>
            </w:pPr>
            <w:r w:rsidRPr="00380A20">
              <w:rPr>
                <w:lang w:val="en-US"/>
              </w:rPr>
              <w:t xml:space="preserve">Sensory interventions </w:t>
            </w:r>
          </w:p>
          <w:p w14:paraId="7623BF80" w14:textId="77777777" w:rsidR="000671C2" w:rsidRPr="00380A20" w:rsidRDefault="000671C2" w:rsidP="00705C4B">
            <w:pPr>
              <w:pStyle w:val="ListParagraph"/>
              <w:numPr>
                <w:ilvl w:val="0"/>
                <w:numId w:val="21"/>
              </w:numPr>
              <w:spacing w:before="60" w:after="60" w:line="360" w:lineRule="auto"/>
              <w:rPr>
                <w:lang w:val="en-US"/>
              </w:rPr>
            </w:pPr>
            <w:r w:rsidRPr="00380A20">
              <w:rPr>
                <w:lang w:val="en-US"/>
              </w:rPr>
              <w:t xml:space="preserve">Psychoeducation </w:t>
            </w:r>
          </w:p>
          <w:p w14:paraId="6683469B" w14:textId="65785745" w:rsidR="000671C2" w:rsidRPr="000671C2" w:rsidRDefault="000671C2" w:rsidP="00705C4B">
            <w:pPr>
              <w:pStyle w:val="ListParagraph"/>
              <w:numPr>
                <w:ilvl w:val="0"/>
                <w:numId w:val="21"/>
              </w:numPr>
              <w:spacing w:before="60" w:after="60" w:line="360" w:lineRule="auto"/>
              <w:rPr>
                <w:lang w:val="en-US"/>
              </w:rPr>
            </w:pPr>
            <w:r w:rsidRPr="00380A20">
              <w:rPr>
                <w:lang w:val="en-US"/>
              </w:rPr>
              <w:t xml:space="preserve">Relaxation/Mind-Body/Massage </w:t>
            </w:r>
          </w:p>
        </w:tc>
      </w:tr>
    </w:tbl>
    <w:p w14:paraId="2CDA84B4" w14:textId="77777777" w:rsidR="000671C2" w:rsidRPr="000671C2" w:rsidRDefault="000671C2" w:rsidP="000671C2">
      <w:pPr>
        <w:rPr>
          <w:lang w:val="en-US"/>
        </w:rPr>
      </w:pPr>
    </w:p>
    <w:p w14:paraId="0868BE42" w14:textId="77777777" w:rsidR="00C97638" w:rsidRPr="00380A20" w:rsidRDefault="00C97638" w:rsidP="00C97638">
      <w:pPr>
        <w:pStyle w:val="Heading2"/>
        <w:rPr>
          <w:lang w:val="en-US"/>
        </w:rPr>
        <w:sectPr w:rsidR="00C97638" w:rsidRPr="00380A20" w:rsidSect="009B3078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60E94BA" w14:textId="356740A2" w:rsidR="00C97638" w:rsidRPr="00380A20" w:rsidRDefault="009B14A3" w:rsidP="00C97638">
      <w:pPr>
        <w:pStyle w:val="Heading2"/>
        <w:rPr>
          <w:lang w:val="en-US"/>
        </w:rPr>
      </w:pPr>
      <w:r>
        <w:rPr>
          <w:lang w:val="en-US"/>
        </w:rPr>
        <w:lastRenderedPageBreak/>
        <w:t xml:space="preserve">Table S4: </w:t>
      </w:r>
      <w:r w:rsidR="00C97638" w:rsidRPr="00380A20">
        <w:rPr>
          <w:lang w:val="en-US"/>
        </w:rPr>
        <w:t>Risk of Bias assessment (AMSTAR II)</w:t>
      </w:r>
    </w:p>
    <w:tbl>
      <w:tblPr>
        <w:tblW w:w="1196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74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1311"/>
      </w:tblGrid>
      <w:tr w:rsidR="000912A4" w:rsidRPr="00380A20" w14:paraId="074AFA7E" w14:textId="77777777" w:rsidTr="00AF0F06">
        <w:trPr>
          <w:cantSplit/>
          <w:trHeight w:val="2381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2BF0C" w14:textId="77777777" w:rsidR="00330BDF" w:rsidRPr="00380A20" w:rsidRDefault="00330BDF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Short Title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5A81B43" w14:textId="487FB707" w:rsidR="00330BDF" w:rsidRPr="00380A20" w:rsidRDefault="00330BDF" w:rsidP="00396DC4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1. PICO </w:t>
            </w:r>
            <w:r w:rsidR="00396DC4"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components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D2A7C09" w14:textId="77777777" w:rsidR="00330BDF" w:rsidRPr="00380A20" w:rsidRDefault="00330BDF" w:rsidP="00396DC4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2. Protocol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1E51C92" w14:textId="77777777" w:rsidR="00330BDF" w:rsidRPr="00380A20" w:rsidRDefault="00330BDF" w:rsidP="00396DC4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3. Study design explanation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D85C276" w14:textId="07DC8D5D" w:rsidR="00330BDF" w:rsidRPr="00380A20" w:rsidRDefault="00330BDF" w:rsidP="00396DC4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4. </w:t>
            </w:r>
            <w:r w:rsidR="00AF0F06"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S</w:t>
            </w: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earch strategy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F821644" w14:textId="77777777" w:rsidR="00330BDF" w:rsidRPr="00380A20" w:rsidRDefault="00330BDF" w:rsidP="00396DC4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5. Duplicate study selection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C9D00AC" w14:textId="77777777" w:rsidR="00330BDF" w:rsidRPr="00380A20" w:rsidRDefault="00330BDF" w:rsidP="00396DC4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6. Duplicate data extraction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E2FBBC0" w14:textId="77777777" w:rsidR="00330BDF" w:rsidRPr="00380A20" w:rsidRDefault="00330BDF" w:rsidP="00396DC4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7. Details of excluded studies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842727D" w14:textId="77777777" w:rsidR="00330BDF" w:rsidRPr="00380A20" w:rsidRDefault="00330BDF" w:rsidP="00396DC4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8. Description of included studies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82F1907" w14:textId="732FE462" w:rsidR="00330BDF" w:rsidRPr="00380A20" w:rsidRDefault="00330BDF" w:rsidP="00396DC4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9a. RoB assessment (RCTs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1DFDF70" w14:textId="77777777" w:rsidR="00330BDF" w:rsidRPr="00380A20" w:rsidRDefault="00330BDF" w:rsidP="00396DC4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9b. RoB assessment (NRSIs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48B8083" w14:textId="77777777" w:rsidR="00330BDF" w:rsidRPr="00380A20" w:rsidRDefault="00330BDF" w:rsidP="00396DC4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0. Funding sources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6CDFD9B" w14:textId="77777777" w:rsidR="00330BDF" w:rsidRPr="00380A20" w:rsidRDefault="00330BDF" w:rsidP="00396DC4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1a. Meta-analysis (RCTs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786D8E2" w14:textId="77777777" w:rsidR="00330BDF" w:rsidRPr="00380A20" w:rsidRDefault="00330BDF" w:rsidP="00396DC4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1b. Meta-analysis (NRSIs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B3B2B11" w14:textId="77777777" w:rsidR="00330BDF" w:rsidRPr="00380A20" w:rsidRDefault="00330BDF" w:rsidP="00396DC4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2. MA: RoB in individual studies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7F02AA1" w14:textId="77777777" w:rsidR="00330BDF" w:rsidRPr="00380A20" w:rsidRDefault="00330BDF" w:rsidP="00396DC4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3. RoB: discussion of results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3A03B47" w14:textId="77777777" w:rsidR="00330BDF" w:rsidRPr="00380A20" w:rsidRDefault="00330BDF" w:rsidP="00396DC4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4. Heterogeneity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50EF5FF" w14:textId="77777777" w:rsidR="00330BDF" w:rsidRPr="00380A20" w:rsidRDefault="00330BDF" w:rsidP="00396DC4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5. Publication bias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A00245B" w14:textId="77777777" w:rsidR="00330BDF" w:rsidRPr="00380A20" w:rsidRDefault="00330BDF" w:rsidP="00396DC4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6. Reports conflicts of interest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83FF8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Overall rating</w:t>
            </w:r>
          </w:p>
        </w:tc>
      </w:tr>
      <w:tr w:rsidR="000912A4" w:rsidRPr="00380A20" w14:paraId="1103CCBF" w14:textId="77777777" w:rsidTr="00DE6061">
        <w:trPr>
          <w:trHeight w:val="367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86EBD" w14:textId="77777777" w:rsidR="00C91480" w:rsidRPr="00380A20" w:rsidRDefault="00C91480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Cameron (2021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D46FD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93B30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09421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F7ADA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8ADE7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42CF1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CF1F7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B7776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artial 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29E77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628B3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44354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7C15C" w14:textId="05E9A529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1CA14" w14:textId="7736B716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22B12" w14:textId="57FA7608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B2827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05F7A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B6FCF" w14:textId="474B838D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D43A5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2592D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Critically low</w:t>
            </w:r>
          </w:p>
        </w:tc>
      </w:tr>
      <w:tr w:rsidR="000912A4" w:rsidRPr="00380A20" w14:paraId="62CFCE8C" w14:textId="77777777" w:rsidTr="00DE6061">
        <w:trPr>
          <w:trHeight w:val="367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2741B" w14:textId="77777777" w:rsidR="00C91480" w:rsidRPr="00380A20" w:rsidRDefault="00C91480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Chen (2022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D1CE7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AB5BD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AFC30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97FD2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artial 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998F2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D46EB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67865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5780F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BA838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16534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45534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59984" w14:textId="1650161D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F0677" w14:textId="62DFE05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7CED6" w14:textId="0AB6BFBC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6BCCA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54B15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E12DD" w14:textId="79F4D29C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65E89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DF5EA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Critically low</w:t>
            </w:r>
          </w:p>
        </w:tc>
      </w:tr>
      <w:tr w:rsidR="000912A4" w:rsidRPr="00380A20" w14:paraId="0676737D" w14:textId="77777777" w:rsidTr="00DE6061">
        <w:trPr>
          <w:trHeight w:val="367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3C812" w14:textId="77777777" w:rsidR="00374A98" w:rsidRPr="00380A20" w:rsidRDefault="00374A98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D'Alo (2021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F3401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ADF8F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F3895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A787B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CE40C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56046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B34F3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B07BF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51071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481D0" w14:textId="1B1D0078" w:rsidR="00374A98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4DC55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58591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1D99A" w14:textId="594970F3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5BF31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470E5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C06F1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307DF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1B1F4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879D3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Low</w:t>
            </w:r>
          </w:p>
        </w:tc>
      </w:tr>
      <w:tr w:rsidR="000912A4" w:rsidRPr="00380A20" w14:paraId="256E1B9B" w14:textId="77777777" w:rsidTr="00DE6061">
        <w:trPr>
          <w:trHeight w:val="367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9421A" w14:textId="77777777" w:rsidR="00374A98" w:rsidRPr="00380A20" w:rsidRDefault="00374A98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De Crescenzo (2020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9A20E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ADF49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4B215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0C32B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artial 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C25E8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71497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DC07E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artial 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E813C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09E02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A89F2" w14:textId="382A5DBC" w:rsidR="00374A98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ACCE1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27D8C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74B56" w14:textId="3144F398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1F62A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D6D85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F4D00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9CFFE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D18B2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DF933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Low</w:t>
            </w:r>
          </w:p>
        </w:tc>
      </w:tr>
      <w:tr w:rsidR="000912A4" w:rsidRPr="00380A20" w14:paraId="254C77E2" w14:textId="77777777" w:rsidTr="00DE6061">
        <w:trPr>
          <w:trHeight w:val="367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5C960" w14:textId="77777777" w:rsidR="00C91480" w:rsidRPr="00380A20" w:rsidRDefault="00C91480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De Vries (2015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B26F8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2A952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69597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5A3C9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artial 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93F5F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0E1D4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42BF9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7E4DE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40AB2" w14:textId="7E17BD3C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AED50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ED4B3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2DD09" w14:textId="387266A5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68A32" w14:textId="222033C4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07787" w14:textId="0A887769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66E4E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26E58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FEECD" w14:textId="339395C5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8F73B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176EE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Critically low</w:t>
            </w:r>
          </w:p>
        </w:tc>
      </w:tr>
      <w:tr w:rsidR="000912A4" w:rsidRPr="00380A20" w14:paraId="38EC8186" w14:textId="77777777" w:rsidTr="00DE6061">
        <w:trPr>
          <w:trHeight w:val="367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FD067" w14:textId="77777777" w:rsidR="00374A98" w:rsidRPr="00380A20" w:rsidRDefault="00374A98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Francis (2022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AB4D7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88981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artial 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FE05E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F736E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artial 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C116A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4C9CD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EA373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154C9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E6CFA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77102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750C9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320FC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54807" w14:textId="56B6F21F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8FE46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F9315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A4354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5B7EC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D9A5F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45EFB" w14:textId="77777777" w:rsidR="00374A98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Low</w:t>
            </w:r>
          </w:p>
        </w:tc>
      </w:tr>
      <w:tr w:rsidR="000912A4" w:rsidRPr="00380A20" w14:paraId="6C8CAD5B" w14:textId="77777777" w:rsidTr="00DE6061">
        <w:trPr>
          <w:trHeight w:val="368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1D050" w14:textId="77777777" w:rsidR="00330BDF" w:rsidRPr="00380A20" w:rsidRDefault="00330BDF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Gregus (2024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176B6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4024D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92A2C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3D0E5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1C538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7E1FD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58F49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6BE55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0A26A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386C3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artial 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5C0E7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6447F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E892A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0DF9C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F24DB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5E6D0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479C7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09452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F5E98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Critically low</w:t>
            </w:r>
          </w:p>
        </w:tc>
      </w:tr>
      <w:tr w:rsidR="000912A4" w:rsidRPr="00380A20" w14:paraId="1B027FD2" w14:textId="77777777" w:rsidTr="00DE6061">
        <w:trPr>
          <w:trHeight w:val="367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3687A" w14:textId="77777777" w:rsidR="00C91480" w:rsidRPr="00380A20" w:rsidRDefault="00C91480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Gupta (2023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C0A3B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1414A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29524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05713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artial 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95B4E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08C49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2BB44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6E503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C7E9A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1C3F9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7DBC1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67313" w14:textId="6AA3FFC5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97253" w14:textId="544D6E2F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3AC80" w14:textId="7C5F0712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D75E2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0083D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8DB4A" w14:textId="4EE29658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1522A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C3F3A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Critically low</w:t>
            </w:r>
          </w:p>
        </w:tc>
      </w:tr>
      <w:tr w:rsidR="000912A4" w:rsidRPr="00380A20" w14:paraId="331A22B9" w14:textId="77777777" w:rsidTr="00DE6061">
        <w:trPr>
          <w:trHeight w:val="367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E568F" w14:textId="77777777" w:rsidR="00330BDF" w:rsidRPr="00380A20" w:rsidRDefault="00330BDF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Hillman (2020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B796D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E1D65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A7A84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AF717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5FEBB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A0974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95F7D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108AB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63BD2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1CDDF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3A1AE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E567E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90826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A749E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8B0F0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88B15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C5854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57518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D9FD9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Low</w:t>
            </w:r>
          </w:p>
        </w:tc>
      </w:tr>
      <w:tr w:rsidR="000912A4" w:rsidRPr="00380A20" w14:paraId="34989E4D" w14:textId="77777777" w:rsidTr="00DE6061">
        <w:trPr>
          <w:trHeight w:val="367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2D359" w14:textId="77777777" w:rsidR="00330BDF" w:rsidRPr="00380A20" w:rsidRDefault="00330BDF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James (2020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2C364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EA6CC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1C749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719ED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A9435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47971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3A2C3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81452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03C78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CA7A7" w14:textId="51C96EE5" w:rsidR="00330BDF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88644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394F4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61B9A" w14:textId="4B7C6A65" w:rsidR="00330BDF" w:rsidRPr="00380A20" w:rsidRDefault="00374A98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D96F2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49E01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E48E7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FBD21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77487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2E2EF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Moderate</w:t>
            </w:r>
          </w:p>
        </w:tc>
      </w:tr>
      <w:tr w:rsidR="000912A4" w:rsidRPr="00380A20" w14:paraId="050E32BC" w14:textId="77777777" w:rsidTr="00DE6061">
        <w:trPr>
          <w:trHeight w:val="367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DC1A5" w14:textId="77777777" w:rsidR="00C91480" w:rsidRPr="00380A20" w:rsidRDefault="00C91480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Kose (2018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AB054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B7B1B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E8690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D0E4A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artial 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A0DC3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EECB9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C4ADA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05846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74F6B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E9B7B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F8ED5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7505A" w14:textId="5AF1820E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277C4" w14:textId="29C1835B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989B2" w14:textId="5ED4DBB6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4564B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F52EA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CA269" w14:textId="2A74A7C3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F9A52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84E3C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Critically low</w:t>
            </w:r>
          </w:p>
        </w:tc>
      </w:tr>
      <w:tr w:rsidR="000912A4" w:rsidRPr="00380A20" w14:paraId="617E9E31" w14:textId="77777777" w:rsidTr="00DE6061">
        <w:trPr>
          <w:trHeight w:val="367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D0F19" w14:textId="77777777" w:rsidR="00A93105" w:rsidRPr="00380A20" w:rsidRDefault="00A93105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Kreslins (2015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8D96B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9C593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D5ADE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3AE8C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artial 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BF7AA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9278D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F0A31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6B599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16B9C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A2AA2" w14:textId="43D25EED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25AC0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03FAE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7DE71" w14:textId="4519B905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D3BA4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5CAF6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804AE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83B5C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A2271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9E477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Critically low</w:t>
            </w:r>
          </w:p>
        </w:tc>
      </w:tr>
      <w:tr w:rsidR="000912A4" w:rsidRPr="00380A20" w14:paraId="5BC59BF7" w14:textId="77777777" w:rsidTr="00DE6061">
        <w:trPr>
          <w:trHeight w:val="368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7AC65" w14:textId="77777777" w:rsidR="00330BDF" w:rsidRPr="00380A20" w:rsidRDefault="00330BDF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Lee (2024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D7C6D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B445B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A19F9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320CE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E2CEA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E020B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155B6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1E862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CB318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F821A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EE5F4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8988F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17465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B4DB7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1253F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EAB77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4DC4E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481A4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9A181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Critically low</w:t>
            </w:r>
          </w:p>
        </w:tc>
      </w:tr>
      <w:tr w:rsidR="000912A4" w:rsidRPr="00380A20" w14:paraId="60792CB4" w14:textId="77777777" w:rsidTr="00DE6061">
        <w:trPr>
          <w:trHeight w:val="367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D4539" w14:textId="77777777" w:rsidR="00330BDF" w:rsidRPr="00380A20" w:rsidRDefault="00330BDF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Linden (2023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56429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06B89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A3D50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EF80A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E402B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095BB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CE4D2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34DD8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E241F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C8C23" w14:textId="109885E2" w:rsidR="00330BDF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8CA26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FC676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D4840" w14:textId="0BDC9FCF" w:rsidR="00330BDF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99F9B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CEDC7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AB76B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B72B0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BBC94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86D63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Moderate</w:t>
            </w:r>
          </w:p>
        </w:tc>
      </w:tr>
      <w:tr w:rsidR="000912A4" w:rsidRPr="00380A20" w14:paraId="318444A1" w14:textId="77777777" w:rsidTr="00DE6061">
        <w:trPr>
          <w:trHeight w:val="367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4E902" w14:textId="77777777" w:rsidR="00330BDF" w:rsidRPr="00380A20" w:rsidRDefault="00330BDF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Liu (2024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BAF9D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D1B96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82594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681AB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artial 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97455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0BA6C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C7709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F57C8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76063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96970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EE5BA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FC399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F92CF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FDAF4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F8E9D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F2448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FB2C0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94C5C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63B0D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Low</w:t>
            </w:r>
          </w:p>
        </w:tc>
      </w:tr>
      <w:tr w:rsidR="000912A4" w:rsidRPr="00380A20" w14:paraId="674E711F" w14:textId="77777777" w:rsidTr="00DE6061">
        <w:trPr>
          <w:trHeight w:val="367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9A556" w14:textId="77777777" w:rsidR="00C91480" w:rsidRPr="00380A20" w:rsidRDefault="00C91480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lastRenderedPageBreak/>
              <w:t>Loftus (2023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8ADB5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CCDF4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5AAE9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A7900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0C300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5B437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F53F6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4BDC4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0C0EC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60AD5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A52D7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8C432" w14:textId="43F9426A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B6D95" w14:textId="5C17B809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7C88B" w14:textId="267C293D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5556F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B7478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FDDB6" w14:textId="0A5EB636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958D9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354F0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Critically low</w:t>
            </w:r>
          </w:p>
        </w:tc>
      </w:tr>
      <w:tr w:rsidR="000912A4" w:rsidRPr="00380A20" w14:paraId="04CADA22" w14:textId="77777777" w:rsidTr="00DE6061">
        <w:trPr>
          <w:trHeight w:val="367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6AEB8" w14:textId="77777777" w:rsidR="00330BDF" w:rsidRPr="00380A20" w:rsidRDefault="00330BDF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erihan (2020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9975E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0D8C6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905C8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FD267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artial 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77FEC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37E04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62DE8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BD794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artial 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A0862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0533F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661D8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459A9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07918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2593E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6A353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46E1D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1028A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B1DDB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C0BBC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Critically low</w:t>
            </w:r>
          </w:p>
        </w:tc>
      </w:tr>
      <w:tr w:rsidR="000912A4" w:rsidRPr="00380A20" w14:paraId="24FEF4D3" w14:textId="77777777" w:rsidTr="00DE6061">
        <w:trPr>
          <w:trHeight w:val="367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EEB9E" w14:textId="77777777" w:rsidR="00330BDF" w:rsidRPr="00380A20" w:rsidRDefault="00330BDF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erihan (2022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1FF1D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4D8FA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48F57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BD000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artial 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77036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883C9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48A63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DE60A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EBAAB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BEBF7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85C43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82E9C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10053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627F9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861A9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760F1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EE182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DF78B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CF63B" w14:textId="77777777" w:rsidR="00330BDF" w:rsidRPr="00380A20" w:rsidRDefault="00330BDF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Critically low</w:t>
            </w:r>
          </w:p>
        </w:tc>
      </w:tr>
      <w:tr w:rsidR="000912A4" w:rsidRPr="00380A20" w14:paraId="165A78E9" w14:textId="77777777" w:rsidTr="00DE6061">
        <w:trPr>
          <w:trHeight w:val="368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30FC0" w14:textId="77777777" w:rsidR="00C91480" w:rsidRPr="00380A20" w:rsidRDefault="00C91480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Riis (2024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0356E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EA065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BF797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63ED6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artial 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56FA3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87629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9FAB5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3B64F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5FC9F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9266C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3BBB9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594C7" w14:textId="0AA0F5F5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98329" w14:textId="47D9D8D5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9B93F" w14:textId="06F6B510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4A1BE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DD99A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1D225" w14:textId="2B3058AB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7B02F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FAA70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Critically low</w:t>
            </w:r>
          </w:p>
        </w:tc>
      </w:tr>
      <w:tr w:rsidR="000912A4" w:rsidRPr="00380A20" w14:paraId="4FFEFF2B" w14:textId="77777777" w:rsidTr="00DE6061">
        <w:trPr>
          <w:trHeight w:val="367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D3D8A" w14:textId="77777777" w:rsidR="00A93105" w:rsidRPr="00380A20" w:rsidRDefault="00A93105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Rosenau (2024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EA821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4E164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78648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74089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artial 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3B371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7D0A4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BEE34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E3DCD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58D28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50D67" w14:textId="4D468BBE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FE209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F6741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92FB6" w14:textId="5FB2858C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81FC7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7D3C8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48C3A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46E8D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1FD20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9E18F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Critically low</w:t>
            </w:r>
          </w:p>
        </w:tc>
      </w:tr>
      <w:tr w:rsidR="000912A4" w:rsidRPr="00380A20" w14:paraId="4C22D5ED" w14:textId="77777777" w:rsidTr="00DE6061">
        <w:trPr>
          <w:trHeight w:val="367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FF4C2" w14:textId="77777777" w:rsidR="00C91480" w:rsidRPr="00380A20" w:rsidRDefault="00C91480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Rumball (2019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D6BAE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8A457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564F1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E2208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artial 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C5464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E3EBE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9E4A0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4B3A7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CEC39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F4FE7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91AE0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8C190" w14:textId="53B07F9F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6A85F" w14:textId="2E27EDDC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6367A" w14:textId="4F866AC6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4CAB9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20454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D04A5" w14:textId="30D98BCE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830FF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5F207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Critically low</w:t>
            </w:r>
          </w:p>
        </w:tc>
      </w:tr>
      <w:tr w:rsidR="000912A4" w:rsidRPr="00380A20" w14:paraId="47C4B240" w14:textId="77777777" w:rsidTr="00DE6061">
        <w:trPr>
          <w:trHeight w:val="367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5C7B3" w14:textId="77777777" w:rsidR="00C91480" w:rsidRPr="00380A20" w:rsidRDefault="00C91480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Rumney (2017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B1FBB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D0C98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8FDE2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098B3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artial 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EDD73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2571F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53201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C2002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4F028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DD2B9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9D2C7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818C0" w14:textId="7483B87A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A4C5A" w14:textId="1A5DBE6E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FE0EC" w14:textId="75DF4C5B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4C1D6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CEB36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8407F" w14:textId="57971F7C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F25B9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9DF9E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Critically low</w:t>
            </w:r>
          </w:p>
        </w:tc>
      </w:tr>
      <w:tr w:rsidR="000912A4" w:rsidRPr="00380A20" w14:paraId="46AB642D" w14:textId="77777777" w:rsidTr="00DE6061">
        <w:trPr>
          <w:trHeight w:val="367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712D8" w14:textId="77777777" w:rsidR="00A93105" w:rsidRPr="00380A20" w:rsidRDefault="00A93105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Sharma (2021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AE141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04CF5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544BF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B22E3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62D97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FCC80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531C0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27822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artial 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75AAF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EDD76" w14:textId="6DAC38FC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2FBAA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D9615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357A2" w14:textId="033BB582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59792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4C550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24417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AD868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CF483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B467A" w14:textId="77777777" w:rsidR="00A93105" w:rsidRPr="00380A20" w:rsidRDefault="00A93105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Critically low</w:t>
            </w:r>
          </w:p>
        </w:tc>
      </w:tr>
      <w:tr w:rsidR="000912A4" w:rsidRPr="00380A20" w14:paraId="305E55EE" w14:textId="77777777" w:rsidTr="00DE6061">
        <w:trPr>
          <w:trHeight w:val="367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EF27B" w14:textId="77777777" w:rsidR="00C91480" w:rsidRPr="00380A20" w:rsidRDefault="00C91480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Simione (2024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9343E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62D60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7A9A6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3FCD4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71B58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0E001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E4274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84FE8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artial 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E431B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15C1F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7C7BC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65328" w14:textId="31C52E91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119E6" w14:textId="0D3F4BDE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B4367" w14:textId="63FBD46A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59EC2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8583B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DD4E1" w14:textId="52E86DBE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CA8EA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305B2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Critically low</w:t>
            </w:r>
          </w:p>
        </w:tc>
      </w:tr>
      <w:tr w:rsidR="000912A4" w:rsidRPr="00380A20" w14:paraId="6218B158" w14:textId="77777777" w:rsidTr="00DE6061">
        <w:trPr>
          <w:trHeight w:val="368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36441" w14:textId="77777777" w:rsidR="00C91480" w:rsidRPr="00380A20" w:rsidRDefault="00C91480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Syriopoulou-Delli (2024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9CE75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224DC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CFB44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03665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3A09A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4FA9B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ECACC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6E0AD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artial 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654B2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BF047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DB5CC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4436E" w14:textId="189DA478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B9128" w14:textId="1AFDB9EB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C55DD" w14:textId="15BB1332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6F12E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F28C8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C6DE7" w14:textId="1C97516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10A51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D2DF3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Critically low</w:t>
            </w:r>
          </w:p>
        </w:tc>
      </w:tr>
      <w:tr w:rsidR="000912A4" w:rsidRPr="00380A20" w14:paraId="55D18017" w14:textId="77777777" w:rsidTr="00DE6061">
        <w:trPr>
          <w:trHeight w:val="367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876A6" w14:textId="77777777" w:rsidR="0093501B" w:rsidRPr="00380A20" w:rsidRDefault="0093501B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Ung (2015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CBDE9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E53EE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6CBD2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60285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artial 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B69E2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9B41C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F41B4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884AF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715CE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C265A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80C1C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5579B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E8916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DD82D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AFF40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F3055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E3746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B3ECB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94A3B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Critically low</w:t>
            </w:r>
          </w:p>
        </w:tc>
      </w:tr>
      <w:tr w:rsidR="000912A4" w:rsidRPr="00380A20" w14:paraId="53CFE283" w14:textId="77777777" w:rsidTr="00DE6061">
        <w:trPr>
          <w:trHeight w:val="367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BD735" w14:textId="77777777" w:rsidR="00C91480" w:rsidRPr="00380A20" w:rsidRDefault="00C91480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Vasa (2014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BF8D3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59810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75661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9CCC3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122B2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CAF93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87AFC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2F48F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artial 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CD1B6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6230F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BDE86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49FFB" w14:textId="4AFA78DE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A5034" w14:textId="4C8D0786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3A392" w14:textId="25CB1D1E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6F93A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3C9BD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F1CD1" w14:textId="64FCC04B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170DF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E11DB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Critically low</w:t>
            </w:r>
          </w:p>
        </w:tc>
      </w:tr>
      <w:tr w:rsidR="000912A4" w:rsidRPr="00380A20" w14:paraId="2AD60965" w14:textId="77777777" w:rsidTr="00DE6061">
        <w:trPr>
          <w:trHeight w:val="367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1A144" w14:textId="77777777" w:rsidR="0093501B" w:rsidRPr="00380A20" w:rsidRDefault="0093501B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Wang (2021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49A33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C70F7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696C8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37BCE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artial 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15F22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B7842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1852B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EB2F0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artial 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385BE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artial 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E9AB8" w14:textId="17B091F2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276BC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1E7BC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3DE2E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F5E1C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A1204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205FD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C68FE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4A6F3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7AFF4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Critically low</w:t>
            </w:r>
          </w:p>
        </w:tc>
      </w:tr>
      <w:tr w:rsidR="000912A4" w:rsidRPr="00380A20" w14:paraId="7B249B42" w14:textId="77777777" w:rsidTr="00DE6061">
        <w:trPr>
          <w:trHeight w:val="367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334CA" w14:textId="77777777" w:rsidR="0093501B" w:rsidRPr="00380A20" w:rsidRDefault="0093501B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Warwick (2017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D260F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A173F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A80DC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E61DF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D7BB5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FA478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58802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F644F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7EB49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A3F63" w14:textId="1C40AFC6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E9A13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98DF8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80603" w14:textId="43E249F1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B844A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EC1F4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39AE3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9C9DC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1DD21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E66A4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Critically low</w:t>
            </w:r>
          </w:p>
        </w:tc>
      </w:tr>
      <w:tr w:rsidR="000912A4" w:rsidRPr="00380A20" w14:paraId="3BC372F3" w14:textId="77777777" w:rsidTr="00DE6061">
        <w:trPr>
          <w:trHeight w:val="367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53294" w14:textId="77777777" w:rsidR="00C91480" w:rsidRPr="00380A20" w:rsidRDefault="00C91480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Weitlauf (2014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23E7E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442BC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113C4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02E93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artial 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7BEA8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9F33E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584E9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8D45B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78E9C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artial 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6D1B6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80132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298FB" w14:textId="5BBA16EA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3A967" w14:textId="6BFDA3BB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6B48D" w14:textId="36EC29D0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960CA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2D782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283EC" w14:textId="13D633D5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BCB94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7945D" w14:textId="77777777" w:rsidR="00C91480" w:rsidRPr="00380A20" w:rsidRDefault="00C91480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Low</w:t>
            </w:r>
          </w:p>
        </w:tc>
      </w:tr>
      <w:tr w:rsidR="000912A4" w:rsidRPr="00380A20" w14:paraId="4B2570CD" w14:textId="77777777" w:rsidTr="00DE6061">
        <w:trPr>
          <w:trHeight w:val="368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DB2D6" w14:textId="77777777" w:rsidR="0093501B" w:rsidRPr="00380A20" w:rsidRDefault="0093501B" w:rsidP="000912A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Wichers (2023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29E6D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4778A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ACEF5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28784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artial 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585C1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91CCD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2AD3A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C7239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6BA9D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204EE" w14:textId="60FB85DD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40DE2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54E79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05AB6" w14:textId="4C4991DD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/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4E164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79B0A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37CB6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44727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A98E1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C31F6" w14:textId="77777777" w:rsidR="0093501B" w:rsidRPr="00380A20" w:rsidRDefault="0093501B" w:rsidP="00091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80A2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Low</w:t>
            </w:r>
          </w:p>
        </w:tc>
      </w:tr>
    </w:tbl>
    <w:p w14:paraId="355792F7" w14:textId="77777777" w:rsidR="00CD0603" w:rsidRPr="00380A20" w:rsidRDefault="00CD0603" w:rsidP="00C97638">
      <w:pPr>
        <w:rPr>
          <w:lang w:val="en-US"/>
        </w:rPr>
        <w:sectPr w:rsidR="00CD0603" w:rsidRPr="00380A20" w:rsidSect="00C97638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2DFB58B" w14:textId="2EBB1C78" w:rsidR="00DE6FD0" w:rsidRPr="00380A20" w:rsidRDefault="00DE6FD0" w:rsidP="00CD0603">
      <w:pPr>
        <w:rPr>
          <w:lang w:val="en-US"/>
        </w:rPr>
      </w:pPr>
    </w:p>
    <w:sectPr w:rsidR="00DE6FD0" w:rsidRPr="00380A20" w:rsidSect="009B307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BDF094" w14:textId="77777777" w:rsidR="000D7DAC" w:rsidRDefault="000D7DAC" w:rsidP="00C63A79">
      <w:pPr>
        <w:spacing w:after="0" w:line="240" w:lineRule="auto"/>
      </w:pPr>
      <w:r>
        <w:separator/>
      </w:r>
    </w:p>
  </w:endnote>
  <w:endnote w:type="continuationSeparator" w:id="0">
    <w:p w14:paraId="6E3A378C" w14:textId="77777777" w:rsidR="000D7DAC" w:rsidRDefault="000D7DAC" w:rsidP="00C63A79">
      <w:pPr>
        <w:spacing w:after="0" w:line="240" w:lineRule="auto"/>
      </w:pPr>
      <w:r>
        <w:continuationSeparator/>
      </w:r>
    </w:p>
  </w:endnote>
  <w:endnote w:type="continuationNotice" w:id="1">
    <w:p w14:paraId="107B1B41" w14:textId="77777777" w:rsidR="000D7DAC" w:rsidRDefault="000D7DA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859160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42D6E7" w14:textId="77777777" w:rsidR="008519C0" w:rsidRDefault="008519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3B2E7D" w14:textId="77777777" w:rsidR="008519C0" w:rsidRDefault="008519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DF5991" w14:textId="77777777" w:rsidR="000D7DAC" w:rsidRDefault="000D7DAC" w:rsidP="00C63A79">
      <w:pPr>
        <w:spacing w:after="0" w:line="240" w:lineRule="auto"/>
      </w:pPr>
      <w:r>
        <w:separator/>
      </w:r>
    </w:p>
  </w:footnote>
  <w:footnote w:type="continuationSeparator" w:id="0">
    <w:p w14:paraId="4F35569C" w14:textId="77777777" w:rsidR="000D7DAC" w:rsidRDefault="000D7DAC" w:rsidP="00C63A79">
      <w:pPr>
        <w:spacing w:after="0" w:line="240" w:lineRule="auto"/>
      </w:pPr>
      <w:r>
        <w:continuationSeparator/>
      </w:r>
    </w:p>
  </w:footnote>
  <w:footnote w:type="continuationNotice" w:id="1">
    <w:p w14:paraId="128373EE" w14:textId="77777777" w:rsidR="000D7DAC" w:rsidRDefault="000D7DA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23351"/>
    <w:multiLevelType w:val="hybridMultilevel"/>
    <w:tmpl w:val="695EAD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300C5"/>
    <w:multiLevelType w:val="hybridMultilevel"/>
    <w:tmpl w:val="79D6A3AC"/>
    <w:lvl w:ilvl="0" w:tplc="6A548836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1" w:tplc="0D68B31E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2" w:tplc="38C2F630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3" w:tplc="43906068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4" w:tplc="0EEA91A4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5" w:tplc="DD6E6AFA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6" w:tplc="896ED2AC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7" w:tplc="8B581878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8" w:tplc="211205C8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</w:abstractNum>
  <w:abstractNum w:abstractNumId="2" w15:restartNumberingAfterBreak="0">
    <w:nsid w:val="0C427D7B"/>
    <w:multiLevelType w:val="hybridMultilevel"/>
    <w:tmpl w:val="485A2F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A717F0"/>
    <w:multiLevelType w:val="hybridMultilevel"/>
    <w:tmpl w:val="1A020C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E33630"/>
    <w:multiLevelType w:val="hybridMultilevel"/>
    <w:tmpl w:val="2AB81C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F05D3B"/>
    <w:multiLevelType w:val="hybridMultilevel"/>
    <w:tmpl w:val="760ACD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E55954"/>
    <w:multiLevelType w:val="hybridMultilevel"/>
    <w:tmpl w:val="D806F7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37B5EDA"/>
    <w:multiLevelType w:val="hybridMultilevel"/>
    <w:tmpl w:val="250A7A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174951"/>
    <w:multiLevelType w:val="hybridMultilevel"/>
    <w:tmpl w:val="E9F052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035190D"/>
    <w:multiLevelType w:val="singleLevel"/>
    <w:tmpl w:val="B1103AE6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  <w:color w:val="auto"/>
      </w:rPr>
    </w:lvl>
  </w:abstractNum>
  <w:abstractNum w:abstractNumId="10" w15:restartNumberingAfterBreak="0">
    <w:nsid w:val="365F2B24"/>
    <w:multiLevelType w:val="hybridMultilevel"/>
    <w:tmpl w:val="8A24F8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575864"/>
    <w:multiLevelType w:val="hybridMultilevel"/>
    <w:tmpl w:val="5D62CB88"/>
    <w:lvl w:ilvl="0" w:tplc="D3FE730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635C306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2932D2C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A7A938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32CC39B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E42267C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6F5ED4F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50486F8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4CD4D1A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2" w15:restartNumberingAfterBreak="0">
    <w:nsid w:val="3FBC5209"/>
    <w:multiLevelType w:val="hybridMultilevel"/>
    <w:tmpl w:val="B97EAD44"/>
    <w:lvl w:ilvl="0" w:tplc="8626C2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D3017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966D1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E409C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83E2B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36C64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48CDB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FF0DD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BEE3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41A51D2C"/>
    <w:multiLevelType w:val="hybridMultilevel"/>
    <w:tmpl w:val="C0BEE1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401EC0"/>
    <w:multiLevelType w:val="singleLevel"/>
    <w:tmpl w:val="71B6C73C"/>
    <w:lvl w:ilvl="0">
      <w:start w:val="1"/>
      <w:numFmt w:val="bullet"/>
      <w:pStyle w:val="listindentbull"/>
      <w:lvlText w:val=""/>
      <w:lvlJc w:val="left"/>
      <w:pPr>
        <w:ind w:left="1080" w:hanging="360"/>
      </w:pPr>
      <w:rPr>
        <w:rFonts w:ascii="Symbol" w:hAnsi="Symbol" w:cs="Symbol" w:hint="default"/>
        <w:color w:val="auto"/>
      </w:rPr>
    </w:lvl>
  </w:abstractNum>
  <w:abstractNum w:abstractNumId="15" w15:restartNumberingAfterBreak="0">
    <w:nsid w:val="47734BAE"/>
    <w:multiLevelType w:val="hybridMultilevel"/>
    <w:tmpl w:val="837A81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5E21703"/>
    <w:multiLevelType w:val="multilevel"/>
    <w:tmpl w:val="250A405C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7" w15:restartNumberingAfterBreak="0">
    <w:nsid w:val="5B2977FE"/>
    <w:multiLevelType w:val="hybridMultilevel"/>
    <w:tmpl w:val="2A4CEE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5C1B8D"/>
    <w:multiLevelType w:val="hybridMultilevel"/>
    <w:tmpl w:val="5E5A31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1CD442D"/>
    <w:multiLevelType w:val="hybridMultilevel"/>
    <w:tmpl w:val="887A2484"/>
    <w:lvl w:ilvl="0" w:tplc="65E2FFF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1" w:tplc="FB72CE4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2" w:tplc="F9D89F22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3" w:tplc="4B50972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4" w:tplc="20AE369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5" w:tplc="AE9286B2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6" w:tplc="E1668A22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7" w:tplc="9F54CB0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8" w:tplc="32DCA932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</w:abstractNum>
  <w:abstractNum w:abstractNumId="20" w15:restartNumberingAfterBreak="0">
    <w:nsid w:val="62477F84"/>
    <w:multiLevelType w:val="hybridMultilevel"/>
    <w:tmpl w:val="78C46B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49F7D2C"/>
    <w:multiLevelType w:val="hybridMultilevel"/>
    <w:tmpl w:val="C9EE42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B00EF6"/>
    <w:multiLevelType w:val="hybridMultilevel"/>
    <w:tmpl w:val="B7B4FB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71629F"/>
    <w:multiLevelType w:val="hybridMultilevel"/>
    <w:tmpl w:val="84D8CB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C8538A"/>
    <w:multiLevelType w:val="hybridMultilevel"/>
    <w:tmpl w:val="AF4202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01412B"/>
    <w:multiLevelType w:val="hybridMultilevel"/>
    <w:tmpl w:val="18C81BE4"/>
    <w:lvl w:ilvl="0" w:tplc="BEE4E6F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063D3C"/>
    <w:multiLevelType w:val="hybridMultilevel"/>
    <w:tmpl w:val="DEAE76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722E1D"/>
    <w:multiLevelType w:val="hybridMultilevel"/>
    <w:tmpl w:val="ECD2E2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DD430EB"/>
    <w:multiLevelType w:val="hybridMultilevel"/>
    <w:tmpl w:val="BD2825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AF0722"/>
    <w:multiLevelType w:val="hybridMultilevel"/>
    <w:tmpl w:val="09F8E272"/>
    <w:lvl w:ilvl="0" w:tplc="064842D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D23896"/>
    <w:multiLevelType w:val="hybridMultilevel"/>
    <w:tmpl w:val="13B423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5A1A78"/>
    <w:multiLevelType w:val="hybridMultilevel"/>
    <w:tmpl w:val="5964CA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4B714A"/>
    <w:multiLevelType w:val="hybridMultilevel"/>
    <w:tmpl w:val="0540D7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9525123">
    <w:abstractNumId w:val="29"/>
  </w:num>
  <w:num w:numId="2" w16cid:durableId="1372535224">
    <w:abstractNumId w:val="9"/>
  </w:num>
  <w:num w:numId="3" w16cid:durableId="1146356179">
    <w:abstractNumId w:val="14"/>
  </w:num>
  <w:num w:numId="4" w16cid:durableId="1050417764">
    <w:abstractNumId w:val="5"/>
  </w:num>
  <w:num w:numId="5" w16cid:durableId="1333217758">
    <w:abstractNumId w:val="3"/>
  </w:num>
  <w:num w:numId="6" w16cid:durableId="1828589002">
    <w:abstractNumId w:val="7"/>
  </w:num>
  <w:num w:numId="7" w16cid:durableId="342249764">
    <w:abstractNumId w:val="1"/>
  </w:num>
  <w:num w:numId="8" w16cid:durableId="883711068">
    <w:abstractNumId w:val="19"/>
  </w:num>
  <w:num w:numId="9" w16cid:durableId="1730690751">
    <w:abstractNumId w:val="11"/>
  </w:num>
  <w:num w:numId="10" w16cid:durableId="1970167809">
    <w:abstractNumId w:val="18"/>
  </w:num>
  <w:num w:numId="11" w16cid:durableId="887423356">
    <w:abstractNumId w:val="4"/>
  </w:num>
  <w:num w:numId="12" w16cid:durableId="916089682">
    <w:abstractNumId w:val="32"/>
  </w:num>
  <w:num w:numId="13" w16cid:durableId="2077773520">
    <w:abstractNumId w:val="10"/>
  </w:num>
  <w:num w:numId="14" w16cid:durableId="459494107">
    <w:abstractNumId w:val="23"/>
  </w:num>
  <w:num w:numId="15" w16cid:durableId="861166910">
    <w:abstractNumId w:val="25"/>
  </w:num>
  <w:num w:numId="16" w16cid:durableId="1458600962">
    <w:abstractNumId w:val="0"/>
  </w:num>
  <w:num w:numId="17" w16cid:durableId="1666128642">
    <w:abstractNumId w:val="17"/>
  </w:num>
  <w:num w:numId="18" w16cid:durableId="737484315">
    <w:abstractNumId w:val="16"/>
  </w:num>
  <w:num w:numId="19" w16cid:durableId="1292133895">
    <w:abstractNumId w:val="31"/>
  </w:num>
  <w:num w:numId="20" w16cid:durableId="982781751">
    <w:abstractNumId w:val="26"/>
  </w:num>
  <w:num w:numId="21" w16cid:durableId="1789012046">
    <w:abstractNumId w:val="30"/>
  </w:num>
  <w:num w:numId="22" w16cid:durableId="823425722">
    <w:abstractNumId w:val="12"/>
  </w:num>
  <w:num w:numId="23" w16cid:durableId="1243837096">
    <w:abstractNumId w:val="20"/>
  </w:num>
  <w:num w:numId="24" w16cid:durableId="690380862">
    <w:abstractNumId w:val="21"/>
  </w:num>
  <w:num w:numId="25" w16cid:durableId="1060133959">
    <w:abstractNumId w:val="22"/>
  </w:num>
  <w:num w:numId="26" w16cid:durableId="954019037">
    <w:abstractNumId w:val="24"/>
  </w:num>
  <w:num w:numId="27" w16cid:durableId="571895890">
    <w:abstractNumId w:val="13"/>
  </w:num>
  <w:num w:numId="28" w16cid:durableId="1909879559">
    <w:abstractNumId w:val="6"/>
  </w:num>
  <w:num w:numId="29" w16cid:durableId="1726218619">
    <w:abstractNumId w:val="27"/>
  </w:num>
  <w:num w:numId="30" w16cid:durableId="2052148950">
    <w:abstractNumId w:val="8"/>
  </w:num>
  <w:num w:numId="31" w16cid:durableId="297881383">
    <w:abstractNumId w:val="15"/>
  </w:num>
  <w:num w:numId="32" w16cid:durableId="1589654740">
    <w:abstractNumId w:val="28"/>
  </w:num>
  <w:num w:numId="33" w16cid:durableId="2868144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NIC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fv5s0xt2dx5qeet055x2v4z5teerraawfr&quot;&gt;Autism umbrella review Endno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16552D"/>
    <w:rsid w:val="00000040"/>
    <w:rsid w:val="000005FB"/>
    <w:rsid w:val="000006B0"/>
    <w:rsid w:val="000007E9"/>
    <w:rsid w:val="00000B0F"/>
    <w:rsid w:val="000012AA"/>
    <w:rsid w:val="000016B2"/>
    <w:rsid w:val="0000182B"/>
    <w:rsid w:val="00001B14"/>
    <w:rsid w:val="00001B45"/>
    <w:rsid w:val="00002287"/>
    <w:rsid w:val="00002294"/>
    <w:rsid w:val="0000243C"/>
    <w:rsid w:val="000026D0"/>
    <w:rsid w:val="00002BEB"/>
    <w:rsid w:val="00002D9D"/>
    <w:rsid w:val="00002DA1"/>
    <w:rsid w:val="00002F4B"/>
    <w:rsid w:val="00003179"/>
    <w:rsid w:val="00003945"/>
    <w:rsid w:val="00003A9E"/>
    <w:rsid w:val="0000400C"/>
    <w:rsid w:val="0000468F"/>
    <w:rsid w:val="0000482A"/>
    <w:rsid w:val="00004C61"/>
    <w:rsid w:val="00005189"/>
    <w:rsid w:val="000055AA"/>
    <w:rsid w:val="000056A5"/>
    <w:rsid w:val="00005763"/>
    <w:rsid w:val="0000604C"/>
    <w:rsid w:val="000069BA"/>
    <w:rsid w:val="00006C92"/>
    <w:rsid w:val="00006CDF"/>
    <w:rsid w:val="00006D07"/>
    <w:rsid w:val="0000724E"/>
    <w:rsid w:val="000072B4"/>
    <w:rsid w:val="00007CFA"/>
    <w:rsid w:val="00010020"/>
    <w:rsid w:val="00010486"/>
    <w:rsid w:val="000105B3"/>
    <w:rsid w:val="000107EE"/>
    <w:rsid w:val="00010DA9"/>
    <w:rsid w:val="00010E00"/>
    <w:rsid w:val="000110FA"/>
    <w:rsid w:val="000112F8"/>
    <w:rsid w:val="0001148F"/>
    <w:rsid w:val="00011513"/>
    <w:rsid w:val="00011531"/>
    <w:rsid w:val="00011660"/>
    <w:rsid w:val="000116B8"/>
    <w:rsid w:val="0001178C"/>
    <w:rsid w:val="00011C82"/>
    <w:rsid w:val="00012346"/>
    <w:rsid w:val="00012498"/>
    <w:rsid w:val="0001295D"/>
    <w:rsid w:val="00012ACF"/>
    <w:rsid w:val="00013114"/>
    <w:rsid w:val="00013623"/>
    <w:rsid w:val="000139EF"/>
    <w:rsid w:val="00013C79"/>
    <w:rsid w:val="00013EFF"/>
    <w:rsid w:val="00014096"/>
    <w:rsid w:val="00014123"/>
    <w:rsid w:val="0001414E"/>
    <w:rsid w:val="000143AE"/>
    <w:rsid w:val="000143F8"/>
    <w:rsid w:val="00014415"/>
    <w:rsid w:val="0001448E"/>
    <w:rsid w:val="0001449B"/>
    <w:rsid w:val="00014524"/>
    <w:rsid w:val="00014606"/>
    <w:rsid w:val="00014894"/>
    <w:rsid w:val="0001498B"/>
    <w:rsid w:val="00014A84"/>
    <w:rsid w:val="00014A8B"/>
    <w:rsid w:val="00014BA0"/>
    <w:rsid w:val="0001500B"/>
    <w:rsid w:val="000150F2"/>
    <w:rsid w:val="0001533F"/>
    <w:rsid w:val="000154E4"/>
    <w:rsid w:val="000156D9"/>
    <w:rsid w:val="00015A8D"/>
    <w:rsid w:val="0001618D"/>
    <w:rsid w:val="000162D1"/>
    <w:rsid w:val="000165CA"/>
    <w:rsid w:val="000166E0"/>
    <w:rsid w:val="00016C7B"/>
    <w:rsid w:val="00016E32"/>
    <w:rsid w:val="000170DE"/>
    <w:rsid w:val="000171BB"/>
    <w:rsid w:val="000171F5"/>
    <w:rsid w:val="00017873"/>
    <w:rsid w:val="00017FE1"/>
    <w:rsid w:val="00017FFB"/>
    <w:rsid w:val="000200BB"/>
    <w:rsid w:val="00020200"/>
    <w:rsid w:val="00020539"/>
    <w:rsid w:val="000208AE"/>
    <w:rsid w:val="00020C22"/>
    <w:rsid w:val="00020E8D"/>
    <w:rsid w:val="0002110A"/>
    <w:rsid w:val="0002125C"/>
    <w:rsid w:val="000212F4"/>
    <w:rsid w:val="000214F8"/>
    <w:rsid w:val="00021825"/>
    <w:rsid w:val="00021A31"/>
    <w:rsid w:val="00021EE4"/>
    <w:rsid w:val="000222E1"/>
    <w:rsid w:val="00022303"/>
    <w:rsid w:val="00022D48"/>
    <w:rsid w:val="00022D5D"/>
    <w:rsid w:val="0002319E"/>
    <w:rsid w:val="00023D2F"/>
    <w:rsid w:val="00023F87"/>
    <w:rsid w:val="00024033"/>
    <w:rsid w:val="000241DC"/>
    <w:rsid w:val="0002447A"/>
    <w:rsid w:val="00024578"/>
    <w:rsid w:val="00024EDF"/>
    <w:rsid w:val="00024F3F"/>
    <w:rsid w:val="000252A1"/>
    <w:rsid w:val="00025392"/>
    <w:rsid w:val="000259EC"/>
    <w:rsid w:val="00025E46"/>
    <w:rsid w:val="0002653F"/>
    <w:rsid w:val="00026F54"/>
    <w:rsid w:val="00027252"/>
    <w:rsid w:val="0002738F"/>
    <w:rsid w:val="000275C7"/>
    <w:rsid w:val="00027902"/>
    <w:rsid w:val="00027B3E"/>
    <w:rsid w:val="00027BB5"/>
    <w:rsid w:val="00027CD0"/>
    <w:rsid w:val="00027E0B"/>
    <w:rsid w:val="00030217"/>
    <w:rsid w:val="00030400"/>
    <w:rsid w:val="0003054D"/>
    <w:rsid w:val="00030674"/>
    <w:rsid w:val="000308B2"/>
    <w:rsid w:val="000308E2"/>
    <w:rsid w:val="00030975"/>
    <w:rsid w:val="00030D62"/>
    <w:rsid w:val="00031162"/>
    <w:rsid w:val="00031819"/>
    <w:rsid w:val="0003234D"/>
    <w:rsid w:val="00032391"/>
    <w:rsid w:val="00032607"/>
    <w:rsid w:val="000328A1"/>
    <w:rsid w:val="000328CA"/>
    <w:rsid w:val="00033DF9"/>
    <w:rsid w:val="00033F1C"/>
    <w:rsid w:val="00034018"/>
    <w:rsid w:val="000344CC"/>
    <w:rsid w:val="00034620"/>
    <w:rsid w:val="00034818"/>
    <w:rsid w:val="000348CF"/>
    <w:rsid w:val="00034A3C"/>
    <w:rsid w:val="00034A4B"/>
    <w:rsid w:val="00034DB2"/>
    <w:rsid w:val="00034EF1"/>
    <w:rsid w:val="00034FC8"/>
    <w:rsid w:val="00035246"/>
    <w:rsid w:val="0003540F"/>
    <w:rsid w:val="0003543E"/>
    <w:rsid w:val="0003550E"/>
    <w:rsid w:val="000356C4"/>
    <w:rsid w:val="00035705"/>
    <w:rsid w:val="000359B4"/>
    <w:rsid w:val="00035DE3"/>
    <w:rsid w:val="000360B5"/>
    <w:rsid w:val="000360ED"/>
    <w:rsid w:val="000361A8"/>
    <w:rsid w:val="00036518"/>
    <w:rsid w:val="000365F2"/>
    <w:rsid w:val="000367AA"/>
    <w:rsid w:val="000369F8"/>
    <w:rsid w:val="00036A23"/>
    <w:rsid w:val="00036A78"/>
    <w:rsid w:val="00036A9D"/>
    <w:rsid w:val="00036BF4"/>
    <w:rsid w:val="00036DD4"/>
    <w:rsid w:val="00036E70"/>
    <w:rsid w:val="00036EB6"/>
    <w:rsid w:val="00036EC0"/>
    <w:rsid w:val="00036F92"/>
    <w:rsid w:val="000371B0"/>
    <w:rsid w:val="0003759C"/>
    <w:rsid w:val="0003789A"/>
    <w:rsid w:val="00037971"/>
    <w:rsid w:val="00037988"/>
    <w:rsid w:val="00037A8A"/>
    <w:rsid w:val="00037BD8"/>
    <w:rsid w:val="00037E40"/>
    <w:rsid w:val="00037FE0"/>
    <w:rsid w:val="00040346"/>
    <w:rsid w:val="00040475"/>
    <w:rsid w:val="00040672"/>
    <w:rsid w:val="00040860"/>
    <w:rsid w:val="00040CFA"/>
    <w:rsid w:val="00040E17"/>
    <w:rsid w:val="00040E54"/>
    <w:rsid w:val="00040EB3"/>
    <w:rsid w:val="0004123D"/>
    <w:rsid w:val="0004168C"/>
    <w:rsid w:val="00041DFA"/>
    <w:rsid w:val="00041ED3"/>
    <w:rsid w:val="0004218A"/>
    <w:rsid w:val="000425F0"/>
    <w:rsid w:val="0004269E"/>
    <w:rsid w:val="00042A99"/>
    <w:rsid w:val="00042B07"/>
    <w:rsid w:val="00042D36"/>
    <w:rsid w:val="0004300E"/>
    <w:rsid w:val="00043212"/>
    <w:rsid w:val="00043517"/>
    <w:rsid w:val="000435CA"/>
    <w:rsid w:val="000435FD"/>
    <w:rsid w:val="0004376C"/>
    <w:rsid w:val="000437C6"/>
    <w:rsid w:val="00043B01"/>
    <w:rsid w:val="00043C8F"/>
    <w:rsid w:val="00043D85"/>
    <w:rsid w:val="00043DB5"/>
    <w:rsid w:val="000440E6"/>
    <w:rsid w:val="0004430A"/>
    <w:rsid w:val="0004446B"/>
    <w:rsid w:val="0004447A"/>
    <w:rsid w:val="00044627"/>
    <w:rsid w:val="00044B7A"/>
    <w:rsid w:val="00044BA5"/>
    <w:rsid w:val="00044E7E"/>
    <w:rsid w:val="00044EA8"/>
    <w:rsid w:val="0004502F"/>
    <w:rsid w:val="00045341"/>
    <w:rsid w:val="00045F77"/>
    <w:rsid w:val="00046B5F"/>
    <w:rsid w:val="00046E10"/>
    <w:rsid w:val="000477B4"/>
    <w:rsid w:val="00047B50"/>
    <w:rsid w:val="00050326"/>
    <w:rsid w:val="000503C5"/>
    <w:rsid w:val="000505BA"/>
    <w:rsid w:val="000505D4"/>
    <w:rsid w:val="00050C14"/>
    <w:rsid w:val="00050D3D"/>
    <w:rsid w:val="00050F4F"/>
    <w:rsid w:val="00051378"/>
    <w:rsid w:val="0005177D"/>
    <w:rsid w:val="00051EDC"/>
    <w:rsid w:val="0005204E"/>
    <w:rsid w:val="0005213F"/>
    <w:rsid w:val="0005282F"/>
    <w:rsid w:val="00052838"/>
    <w:rsid w:val="00052AF9"/>
    <w:rsid w:val="00052B99"/>
    <w:rsid w:val="00052EFB"/>
    <w:rsid w:val="00053515"/>
    <w:rsid w:val="00053E07"/>
    <w:rsid w:val="0005402A"/>
    <w:rsid w:val="00054045"/>
    <w:rsid w:val="0005415E"/>
    <w:rsid w:val="0005416E"/>
    <w:rsid w:val="000541CB"/>
    <w:rsid w:val="000541CE"/>
    <w:rsid w:val="0005424F"/>
    <w:rsid w:val="00054931"/>
    <w:rsid w:val="000549C2"/>
    <w:rsid w:val="00054D3C"/>
    <w:rsid w:val="00054D8A"/>
    <w:rsid w:val="00054E05"/>
    <w:rsid w:val="00054E72"/>
    <w:rsid w:val="00054EDF"/>
    <w:rsid w:val="00054F66"/>
    <w:rsid w:val="0005509A"/>
    <w:rsid w:val="000557FE"/>
    <w:rsid w:val="000559EC"/>
    <w:rsid w:val="000559FE"/>
    <w:rsid w:val="00055B48"/>
    <w:rsid w:val="00055C9B"/>
    <w:rsid w:val="00056364"/>
    <w:rsid w:val="0005688B"/>
    <w:rsid w:val="000569DE"/>
    <w:rsid w:val="00056C8D"/>
    <w:rsid w:val="00056D78"/>
    <w:rsid w:val="00057170"/>
    <w:rsid w:val="0005725A"/>
    <w:rsid w:val="000573A8"/>
    <w:rsid w:val="00057497"/>
    <w:rsid w:val="00057BDC"/>
    <w:rsid w:val="00060172"/>
    <w:rsid w:val="00060237"/>
    <w:rsid w:val="00060260"/>
    <w:rsid w:val="00060648"/>
    <w:rsid w:val="000606A1"/>
    <w:rsid w:val="00060BD7"/>
    <w:rsid w:val="00060D51"/>
    <w:rsid w:val="00060DEE"/>
    <w:rsid w:val="000610DA"/>
    <w:rsid w:val="00061447"/>
    <w:rsid w:val="00061522"/>
    <w:rsid w:val="00061988"/>
    <w:rsid w:val="00061BB5"/>
    <w:rsid w:val="00061D2C"/>
    <w:rsid w:val="00061E5D"/>
    <w:rsid w:val="000623B6"/>
    <w:rsid w:val="00062434"/>
    <w:rsid w:val="00062547"/>
    <w:rsid w:val="00062942"/>
    <w:rsid w:val="0006299F"/>
    <w:rsid w:val="00062DA6"/>
    <w:rsid w:val="00063133"/>
    <w:rsid w:val="00063236"/>
    <w:rsid w:val="000634DD"/>
    <w:rsid w:val="000638AE"/>
    <w:rsid w:val="00063A0D"/>
    <w:rsid w:val="00063B28"/>
    <w:rsid w:val="00063ED2"/>
    <w:rsid w:val="00064104"/>
    <w:rsid w:val="000648D0"/>
    <w:rsid w:val="00064951"/>
    <w:rsid w:val="00064B33"/>
    <w:rsid w:val="0006556B"/>
    <w:rsid w:val="000659A3"/>
    <w:rsid w:val="00065D44"/>
    <w:rsid w:val="00065E3E"/>
    <w:rsid w:val="0006640C"/>
    <w:rsid w:val="00066C83"/>
    <w:rsid w:val="00066FB3"/>
    <w:rsid w:val="00066FFC"/>
    <w:rsid w:val="000671C2"/>
    <w:rsid w:val="000671E7"/>
    <w:rsid w:val="00067644"/>
    <w:rsid w:val="00067740"/>
    <w:rsid w:val="00067B7D"/>
    <w:rsid w:val="00067B8B"/>
    <w:rsid w:val="00070385"/>
    <w:rsid w:val="00070496"/>
    <w:rsid w:val="0007056E"/>
    <w:rsid w:val="0007057A"/>
    <w:rsid w:val="000705EE"/>
    <w:rsid w:val="00070AB9"/>
    <w:rsid w:val="00070B51"/>
    <w:rsid w:val="00070C0B"/>
    <w:rsid w:val="00070D7E"/>
    <w:rsid w:val="00070E12"/>
    <w:rsid w:val="0007159E"/>
    <w:rsid w:val="00071732"/>
    <w:rsid w:val="00071752"/>
    <w:rsid w:val="00071C5D"/>
    <w:rsid w:val="00071C63"/>
    <w:rsid w:val="0007208E"/>
    <w:rsid w:val="0007246F"/>
    <w:rsid w:val="000725F1"/>
    <w:rsid w:val="0007296F"/>
    <w:rsid w:val="00072AA5"/>
    <w:rsid w:val="00073A93"/>
    <w:rsid w:val="00073B2D"/>
    <w:rsid w:val="00073ED2"/>
    <w:rsid w:val="00073F4A"/>
    <w:rsid w:val="00074741"/>
    <w:rsid w:val="00074850"/>
    <w:rsid w:val="00075447"/>
    <w:rsid w:val="000757F9"/>
    <w:rsid w:val="00075801"/>
    <w:rsid w:val="0007584B"/>
    <w:rsid w:val="000758F0"/>
    <w:rsid w:val="00075912"/>
    <w:rsid w:val="000764C6"/>
    <w:rsid w:val="00076500"/>
    <w:rsid w:val="0007680A"/>
    <w:rsid w:val="00076A83"/>
    <w:rsid w:val="00076DA6"/>
    <w:rsid w:val="00077467"/>
    <w:rsid w:val="0007759D"/>
    <w:rsid w:val="000775CB"/>
    <w:rsid w:val="0007773B"/>
    <w:rsid w:val="00077C15"/>
    <w:rsid w:val="0008021F"/>
    <w:rsid w:val="000802E6"/>
    <w:rsid w:val="000802F2"/>
    <w:rsid w:val="000803DE"/>
    <w:rsid w:val="00080631"/>
    <w:rsid w:val="000806C6"/>
    <w:rsid w:val="00080B2B"/>
    <w:rsid w:val="00081069"/>
    <w:rsid w:val="000812B6"/>
    <w:rsid w:val="00081428"/>
    <w:rsid w:val="00081696"/>
    <w:rsid w:val="00081971"/>
    <w:rsid w:val="00081A56"/>
    <w:rsid w:val="00081D5F"/>
    <w:rsid w:val="000821FA"/>
    <w:rsid w:val="000824A6"/>
    <w:rsid w:val="00082A30"/>
    <w:rsid w:val="00082A3B"/>
    <w:rsid w:val="00082B7F"/>
    <w:rsid w:val="00082D6A"/>
    <w:rsid w:val="00082D95"/>
    <w:rsid w:val="00082E6D"/>
    <w:rsid w:val="0008314D"/>
    <w:rsid w:val="0008317F"/>
    <w:rsid w:val="00083630"/>
    <w:rsid w:val="0008399C"/>
    <w:rsid w:val="00083D8B"/>
    <w:rsid w:val="00083E02"/>
    <w:rsid w:val="00084744"/>
    <w:rsid w:val="000849FA"/>
    <w:rsid w:val="00084BC7"/>
    <w:rsid w:val="000851EA"/>
    <w:rsid w:val="00085335"/>
    <w:rsid w:val="000853E6"/>
    <w:rsid w:val="000859F7"/>
    <w:rsid w:val="00085BEC"/>
    <w:rsid w:val="000866CA"/>
    <w:rsid w:val="0008673C"/>
    <w:rsid w:val="0008677E"/>
    <w:rsid w:val="000867C1"/>
    <w:rsid w:val="000869B5"/>
    <w:rsid w:val="00086CE6"/>
    <w:rsid w:val="00086D3A"/>
    <w:rsid w:val="00087227"/>
    <w:rsid w:val="00087E85"/>
    <w:rsid w:val="00087EAA"/>
    <w:rsid w:val="0009039F"/>
    <w:rsid w:val="0009062D"/>
    <w:rsid w:val="00090880"/>
    <w:rsid w:val="00090C9E"/>
    <w:rsid w:val="0009118C"/>
    <w:rsid w:val="0009126C"/>
    <w:rsid w:val="000912A4"/>
    <w:rsid w:val="00091484"/>
    <w:rsid w:val="00091589"/>
    <w:rsid w:val="00091666"/>
    <w:rsid w:val="00092064"/>
    <w:rsid w:val="00092712"/>
    <w:rsid w:val="0009273A"/>
    <w:rsid w:val="0009280B"/>
    <w:rsid w:val="00092B3B"/>
    <w:rsid w:val="00092E42"/>
    <w:rsid w:val="00092F14"/>
    <w:rsid w:val="0009317D"/>
    <w:rsid w:val="000932AA"/>
    <w:rsid w:val="000932EE"/>
    <w:rsid w:val="00093355"/>
    <w:rsid w:val="00093588"/>
    <w:rsid w:val="000940C3"/>
    <w:rsid w:val="0009438D"/>
    <w:rsid w:val="00094607"/>
    <w:rsid w:val="000948B0"/>
    <w:rsid w:val="0009499C"/>
    <w:rsid w:val="00094A14"/>
    <w:rsid w:val="00095087"/>
    <w:rsid w:val="0009509F"/>
    <w:rsid w:val="00095128"/>
    <w:rsid w:val="000952D1"/>
    <w:rsid w:val="0009645B"/>
    <w:rsid w:val="00096844"/>
    <w:rsid w:val="000968E9"/>
    <w:rsid w:val="00096CE8"/>
    <w:rsid w:val="00097204"/>
    <w:rsid w:val="0009793B"/>
    <w:rsid w:val="00097A3F"/>
    <w:rsid w:val="00097A40"/>
    <w:rsid w:val="00097C1E"/>
    <w:rsid w:val="00097F4F"/>
    <w:rsid w:val="00097F87"/>
    <w:rsid w:val="000A00D3"/>
    <w:rsid w:val="000A0126"/>
    <w:rsid w:val="000A0658"/>
    <w:rsid w:val="000A0A76"/>
    <w:rsid w:val="000A0FA3"/>
    <w:rsid w:val="000A0FE9"/>
    <w:rsid w:val="000A1438"/>
    <w:rsid w:val="000A1757"/>
    <w:rsid w:val="000A18CE"/>
    <w:rsid w:val="000A1B77"/>
    <w:rsid w:val="000A1D0D"/>
    <w:rsid w:val="000A2F36"/>
    <w:rsid w:val="000A341F"/>
    <w:rsid w:val="000A39B4"/>
    <w:rsid w:val="000A39BA"/>
    <w:rsid w:val="000A3E49"/>
    <w:rsid w:val="000A4003"/>
    <w:rsid w:val="000A4193"/>
    <w:rsid w:val="000A42CB"/>
    <w:rsid w:val="000A4383"/>
    <w:rsid w:val="000A492A"/>
    <w:rsid w:val="000A495E"/>
    <w:rsid w:val="000A4A88"/>
    <w:rsid w:val="000A4E2F"/>
    <w:rsid w:val="000A4FA5"/>
    <w:rsid w:val="000A51D0"/>
    <w:rsid w:val="000A5647"/>
    <w:rsid w:val="000A5941"/>
    <w:rsid w:val="000A594C"/>
    <w:rsid w:val="000A5D5B"/>
    <w:rsid w:val="000A5E7C"/>
    <w:rsid w:val="000A61EB"/>
    <w:rsid w:val="000A6512"/>
    <w:rsid w:val="000A697E"/>
    <w:rsid w:val="000A698F"/>
    <w:rsid w:val="000A6BA9"/>
    <w:rsid w:val="000A7075"/>
    <w:rsid w:val="000A71E8"/>
    <w:rsid w:val="000A7981"/>
    <w:rsid w:val="000A7AED"/>
    <w:rsid w:val="000A7DF8"/>
    <w:rsid w:val="000B0189"/>
    <w:rsid w:val="000B0520"/>
    <w:rsid w:val="000B0695"/>
    <w:rsid w:val="000B07D8"/>
    <w:rsid w:val="000B0997"/>
    <w:rsid w:val="000B1A71"/>
    <w:rsid w:val="000B1FA9"/>
    <w:rsid w:val="000B2036"/>
    <w:rsid w:val="000B2830"/>
    <w:rsid w:val="000B298D"/>
    <w:rsid w:val="000B2AC1"/>
    <w:rsid w:val="000B2D25"/>
    <w:rsid w:val="000B3020"/>
    <w:rsid w:val="000B31BC"/>
    <w:rsid w:val="000B32F7"/>
    <w:rsid w:val="000B34E7"/>
    <w:rsid w:val="000B359A"/>
    <w:rsid w:val="000B36ED"/>
    <w:rsid w:val="000B3A6D"/>
    <w:rsid w:val="000B3B5F"/>
    <w:rsid w:val="000B4237"/>
    <w:rsid w:val="000B49C8"/>
    <w:rsid w:val="000B4B72"/>
    <w:rsid w:val="000B4CA0"/>
    <w:rsid w:val="000B4D75"/>
    <w:rsid w:val="000B4EB9"/>
    <w:rsid w:val="000B4F1D"/>
    <w:rsid w:val="000B50B8"/>
    <w:rsid w:val="000B517A"/>
    <w:rsid w:val="000B52B3"/>
    <w:rsid w:val="000B58A4"/>
    <w:rsid w:val="000B5B41"/>
    <w:rsid w:val="000B5D20"/>
    <w:rsid w:val="000B60AF"/>
    <w:rsid w:val="000B6120"/>
    <w:rsid w:val="000B63CA"/>
    <w:rsid w:val="000B6409"/>
    <w:rsid w:val="000B64AC"/>
    <w:rsid w:val="000B67D7"/>
    <w:rsid w:val="000B6883"/>
    <w:rsid w:val="000B6AC4"/>
    <w:rsid w:val="000B77B5"/>
    <w:rsid w:val="000B77DD"/>
    <w:rsid w:val="000B78AC"/>
    <w:rsid w:val="000B7E1A"/>
    <w:rsid w:val="000C0624"/>
    <w:rsid w:val="000C09BE"/>
    <w:rsid w:val="000C09DC"/>
    <w:rsid w:val="000C0BDB"/>
    <w:rsid w:val="000C0E6D"/>
    <w:rsid w:val="000C1166"/>
    <w:rsid w:val="000C1207"/>
    <w:rsid w:val="000C1809"/>
    <w:rsid w:val="000C195B"/>
    <w:rsid w:val="000C2CCE"/>
    <w:rsid w:val="000C2FB2"/>
    <w:rsid w:val="000C3238"/>
    <w:rsid w:val="000C332E"/>
    <w:rsid w:val="000C3703"/>
    <w:rsid w:val="000C3763"/>
    <w:rsid w:val="000C378D"/>
    <w:rsid w:val="000C38AE"/>
    <w:rsid w:val="000C39D2"/>
    <w:rsid w:val="000C3C99"/>
    <w:rsid w:val="000C3CEE"/>
    <w:rsid w:val="000C3CF1"/>
    <w:rsid w:val="000C3DA3"/>
    <w:rsid w:val="000C3E2F"/>
    <w:rsid w:val="000C41D4"/>
    <w:rsid w:val="000C4418"/>
    <w:rsid w:val="000C4CDD"/>
    <w:rsid w:val="000C4E04"/>
    <w:rsid w:val="000C506B"/>
    <w:rsid w:val="000C531B"/>
    <w:rsid w:val="000C57B5"/>
    <w:rsid w:val="000C59AF"/>
    <w:rsid w:val="000C5AC4"/>
    <w:rsid w:val="000C5C2F"/>
    <w:rsid w:val="000C63EA"/>
    <w:rsid w:val="000C6433"/>
    <w:rsid w:val="000C6526"/>
    <w:rsid w:val="000C6B15"/>
    <w:rsid w:val="000C6B53"/>
    <w:rsid w:val="000C6E14"/>
    <w:rsid w:val="000C6EC3"/>
    <w:rsid w:val="000C712D"/>
    <w:rsid w:val="000C7747"/>
    <w:rsid w:val="000C793A"/>
    <w:rsid w:val="000C7966"/>
    <w:rsid w:val="000C7CD3"/>
    <w:rsid w:val="000C7E04"/>
    <w:rsid w:val="000D0186"/>
    <w:rsid w:val="000D0357"/>
    <w:rsid w:val="000D04F4"/>
    <w:rsid w:val="000D05DA"/>
    <w:rsid w:val="000D105A"/>
    <w:rsid w:val="000D12EA"/>
    <w:rsid w:val="000D137A"/>
    <w:rsid w:val="000D14E9"/>
    <w:rsid w:val="000D1820"/>
    <w:rsid w:val="000D1844"/>
    <w:rsid w:val="000D19B8"/>
    <w:rsid w:val="000D1B6A"/>
    <w:rsid w:val="000D1C17"/>
    <w:rsid w:val="000D1C3E"/>
    <w:rsid w:val="000D1D43"/>
    <w:rsid w:val="000D20AA"/>
    <w:rsid w:val="000D2425"/>
    <w:rsid w:val="000D2913"/>
    <w:rsid w:val="000D2C4C"/>
    <w:rsid w:val="000D2D48"/>
    <w:rsid w:val="000D2D66"/>
    <w:rsid w:val="000D3126"/>
    <w:rsid w:val="000D3404"/>
    <w:rsid w:val="000D3636"/>
    <w:rsid w:val="000D392E"/>
    <w:rsid w:val="000D3B34"/>
    <w:rsid w:val="000D3DA5"/>
    <w:rsid w:val="000D4710"/>
    <w:rsid w:val="000D4B0D"/>
    <w:rsid w:val="000D4B11"/>
    <w:rsid w:val="000D4F03"/>
    <w:rsid w:val="000D5499"/>
    <w:rsid w:val="000D54B3"/>
    <w:rsid w:val="000D55C9"/>
    <w:rsid w:val="000D57B4"/>
    <w:rsid w:val="000D5976"/>
    <w:rsid w:val="000D5BBD"/>
    <w:rsid w:val="000D5D95"/>
    <w:rsid w:val="000D609C"/>
    <w:rsid w:val="000D60A3"/>
    <w:rsid w:val="000D615C"/>
    <w:rsid w:val="000D6684"/>
    <w:rsid w:val="000D6897"/>
    <w:rsid w:val="000D6AD5"/>
    <w:rsid w:val="000D6E4B"/>
    <w:rsid w:val="000D7086"/>
    <w:rsid w:val="000D710B"/>
    <w:rsid w:val="000D73DE"/>
    <w:rsid w:val="000D757F"/>
    <w:rsid w:val="000D76E5"/>
    <w:rsid w:val="000D7C8B"/>
    <w:rsid w:val="000D7DAC"/>
    <w:rsid w:val="000D7DC9"/>
    <w:rsid w:val="000D7E24"/>
    <w:rsid w:val="000E00E9"/>
    <w:rsid w:val="000E038E"/>
    <w:rsid w:val="000E04E6"/>
    <w:rsid w:val="000E07DB"/>
    <w:rsid w:val="000E084B"/>
    <w:rsid w:val="000E0B7F"/>
    <w:rsid w:val="000E0DF2"/>
    <w:rsid w:val="000E0E77"/>
    <w:rsid w:val="000E0F0A"/>
    <w:rsid w:val="000E1536"/>
    <w:rsid w:val="000E18D9"/>
    <w:rsid w:val="000E1A93"/>
    <w:rsid w:val="000E1E36"/>
    <w:rsid w:val="000E20D4"/>
    <w:rsid w:val="000E22A3"/>
    <w:rsid w:val="000E236C"/>
    <w:rsid w:val="000E2D3F"/>
    <w:rsid w:val="000E2FB9"/>
    <w:rsid w:val="000E30AC"/>
    <w:rsid w:val="000E30C9"/>
    <w:rsid w:val="000E3349"/>
    <w:rsid w:val="000E38EB"/>
    <w:rsid w:val="000E3FB2"/>
    <w:rsid w:val="000E4111"/>
    <w:rsid w:val="000E43D4"/>
    <w:rsid w:val="000E4593"/>
    <w:rsid w:val="000E45ED"/>
    <w:rsid w:val="000E4625"/>
    <w:rsid w:val="000E4730"/>
    <w:rsid w:val="000E4A01"/>
    <w:rsid w:val="000E4D64"/>
    <w:rsid w:val="000E5295"/>
    <w:rsid w:val="000E57B8"/>
    <w:rsid w:val="000E582A"/>
    <w:rsid w:val="000E58D1"/>
    <w:rsid w:val="000E5C84"/>
    <w:rsid w:val="000E5D12"/>
    <w:rsid w:val="000E6194"/>
    <w:rsid w:val="000E67EB"/>
    <w:rsid w:val="000E686D"/>
    <w:rsid w:val="000E68AB"/>
    <w:rsid w:val="000E70D6"/>
    <w:rsid w:val="000E729F"/>
    <w:rsid w:val="000E7B1D"/>
    <w:rsid w:val="000E7F6F"/>
    <w:rsid w:val="000F1309"/>
    <w:rsid w:val="000F1680"/>
    <w:rsid w:val="000F168A"/>
    <w:rsid w:val="000F1C45"/>
    <w:rsid w:val="000F2955"/>
    <w:rsid w:val="000F2EBD"/>
    <w:rsid w:val="000F3174"/>
    <w:rsid w:val="000F3331"/>
    <w:rsid w:val="000F389F"/>
    <w:rsid w:val="000F3BF2"/>
    <w:rsid w:val="000F3BF5"/>
    <w:rsid w:val="000F3E71"/>
    <w:rsid w:val="000F41A2"/>
    <w:rsid w:val="000F4AEF"/>
    <w:rsid w:val="000F4F8C"/>
    <w:rsid w:val="000F55AE"/>
    <w:rsid w:val="000F5781"/>
    <w:rsid w:val="000F580D"/>
    <w:rsid w:val="000F65CF"/>
    <w:rsid w:val="000F6671"/>
    <w:rsid w:val="000F7A82"/>
    <w:rsid w:val="000F7AD2"/>
    <w:rsid w:val="00100428"/>
    <w:rsid w:val="00100640"/>
    <w:rsid w:val="0010076F"/>
    <w:rsid w:val="00100AC2"/>
    <w:rsid w:val="00101347"/>
    <w:rsid w:val="001015A9"/>
    <w:rsid w:val="001015B6"/>
    <w:rsid w:val="001017E3"/>
    <w:rsid w:val="0010196A"/>
    <w:rsid w:val="00101C51"/>
    <w:rsid w:val="00102073"/>
    <w:rsid w:val="00102267"/>
    <w:rsid w:val="00102642"/>
    <w:rsid w:val="00102B38"/>
    <w:rsid w:val="001031EA"/>
    <w:rsid w:val="001036E8"/>
    <w:rsid w:val="0010372B"/>
    <w:rsid w:val="00103BD2"/>
    <w:rsid w:val="00103ECD"/>
    <w:rsid w:val="00104257"/>
    <w:rsid w:val="0010480F"/>
    <w:rsid w:val="00104D19"/>
    <w:rsid w:val="00104D72"/>
    <w:rsid w:val="00104F4B"/>
    <w:rsid w:val="00104FB9"/>
    <w:rsid w:val="00104FE1"/>
    <w:rsid w:val="00105026"/>
    <w:rsid w:val="0010507D"/>
    <w:rsid w:val="001052EE"/>
    <w:rsid w:val="001054FD"/>
    <w:rsid w:val="001059C7"/>
    <w:rsid w:val="00105AFD"/>
    <w:rsid w:val="00105C39"/>
    <w:rsid w:val="00105DBC"/>
    <w:rsid w:val="00106B82"/>
    <w:rsid w:val="00106DAC"/>
    <w:rsid w:val="00106FFC"/>
    <w:rsid w:val="0010733D"/>
    <w:rsid w:val="001076CB"/>
    <w:rsid w:val="00107FA9"/>
    <w:rsid w:val="00110038"/>
    <w:rsid w:val="00110970"/>
    <w:rsid w:val="00110AE1"/>
    <w:rsid w:val="00110B8A"/>
    <w:rsid w:val="00110E11"/>
    <w:rsid w:val="00110E78"/>
    <w:rsid w:val="0011108D"/>
    <w:rsid w:val="001111D3"/>
    <w:rsid w:val="00111332"/>
    <w:rsid w:val="0011146D"/>
    <w:rsid w:val="00111482"/>
    <w:rsid w:val="001116CD"/>
    <w:rsid w:val="00111A36"/>
    <w:rsid w:val="00111AC2"/>
    <w:rsid w:val="00111C15"/>
    <w:rsid w:val="00111CB3"/>
    <w:rsid w:val="00111E20"/>
    <w:rsid w:val="001121B2"/>
    <w:rsid w:val="00112230"/>
    <w:rsid w:val="00112487"/>
    <w:rsid w:val="0011260F"/>
    <w:rsid w:val="00112942"/>
    <w:rsid w:val="0011352B"/>
    <w:rsid w:val="0011372B"/>
    <w:rsid w:val="00113741"/>
    <w:rsid w:val="00113C1D"/>
    <w:rsid w:val="00113D90"/>
    <w:rsid w:val="00113FF6"/>
    <w:rsid w:val="00114045"/>
    <w:rsid w:val="0011432A"/>
    <w:rsid w:val="001143AA"/>
    <w:rsid w:val="001143E9"/>
    <w:rsid w:val="00114412"/>
    <w:rsid w:val="0011452E"/>
    <w:rsid w:val="001147C8"/>
    <w:rsid w:val="00114D20"/>
    <w:rsid w:val="001150E6"/>
    <w:rsid w:val="00115253"/>
    <w:rsid w:val="001157C1"/>
    <w:rsid w:val="0011596E"/>
    <w:rsid w:val="0011633E"/>
    <w:rsid w:val="00116AF8"/>
    <w:rsid w:val="00117273"/>
    <w:rsid w:val="001175DB"/>
    <w:rsid w:val="001178A1"/>
    <w:rsid w:val="001179D9"/>
    <w:rsid w:val="00117A72"/>
    <w:rsid w:val="00117DDE"/>
    <w:rsid w:val="00117E72"/>
    <w:rsid w:val="00117E81"/>
    <w:rsid w:val="00117ECD"/>
    <w:rsid w:val="00120426"/>
    <w:rsid w:val="001206E5"/>
    <w:rsid w:val="001209F7"/>
    <w:rsid w:val="00120C16"/>
    <w:rsid w:val="00121303"/>
    <w:rsid w:val="00121AC4"/>
    <w:rsid w:val="00121B3C"/>
    <w:rsid w:val="00121CE9"/>
    <w:rsid w:val="00122C5F"/>
    <w:rsid w:val="00122C7A"/>
    <w:rsid w:val="00122C7B"/>
    <w:rsid w:val="00122CF0"/>
    <w:rsid w:val="001230C8"/>
    <w:rsid w:val="001231A3"/>
    <w:rsid w:val="00123CC9"/>
    <w:rsid w:val="00123D74"/>
    <w:rsid w:val="00123FB0"/>
    <w:rsid w:val="0012456E"/>
    <w:rsid w:val="00124BFB"/>
    <w:rsid w:val="001251A9"/>
    <w:rsid w:val="001259C5"/>
    <w:rsid w:val="00125B7E"/>
    <w:rsid w:val="00125CEB"/>
    <w:rsid w:val="00125F42"/>
    <w:rsid w:val="00125FDF"/>
    <w:rsid w:val="00126427"/>
    <w:rsid w:val="001264BF"/>
    <w:rsid w:val="001265C3"/>
    <w:rsid w:val="00126A2D"/>
    <w:rsid w:val="00126AA5"/>
    <w:rsid w:val="00126D81"/>
    <w:rsid w:val="00127AD6"/>
    <w:rsid w:val="001302E9"/>
    <w:rsid w:val="00130357"/>
    <w:rsid w:val="00130478"/>
    <w:rsid w:val="00130666"/>
    <w:rsid w:val="00130732"/>
    <w:rsid w:val="00131FFF"/>
    <w:rsid w:val="0013220D"/>
    <w:rsid w:val="00132218"/>
    <w:rsid w:val="00132238"/>
    <w:rsid w:val="00132616"/>
    <w:rsid w:val="00132730"/>
    <w:rsid w:val="001329A1"/>
    <w:rsid w:val="00132E32"/>
    <w:rsid w:val="001330AD"/>
    <w:rsid w:val="00133567"/>
    <w:rsid w:val="0013378C"/>
    <w:rsid w:val="00133A7F"/>
    <w:rsid w:val="00133F95"/>
    <w:rsid w:val="00133FB5"/>
    <w:rsid w:val="00134039"/>
    <w:rsid w:val="001342B8"/>
    <w:rsid w:val="001345D3"/>
    <w:rsid w:val="00134B8A"/>
    <w:rsid w:val="00134C15"/>
    <w:rsid w:val="001355A2"/>
    <w:rsid w:val="001355A4"/>
    <w:rsid w:val="00135985"/>
    <w:rsid w:val="00135B98"/>
    <w:rsid w:val="001360E6"/>
    <w:rsid w:val="001364BA"/>
    <w:rsid w:val="001366E8"/>
    <w:rsid w:val="00137202"/>
    <w:rsid w:val="001375E2"/>
    <w:rsid w:val="0013764C"/>
    <w:rsid w:val="00137A05"/>
    <w:rsid w:val="00137E78"/>
    <w:rsid w:val="001401D1"/>
    <w:rsid w:val="00140218"/>
    <w:rsid w:val="001402A4"/>
    <w:rsid w:val="001406E8"/>
    <w:rsid w:val="00140897"/>
    <w:rsid w:val="00140A51"/>
    <w:rsid w:val="00140EF0"/>
    <w:rsid w:val="0014119A"/>
    <w:rsid w:val="001418AD"/>
    <w:rsid w:val="00141F5B"/>
    <w:rsid w:val="001423EA"/>
    <w:rsid w:val="00142661"/>
    <w:rsid w:val="00142A45"/>
    <w:rsid w:val="00142C87"/>
    <w:rsid w:val="00143087"/>
    <w:rsid w:val="0014345E"/>
    <w:rsid w:val="00143494"/>
    <w:rsid w:val="00143706"/>
    <w:rsid w:val="0014385E"/>
    <w:rsid w:val="0014408F"/>
    <w:rsid w:val="00144228"/>
    <w:rsid w:val="001445FD"/>
    <w:rsid w:val="001446FD"/>
    <w:rsid w:val="00144891"/>
    <w:rsid w:val="00144A09"/>
    <w:rsid w:val="00145013"/>
    <w:rsid w:val="00145242"/>
    <w:rsid w:val="00145945"/>
    <w:rsid w:val="00145955"/>
    <w:rsid w:val="001459FC"/>
    <w:rsid w:val="00145A9C"/>
    <w:rsid w:val="00145B39"/>
    <w:rsid w:val="0014613F"/>
    <w:rsid w:val="001465BA"/>
    <w:rsid w:val="00146DE1"/>
    <w:rsid w:val="00147029"/>
    <w:rsid w:val="00147043"/>
    <w:rsid w:val="00147088"/>
    <w:rsid w:val="0014738B"/>
    <w:rsid w:val="00147966"/>
    <w:rsid w:val="00147FAE"/>
    <w:rsid w:val="00150248"/>
    <w:rsid w:val="001502BF"/>
    <w:rsid w:val="001502FF"/>
    <w:rsid w:val="0015068A"/>
    <w:rsid w:val="0015069F"/>
    <w:rsid w:val="0015087B"/>
    <w:rsid w:val="0015091A"/>
    <w:rsid w:val="001509D8"/>
    <w:rsid w:val="00150E4E"/>
    <w:rsid w:val="001511D2"/>
    <w:rsid w:val="00151348"/>
    <w:rsid w:val="00151540"/>
    <w:rsid w:val="001515A6"/>
    <w:rsid w:val="0015178E"/>
    <w:rsid w:val="00151934"/>
    <w:rsid w:val="00151B28"/>
    <w:rsid w:val="00152194"/>
    <w:rsid w:val="00152365"/>
    <w:rsid w:val="00152395"/>
    <w:rsid w:val="0015241E"/>
    <w:rsid w:val="001524AE"/>
    <w:rsid w:val="00153D10"/>
    <w:rsid w:val="00153D49"/>
    <w:rsid w:val="00153F3E"/>
    <w:rsid w:val="00154147"/>
    <w:rsid w:val="001545E6"/>
    <w:rsid w:val="00154D53"/>
    <w:rsid w:val="00155060"/>
    <w:rsid w:val="0015514F"/>
    <w:rsid w:val="0015548B"/>
    <w:rsid w:val="001554CD"/>
    <w:rsid w:val="00155568"/>
    <w:rsid w:val="001556F8"/>
    <w:rsid w:val="00155B96"/>
    <w:rsid w:val="00155D39"/>
    <w:rsid w:val="00155EF7"/>
    <w:rsid w:val="00155F55"/>
    <w:rsid w:val="00156023"/>
    <w:rsid w:val="00156148"/>
    <w:rsid w:val="001561E8"/>
    <w:rsid w:val="001564C3"/>
    <w:rsid w:val="001566AD"/>
    <w:rsid w:val="00156C45"/>
    <w:rsid w:val="001570A2"/>
    <w:rsid w:val="00157459"/>
    <w:rsid w:val="0015752A"/>
    <w:rsid w:val="001575AF"/>
    <w:rsid w:val="00157B5D"/>
    <w:rsid w:val="00157DDC"/>
    <w:rsid w:val="001600F4"/>
    <w:rsid w:val="00160581"/>
    <w:rsid w:val="00160665"/>
    <w:rsid w:val="00160CB9"/>
    <w:rsid w:val="001614FE"/>
    <w:rsid w:val="0016190F"/>
    <w:rsid w:val="00161919"/>
    <w:rsid w:val="00161E4B"/>
    <w:rsid w:val="00161ED6"/>
    <w:rsid w:val="00161F5A"/>
    <w:rsid w:val="00162028"/>
    <w:rsid w:val="0016223F"/>
    <w:rsid w:val="00162597"/>
    <w:rsid w:val="00162D15"/>
    <w:rsid w:val="00163670"/>
    <w:rsid w:val="001637AE"/>
    <w:rsid w:val="00163992"/>
    <w:rsid w:val="00163A2E"/>
    <w:rsid w:val="00163AAE"/>
    <w:rsid w:val="001646A5"/>
    <w:rsid w:val="00164A6A"/>
    <w:rsid w:val="00164FAB"/>
    <w:rsid w:val="00165286"/>
    <w:rsid w:val="00165398"/>
    <w:rsid w:val="0016552D"/>
    <w:rsid w:val="00165670"/>
    <w:rsid w:val="001659E9"/>
    <w:rsid w:val="00165D0D"/>
    <w:rsid w:val="00165E4D"/>
    <w:rsid w:val="00166545"/>
    <w:rsid w:val="0016684D"/>
    <w:rsid w:val="00166860"/>
    <w:rsid w:val="00166AA1"/>
    <w:rsid w:val="001674C8"/>
    <w:rsid w:val="00167622"/>
    <w:rsid w:val="0016766C"/>
    <w:rsid w:val="001676B7"/>
    <w:rsid w:val="00167A76"/>
    <w:rsid w:val="00167C13"/>
    <w:rsid w:val="00167E0D"/>
    <w:rsid w:val="00170077"/>
    <w:rsid w:val="001701F8"/>
    <w:rsid w:val="0017021F"/>
    <w:rsid w:val="00170570"/>
    <w:rsid w:val="00170B5F"/>
    <w:rsid w:val="00170C47"/>
    <w:rsid w:val="0017102C"/>
    <w:rsid w:val="0017133F"/>
    <w:rsid w:val="0017145D"/>
    <w:rsid w:val="00171594"/>
    <w:rsid w:val="001715EE"/>
    <w:rsid w:val="00171BA4"/>
    <w:rsid w:val="00171C45"/>
    <w:rsid w:val="00171EC1"/>
    <w:rsid w:val="00172169"/>
    <w:rsid w:val="001721A1"/>
    <w:rsid w:val="00172246"/>
    <w:rsid w:val="001723A2"/>
    <w:rsid w:val="001725BF"/>
    <w:rsid w:val="00172682"/>
    <w:rsid w:val="001726BE"/>
    <w:rsid w:val="0017280D"/>
    <w:rsid w:val="0017280E"/>
    <w:rsid w:val="00172B9B"/>
    <w:rsid w:val="00172CE2"/>
    <w:rsid w:val="00172D1E"/>
    <w:rsid w:val="00172D4A"/>
    <w:rsid w:val="00172D70"/>
    <w:rsid w:val="001733D3"/>
    <w:rsid w:val="00173EE8"/>
    <w:rsid w:val="00173F8A"/>
    <w:rsid w:val="0017419A"/>
    <w:rsid w:val="001747A4"/>
    <w:rsid w:val="00174B30"/>
    <w:rsid w:val="00174BF5"/>
    <w:rsid w:val="00175072"/>
    <w:rsid w:val="0017508C"/>
    <w:rsid w:val="001753B3"/>
    <w:rsid w:val="001753D7"/>
    <w:rsid w:val="001755BD"/>
    <w:rsid w:val="001756A2"/>
    <w:rsid w:val="001759E0"/>
    <w:rsid w:val="00175B5A"/>
    <w:rsid w:val="00175FAD"/>
    <w:rsid w:val="0017600D"/>
    <w:rsid w:val="001760A7"/>
    <w:rsid w:val="001768C0"/>
    <w:rsid w:val="00176F20"/>
    <w:rsid w:val="001771E9"/>
    <w:rsid w:val="001772B7"/>
    <w:rsid w:val="0017771C"/>
    <w:rsid w:val="00177869"/>
    <w:rsid w:val="00177CF1"/>
    <w:rsid w:val="00180155"/>
    <w:rsid w:val="0018039B"/>
    <w:rsid w:val="00180AE3"/>
    <w:rsid w:val="00180CBC"/>
    <w:rsid w:val="0018125C"/>
    <w:rsid w:val="0018133F"/>
    <w:rsid w:val="001818EA"/>
    <w:rsid w:val="00181AFB"/>
    <w:rsid w:val="00181DD4"/>
    <w:rsid w:val="00181F99"/>
    <w:rsid w:val="0018210C"/>
    <w:rsid w:val="00182278"/>
    <w:rsid w:val="00182596"/>
    <w:rsid w:val="00182892"/>
    <w:rsid w:val="0018296F"/>
    <w:rsid w:val="00182DDA"/>
    <w:rsid w:val="00182E24"/>
    <w:rsid w:val="0018308D"/>
    <w:rsid w:val="001830DA"/>
    <w:rsid w:val="00183BB6"/>
    <w:rsid w:val="00183CC9"/>
    <w:rsid w:val="001844CC"/>
    <w:rsid w:val="001845FA"/>
    <w:rsid w:val="0018465E"/>
    <w:rsid w:val="00184BB9"/>
    <w:rsid w:val="00184FBC"/>
    <w:rsid w:val="00185433"/>
    <w:rsid w:val="00185593"/>
    <w:rsid w:val="001859A6"/>
    <w:rsid w:val="00185AC0"/>
    <w:rsid w:val="00185CAE"/>
    <w:rsid w:val="00185EF4"/>
    <w:rsid w:val="0018624F"/>
    <w:rsid w:val="00186545"/>
    <w:rsid w:val="00186586"/>
    <w:rsid w:val="00186685"/>
    <w:rsid w:val="001869DE"/>
    <w:rsid w:val="00186E1F"/>
    <w:rsid w:val="00186F0D"/>
    <w:rsid w:val="00187262"/>
    <w:rsid w:val="0018781A"/>
    <w:rsid w:val="00187D66"/>
    <w:rsid w:val="00187DBC"/>
    <w:rsid w:val="00190179"/>
    <w:rsid w:val="00190269"/>
    <w:rsid w:val="0019034E"/>
    <w:rsid w:val="001904A5"/>
    <w:rsid w:val="001907C3"/>
    <w:rsid w:val="00190FE0"/>
    <w:rsid w:val="0019116B"/>
    <w:rsid w:val="0019119C"/>
    <w:rsid w:val="00191668"/>
    <w:rsid w:val="001918DD"/>
    <w:rsid w:val="001919E0"/>
    <w:rsid w:val="00192179"/>
    <w:rsid w:val="0019246E"/>
    <w:rsid w:val="0019250D"/>
    <w:rsid w:val="0019250F"/>
    <w:rsid w:val="00192707"/>
    <w:rsid w:val="00192755"/>
    <w:rsid w:val="001928D4"/>
    <w:rsid w:val="00192B20"/>
    <w:rsid w:val="00192E6C"/>
    <w:rsid w:val="00193198"/>
    <w:rsid w:val="00193575"/>
    <w:rsid w:val="00193675"/>
    <w:rsid w:val="0019374E"/>
    <w:rsid w:val="0019379F"/>
    <w:rsid w:val="00193924"/>
    <w:rsid w:val="00193C6D"/>
    <w:rsid w:val="00193DC8"/>
    <w:rsid w:val="0019414F"/>
    <w:rsid w:val="001941C5"/>
    <w:rsid w:val="0019422B"/>
    <w:rsid w:val="001946A7"/>
    <w:rsid w:val="00194709"/>
    <w:rsid w:val="00194D91"/>
    <w:rsid w:val="001950D4"/>
    <w:rsid w:val="00195695"/>
    <w:rsid w:val="001958AE"/>
    <w:rsid w:val="00195D60"/>
    <w:rsid w:val="00195DBB"/>
    <w:rsid w:val="00195E26"/>
    <w:rsid w:val="00195EDD"/>
    <w:rsid w:val="00196460"/>
    <w:rsid w:val="0019648A"/>
    <w:rsid w:val="00196646"/>
    <w:rsid w:val="001966B5"/>
    <w:rsid w:val="00196908"/>
    <w:rsid w:val="00196B43"/>
    <w:rsid w:val="00196BD9"/>
    <w:rsid w:val="00196CE9"/>
    <w:rsid w:val="001970B5"/>
    <w:rsid w:val="001972FE"/>
    <w:rsid w:val="00197F15"/>
    <w:rsid w:val="001A03F9"/>
    <w:rsid w:val="001A046F"/>
    <w:rsid w:val="001A04A7"/>
    <w:rsid w:val="001A04D9"/>
    <w:rsid w:val="001A0601"/>
    <w:rsid w:val="001A0634"/>
    <w:rsid w:val="001A0E0F"/>
    <w:rsid w:val="001A11A0"/>
    <w:rsid w:val="001A15FE"/>
    <w:rsid w:val="001A162D"/>
    <w:rsid w:val="001A18A4"/>
    <w:rsid w:val="001A1AA0"/>
    <w:rsid w:val="001A1D39"/>
    <w:rsid w:val="001A1DCF"/>
    <w:rsid w:val="001A1DDC"/>
    <w:rsid w:val="001A2083"/>
    <w:rsid w:val="001A215D"/>
    <w:rsid w:val="001A2164"/>
    <w:rsid w:val="001A225A"/>
    <w:rsid w:val="001A2433"/>
    <w:rsid w:val="001A2807"/>
    <w:rsid w:val="001A33AC"/>
    <w:rsid w:val="001A345A"/>
    <w:rsid w:val="001A34D6"/>
    <w:rsid w:val="001A3C89"/>
    <w:rsid w:val="001A3DFB"/>
    <w:rsid w:val="001A3EB1"/>
    <w:rsid w:val="001A3F4E"/>
    <w:rsid w:val="001A420F"/>
    <w:rsid w:val="001A464D"/>
    <w:rsid w:val="001A48A6"/>
    <w:rsid w:val="001A4A5C"/>
    <w:rsid w:val="001A4F55"/>
    <w:rsid w:val="001A4FC5"/>
    <w:rsid w:val="001A5033"/>
    <w:rsid w:val="001A51C9"/>
    <w:rsid w:val="001A5AE4"/>
    <w:rsid w:val="001A5B65"/>
    <w:rsid w:val="001A6075"/>
    <w:rsid w:val="001A608B"/>
    <w:rsid w:val="001A6136"/>
    <w:rsid w:val="001A6281"/>
    <w:rsid w:val="001A6B52"/>
    <w:rsid w:val="001A6BE1"/>
    <w:rsid w:val="001A6D8E"/>
    <w:rsid w:val="001A713B"/>
    <w:rsid w:val="001A7158"/>
    <w:rsid w:val="001A74ED"/>
    <w:rsid w:val="001A7674"/>
    <w:rsid w:val="001A7916"/>
    <w:rsid w:val="001A79BD"/>
    <w:rsid w:val="001A7A76"/>
    <w:rsid w:val="001B0275"/>
    <w:rsid w:val="001B0605"/>
    <w:rsid w:val="001B06C2"/>
    <w:rsid w:val="001B0BDF"/>
    <w:rsid w:val="001B0D43"/>
    <w:rsid w:val="001B12B8"/>
    <w:rsid w:val="001B1618"/>
    <w:rsid w:val="001B1B9C"/>
    <w:rsid w:val="001B1D52"/>
    <w:rsid w:val="001B1DD1"/>
    <w:rsid w:val="001B1E3B"/>
    <w:rsid w:val="001B1F6E"/>
    <w:rsid w:val="001B1F72"/>
    <w:rsid w:val="001B2421"/>
    <w:rsid w:val="001B27E9"/>
    <w:rsid w:val="001B283F"/>
    <w:rsid w:val="001B2F96"/>
    <w:rsid w:val="001B309A"/>
    <w:rsid w:val="001B34A6"/>
    <w:rsid w:val="001B35D0"/>
    <w:rsid w:val="001B3629"/>
    <w:rsid w:val="001B3751"/>
    <w:rsid w:val="001B37DF"/>
    <w:rsid w:val="001B386C"/>
    <w:rsid w:val="001B3C70"/>
    <w:rsid w:val="001B3F10"/>
    <w:rsid w:val="001B41B5"/>
    <w:rsid w:val="001B4201"/>
    <w:rsid w:val="001B42EA"/>
    <w:rsid w:val="001B43F2"/>
    <w:rsid w:val="001B4BB2"/>
    <w:rsid w:val="001B4C22"/>
    <w:rsid w:val="001B4DC6"/>
    <w:rsid w:val="001B530C"/>
    <w:rsid w:val="001B5342"/>
    <w:rsid w:val="001B53AE"/>
    <w:rsid w:val="001B55AF"/>
    <w:rsid w:val="001B592D"/>
    <w:rsid w:val="001B5A08"/>
    <w:rsid w:val="001B5A32"/>
    <w:rsid w:val="001B5C8D"/>
    <w:rsid w:val="001B6172"/>
    <w:rsid w:val="001B632F"/>
    <w:rsid w:val="001B6677"/>
    <w:rsid w:val="001B67C8"/>
    <w:rsid w:val="001B69B1"/>
    <w:rsid w:val="001B6C94"/>
    <w:rsid w:val="001B6F95"/>
    <w:rsid w:val="001B7051"/>
    <w:rsid w:val="001B713B"/>
    <w:rsid w:val="001B7438"/>
    <w:rsid w:val="001B746F"/>
    <w:rsid w:val="001B7913"/>
    <w:rsid w:val="001B7A70"/>
    <w:rsid w:val="001B7D54"/>
    <w:rsid w:val="001B7D7B"/>
    <w:rsid w:val="001B7D95"/>
    <w:rsid w:val="001C0098"/>
    <w:rsid w:val="001C0263"/>
    <w:rsid w:val="001C0352"/>
    <w:rsid w:val="001C052C"/>
    <w:rsid w:val="001C0DBD"/>
    <w:rsid w:val="001C10EB"/>
    <w:rsid w:val="001C1140"/>
    <w:rsid w:val="001C14F3"/>
    <w:rsid w:val="001C18FA"/>
    <w:rsid w:val="001C1F82"/>
    <w:rsid w:val="001C2687"/>
    <w:rsid w:val="001C294E"/>
    <w:rsid w:val="001C3007"/>
    <w:rsid w:val="001C32E0"/>
    <w:rsid w:val="001C361C"/>
    <w:rsid w:val="001C383B"/>
    <w:rsid w:val="001C3BAE"/>
    <w:rsid w:val="001C3EC4"/>
    <w:rsid w:val="001C427B"/>
    <w:rsid w:val="001C4733"/>
    <w:rsid w:val="001C48B9"/>
    <w:rsid w:val="001C49A2"/>
    <w:rsid w:val="001C4B4E"/>
    <w:rsid w:val="001C4C4C"/>
    <w:rsid w:val="001C4F22"/>
    <w:rsid w:val="001C502C"/>
    <w:rsid w:val="001C55E6"/>
    <w:rsid w:val="001C5B96"/>
    <w:rsid w:val="001C5C5C"/>
    <w:rsid w:val="001C5CE0"/>
    <w:rsid w:val="001C5FE8"/>
    <w:rsid w:val="001C6041"/>
    <w:rsid w:val="001C6081"/>
    <w:rsid w:val="001C62E4"/>
    <w:rsid w:val="001C6837"/>
    <w:rsid w:val="001C72B3"/>
    <w:rsid w:val="001C7365"/>
    <w:rsid w:val="001C7398"/>
    <w:rsid w:val="001C7600"/>
    <w:rsid w:val="001C7693"/>
    <w:rsid w:val="001C7A3E"/>
    <w:rsid w:val="001C7F36"/>
    <w:rsid w:val="001D0049"/>
    <w:rsid w:val="001D0137"/>
    <w:rsid w:val="001D027C"/>
    <w:rsid w:val="001D0F38"/>
    <w:rsid w:val="001D13B7"/>
    <w:rsid w:val="001D14CB"/>
    <w:rsid w:val="001D1546"/>
    <w:rsid w:val="001D1826"/>
    <w:rsid w:val="001D1955"/>
    <w:rsid w:val="001D1CFF"/>
    <w:rsid w:val="001D1ECE"/>
    <w:rsid w:val="001D2423"/>
    <w:rsid w:val="001D25C2"/>
    <w:rsid w:val="001D29E3"/>
    <w:rsid w:val="001D2E22"/>
    <w:rsid w:val="001D2F34"/>
    <w:rsid w:val="001D2F57"/>
    <w:rsid w:val="001D3030"/>
    <w:rsid w:val="001D313A"/>
    <w:rsid w:val="001D31A5"/>
    <w:rsid w:val="001D3358"/>
    <w:rsid w:val="001D337C"/>
    <w:rsid w:val="001D34AF"/>
    <w:rsid w:val="001D3A32"/>
    <w:rsid w:val="001D3BF2"/>
    <w:rsid w:val="001D3CE0"/>
    <w:rsid w:val="001D3ED3"/>
    <w:rsid w:val="001D447F"/>
    <w:rsid w:val="001D48A9"/>
    <w:rsid w:val="001D4B3F"/>
    <w:rsid w:val="001D4B55"/>
    <w:rsid w:val="001D52F8"/>
    <w:rsid w:val="001D530D"/>
    <w:rsid w:val="001D5526"/>
    <w:rsid w:val="001D5567"/>
    <w:rsid w:val="001D5810"/>
    <w:rsid w:val="001D5920"/>
    <w:rsid w:val="001D5AF6"/>
    <w:rsid w:val="001D5CA4"/>
    <w:rsid w:val="001D62C4"/>
    <w:rsid w:val="001D66B8"/>
    <w:rsid w:val="001D6DC0"/>
    <w:rsid w:val="001D6DC8"/>
    <w:rsid w:val="001D7286"/>
    <w:rsid w:val="001D72FD"/>
    <w:rsid w:val="001D7CCA"/>
    <w:rsid w:val="001D7D96"/>
    <w:rsid w:val="001D7EBB"/>
    <w:rsid w:val="001D7FF3"/>
    <w:rsid w:val="001E014A"/>
    <w:rsid w:val="001E031E"/>
    <w:rsid w:val="001E0981"/>
    <w:rsid w:val="001E0B91"/>
    <w:rsid w:val="001E1494"/>
    <w:rsid w:val="001E1851"/>
    <w:rsid w:val="001E18E8"/>
    <w:rsid w:val="001E19B9"/>
    <w:rsid w:val="001E1A1E"/>
    <w:rsid w:val="001E1B06"/>
    <w:rsid w:val="001E2058"/>
    <w:rsid w:val="001E2966"/>
    <w:rsid w:val="001E2EC0"/>
    <w:rsid w:val="001E33E2"/>
    <w:rsid w:val="001E3DFB"/>
    <w:rsid w:val="001E4089"/>
    <w:rsid w:val="001E45A5"/>
    <w:rsid w:val="001E470D"/>
    <w:rsid w:val="001E4DAD"/>
    <w:rsid w:val="001E516D"/>
    <w:rsid w:val="001E55CC"/>
    <w:rsid w:val="001E5AD7"/>
    <w:rsid w:val="001E5EF9"/>
    <w:rsid w:val="001E61FC"/>
    <w:rsid w:val="001E6238"/>
    <w:rsid w:val="001E659E"/>
    <w:rsid w:val="001E65C2"/>
    <w:rsid w:val="001E669A"/>
    <w:rsid w:val="001E6AEC"/>
    <w:rsid w:val="001E799C"/>
    <w:rsid w:val="001E79D6"/>
    <w:rsid w:val="001E7B98"/>
    <w:rsid w:val="001F05A6"/>
    <w:rsid w:val="001F05F0"/>
    <w:rsid w:val="001F0897"/>
    <w:rsid w:val="001F09DF"/>
    <w:rsid w:val="001F10A6"/>
    <w:rsid w:val="001F1182"/>
    <w:rsid w:val="001F12E4"/>
    <w:rsid w:val="001F143C"/>
    <w:rsid w:val="001F1BF0"/>
    <w:rsid w:val="001F1EC4"/>
    <w:rsid w:val="001F20EC"/>
    <w:rsid w:val="001F22E1"/>
    <w:rsid w:val="001F23B4"/>
    <w:rsid w:val="001F292F"/>
    <w:rsid w:val="001F29B5"/>
    <w:rsid w:val="001F2B28"/>
    <w:rsid w:val="001F2E4D"/>
    <w:rsid w:val="001F2FB3"/>
    <w:rsid w:val="001F303C"/>
    <w:rsid w:val="001F3402"/>
    <w:rsid w:val="001F390D"/>
    <w:rsid w:val="001F398A"/>
    <w:rsid w:val="001F39D8"/>
    <w:rsid w:val="001F3D9F"/>
    <w:rsid w:val="001F3FC9"/>
    <w:rsid w:val="001F40A2"/>
    <w:rsid w:val="001F4369"/>
    <w:rsid w:val="001F48D3"/>
    <w:rsid w:val="001F4A30"/>
    <w:rsid w:val="001F4BC5"/>
    <w:rsid w:val="001F4ECC"/>
    <w:rsid w:val="001F517B"/>
    <w:rsid w:val="001F51F0"/>
    <w:rsid w:val="001F534C"/>
    <w:rsid w:val="001F5400"/>
    <w:rsid w:val="001F567D"/>
    <w:rsid w:val="001F57E2"/>
    <w:rsid w:val="001F62FD"/>
    <w:rsid w:val="001F633F"/>
    <w:rsid w:val="001F65BC"/>
    <w:rsid w:val="001F67B1"/>
    <w:rsid w:val="001F6A1C"/>
    <w:rsid w:val="001F6E39"/>
    <w:rsid w:val="001F6F90"/>
    <w:rsid w:val="001F6FFE"/>
    <w:rsid w:val="001F7242"/>
    <w:rsid w:val="001F7630"/>
    <w:rsid w:val="001F7AB6"/>
    <w:rsid w:val="001F7B54"/>
    <w:rsid w:val="00200339"/>
    <w:rsid w:val="002005A0"/>
    <w:rsid w:val="00200792"/>
    <w:rsid w:val="00200DC3"/>
    <w:rsid w:val="00201109"/>
    <w:rsid w:val="00201608"/>
    <w:rsid w:val="0020170A"/>
    <w:rsid w:val="00201751"/>
    <w:rsid w:val="00201816"/>
    <w:rsid w:val="00201890"/>
    <w:rsid w:val="00201945"/>
    <w:rsid w:val="00202018"/>
    <w:rsid w:val="00202113"/>
    <w:rsid w:val="002022D1"/>
    <w:rsid w:val="002022F3"/>
    <w:rsid w:val="00202A18"/>
    <w:rsid w:val="00202B8C"/>
    <w:rsid w:val="00202CA1"/>
    <w:rsid w:val="00202D76"/>
    <w:rsid w:val="00202EA0"/>
    <w:rsid w:val="00203024"/>
    <w:rsid w:val="0020308B"/>
    <w:rsid w:val="002030D3"/>
    <w:rsid w:val="002030F1"/>
    <w:rsid w:val="002032CE"/>
    <w:rsid w:val="00203384"/>
    <w:rsid w:val="00203563"/>
    <w:rsid w:val="002037CA"/>
    <w:rsid w:val="002037E2"/>
    <w:rsid w:val="00203896"/>
    <w:rsid w:val="0020397C"/>
    <w:rsid w:val="00203FB4"/>
    <w:rsid w:val="00203FEE"/>
    <w:rsid w:val="00204067"/>
    <w:rsid w:val="00204223"/>
    <w:rsid w:val="00204532"/>
    <w:rsid w:val="0020481F"/>
    <w:rsid w:val="00204947"/>
    <w:rsid w:val="002049D2"/>
    <w:rsid w:val="00204A84"/>
    <w:rsid w:val="00204CFC"/>
    <w:rsid w:val="00204D44"/>
    <w:rsid w:val="00204E32"/>
    <w:rsid w:val="002055EA"/>
    <w:rsid w:val="00205826"/>
    <w:rsid w:val="00205A0D"/>
    <w:rsid w:val="00205B82"/>
    <w:rsid w:val="00205CDA"/>
    <w:rsid w:val="00205F45"/>
    <w:rsid w:val="00205F96"/>
    <w:rsid w:val="002062BD"/>
    <w:rsid w:val="00206454"/>
    <w:rsid w:val="002064E6"/>
    <w:rsid w:val="0020661A"/>
    <w:rsid w:val="002068AC"/>
    <w:rsid w:val="00206C72"/>
    <w:rsid w:val="00206D1F"/>
    <w:rsid w:val="00206E9A"/>
    <w:rsid w:val="002071E3"/>
    <w:rsid w:val="0020720C"/>
    <w:rsid w:val="0020740F"/>
    <w:rsid w:val="002077EE"/>
    <w:rsid w:val="0020794B"/>
    <w:rsid w:val="00207FEA"/>
    <w:rsid w:val="002100B9"/>
    <w:rsid w:val="0021021F"/>
    <w:rsid w:val="0021044B"/>
    <w:rsid w:val="002108F0"/>
    <w:rsid w:val="00210967"/>
    <w:rsid w:val="0021098F"/>
    <w:rsid w:val="00210F0D"/>
    <w:rsid w:val="00210F17"/>
    <w:rsid w:val="002111DB"/>
    <w:rsid w:val="00211425"/>
    <w:rsid w:val="00211EDD"/>
    <w:rsid w:val="00212119"/>
    <w:rsid w:val="002121DE"/>
    <w:rsid w:val="00212E0F"/>
    <w:rsid w:val="00212EEA"/>
    <w:rsid w:val="00212EF0"/>
    <w:rsid w:val="00212FCB"/>
    <w:rsid w:val="0021309A"/>
    <w:rsid w:val="0021339D"/>
    <w:rsid w:val="0021352B"/>
    <w:rsid w:val="002136F5"/>
    <w:rsid w:val="00213802"/>
    <w:rsid w:val="002138AC"/>
    <w:rsid w:val="002138BE"/>
    <w:rsid w:val="002139A5"/>
    <w:rsid w:val="00214460"/>
    <w:rsid w:val="002146D7"/>
    <w:rsid w:val="002147CD"/>
    <w:rsid w:val="00214956"/>
    <w:rsid w:val="00214A0B"/>
    <w:rsid w:val="00214DBA"/>
    <w:rsid w:val="002151B6"/>
    <w:rsid w:val="00215336"/>
    <w:rsid w:val="002156A4"/>
    <w:rsid w:val="002158F0"/>
    <w:rsid w:val="00215B46"/>
    <w:rsid w:val="00215C8B"/>
    <w:rsid w:val="00215FA9"/>
    <w:rsid w:val="00215FBB"/>
    <w:rsid w:val="002162DA"/>
    <w:rsid w:val="002163A7"/>
    <w:rsid w:val="002165E2"/>
    <w:rsid w:val="0021664C"/>
    <w:rsid w:val="0021674F"/>
    <w:rsid w:val="00216910"/>
    <w:rsid w:val="00217570"/>
    <w:rsid w:val="002178EE"/>
    <w:rsid w:val="00217B2A"/>
    <w:rsid w:val="00217FB5"/>
    <w:rsid w:val="0022011F"/>
    <w:rsid w:val="0022012C"/>
    <w:rsid w:val="00220622"/>
    <w:rsid w:val="00220651"/>
    <w:rsid w:val="0022100E"/>
    <w:rsid w:val="002211F1"/>
    <w:rsid w:val="00221222"/>
    <w:rsid w:val="00221298"/>
    <w:rsid w:val="0022147F"/>
    <w:rsid w:val="0022155F"/>
    <w:rsid w:val="0022157E"/>
    <w:rsid w:val="00221A0C"/>
    <w:rsid w:val="00221B69"/>
    <w:rsid w:val="00221F5B"/>
    <w:rsid w:val="002223DC"/>
    <w:rsid w:val="002224A9"/>
    <w:rsid w:val="002227A0"/>
    <w:rsid w:val="00222A24"/>
    <w:rsid w:val="00222C73"/>
    <w:rsid w:val="00222DA8"/>
    <w:rsid w:val="00222F7D"/>
    <w:rsid w:val="00223697"/>
    <w:rsid w:val="00223805"/>
    <w:rsid w:val="002239B4"/>
    <w:rsid w:val="00223F2C"/>
    <w:rsid w:val="00224026"/>
    <w:rsid w:val="0022406D"/>
    <w:rsid w:val="002241EF"/>
    <w:rsid w:val="002246A5"/>
    <w:rsid w:val="00224743"/>
    <w:rsid w:val="002251C0"/>
    <w:rsid w:val="0022539F"/>
    <w:rsid w:val="00225549"/>
    <w:rsid w:val="0022559C"/>
    <w:rsid w:val="002256D3"/>
    <w:rsid w:val="00225954"/>
    <w:rsid w:val="00225987"/>
    <w:rsid w:val="00225A36"/>
    <w:rsid w:val="00225BD2"/>
    <w:rsid w:val="0022604B"/>
    <w:rsid w:val="0022610E"/>
    <w:rsid w:val="002263F5"/>
    <w:rsid w:val="002266F5"/>
    <w:rsid w:val="002267C3"/>
    <w:rsid w:val="00226D39"/>
    <w:rsid w:val="00226E32"/>
    <w:rsid w:val="00226FC5"/>
    <w:rsid w:val="002270B9"/>
    <w:rsid w:val="00227143"/>
    <w:rsid w:val="002271ED"/>
    <w:rsid w:val="0022736D"/>
    <w:rsid w:val="0022741E"/>
    <w:rsid w:val="00227482"/>
    <w:rsid w:val="002276B5"/>
    <w:rsid w:val="002278D8"/>
    <w:rsid w:val="0022798D"/>
    <w:rsid w:val="002279F4"/>
    <w:rsid w:val="00230887"/>
    <w:rsid w:val="0023092A"/>
    <w:rsid w:val="00231304"/>
    <w:rsid w:val="0023176A"/>
    <w:rsid w:val="00232AB9"/>
    <w:rsid w:val="0023357A"/>
    <w:rsid w:val="0023394A"/>
    <w:rsid w:val="00233A38"/>
    <w:rsid w:val="00233E1C"/>
    <w:rsid w:val="002342A7"/>
    <w:rsid w:val="00234B2A"/>
    <w:rsid w:val="00235027"/>
    <w:rsid w:val="00235610"/>
    <w:rsid w:val="00235864"/>
    <w:rsid w:val="00235900"/>
    <w:rsid w:val="00235CB5"/>
    <w:rsid w:val="00235D0F"/>
    <w:rsid w:val="0023615A"/>
    <w:rsid w:val="00236677"/>
    <w:rsid w:val="0023680F"/>
    <w:rsid w:val="00236870"/>
    <w:rsid w:val="0023696D"/>
    <w:rsid w:val="00236AAA"/>
    <w:rsid w:val="00236B84"/>
    <w:rsid w:val="00236DCC"/>
    <w:rsid w:val="00236DDE"/>
    <w:rsid w:val="00236F15"/>
    <w:rsid w:val="002372B0"/>
    <w:rsid w:val="00237320"/>
    <w:rsid w:val="002379E0"/>
    <w:rsid w:val="00237C3E"/>
    <w:rsid w:val="00237C9B"/>
    <w:rsid w:val="0024014C"/>
    <w:rsid w:val="0024026F"/>
    <w:rsid w:val="002402E7"/>
    <w:rsid w:val="00240419"/>
    <w:rsid w:val="00240903"/>
    <w:rsid w:val="00240B0F"/>
    <w:rsid w:val="00240B5D"/>
    <w:rsid w:val="00240BDA"/>
    <w:rsid w:val="00240D04"/>
    <w:rsid w:val="00240D8A"/>
    <w:rsid w:val="0024102C"/>
    <w:rsid w:val="00241457"/>
    <w:rsid w:val="00241541"/>
    <w:rsid w:val="00241627"/>
    <w:rsid w:val="0024169F"/>
    <w:rsid w:val="00242341"/>
    <w:rsid w:val="00242638"/>
    <w:rsid w:val="00242889"/>
    <w:rsid w:val="00242E9C"/>
    <w:rsid w:val="0024304B"/>
    <w:rsid w:val="002434B2"/>
    <w:rsid w:val="00243AD7"/>
    <w:rsid w:val="00243CAE"/>
    <w:rsid w:val="00244192"/>
    <w:rsid w:val="00244620"/>
    <w:rsid w:val="002446F8"/>
    <w:rsid w:val="002448C6"/>
    <w:rsid w:val="002448D6"/>
    <w:rsid w:val="002449BD"/>
    <w:rsid w:val="00244B04"/>
    <w:rsid w:val="00245583"/>
    <w:rsid w:val="002456DA"/>
    <w:rsid w:val="002458EB"/>
    <w:rsid w:val="0024594A"/>
    <w:rsid w:val="00245A9E"/>
    <w:rsid w:val="00245D07"/>
    <w:rsid w:val="0024658E"/>
    <w:rsid w:val="00246FA6"/>
    <w:rsid w:val="00247113"/>
    <w:rsid w:val="00247191"/>
    <w:rsid w:val="00247265"/>
    <w:rsid w:val="0024732A"/>
    <w:rsid w:val="00247753"/>
    <w:rsid w:val="002479D5"/>
    <w:rsid w:val="00247C53"/>
    <w:rsid w:val="0025010D"/>
    <w:rsid w:val="0025018F"/>
    <w:rsid w:val="00250209"/>
    <w:rsid w:val="00250449"/>
    <w:rsid w:val="00250587"/>
    <w:rsid w:val="002509E4"/>
    <w:rsid w:val="00250AFA"/>
    <w:rsid w:val="00250BF0"/>
    <w:rsid w:val="00250CDC"/>
    <w:rsid w:val="002510A9"/>
    <w:rsid w:val="002510F1"/>
    <w:rsid w:val="00251B19"/>
    <w:rsid w:val="00251B94"/>
    <w:rsid w:val="00251FDB"/>
    <w:rsid w:val="00252017"/>
    <w:rsid w:val="00252264"/>
    <w:rsid w:val="002524A5"/>
    <w:rsid w:val="002524E9"/>
    <w:rsid w:val="00252A11"/>
    <w:rsid w:val="00252A3E"/>
    <w:rsid w:val="00252FB0"/>
    <w:rsid w:val="002530D8"/>
    <w:rsid w:val="0025357A"/>
    <w:rsid w:val="002538A8"/>
    <w:rsid w:val="0025397D"/>
    <w:rsid w:val="00253F12"/>
    <w:rsid w:val="0025414C"/>
    <w:rsid w:val="00254199"/>
    <w:rsid w:val="002542E3"/>
    <w:rsid w:val="00254621"/>
    <w:rsid w:val="00254C95"/>
    <w:rsid w:val="002550AD"/>
    <w:rsid w:val="002551E6"/>
    <w:rsid w:val="00255290"/>
    <w:rsid w:val="0025534D"/>
    <w:rsid w:val="00255429"/>
    <w:rsid w:val="002555FE"/>
    <w:rsid w:val="00255705"/>
    <w:rsid w:val="002557CF"/>
    <w:rsid w:val="00255878"/>
    <w:rsid w:val="00255B2A"/>
    <w:rsid w:val="00255E23"/>
    <w:rsid w:val="00256385"/>
    <w:rsid w:val="00256443"/>
    <w:rsid w:val="002565EF"/>
    <w:rsid w:val="00256B93"/>
    <w:rsid w:val="00256C1E"/>
    <w:rsid w:val="00256CA3"/>
    <w:rsid w:val="00256D1C"/>
    <w:rsid w:val="00256D66"/>
    <w:rsid w:val="00256E19"/>
    <w:rsid w:val="00257477"/>
    <w:rsid w:val="002579EB"/>
    <w:rsid w:val="00257A08"/>
    <w:rsid w:val="00257B8A"/>
    <w:rsid w:val="002600F7"/>
    <w:rsid w:val="0026035F"/>
    <w:rsid w:val="00260402"/>
    <w:rsid w:val="002605CD"/>
    <w:rsid w:val="00260704"/>
    <w:rsid w:val="00260C20"/>
    <w:rsid w:val="00260F3B"/>
    <w:rsid w:val="0026115E"/>
    <w:rsid w:val="00261166"/>
    <w:rsid w:val="0026123B"/>
    <w:rsid w:val="0026131A"/>
    <w:rsid w:val="00261870"/>
    <w:rsid w:val="00261D0B"/>
    <w:rsid w:val="00261FFD"/>
    <w:rsid w:val="00262582"/>
    <w:rsid w:val="00262741"/>
    <w:rsid w:val="00262915"/>
    <w:rsid w:val="00263254"/>
    <w:rsid w:val="00263627"/>
    <w:rsid w:val="00263700"/>
    <w:rsid w:val="002638E5"/>
    <w:rsid w:val="00263CC1"/>
    <w:rsid w:val="00263D19"/>
    <w:rsid w:val="00263D27"/>
    <w:rsid w:val="00263EB7"/>
    <w:rsid w:val="00263EC8"/>
    <w:rsid w:val="0026428C"/>
    <w:rsid w:val="00264BEA"/>
    <w:rsid w:val="00264C52"/>
    <w:rsid w:val="00264E52"/>
    <w:rsid w:val="00264EB8"/>
    <w:rsid w:val="00265355"/>
    <w:rsid w:val="002653B9"/>
    <w:rsid w:val="002657A5"/>
    <w:rsid w:val="00265B63"/>
    <w:rsid w:val="00265B88"/>
    <w:rsid w:val="00266182"/>
    <w:rsid w:val="002669AD"/>
    <w:rsid w:val="002670AF"/>
    <w:rsid w:val="00267179"/>
    <w:rsid w:val="002671D7"/>
    <w:rsid w:val="00267279"/>
    <w:rsid w:val="002678B9"/>
    <w:rsid w:val="0026795D"/>
    <w:rsid w:val="00267F71"/>
    <w:rsid w:val="00270383"/>
    <w:rsid w:val="00270695"/>
    <w:rsid w:val="00271489"/>
    <w:rsid w:val="00271F37"/>
    <w:rsid w:val="0027267C"/>
    <w:rsid w:val="00272CC6"/>
    <w:rsid w:val="002732F0"/>
    <w:rsid w:val="002736E6"/>
    <w:rsid w:val="00274104"/>
    <w:rsid w:val="002742D2"/>
    <w:rsid w:val="0027431F"/>
    <w:rsid w:val="002747E8"/>
    <w:rsid w:val="0027494E"/>
    <w:rsid w:val="00274B4F"/>
    <w:rsid w:val="00274BE4"/>
    <w:rsid w:val="00275586"/>
    <w:rsid w:val="002755C4"/>
    <w:rsid w:val="002759FE"/>
    <w:rsid w:val="00275B41"/>
    <w:rsid w:val="00275D6D"/>
    <w:rsid w:val="00275DEE"/>
    <w:rsid w:val="00275EA4"/>
    <w:rsid w:val="00275EBC"/>
    <w:rsid w:val="002760B6"/>
    <w:rsid w:val="00276273"/>
    <w:rsid w:val="002766B5"/>
    <w:rsid w:val="00276A74"/>
    <w:rsid w:val="00276BA3"/>
    <w:rsid w:val="0027796E"/>
    <w:rsid w:val="0027797D"/>
    <w:rsid w:val="00277C29"/>
    <w:rsid w:val="00277C3C"/>
    <w:rsid w:val="00277F5D"/>
    <w:rsid w:val="00280520"/>
    <w:rsid w:val="0028074A"/>
    <w:rsid w:val="00280948"/>
    <w:rsid w:val="00280CCB"/>
    <w:rsid w:val="00280E20"/>
    <w:rsid w:val="002816F8"/>
    <w:rsid w:val="00281867"/>
    <w:rsid w:val="00281BCC"/>
    <w:rsid w:val="002822C4"/>
    <w:rsid w:val="0028274E"/>
    <w:rsid w:val="00282E74"/>
    <w:rsid w:val="00283013"/>
    <w:rsid w:val="00283202"/>
    <w:rsid w:val="002832DB"/>
    <w:rsid w:val="00283443"/>
    <w:rsid w:val="0028389C"/>
    <w:rsid w:val="00283ED3"/>
    <w:rsid w:val="00283F3C"/>
    <w:rsid w:val="00283F54"/>
    <w:rsid w:val="002842EA"/>
    <w:rsid w:val="002843A3"/>
    <w:rsid w:val="00284452"/>
    <w:rsid w:val="0028465D"/>
    <w:rsid w:val="00284681"/>
    <w:rsid w:val="00284829"/>
    <w:rsid w:val="00284A13"/>
    <w:rsid w:val="00284B1B"/>
    <w:rsid w:val="00284E4B"/>
    <w:rsid w:val="002853E4"/>
    <w:rsid w:val="00285704"/>
    <w:rsid w:val="00285E48"/>
    <w:rsid w:val="00285E4E"/>
    <w:rsid w:val="00286774"/>
    <w:rsid w:val="002867CB"/>
    <w:rsid w:val="002868D2"/>
    <w:rsid w:val="00286A71"/>
    <w:rsid w:val="00286C4F"/>
    <w:rsid w:val="00286F84"/>
    <w:rsid w:val="00286FE1"/>
    <w:rsid w:val="002871FD"/>
    <w:rsid w:val="00287210"/>
    <w:rsid w:val="00287243"/>
    <w:rsid w:val="002877ED"/>
    <w:rsid w:val="00287A25"/>
    <w:rsid w:val="00287A53"/>
    <w:rsid w:val="00287B77"/>
    <w:rsid w:val="0029044E"/>
    <w:rsid w:val="00290487"/>
    <w:rsid w:val="00290818"/>
    <w:rsid w:val="00290BB9"/>
    <w:rsid w:val="00290CBA"/>
    <w:rsid w:val="00290CFA"/>
    <w:rsid w:val="00290D32"/>
    <w:rsid w:val="00290E20"/>
    <w:rsid w:val="00291081"/>
    <w:rsid w:val="00291173"/>
    <w:rsid w:val="0029132C"/>
    <w:rsid w:val="00291469"/>
    <w:rsid w:val="002919B3"/>
    <w:rsid w:val="00291D89"/>
    <w:rsid w:val="00291FCF"/>
    <w:rsid w:val="0029210C"/>
    <w:rsid w:val="00292314"/>
    <w:rsid w:val="00292557"/>
    <w:rsid w:val="00292754"/>
    <w:rsid w:val="00292C38"/>
    <w:rsid w:val="00292FD4"/>
    <w:rsid w:val="0029302C"/>
    <w:rsid w:val="002930E6"/>
    <w:rsid w:val="002930E9"/>
    <w:rsid w:val="0029323D"/>
    <w:rsid w:val="002933C4"/>
    <w:rsid w:val="0029360A"/>
    <w:rsid w:val="00293A2E"/>
    <w:rsid w:val="00293A48"/>
    <w:rsid w:val="00293BA5"/>
    <w:rsid w:val="00293BE8"/>
    <w:rsid w:val="00293CB6"/>
    <w:rsid w:val="00293E6A"/>
    <w:rsid w:val="002944FC"/>
    <w:rsid w:val="00294520"/>
    <w:rsid w:val="00294730"/>
    <w:rsid w:val="0029476A"/>
    <w:rsid w:val="002947FA"/>
    <w:rsid w:val="002949B0"/>
    <w:rsid w:val="00294B47"/>
    <w:rsid w:val="00294C5D"/>
    <w:rsid w:val="002953A9"/>
    <w:rsid w:val="002954E0"/>
    <w:rsid w:val="00295558"/>
    <w:rsid w:val="002957A9"/>
    <w:rsid w:val="00295A86"/>
    <w:rsid w:val="00295AFA"/>
    <w:rsid w:val="00295B10"/>
    <w:rsid w:val="00295C9D"/>
    <w:rsid w:val="0029607A"/>
    <w:rsid w:val="00296123"/>
    <w:rsid w:val="00296465"/>
    <w:rsid w:val="002966CD"/>
    <w:rsid w:val="00296738"/>
    <w:rsid w:val="00296A31"/>
    <w:rsid w:val="00296A3B"/>
    <w:rsid w:val="00296AEF"/>
    <w:rsid w:val="00296E1B"/>
    <w:rsid w:val="00296FF8"/>
    <w:rsid w:val="002970FE"/>
    <w:rsid w:val="00297CB8"/>
    <w:rsid w:val="00297EDC"/>
    <w:rsid w:val="002A0238"/>
    <w:rsid w:val="002A0523"/>
    <w:rsid w:val="002A060D"/>
    <w:rsid w:val="002A07A2"/>
    <w:rsid w:val="002A0B03"/>
    <w:rsid w:val="002A0E5C"/>
    <w:rsid w:val="002A1246"/>
    <w:rsid w:val="002A18E9"/>
    <w:rsid w:val="002A1B5D"/>
    <w:rsid w:val="002A1BA0"/>
    <w:rsid w:val="002A21B3"/>
    <w:rsid w:val="002A28FC"/>
    <w:rsid w:val="002A2A02"/>
    <w:rsid w:val="002A2DD9"/>
    <w:rsid w:val="002A2E5B"/>
    <w:rsid w:val="002A336E"/>
    <w:rsid w:val="002A3626"/>
    <w:rsid w:val="002A384B"/>
    <w:rsid w:val="002A3937"/>
    <w:rsid w:val="002A3993"/>
    <w:rsid w:val="002A39A2"/>
    <w:rsid w:val="002A3A7B"/>
    <w:rsid w:val="002A3D1C"/>
    <w:rsid w:val="002A3F49"/>
    <w:rsid w:val="002A3F71"/>
    <w:rsid w:val="002A3FC5"/>
    <w:rsid w:val="002A4384"/>
    <w:rsid w:val="002A4576"/>
    <w:rsid w:val="002A45C6"/>
    <w:rsid w:val="002A48CE"/>
    <w:rsid w:val="002A53F1"/>
    <w:rsid w:val="002A547B"/>
    <w:rsid w:val="002A5602"/>
    <w:rsid w:val="002A5627"/>
    <w:rsid w:val="002A5680"/>
    <w:rsid w:val="002A5790"/>
    <w:rsid w:val="002A5DCB"/>
    <w:rsid w:val="002A5F9B"/>
    <w:rsid w:val="002A6712"/>
    <w:rsid w:val="002A6AB7"/>
    <w:rsid w:val="002A7133"/>
    <w:rsid w:val="002A715C"/>
    <w:rsid w:val="002A7298"/>
    <w:rsid w:val="002A7304"/>
    <w:rsid w:val="002A7520"/>
    <w:rsid w:val="002A7819"/>
    <w:rsid w:val="002A782A"/>
    <w:rsid w:val="002A78D3"/>
    <w:rsid w:val="002A7F33"/>
    <w:rsid w:val="002B054F"/>
    <w:rsid w:val="002B0680"/>
    <w:rsid w:val="002B06FC"/>
    <w:rsid w:val="002B085C"/>
    <w:rsid w:val="002B0A30"/>
    <w:rsid w:val="002B1046"/>
    <w:rsid w:val="002B122C"/>
    <w:rsid w:val="002B1367"/>
    <w:rsid w:val="002B1653"/>
    <w:rsid w:val="002B17D0"/>
    <w:rsid w:val="002B194D"/>
    <w:rsid w:val="002B1B5F"/>
    <w:rsid w:val="002B2055"/>
    <w:rsid w:val="002B2648"/>
    <w:rsid w:val="002B2A7A"/>
    <w:rsid w:val="002B2D20"/>
    <w:rsid w:val="002B39BA"/>
    <w:rsid w:val="002B3A99"/>
    <w:rsid w:val="002B3AC6"/>
    <w:rsid w:val="002B3E6F"/>
    <w:rsid w:val="002B41D6"/>
    <w:rsid w:val="002B4441"/>
    <w:rsid w:val="002B4528"/>
    <w:rsid w:val="002B4C0E"/>
    <w:rsid w:val="002B4D4D"/>
    <w:rsid w:val="002B4D7D"/>
    <w:rsid w:val="002B4F0D"/>
    <w:rsid w:val="002B5766"/>
    <w:rsid w:val="002B5A94"/>
    <w:rsid w:val="002B5C02"/>
    <w:rsid w:val="002B5DF8"/>
    <w:rsid w:val="002B5ECB"/>
    <w:rsid w:val="002B5F36"/>
    <w:rsid w:val="002B61F0"/>
    <w:rsid w:val="002B69E2"/>
    <w:rsid w:val="002B6A05"/>
    <w:rsid w:val="002B6B1D"/>
    <w:rsid w:val="002B6CA9"/>
    <w:rsid w:val="002B6F27"/>
    <w:rsid w:val="002B70DB"/>
    <w:rsid w:val="002B71AB"/>
    <w:rsid w:val="002B73A6"/>
    <w:rsid w:val="002B7DE9"/>
    <w:rsid w:val="002B7F9A"/>
    <w:rsid w:val="002C01CB"/>
    <w:rsid w:val="002C0342"/>
    <w:rsid w:val="002C0708"/>
    <w:rsid w:val="002C0966"/>
    <w:rsid w:val="002C0B47"/>
    <w:rsid w:val="002C0E1A"/>
    <w:rsid w:val="002C1080"/>
    <w:rsid w:val="002C1781"/>
    <w:rsid w:val="002C1866"/>
    <w:rsid w:val="002C1AA6"/>
    <w:rsid w:val="002C23C6"/>
    <w:rsid w:val="002C2740"/>
    <w:rsid w:val="002C27A8"/>
    <w:rsid w:val="002C29D4"/>
    <w:rsid w:val="002C2A4B"/>
    <w:rsid w:val="002C3683"/>
    <w:rsid w:val="002C40BC"/>
    <w:rsid w:val="002C4A86"/>
    <w:rsid w:val="002C4C81"/>
    <w:rsid w:val="002C4C9C"/>
    <w:rsid w:val="002C54FB"/>
    <w:rsid w:val="002C55C1"/>
    <w:rsid w:val="002C5837"/>
    <w:rsid w:val="002C58E0"/>
    <w:rsid w:val="002C5BA1"/>
    <w:rsid w:val="002C5DA4"/>
    <w:rsid w:val="002C5F6F"/>
    <w:rsid w:val="002C643A"/>
    <w:rsid w:val="002C6998"/>
    <w:rsid w:val="002C6BE3"/>
    <w:rsid w:val="002C6C03"/>
    <w:rsid w:val="002C6CD7"/>
    <w:rsid w:val="002C6D58"/>
    <w:rsid w:val="002C6D65"/>
    <w:rsid w:val="002C794E"/>
    <w:rsid w:val="002D00D5"/>
    <w:rsid w:val="002D02A3"/>
    <w:rsid w:val="002D02BE"/>
    <w:rsid w:val="002D032F"/>
    <w:rsid w:val="002D0720"/>
    <w:rsid w:val="002D0766"/>
    <w:rsid w:val="002D0B06"/>
    <w:rsid w:val="002D0B2B"/>
    <w:rsid w:val="002D0DB7"/>
    <w:rsid w:val="002D1226"/>
    <w:rsid w:val="002D1487"/>
    <w:rsid w:val="002D1601"/>
    <w:rsid w:val="002D17BD"/>
    <w:rsid w:val="002D1A4E"/>
    <w:rsid w:val="002D1CB1"/>
    <w:rsid w:val="002D1F1E"/>
    <w:rsid w:val="002D2906"/>
    <w:rsid w:val="002D29CD"/>
    <w:rsid w:val="002D2A33"/>
    <w:rsid w:val="002D2A58"/>
    <w:rsid w:val="002D2FB9"/>
    <w:rsid w:val="002D3783"/>
    <w:rsid w:val="002D3C3A"/>
    <w:rsid w:val="002D3E6B"/>
    <w:rsid w:val="002D41FC"/>
    <w:rsid w:val="002D4588"/>
    <w:rsid w:val="002D46F5"/>
    <w:rsid w:val="002D47D0"/>
    <w:rsid w:val="002D4CC9"/>
    <w:rsid w:val="002D5324"/>
    <w:rsid w:val="002D5A32"/>
    <w:rsid w:val="002D5DE3"/>
    <w:rsid w:val="002D5F0C"/>
    <w:rsid w:val="002D66B2"/>
    <w:rsid w:val="002D6A7F"/>
    <w:rsid w:val="002D6A91"/>
    <w:rsid w:val="002D6AC5"/>
    <w:rsid w:val="002D7337"/>
    <w:rsid w:val="002D7815"/>
    <w:rsid w:val="002D78F1"/>
    <w:rsid w:val="002D7BE3"/>
    <w:rsid w:val="002D7D67"/>
    <w:rsid w:val="002D7D8C"/>
    <w:rsid w:val="002D7E47"/>
    <w:rsid w:val="002D7EFD"/>
    <w:rsid w:val="002E0011"/>
    <w:rsid w:val="002E0383"/>
    <w:rsid w:val="002E07BD"/>
    <w:rsid w:val="002E080A"/>
    <w:rsid w:val="002E08AC"/>
    <w:rsid w:val="002E137D"/>
    <w:rsid w:val="002E17C4"/>
    <w:rsid w:val="002E1C0A"/>
    <w:rsid w:val="002E21CF"/>
    <w:rsid w:val="002E2371"/>
    <w:rsid w:val="002E23E9"/>
    <w:rsid w:val="002E2D18"/>
    <w:rsid w:val="002E2D79"/>
    <w:rsid w:val="002E3641"/>
    <w:rsid w:val="002E3932"/>
    <w:rsid w:val="002E3F29"/>
    <w:rsid w:val="002E3FCD"/>
    <w:rsid w:val="002E4040"/>
    <w:rsid w:val="002E40B7"/>
    <w:rsid w:val="002E43F5"/>
    <w:rsid w:val="002E47EE"/>
    <w:rsid w:val="002E4E74"/>
    <w:rsid w:val="002E51D3"/>
    <w:rsid w:val="002E5288"/>
    <w:rsid w:val="002E5B3E"/>
    <w:rsid w:val="002E5D54"/>
    <w:rsid w:val="002E67AE"/>
    <w:rsid w:val="002E6E9A"/>
    <w:rsid w:val="002E6EF0"/>
    <w:rsid w:val="002E77B4"/>
    <w:rsid w:val="002E78A1"/>
    <w:rsid w:val="002E78E2"/>
    <w:rsid w:val="002E7917"/>
    <w:rsid w:val="002E79C3"/>
    <w:rsid w:val="002E7CFB"/>
    <w:rsid w:val="002E7F9D"/>
    <w:rsid w:val="002F0548"/>
    <w:rsid w:val="002F055B"/>
    <w:rsid w:val="002F0A3A"/>
    <w:rsid w:val="002F0DD5"/>
    <w:rsid w:val="002F0F99"/>
    <w:rsid w:val="002F1043"/>
    <w:rsid w:val="002F17D6"/>
    <w:rsid w:val="002F1AED"/>
    <w:rsid w:val="002F1DDC"/>
    <w:rsid w:val="002F21AF"/>
    <w:rsid w:val="002F2401"/>
    <w:rsid w:val="002F28A4"/>
    <w:rsid w:val="002F28D0"/>
    <w:rsid w:val="002F2F05"/>
    <w:rsid w:val="002F300A"/>
    <w:rsid w:val="002F33EA"/>
    <w:rsid w:val="002F346F"/>
    <w:rsid w:val="002F38EE"/>
    <w:rsid w:val="002F3B51"/>
    <w:rsid w:val="002F3BB2"/>
    <w:rsid w:val="002F3CE6"/>
    <w:rsid w:val="002F3D2E"/>
    <w:rsid w:val="002F40DC"/>
    <w:rsid w:val="002F41F8"/>
    <w:rsid w:val="002F47AD"/>
    <w:rsid w:val="002F4E7C"/>
    <w:rsid w:val="002F4EB5"/>
    <w:rsid w:val="002F5592"/>
    <w:rsid w:val="002F5814"/>
    <w:rsid w:val="002F5B19"/>
    <w:rsid w:val="002F5FEB"/>
    <w:rsid w:val="002F6054"/>
    <w:rsid w:val="002F6159"/>
    <w:rsid w:val="002F64CE"/>
    <w:rsid w:val="002F6B39"/>
    <w:rsid w:val="002F6DBC"/>
    <w:rsid w:val="002F6E89"/>
    <w:rsid w:val="002F742D"/>
    <w:rsid w:val="002F7637"/>
    <w:rsid w:val="002F76AF"/>
    <w:rsid w:val="002F78BE"/>
    <w:rsid w:val="002F78DA"/>
    <w:rsid w:val="002F7A2C"/>
    <w:rsid w:val="002F7B45"/>
    <w:rsid w:val="002F7E81"/>
    <w:rsid w:val="002F7E86"/>
    <w:rsid w:val="00300031"/>
    <w:rsid w:val="0030013C"/>
    <w:rsid w:val="003014B5"/>
    <w:rsid w:val="00301739"/>
    <w:rsid w:val="003017C1"/>
    <w:rsid w:val="0030191F"/>
    <w:rsid w:val="00301EDC"/>
    <w:rsid w:val="00301F61"/>
    <w:rsid w:val="003028F9"/>
    <w:rsid w:val="00302AB4"/>
    <w:rsid w:val="00302C72"/>
    <w:rsid w:val="00302C93"/>
    <w:rsid w:val="00302CF4"/>
    <w:rsid w:val="00302DF4"/>
    <w:rsid w:val="00303019"/>
    <w:rsid w:val="00303119"/>
    <w:rsid w:val="003033CE"/>
    <w:rsid w:val="0030362C"/>
    <w:rsid w:val="0030364B"/>
    <w:rsid w:val="00303B53"/>
    <w:rsid w:val="00303C5B"/>
    <w:rsid w:val="00304011"/>
    <w:rsid w:val="00304389"/>
    <w:rsid w:val="00304705"/>
    <w:rsid w:val="0030474D"/>
    <w:rsid w:val="00304BC4"/>
    <w:rsid w:val="003052BB"/>
    <w:rsid w:val="0030555D"/>
    <w:rsid w:val="003055B7"/>
    <w:rsid w:val="003055E1"/>
    <w:rsid w:val="00305862"/>
    <w:rsid w:val="003059DF"/>
    <w:rsid w:val="003059FC"/>
    <w:rsid w:val="003060AD"/>
    <w:rsid w:val="0030630D"/>
    <w:rsid w:val="00306477"/>
    <w:rsid w:val="00306781"/>
    <w:rsid w:val="00306A56"/>
    <w:rsid w:val="00307179"/>
    <w:rsid w:val="0030775D"/>
    <w:rsid w:val="00307E29"/>
    <w:rsid w:val="00307E4C"/>
    <w:rsid w:val="00307F3D"/>
    <w:rsid w:val="00310062"/>
    <w:rsid w:val="0031055B"/>
    <w:rsid w:val="003105EB"/>
    <w:rsid w:val="003106D6"/>
    <w:rsid w:val="0031186B"/>
    <w:rsid w:val="00311C7D"/>
    <w:rsid w:val="00311DCA"/>
    <w:rsid w:val="00311F9F"/>
    <w:rsid w:val="00312078"/>
    <w:rsid w:val="003121BA"/>
    <w:rsid w:val="00312905"/>
    <w:rsid w:val="00312F0F"/>
    <w:rsid w:val="00313325"/>
    <w:rsid w:val="0031354D"/>
    <w:rsid w:val="00313934"/>
    <w:rsid w:val="00313CBC"/>
    <w:rsid w:val="00313E30"/>
    <w:rsid w:val="003141A8"/>
    <w:rsid w:val="00315076"/>
    <w:rsid w:val="003150B2"/>
    <w:rsid w:val="00315299"/>
    <w:rsid w:val="00315623"/>
    <w:rsid w:val="003159EB"/>
    <w:rsid w:val="00315A7F"/>
    <w:rsid w:val="00316356"/>
    <w:rsid w:val="00316A73"/>
    <w:rsid w:val="00317365"/>
    <w:rsid w:val="003174B4"/>
    <w:rsid w:val="0031765A"/>
    <w:rsid w:val="0031775A"/>
    <w:rsid w:val="00317D84"/>
    <w:rsid w:val="00317E49"/>
    <w:rsid w:val="003200B6"/>
    <w:rsid w:val="00320116"/>
    <w:rsid w:val="003204FC"/>
    <w:rsid w:val="00320708"/>
    <w:rsid w:val="0032078D"/>
    <w:rsid w:val="00320B98"/>
    <w:rsid w:val="00320CBA"/>
    <w:rsid w:val="00320CBB"/>
    <w:rsid w:val="00321384"/>
    <w:rsid w:val="0032154A"/>
    <w:rsid w:val="003216AA"/>
    <w:rsid w:val="003216C1"/>
    <w:rsid w:val="00321906"/>
    <w:rsid w:val="00321BA2"/>
    <w:rsid w:val="00321D98"/>
    <w:rsid w:val="00321FFD"/>
    <w:rsid w:val="0032201F"/>
    <w:rsid w:val="003226B9"/>
    <w:rsid w:val="00322A59"/>
    <w:rsid w:val="00322BBE"/>
    <w:rsid w:val="00322CAF"/>
    <w:rsid w:val="00322FDF"/>
    <w:rsid w:val="003230F8"/>
    <w:rsid w:val="00323217"/>
    <w:rsid w:val="00323333"/>
    <w:rsid w:val="003233C0"/>
    <w:rsid w:val="00323674"/>
    <w:rsid w:val="00323836"/>
    <w:rsid w:val="00323883"/>
    <w:rsid w:val="00323F75"/>
    <w:rsid w:val="00324032"/>
    <w:rsid w:val="003240E3"/>
    <w:rsid w:val="003248B3"/>
    <w:rsid w:val="00324904"/>
    <w:rsid w:val="003249E4"/>
    <w:rsid w:val="00324A22"/>
    <w:rsid w:val="00324A86"/>
    <w:rsid w:val="00324C89"/>
    <w:rsid w:val="00324DBF"/>
    <w:rsid w:val="003253AA"/>
    <w:rsid w:val="00325794"/>
    <w:rsid w:val="00325B29"/>
    <w:rsid w:val="00325BD8"/>
    <w:rsid w:val="00325F10"/>
    <w:rsid w:val="00326019"/>
    <w:rsid w:val="00326024"/>
    <w:rsid w:val="00326029"/>
    <w:rsid w:val="0032604D"/>
    <w:rsid w:val="003264A0"/>
    <w:rsid w:val="00326A0E"/>
    <w:rsid w:val="00326CA0"/>
    <w:rsid w:val="0032700C"/>
    <w:rsid w:val="00327A5A"/>
    <w:rsid w:val="00327CA4"/>
    <w:rsid w:val="00327CD1"/>
    <w:rsid w:val="00327DF1"/>
    <w:rsid w:val="0033016E"/>
    <w:rsid w:val="0033080C"/>
    <w:rsid w:val="00330881"/>
    <w:rsid w:val="00330AA3"/>
    <w:rsid w:val="00330AC9"/>
    <w:rsid w:val="00330BDF"/>
    <w:rsid w:val="00331651"/>
    <w:rsid w:val="00331AC3"/>
    <w:rsid w:val="00331C3B"/>
    <w:rsid w:val="00331E70"/>
    <w:rsid w:val="003321BD"/>
    <w:rsid w:val="00332377"/>
    <w:rsid w:val="00333122"/>
    <w:rsid w:val="003335D9"/>
    <w:rsid w:val="0033365F"/>
    <w:rsid w:val="003336C4"/>
    <w:rsid w:val="00333ACA"/>
    <w:rsid w:val="00333DB4"/>
    <w:rsid w:val="00334062"/>
    <w:rsid w:val="0033435F"/>
    <w:rsid w:val="0033450C"/>
    <w:rsid w:val="003349B4"/>
    <w:rsid w:val="00334EC1"/>
    <w:rsid w:val="00334EFF"/>
    <w:rsid w:val="00335177"/>
    <w:rsid w:val="00335184"/>
    <w:rsid w:val="003357C3"/>
    <w:rsid w:val="00335CB6"/>
    <w:rsid w:val="00335CD2"/>
    <w:rsid w:val="00335F33"/>
    <w:rsid w:val="00336231"/>
    <w:rsid w:val="0033625A"/>
    <w:rsid w:val="0033642D"/>
    <w:rsid w:val="00336431"/>
    <w:rsid w:val="0033655D"/>
    <w:rsid w:val="003366C3"/>
    <w:rsid w:val="003367E1"/>
    <w:rsid w:val="0033697D"/>
    <w:rsid w:val="00336A1E"/>
    <w:rsid w:val="00336B24"/>
    <w:rsid w:val="00336D14"/>
    <w:rsid w:val="00337034"/>
    <w:rsid w:val="0033709A"/>
    <w:rsid w:val="00337435"/>
    <w:rsid w:val="0033787C"/>
    <w:rsid w:val="00337D2C"/>
    <w:rsid w:val="003400BD"/>
    <w:rsid w:val="00340113"/>
    <w:rsid w:val="0034039E"/>
    <w:rsid w:val="003403F1"/>
    <w:rsid w:val="0034058E"/>
    <w:rsid w:val="00340918"/>
    <w:rsid w:val="00340AA4"/>
    <w:rsid w:val="00340B78"/>
    <w:rsid w:val="0034155C"/>
    <w:rsid w:val="00341BB7"/>
    <w:rsid w:val="00342039"/>
    <w:rsid w:val="00342302"/>
    <w:rsid w:val="00342360"/>
    <w:rsid w:val="00342871"/>
    <w:rsid w:val="00342DC1"/>
    <w:rsid w:val="00342E08"/>
    <w:rsid w:val="0034364B"/>
    <w:rsid w:val="00343735"/>
    <w:rsid w:val="0034385F"/>
    <w:rsid w:val="0034387C"/>
    <w:rsid w:val="00343FC0"/>
    <w:rsid w:val="00344028"/>
    <w:rsid w:val="00344264"/>
    <w:rsid w:val="00344BFE"/>
    <w:rsid w:val="00344C51"/>
    <w:rsid w:val="003452DA"/>
    <w:rsid w:val="0034542C"/>
    <w:rsid w:val="0034582C"/>
    <w:rsid w:val="00345A68"/>
    <w:rsid w:val="00345AFF"/>
    <w:rsid w:val="00345C7D"/>
    <w:rsid w:val="00345D65"/>
    <w:rsid w:val="00345D9D"/>
    <w:rsid w:val="003460DC"/>
    <w:rsid w:val="0034610F"/>
    <w:rsid w:val="003461CB"/>
    <w:rsid w:val="003466F8"/>
    <w:rsid w:val="003469D1"/>
    <w:rsid w:val="00346F9B"/>
    <w:rsid w:val="00347055"/>
    <w:rsid w:val="00347801"/>
    <w:rsid w:val="00347EC3"/>
    <w:rsid w:val="00350190"/>
    <w:rsid w:val="003501E8"/>
    <w:rsid w:val="00350314"/>
    <w:rsid w:val="003505CB"/>
    <w:rsid w:val="00350C13"/>
    <w:rsid w:val="0035122D"/>
    <w:rsid w:val="003514BF"/>
    <w:rsid w:val="00351B5F"/>
    <w:rsid w:val="00351C40"/>
    <w:rsid w:val="00351D0C"/>
    <w:rsid w:val="0035286E"/>
    <w:rsid w:val="00352927"/>
    <w:rsid w:val="00353010"/>
    <w:rsid w:val="00353091"/>
    <w:rsid w:val="00353460"/>
    <w:rsid w:val="00353605"/>
    <w:rsid w:val="0035361B"/>
    <w:rsid w:val="0035393E"/>
    <w:rsid w:val="00353CB9"/>
    <w:rsid w:val="00353EFD"/>
    <w:rsid w:val="003541E6"/>
    <w:rsid w:val="00354253"/>
    <w:rsid w:val="00354664"/>
    <w:rsid w:val="00354F3C"/>
    <w:rsid w:val="00355233"/>
    <w:rsid w:val="003552CD"/>
    <w:rsid w:val="0035569A"/>
    <w:rsid w:val="0035585C"/>
    <w:rsid w:val="0035598F"/>
    <w:rsid w:val="00355A06"/>
    <w:rsid w:val="00355A09"/>
    <w:rsid w:val="00355CBF"/>
    <w:rsid w:val="00355CEC"/>
    <w:rsid w:val="00355E17"/>
    <w:rsid w:val="00355E6A"/>
    <w:rsid w:val="00355FA6"/>
    <w:rsid w:val="0035615F"/>
    <w:rsid w:val="00356235"/>
    <w:rsid w:val="003565A6"/>
    <w:rsid w:val="0035662C"/>
    <w:rsid w:val="0035676B"/>
    <w:rsid w:val="00356B26"/>
    <w:rsid w:val="00356BEC"/>
    <w:rsid w:val="00356C52"/>
    <w:rsid w:val="00356C67"/>
    <w:rsid w:val="00356CE0"/>
    <w:rsid w:val="00356FBA"/>
    <w:rsid w:val="00357894"/>
    <w:rsid w:val="00357A82"/>
    <w:rsid w:val="00357C76"/>
    <w:rsid w:val="00357E8F"/>
    <w:rsid w:val="00357F05"/>
    <w:rsid w:val="00357F24"/>
    <w:rsid w:val="00360251"/>
    <w:rsid w:val="0036039C"/>
    <w:rsid w:val="003603DE"/>
    <w:rsid w:val="00360406"/>
    <w:rsid w:val="0036103C"/>
    <w:rsid w:val="00361158"/>
    <w:rsid w:val="003612D6"/>
    <w:rsid w:val="003616A6"/>
    <w:rsid w:val="003616BC"/>
    <w:rsid w:val="00362016"/>
    <w:rsid w:val="0036244A"/>
    <w:rsid w:val="00362565"/>
    <w:rsid w:val="00362579"/>
    <w:rsid w:val="00362879"/>
    <w:rsid w:val="00362CE5"/>
    <w:rsid w:val="00362EE6"/>
    <w:rsid w:val="00363186"/>
    <w:rsid w:val="0036334E"/>
    <w:rsid w:val="00363D0A"/>
    <w:rsid w:val="00364160"/>
    <w:rsid w:val="00364592"/>
    <w:rsid w:val="00364699"/>
    <w:rsid w:val="003646B7"/>
    <w:rsid w:val="0036490D"/>
    <w:rsid w:val="003649FC"/>
    <w:rsid w:val="00364FB8"/>
    <w:rsid w:val="003651CE"/>
    <w:rsid w:val="0036552F"/>
    <w:rsid w:val="00365846"/>
    <w:rsid w:val="00365B7B"/>
    <w:rsid w:val="00365C2C"/>
    <w:rsid w:val="00365CD1"/>
    <w:rsid w:val="00365CD9"/>
    <w:rsid w:val="003661E6"/>
    <w:rsid w:val="00366718"/>
    <w:rsid w:val="00366C32"/>
    <w:rsid w:val="00366D3B"/>
    <w:rsid w:val="0036776C"/>
    <w:rsid w:val="00367852"/>
    <w:rsid w:val="00367E30"/>
    <w:rsid w:val="00370491"/>
    <w:rsid w:val="0037064D"/>
    <w:rsid w:val="00370975"/>
    <w:rsid w:val="00370B80"/>
    <w:rsid w:val="00371197"/>
    <w:rsid w:val="003717BC"/>
    <w:rsid w:val="0037204C"/>
    <w:rsid w:val="003721CC"/>
    <w:rsid w:val="0037224E"/>
    <w:rsid w:val="00372513"/>
    <w:rsid w:val="00372868"/>
    <w:rsid w:val="00372883"/>
    <w:rsid w:val="00372BA9"/>
    <w:rsid w:val="0037312B"/>
    <w:rsid w:val="0037331A"/>
    <w:rsid w:val="00373922"/>
    <w:rsid w:val="00373B51"/>
    <w:rsid w:val="00373F5F"/>
    <w:rsid w:val="00374A98"/>
    <w:rsid w:val="00374C1F"/>
    <w:rsid w:val="00374D23"/>
    <w:rsid w:val="00374D3F"/>
    <w:rsid w:val="00374D83"/>
    <w:rsid w:val="003750B8"/>
    <w:rsid w:val="003755BD"/>
    <w:rsid w:val="003758A1"/>
    <w:rsid w:val="003759F1"/>
    <w:rsid w:val="00375B30"/>
    <w:rsid w:val="00375C25"/>
    <w:rsid w:val="00375EB9"/>
    <w:rsid w:val="00375EED"/>
    <w:rsid w:val="00376289"/>
    <w:rsid w:val="0037668B"/>
    <w:rsid w:val="00376B24"/>
    <w:rsid w:val="00376C07"/>
    <w:rsid w:val="00376C3B"/>
    <w:rsid w:val="00376C88"/>
    <w:rsid w:val="00376EE0"/>
    <w:rsid w:val="00376FF7"/>
    <w:rsid w:val="003770D0"/>
    <w:rsid w:val="00377606"/>
    <w:rsid w:val="003776D2"/>
    <w:rsid w:val="00377B60"/>
    <w:rsid w:val="00377FE7"/>
    <w:rsid w:val="00380008"/>
    <w:rsid w:val="003801E6"/>
    <w:rsid w:val="0038042D"/>
    <w:rsid w:val="00380576"/>
    <w:rsid w:val="00380A20"/>
    <w:rsid w:val="00380B2D"/>
    <w:rsid w:val="0038162C"/>
    <w:rsid w:val="003817CC"/>
    <w:rsid w:val="00381E93"/>
    <w:rsid w:val="003820B1"/>
    <w:rsid w:val="00382423"/>
    <w:rsid w:val="003824A9"/>
    <w:rsid w:val="00382608"/>
    <w:rsid w:val="0038268B"/>
    <w:rsid w:val="0038273F"/>
    <w:rsid w:val="003830AD"/>
    <w:rsid w:val="00383500"/>
    <w:rsid w:val="003837B9"/>
    <w:rsid w:val="00383B79"/>
    <w:rsid w:val="00383BEC"/>
    <w:rsid w:val="003841ED"/>
    <w:rsid w:val="00384807"/>
    <w:rsid w:val="00384A2A"/>
    <w:rsid w:val="00384C50"/>
    <w:rsid w:val="00385776"/>
    <w:rsid w:val="00385B0F"/>
    <w:rsid w:val="00385EE6"/>
    <w:rsid w:val="00386312"/>
    <w:rsid w:val="003867F5"/>
    <w:rsid w:val="00386B56"/>
    <w:rsid w:val="00387043"/>
    <w:rsid w:val="003872FB"/>
    <w:rsid w:val="0038748D"/>
    <w:rsid w:val="00387792"/>
    <w:rsid w:val="00390557"/>
    <w:rsid w:val="0039089F"/>
    <w:rsid w:val="00390D52"/>
    <w:rsid w:val="00390D6A"/>
    <w:rsid w:val="0039160F"/>
    <w:rsid w:val="003918BF"/>
    <w:rsid w:val="00391B94"/>
    <w:rsid w:val="00391E03"/>
    <w:rsid w:val="00391EEC"/>
    <w:rsid w:val="00392276"/>
    <w:rsid w:val="0039284F"/>
    <w:rsid w:val="00392DFA"/>
    <w:rsid w:val="00392FED"/>
    <w:rsid w:val="0039326D"/>
    <w:rsid w:val="003932EB"/>
    <w:rsid w:val="00393511"/>
    <w:rsid w:val="00393857"/>
    <w:rsid w:val="0039394E"/>
    <w:rsid w:val="00393D55"/>
    <w:rsid w:val="00393FED"/>
    <w:rsid w:val="003941C2"/>
    <w:rsid w:val="0039465A"/>
    <w:rsid w:val="00394777"/>
    <w:rsid w:val="003948E0"/>
    <w:rsid w:val="00394AEF"/>
    <w:rsid w:val="00394D91"/>
    <w:rsid w:val="00394F78"/>
    <w:rsid w:val="003952F5"/>
    <w:rsid w:val="0039576B"/>
    <w:rsid w:val="003958FE"/>
    <w:rsid w:val="00395ABE"/>
    <w:rsid w:val="00395BD1"/>
    <w:rsid w:val="00395CAB"/>
    <w:rsid w:val="00395CC5"/>
    <w:rsid w:val="0039629A"/>
    <w:rsid w:val="003962B0"/>
    <w:rsid w:val="00396356"/>
    <w:rsid w:val="003965B8"/>
    <w:rsid w:val="00396717"/>
    <w:rsid w:val="00396753"/>
    <w:rsid w:val="00396DC4"/>
    <w:rsid w:val="00397122"/>
    <w:rsid w:val="00397164"/>
    <w:rsid w:val="0039749C"/>
    <w:rsid w:val="003974EB"/>
    <w:rsid w:val="00397576"/>
    <w:rsid w:val="00397DDE"/>
    <w:rsid w:val="003A008C"/>
    <w:rsid w:val="003A037E"/>
    <w:rsid w:val="003A0A20"/>
    <w:rsid w:val="003A0EFF"/>
    <w:rsid w:val="003A21ED"/>
    <w:rsid w:val="003A24EE"/>
    <w:rsid w:val="003A28B2"/>
    <w:rsid w:val="003A28F1"/>
    <w:rsid w:val="003A2A8E"/>
    <w:rsid w:val="003A3D29"/>
    <w:rsid w:val="003A3F79"/>
    <w:rsid w:val="003A4577"/>
    <w:rsid w:val="003A4771"/>
    <w:rsid w:val="003A528F"/>
    <w:rsid w:val="003A54A3"/>
    <w:rsid w:val="003A555C"/>
    <w:rsid w:val="003A58A8"/>
    <w:rsid w:val="003A5993"/>
    <w:rsid w:val="003A5D5B"/>
    <w:rsid w:val="003A625B"/>
    <w:rsid w:val="003A625E"/>
    <w:rsid w:val="003A646C"/>
    <w:rsid w:val="003A6668"/>
    <w:rsid w:val="003A6A7A"/>
    <w:rsid w:val="003A6E9D"/>
    <w:rsid w:val="003A7168"/>
    <w:rsid w:val="003A724C"/>
    <w:rsid w:val="003A7D6F"/>
    <w:rsid w:val="003B076C"/>
    <w:rsid w:val="003B07AF"/>
    <w:rsid w:val="003B0C02"/>
    <w:rsid w:val="003B0DCA"/>
    <w:rsid w:val="003B0F23"/>
    <w:rsid w:val="003B0FCA"/>
    <w:rsid w:val="003B1D4C"/>
    <w:rsid w:val="003B1F45"/>
    <w:rsid w:val="003B211A"/>
    <w:rsid w:val="003B211C"/>
    <w:rsid w:val="003B2237"/>
    <w:rsid w:val="003B22CF"/>
    <w:rsid w:val="003B2770"/>
    <w:rsid w:val="003B28A7"/>
    <w:rsid w:val="003B30A2"/>
    <w:rsid w:val="003B3213"/>
    <w:rsid w:val="003B3259"/>
    <w:rsid w:val="003B3314"/>
    <w:rsid w:val="003B3547"/>
    <w:rsid w:val="003B3E1F"/>
    <w:rsid w:val="003B42B1"/>
    <w:rsid w:val="003B457B"/>
    <w:rsid w:val="003B47F6"/>
    <w:rsid w:val="003B4916"/>
    <w:rsid w:val="003B49C9"/>
    <w:rsid w:val="003B4F44"/>
    <w:rsid w:val="003B552F"/>
    <w:rsid w:val="003B556C"/>
    <w:rsid w:val="003B5575"/>
    <w:rsid w:val="003B56C8"/>
    <w:rsid w:val="003B5751"/>
    <w:rsid w:val="003B5F7E"/>
    <w:rsid w:val="003B604A"/>
    <w:rsid w:val="003B6796"/>
    <w:rsid w:val="003B696D"/>
    <w:rsid w:val="003B6CB2"/>
    <w:rsid w:val="003B6E94"/>
    <w:rsid w:val="003B6ECF"/>
    <w:rsid w:val="003B6FB0"/>
    <w:rsid w:val="003B707C"/>
    <w:rsid w:val="003B7150"/>
    <w:rsid w:val="003B757E"/>
    <w:rsid w:val="003B7976"/>
    <w:rsid w:val="003B7BA6"/>
    <w:rsid w:val="003B7FD8"/>
    <w:rsid w:val="003C00F5"/>
    <w:rsid w:val="003C0216"/>
    <w:rsid w:val="003C06E2"/>
    <w:rsid w:val="003C070A"/>
    <w:rsid w:val="003C0794"/>
    <w:rsid w:val="003C09F4"/>
    <w:rsid w:val="003C0A19"/>
    <w:rsid w:val="003C0A6F"/>
    <w:rsid w:val="003C0CC5"/>
    <w:rsid w:val="003C0D58"/>
    <w:rsid w:val="003C1029"/>
    <w:rsid w:val="003C114A"/>
    <w:rsid w:val="003C15DF"/>
    <w:rsid w:val="003C17F4"/>
    <w:rsid w:val="003C1AB5"/>
    <w:rsid w:val="003C2045"/>
    <w:rsid w:val="003C2249"/>
    <w:rsid w:val="003C242C"/>
    <w:rsid w:val="003C2788"/>
    <w:rsid w:val="003C29A2"/>
    <w:rsid w:val="003C2ACD"/>
    <w:rsid w:val="003C2F73"/>
    <w:rsid w:val="003C2F94"/>
    <w:rsid w:val="003C3036"/>
    <w:rsid w:val="003C3044"/>
    <w:rsid w:val="003C33C2"/>
    <w:rsid w:val="003C373D"/>
    <w:rsid w:val="003C3866"/>
    <w:rsid w:val="003C388F"/>
    <w:rsid w:val="003C3F9A"/>
    <w:rsid w:val="003C47AF"/>
    <w:rsid w:val="003C49B1"/>
    <w:rsid w:val="003C4B67"/>
    <w:rsid w:val="003C4C22"/>
    <w:rsid w:val="003C4CB4"/>
    <w:rsid w:val="003C4CB5"/>
    <w:rsid w:val="003C4ED7"/>
    <w:rsid w:val="003C555C"/>
    <w:rsid w:val="003C57C1"/>
    <w:rsid w:val="003C592A"/>
    <w:rsid w:val="003C61AC"/>
    <w:rsid w:val="003C6387"/>
    <w:rsid w:val="003C64FA"/>
    <w:rsid w:val="003C6630"/>
    <w:rsid w:val="003C67F8"/>
    <w:rsid w:val="003C68E0"/>
    <w:rsid w:val="003C6A1C"/>
    <w:rsid w:val="003C6D75"/>
    <w:rsid w:val="003C73D3"/>
    <w:rsid w:val="003C79BE"/>
    <w:rsid w:val="003C7A15"/>
    <w:rsid w:val="003D031F"/>
    <w:rsid w:val="003D0B9F"/>
    <w:rsid w:val="003D0DEC"/>
    <w:rsid w:val="003D1199"/>
    <w:rsid w:val="003D122C"/>
    <w:rsid w:val="003D177B"/>
    <w:rsid w:val="003D18FA"/>
    <w:rsid w:val="003D1938"/>
    <w:rsid w:val="003D1E13"/>
    <w:rsid w:val="003D20D5"/>
    <w:rsid w:val="003D2334"/>
    <w:rsid w:val="003D258C"/>
    <w:rsid w:val="003D2593"/>
    <w:rsid w:val="003D290F"/>
    <w:rsid w:val="003D29BD"/>
    <w:rsid w:val="003D2A36"/>
    <w:rsid w:val="003D2DA2"/>
    <w:rsid w:val="003D2ED7"/>
    <w:rsid w:val="003D33A4"/>
    <w:rsid w:val="003D3C46"/>
    <w:rsid w:val="003D438B"/>
    <w:rsid w:val="003D45E5"/>
    <w:rsid w:val="003D45F7"/>
    <w:rsid w:val="003D483C"/>
    <w:rsid w:val="003D498F"/>
    <w:rsid w:val="003D4F6B"/>
    <w:rsid w:val="003D52E2"/>
    <w:rsid w:val="003D54E6"/>
    <w:rsid w:val="003D5674"/>
    <w:rsid w:val="003D5687"/>
    <w:rsid w:val="003D5FA0"/>
    <w:rsid w:val="003D63DB"/>
    <w:rsid w:val="003D6446"/>
    <w:rsid w:val="003D65CF"/>
    <w:rsid w:val="003D68E9"/>
    <w:rsid w:val="003D6BAA"/>
    <w:rsid w:val="003D6FCF"/>
    <w:rsid w:val="003D7221"/>
    <w:rsid w:val="003D74F1"/>
    <w:rsid w:val="003D7664"/>
    <w:rsid w:val="003D7A8F"/>
    <w:rsid w:val="003E039E"/>
    <w:rsid w:val="003E1107"/>
    <w:rsid w:val="003E11BD"/>
    <w:rsid w:val="003E1357"/>
    <w:rsid w:val="003E135D"/>
    <w:rsid w:val="003E1899"/>
    <w:rsid w:val="003E1937"/>
    <w:rsid w:val="003E1BF8"/>
    <w:rsid w:val="003E1C5A"/>
    <w:rsid w:val="003E1DFC"/>
    <w:rsid w:val="003E2283"/>
    <w:rsid w:val="003E2374"/>
    <w:rsid w:val="003E279D"/>
    <w:rsid w:val="003E3436"/>
    <w:rsid w:val="003E347C"/>
    <w:rsid w:val="003E3778"/>
    <w:rsid w:val="003E38D1"/>
    <w:rsid w:val="003E3B7B"/>
    <w:rsid w:val="003E3C36"/>
    <w:rsid w:val="003E44C7"/>
    <w:rsid w:val="003E49E7"/>
    <w:rsid w:val="003E4B3E"/>
    <w:rsid w:val="003E4D4D"/>
    <w:rsid w:val="003E4ED9"/>
    <w:rsid w:val="003E4FAA"/>
    <w:rsid w:val="003E513F"/>
    <w:rsid w:val="003E531A"/>
    <w:rsid w:val="003E5434"/>
    <w:rsid w:val="003E5C45"/>
    <w:rsid w:val="003E5C4D"/>
    <w:rsid w:val="003E62C4"/>
    <w:rsid w:val="003E63FD"/>
    <w:rsid w:val="003E6951"/>
    <w:rsid w:val="003E697E"/>
    <w:rsid w:val="003E6AFD"/>
    <w:rsid w:val="003E6CD6"/>
    <w:rsid w:val="003E6F8F"/>
    <w:rsid w:val="003E7027"/>
    <w:rsid w:val="003E711F"/>
    <w:rsid w:val="003E7190"/>
    <w:rsid w:val="003E742C"/>
    <w:rsid w:val="003E7A68"/>
    <w:rsid w:val="003E7AAE"/>
    <w:rsid w:val="003F0271"/>
    <w:rsid w:val="003F03A8"/>
    <w:rsid w:val="003F0472"/>
    <w:rsid w:val="003F0491"/>
    <w:rsid w:val="003F050B"/>
    <w:rsid w:val="003F06D1"/>
    <w:rsid w:val="003F0805"/>
    <w:rsid w:val="003F0D8F"/>
    <w:rsid w:val="003F0DEE"/>
    <w:rsid w:val="003F103D"/>
    <w:rsid w:val="003F12B6"/>
    <w:rsid w:val="003F1476"/>
    <w:rsid w:val="003F1653"/>
    <w:rsid w:val="003F1A9B"/>
    <w:rsid w:val="003F1C84"/>
    <w:rsid w:val="003F2549"/>
    <w:rsid w:val="003F2562"/>
    <w:rsid w:val="003F2746"/>
    <w:rsid w:val="003F2991"/>
    <w:rsid w:val="003F2B90"/>
    <w:rsid w:val="003F3361"/>
    <w:rsid w:val="003F3772"/>
    <w:rsid w:val="003F3DAB"/>
    <w:rsid w:val="003F41CE"/>
    <w:rsid w:val="003F461B"/>
    <w:rsid w:val="003F46D7"/>
    <w:rsid w:val="003F4752"/>
    <w:rsid w:val="003F4BD5"/>
    <w:rsid w:val="003F4ED8"/>
    <w:rsid w:val="003F5399"/>
    <w:rsid w:val="003F57E4"/>
    <w:rsid w:val="003F5B90"/>
    <w:rsid w:val="003F5D6E"/>
    <w:rsid w:val="003F610A"/>
    <w:rsid w:val="003F6543"/>
    <w:rsid w:val="003F656A"/>
    <w:rsid w:val="003F6596"/>
    <w:rsid w:val="003F65E2"/>
    <w:rsid w:val="003F6A2C"/>
    <w:rsid w:val="003F6B77"/>
    <w:rsid w:val="003F6DAF"/>
    <w:rsid w:val="003F6E78"/>
    <w:rsid w:val="003F7024"/>
    <w:rsid w:val="003F716E"/>
    <w:rsid w:val="003F74A8"/>
    <w:rsid w:val="003F7513"/>
    <w:rsid w:val="003F76C1"/>
    <w:rsid w:val="003F76FE"/>
    <w:rsid w:val="003F7917"/>
    <w:rsid w:val="003F7CEA"/>
    <w:rsid w:val="003F7FF9"/>
    <w:rsid w:val="00400470"/>
    <w:rsid w:val="004004AC"/>
    <w:rsid w:val="00400515"/>
    <w:rsid w:val="0040087A"/>
    <w:rsid w:val="00400A00"/>
    <w:rsid w:val="00400EBE"/>
    <w:rsid w:val="00400F24"/>
    <w:rsid w:val="0040118D"/>
    <w:rsid w:val="004015FB"/>
    <w:rsid w:val="004016D3"/>
    <w:rsid w:val="00401EE8"/>
    <w:rsid w:val="00402068"/>
    <w:rsid w:val="004020F1"/>
    <w:rsid w:val="0040235A"/>
    <w:rsid w:val="0040236B"/>
    <w:rsid w:val="00402862"/>
    <w:rsid w:val="0040294C"/>
    <w:rsid w:val="00402ACF"/>
    <w:rsid w:val="00402C83"/>
    <w:rsid w:val="00402D73"/>
    <w:rsid w:val="00402E6F"/>
    <w:rsid w:val="004030D8"/>
    <w:rsid w:val="004033E2"/>
    <w:rsid w:val="00403517"/>
    <w:rsid w:val="00403633"/>
    <w:rsid w:val="00403A5C"/>
    <w:rsid w:val="00403DAF"/>
    <w:rsid w:val="00404408"/>
    <w:rsid w:val="00404483"/>
    <w:rsid w:val="004044A0"/>
    <w:rsid w:val="0040454C"/>
    <w:rsid w:val="00404884"/>
    <w:rsid w:val="0040505E"/>
    <w:rsid w:val="00405206"/>
    <w:rsid w:val="0040532C"/>
    <w:rsid w:val="004055C9"/>
    <w:rsid w:val="00405715"/>
    <w:rsid w:val="00405A3E"/>
    <w:rsid w:val="00405AF9"/>
    <w:rsid w:val="004062AC"/>
    <w:rsid w:val="0040657A"/>
    <w:rsid w:val="004069A8"/>
    <w:rsid w:val="00406C40"/>
    <w:rsid w:val="004071B4"/>
    <w:rsid w:val="00407BD9"/>
    <w:rsid w:val="00407C43"/>
    <w:rsid w:val="00407F6D"/>
    <w:rsid w:val="00410922"/>
    <w:rsid w:val="00410AB7"/>
    <w:rsid w:val="00410CCF"/>
    <w:rsid w:val="00410CD3"/>
    <w:rsid w:val="00410E30"/>
    <w:rsid w:val="0041115B"/>
    <w:rsid w:val="004111D6"/>
    <w:rsid w:val="0041148E"/>
    <w:rsid w:val="00411771"/>
    <w:rsid w:val="00411A08"/>
    <w:rsid w:val="00411C36"/>
    <w:rsid w:val="00411D3C"/>
    <w:rsid w:val="00411F42"/>
    <w:rsid w:val="0041226B"/>
    <w:rsid w:val="00412298"/>
    <w:rsid w:val="00412350"/>
    <w:rsid w:val="00412B63"/>
    <w:rsid w:val="00412B82"/>
    <w:rsid w:val="00412BF0"/>
    <w:rsid w:val="00413859"/>
    <w:rsid w:val="00413AA7"/>
    <w:rsid w:val="00413DC7"/>
    <w:rsid w:val="00414217"/>
    <w:rsid w:val="004143C1"/>
    <w:rsid w:val="004144CF"/>
    <w:rsid w:val="004145B6"/>
    <w:rsid w:val="004147BE"/>
    <w:rsid w:val="00414C18"/>
    <w:rsid w:val="0041529C"/>
    <w:rsid w:val="004156C2"/>
    <w:rsid w:val="004157C5"/>
    <w:rsid w:val="004157FE"/>
    <w:rsid w:val="0041581F"/>
    <w:rsid w:val="00415AF1"/>
    <w:rsid w:val="00415C6A"/>
    <w:rsid w:val="0041603A"/>
    <w:rsid w:val="004162D6"/>
    <w:rsid w:val="00416406"/>
    <w:rsid w:val="00416885"/>
    <w:rsid w:val="00416AAB"/>
    <w:rsid w:val="00416D1C"/>
    <w:rsid w:val="004172DD"/>
    <w:rsid w:val="00417711"/>
    <w:rsid w:val="004177F4"/>
    <w:rsid w:val="00417AE1"/>
    <w:rsid w:val="00417C38"/>
    <w:rsid w:val="00417EC5"/>
    <w:rsid w:val="00420837"/>
    <w:rsid w:val="00420A95"/>
    <w:rsid w:val="00420CF8"/>
    <w:rsid w:val="0042104D"/>
    <w:rsid w:val="00421465"/>
    <w:rsid w:val="00421587"/>
    <w:rsid w:val="00421773"/>
    <w:rsid w:val="004222DA"/>
    <w:rsid w:val="0042249B"/>
    <w:rsid w:val="00422575"/>
    <w:rsid w:val="0042264C"/>
    <w:rsid w:val="004226AC"/>
    <w:rsid w:val="00422C5C"/>
    <w:rsid w:val="00422EA2"/>
    <w:rsid w:val="00423164"/>
    <w:rsid w:val="004231ED"/>
    <w:rsid w:val="004232C4"/>
    <w:rsid w:val="004238CD"/>
    <w:rsid w:val="004238D8"/>
    <w:rsid w:val="00423A45"/>
    <w:rsid w:val="00423ACC"/>
    <w:rsid w:val="00424081"/>
    <w:rsid w:val="00424702"/>
    <w:rsid w:val="00424C7C"/>
    <w:rsid w:val="00424FDF"/>
    <w:rsid w:val="004257C7"/>
    <w:rsid w:val="0042597B"/>
    <w:rsid w:val="00425A25"/>
    <w:rsid w:val="00425EA4"/>
    <w:rsid w:val="00425FD1"/>
    <w:rsid w:val="004260C1"/>
    <w:rsid w:val="004265BB"/>
    <w:rsid w:val="00426B90"/>
    <w:rsid w:val="00426FBD"/>
    <w:rsid w:val="00427353"/>
    <w:rsid w:val="00427484"/>
    <w:rsid w:val="004278DB"/>
    <w:rsid w:val="004278E6"/>
    <w:rsid w:val="00427BE9"/>
    <w:rsid w:val="00427D1A"/>
    <w:rsid w:val="00430800"/>
    <w:rsid w:val="00430B3B"/>
    <w:rsid w:val="00430F0F"/>
    <w:rsid w:val="0043120C"/>
    <w:rsid w:val="0043131C"/>
    <w:rsid w:val="00431574"/>
    <w:rsid w:val="004319FD"/>
    <w:rsid w:val="00431FD7"/>
    <w:rsid w:val="00432162"/>
    <w:rsid w:val="00432317"/>
    <w:rsid w:val="0043268F"/>
    <w:rsid w:val="0043286C"/>
    <w:rsid w:val="004329AF"/>
    <w:rsid w:val="00432CA0"/>
    <w:rsid w:val="004332A8"/>
    <w:rsid w:val="00433322"/>
    <w:rsid w:val="004334DF"/>
    <w:rsid w:val="0043365C"/>
    <w:rsid w:val="00433788"/>
    <w:rsid w:val="004339C5"/>
    <w:rsid w:val="00433FDE"/>
    <w:rsid w:val="00434895"/>
    <w:rsid w:val="004348DE"/>
    <w:rsid w:val="00434C49"/>
    <w:rsid w:val="00435420"/>
    <w:rsid w:val="00435D09"/>
    <w:rsid w:val="00435D0E"/>
    <w:rsid w:val="00435F57"/>
    <w:rsid w:val="004361D5"/>
    <w:rsid w:val="004364B4"/>
    <w:rsid w:val="004366E6"/>
    <w:rsid w:val="00436926"/>
    <w:rsid w:val="00436BDC"/>
    <w:rsid w:val="00436E52"/>
    <w:rsid w:val="00436FAD"/>
    <w:rsid w:val="00437197"/>
    <w:rsid w:val="004374CE"/>
    <w:rsid w:val="0043779C"/>
    <w:rsid w:val="004379A4"/>
    <w:rsid w:val="00437D95"/>
    <w:rsid w:val="00440139"/>
    <w:rsid w:val="004408E2"/>
    <w:rsid w:val="0044090A"/>
    <w:rsid w:val="00440EB2"/>
    <w:rsid w:val="00440F71"/>
    <w:rsid w:val="00441063"/>
    <w:rsid w:val="0044106D"/>
    <w:rsid w:val="0044128C"/>
    <w:rsid w:val="00441F3A"/>
    <w:rsid w:val="00441F5E"/>
    <w:rsid w:val="004420BE"/>
    <w:rsid w:val="004425B4"/>
    <w:rsid w:val="00442658"/>
    <w:rsid w:val="004426C4"/>
    <w:rsid w:val="00442866"/>
    <w:rsid w:val="00442B0E"/>
    <w:rsid w:val="00442BAD"/>
    <w:rsid w:val="00442BE8"/>
    <w:rsid w:val="00442BF5"/>
    <w:rsid w:val="00442C07"/>
    <w:rsid w:val="00442C7D"/>
    <w:rsid w:val="00443028"/>
    <w:rsid w:val="004430E0"/>
    <w:rsid w:val="00443104"/>
    <w:rsid w:val="004432D0"/>
    <w:rsid w:val="00443313"/>
    <w:rsid w:val="00443822"/>
    <w:rsid w:val="0044393A"/>
    <w:rsid w:val="00443A51"/>
    <w:rsid w:val="00443FB7"/>
    <w:rsid w:val="0044442D"/>
    <w:rsid w:val="0044444B"/>
    <w:rsid w:val="00444600"/>
    <w:rsid w:val="00444A8C"/>
    <w:rsid w:val="00444AB6"/>
    <w:rsid w:val="00444EB8"/>
    <w:rsid w:val="0044510C"/>
    <w:rsid w:val="0044514C"/>
    <w:rsid w:val="00445492"/>
    <w:rsid w:val="0044582E"/>
    <w:rsid w:val="00445CE0"/>
    <w:rsid w:val="00445EA1"/>
    <w:rsid w:val="00445F0D"/>
    <w:rsid w:val="0044608C"/>
    <w:rsid w:val="004463CF"/>
    <w:rsid w:val="00446551"/>
    <w:rsid w:val="004466CC"/>
    <w:rsid w:val="00446E96"/>
    <w:rsid w:val="00447090"/>
    <w:rsid w:val="004470CF"/>
    <w:rsid w:val="00447141"/>
    <w:rsid w:val="004478BF"/>
    <w:rsid w:val="00447B39"/>
    <w:rsid w:val="0045052A"/>
    <w:rsid w:val="00450926"/>
    <w:rsid w:val="00450BB3"/>
    <w:rsid w:val="004512C2"/>
    <w:rsid w:val="00451512"/>
    <w:rsid w:val="00451518"/>
    <w:rsid w:val="004516DE"/>
    <w:rsid w:val="00451972"/>
    <w:rsid w:val="00451AF2"/>
    <w:rsid w:val="00451AFB"/>
    <w:rsid w:val="00451B56"/>
    <w:rsid w:val="00451CD1"/>
    <w:rsid w:val="00451F60"/>
    <w:rsid w:val="0045219C"/>
    <w:rsid w:val="004522A0"/>
    <w:rsid w:val="004523B3"/>
    <w:rsid w:val="00452713"/>
    <w:rsid w:val="00452747"/>
    <w:rsid w:val="004528DA"/>
    <w:rsid w:val="00452B99"/>
    <w:rsid w:val="00453338"/>
    <w:rsid w:val="004533DB"/>
    <w:rsid w:val="004535DF"/>
    <w:rsid w:val="004536C4"/>
    <w:rsid w:val="00453BDE"/>
    <w:rsid w:val="0045460C"/>
    <w:rsid w:val="0045466F"/>
    <w:rsid w:val="00454849"/>
    <w:rsid w:val="00454BD1"/>
    <w:rsid w:val="00454BE0"/>
    <w:rsid w:val="00454D2F"/>
    <w:rsid w:val="004551AA"/>
    <w:rsid w:val="004552DA"/>
    <w:rsid w:val="00455413"/>
    <w:rsid w:val="00455A45"/>
    <w:rsid w:val="00455EA3"/>
    <w:rsid w:val="00455FDD"/>
    <w:rsid w:val="00456007"/>
    <w:rsid w:val="004560D8"/>
    <w:rsid w:val="00456290"/>
    <w:rsid w:val="004563CB"/>
    <w:rsid w:val="00456493"/>
    <w:rsid w:val="00456853"/>
    <w:rsid w:val="00456B91"/>
    <w:rsid w:val="00456C22"/>
    <w:rsid w:val="00456C8D"/>
    <w:rsid w:val="00456E2D"/>
    <w:rsid w:val="00456E65"/>
    <w:rsid w:val="00456FE3"/>
    <w:rsid w:val="00456FEF"/>
    <w:rsid w:val="00457065"/>
    <w:rsid w:val="004576F5"/>
    <w:rsid w:val="004577A7"/>
    <w:rsid w:val="00457E12"/>
    <w:rsid w:val="00460174"/>
    <w:rsid w:val="00460275"/>
    <w:rsid w:val="004604B4"/>
    <w:rsid w:val="00460953"/>
    <w:rsid w:val="00460AEE"/>
    <w:rsid w:val="00460C19"/>
    <w:rsid w:val="00460D2A"/>
    <w:rsid w:val="00460EEF"/>
    <w:rsid w:val="00460FEA"/>
    <w:rsid w:val="00461031"/>
    <w:rsid w:val="00461046"/>
    <w:rsid w:val="00461A43"/>
    <w:rsid w:val="00461BD2"/>
    <w:rsid w:val="00461C2D"/>
    <w:rsid w:val="00461C7D"/>
    <w:rsid w:val="00461F89"/>
    <w:rsid w:val="00462717"/>
    <w:rsid w:val="00462A95"/>
    <w:rsid w:val="00462B41"/>
    <w:rsid w:val="00462C26"/>
    <w:rsid w:val="00463104"/>
    <w:rsid w:val="004634B4"/>
    <w:rsid w:val="00463742"/>
    <w:rsid w:val="004639C0"/>
    <w:rsid w:val="00463C2C"/>
    <w:rsid w:val="00463C84"/>
    <w:rsid w:val="00463D7D"/>
    <w:rsid w:val="00463E8A"/>
    <w:rsid w:val="004643BA"/>
    <w:rsid w:val="00464548"/>
    <w:rsid w:val="004646FB"/>
    <w:rsid w:val="00464713"/>
    <w:rsid w:val="004649EA"/>
    <w:rsid w:val="00464FF2"/>
    <w:rsid w:val="004655B7"/>
    <w:rsid w:val="004656C5"/>
    <w:rsid w:val="00465912"/>
    <w:rsid w:val="00465F88"/>
    <w:rsid w:val="004660E4"/>
    <w:rsid w:val="004662FF"/>
    <w:rsid w:val="004664DE"/>
    <w:rsid w:val="0046669D"/>
    <w:rsid w:val="004668CF"/>
    <w:rsid w:val="00466C2D"/>
    <w:rsid w:val="00466D30"/>
    <w:rsid w:val="00467402"/>
    <w:rsid w:val="0046775F"/>
    <w:rsid w:val="00467949"/>
    <w:rsid w:val="004700D7"/>
    <w:rsid w:val="0047027E"/>
    <w:rsid w:val="004705BE"/>
    <w:rsid w:val="00470627"/>
    <w:rsid w:val="00470931"/>
    <w:rsid w:val="00470B8D"/>
    <w:rsid w:val="00470BE9"/>
    <w:rsid w:val="00470DA0"/>
    <w:rsid w:val="0047105E"/>
    <w:rsid w:val="00471115"/>
    <w:rsid w:val="00471154"/>
    <w:rsid w:val="0047121F"/>
    <w:rsid w:val="00471531"/>
    <w:rsid w:val="0047168F"/>
    <w:rsid w:val="004717CE"/>
    <w:rsid w:val="004717FD"/>
    <w:rsid w:val="004721BA"/>
    <w:rsid w:val="00472937"/>
    <w:rsid w:val="0047298C"/>
    <w:rsid w:val="00472D77"/>
    <w:rsid w:val="00473384"/>
    <w:rsid w:val="004734C0"/>
    <w:rsid w:val="0047352B"/>
    <w:rsid w:val="00473938"/>
    <w:rsid w:val="00473E5E"/>
    <w:rsid w:val="00474320"/>
    <w:rsid w:val="0047439A"/>
    <w:rsid w:val="004746B2"/>
    <w:rsid w:val="00474949"/>
    <w:rsid w:val="00474D4D"/>
    <w:rsid w:val="00474E53"/>
    <w:rsid w:val="00475036"/>
    <w:rsid w:val="00475130"/>
    <w:rsid w:val="00475243"/>
    <w:rsid w:val="00475249"/>
    <w:rsid w:val="00475449"/>
    <w:rsid w:val="004754B9"/>
    <w:rsid w:val="00475506"/>
    <w:rsid w:val="0047567C"/>
    <w:rsid w:val="00475A69"/>
    <w:rsid w:val="00475A88"/>
    <w:rsid w:val="00475E03"/>
    <w:rsid w:val="00475EBC"/>
    <w:rsid w:val="00476367"/>
    <w:rsid w:val="004766EC"/>
    <w:rsid w:val="00476983"/>
    <w:rsid w:val="00476C88"/>
    <w:rsid w:val="00476DF8"/>
    <w:rsid w:val="00476F12"/>
    <w:rsid w:val="00477170"/>
    <w:rsid w:val="0047722B"/>
    <w:rsid w:val="00477245"/>
    <w:rsid w:val="0047728E"/>
    <w:rsid w:val="004776F9"/>
    <w:rsid w:val="00477828"/>
    <w:rsid w:val="00477EE3"/>
    <w:rsid w:val="0048007D"/>
    <w:rsid w:val="00480350"/>
    <w:rsid w:val="004804A1"/>
    <w:rsid w:val="00480736"/>
    <w:rsid w:val="00480A18"/>
    <w:rsid w:val="00480AA3"/>
    <w:rsid w:val="00480E7E"/>
    <w:rsid w:val="00481012"/>
    <w:rsid w:val="00481685"/>
    <w:rsid w:val="00481C4D"/>
    <w:rsid w:val="00481DAB"/>
    <w:rsid w:val="004820EA"/>
    <w:rsid w:val="004821F2"/>
    <w:rsid w:val="0048254A"/>
    <w:rsid w:val="0048301A"/>
    <w:rsid w:val="004835AD"/>
    <w:rsid w:val="0048368F"/>
    <w:rsid w:val="00483808"/>
    <w:rsid w:val="00483CC9"/>
    <w:rsid w:val="00484012"/>
    <w:rsid w:val="0048427F"/>
    <w:rsid w:val="004842F0"/>
    <w:rsid w:val="00484311"/>
    <w:rsid w:val="004846F5"/>
    <w:rsid w:val="00484873"/>
    <w:rsid w:val="00484A59"/>
    <w:rsid w:val="00484AD4"/>
    <w:rsid w:val="00484D46"/>
    <w:rsid w:val="00485350"/>
    <w:rsid w:val="00485572"/>
    <w:rsid w:val="0048576F"/>
    <w:rsid w:val="004858AF"/>
    <w:rsid w:val="004858E4"/>
    <w:rsid w:val="004859BD"/>
    <w:rsid w:val="00485A89"/>
    <w:rsid w:val="00485AC0"/>
    <w:rsid w:val="00485C0B"/>
    <w:rsid w:val="00485F12"/>
    <w:rsid w:val="00486080"/>
    <w:rsid w:val="0048652D"/>
    <w:rsid w:val="00486E69"/>
    <w:rsid w:val="00487081"/>
    <w:rsid w:val="0048714B"/>
    <w:rsid w:val="00487501"/>
    <w:rsid w:val="004879E1"/>
    <w:rsid w:val="00487BB9"/>
    <w:rsid w:val="00490320"/>
    <w:rsid w:val="00490463"/>
    <w:rsid w:val="004905F6"/>
    <w:rsid w:val="00490AF3"/>
    <w:rsid w:val="00491073"/>
    <w:rsid w:val="004910E2"/>
    <w:rsid w:val="00491569"/>
    <w:rsid w:val="0049163B"/>
    <w:rsid w:val="00491E35"/>
    <w:rsid w:val="00491F41"/>
    <w:rsid w:val="00491FD1"/>
    <w:rsid w:val="00492230"/>
    <w:rsid w:val="0049225A"/>
    <w:rsid w:val="00492661"/>
    <w:rsid w:val="00492826"/>
    <w:rsid w:val="0049283D"/>
    <w:rsid w:val="00492975"/>
    <w:rsid w:val="00492A00"/>
    <w:rsid w:val="00492B2B"/>
    <w:rsid w:val="00492CD3"/>
    <w:rsid w:val="00492CE5"/>
    <w:rsid w:val="00492DB9"/>
    <w:rsid w:val="0049320F"/>
    <w:rsid w:val="00493BFB"/>
    <w:rsid w:val="00493CBC"/>
    <w:rsid w:val="00493E00"/>
    <w:rsid w:val="00493F47"/>
    <w:rsid w:val="00494822"/>
    <w:rsid w:val="00494BF9"/>
    <w:rsid w:val="00494C6C"/>
    <w:rsid w:val="0049527F"/>
    <w:rsid w:val="00495301"/>
    <w:rsid w:val="0049548C"/>
    <w:rsid w:val="00495759"/>
    <w:rsid w:val="00495BBA"/>
    <w:rsid w:val="00495C2A"/>
    <w:rsid w:val="00495C5D"/>
    <w:rsid w:val="00496522"/>
    <w:rsid w:val="00496696"/>
    <w:rsid w:val="0049675A"/>
    <w:rsid w:val="00496B8D"/>
    <w:rsid w:val="00496D22"/>
    <w:rsid w:val="00496DCC"/>
    <w:rsid w:val="00496E7F"/>
    <w:rsid w:val="00497030"/>
    <w:rsid w:val="004973D1"/>
    <w:rsid w:val="0049766B"/>
    <w:rsid w:val="004977D2"/>
    <w:rsid w:val="00497B02"/>
    <w:rsid w:val="00497BF1"/>
    <w:rsid w:val="00497E18"/>
    <w:rsid w:val="00497E2A"/>
    <w:rsid w:val="00497FCE"/>
    <w:rsid w:val="004A0925"/>
    <w:rsid w:val="004A10E4"/>
    <w:rsid w:val="004A13C1"/>
    <w:rsid w:val="004A1409"/>
    <w:rsid w:val="004A1A7E"/>
    <w:rsid w:val="004A1F43"/>
    <w:rsid w:val="004A1FA8"/>
    <w:rsid w:val="004A22FD"/>
    <w:rsid w:val="004A29A7"/>
    <w:rsid w:val="004A2ADD"/>
    <w:rsid w:val="004A2C01"/>
    <w:rsid w:val="004A318D"/>
    <w:rsid w:val="004A3444"/>
    <w:rsid w:val="004A3553"/>
    <w:rsid w:val="004A3821"/>
    <w:rsid w:val="004A3B4E"/>
    <w:rsid w:val="004A3B9C"/>
    <w:rsid w:val="004A3E59"/>
    <w:rsid w:val="004A3EAD"/>
    <w:rsid w:val="004A4175"/>
    <w:rsid w:val="004A419F"/>
    <w:rsid w:val="004A4216"/>
    <w:rsid w:val="004A4A81"/>
    <w:rsid w:val="004A4B79"/>
    <w:rsid w:val="004A4BDA"/>
    <w:rsid w:val="004A4E77"/>
    <w:rsid w:val="004A5216"/>
    <w:rsid w:val="004A531D"/>
    <w:rsid w:val="004A57D5"/>
    <w:rsid w:val="004A57F1"/>
    <w:rsid w:val="004A5981"/>
    <w:rsid w:val="004A6089"/>
    <w:rsid w:val="004A6605"/>
    <w:rsid w:val="004A6738"/>
    <w:rsid w:val="004A6763"/>
    <w:rsid w:val="004A6988"/>
    <w:rsid w:val="004A71AE"/>
    <w:rsid w:val="004A724B"/>
    <w:rsid w:val="004A7292"/>
    <w:rsid w:val="004A72B8"/>
    <w:rsid w:val="004A73F2"/>
    <w:rsid w:val="004A7A44"/>
    <w:rsid w:val="004A7C08"/>
    <w:rsid w:val="004A7D90"/>
    <w:rsid w:val="004B007D"/>
    <w:rsid w:val="004B019D"/>
    <w:rsid w:val="004B0227"/>
    <w:rsid w:val="004B0615"/>
    <w:rsid w:val="004B0746"/>
    <w:rsid w:val="004B0BF3"/>
    <w:rsid w:val="004B0C04"/>
    <w:rsid w:val="004B0DFE"/>
    <w:rsid w:val="004B0ED1"/>
    <w:rsid w:val="004B13B4"/>
    <w:rsid w:val="004B157C"/>
    <w:rsid w:val="004B15E1"/>
    <w:rsid w:val="004B17F9"/>
    <w:rsid w:val="004B182B"/>
    <w:rsid w:val="004B1EF8"/>
    <w:rsid w:val="004B1F3A"/>
    <w:rsid w:val="004B1F61"/>
    <w:rsid w:val="004B2490"/>
    <w:rsid w:val="004B25F3"/>
    <w:rsid w:val="004B2981"/>
    <w:rsid w:val="004B2A86"/>
    <w:rsid w:val="004B2F38"/>
    <w:rsid w:val="004B306C"/>
    <w:rsid w:val="004B3AD3"/>
    <w:rsid w:val="004B3BE0"/>
    <w:rsid w:val="004B3D07"/>
    <w:rsid w:val="004B442B"/>
    <w:rsid w:val="004B451D"/>
    <w:rsid w:val="004B46AA"/>
    <w:rsid w:val="004B4734"/>
    <w:rsid w:val="004B47F1"/>
    <w:rsid w:val="004B49BE"/>
    <w:rsid w:val="004B4A8C"/>
    <w:rsid w:val="004B4C1B"/>
    <w:rsid w:val="004B4DCA"/>
    <w:rsid w:val="004B4E9B"/>
    <w:rsid w:val="004B5247"/>
    <w:rsid w:val="004B55CD"/>
    <w:rsid w:val="004B5885"/>
    <w:rsid w:val="004B59E9"/>
    <w:rsid w:val="004B63B7"/>
    <w:rsid w:val="004B63BC"/>
    <w:rsid w:val="004B76C4"/>
    <w:rsid w:val="004B7851"/>
    <w:rsid w:val="004B7EF0"/>
    <w:rsid w:val="004C06ED"/>
    <w:rsid w:val="004C0864"/>
    <w:rsid w:val="004C0986"/>
    <w:rsid w:val="004C0A7F"/>
    <w:rsid w:val="004C0AD8"/>
    <w:rsid w:val="004C1075"/>
    <w:rsid w:val="004C113F"/>
    <w:rsid w:val="004C14CB"/>
    <w:rsid w:val="004C1629"/>
    <w:rsid w:val="004C17AC"/>
    <w:rsid w:val="004C17FD"/>
    <w:rsid w:val="004C1850"/>
    <w:rsid w:val="004C1BFF"/>
    <w:rsid w:val="004C1E89"/>
    <w:rsid w:val="004C1F29"/>
    <w:rsid w:val="004C1F89"/>
    <w:rsid w:val="004C21CC"/>
    <w:rsid w:val="004C21D5"/>
    <w:rsid w:val="004C2213"/>
    <w:rsid w:val="004C23E1"/>
    <w:rsid w:val="004C2688"/>
    <w:rsid w:val="004C299D"/>
    <w:rsid w:val="004C2C86"/>
    <w:rsid w:val="004C2F08"/>
    <w:rsid w:val="004C2FAE"/>
    <w:rsid w:val="004C3095"/>
    <w:rsid w:val="004C30A8"/>
    <w:rsid w:val="004C39F5"/>
    <w:rsid w:val="004C3DFF"/>
    <w:rsid w:val="004C3E2B"/>
    <w:rsid w:val="004C3F6F"/>
    <w:rsid w:val="004C3FAE"/>
    <w:rsid w:val="004C422C"/>
    <w:rsid w:val="004C42C6"/>
    <w:rsid w:val="004C4387"/>
    <w:rsid w:val="004C43CD"/>
    <w:rsid w:val="004C440D"/>
    <w:rsid w:val="004C45C1"/>
    <w:rsid w:val="004C4DBB"/>
    <w:rsid w:val="004C4EB0"/>
    <w:rsid w:val="004C4FA6"/>
    <w:rsid w:val="004C51FA"/>
    <w:rsid w:val="004C5977"/>
    <w:rsid w:val="004C5A00"/>
    <w:rsid w:val="004C5A44"/>
    <w:rsid w:val="004C5BD0"/>
    <w:rsid w:val="004C5F3F"/>
    <w:rsid w:val="004C62E8"/>
    <w:rsid w:val="004C6596"/>
    <w:rsid w:val="004C6690"/>
    <w:rsid w:val="004C6D1D"/>
    <w:rsid w:val="004C6FCE"/>
    <w:rsid w:val="004C712A"/>
    <w:rsid w:val="004C7175"/>
    <w:rsid w:val="004C738B"/>
    <w:rsid w:val="004C7555"/>
    <w:rsid w:val="004C7B6A"/>
    <w:rsid w:val="004C7E25"/>
    <w:rsid w:val="004D006D"/>
    <w:rsid w:val="004D00D5"/>
    <w:rsid w:val="004D0563"/>
    <w:rsid w:val="004D0E8D"/>
    <w:rsid w:val="004D11AE"/>
    <w:rsid w:val="004D138C"/>
    <w:rsid w:val="004D13CA"/>
    <w:rsid w:val="004D1BCD"/>
    <w:rsid w:val="004D1D5E"/>
    <w:rsid w:val="004D1D6F"/>
    <w:rsid w:val="004D2162"/>
    <w:rsid w:val="004D238E"/>
    <w:rsid w:val="004D27AB"/>
    <w:rsid w:val="004D2901"/>
    <w:rsid w:val="004D2990"/>
    <w:rsid w:val="004D2AE4"/>
    <w:rsid w:val="004D2B0A"/>
    <w:rsid w:val="004D2BE7"/>
    <w:rsid w:val="004D2EA0"/>
    <w:rsid w:val="004D328A"/>
    <w:rsid w:val="004D34EC"/>
    <w:rsid w:val="004D3982"/>
    <w:rsid w:val="004D3A7A"/>
    <w:rsid w:val="004D3B9D"/>
    <w:rsid w:val="004D3CBC"/>
    <w:rsid w:val="004D3CCB"/>
    <w:rsid w:val="004D3D89"/>
    <w:rsid w:val="004D401B"/>
    <w:rsid w:val="004D416E"/>
    <w:rsid w:val="004D4178"/>
    <w:rsid w:val="004D417B"/>
    <w:rsid w:val="004D42E5"/>
    <w:rsid w:val="004D44A0"/>
    <w:rsid w:val="004D4658"/>
    <w:rsid w:val="004D475F"/>
    <w:rsid w:val="004D4C82"/>
    <w:rsid w:val="004D4F41"/>
    <w:rsid w:val="004D56C6"/>
    <w:rsid w:val="004D577D"/>
    <w:rsid w:val="004D57E9"/>
    <w:rsid w:val="004D5935"/>
    <w:rsid w:val="004D6164"/>
    <w:rsid w:val="004D61BD"/>
    <w:rsid w:val="004D650C"/>
    <w:rsid w:val="004D6C28"/>
    <w:rsid w:val="004D6C97"/>
    <w:rsid w:val="004D71AC"/>
    <w:rsid w:val="004D751A"/>
    <w:rsid w:val="004D789F"/>
    <w:rsid w:val="004D7A30"/>
    <w:rsid w:val="004D7D7A"/>
    <w:rsid w:val="004E0545"/>
    <w:rsid w:val="004E0D49"/>
    <w:rsid w:val="004E0DCE"/>
    <w:rsid w:val="004E0DD3"/>
    <w:rsid w:val="004E135E"/>
    <w:rsid w:val="004E15CD"/>
    <w:rsid w:val="004E1888"/>
    <w:rsid w:val="004E1907"/>
    <w:rsid w:val="004E1B0E"/>
    <w:rsid w:val="004E1B5B"/>
    <w:rsid w:val="004E2118"/>
    <w:rsid w:val="004E2328"/>
    <w:rsid w:val="004E2A71"/>
    <w:rsid w:val="004E347B"/>
    <w:rsid w:val="004E34D3"/>
    <w:rsid w:val="004E3652"/>
    <w:rsid w:val="004E3854"/>
    <w:rsid w:val="004E3CD8"/>
    <w:rsid w:val="004E3E67"/>
    <w:rsid w:val="004E3E69"/>
    <w:rsid w:val="004E4037"/>
    <w:rsid w:val="004E4087"/>
    <w:rsid w:val="004E43F2"/>
    <w:rsid w:val="004E49B8"/>
    <w:rsid w:val="004E4CC9"/>
    <w:rsid w:val="004E5128"/>
    <w:rsid w:val="004E52DB"/>
    <w:rsid w:val="004E54B6"/>
    <w:rsid w:val="004E56D0"/>
    <w:rsid w:val="004E5DF2"/>
    <w:rsid w:val="004E60DC"/>
    <w:rsid w:val="004E61DD"/>
    <w:rsid w:val="004E62D3"/>
    <w:rsid w:val="004E66F9"/>
    <w:rsid w:val="004E68FD"/>
    <w:rsid w:val="004E6E15"/>
    <w:rsid w:val="004E70A7"/>
    <w:rsid w:val="004E730A"/>
    <w:rsid w:val="004E7576"/>
    <w:rsid w:val="004E7ADA"/>
    <w:rsid w:val="004E7D62"/>
    <w:rsid w:val="004E7F2E"/>
    <w:rsid w:val="004F0015"/>
    <w:rsid w:val="004F1407"/>
    <w:rsid w:val="004F14EF"/>
    <w:rsid w:val="004F1754"/>
    <w:rsid w:val="004F1ACE"/>
    <w:rsid w:val="004F1BE3"/>
    <w:rsid w:val="004F1C7D"/>
    <w:rsid w:val="004F1CAA"/>
    <w:rsid w:val="004F3428"/>
    <w:rsid w:val="004F3BF9"/>
    <w:rsid w:val="004F3C14"/>
    <w:rsid w:val="004F3CFB"/>
    <w:rsid w:val="004F3DDC"/>
    <w:rsid w:val="004F47E6"/>
    <w:rsid w:val="004F5194"/>
    <w:rsid w:val="004F51D6"/>
    <w:rsid w:val="004F51EC"/>
    <w:rsid w:val="004F5577"/>
    <w:rsid w:val="004F5AD1"/>
    <w:rsid w:val="004F5C95"/>
    <w:rsid w:val="004F5F67"/>
    <w:rsid w:val="004F66C5"/>
    <w:rsid w:val="004F6703"/>
    <w:rsid w:val="004F68E9"/>
    <w:rsid w:val="004F6A59"/>
    <w:rsid w:val="004F6AF3"/>
    <w:rsid w:val="004F6B69"/>
    <w:rsid w:val="004F6C9C"/>
    <w:rsid w:val="004F7320"/>
    <w:rsid w:val="004F74F5"/>
    <w:rsid w:val="004F7694"/>
    <w:rsid w:val="004F7728"/>
    <w:rsid w:val="004F7940"/>
    <w:rsid w:val="004F79CB"/>
    <w:rsid w:val="004F7F4A"/>
    <w:rsid w:val="005004F6"/>
    <w:rsid w:val="0050077F"/>
    <w:rsid w:val="005007B4"/>
    <w:rsid w:val="005008D7"/>
    <w:rsid w:val="00500BDD"/>
    <w:rsid w:val="00500BEC"/>
    <w:rsid w:val="00500CBB"/>
    <w:rsid w:val="00501609"/>
    <w:rsid w:val="00501723"/>
    <w:rsid w:val="00501789"/>
    <w:rsid w:val="0050180A"/>
    <w:rsid w:val="00502CD8"/>
    <w:rsid w:val="00502D1B"/>
    <w:rsid w:val="00502DB6"/>
    <w:rsid w:val="00502F2A"/>
    <w:rsid w:val="005030E1"/>
    <w:rsid w:val="00503121"/>
    <w:rsid w:val="005032CE"/>
    <w:rsid w:val="00503AE2"/>
    <w:rsid w:val="00503C39"/>
    <w:rsid w:val="00503D0D"/>
    <w:rsid w:val="00503FAB"/>
    <w:rsid w:val="00504233"/>
    <w:rsid w:val="0050428E"/>
    <w:rsid w:val="00504448"/>
    <w:rsid w:val="005046E1"/>
    <w:rsid w:val="00504756"/>
    <w:rsid w:val="00504E5C"/>
    <w:rsid w:val="00504F14"/>
    <w:rsid w:val="005051F1"/>
    <w:rsid w:val="0050556F"/>
    <w:rsid w:val="00505D62"/>
    <w:rsid w:val="00505FB5"/>
    <w:rsid w:val="00506133"/>
    <w:rsid w:val="00506C66"/>
    <w:rsid w:val="00506CC4"/>
    <w:rsid w:val="005074C4"/>
    <w:rsid w:val="00507535"/>
    <w:rsid w:val="00507852"/>
    <w:rsid w:val="005078C2"/>
    <w:rsid w:val="00507908"/>
    <w:rsid w:val="00507A3E"/>
    <w:rsid w:val="00507E2D"/>
    <w:rsid w:val="00507F9D"/>
    <w:rsid w:val="00510197"/>
    <w:rsid w:val="00510899"/>
    <w:rsid w:val="00510C64"/>
    <w:rsid w:val="00510CD3"/>
    <w:rsid w:val="00510E59"/>
    <w:rsid w:val="00511015"/>
    <w:rsid w:val="00511245"/>
    <w:rsid w:val="005118D1"/>
    <w:rsid w:val="00511DA1"/>
    <w:rsid w:val="0051225A"/>
    <w:rsid w:val="00512319"/>
    <w:rsid w:val="005124EC"/>
    <w:rsid w:val="005127EB"/>
    <w:rsid w:val="00512A16"/>
    <w:rsid w:val="00512BFB"/>
    <w:rsid w:val="00513030"/>
    <w:rsid w:val="00513150"/>
    <w:rsid w:val="00513BE7"/>
    <w:rsid w:val="00513CB7"/>
    <w:rsid w:val="00513E7D"/>
    <w:rsid w:val="0051435D"/>
    <w:rsid w:val="00514A31"/>
    <w:rsid w:val="00514AFF"/>
    <w:rsid w:val="00515163"/>
    <w:rsid w:val="0051522A"/>
    <w:rsid w:val="0051530E"/>
    <w:rsid w:val="005155C0"/>
    <w:rsid w:val="00515DDD"/>
    <w:rsid w:val="005160D5"/>
    <w:rsid w:val="0051615E"/>
    <w:rsid w:val="0051627C"/>
    <w:rsid w:val="00516426"/>
    <w:rsid w:val="0051686B"/>
    <w:rsid w:val="00516DBC"/>
    <w:rsid w:val="005171B1"/>
    <w:rsid w:val="00517224"/>
    <w:rsid w:val="0051727D"/>
    <w:rsid w:val="0051737B"/>
    <w:rsid w:val="0051760F"/>
    <w:rsid w:val="00517ACE"/>
    <w:rsid w:val="00517C0C"/>
    <w:rsid w:val="0052061E"/>
    <w:rsid w:val="00520933"/>
    <w:rsid w:val="00520D5D"/>
    <w:rsid w:val="00521474"/>
    <w:rsid w:val="005214BD"/>
    <w:rsid w:val="00521BF9"/>
    <w:rsid w:val="00521D73"/>
    <w:rsid w:val="00521DF9"/>
    <w:rsid w:val="00521EEE"/>
    <w:rsid w:val="00522A57"/>
    <w:rsid w:val="00522D8A"/>
    <w:rsid w:val="00522F0D"/>
    <w:rsid w:val="005232C2"/>
    <w:rsid w:val="005233F3"/>
    <w:rsid w:val="0052355B"/>
    <w:rsid w:val="00523680"/>
    <w:rsid w:val="00523A82"/>
    <w:rsid w:val="0052406E"/>
    <w:rsid w:val="005242BC"/>
    <w:rsid w:val="005246FC"/>
    <w:rsid w:val="00524A5D"/>
    <w:rsid w:val="00524C69"/>
    <w:rsid w:val="00524D07"/>
    <w:rsid w:val="00525037"/>
    <w:rsid w:val="005250E9"/>
    <w:rsid w:val="005251A1"/>
    <w:rsid w:val="00525223"/>
    <w:rsid w:val="005252C2"/>
    <w:rsid w:val="0052570F"/>
    <w:rsid w:val="005259D4"/>
    <w:rsid w:val="005259D5"/>
    <w:rsid w:val="005259DF"/>
    <w:rsid w:val="0052602C"/>
    <w:rsid w:val="00526627"/>
    <w:rsid w:val="00526736"/>
    <w:rsid w:val="00526973"/>
    <w:rsid w:val="00526C1A"/>
    <w:rsid w:val="00526D96"/>
    <w:rsid w:val="00527A36"/>
    <w:rsid w:val="00527AD3"/>
    <w:rsid w:val="00527B03"/>
    <w:rsid w:val="00527EAD"/>
    <w:rsid w:val="00530356"/>
    <w:rsid w:val="00530835"/>
    <w:rsid w:val="00530899"/>
    <w:rsid w:val="00531C21"/>
    <w:rsid w:val="00531CFD"/>
    <w:rsid w:val="00531F4A"/>
    <w:rsid w:val="005324F4"/>
    <w:rsid w:val="00532563"/>
    <w:rsid w:val="00532797"/>
    <w:rsid w:val="005327FD"/>
    <w:rsid w:val="00532913"/>
    <w:rsid w:val="00532A52"/>
    <w:rsid w:val="00532C30"/>
    <w:rsid w:val="00533119"/>
    <w:rsid w:val="00533185"/>
    <w:rsid w:val="005332B9"/>
    <w:rsid w:val="00533520"/>
    <w:rsid w:val="0053378B"/>
    <w:rsid w:val="00533C31"/>
    <w:rsid w:val="00533D6C"/>
    <w:rsid w:val="005340E8"/>
    <w:rsid w:val="00534319"/>
    <w:rsid w:val="00534EE0"/>
    <w:rsid w:val="0053593B"/>
    <w:rsid w:val="00535981"/>
    <w:rsid w:val="00535ED0"/>
    <w:rsid w:val="0053626B"/>
    <w:rsid w:val="00536548"/>
    <w:rsid w:val="00536FB6"/>
    <w:rsid w:val="00537163"/>
    <w:rsid w:val="00537169"/>
    <w:rsid w:val="00537656"/>
    <w:rsid w:val="0053787C"/>
    <w:rsid w:val="00537B8A"/>
    <w:rsid w:val="00537BA7"/>
    <w:rsid w:val="00537E2A"/>
    <w:rsid w:val="00540231"/>
    <w:rsid w:val="00540459"/>
    <w:rsid w:val="0054059B"/>
    <w:rsid w:val="005408CE"/>
    <w:rsid w:val="00540D5C"/>
    <w:rsid w:val="00540E8B"/>
    <w:rsid w:val="00541061"/>
    <w:rsid w:val="005416AC"/>
    <w:rsid w:val="005416EF"/>
    <w:rsid w:val="00542078"/>
    <w:rsid w:val="005421F2"/>
    <w:rsid w:val="0054286C"/>
    <w:rsid w:val="00542B27"/>
    <w:rsid w:val="00542BCF"/>
    <w:rsid w:val="00542FB4"/>
    <w:rsid w:val="005431CE"/>
    <w:rsid w:val="00543696"/>
    <w:rsid w:val="00543887"/>
    <w:rsid w:val="0054390B"/>
    <w:rsid w:val="00543AE9"/>
    <w:rsid w:val="00543D5E"/>
    <w:rsid w:val="00543D69"/>
    <w:rsid w:val="00543E30"/>
    <w:rsid w:val="00543F90"/>
    <w:rsid w:val="0054424B"/>
    <w:rsid w:val="0054437C"/>
    <w:rsid w:val="00544776"/>
    <w:rsid w:val="00544A89"/>
    <w:rsid w:val="0054502A"/>
    <w:rsid w:val="0054517C"/>
    <w:rsid w:val="00545277"/>
    <w:rsid w:val="00545B6F"/>
    <w:rsid w:val="00545BD5"/>
    <w:rsid w:val="00545BF2"/>
    <w:rsid w:val="00545E3F"/>
    <w:rsid w:val="005461B8"/>
    <w:rsid w:val="005464BA"/>
    <w:rsid w:val="005465AA"/>
    <w:rsid w:val="00546783"/>
    <w:rsid w:val="00546790"/>
    <w:rsid w:val="005467E9"/>
    <w:rsid w:val="005468ED"/>
    <w:rsid w:val="00546AB6"/>
    <w:rsid w:val="00546BCC"/>
    <w:rsid w:val="00546DEB"/>
    <w:rsid w:val="00546F7F"/>
    <w:rsid w:val="00546F82"/>
    <w:rsid w:val="00546F8F"/>
    <w:rsid w:val="005470C5"/>
    <w:rsid w:val="00547731"/>
    <w:rsid w:val="0054798D"/>
    <w:rsid w:val="00547B3C"/>
    <w:rsid w:val="00547F66"/>
    <w:rsid w:val="005503DF"/>
    <w:rsid w:val="00550512"/>
    <w:rsid w:val="00550937"/>
    <w:rsid w:val="00550B88"/>
    <w:rsid w:val="005512D4"/>
    <w:rsid w:val="00551A0E"/>
    <w:rsid w:val="00551DF0"/>
    <w:rsid w:val="005524DE"/>
    <w:rsid w:val="005528B0"/>
    <w:rsid w:val="00552B4A"/>
    <w:rsid w:val="00552D59"/>
    <w:rsid w:val="00553331"/>
    <w:rsid w:val="00553357"/>
    <w:rsid w:val="005533D1"/>
    <w:rsid w:val="00553F47"/>
    <w:rsid w:val="005542F3"/>
    <w:rsid w:val="00554422"/>
    <w:rsid w:val="005547CE"/>
    <w:rsid w:val="00554986"/>
    <w:rsid w:val="00554A4F"/>
    <w:rsid w:val="00554EF5"/>
    <w:rsid w:val="00554F8C"/>
    <w:rsid w:val="0055510B"/>
    <w:rsid w:val="00555411"/>
    <w:rsid w:val="005556AC"/>
    <w:rsid w:val="005557B1"/>
    <w:rsid w:val="0055586A"/>
    <w:rsid w:val="005558DA"/>
    <w:rsid w:val="00555AC9"/>
    <w:rsid w:val="00555E0B"/>
    <w:rsid w:val="00556032"/>
    <w:rsid w:val="0055626F"/>
    <w:rsid w:val="00556431"/>
    <w:rsid w:val="00556699"/>
    <w:rsid w:val="00556A64"/>
    <w:rsid w:val="00556E11"/>
    <w:rsid w:val="00560A0C"/>
    <w:rsid w:val="00560FBF"/>
    <w:rsid w:val="0056156B"/>
    <w:rsid w:val="0056160D"/>
    <w:rsid w:val="00561691"/>
    <w:rsid w:val="00561726"/>
    <w:rsid w:val="00561A69"/>
    <w:rsid w:val="00561B2A"/>
    <w:rsid w:val="00561B95"/>
    <w:rsid w:val="00561CE5"/>
    <w:rsid w:val="00562009"/>
    <w:rsid w:val="005625D3"/>
    <w:rsid w:val="0056288B"/>
    <w:rsid w:val="00562923"/>
    <w:rsid w:val="00562AC9"/>
    <w:rsid w:val="00562C2C"/>
    <w:rsid w:val="00562C64"/>
    <w:rsid w:val="00562C72"/>
    <w:rsid w:val="0056306F"/>
    <w:rsid w:val="005630E2"/>
    <w:rsid w:val="00563505"/>
    <w:rsid w:val="0056368E"/>
    <w:rsid w:val="00563719"/>
    <w:rsid w:val="0056383F"/>
    <w:rsid w:val="00563C5E"/>
    <w:rsid w:val="00563C6F"/>
    <w:rsid w:val="00563ECB"/>
    <w:rsid w:val="00564256"/>
    <w:rsid w:val="0056456C"/>
    <w:rsid w:val="005645E5"/>
    <w:rsid w:val="005645FB"/>
    <w:rsid w:val="00564903"/>
    <w:rsid w:val="00564FA2"/>
    <w:rsid w:val="00565272"/>
    <w:rsid w:val="0056537B"/>
    <w:rsid w:val="00565612"/>
    <w:rsid w:val="00565811"/>
    <w:rsid w:val="00565863"/>
    <w:rsid w:val="0056593D"/>
    <w:rsid w:val="00565A9C"/>
    <w:rsid w:val="00565E22"/>
    <w:rsid w:val="0056617A"/>
    <w:rsid w:val="0056641E"/>
    <w:rsid w:val="0056646D"/>
    <w:rsid w:val="00566489"/>
    <w:rsid w:val="00566776"/>
    <w:rsid w:val="00566C7E"/>
    <w:rsid w:val="00566E8E"/>
    <w:rsid w:val="00566EB4"/>
    <w:rsid w:val="00567349"/>
    <w:rsid w:val="005675B1"/>
    <w:rsid w:val="0056795C"/>
    <w:rsid w:val="00567E5A"/>
    <w:rsid w:val="0057010D"/>
    <w:rsid w:val="00570327"/>
    <w:rsid w:val="00570506"/>
    <w:rsid w:val="005705DD"/>
    <w:rsid w:val="00570695"/>
    <w:rsid w:val="0057088C"/>
    <w:rsid w:val="00570ACE"/>
    <w:rsid w:val="00570B4B"/>
    <w:rsid w:val="00570D37"/>
    <w:rsid w:val="00570E7B"/>
    <w:rsid w:val="00570EDD"/>
    <w:rsid w:val="005710DD"/>
    <w:rsid w:val="005710FA"/>
    <w:rsid w:val="00571188"/>
    <w:rsid w:val="0057177A"/>
    <w:rsid w:val="0057188E"/>
    <w:rsid w:val="005720AA"/>
    <w:rsid w:val="00572339"/>
    <w:rsid w:val="005723EF"/>
    <w:rsid w:val="00572435"/>
    <w:rsid w:val="005724E5"/>
    <w:rsid w:val="00572513"/>
    <w:rsid w:val="0057251A"/>
    <w:rsid w:val="00572935"/>
    <w:rsid w:val="00572BDE"/>
    <w:rsid w:val="00573394"/>
    <w:rsid w:val="005733C3"/>
    <w:rsid w:val="00573AB4"/>
    <w:rsid w:val="00573C1E"/>
    <w:rsid w:val="00573D20"/>
    <w:rsid w:val="00574131"/>
    <w:rsid w:val="0057426E"/>
    <w:rsid w:val="00574357"/>
    <w:rsid w:val="00574426"/>
    <w:rsid w:val="00574690"/>
    <w:rsid w:val="00574838"/>
    <w:rsid w:val="00574CCF"/>
    <w:rsid w:val="00574DF0"/>
    <w:rsid w:val="00575033"/>
    <w:rsid w:val="00575130"/>
    <w:rsid w:val="005753B3"/>
    <w:rsid w:val="005753DB"/>
    <w:rsid w:val="005755E9"/>
    <w:rsid w:val="0057573F"/>
    <w:rsid w:val="00575A37"/>
    <w:rsid w:val="00575B66"/>
    <w:rsid w:val="00575B89"/>
    <w:rsid w:val="00575E33"/>
    <w:rsid w:val="005761F2"/>
    <w:rsid w:val="0057627F"/>
    <w:rsid w:val="00576416"/>
    <w:rsid w:val="00576619"/>
    <w:rsid w:val="00576A85"/>
    <w:rsid w:val="00576EA4"/>
    <w:rsid w:val="00577259"/>
    <w:rsid w:val="0057734A"/>
    <w:rsid w:val="00577453"/>
    <w:rsid w:val="005775A3"/>
    <w:rsid w:val="00577885"/>
    <w:rsid w:val="00577A1B"/>
    <w:rsid w:val="00577CB9"/>
    <w:rsid w:val="00577D77"/>
    <w:rsid w:val="00580145"/>
    <w:rsid w:val="0058030F"/>
    <w:rsid w:val="0058098E"/>
    <w:rsid w:val="005809B3"/>
    <w:rsid w:val="00580BDB"/>
    <w:rsid w:val="00580C3E"/>
    <w:rsid w:val="00580C6A"/>
    <w:rsid w:val="0058100E"/>
    <w:rsid w:val="0058105A"/>
    <w:rsid w:val="005814A2"/>
    <w:rsid w:val="005814BF"/>
    <w:rsid w:val="00581ABF"/>
    <w:rsid w:val="00581C16"/>
    <w:rsid w:val="00581C4B"/>
    <w:rsid w:val="00581DB8"/>
    <w:rsid w:val="00581F64"/>
    <w:rsid w:val="005823AF"/>
    <w:rsid w:val="00582418"/>
    <w:rsid w:val="00582503"/>
    <w:rsid w:val="00582579"/>
    <w:rsid w:val="0058284D"/>
    <w:rsid w:val="00582A40"/>
    <w:rsid w:val="00582D09"/>
    <w:rsid w:val="0058306F"/>
    <w:rsid w:val="00583140"/>
    <w:rsid w:val="00583196"/>
    <w:rsid w:val="005836A0"/>
    <w:rsid w:val="005837A9"/>
    <w:rsid w:val="0058454E"/>
    <w:rsid w:val="0058460E"/>
    <w:rsid w:val="00584D4C"/>
    <w:rsid w:val="00584DD9"/>
    <w:rsid w:val="005852AA"/>
    <w:rsid w:val="005853C7"/>
    <w:rsid w:val="00585431"/>
    <w:rsid w:val="00585443"/>
    <w:rsid w:val="005858D6"/>
    <w:rsid w:val="00585B79"/>
    <w:rsid w:val="00585CBD"/>
    <w:rsid w:val="0058635F"/>
    <w:rsid w:val="0058644F"/>
    <w:rsid w:val="0058681B"/>
    <w:rsid w:val="00586823"/>
    <w:rsid w:val="005868B9"/>
    <w:rsid w:val="005868FC"/>
    <w:rsid w:val="005869C5"/>
    <w:rsid w:val="00586AEA"/>
    <w:rsid w:val="00586AF5"/>
    <w:rsid w:val="00586CF2"/>
    <w:rsid w:val="00586FD5"/>
    <w:rsid w:val="005871E0"/>
    <w:rsid w:val="00587325"/>
    <w:rsid w:val="0058732C"/>
    <w:rsid w:val="005877A2"/>
    <w:rsid w:val="00587838"/>
    <w:rsid w:val="00587962"/>
    <w:rsid w:val="00587C75"/>
    <w:rsid w:val="005902AF"/>
    <w:rsid w:val="00590746"/>
    <w:rsid w:val="005908A8"/>
    <w:rsid w:val="00590CAA"/>
    <w:rsid w:val="005917FD"/>
    <w:rsid w:val="0059182E"/>
    <w:rsid w:val="00591C6E"/>
    <w:rsid w:val="00592054"/>
    <w:rsid w:val="00592065"/>
    <w:rsid w:val="00592208"/>
    <w:rsid w:val="005926BB"/>
    <w:rsid w:val="005929EB"/>
    <w:rsid w:val="00592A5C"/>
    <w:rsid w:val="00592B58"/>
    <w:rsid w:val="0059319F"/>
    <w:rsid w:val="00593C75"/>
    <w:rsid w:val="00593E04"/>
    <w:rsid w:val="00593E0A"/>
    <w:rsid w:val="0059408F"/>
    <w:rsid w:val="005940C4"/>
    <w:rsid w:val="00594200"/>
    <w:rsid w:val="0059438F"/>
    <w:rsid w:val="0059483D"/>
    <w:rsid w:val="00594FB4"/>
    <w:rsid w:val="0059544A"/>
    <w:rsid w:val="005957D6"/>
    <w:rsid w:val="00595EFA"/>
    <w:rsid w:val="00596081"/>
    <w:rsid w:val="005962D2"/>
    <w:rsid w:val="005962D4"/>
    <w:rsid w:val="005964FF"/>
    <w:rsid w:val="005965F4"/>
    <w:rsid w:val="00596886"/>
    <w:rsid w:val="00596F7A"/>
    <w:rsid w:val="005972F9"/>
    <w:rsid w:val="00597413"/>
    <w:rsid w:val="005974BF"/>
    <w:rsid w:val="005977E6"/>
    <w:rsid w:val="005977EE"/>
    <w:rsid w:val="00597919"/>
    <w:rsid w:val="00597E4D"/>
    <w:rsid w:val="00597E79"/>
    <w:rsid w:val="005A0AA0"/>
    <w:rsid w:val="005A0E3B"/>
    <w:rsid w:val="005A0EF1"/>
    <w:rsid w:val="005A0F07"/>
    <w:rsid w:val="005A112F"/>
    <w:rsid w:val="005A132D"/>
    <w:rsid w:val="005A13E5"/>
    <w:rsid w:val="005A148F"/>
    <w:rsid w:val="005A150D"/>
    <w:rsid w:val="005A1543"/>
    <w:rsid w:val="005A1A53"/>
    <w:rsid w:val="005A1B60"/>
    <w:rsid w:val="005A1F03"/>
    <w:rsid w:val="005A20E5"/>
    <w:rsid w:val="005A25EF"/>
    <w:rsid w:val="005A29EF"/>
    <w:rsid w:val="005A29FC"/>
    <w:rsid w:val="005A2B69"/>
    <w:rsid w:val="005A2BA4"/>
    <w:rsid w:val="005A2CCB"/>
    <w:rsid w:val="005A3693"/>
    <w:rsid w:val="005A3758"/>
    <w:rsid w:val="005A3900"/>
    <w:rsid w:val="005A40FC"/>
    <w:rsid w:val="005A42D9"/>
    <w:rsid w:val="005A4367"/>
    <w:rsid w:val="005A44F3"/>
    <w:rsid w:val="005A4FA1"/>
    <w:rsid w:val="005A5144"/>
    <w:rsid w:val="005A5151"/>
    <w:rsid w:val="005A58DD"/>
    <w:rsid w:val="005A5A63"/>
    <w:rsid w:val="005A6135"/>
    <w:rsid w:val="005A6181"/>
    <w:rsid w:val="005A64AB"/>
    <w:rsid w:val="005A64BC"/>
    <w:rsid w:val="005A674E"/>
    <w:rsid w:val="005A6920"/>
    <w:rsid w:val="005A6B1D"/>
    <w:rsid w:val="005A6C9D"/>
    <w:rsid w:val="005A6D95"/>
    <w:rsid w:val="005A6F87"/>
    <w:rsid w:val="005A707D"/>
    <w:rsid w:val="005A7155"/>
    <w:rsid w:val="005A7585"/>
    <w:rsid w:val="005A7710"/>
    <w:rsid w:val="005A77E3"/>
    <w:rsid w:val="005A77F8"/>
    <w:rsid w:val="005A7A1C"/>
    <w:rsid w:val="005A7DBC"/>
    <w:rsid w:val="005A7E46"/>
    <w:rsid w:val="005A7F61"/>
    <w:rsid w:val="005B00A0"/>
    <w:rsid w:val="005B06F5"/>
    <w:rsid w:val="005B0835"/>
    <w:rsid w:val="005B0836"/>
    <w:rsid w:val="005B08E8"/>
    <w:rsid w:val="005B090B"/>
    <w:rsid w:val="005B0A27"/>
    <w:rsid w:val="005B0B27"/>
    <w:rsid w:val="005B0E12"/>
    <w:rsid w:val="005B1295"/>
    <w:rsid w:val="005B14AA"/>
    <w:rsid w:val="005B1632"/>
    <w:rsid w:val="005B1B52"/>
    <w:rsid w:val="005B1C5A"/>
    <w:rsid w:val="005B1C5C"/>
    <w:rsid w:val="005B1DB7"/>
    <w:rsid w:val="005B1EAA"/>
    <w:rsid w:val="005B1F84"/>
    <w:rsid w:val="005B243E"/>
    <w:rsid w:val="005B244B"/>
    <w:rsid w:val="005B255F"/>
    <w:rsid w:val="005B2744"/>
    <w:rsid w:val="005B2881"/>
    <w:rsid w:val="005B2A45"/>
    <w:rsid w:val="005B2BF0"/>
    <w:rsid w:val="005B2F2F"/>
    <w:rsid w:val="005B3130"/>
    <w:rsid w:val="005B391C"/>
    <w:rsid w:val="005B3924"/>
    <w:rsid w:val="005B3E1E"/>
    <w:rsid w:val="005B4211"/>
    <w:rsid w:val="005B4863"/>
    <w:rsid w:val="005B4864"/>
    <w:rsid w:val="005B4960"/>
    <w:rsid w:val="005B49D1"/>
    <w:rsid w:val="005B4A63"/>
    <w:rsid w:val="005B5365"/>
    <w:rsid w:val="005B542D"/>
    <w:rsid w:val="005B5872"/>
    <w:rsid w:val="005B5ADB"/>
    <w:rsid w:val="005B5BFF"/>
    <w:rsid w:val="005B614A"/>
    <w:rsid w:val="005B61E9"/>
    <w:rsid w:val="005B6293"/>
    <w:rsid w:val="005B653D"/>
    <w:rsid w:val="005B6715"/>
    <w:rsid w:val="005B6C06"/>
    <w:rsid w:val="005B7142"/>
    <w:rsid w:val="005B7379"/>
    <w:rsid w:val="005B764D"/>
    <w:rsid w:val="005B7699"/>
    <w:rsid w:val="005B78F5"/>
    <w:rsid w:val="005B7A53"/>
    <w:rsid w:val="005B7ADD"/>
    <w:rsid w:val="005B7FFE"/>
    <w:rsid w:val="005C013D"/>
    <w:rsid w:val="005C021A"/>
    <w:rsid w:val="005C067A"/>
    <w:rsid w:val="005C0726"/>
    <w:rsid w:val="005C080E"/>
    <w:rsid w:val="005C0D19"/>
    <w:rsid w:val="005C0F51"/>
    <w:rsid w:val="005C1034"/>
    <w:rsid w:val="005C10DC"/>
    <w:rsid w:val="005C1237"/>
    <w:rsid w:val="005C13DD"/>
    <w:rsid w:val="005C1881"/>
    <w:rsid w:val="005C193C"/>
    <w:rsid w:val="005C19AB"/>
    <w:rsid w:val="005C1C3C"/>
    <w:rsid w:val="005C2531"/>
    <w:rsid w:val="005C289B"/>
    <w:rsid w:val="005C28B9"/>
    <w:rsid w:val="005C2A2D"/>
    <w:rsid w:val="005C2D76"/>
    <w:rsid w:val="005C300F"/>
    <w:rsid w:val="005C30FA"/>
    <w:rsid w:val="005C32CB"/>
    <w:rsid w:val="005C3A2F"/>
    <w:rsid w:val="005C3B6B"/>
    <w:rsid w:val="005C46C7"/>
    <w:rsid w:val="005C4EF7"/>
    <w:rsid w:val="005C50CC"/>
    <w:rsid w:val="005C516E"/>
    <w:rsid w:val="005C51DD"/>
    <w:rsid w:val="005C5835"/>
    <w:rsid w:val="005C5908"/>
    <w:rsid w:val="005C5979"/>
    <w:rsid w:val="005C5CB7"/>
    <w:rsid w:val="005C5CD3"/>
    <w:rsid w:val="005C5D2E"/>
    <w:rsid w:val="005C5FD0"/>
    <w:rsid w:val="005C619E"/>
    <w:rsid w:val="005C628A"/>
    <w:rsid w:val="005C6375"/>
    <w:rsid w:val="005C64F1"/>
    <w:rsid w:val="005C6A35"/>
    <w:rsid w:val="005C6A49"/>
    <w:rsid w:val="005C6D62"/>
    <w:rsid w:val="005C6E1E"/>
    <w:rsid w:val="005C7075"/>
    <w:rsid w:val="005C71BF"/>
    <w:rsid w:val="005C7854"/>
    <w:rsid w:val="005C7A53"/>
    <w:rsid w:val="005C7B61"/>
    <w:rsid w:val="005C7BE5"/>
    <w:rsid w:val="005C7CA9"/>
    <w:rsid w:val="005D027A"/>
    <w:rsid w:val="005D03AD"/>
    <w:rsid w:val="005D0816"/>
    <w:rsid w:val="005D0950"/>
    <w:rsid w:val="005D0AF2"/>
    <w:rsid w:val="005D0B0A"/>
    <w:rsid w:val="005D0BB8"/>
    <w:rsid w:val="005D0F90"/>
    <w:rsid w:val="005D11B7"/>
    <w:rsid w:val="005D1A75"/>
    <w:rsid w:val="005D1ABE"/>
    <w:rsid w:val="005D1C33"/>
    <w:rsid w:val="005D1C8A"/>
    <w:rsid w:val="005D1D03"/>
    <w:rsid w:val="005D1F9C"/>
    <w:rsid w:val="005D2468"/>
    <w:rsid w:val="005D2530"/>
    <w:rsid w:val="005D2820"/>
    <w:rsid w:val="005D2A94"/>
    <w:rsid w:val="005D2F1C"/>
    <w:rsid w:val="005D31CD"/>
    <w:rsid w:val="005D33DC"/>
    <w:rsid w:val="005D3623"/>
    <w:rsid w:val="005D3630"/>
    <w:rsid w:val="005D3680"/>
    <w:rsid w:val="005D377C"/>
    <w:rsid w:val="005D3ABC"/>
    <w:rsid w:val="005D3DDF"/>
    <w:rsid w:val="005D3E62"/>
    <w:rsid w:val="005D44DD"/>
    <w:rsid w:val="005D4524"/>
    <w:rsid w:val="005D4804"/>
    <w:rsid w:val="005D48B1"/>
    <w:rsid w:val="005D4B2C"/>
    <w:rsid w:val="005D4B30"/>
    <w:rsid w:val="005D4C25"/>
    <w:rsid w:val="005D4E8C"/>
    <w:rsid w:val="005D4F77"/>
    <w:rsid w:val="005D4F7D"/>
    <w:rsid w:val="005D54CE"/>
    <w:rsid w:val="005D5562"/>
    <w:rsid w:val="005D561B"/>
    <w:rsid w:val="005D5705"/>
    <w:rsid w:val="005D5B96"/>
    <w:rsid w:val="005D5BA6"/>
    <w:rsid w:val="005D5CB0"/>
    <w:rsid w:val="005D61E9"/>
    <w:rsid w:val="005D629E"/>
    <w:rsid w:val="005D62A0"/>
    <w:rsid w:val="005D64F9"/>
    <w:rsid w:val="005D6508"/>
    <w:rsid w:val="005D6569"/>
    <w:rsid w:val="005D6746"/>
    <w:rsid w:val="005D67AC"/>
    <w:rsid w:val="005D6B95"/>
    <w:rsid w:val="005D6E9B"/>
    <w:rsid w:val="005D7895"/>
    <w:rsid w:val="005D7A15"/>
    <w:rsid w:val="005D7F20"/>
    <w:rsid w:val="005D7FF7"/>
    <w:rsid w:val="005E017F"/>
    <w:rsid w:val="005E039F"/>
    <w:rsid w:val="005E0873"/>
    <w:rsid w:val="005E09B2"/>
    <w:rsid w:val="005E09CD"/>
    <w:rsid w:val="005E09E7"/>
    <w:rsid w:val="005E0DFC"/>
    <w:rsid w:val="005E133A"/>
    <w:rsid w:val="005E15CE"/>
    <w:rsid w:val="005E1D9E"/>
    <w:rsid w:val="005E21BB"/>
    <w:rsid w:val="005E21F9"/>
    <w:rsid w:val="005E28D6"/>
    <w:rsid w:val="005E2A60"/>
    <w:rsid w:val="005E2A70"/>
    <w:rsid w:val="005E2B69"/>
    <w:rsid w:val="005E2BA6"/>
    <w:rsid w:val="005E2E6A"/>
    <w:rsid w:val="005E2FD6"/>
    <w:rsid w:val="005E31CF"/>
    <w:rsid w:val="005E38E0"/>
    <w:rsid w:val="005E3A38"/>
    <w:rsid w:val="005E3C65"/>
    <w:rsid w:val="005E4216"/>
    <w:rsid w:val="005E4696"/>
    <w:rsid w:val="005E495F"/>
    <w:rsid w:val="005E4ADE"/>
    <w:rsid w:val="005E4E1A"/>
    <w:rsid w:val="005E4F86"/>
    <w:rsid w:val="005E55F2"/>
    <w:rsid w:val="005E56B1"/>
    <w:rsid w:val="005E574A"/>
    <w:rsid w:val="005E6169"/>
    <w:rsid w:val="005E6E4F"/>
    <w:rsid w:val="005E7244"/>
    <w:rsid w:val="005E751B"/>
    <w:rsid w:val="005E7AE9"/>
    <w:rsid w:val="005E7B23"/>
    <w:rsid w:val="005F062D"/>
    <w:rsid w:val="005F0A72"/>
    <w:rsid w:val="005F0A9C"/>
    <w:rsid w:val="005F0ADD"/>
    <w:rsid w:val="005F0C53"/>
    <w:rsid w:val="005F0D0B"/>
    <w:rsid w:val="005F0EB3"/>
    <w:rsid w:val="005F0F0C"/>
    <w:rsid w:val="005F127B"/>
    <w:rsid w:val="005F15B6"/>
    <w:rsid w:val="005F1803"/>
    <w:rsid w:val="005F1929"/>
    <w:rsid w:val="005F1A8A"/>
    <w:rsid w:val="005F1B95"/>
    <w:rsid w:val="005F1C7A"/>
    <w:rsid w:val="005F1FE7"/>
    <w:rsid w:val="005F200E"/>
    <w:rsid w:val="005F212D"/>
    <w:rsid w:val="005F2224"/>
    <w:rsid w:val="005F2B14"/>
    <w:rsid w:val="005F2B2B"/>
    <w:rsid w:val="005F2D6F"/>
    <w:rsid w:val="005F2D77"/>
    <w:rsid w:val="005F2F24"/>
    <w:rsid w:val="005F3CC1"/>
    <w:rsid w:val="005F405A"/>
    <w:rsid w:val="005F44D3"/>
    <w:rsid w:val="005F4CFA"/>
    <w:rsid w:val="005F4CFB"/>
    <w:rsid w:val="005F4ECA"/>
    <w:rsid w:val="005F5136"/>
    <w:rsid w:val="005F51FF"/>
    <w:rsid w:val="005F597D"/>
    <w:rsid w:val="005F5D8E"/>
    <w:rsid w:val="005F5F47"/>
    <w:rsid w:val="005F6111"/>
    <w:rsid w:val="005F63A3"/>
    <w:rsid w:val="005F6456"/>
    <w:rsid w:val="005F67D1"/>
    <w:rsid w:val="005F6844"/>
    <w:rsid w:val="005F686E"/>
    <w:rsid w:val="005F6F3F"/>
    <w:rsid w:val="005F735C"/>
    <w:rsid w:val="005F7A07"/>
    <w:rsid w:val="005F7A90"/>
    <w:rsid w:val="005F7C34"/>
    <w:rsid w:val="005F7CB0"/>
    <w:rsid w:val="005F7FBF"/>
    <w:rsid w:val="00600597"/>
    <w:rsid w:val="00600881"/>
    <w:rsid w:val="00600AFF"/>
    <w:rsid w:val="0060113B"/>
    <w:rsid w:val="00601215"/>
    <w:rsid w:val="00601244"/>
    <w:rsid w:val="006012EC"/>
    <w:rsid w:val="0060133E"/>
    <w:rsid w:val="006013FF"/>
    <w:rsid w:val="006019D5"/>
    <w:rsid w:val="00601F34"/>
    <w:rsid w:val="00602041"/>
    <w:rsid w:val="006020BE"/>
    <w:rsid w:val="0060235C"/>
    <w:rsid w:val="006024E3"/>
    <w:rsid w:val="006024F5"/>
    <w:rsid w:val="006024F9"/>
    <w:rsid w:val="0060279F"/>
    <w:rsid w:val="00602895"/>
    <w:rsid w:val="00602AC9"/>
    <w:rsid w:val="00602DFA"/>
    <w:rsid w:val="00602EEB"/>
    <w:rsid w:val="00602EFE"/>
    <w:rsid w:val="0060357E"/>
    <w:rsid w:val="0060377E"/>
    <w:rsid w:val="00603C20"/>
    <w:rsid w:val="00603F87"/>
    <w:rsid w:val="0060424E"/>
    <w:rsid w:val="00604456"/>
    <w:rsid w:val="006048F8"/>
    <w:rsid w:val="00604C9F"/>
    <w:rsid w:val="00604D01"/>
    <w:rsid w:val="00604D83"/>
    <w:rsid w:val="00605095"/>
    <w:rsid w:val="0060554B"/>
    <w:rsid w:val="00605556"/>
    <w:rsid w:val="0060585B"/>
    <w:rsid w:val="006060FF"/>
    <w:rsid w:val="00606111"/>
    <w:rsid w:val="0060682D"/>
    <w:rsid w:val="00606EA9"/>
    <w:rsid w:val="00607248"/>
    <w:rsid w:val="00607832"/>
    <w:rsid w:val="0060793C"/>
    <w:rsid w:val="006079DA"/>
    <w:rsid w:val="00607D0C"/>
    <w:rsid w:val="00607D8D"/>
    <w:rsid w:val="00607DAE"/>
    <w:rsid w:val="00610199"/>
    <w:rsid w:val="0061020A"/>
    <w:rsid w:val="0061023C"/>
    <w:rsid w:val="00610371"/>
    <w:rsid w:val="0061043E"/>
    <w:rsid w:val="00610898"/>
    <w:rsid w:val="00610D56"/>
    <w:rsid w:val="00610E0D"/>
    <w:rsid w:val="006110A2"/>
    <w:rsid w:val="006114AE"/>
    <w:rsid w:val="006114C7"/>
    <w:rsid w:val="006115E0"/>
    <w:rsid w:val="00611717"/>
    <w:rsid w:val="006118F3"/>
    <w:rsid w:val="00611BB7"/>
    <w:rsid w:val="00611D6D"/>
    <w:rsid w:val="00612071"/>
    <w:rsid w:val="006122BB"/>
    <w:rsid w:val="0061245F"/>
    <w:rsid w:val="006126D2"/>
    <w:rsid w:val="006127AE"/>
    <w:rsid w:val="006128BB"/>
    <w:rsid w:val="00612B7A"/>
    <w:rsid w:val="00612BC6"/>
    <w:rsid w:val="0061309B"/>
    <w:rsid w:val="00613124"/>
    <w:rsid w:val="0061320E"/>
    <w:rsid w:val="00613268"/>
    <w:rsid w:val="0061352D"/>
    <w:rsid w:val="00613795"/>
    <w:rsid w:val="00613A2A"/>
    <w:rsid w:val="00613B30"/>
    <w:rsid w:val="00613F4A"/>
    <w:rsid w:val="006140E6"/>
    <w:rsid w:val="00614893"/>
    <w:rsid w:val="00614E06"/>
    <w:rsid w:val="0061533E"/>
    <w:rsid w:val="00615500"/>
    <w:rsid w:val="00616220"/>
    <w:rsid w:val="0061658F"/>
    <w:rsid w:val="006168E1"/>
    <w:rsid w:val="00616A6E"/>
    <w:rsid w:val="00616BEE"/>
    <w:rsid w:val="00616E6D"/>
    <w:rsid w:val="00617643"/>
    <w:rsid w:val="0061783A"/>
    <w:rsid w:val="00617C4C"/>
    <w:rsid w:val="006203A1"/>
    <w:rsid w:val="00620A5C"/>
    <w:rsid w:val="00620FB5"/>
    <w:rsid w:val="00620FFC"/>
    <w:rsid w:val="006212F3"/>
    <w:rsid w:val="006213CC"/>
    <w:rsid w:val="00621558"/>
    <w:rsid w:val="00621A64"/>
    <w:rsid w:val="00621BF5"/>
    <w:rsid w:val="00621C75"/>
    <w:rsid w:val="0062239C"/>
    <w:rsid w:val="006223DD"/>
    <w:rsid w:val="0062259E"/>
    <w:rsid w:val="00623259"/>
    <w:rsid w:val="006236B1"/>
    <w:rsid w:val="00623C4B"/>
    <w:rsid w:val="00623CA1"/>
    <w:rsid w:val="00623F0A"/>
    <w:rsid w:val="00624031"/>
    <w:rsid w:val="006241F6"/>
    <w:rsid w:val="0062450F"/>
    <w:rsid w:val="0062476F"/>
    <w:rsid w:val="00624AE6"/>
    <w:rsid w:val="00624E75"/>
    <w:rsid w:val="00624F19"/>
    <w:rsid w:val="0062504E"/>
    <w:rsid w:val="006257EA"/>
    <w:rsid w:val="00625955"/>
    <w:rsid w:val="00625ADF"/>
    <w:rsid w:val="00625CD5"/>
    <w:rsid w:val="0062639C"/>
    <w:rsid w:val="00626524"/>
    <w:rsid w:val="0062659D"/>
    <w:rsid w:val="00626618"/>
    <w:rsid w:val="00626662"/>
    <w:rsid w:val="006266EB"/>
    <w:rsid w:val="00626C9D"/>
    <w:rsid w:val="00626D40"/>
    <w:rsid w:val="0062757B"/>
    <w:rsid w:val="00627AF9"/>
    <w:rsid w:val="00627DB9"/>
    <w:rsid w:val="00627FB2"/>
    <w:rsid w:val="00627FBB"/>
    <w:rsid w:val="00630042"/>
    <w:rsid w:val="00630186"/>
    <w:rsid w:val="006302CB"/>
    <w:rsid w:val="00630316"/>
    <w:rsid w:val="006304D1"/>
    <w:rsid w:val="00630610"/>
    <w:rsid w:val="006307B2"/>
    <w:rsid w:val="006307E3"/>
    <w:rsid w:val="00630866"/>
    <w:rsid w:val="00630BF6"/>
    <w:rsid w:val="00630C26"/>
    <w:rsid w:val="00630D6C"/>
    <w:rsid w:val="00630DE6"/>
    <w:rsid w:val="006311D4"/>
    <w:rsid w:val="006316AA"/>
    <w:rsid w:val="00631801"/>
    <w:rsid w:val="00631C4D"/>
    <w:rsid w:val="00631E52"/>
    <w:rsid w:val="006321B0"/>
    <w:rsid w:val="006321CD"/>
    <w:rsid w:val="006322A4"/>
    <w:rsid w:val="006329D2"/>
    <w:rsid w:val="00632C12"/>
    <w:rsid w:val="00633383"/>
    <w:rsid w:val="00633B1F"/>
    <w:rsid w:val="00633BBA"/>
    <w:rsid w:val="006340DC"/>
    <w:rsid w:val="00634351"/>
    <w:rsid w:val="00634516"/>
    <w:rsid w:val="00634545"/>
    <w:rsid w:val="006345F5"/>
    <w:rsid w:val="00634704"/>
    <w:rsid w:val="00634947"/>
    <w:rsid w:val="00634962"/>
    <w:rsid w:val="00634B49"/>
    <w:rsid w:val="00634C91"/>
    <w:rsid w:val="00634FFA"/>
    <w:rsid w:val="00635A3D"/>
    <w:rsid w:val="00635C0A"/>
    <w:rsid w:val="00635D73"/>
    <w:rsid w:val="00635FF5"/>
    <w:rsid w:val="00636104"/>
    <w:rsid w:val="006365E6"/>
    <w:rsid w:val="006366F6"/>
    <w:rsid w:val="006367F9"/>
    <w:rsid w:val="0063684C"/>
    <w:rsid w:val="00636CAF"/>
    <w:rsid w:val="0063796F"/>
    <w:rsid w:val="00637AA0"/>
    <w:rsid w:val="00637F78"/>
    <w:rsid w:val="006401B5"/>
    <w:rsid w:val="00640230"/>
    <w:rsid w:val="006405BF"/>
    <w:rsid w:val="00640802"/>
    <w:rsid w:val="00640AC0"/>
    <w:rsid w:val="00640B8F"/>
    <w:rsid w:val="00641297"/>
    <w:rsid w:val="006413E7"/>
    <w:rsid w:val="00641BC2"/>
    <w:rsid w:val="00641BFE"/>
    <w:rsid w:val="00641C0D"/>
    <w:rsid w:val="00641D11"/>
    <w:rsid w:val="00641DA1"/>
    <w:rsid w:val="0064201E"/>
    <w:rsid w:val="006420F5"/>
    <w:rsid w:val="0064253D"/>
    <w:rsid w:val="006425AF"/>
    <w:rsid w:val="00642788"/>
    <w:rsid w:val="0064285C"/>
    <w:rsid w:val="00642D1D"/>
    <w:rsid w:val="006432DB"/>
    <w:rsid w:val="006433C4"/>
    <w:rsid w:val="00643618"/>
    <w:rsid w:val="0064368C"/>
    <w:rsid w:val="00643788"/>
    <w:rsid w:val="00643A4F"/>
    <w:rsid w:val="00643DE6"/>
    <w:rsid w:val="006442C0"/>
    <w:rsid w:val="00644392"/>
    <w:rsid w:val="00644FC9"/>
    <w:rsid w:val="0064526E"/>
    <w:rsid w:val="006453D7"/>
    <w:rsid w:val="00645407"/>
    <w:rsid w:val="0064557D"/>
    <w:rsid w:val="00645669"/>
    <w:rsid w:val="00645C90"/>
    <w:rsid w:val="00646079"/>
    <w:rsid w:val="006463F7"/>
    <w:rsid w:val="00646D2D"/>
    <w:rsid w:val="00646D4E"/>
    <w:rsid w:val="00646DEF"/>
    <w:rsid w:val="00646EDB"/>
    <w:rsid w:val="0064739D"/>
    <w:rsid w:val="00647674"/>
    <w:rsid w:val="006477E2"/>
    <w:rsid w:val="00647AED"/>
    <w:rsid w:val="00647B48"/>
    <w:rsid w:val="00647F19"/>
    <w:rsid w:val="00647F74"/>
    <w:rsid w:val="00650579"/>
    <w:rsid w:val="00650610"/>
    <w:rsid w:val="00650736"/>
    <w:rsid w:val="006507AB"/>
    <w:rsid w:val="00650A2D"/>
    <w:rsid w:val="00650BD6"/>
    <w:rsid w:val="00650BF8"/>
    <w:rsid w:val="00650D3A"/>
    <w:rsid w:val="0065152A"/>
    <w:rsid w:val="00651567"/>
    <w:rsid w:val="006516BE"/>
    <w:rsid w:val="006516CD"/>
    <w:rsid w:val="00651A78"/>
    <w:rsid w:val="00651C81"/>
    <w:rsid w:val="00651CEB"/>
    <w:rsid w:val="00651D3B"/>
    <w:rsid w:val="00651DDD"/>
    <w:rsid w:val="00652129"/>
    <w:rsid w:val="0065212A"/>
    <w:rsid w:val="00652235"/>
    <w:rsid w:val="006522A3"/>
    <w:rsid w:val="0065262D"/>
    <w:rsid w:val="00652A57"/>
    <w:rsid w:val="00652A6A"/>
    <w:rsid w:val="00652A9A"/>
    <w:rsid w:val="00652B8F"/>
    <w:rsid w:val="00652CE7"/>
    <w:rsid w:val="00652DFA"/>
    <w:rsid w:val="00653358"/>
    <w:rsid w:val="006534CA"/>
    <w:rsid w:val="006535D5"/>
    <w:rsid w:val="00653A34"/>
    <w:rsid w:val="00653A8C"/>
    <w:rsid w:val="00653DA1"/>
    <w:rsid w:val="00653F6B"/>
    <w:rsid w:val="00654667"/>
    <w:rsid w:val="006546D6"/>
    <w:rsid w:val="006549DE"/>
    <w:rsid w:val="00655467"/>
    <w:rsid w:val="00655742"/>
    <w:rsid w:val="006559D5"/>
    <w:rsid w:val="00655AC9"/>
    <w:rsid w:val="006567F6"/>
    <w:rsid w:val="006569DA"/>
    <w:rsid w:val="00656CEE"/>
    <w:rsid w:val="006571F5"/>
    <w:rsid w:val="00657395"/>
    <w:rsid w:val="00657717"/>
    <w:rsid w:val="006577CF"/>
    <w:rsid w:val="0065794D"/>
    <w:rsid w:val="00657B36"/>
    <w:rsid w:val="00657C12"/>
    <w:rsid w:val="00657DDE"/>
    <w:rsid w:val="00660174"/>
    <w:rsid w:val="0066039F"/>
    <w:rsid w:val="00660486"/>
    <w:rsid w:val="00660A44"/>
    <w:rsid w:val="00660AF1"/>
    <w:rsid w:val="00660CF0"/>
    <w:rsid w:val="006612A6"/>
    <w:rsid w:val="006613B5"/>
    <w:rsid w:val="00661481"/>
    <w:rsid w:val="006614AA"/>
    <w:rsid w:val="006616D1"/>
    <w:rsid w:val="00661F87"/>
    <w:rsid w:val="0066208D"/>
    <w:rsid w:val="006620FD"/>
    <w:rsid w:val="00662494"/>
    <w:rsid w:val="00662805"/>
    <w:rsid w:val="00662851"/>
    <w:rsid w:val="006628F4"/>
    <w:rsid w:val="00662967"/>
    <w:rsid w:val="00662C40"/>
    <w:rsid w:val="00662FD4"/>
    <w:rsid w:val="0066327D"/>
    <w:rsid w:val="0066333D"/>
    <w:rsid w:val="00663DD9"/>
    <w:rsid w:val="00663F27"/>
    <w:rsid w:val="0066407C"/>
    <w:rsid w:val="0066431A"/>
    <w:rsid w:val="00664377"/>
    <w:rsid w:val="00664611"/>
    <w:rsid w:val="00664995"/>
    <w:rsid w:val="00664A28"/>
    <w:rsid w:val="00664C58"/>
    <w:rsid w:val="00664CC1"/>
    <w:rsid w:val="00665038"/>
    <w:rsid w:val="006651E8"/>
    <w:rsid w:val="00665257"/>
    <w:rsid w:val="0066527A"/>
    <w:rsid w:val="00665652"/>
    <w:rsid w:val="00665C36"/>
    <w:rsid w:val="00665C41"/>
    <w:rsid w:val="00665D10"/>
    <w:rsid w:val="00666039"/>
    <w:rsid w:val="00666610"/>
    <w:rsid w:val="006666C3"/>
    <w:rsid w:val="00666804"/>
    <w:rsid w:val="00666969"/>
    <w:rsid w:val="0066699F"/>
    <w:rsid w:val="006669D0"/>
    <w:rsid w:val="00666A5B"/>
    <w:rsid w:val="00666AC8"/>
    <w:rsid w:val="00666CCF"/>
    <w:rsid w:val="00666E96"/>
    <w:rsid w:val="00666FD7"/>
    <w:rsid w:val="006670ED"/>
    <w:rsid w:val="006673DE"/>
    <w:rsid w:val="006674F7"/>
    <w:rsid w:val="0066775F"/>
    <w:rsid w:val="00667788"/>
    <w:rsid w:val="00667B5F"/>
    <w:rsid w:val="00667CE9"/>
    <w:rsid w:val="00667E2C"/>
    <w:rsid w:val="0067004E"/>
    <w:rsid w:val="00670187"/>
    <w:rsid w:val="006703A2"/>
    <w:rsid w:val="006708E9"/>
    <w:rsid w:val="00670BCC"/>
    <w:rsid w:val="00670C4F"/>
    <w:rsid w:val="00670E32"/>
    <w:rsid w:val="0067130D"/>
    <w:rsid w:val="00671399"/>
    <w:rsid w:val="00671719"/>
    <w:rsid w:val="006717CE"/>
    <w:rsid w:val="00671B2D"/>
    <w:rsid w:val="00671B8D"/>
    <w:rsid w:val="00671EBE"/>
    <w:rsid w:val="00672291"/>
    <w:rsid w:val="006724C1"/>
    <w:rsid w:val="006726B5"/>
    <w:rsid w:val="00672701"/>
    <w:rsid w:val="00672785"/>
    <w:rsid w:val="00672881"/>
    <w:rsid w:val="00672BEB"/>
    <w:rsid w:val="006730A0"/>
    <w:rsid w:val="00673430"/>
    <w:rsid w:val="006735E9"/>
    <w:rsid w:val="006738D8"/>
    <w:rsid w:val="00673B54"/>
    <w:rsid w:val="00673DA8"/>
    <w:rsid w:val="00673E16"/>
    <w:rsid w:val="0067460F"/>
    <w:rsid w:val="0067486E"/>
    <w:rsid w:val="006749CA"/>
    <w:rsid w:val="00674B84"/>
    <w:rsid w:val="00674C1D"/>
    <w:rsid w:val="006750DC"/>
    <w:rsid w:val="00675166"/>
    <w:rsid w:val="006753F9"/>
    <w:rsid w:val="0067593C"/>
    <w:rsid w:val="00675A40"/>
    <w:rsid w:val="00675ABC"/>
    <w:rsid w:val="00675B4E"/>
    <w:rsid w:val="00675DCB"/>
    <w:rsid w:val="00676046"/>
    <w:rsid w:val="00676532"/>
    <w:rsid w:val="00676806"/>
    <w:rsid w:val="00676AE3"/>
    <w:rsid w:val="00676EAB"/>
    <w:rsid w:val="00676F57"/>
    <w:rsid w:val="00676FA3"/>
    <w:rsid w:val="00677119"/>
    <w:rsid w:val="006772F9"/>
    <w:rsid w:val="0067770C"/>
    <w:rsid w:val="00677AF8"/>
    <w:rsid w:val="00677C42"/>
    <w:rsid w:val="00677F8A"/>
    <w:rsid w:val="006804F6"/>
    <w:rsid w:val="0068067B"/>
    <w:rsid w:val="006807DF"/>
    <w:rsid w:val="00680946"/>
    <w:rsid w:val="0068099E"/>
    <w:rsid w:val="00680E80"/>
    <w:rsid w:val="00681016"/>
    <w:rsid w:val="00681102"/>
    <w:rsid w:val="006817F9"/>
    <w:rsid w:val="006818D1"/>
    <w:rsid w:val="00681C63"/>
    <w:rsid w:val="00681DFB"/>
    <w:rsid w:val="00681F5B"/>
    <w:rsid w:val="00682020"/>
    <w:rsid w:val="00682059"/>
    <w:rsid w:val="00682534"/>
    <w:rsid w:val="00682846"/>
    <w:rsid w:val="006829A4"/>
    <w:rsid w:val="00682C17"/>
    <w:rsid w:val="00682D51"/>
    <w:rsid w:val="00682E51"/>
    <w:rsid w:val="0068316F"/>
    <w:rsid w:val="0068338E"/>
    <w:rsid w:val="00683507"/>
    <w:rsid w:val="00683C19"/>
    <w:rsid w:val="0068409E"/>
    <w:rsid w:val="006842C3"/>
    <w:rsid w:val="0068443F"/>
    <w:rsid w:val="00684442"/>
    <w:rsid w:val="0068479E"/>
    <w:rsid w:val="0068487C"/>
    <w:rsid w:val="00684CF0"/>
    <w:rsid w:val="00684D0C"/>
    <w:rsid w:val="00684D52"/>
    <w:rsid w:val="00684E6F"/>
    <w:rsid w:val="00685332"/>
    <w:rsid w:val="006853E8"/>
    <w:rsid w:val="006858C8"/>
    <w:rsid w:val="00685E12"/>
    <w:rsid w:val="00685EB5"/>
    <w:rsid w:val="00686296"/>
    <w:rsid w:val="00686469"/>
    <w:rsid w:val="0068678D"/>
    <w:rsid w:val="00686CCC"/>
    <w:rsid w:val="00686D49"/>
    <w:rsid w:val="00686F0F"/>
    <w:rsid w:val="0068746B"/>
    <w:rsid w:val="00687510"/>
    <w:rsid w:val="00687557"/>
    <w:rsid w:val="006875F2"/>
    <w:rsid w:val="00687BE7"/>
    <w:rsid w:val="00690503"/>
    <w:rsid w:val="00690571"/>
    <w:rsid w:val="006907FE"/>
    <w:rsid w:val="006909A4"/>
    <w:rsid w:val="00690EA3"/>
    <w:rsid w:val="0069104D"/>
    <w:rsid w:val="0069134B"/>
    <w:rsid w:val="00691424"/>
    <w:rsid w:val="00691542"/>
    <w:rsid w:val="006916CD"/>
    <w:rsid w:val="00691A5B"/>
    <w:rsid w:val="00691C9E"/>
    <w:rsid w:val="00691F3C"/>
    <w:rsid w:val="00691F58"/>
    <w:rsid w:val="0069218A"/>
    <w:rsid w:val="00692706"/>
    <w:rsid w:val="006928A1"/>
    <w:rsid w:val="00692913"/>
    <w:rsid w:val="00692A0C"/>
    <w:rsid w:val="00692B44"/>
    <w:rsid w:val="00692C2F"/>
    <w:rsid w:val="00692D49"/>
    <w:rsid w:val="0069308F"/>
    <w:rsid w:val="006936F0"/>
    <w:rsid w:val="00693A18"/>
    <w:rsid w:val="00693AC6"/>
    <w:rsid w:val="006943B0"/>
    <w:rsid w:val="006943EE"/>
    <w:rsid w:val="00694C69"/>
    <w:rsid w:val="00695523"/>
    <w:rsid w:val="00696133"/>
    <w:rsid w:val="00696273"/>
    <w:rsid w:val="006962E5"/>
    <w:rsid w:val="0069633E"/>
    <w:rsid w:val="006965EF"/>
    <w:rsid w:val="00696BA6"/>
    <w:rsid w:val="00696BD7"/>
    <w:rsid w:val="006975DE"/>
    <w:rsid w:val="006978D7"/>
    <w:rsid w:val="006A0069"/>
    <w:rsid w:val="006A046D"/>
    <w:rsid w:val="006A0838"/>
    <w:rsid w:val="006A0B76"/>
    <w:rsid w:val="006A0CAC"/>
    <w:rsid w:val="006A0D77"/>
    <w:rsid w:val="006A0DA7"/>
    <w:rsid w:val="006A0EE2"/>
    <w:rsid w:val="006A159C"/>
    <w:rsid w:val="006A1675"/>
    <w:rsid w:val="006A16CA"/>
    <w:rsid w:val="006A1719"/>
    <w:rsid w:val="006A195F"/>
    <w:rsid w:val="006A1BCA"/>
    <w:rsid w:val="006A1BE1"/>
    <w:rsid w:val="006A1CBD"/>
    <w:rsid w:val="006A1DA8"/>
    <w:rsid w:val="006A1E2D"/>
    <w:rsid w:val="006A1F1B"/>
    <w:rsid w:val="006A225F"/>
    <w:rsid w:val="006A2555"/>
    <w:rsid w:val="006A274A"/>
    <w:rsid w:val="006A29CC"/>
    <w:rsid w:val="006A30E1"/>
    <w:rsid w:val="006A363D"/>
    <w:rsid w:val="006A36CA"/>
    <w:rsid w:val="006A3758"/>
    <w:rsid w:val="006A3C8C"/>
    <w:rsid w:val="006A436B"/>
    <w:rsid w:val="006A4C5E"/>
    <w:rsid w:val="006A4C6B"/>
    <w:rsid w:val="006A526E"/>
    <w:rsid w:val="006A5732"/>
    <w:rsid w:val="006A580C"/>
    <w:rsid w:val="006A5D5B"/>
    <w:rsid w:val="006A63AA"/>
    <w:rsid w:val="006A65DE"/>
    <w:rsid w:val="006A66B2"/>
    <w:rsid w:val="006A6E63"/>
    <w:rsid w:val="006A718E"/>
    <w:rsid w:val="006A71D7"/>
    <w:rsid w:val="006A721A"/>
    <w:rsid w:val="006A7388"/>
    <w:rsid w:val="006A789C"/>
    <w:rsid w:val="006A7B31"/>
    <w:rsid w:val="006A7BEA"/>
    <w:rsid w:val="006A7D3D"/>
    <w:rsid w:val="006A7E7C"/>
    <w:rsid w:val="006A7F2A"/>
    <w:rsid w:val="006B03C2"/>
    <w:rsid w:val="006B090D"/>
    <w:rsid w:val="006B0B12"/>
    <w:rsid w:val="006B1235"/>
    <w:rsid w:val="006B140F"/>
    <w:rsid w:val="006B16C6"/>
    <w:rsid w:val="006B1B33"/>
    <w:rsid w:val="006B1C02"/>
    <w:rsid w:val="006B1DF1"/>
    <w:rsid w:val="006B1EF1"/>
    <w:rsid w:val="006B204A"/>
    <w:rsid w:val="006B2060"/>
    <w:rsid w:val="006B21CA"/>
    <w:rsid w:val="006B2434"/>
    <w:rsid w:val="006B29AB"/>
    <w:rsid w:val="006B2AA5"/>
    <w:rsid w:val="006B2B2C"/>
    <w:rsid w:val="006B32FD"/>
    <w:rsid w:val="006B3511"/>
    <w:rsid w:val="006B35DC"/>
    <w:rsid w:val="006B367A"/>
    <w:rsid w:val="006B3AEC"/>
    <w:rsid w:val="006B3B8C"/>
    <w:rsid w:val="006B3ECD"/>
    <w:rsid w:val="006B4350"/>
    <w:rsid w:val="006B442E"/>
    <w:rsid w:val="006B467E"/>
    <w:rsid w:val="006B4686"/>
    <w:rsid w:val="006B523D"/>
    <w:rsid w:val="006B52E7"/>
    <w:rsid w:val="006B54BF"/>
    <w:rsid w:val="006B5544"/>
    <w:rsid w:val="006B573B"/>
    <w:rsid w:val="006B6043"/>
    <w:rsid w:val="006B621E"/>
    <w:rsid w:val="006B6361"/>
    <w:rsid w:val="006B64FC"/>
    <w:rsid w:val="006B6EBA"/>
    <w:rsid w:val="006B6FAB"/>
    <w:rsid w:val="006B72A6"/>
    <w:rsid w:val="006B7473"/>
    <w:rsid w:val="006B764A"/>
    <w:rsid w:val="006B76B0"/>
    <w:rsid w:val="006B7765"/>
    <w:rsid w:val="006B78F5"/>
    <w:rsid w:val="006B7AA2"/>
    <w:rsid w:val="006C0235"/>
    <w:rsid w:val="006C029D"/>
    <w:rsid w:val="006C0C94"/>
    <w:rsid w:val="006C1310"/>
    <w:rsid w:val="006C152B"/>
    <w:rsid w:val="006C156A"/>
    <w:rsid w:val="006C1668"/>
    <w:rsid w:val="006C1B0B"/>
    <w:rsid w:val="006C1D93"/>
    <w:rsid w:val="006C1F44"/>
    <w:rsid w:val="006C1F7D"/>
    <w:rsid w:val="006C20EB"/>
    <w:rsid w:val="006C25A3"/>
    <w:rsid w:val="006C25D2"/>
    <w:rsid w:val="006C2A7E"/>
    <w:rsid w:val="006C2FD1"/>
    <w:rsid w:val="006C3111"/>
    <w:rsid w:val="006C3AAE"/>
    <w:rsid w:val="006C3BA5"/>
    <w:rsid w:val="006C407A"/>
    <w:rsid w:val="006C4209"/>
    <w:rsid w:val="006C444C"/>
    <w:rsid w:val="006C44F5"/>
    <w:rsid w:val="006C4633"/>
    <w:rsid w:val="006C47A7"/>
    <w:rsid w:val="006C48AD"/>
    <w:rsid w:val="006C4A08"/>
    <w:rsid w:val="006C4B06"/>
    <w:rsid w:val="006C4E53"/>
    <w:rsid w:val="006C523C"/>
    <w:rsid w:val="006C526B"/>
    <w:rsid w:val="006C54CB"/>
    <w:rsid w:val="006C5690"/>
    <w:rsid w:val="006C56FB"/>
    <w:rsid w:val="006C5745"/>
    <w:rsid w:val="006C5BBF"/>
    <w:rsid w:val="006C674D"/>
    <w:rsid w:val="006C688F"/>
    <w:rsid w:val="006C6A84"/>
    <w:rsid w:val="006C6E57"/>
    <w:rsid w:val="006C7192"/>
    <w:rsid w:val="006C733A"/>
    <w:rsid w:val="006C7B49"/>
    <w:rsid w:val="006D0254"/>
    <w:rsid w:val="006D072C"/>
    <w:rsid w:val="006D0C02"/>
    <w:rsid w:val="006D0D6B"/>
    <w:rsid w:val="006D0F97"/>
    <w:rsid w:val="006D0FA1"/>
    <w:rsid w:val="006D1122"/>
    <w:rsid w:val="006D11A8"/>
    <w:rsid w:val="006D11D9"/>
    <w:rsid w:val="006D12D1"/>
    <w:rsid w:val="006D14F1"/>
    <w:rsid w:val="006D151F"/>
    <w:rsid w:val="006D162B"/>
    <w:rsid w:val="006D1961"/>
    <w:rsid w:val="006D1D87"/>
    <w:rsid w:val="006D1E5C"/>
    <w:rsid w:val="006D20FC"/>
    <w:rsid w:val="006D2DF4"/>
    <w:rsid w:val="006D2E74"/>
    <w:rsid w:val="006D322A"/>
    <w:rsid w:val="006D33B9"/>
    <w:rsid w:val="006D351D"/>
    <w:rsid w:val="006D379D"/>
    <w:rsid w:val="006D3AD3"/>
    <w:rsid w:val="006D3C4C"/>
    <w:rsid w:val="006D3CC7"/>
    <w:rsid w:val="006D3F3E"/>
    <w:rsid w:val="006D3F87"/>
    <w:rsid w:val="006D3FEF"/>
    <w:rsid w:val="006D40D3"/>
    <w:rsid w:val="006D470E"/>
    <w:rsid w:val="006D4922"/>
    <w:rsid w:val="006D4FB8"/>
    <w:rsid w:val="006D512E"/>
    <w:rsid w:val="006D5219"/>
    <w:rsid w:val="006D5603"/>
    <w:rsid w:val="006D56A4"/>
    <w:rsid w:val="006D5D4D"/>
    <w:rsid w:val="006D5DF8"/>
    <w:rsid w:val="006D6232"/>
    <w:rsid w:val="006D62C9"/>
    <w:rsid w:val="006D6840"/>
    <w:rsid w:val="006D7244"/>
    <w:rsid w:val="006D73CA"/>
    <w:rsid w:val="006D7855"/>
    <w:rsid w:val="006D7AB3"/>
    <w:rsid w:val="006D7DA7"/>
    <w:rsid w:val="006D7F60"/>
    <w:rsid w:val="006D7FEB"/>
    <w:rsid w:val="006E0180"/>
    <w:rsid w:val="006E01F6"/>
    <w:rsid w:val="006E03C8"/>
    <w:rsid w:val="006E0FC0"/>
    <w:rsid w:val="006E11D7"/>
    <w:rsid w:val="006E13B7"/>
    <w:rsid w:val="006E14F4"/>
    <w:rsid w:val="006E17C5"/>
    <w:rsid w:val="006E17D3"/>
    <w:rsid w:val="006E19B2"/>
    <w:rsid w:val="006E1B76"/>
    <w:rsid w:val="006E1C90"/>
    <w:rsid w:val="006E1E93"/>
    <w:rsid w:val="006E1E98"/>
    <w:rsid w:val="006E297D"/>
    <w:rsid w:val="006E29D6"/>
    <w:rsid w:val="006E3353"/>
    <w:rsid w:val="006E372B"/>
    <w:rsid w:val="006E39E6"/>
    <w:rsid w:val="006E3A96"/>
    <w:rsid w:val="006E3B24"/>
    <w:rsid w:val="006E3C65"/>
    <w:rsid w:val="006E3D09"/>
    <w:rsid w:val="006E3DA9"/>
    <w:rsid w:val="006E3F8D"/>
    <w:rsid w:val="006E4618"/>
    <w:rsid w:val="006E4998"/>
    <w:rsid w:val="006E4D12"/>
    <w:rsid w:val="006E4D90"/>
    <w:rsid w:val="006E4FC2"/>
    <w:rsid w:val="006E5169"/>
    <w:rsid w:val="006E5494"/>
    <w:rsid w:val="006E58A5"/>
    <w:rsid w:val="006E592B"/>
    <w:rsid w:val="006E5C85"/>
    <w:rsid w:val="006E5FD7"/>
    <w:rsid w:val="006E5FFB"/>
    <w:rsid w:val="006E620F"/>
    <w:rsid w:val="006E6305"/>
    <w:rsid w:val="006E681D"/>
    <w:rsid w:val="006E6952"/>
    <w:rsid w:val="006E6958"/>
    <w:rsid w:val="006E6C7B"/>
    <w:rsid w:val="006E6DD7"/>
    <w:rsid w:val="006E6E34"/>
    <w:rsid w:val="006E714F"/>
    <w:rsid w:val="006E7499"/>
    <w:rsid w:val="006E74F8"/>
    <w:rsid w:val="006E754E"/>
    <w:rsid w:val="006E7657"/>
    <w:rsid w:val="006E7935"/>
    <w:rsid w:val="006E7CC9"/>
    <w:rsid w:val="006E7FBE"/>
    <w:rsid w:val="006F0239"/>
    <w:rsid w:val="006F04E4"/>
    <w:rsid w:val="006F06D4"/>
    <w:rsid w:val="006F0BCD"/>
    <w:rsid w:val="006F0D66"/>
    <w:rsid w:val="006F116B"/>
    <w:rsid w:val="006F1231"/>
    <w:rsid w:val="006F13AC"/>
    <w:rsid w:val="006F1849"/>
    <w:rsid w:val="006F193B"/>
    <w:rsid w:val="006F1CB9"/>
    <w:rsid w:val="006F1EE3"/>
    <w:rsid w:val="006F1EE9"/>
    <w:rsid w:val="006F1F35"/>
    <w:rsid w:val="006F21C1"/>
    <w:rsid w:val="006F2560"/>
    <w:rsid w:val="006F264B"/>
    <w:rsid w:val="006F29EB"/>
    <w:rsid w:val="006F2C0A"/>
    <w:rsid w:val="006F2C0C"/>
    <w:rsid w:val="006F358A"/>
    <w:rsid w:val="006F35CB"/>
    <w:rsid w:val="006F3648"/>
    <w:rsid w:val="006F398F"/>
    <w:rsid w:val="006F3C1B"/>
    <w:rsid w:val="006F3EF3"/>
    <w:rsid w:val="006F41D5"/>
    <w:rsid w:val="006F49DD"/>
    <w:rsid w:val="006F4F2E"/>
    <w:rsid w:val="006F50F1"/>
    <w:rsid w:val="006F5D11"/>
    <w:rsid w:val="006F619A"/>
    <w:rsid w:val="006F648D"/>
    <w:rsid w:val="006F6597"/>
    <w:rsid w:val="006F6853"/>
    <w:rsid w:val="006F6B8D"/>
    <w:rsid w:val="006F6B8E"/>
    <w:rsid w:val="006F6F49"/>
    <w:rsid w:val="006F6FD0"/>
    <w:rsid w:val="006F70FE"/>
    <w:rsid w:val="006F719B"/>
    <w:rsid w:val="006F73AD"/>
    <w:rsid w:val="006F7426"/>
    <w:rsid w:val="006F747E"/>
    <w:rsid w:val="006F7B81"/>
    <w:rsid w:val="006F7D97"/>
    <w:rsid w:val="007001D2"/>
    <w:rsid w:val="00700E91"/>
    <w:rsid w:val="00700F6E"/>
    <w:rsid w:val="0070103C"/>
    <w:rsid w:val="007012CB"/>
    <w:rsid w:val="007012D9"/>
    <w:rsid w:val="00701306"/>
    <w:rsid w:val="007014A8"/>
    <w:rsid w:val="00701512"/>
    <w:rsid w:val="007015E5"/>
    <w:rsid w:val="00701CC9"/>
    <w:rsid w:val="00701F03"/>
    <w:rsid w:val="00701FFE"/>
    <w:rsid w:val="00702091"/>
    <w:rsid w:val="007022A0"/>
    <w:rsid w:val="007023D5"/>
    <w:rsid w:val="007029BF"/>
    <w:rsid w:val="00702A0E"/>
    <w:rsid w:val="00702B40"/>
    <w:rsid w:val="00702F4B"/>
    <w:rsid w:val="0070304A"/>
    <w:rsid w:val="00703652"/>
    <w:rsid w:val="00703D09"/>
    <w:rsid w:val="00703E6D"/>
    <w:rsid w:val="00703E8B"/>
    <w:rsid w:val="00703F25"/>
    <w:rsid w:val="007040DD"/>
    <w:rsid w:val="00704236"/>
    <w:rsid w:val="007042E9"/>
    <w:rsid w:val="007043F7"/>
    <w:rsid w:val="0070447F"/>
    <w:rsid w:val="0070481F"/>
    <w:rsid w:val="007048A0"/>
    <w:rsid w:val="00704D84"/>
    <w:rsid w:val="00705238"/>
    <w:rsid w:val="007054E6"/>
    <w:rsid w:val="00705907"/>
    <w:rsid w:val="00705C4B"/>
    <w:rsid w:val="00705C5C"/>
    <w:rsid w:val="00705E8C"/>
    <w:rsid w:val="007062F5"/>
    <w:rsid w:val="007063AC"/>
    <w:rsid w:val="0070687B"/>
    <w:rsid w:val="007069CB"/>
    <w:rsid w:val="007070FB"/>
    <w:rsid w:val="00707273"/>
    <w:rsid w:val="007074A6"/>
    <w:rsid w:val="00707BC5"/>
    <w:rsid w:val="00707D92"/>
    <w:rsid w:val="00710326"/>
    <w:rsid w:val="0071065B"/>
    <w:rsid w:val="00710769"/>
    <w:rsid w:val="00710C50"/>
    <w:rsid w:val="00710F02"/>
    <w:rsid w:val="0071129E"/>
    <w:rsid w:val="00711785"/>
    <w:rsid w:val="00711D3B"/>
    <w:rsid w:val="00711FAC"/>
    <w:rsid w:val="00712039"/>
    <w:rsid w:val="0071211E"/>
    <w:rsid w:val="00712151"/>
    <w:rsid w:val="007121CF"/>
    <w:rsid w:val="007126D3"/>
    <w:rsid w:val="007127AA"/>
    <w:rsid w:val="007127F7"/>
    <w:rsid w:val="00712C86"/>
    <w:rsid w:val="00712D7B"/>
    <w:rsid w:val="007134F3"/>
    <w:rsid w:val="007139E9"/>
    <w:rsid w:val="00713A13"/>
    <w:rsid w:val="00713A7C"/>
    <w:rsid w:val="007140B0"/>
    <w:rsid w:val="00714328"/>
    <w:rsid w:val="0071440F"/>
    <w:rsid w:val="007145AA"/>
    <w:rsid w:val="00714A66"/>
    <w:rsid w:val="00714CA2"/>
    <w:rsid w:val="007153C2"/>
    <w:rsid w:val="00715DDF"/>
    <w:rsid w:val="00716057"/>
    <w:rsid w:val="00716174"/>
    <w:rsid w:val="00716826"/>
    <w:rsid w:val="00716985"/>
    <w:rsid w:val="00716D01"/>
    <w:rsid w:val="00716E0F"/>
    <w:rsid w:val="0071733E"/>
    <w:rsid w:val="00717637"/>
    <w:rsid w:val="007177E3"/>
    <w:rsid w:val="0071790F"/>
    <w:rsid w:val="00720024"/>
    <w:rsid w:val="0072019A"/>
    <w:rsid w:val="007201F3"/>
    <w:rsid w:val="007202C6"/>
    <w:rsid w:val="00720384"/>
    <w:rsid w:val="00722198"/>
    <w:rsid w:val="00722BFF"/>
    <w:rsid w:val="00722DDD"/>
    <w:rsid w:val="00722E17"/>
    <w:rsid w:val="0072303F"/>
    <w:rsid w:val="00723185"/>
    <w:rsid w:val="007231CE"/>
    <w:rsid w:val="00723262"/>
    <w:rsid w:val="00723803"/>
    <w:rsid w:val="00723875"/>
    <w:rsid w:val="007238C1"/>
    <w:rsid w:val="007240EE"/>
    <w:rsid w:val="00724116"/>
    <w:rsid w:val="007245DB"/>
    <w:rsid w:val="00724678"/>
    <w:rsid w:val="007248D2"/>
    <w:rsid w:val="00724B6D"/>
    <w:rsid w:val="00724C08"/>
    <w:rsid w:val="00724C5C"/>
    <w:rsid w:val="00724F82"/>
    <w:rsid w:val="007251BC"/>
    <w:rsid w:val="007253DB"/>
    <w:rsid w:val="007254DD"/>
    <w:rsid w:val="00725593"/>
    <w:rsid w:val="00725DA3"/>
    <w:rsid w:val="00725E8F"/>
    <w:rsid w:val="00725F89"/>
    <w:rsid w:val="00726354"/>
    <w:rsid w:val="007264DD"/>
    <w:rsid w:val="00726CBA"/>
    <w:rsid w:val="00726E83"/>
    <w:rsid w:val="0072712C"/>
    <w:rsid w:val="00727235"/>
    <w:rsid w:val="007273EC"/>
    <w:rsid w:val="007274AD"/>
    <w:rsid w:val="007274FD"/>
    <w:rsid w:val="00727596"/>
    <w:rsid w:val="007278EF"/>
    <w:rsid w:val="00727C96"/>
    <w:rsid w:val="00727CFD"/>
    <w:rsid w:val="00727D67"/>
    <w:rsid w:val="00727DD6"/>
    <w:rsid w:val="00730212"/>
    <w:rsid w:val="007302B7"/>
    <w:rsid w:val="007302E0"/>
    <w:rsid w:val="00730557"/>
    <w:rsid w:val="00730562"/>
    <w:rsid w:val="00730602"/>
    <w:rsid w:val="0073071B"/>
    <w:rsid w:val="00730B30"/>
    <w:rsid w:val="00731044"/>
    <w:rsid w:val="00731137"/>
    <w:rsid w:val="00731725"/>
    <w:rsid w:val="0073182E"/>
    <w:rsid w:val="007318D8"/>
    <w:rsid w:val="00731AC7"/>
    <w:rsid w:val="00731BBD"/>
    <w:rsid w:val="00731D56"/>
    <w:rsid w:val="00732027"/>
    <w:rsid w:val="00732185"/>
    <w:rsid w:val="00732328"/>
    <w:rsid w:val="007326D4"/>
    <w:rsid w:val="007329E3"/>
    <w:rsid w:val="00732DBB"/>
    <w:rsid w:val="00733104"/>
    <w:rsid w:val="00733165"/>
    <w:rsid w:val="00733243"/>
    <w:rsid w:val="007338AF"/>
    <w:rsid w:val="00733BE7"/>
    <w:rsid w:val="00733EB8"/>
    <w:rsid w:val="0073406A"/>
    <w:rsid w:val="0073407E"/>
    <w:rsid w:val="0073422D"/>
    <w:rsid w:val="007346BC"/>
    <w:rsid w:val="00734E27"/>
    <w:rsid w:val="0073527A"/>
    <w:rsid w:val="007355C7"/>
    <w:rsid w:val="007359A5"/>
    <w:rsid w:val="007359BD"/>
    <w:rsid w:val="00735F65"/>
    <w:rsid w:val="0073624D"/>
    <w:rsid w:val="00736467"/>
    <w:rsid w:val="00736531"/>
    <w:rsid w:val="0073664F"/>
    <w:rsid w:val="0073667F"/>
    <w:rsid w:val="007367CC"/>
    <w:rsid w:val="0073680F"/>
    <w:rsid w:val="00736862"/>
    <w:rsid w:val="0073692B"/>
    <w:rsid w:val="00736A2B"/>
    <w:rsid w:val="00736AA8"/>
    <w:rsid w:val="00736B17"/>
    <w:rsid w:val="00736E28"/>
    <w:rsid w:val="00736FF2"/>
    <w:rsid w:val="007373B5"/>
    <w:rsid w:val="00737450"/>
    <w:rsid w:val="00737629"/>
    <w:rsid w:val="00737AAC"/>
    <w:rsid w:val="00737ADE"/>
    <w:rsid w:val="00737CD7"/>
    <w:rsid w:val="00737E93"/>
    <w:rsid w:val="00740020"/>
    <w:rsid w:val="00740137"/>
    <w:rsid w:val="0074053A"/>
    <w:rsid w:val="00740699"/>
    <w:rsid w:val="007406A7"/>
    <w:rsid w:val="0074088D"/>
    <w:rsid w:val="00740E5F"/>
    <w:rsid w:val="007416D5"/>
    <w:rsid w:val="00741742"/>
    <w:rsid w:val="00741A37"/>
    <w:rsid w:val="00741D24"/>
    <w:rsid w:val="00741E2E"/>
    <w:rsid w:val="00741F26"/>
    <w:rsid w:val="00742031"/>
    <w:rsid w:val="00742078"/>
    <w:rsid w:val="007425A5"/>
    <w:rsid w:val="00742902"/>
    <w:rsid w:val="00742DCB"/>
    <w:rsid w:val="00743051"/>
    <w:rsid w:val="00743420"/>
    <w:rsid w:val="0074383C"/>
    <w:rsid w:val="00743F6D"/>
    <w:rsid w:val="007442E3"/>
    <w:rsid w:val="00744639"/>
    <w:rsid w:val="00744855"/>
    <w:rsid w:val="00744A80"/>
    <w:rsid w:val="00745021"/>
    <w:rsid w:val="007451C0"/>
    <w:rsid w:val="0074521C"/>
    <w:rsid w:val="00745263"/>
    <w:rsid w:val="007456C0"/>
    <w:rsid w:val="007457E7"/>
    <w:rsid w:val="00745D71"/>
    <w:rsid w:val="0074602C"/>
    <w:rsid w:val="00746291"/>
    <w:rsid w:val="00746795"/>
    <w:rsid w:val="00746804"/>
    <w:rsid w:val="00746E83"/>
    <w:rsid w:val="00746F64"/>
    <w:rsid w:val="00747B9B"/>
    <w:rsid w:val="00747C77"/>
    <w:rsid w:val="0075009E"/>
    <w:rsid w:val="00750319"/>
    <w:rsid w:val="007503B3"/>
    <w:rsid w:val="007508EC"/>
    <w:rsid w:val="00750AB4"/>
    <w:rsid w:val="00750BB2"/>
    <w:rsid w:val="00750C99"/>
    <w:rsid w:val="00750DB9"/>
    <w:rsid w:val="00751729"/>
    <w:rsid w:val="00751730"/>
    <w:rsid w:val="00751783"/>
    <w:rsid w:val="0075184E"/>
    <w:rsid w:val="00751A83"/>
    <w:rsid w:val="00751AB8"/>
    <w:rsid w:val="00751B43"/>
    <w:rsid w:val="00751BEA"/>
    <w:rsid w:val="00751E26"/>
    <w:rsid w:val="00752281"/>
    <w:rsid w:val="007531B4"/>
    <w:rsid w:val="0075336E"/>
    <w:rsid w:val="007535A6"/>
    <w:rsid w:val="00753866"/>
    <w:rsid w:val="00753BB8"/>
    <w:rsid w:val="0075481C"/>
    <w:rsid w:val="00754C6B"/>
    <w:rsid w:val="00754E0D"/>
    <w:rsid w:val="00755052"/>
    <w:rsid w:val="00755142"/>
    <w:rsid w:val="00755B29"/>
    <w:rsid w:val="00755C5A"/>
    <w:rsid w:val="00755C74"/>
    <w:rsid w:val="00755DB9"/>
    <w:rsid w:val="00755EB5"/>
    <w:rsid w:val="00756676"/>
    <w:rsid w:val="00756680"/>
    <w:rsid w:val="00756988"/>
    <w:rsid w:val="00756A83"/>
    <w:rsid w:val="00756AF5"/>
    <w:rsid w:val="00757112"/>
    <w:rsid w:val="0075721E"/>
    <w:rsid w:val="0075725E"/>
    <w:rsid w:val="00757277"/>
    <w:rsid w:val="00757AC5"/>
    <w:rsid w:val="00757E5B"/>
    <w:rsid w:val="00760218"/>
    <w:rsid w:val="007603D8"/>
    <w:rsid w:val="00760829"/>
    <w:rsid w:val="00760A43"/>
    <w:rsid w:val="00760DFB"/>
    <w:rsid w:val="00760F95"/>
    <w:rsid w:val="00761506"/>
    <w:rsid w:val="007617DD"/>
    <w:rsid w:val="00761915"/>
    <w:rsid w:val="00761B75"/>
    <w:rsid w:val="00761F64"/>
    <w:rsid w:val="00761FDD"/>
    <w:rsid w:val="00762B7A"/>
    <w:rsid w:val="00762EAB"/>
    <w:rsid w:val="00763219"/>
    <w:rsid w:val="00763228"/>
    <w:rsid w:val="0076336A"/>
    <w:rsid w:val="00763505"/>
    <w:rsid w:val="0076354B"/>
    <w:rsid w:val="0076355D"/>
    <w:rsid w:val="007635CE"/>
    <w:rsid w:val="0076365A"/>
    <w:rsid w:val="007636A3"/>
    <w:rsid w:val="007638B7"/>
    <w:rsid w:val="00764061"/>
    <w:rsid w:val="0076453A"/>
    <w:rsid w:val="007658A3"/>
    <w:rsid w:val="00765C6E"/>
    <w:rsid w:val="00765D7F"/>
    <w:rsid w:val="007661E5"/>
    <w:rsid w:val="00766487"/>
    <w:rsid w:val="007667EE"/>
    <w:rsid w:val="00766956"/>
    <w:rsid w:val="00767060"/>
    <w:rsid w:val="007674A8"/>
    <w:rsid w:val="00767767"/>
    <w:rsid w:val="0076795B"/>
    <w:rsid w:val="00767BC1"/>
    <w:rsid w:val="00767CDA"/>
    <w:rsid w:val="00770246"/>
    <w:rsid w:val="00770396"/>
    <w:rsid w:val="00770657"/>
    <w:rsid w:val="007707CA"/>
    <w:rsid w:val="007709A5"/>
    <w:rsid w:val="00770D3E"/>
    <w:rsid w:val="00770D69"/>
    <w:rsid w:val="00770E7B"/>
    <w:rsid w:val="00770FE3"/>
    <w:rsid w:val="007710FC"/>
    <w:rsid w:val="00771673"/>
    <w:rsid w:val="0077181C"/>
    <w:rsid w:val="00771A60"/>
    <w:rsid w:val="00771D58"/>
    <w:rsid w:val="00771DAC"/>
    <w:rsid w:val="00771E70"/>
    <w:rsid w:val="0077273A"/>
    <w:rsid w:val="007727E9"/>
    <w:rsid w:val="00772A55"/>
    <w:rsid w:val="00772C8D"/>
    <w:rsid w:val="00772E21"/>
    <w:rsid w:val="007732FF"/>
    <w:rsid w:val="00773436"/>
    <w:rsid w:val="007736FE"/>
    <w:rsid w:val="007738C6"/>
    <w:rsid w:val="00773950"/>
    <w:rsid w:val="00773AB4"/>
    <w:rsid w:val="00773E1A"/>
    <w:rsid w:val="007740E8"/>
    <w:rsid w:val="00774731"/>
    <w:rsid w:val="0077488E"/>
    <w:rsid w:val="00774D8C"/>
    <w:rsid w:val="00774DA2"/>
    <w:rsid w:val="00775066"/>
    <w:rsid w:val="0077575A"/>
    <w:rsid w:val="007763CB"/>
    <w:rsid w:val="00776427"/>
    <w:rsid w:val="0077656A"/>
    <w:rsid w:val="00776A8C"/>
    <w:rsid w:val="00776E9B"/>
    <w:rsid w:val="0077717A"/>
    <w:rsid w:val="00777220"/>
    <w:rsid w:val="00777474"/>
    <w:rsid w:val="00777A4E"/>
    <w:rsid w:val="00777E95"/>
    <w:rsid w:val="00777ED4"/>
    <w:rsid w:val="00777F81"/>
    <w:rsid w:val="00780068"/>
    <w:rsid w:val="007802A3"/>
    <w:rsid w:val="00780355"/>
    <w:rsid w:val="007803A2"/>
    <w:rsid w:val="007803AD"/>
    <w:rsid w:val="0078090D"/>
    <w:rsid w:val="00780990"/>
    <w:rsid w:val="00780B4D"/>
    <w:rsid w:val="00781D73"/>
    <w:rsid w:val="007821EF"/>
    <w:rsid w:val="00782221"/>
    <w:rsid w:val="0078257C"/>
    <w:rsid w:val="007826AC"/>
    <w:rsid w:val="007836D8"/>
    <w:rsid w:val="00783807"/>
    <w:rsid w:val="00783A24"/>
    <w:rsid w:val="00783A9B"/>
    <w:rsid w:val="00783BFA"/>
    <w:rsid w:val="00783F43"/>
    <w:rsid w:val="00783F72"/>
    <w:rsid w:val="007846B6"/>
    <w:rsid w:val="0078496B"/>
    <w:rsid w:val="00784B22"/>
    <w:rsid w:val="00784FC9"/>
    <w:rsid w:val="007855C8"/>
    <w:rsid w:val="00785688"/>
    <w:rsid w:val="007859C5"/>
    <w:rsid w:val="00785F2D"/>
    <w:rsid w:val="007868CC"/>
    <w:rsid w:val="00786A31"/>
    <w:rsid w:val="00786A44"/>
    <w:rsid w:val="00786C28"/>
    <w:rsid w:val="00786C6A"/>
    <w:rsid w:val="007872CE"/>
    <w:rsid w:val="00787407"/>
    <w:rsid w:val="00787583"/>
    <w:rsid w:val="00787951"/>
    <w:rsid w:val="00787BDE"/>
    <w:rsid w:val="00787EA8"/>
    <w:rsid w:val="007904A7"/>
    <w:rsid w:val="0079071F"/>
    <w:rsid w:val="00790784"/>
    <w:rsid w:val="00790B45"/>
    <w:rsid w:val="00790C77"/>
    <w:rsid w:val="00790E52"/>
    <w:rsid w:val="0079271F"/>
    <w:rsid w:val="00792856"/>
    <w:rsid w:val="007929EC"/>
    <w:rsid w:val="00792BC1"/>
    <w:rsid w:val="007934CE"/>
    <w:rsid w:val="00793617"/>
    <w:rsid w:val="00793A1B"/>
    <w:rsid w:val="00793C69"/>
    <w:rsid w:val="0079406E"/>
    <w:rsid w:val="00794153"/>
    <w:rsid w:val="00794360"/>
    <w:rsid w:val="007946F6"/>
    <w:rsid w:val="00794AE4"/>
    <w:rsid w:val="00794DF8"/>
    <w:rsid w:val="00794E20"/>
    <w:rsid w:val="00794F07"/>
    <w:rsid w:val="00795144"/>
    <w:rsid w:val="00795186"/>
    <w:rsid w:val="00795280"/>
    <w:rsid w:val="007953C9"/>
    <w:rsid w:val="00795472"/>
    <w:rsid w:val="00795BE5"/>
    <w:rsid w:val="00796045"/>
    <w:rsid w:val="007961DB"/>
    <w:rsid w:val="00796330"/>
    <w:rsid w:val="00796365"/>
    <w:rsid w:val="0079643F"/>
    <w:rsid w:val="007967E4"/>
    <w:rsid w:val="00796ADB"/>
    <w:rsid w:val="00797339"/>
    <w:rsid w:val="00797387"/>
    <w:rsid w:val="00797987"/>
    <w:rsid w:val="007A0190"/>
    <w:rsid w:val="007A0A4C"/>
    <w:rsid w:val="007A0B7E"/>
    <w:rsid w:val="007A0EA4"/>
    <w:rsid w:val="007A105B"/>
    <w:rsid w:val="007A12A0"/>
    <w:rsid w:val="007A1353"/>
    <w:rsid w:val="007A19D6"/>
    <w:rsid w:val="007A1BFC"/>
    <w:rsid w:val="007A1DA7"/>
    <w:rsid w:val="007A1E86"/>
    <w:rsid w:val="007A1F35"/>
    <w:rsid w:val="007A20B4"/>
    <w:rsid w:val="007A22FB"/>
    <w:rsid w:val="007A26B2"/>
    <w:rsid w:val="007A2748"/>
    <w:rsid w:val="007A2A17"/>
    <w:rsid w:val="007A2A81"/>
    <w:rsid w:val="007A31CA"/>
    <w:rsid w:val="007A3B6E"/>
    <w:rsid w:val="007A3DD9"/>
    <w:rsid w:val="007A3DEC"/>
    <w:rsid w:val="007A3F47"/>
    <w:rsid w:val="007A4292"/>
    <w:rsid w:val="007A4547"/>
    <w:rsid w:val="007A454A"/>
    <w:rsid w:val="007A4589"/>
    <w:rsid w:val="007A46E3"/>
    <w:rsid w:val="007A47B2"/>
    <w:rsid w:val="007A49A6"/>
    <w:rsid w:val="007A4A7D"/>
    <w:rsid w:val="007A4CA9"/>
    <w:rsid w:val="007A4D20"/>
    <w:rsid w:val="007A5573"/>
    <w:rsid w:val="007A55C9"/>
    <w:rsid w:val="007A594B"/>
    <w:rsid w:val="007A5A6B"/>
    <w:rsid w:val="007A5B37"/>
    <w:rsid w:val="007A5C3C"/>
    <w:rsid w:val="007A60FD"/>
    <w:rsid w:val="007A6126"/>
    <w:rsid w:val="007A64F0"/>
    <w:rsid w:val="007A66D9"/>
    <w:rsid w:val="007A6717"/>
    <w:rsid w:val="007A689B"/>
    <w:rsid w:val="007A6B42"/>
    <w:rsid w:val="007A6C06"/>
    <w:rsid w:val="007A6F98"/>
    <w:rsid w:val="007A6FB3"/>
    <w:rsid w:val="007A7104"/>
    <w:rsid w:val="007A72E9"/>
    <w:rsid w:val="007A7602"/>
    <w:rsid w:val="007A7BFC"/>
    <w:rsid w:val="007A7C9D"/>
    <w:rsid w:val="007A7EB9"/>
    <w:rsid w:val="007B005F"/>
    <w:rsid w:val="007B064A"/>
    <w:rsid w:val="007B0AEC"/>
    <w:rsid w:val="007B0C3A"/>
    <w:rsid w:val="007B0C5D"/>
    <w:rsid w:val="007B0DDF"/>
    <w:rsid w:val="007B10C1"/>
    <w:rsid w:val="007B11F8"/>
    <w:rsid w:val="007B12C7"/>
    <w:rsid w:val="007B14CF"/>
    <w:rsid w:val="007B198A"/>
    <w:rsid w:val="007B1E8C"/>
    <w:rsid w:val="007B213D"/>
    <w:rsid w:val="007B21DA"/>
    <w:rsid w:val="007B273C"/>
    <w:rsid w:val="007B2998"/>
    <w:rsid w:val="007B2A65"/>
    <w:rsid w:val="007B2CF7"/>
    <w:rsid w:val="007B3322"/>
    <w:rsid w:val="007B33D3"/>
    <w:rsid w:val="007B3A38"/>
    <w:rsid w:val="007B3C63"/>
    <w:rsid w:val="007B46A5"/>
    <w:rsid w:val="007B4757"/>
    <w:rsid w:val="007B47DB"/>
    <w:rsid w:val="007B483B"/>
    <w:rsid w:val="007B493B"/>
    <w:rsid w:val="007B4A54"/>
    <w:rsid w:val="007B4B0E"/>
    <w:rsid w:val="007B4EAC"/>
    <w:rsid w:val="007B4EED"/>
    <w:rsid w:val="007B526A"/>
    <w:rsid w:val="007B563C"/>
    <w:rsid w:val="007B5930"/>
    <w:rsid w:val="007B5B47"/>
    <w:rsid w:val="007B5D3F"/>
    <w:rsid w:val="007B676D"/>
    <w:rsid w:val="007B6D60"/>
    <w:rsid w:val="007B6EBF"/>
    <w:rsid w:val="007B6F3C"/>
    <w:rsid w:val="007B7060"/>
    <w:rsid w:val="007B714B"/>
    <w:rsid w:val="007B7190"/>
    <w:rsid w:val="007B757D"/>
    <w:rsid w:val="007B7830"/>
    <w:rsid w:val="007B78A8"/>
    <w:rsid w:val="007B7FAD"/>
    <w:rsid w:val="007C022B"/>
    <w:rsid w:val="007C04DE"/>
    <w:rsid w:val="007C058D"/>
    <w:rsid w:val="007C08D1"/>
    <w:rsid w:val="007C094D"/>
    <w:rsid w:val="007C0ABC"/>
    <w:rsid w:val="007C0AE5"/>
    <w:rsid w:val="007C0BDB"/>
    <w:rsid w:val="007C0DFF"/>
    <w:rsid w:val="007C106A"/>
    <w:rsid w:val="007C12B7"/>
    <w:rsid w:val="007C13A4"/>
    <w:rsid w:val="007C1407"/>
    <w:rsid w:val="007C183B"/>
    <w:rsid w:val="007C1E6A"/>
    <w:rsid w:val="007C1E73"/>
    <w:rsid w:val="007C25D8"/>
    <w:rsid w:val="007C2849"/>
    <w:rsid w:val="007C2BD4"/>
    <w:rsid w:val="007C2DED"/>
    <w:rsid w:val="007C2F97"/>
    <w:rsid w:val="007C30CF"/>
    <w:rsid w:val="007C3709"/>
    <w:rsid w:val="007C370C"/>
    <w:rsid w:val="007C3858"/>
    <w:rsid w:val="007C3B69"/>
    <w:rsid w:val="007C400E"/>
    <w:rsid w:val="007C4556"/>
    <w:rsid w:val="007C465C"/>
    <w:rsid w:val="007C478A"/>
    <w:rsid w:val="007C4E42"/>
    <w:rsid w:val="007C52D1"/>
    <w:rsid w:val="007C5557"/>
    <w:rsid w:val="007C574A"/>
    <w:rsid w:val="007C584B"/>
    <w:rsid w:val="007C5A55"/>
    <w:rsid w:val="007C5D04"/>
    <w:rsid w:val="007C5D81"/>
    <w:rsid w:val="007C5DD2"/>
    <w:rsid w:val="007C5EC6"/>
    <w:rsid w:val="007C6166"/>
    <w:rsid w:val="007C668F"/>
    <w:rsid w:val="007C66C9"/>
    <w:rsid w:val="007C7017"/>
    <w:rsid w:val="007C75E3"/>
    <w:rsid w:val="007C7656"/>
    <w:rsid w:val="007C7795"/>
    <w:rsid w:val="007C77EB"/>
    <w:rsid w:val="007D0087"/>
    <w:rsid w:val="007D026D"/>
    <w:rsid w:val="007D048B"/>
    <w:rsid w:val="007D062C"/>
    <w:rsid w:val="007D08D1"/>
    <w:rsid w:val="007D0B29"/>
    <w:rsid w:val="007D0DA1"/>
    <w:rsid w:val="007D137F"/>
    <w:rsid w:val="007D14AE"/>
    <w:rsid w:val="007D14EB"/>
    <w:rsid w:val="007D15C0"/>
    <w:rsid w:val="007D160F"/>
    <w:rsid w:val="007D166F"/>
    <w:rsid w:val="007D1FBA"/>
    <w:rsid w:val="007D2122"/>
    <w:rsid w:val="007D249A"/>
    <w:rsid w:val="007D26A3"/>
    <w:rsid w:val="007D27A8"/>
    <w:rsid w:val="007D2ECD"/>
    <w:rsid w:val="007D2EE9"/>
    <w:rsid w:val="007D3029"/>
    <w:rsid w:val="007D3037"/>
    <w:rsid w:val="007D313D"/>
    <w:rsid w:val="007D32B2"/>
    <w:rsid w:val="007D3648"/>
    <w:rsid w:val="007D3BBF"/>
    <w:rsid w:val="007D3D30"/>
    <w:rsid w:val="007D3E22"/>
    <w:rsid w:val="007D3F37"/>
    <w:rsid w:val="007D41D8"/>
    <w:rsid w:val="007D45FC"/>
    <w:rsid w:val="007D461C"/>
    <w:rsid w:val="007D48A5"/>
    <w:rsid w:val="007D49AA"/>
    <w:rsid w:val="007D4C4B"/>
    <w:rsid w:val="007D4CD6"/>
    <w:rsid w:val="007D4E10"/>
    <w:rsid w:val="007D4ED8"/>
    <w:rsid w:val="007D516D"/>
    <w:rsid w:val="007D5293"/>
    <w:rsid w:val="007D52AC"/>
    <w:rsid w:val="007D532E"/>
    <w:rsid w:val="007D5A03"/>
    <w:rsid w:val="007D5BE2"/>
    <w:rsid w:val="007D5CE6"/>
    <w:rsid w:val="007D5D76"/>
    <w:rsid w:val="007D61FD"/>
    <w:rsid w:val="007D6213"/>
    <w:rsid w:val="007D6437"/>
    <w:rsid w:val="007D6489"/>
    <w:rsid w:val="007D6F12"/>
    <w:rsid w:val="007E01F0"/>
    <w:rsid w:val="007E0222"/>
    <w:rsid w:val="007E0234"/>
    <w:rsid w:val="007E0584"/>
    <w:rsid w:val="007E0754"/>
    <w:rsid w:val="007E08BD"/>
    <w:rsid w:val="007E0A27"/>
    <w:rsid w:val="007E0C2E"/>
    <w:rsid w:val="007E0D1F"/>
    <w:rsid w:val="007E0DF4"/>
    <w:rsid w:val="007E0E20"/>
    <w:rsid w:val="007E1140"/>
    <w:rsid w:val="007E1234"/>
    <w:rsid w:val="007E13A3"/>
    <w:rsid w:val="007E1439"/>
    <w:rsid w:val="007E148E"/>
    <w:rsid w:val="007E1AAB"/>
    <w:rsid w:val="007E1FFB"/>
    <w:rsid w:val="007E20BA"/>
    <w:rsid w:val="007E23B1"/>
    <w:rsid w:val="007E2625"/>
    <w:rsid w:val="007E290E"/>
    <w:rsid w:val="007E29E1"/>
    <w:rsid w:val="007E2CEB"/>
    <w:rsid w:val="007E320F"/>
    <w:rsid w:val="007E3676"/>
    <w:rsid w:val="007E38D6"/>
    <w:rsid w:val="007E3945"/>
    <w:rsid w:val="007E3C01"/>
    <w:rsid w:val="007E3C36"/>
    <w:rsid w:val="007E3E41"/>
    <w:rsid w:val="007E3F51"/>
    <w:rsid w:val="007E3F84"/>
    <w:rsid w:val="007E4124"/>
    <w:rsid w:val="007E418B"/>
    <w:rsid w:val="007E4272"/>
    <w:rsid w:val="007E4304"/>
    <w:rsid w:val="007E4603"/>
    <w:rsid w:val="007E487F"/>
    <w:rsid w:val="007E492B"/>
    <w:rsid w:val="007E4ADA"/>
    <w:rsid w:val="007E4EC1"/>
    <w:rsid w:val="007E4FB0"/>
    <w:rsid w:val="007E510D"/>
    <w:rsid w:val="007E5252"/>
    <w:rsid w:val="007E570F"/>
    <w:rsid w:val="007E5973"/>
    <w:rsid w:val="007E5F08"/>
    <w:rsid w:val="007E61E5"/>
    <w:rsid w:val="007E620A"/>
    <w:rsid w:val="007E65CE"/>
    <w:rsid w:val="007E6A8A"/>
    <w:rsid w:val="007E6D4B"/>
    <w:rsid w:val="007E76B5"/>
    <w:rsid w:val="007E76FE"/>
    <w:rsid w:val="007E7736"/>
    <w:rsid w:val="007E77FA"/>
    <w:rsid w:val="007F04E1"/>
    <w:rsid w:val="007F0C25"/>
    <w:rsid w:val="007F1201"/>
    <w:rsid w:val="007F18AF"/>
    <w:rsid w:val="007F1A9A"/>
    <w:rsid w:val="007F1FB2"/>
    <w:rsid w:val="007F2136"/>
    <w:rsid w:val="007F246C"/>
    <w:rsid w:val="007F2986"/>
    <w:rsid w:val="007F29A9"/>
    <w:rsid w:val="007F2C4F"/>
    <w:rsid w:val="007F2E41"/>
    <w:rsid w:val="007F31F8"/>
    <w:rsid w:val="007F3714"/>
    <w:rsid w:val="007F3779"/>
    <w:rsid w:val="007F37B3"/>
    <w:rsid w:val="007F38E8"/>
    <w:rsid w:val="007F3CCC"/>
    <w:rsid w:val="007F3CCE"/>
    <w:rsid w:val="007F3E6A"/>
    <w:rsid w:val="007F3F3E"/>
    <w:rsid w:val="007F4229"/>
    <w:rsid w:val="007F4410"/>
    <w:rsid w:val="007F4489"/>
    <w:rsid w:val="007F4662"/>
    <w:rsid w:val="007F5062"/>
    <w:rsid w:val="007F5187"/>
    <w:rsid w:val="007F5475"/>
    <w:rsid w:val="007F5480"/>
    <w:rsid w:val="007F558F"/>
    <w:rsid w:val="007F5745"/>
    <w:rsid w:val="007F5C90"/>
    <w:rsid w:val="007F5D38"/>
    <w:rsid w:val="007F5F01"/>
    <w:rsid w:val="007F60D3"/>
    <w:rsid w:val="007F625B"/>
    <w:rsid w:val="007F628C"/>
    <w:rsid w:val="007F646A"/>
    <w:rsid w:val="007F6B03"/>
    <w:rsid w:val="007F6E2E"/>
    <w:rsid w:val="007F6E89"/>
    <w:rsid w:val="007F7211"/>
    <w:rsid w:val="007F722C"/>
    <w:rsid w:val="007F72A7"/>
    <w:rsid w:val="007F72FB"/>
    <w:rsid w:val="007F7302"/>
    <w:rsid w:val="007F7307"/>
    <w:rsid w:val="007F7700"/>
    <w:rsid w:val="007F7804"/>
    <w:rsid w:val="007F7817"/>
    <w:rsid w:val="007F7B96"/>
    <w:rsid w:val="007F7E3D"/>
    <w:rsid w:val="007F7E6A"/>
    <w:rsid w:val="00800648"/>
    <w:rsid w:val="008007C1"/>
    <w:rsid w:val="00800E97"/>
    <w:rsid w:val="00801184"/>
    <w:rsid w:val="008013A9"/>
    <w:rsid w:val="00801A1E"/>
    <w:rsid w:val="00801E42"/>
    <w:rsid w:val="00801E49"/>
    <w:rsid w:val="008022AB"/>
    <w:rsid w:val="00802D9A"/>
    <w:rsid w:val="00802E27"/>
    <w:rsid w:val="00802EA8"/>
    <w:rsid w:val="008031B4"/>
    <w:rsid w:val="008031E9"/>
    <w:rsid w:val="008032CE"/>
    <w:rsid w:val="008038C9"/>
    <w:rsid w:val="00803B6C"/>
    <w:rsid w:val="00804144"/>
    <w:rsid w:val="00804199"/>
    <w:rsid w:val="008043DF"/>
    <w:rsid w:val="00804432"/>
    <w:rsid w:val="00804600"/>
    <w:rsid w:val="00804635"/>
    <w:rsid w:val="0080465B"/>
    <w:rsid w:val="008048FD"/>
    <w:rsid w:val="00804B3A"/>
    <w:rsid w:val="00804CBD"/>
    <w:rsid w:val="00804E1C"/>
    <w:rsid w:val="00804E93"/>
    <w:rsid w:val="00804F48"/>
    <w:rsid w:val="00804F70"/>
    <w:rsid w:val="008051B6"/>
    <w:rsid w:val="00805595"/>
    <w:rsid w:val="008056B3"/>
    <w:rsid w:val="008056EC"/>
    <w:rsid w:val="00805816"/>
    <w:rsid w:val="00805BB0"/>
    <w:rsid w:val="00805EC6"/>
    <w:rsid w:val="00806409"/>
    <w:rsid w:val="008067C4"/>
    <w:rsid w:val="0080682E"/>
    <w:rsid w:val="00806A8E"/>
    <w:rsid w:val="00806EB9"/>
    <w:rsid w:val="00807536"/>
    <w:rsid w:val="008075C1"/>
    <w:rsid w:val="008075F4"/>
    <w:rsid w:val="00807DD5"/>
    <w:rsid w:val="00807F01"/>
    <w:rsid w:val="00807F73"/>
    <w:rsid w:val="00807F82"/>
    <w:rsid w:val="00810217"/>
    <w:rsid w:val="00810229"/>
    <w:rsid w:val="00810328"/>
    <w:rsid w:val="0081040A"/>
    <w:rsid w:val="00810531"/>
    <w:rsid w:val="008106E1"/>
    <w:rsid w:val="00810D19"/>
    <w:rsid w:val="00810DBA"/>
    <w:rsid w:val="00810DC8"/>
    <w:rsid w:val="00811050"/>
    <w:rsid w:val="0081106C"/>
    <w:rsid w:val="0081121B"/>
    <w:rsid w:val="0081121E"/>
    <w:rsid w:val="008114D1"/>
    <w:rsid w:val="008115D4"/>
    <w:rsid w:val="00811658"/>
    <w:rsid w:val="00811977"/>
    <w:rsid w:val="00811D38"/>
    <w:rsid w:val="00811DB0"/>
    <w:rsid w:val="00812064"/>
    <w:rsid w:val="0081209D"/>
    <w:rsid w:val="008120CA"/>
    <w:rsid w:val="008122BD"/>
    <w:rsid w:val="008125DB"/>
    <w:rsid w:val="008125E4"/>
    <w:rsid w:val="008127D7"/>
    <w:rsid w:val="00812C89"/>
    <w:rsid w:val="00812ED8"/>
    <w:rsid w:val="0081314F"/>
    <w:rsid w:val="008131A2"/>
    <w:rsid w:val="0081354E"/>
    <w:rsid w:val="0081360A"/>
    <w:rsid w:val="00813711"/>
    <w:rsid w:val="00813908"/>
    <w:rsid w:val="00813B2F"/>
    <w:rsid w:val="00813E1C"/>
    <w:rsid w:val="0081412A"/>
    <w:rsid w:val="0081412C"/>
    <w:rsid w:val="0081417A"/>
    <w:rsid w:val="00814365"/>
    <w:rsid w:val="00814413"/>
    <w:rsid w:val="00814B00"/>
    <w:rsid w:val="00814C2D"/>
    <w:rsid w:val="00814C61"/>
    <w:rsid w:val="00815357"/>
    <w:rsid w:val="00815489"/>
    <w:rsid w:val="0081577F"/>
    <w:rsid w:val="00815815"/>
    <w:rsid w:val="00815A8E"/>
    <w:rsid w:val="00815FF4"/>
    <w:rsid w:val="00816327"/>
    <w:rsid w:val="00816FE4"/>
    <w:rsid w:val="0081709F"/>
    <w:rsid w:val="0081736F"/>
    <w:rsid w:val="008173A1"/>
    <w:rsid w:val="008173BB"/>
    <w:rsid w:val="008176F3"/>
    <w:rsid w:val="00817B3C"/>
    <w:rsid w:val="00820109"/>
    <w:rsid w:val="00820241"/>
    <w:rsid w:val="00820270"/>
    <w:rsid w:val="008202D2"/>
    <w:rsid w:val="008203EC"/>
    <w:rsid w:val="00820492"/>
    <w:rsid w:val="0082077A"/>
    <w:rsid w:val="00820C1F"/>
    <w:rsid w:val="00820C54"/>
    <w:rsid w:val="00820C8B"/>
    <w:rsid w:val="00820CD3"/>
    <w:rsid w:val="00820D3F"/>
    <w:rsid w:val="00820DA7"/>
    <w:rsid w:val="008214C8"/>
    <w:rsid w:val="00821737"/>
    <w:rsid w:val="00821902"/>
    <w:rsid w:val="00821A3D"/>
    <w:rsid w:val="00821C10"/>
    <w:rsid w:val="00821E55"/>
    <w:rsid w:val="0082201D"/>
    <w:rsid w:val="00822179"/>
    <w:rsid w:val="0082221A"/>
    <w:rsid w:val="00822545"/>
    <w:rsid w:val="008225C5"/>
    <w:rsid w:val="008226E6"/>
    <w:rsid w:val="008228F9"/>
    <w:rsid w:val="008229D0"/>
    <w:rsid w:val="00822CB2"/>
    <w:rsid w:val="00822EA2"/>
    <w:rsid w:val="00822EDD"/>
    <w:rsid w:val="008236F5"/>
    <w:rsid w:val="0082373A"/>
    <w:rsid w:val="00823A80"/>
    <w:rsid w:val="00823B4A"/>
    <w:rsid w:val="00823DA8"/>
    <w:rsid w:val="00823F9D"/>
    <w:rsid w:val="00824946"/>
    <w:rsid w:val="00824AD8"/>
    <w:rsid w:val="00824BCA"/>
    <w:rsid w:val="00824E8D"/>
    <w:rsid w:val="00825235"/>
    <w:rsid w:val="008256CA"/>
    <w:rsid w:val="008258B4"/>
    <w:rsid w:val="008259FA"/>
    <w:rsid w:val="0082632D"/>
    <w:rsid w:val="00826461"/>
    <w:rsid w:val="00826A36"/>
    <w:rsid w:val="00826C0A"/>
    <w:rsid w:val="008273BD"/>
    <w:rsid w:val="008274C3"/>
    <w:rsid w:val="008274E9"/>
    <w:rsid w:val="00827804"/>
    <w:rsid w:val="00827A68"/>
    <w:rsid w:val="00827D14"/>
    <w:rsid w:val="00827D80"/>
    <w:rsid w:val="00827D8C"/>
    <w:rsid w:val="0083002D"/>
    <w:rsid w:val="00830230"/>
    <w:rsid w:val="00830819"/>
    <w:rsid w:val="00830C84"/>
    <w:rsid w:val="00830F1E"/>
    <w:rsid w:val="00831180"/>
    <w:rsid w:val="00831531"/>
    <w:rsid w:val="008317C5"/>
    <w:rsid w:val="00831A6D"/>
    <w:rsid w:val="00831C5F"/>
    <w:rsid w:val="00831D4B"/>
    <w:rsid w:val="008321CE"/>
    <w:rsid w:val="008323CC"/>
    <w:rsid w:val="008326A3"/>
    <w:rsid w:val="008328DE"/>
    <w:rsid w:val="00833015"/>
    <w:rsid w:val="00833151"/>
    <w:rsid w:val="008332B1"/>
    <w:rsid w:val="0083348E"/>
    <w:rsid w:val="00833687"/>
    <w:rsid w:val="0083487D"/>
    <w:rsid w:val="00835026"/>
    <w:rsid w:val="00835395"/>
    <w:rsid w:val="0083570C"/>
    <w:rsid w:val="00835810"/>
    <w:rsid w:val="00835D46"/>
    <w:rsid w:val="00835E3F"/>
    <w:rsid w:val="00835FAC"/>
    <w:rsid w:val="0083609F"/>
    <w:rsid w:val="008361BD"/>
    <w:rsid w:val="0083688C"/>
    <w:rsid w:val="008368C8"/>
    <w:rsid w:val="00836A8E"/>
    <w:rsid w:val="00836D8C"/>
    <w:rsid w:val="00836F3D"/>
    <w:rsid w:val="00837026"/>
    <w:rsid w:val="008374A6"/>
    <w:rsid w:val="00837792"/>
    <w:rsid w:val="008377E2"/>
    <w:rsid w:val="00837915"/>
    <w:rsid w:val="00837BDC"/>
    <w:rsid w:val="00837EF8"/>
    <w:rsid w:val="00840122"/>
    <w:rsid w:val="008402BB"/>
    <w:rsid w:val="00840437"/>
    <w:rsid w:val="00840AE6"/>
    <w:rsid w:val="00840BA3"/>
    <w:rsid w:val="00840BA6"/>
    <w:rsid w:val="00841658"/>
    <w:rsid w:val="0084168F"/>
    <w:rsid w:val="008416FD"/>
    <w:rsid w:val="00841BF0"/>
    <w:rsid w:val="008421BA"/>
    <w:rsid w:val="0084258A"/>
    <w:rsid w:val="0084297E"/>
    <w:rsid w:val="00842C3E"/>
    <w:rsid w:val="00842FE2"/>
    <w:rsid w:val="008432CE"/>
    <w:rsid w:val="00843A6D"/>
    <w:rsid w:val="00843B5F"/>
    <w:rsid w:val="00843D8F"/>
    <w:rsid w:val="00844352"/>
    <w:rsid w:val="0084448A"/>
    <w:rsid w:val="00844860"/>
    <w:rsid w:val="00844B8F"/>
    <w:rsid w:val="00844EC3"/>
    <w:rsid w:val="00845271"/>
    <w:rsid w:val="00845517"/>
    <w:rsid w:val="00845572"/>
    <w:rsid w:val="0084591D"/>
    <w:rsid w:val="00845BEB"/>
    <w:rsid w:val="00846309"/>
    <w:rsid w:val="00846F7B"/>
    <w:rsid w:val="008471E3"/>
    <w:rsid w:val="008478E7"/>
    <w:rsid w:val="008503EF"/>
    <w:rsid w:val="00850503"/>
    <w:rsid w:val="008505E3"/>
    <w:rsid w:val="00850A63"/>
    <w:rsid w:val="00850D99"/>
    <w:rsid w:val="00850F25"/>
    <w:rsid w:val="00851070"/>
    <w:rsid w:val="00851352"/>
    <w:rsid w:val="0085181E"/>
    <w:rsid w:val="008519C0"/>
    <w:rsid w:val="00851AE8"/>
    <w:rsid w:val="00851D80"/>
    <w:rsid w:val="0085223B"/>
    <w:rsid w:val="008528FE"/>
    <w:rsid w:val="0085294B"/>
    <w:rsid w:val="00852A60"/>
    <w:rsid w:val="00852AB2"/>
    <w:rsid w:val="00852BEF"/>
    <w:rsid w:val="00852D0D"/>
    <w:rsid w:val="008531BD"/>
    <w:rsid w:val="0085336C"/>
    <w:rsid w:val="0085339E"/>
    <w:rsid w:val="0085367D"/>
    <w:rsid w:val="00853B62"/>
    <w:rsid w:val="008544C8"/>
    <w:rsid w:val="008548ED"/>
    <w:rsid w:val="00854D42"/>
    <w:rsid w:val="00854D93"/>
    <w:rsid w:val="00854E4F"/>
    <w:rsid w:val="008550BC"/>
    <w:rsid w:val="00855499"/>
    <w:rsid w:val="00855A0C"/>
    <w:rsid w:val="00855A37"/>
    <w:rsid w:val="00855E38"/>
    <w:rsid w:val="00855F1F"/>
    <w:rsid w:val="00855F2C"/>
    <w:rsid w:val="00856232"/>
    <w:rsid w:val="008562BF"/>
    <w:rsid w:val="00856941"/>
    <w:rsid w:val="00856B12"/>
    <w:rsid w:val="00856B6B"/>
    <w:rsid w:val="00857EA4"/>
    <w:rsid w:val="00857ED7"/>
    <w:rsid w:val="0086015F"/>
    <w:rsid w:val="00860172"/>
    <w:rsid w:val="00860812"/>
    <w:rsid w:val="00860A76"/>
    <w:rsid w:val="00861166"/>
    <w:rsid w:val="008612B6"/>
    <w:rsid w:val="008612E1"/>
    <w:rsid w:val="0086137B"/>
    <w:rsid w:val="008613E8"/>
    <w:rsid w:val="0086142F"/>
    <w:rsid w:val="008616FF"/>
    <w:rsid w:val="0086177A"/>
    <w:rsid w:val="00861920"/>
    <w:rsid w:val="008619CD"/>
    <w:rsid w:val="00861D77"/>
    <w:rsid w:val="00862550"/>
    <w:rsid w:val="008626CC"/>
    <w:rsid w:val="00862995"/>
    <w:rsid w:val="00862F24"/>
    <w:rsid w:val="008638A5"/>
    <w:rsid w:val="008639FC"/>
    <w:rsid w:val="00863C83"/>
    <w:rsid w:val="00863CDD"/>
    <w:rsid w:val="00863FB9"/>
    <w:rsid w:val="008641F3"/>
    <w:rsid w:val="00864360"/>
    <w:rsid w:val="00864BBD"/>
    <w:rsid w:val="00864EFC"/>
    <w:rsid w:val="00864F0E"/>
    <w:rsid w:val="008650AD"/>
    <w:rsid w:val="00865156"/>
    <w:rsid w:val="008652FB"/>
    <w:rsid w:val="008661B9"/>
    <w:rsid w:val="008661C7"/>
    <w:rsid w:val="00866366"/>
    <w:rsid w:val="008663B9"/>
    <w:rsid w:val="008664C1"/>
    <w:rsid w:val="00866B24"/>
    <w:rsid w:val="00866D85"/>
    <w:rsid w:val="00866FD0"/>
    <w:rsid w:val="00867696"/>
    <w:rsid w:val="00867849"/>
    <w:rsid w:val="00867ED1"/>
    <w:rsid w:val="00870715"/>
    <w:rsid w:val="00870917"/>
    <w:rsid w:val="00870AA1"/>
    <w:rsid w:val="00870F40"/>
    <w:rsid w:val="00870F8C"/>
    <w:rsid w:val="00871479"/>
    <w:rsid w:val="0087159C"/>
    <w:rsid w:val="00871645"/>
    <w:rsid w:val="008717B9"/>
    <w:rsid w:val="00871D0E"/>
    <w:rsid w:val="008723EE"/>
    <w:rsid w:val="00872B05"/>
    <w:rsid w:val="00872B83"/>
    <w:rsid w:val="00872FB7"/>
    <w:rsid w:val="008734A9"/>
    <w:rsid w:val="008735D0"/>
    <w:rsid w:val="008739B3"/>
    <w:rsid w:val="00873DE8"/>
    <w:rsid w:val="00874520"/>
    <w:rsid w:val="00874848"/>
    <w:rsid w:val="008749A6"/>
    <w:rsid w:val="00874A21"/>
    <w:rsid w:val="00874ABE"/>
    <w:rsid w:val="00874B22"/>
    <w:rsid w:val="00874B9B"/>
    <w:rsid w:val="0087525E"/>
    <w:rsid w:val="00875324"/>
    <w:rsid w:val="0087533D"/>
    <w:rsid w:val="008753DD"/>
    <w:rsid w:val="00875AFD"/>
    <w:rsid w:val="00875B90"/>
    <w:rsid w:val="00875ED3"/>
    <w:rsid w:val="00876679"/>
    <w:rsid w:val="008767CC"/>
    <w:rsid w:val="008767D7"/>
    <w:rsid w:val="00876BF6"/>
    <w:rsid w:val="00876C5D"/>
    <w:rsid w:val="00876E11"/>
    <w:rsid w:val="008770B1"/>
    <w:rsid w:val="008771AC"/>
    <w:rsid w:val="00877233"/>
    <w:rsid w:val="008776FE"/>
    <w:rsid w:val="00877D00"/>
    <w:rsid w:val="00877E04"/>
    <w:rsid w:val="00877E0C"/>
    <w:rsid w:val="00877E66"/>
    <w:rsid w:val="00877EB3"/>
    <w:rsid w:val="00877EF8"/>
    <w:rsid w:val="00877F20"/>
    <w:rsid w:val="0088020C"/>
    <w:rsid w:val="0088054D"/>
    <w:rsid w:val="00880660"/>
    <w:rsid w:val="00880775"/>
    <w:rsid w:val="008809E9"/>
    <w:rsid w:val="00880C22"/>
    <w:rsid w:val="00880C67"/>
    <w:rsid w:val="00880D75"/>
    <w:rsid w:val="00880DAA"/>
    <w:rsid w:val="00880E3B"/>
    <w:rsid w:val="00881012"/>
    <w:rsid w:val="00881064"/>
    <w:rsid w:val="00881431"/>
    <w:rsid w:val="0088162F"/>
    <w:rsid w:val="00881C76"/>
    <w:rsid w:val="00881E3B"/>
    <w:rsid w:val="00881E9D"/>
    <w:rsid w:val="00882073"/>
    <w:rsid w:val="00882655"/>
    <w:rsid w:val="008826F5"/>
    <w:rsid w:val="00882D34"/>
    <w:rsid w:val="00882D7E"/>
    <w:rsid w:val="00882D99"/>
    <w:rsid w:val="00882E2C"/>
    <w:rsid w:val="00883021"/>
    <w:rsid w:val="00883065"/>
    <w:rsid w:val="00883280"/>
    <w:rsid w:val="00883952"/>
    <w:rsid w:val="00883988"/>
    <w:rsid w:val="00883A14"/>
    <w:rsid w:val="00883B3D"/>
    <w:rsid w:val="00883F83"/>
    <w:rsid w:val="0088473A"/>
    <w:rsid w:val="0088498D"/>
    <w:rsid w:val="00884BBA"/>
    <w:rsid w:val="00884C07"/>
    <w:rsid w:val="00884EFC"/>
    <w:rsid w:val="008850A1"/>
    <w:rsid w:val="008850F0"/>
    <w:rsid w:val="008851B4"/>
    <w:rsid w:val="0088555B"/>
    <w:rsid w:val="00885A09"/>
    <w:rsid w:val="00885A6C"/>
    <w:rsid w:val="00885E0F"/>
    <w:rsid w:val="00885F3B"/>
    <w:rsid w:val="008860FB"/>
    <w:rsid w:val="00886472"/>
    <w:rsid w:val="00886661"/>
    <w:rsid w:val="0088721D"/>
    <w:rsid w:val="008873B5"/>
    <w:rsid w:val="0088772E"/>
    <w:rsid w:val="00887A0D"/>
    <w:rsid w:val="00887A86"/>
    <w:rsid w:val="00887AC1"/>
    <w:rsid w:val="00887B37"/>
    <w:rsid w:val="00887CEA"/>
    <w:rsid w:val="00887D77"/>
    <w:rsid w:val="00887E26"/>
    <w:rsid w:val="00887FCA"/>
    <w:rsid w:val="008900DD"/>
    <w:rsid w:val="008901EC"/>
    <w:rsid w:val="0089031A"/>
    <w:rsid w:val="00890346"/>
    <w:rsid w:val="0089086D"/>
    <w:rsid w:val="00890D68"/>
    <w:rsid w:val="008910AD"/>
    <w:rsid w:val="0089141C"/>
    <w:rsid w:val="00891472"/>
    <w:rsid w:val="0089156D"/>
    <w:rsid w:val="0089173A"/>
    <w:rsid w:val="00891804"/>
    <w:rsid w:val="00891839"/>
    <w:rsid w:val="00891B58"/>
    <w:rsid w:val="00891B61"/>
    <w:rsid w:val="00891E8F"/>
    <w:rsid w:val="0089235B"/>
    <w:rsid w:val="00892363"/>
    <w:rsid w:val="00892408"/>
    <w:rsid w:val="008929F1"/>
    <w:rsid w:val="00892ABF"/>
    <w:rsid w:val="00892CF1"/>
    <w:rsid w:val="00893056"/>
    <w:rsid w:val="0089333F"/>
    <w:rsid w:val="0089345A"/>
    <w:rsid w:val="00893C63"/>
    <w:rsid w:val="00893D5E"/>
    <w:rsid w:val="00894074"/>
    <w:rsid w:val="0089433C"/>
    <w:rsid w:val="008943B4"/>
    <w:rsid w:val="00894959"/>
    <w:rsid w:val="0089498C"/>
    <w:rsid w:val="00894A5E"/>
    <w:rsid w:val="00894D69"/>
    <w:rsid w:val="00894D7B"/>
    <w:rsid w:val="00894DD9"/>
    <w:rsid w:val="008958F0"/>
    <w:rsid w:val="00895AE9"/>
    <w:rsid w:val="00895D94"/>
    <w:rsid w:val="00896018"/>
    <w:rsid w:val="008965C5"/>
    <w:rsid w:val="0089660B"/>
    <w:rsid w:val="00896CCE"/>
    <w:rsid w:val="00896D43"/>
    <w:rsid w:val="00896E98"/>
    <w:rsid w:val="00896F1D"/>
    <w:rsid w:val="00897253"/>
    <w:rsid w:val="00897AC7"/>
    <w:rsid w:val="00897C0B"/>
    <w:rsid w:val="00897C47"/>
    <w:rsid w:val="008A0323"/>
    <w:rsid w:val="008A036F"/>
    <w:rsid w:val="008A05BF"/>
    <w:rsid w:val="008A0610"/>
    <w:rsid w:val="008A081B"/>
    <w:rsid w:val="008A099E"/>
    <w:rsid w:val="008A09C7"/>
    <w:rsid w:val="008A0AB8"/>
    <w:rsid w:val="008A0B7B"/>
    <w:rsid w:val="008A138C"/>
    <w:rsid w:val="008A1733"/>
    <w:rsid w:val="008A1AB4"/>
    <w:rsid w:val="008A1B14"/>
    <w:rsid w:val="008A256F"/>
    <w:rsid w:val="008A26C1"/>
    <w:rsid w:val="008A288C"/>
    <w:rsid w:val="008A2A59"/>
    <w:rsid w:val="008A2B99"/>
    <w:rsid w:val="008A305A"/>
    <w:rsid w:val="008A30BB"/>
    <w:rsid w:val="008A3A70"/>
    <w:rsid w:val="008A3C0C"/>
    <w:rsid w:val="008A3C68"/>
    <w:rsid w:val="008A3F38"/>
    <w:rsid w:val="008A3F87"/>
    <w:rsid w:val="008A4750"/>
    <w:rsid w:val="008A48B7"/>
    <w:rsid w:val="008A4B91"/>
    <w:rsid w:val="008A4C39"/>
    <w:rsid w:val="008A4DF1"/>
    <w:rsid w:val="008A5352"/>
    <w:rsid w:val="008A5482"/>
    <w:rsid w:val="008A54D9"/>
    <w:rsid w:val="008A5F24"/>
    <w:rsid w:val="008A5F69"/>
    <w:rsid w:val="008A602E"/>
    <w:rsid w:val="008A62F5"/>
    <w:rsid w:val="008A6517"/>
    <w:rsid w:val="008A67E5"/>
    <w:rsid w:val="008A6A24"/>
    <w:rsid w:val="008A6F07"/>
    <w:rsid w:val="008A707C"/>
    <w:rsid w:val="008A7393"/>
    <w:rsid w:val="008A7537"/>
    <w:rsid w:val="008A7817"/>
    <w:rsid w:val="008A7B09"/>
    <w:rsid w:val="008A7C2C"/>
    <w:rsid w:val="008A7EB0"/>
    <w:rsid w:val="008A7F68"/>
    <w:rsid w:val="008B0249"/>
    <w:rsid w:val="008B02F4"/>
    <w:rsid w:val="008B0544"/>
    <w:rsid w:val="008B0553"/>
    <w:rsid w:val="008B078F"/>
    <w:rsid w:val="008B07B5"/>
    <w:rsid w:val="008B0B5B"/>
    <w:rsid w:val="008B1093"/>
    <w:rsid w:val="008B1177"/>
    <w:rsid w:val="008B12F3"/>
    <w:rsid w:val="008B1406"/>
    <w:rsid w:val="008B1493"/>
    <w:rsid w:val="008B1649"/>
    <w:rsid w:val="008B16F9"/>
    <w:rsid w:val="008B17FE"/>
    <w:rsid w:val="008B1C0B"/>
    <w:rsid w:val="008B2060"/>
    <w:rsid w:val="008B20D4"/>
    <w:rsid w:val="008B2B14"/>
    <w:rsid w:val="008B2C5B"/>
    <w:rsid w:val="008B2E04"/>
    <w:rsid w:val="008B3190"/>
    <w:rsid w:val="008B3452"/>
    <w:rsid w:val="008B35AD"/>
    <w:rsid w:val="008B3D92"/>
    <w:rsid w:val="008B4088"/>
    <w:rsid w:val="008B4326"/>
    <w:rsid w:val="008B436B"/>
    <w:rsid w:val="008B47F9"/>
    <w:rsid w:val="008B4847"/>
    <w:rsid w:val="008B4A5A"/>
    <w:rsid w:val="008B4BCB"/>
    <w:rsid w:val="008B4BF4"/>
    <w:rsid w:val="008B4C8E"/>
    <w:rsid w:val="008B51C3"/>
    <w:rsid w:val="008B5585"/>
    <w:rsid w:val="008B6004"/>
    <w:rsid w:val="008B6256"/>
    <w:rsid w:val="008B6521"/>
    <w:rsid w:val="008B6877"/>
    <w:rsid w:val="008B6C23"/>
    <w:rsid w:val="008B6D1F"/>
    <w:rsid w:val="008B6E34"/>
    <w:rsid w:val="008B6F66"/>
    <w:rsid w:val="008B7277"/>
    <w:rsid w:val="008B73E9"/>
    <w:rsid w:val="008B791A"/>
    <w:rsid w:val="008B7DE6"/>
    <w:rsid w:val="008C03B6"/>
    <w:rsid w:val="008C0464"/>
    <w:rsid w:val="008C06C5"/>
    <w:rsid w:val="008C0789"/>
    <w:rsid w:val="008C0795"/>
    <w:rsid w:val="008C083B"/>
    <w:rsid w:val="008C0A2E"/>
    <w:rsid w:val="008C0A43"/>
    <w:rsid w:val="008C0CF1"/>
    <w:rsid w:val="008C0E50"/>
    <w:rsid w:val="008C15E4"/>
    <w:rsid w:val="008C1980"/>
    <w:rsid w:val="008C2075"/>
    <w:rsid w:val="008C2164"/>
    <w:rsid w:val="008C26E5"/>
    <w:rsid w:val="008C3183"/>
    <w:rsid w:val="008C3303"/>
    <w:rsid w:val="008C38CD"/>
    <w:rsid w:val="008C3CAE"/>
    <w:rsid w:val="008C40D6"/>
    <w:rsid w:val="008C43C5"/>
    <w:rsid w:val="008C492F"/>
    <w:rsid w:val="008C49AC"/>
    <w:rsid w:val="008C4B35"/>
    <w:rsid w:val="008C500F"/>
    <w:rsid w:val="008C5134"/>
    <w:rsid w:val="008C5670"/>
    <w:rsid w:val="008C57EC"/>
    <w:rsid w:val="008C58A3"/>
    <w:rsid w:val="008C5EB3"/>
    <w:rsid w:val="008C5F09"/>
    <w:rsid w:val="008C603C"/>
    <w:rsid w:val="008C6505"/>
    <w:rsid w:val="008C6615"/>
    <w:rsid w:val="008C66E3"/>
    <w:rsid w:val="008C6965"/>
    <w:rsid w:val="008C6BD2"/>
    <w:rsid w:val="008C7104"/>
    <w:rsid w:val="008C77D0"/>
    <w:rsid w:val="008C7C1C"/>
    <w:rsid w:val="008C7C49"/>
    <w:rsid w:val="008C7D19"/>
    <w:rsid w:val="008C7E12"/>
    <w:rsid w:val="008C7F25"/>
    <w:rsid w:val="008D075F"/>
    <w:rsid w:val="008D0A46"/>
    <w:rsid w:val="008D0A7C"/>
    <w:rsid w:val="008D0C7D"/>
    <w:rsid w:val="008D0EA7"/>
    <w:rsid w:val="008D0EE0"/>
    <w:rsid w:val="008D10EF"/>
    <w:rsid w:val="008D16BD"/>
    <w:rsid w:val="008D1A71"/>
    <w:rsid w:val="008D1A9B"/>
    <w:rsid w:val="008D1C37"/>
    <w:rsid w:val="008D20BC"/>
    <w:rsid w:val="008D20E8"/>
    <w:rsid w:val="008D27D9"/>
    <w:rsid w:val="008D280B"/>
    <w:rsid w:val="008D2879"/>
    <w:rsid w:val="008D2D25"/>
    <w:rsid w:val="008D301A"/>
    <w:rsid w:val="008D31B7"/>
    <w:rsid w:val="008D34AC"/>
    <w:rsid w:val="008D3555"/>
    <w:rsid w:val="008D3603"/>
    <w:rsid w:val="008D3A6C"/>
    <w:rsid w:val="008D3F24"/>
    <w:rsid w:val="008D3FE2"/>
    <w:rsid w:val="008D43C4"/>
    <w:rsid w:val="008D456B"/>
    <w:rsid w:val="008D4C9E"/>
    <w:rsid w:val="008D4E14"/>
    <w:rsid w:val="008D505C"/>
    <w:rsid w:val="008D51EC"/>
    <w:rsid w:val="008D56E1"/>
    <w:rsid w:val="008D59D7"/>
    <w:rsid w:val="008D59F2"/>
    <w:rsid w:val="008D5B65"/>
    <w:rsid w:val="008D6000"/>
    <w:rsid w:val="008D618F"/>
    <w:rsid w:val="008D6682"/>
    <w:rsid w:val="008D6760"/>
    <w:rsid w:val="008D6AAE"/>
    <w:rsid w:val="008D6C94"/>
    <w:rsid w:val="008D6F95"/>
    <w:rsid w:val="008D7194"/>
    <w:rsid w:val="008D78AA"/>
    <w:rsid w:val="008D78BD"/>
    <w:rsid w:val="008E08DB"/>
    <w:rsid w:val="008E09EC"/>
    <w:rsid w:val="008E0CA2"/>
    <w:rsid w:val="008E0CB4"/>
    <w:rsid w:val="008E0CFC"/>
    <w:rsid w:val="008E0F23"/>
    <w:rsid w:val="008E11A6"/>
    <w:rsid w:val="008E1355"/>
    <w:rsid w:val="008E13EE"/>
    <w:rsid w:val="008E17B5"/>
    <w:rsid w:val="008E18DF"/>
    <w:rsid w:val="008E1B69"/>
    <w:rsid w:val="008E1CA9"/>
    <w:rsid w:val="008E1DF5"/>
    <w:rsid w:val="008E24A5"/>
    <w:rsid w:val="008E2781"/>
    <w:rsid w:val="008E2A46"/>
    <w:rsid w:val="008E2F1C"/>
    <w:rsid w:val="008E328D"/>
    <w:rsid w:val="008E328F"/>
    <w:rsid w:val="008E361E"/>
    <w:rsid w:val="008E3854"/>
    <w:rsid w:val="008E396E"/>
    <w:rsid w:val="008E39B5"/>
    <w:rsid w:val="008E39C7"/>
    <w:rsid w:val="008E3AA7"/>
    <w:rsid w:val="008E3BF8"/>
    <w:rsid w:val="008E4086"/>
    <w:rsid w:val="008E41DB"/>
    <w:rsid w:val="008E44C3"/>
    <w:rsid w:val="008E48D7"/>
    <w:rsid w:val="008E4CEC"/>
    <w:rsid w:val="008E56ED"/>
    <w:rsid w:val="008E5763"/>
    <w:rsid w:val="008E5A16"/>
    <w:rsid w:val="008E5A32"/>
    <w:rsid w:val="008E5A3B"/>
    <w:rsid w:val="008E5FBE"/>
    <w:rsid w:val="008E6A62"/>
    <w:rsid w:val="008E6D51"/>
    <w:rsid w:val="008E77B0"/>
    <w:rsid w:val="008E77F6"/>
    <w:rsid w:val="008E7A8E"/>
    <w:rsid w:val="008E7CB8"/>
    <w:rsid w:val="008E7D7D"/>
    <w:rsid w:val="008E7EAF"/>
    <w:rsid w:val="008F03B2"/>
    <w:rsid w:val="008F0685"/>
    <w:rsid w:val="008F08F7"/>
    <w:rsid w:val="008F0902"/>
    <w:rsid w:val="008F098E"/>
    <w:rsid w:val="008F0A87"/>
    <w:rsid w:val="008F1169"/>
    <w:rsid w:val="008F137F"/>
    <w:rsid w:val="008F15C8"/>
    <w:rsid w:val="008F1D2C"/>
    <w:rsid w:val="008F1E4D"/>
    <w:rsid w:val="008F1EB9"/>
    <w:rsid w:val="008F1EFA"/>
    <w:rsid w:val="008F1F6C"/>
    <w:rsid w:val="008F22A0"/>
    <w:rsid w:val="008F2721"/>
    <w:rsid w:val="008F29F1"/>
    <w:rsid w:val="008F2C9D"/>
    <w:rsid w:val="008F3093"/>
    <w:rsid w:val="008F3193"/>
    <w:rsid w:val="008F3249"/>
    <w:rsid w:val="008F35C7"/>
    <w:rsid w:val="008F3621"/>
    <w:rsid w:val="008F3686"/>
    <w:rsid w:val="008F3701"/>
    <w:rsid w:val="008F3A27"/>
    <w:rsid w:val="008F3B97"/>
    <w:rsid w:val="008F3E14"/>
    <w:rsid w:val="008F4707"/>
    <w:rsid w:val="008F4755"/>
    <w:rsid w:val="008F4983"/>
    <w:rsid w:val="008F4BE0"/>
    <w:rsid w:val="008F4D85"/>
    <w:rsid w:val="008F4E33"/>
    <w:rsid w:val="008F4F62"/>
    <w:rsid w:val="008F50D7"/>
    <w:rsid w:val="008F52DA"/>
    <w:rsid w:val="008F547F"/>
    <w:rsid w:val="008F550C"/>
    <w:rsid w:val="008F5620"/>
    <w:rsid w:val="008F5782"/>
    <w:rsid w:val="008F58BE"/>
    <w:rsid w:val="008F5C91"/>
    <w:rsid w:val="008F619F"/>
    <w:rsid w:val="008F6820"/>
    <w:rsid w:val="008F692E"/>
    <w:rsid w:val="008F6AFD"/>
    <w:rsid w:val="008F6B7B"/>
    <w:rsid w:val="008F7277"/>
    <w:rsid w:val="008F76E7"/>
    <w:rsid w:val="0090009A"/>
    <w:rsid w:val="00900B28"/>
    <w:rsid w:val="00900B5C"/>
    <w:rsid w:val="00900BCE"/>
    <w:rsid w:val="00900E39"/>
    <w:rsid w:val="00900F34"/>
    <w:rsid w:val="00900FFF"/>
    <w:rsid w:val="00901409"/>
    <w:rsid w:val="0090174C"/>
    <w:rsid w:val="00901822"/>
    <w:rsid w:val="00901B5D"/>
    <w:rsid w:val="00901FE5"/>
    <w:rsid w:val="009021DB"/>
    <w:rsid w:val="009027FB"/>
    <w:rsid w:val="00902870"/>
    <w:rsid w:val="009029E5"/>
    <w:rsid w:val="00902D87"/>
    <w:rsid w:val="00902F6F"/>
    <w:rsid w:val="00903462"/>
    <w:rsid w:val="00903BD8"/>
    <w:rsid w:val="00904022"/>
    <w:rsid w:val="009041EA"/>
    <w:rsid w:val="009041EE"/>
    <w:rsid w:val="00904654"/>
    <w:rsid w:val="009048AD"/>
    <w:rsid w:val="00904EDD"/>
    <w:rsid w:val="009050F6"/>
    <w:rsid w:val="00905121"/>
    <w:rsid w:val="009055C9"/>
    <w:rsid w:val="009055DD"/>
    <w:rsid w:val="009055E9"/>
    <w:rsid w:val="00905619"/>
    <w:rsid w:val="0090598F"/>
    <w:rsid w:val="00905A00"/>
    <w:rsid w:val="009060AC"/>
    <w:rsid w:val="0090637D"/>
    <w:rsid w:val="0090648C"/>
    <w:rsid w:val="009064A6"/>
    <w:rsid w:val="009070A2"/>
    <w:rsid w:val="00907754"/>
    <w:rsid w:val="0090775B"/>
    <w:rsid w:val="009078B0"/>
    <w:rsid w:val="00907F51"/>
    <w:rsid w:val="00910001"/>
    <w:rsid w:val="00910036"/>
    <w:rsid w:val="00910204"/>
    <w:rsid w:val="009102FF"/>
    <w:rsid w:val="00910BE8"/>
    <w:rsid w:val="00910C86"/>
    <w:rsid w:val="00912046"/>
    <w:rsid w:val="009121BF"/>
    <w:rsid w:val="009122B5"/>
    <w:rsid w:val="009123BA"/>
    <w:rsid w:val="0091264A"/>
    <w:rsid w:val="00912A5C"/>
    <w:rsid w:val="00912F9C"/>
    <w:rsid w:val="00913217"/>
    <w:rsid w:val="00913339"/>
    <w:rsid w:val="009133B3"/>
    <w:rsid w:val="009135B8"/>
    <w:rsid w:val="00913AFD"/>
    <w:rsid w:val="00913BDB"/>
    <w:rsid w:val="00913FEA"/>
    <w:rsid w:val="0091409A"/>
    <w:rsid w:val="009144FD"/>
    <w:rsid w:val="00914D34"/>
    <w:rsid w:val="0091527D"/>
    <w:rsid w:val="00915513"/>
    <w:rsid w:val="009155FE"/>
    <w:rsid w:val="009156B8"/>
    <w:rsid w:val="00915717"/>
    <w:rsid w:val="009158AC"/>
    <w:rsid w:val="00915E5B"/>
    <w:rsid w:val="00915F15"/>
    <w:rsid w:val="00916659"/>
    <w:rsid w:val="00916873"/>
    <w:rsid w:val="00916CD3"/>
    <w:rsid w:val="00916F0A"/>
    <w:rsid w:val="00916F32"/>
    <w:rsid w:val="00917140"/>
    <w:rsid w:val="009176F7"/>
    <w:rsid w:val="009178AE"/>
    <w:rsid w:val="00917A4A"/>
    <w:rsid w:val="0092000C"/>
    <w:rsid w:val="00920184"/>
    <w:rsid w:val="00920BD4"/>
    <w:rsid w:val="00920CCC"/>
    <w:rsid w:val="00920D0C"/>
    <w:rsid w:val="00920FC0"/>
    <w:rsid w:val="00920FD3"/>
    <w:rsid w:val="0092106F"/>
    <w:rsid w:val="00921334"/>
    <w:rsid w:val="00921536"/>
    <w:rsid w:val="009218CE"/>
    <w:rsid w:val="00921B0F"/>
    <w:rsid w:val="00922601"/>
    <w:rsid w:val="00922620"/>
    <w:rsid w:val="00922C49"/>
    <w:rsid w:val="00923086"/>
    <w:rsid w:val="009233FC"/>
    <w:rsid w:val="00923666"/>
    <w:rsid w:val="009236A0"/>
    <w:rsid w:val="0092396B"/>
    <w:rsid w:val="00923BF7"/>
    <w:rsid w:val="00923CD8"/>
    <w:rsid w:val="00923D2B"/>
    <w:rsid w:val="009240FA"/>
    <w:rsid w:val="00924120"/>
    <w:rsid w:val="009243FE"/>
    <w:rsid w:val="009248B7"/>
    <w:rsid w:val="009249A4"/>
    <w:rsid w:val="00924A51"/>
    <w:rsid w:val="00925288"/>
    <w:rsid w:val="00925325"/>
    <w:rsid w:val="009253A8"/>
    <w:rsid w:val="009257F1"/>
    <w:rsid w:val="00925BB5"/>
    <w:rsid w:val="00925C86"/>
    <w:rsid w:val="009263FE"/>
    <w:rsid w:val="00926628"/>
    <w:rsid w:val="00926876"/>
    <w:rsid w:val="0092695F"/>
    <w:rsid w:val="00926A8B"/>
    <w:rsid w:val="00926B11"/>
    <w:rsid w:val="00926B75"/>
    <w:rsid w:val="0092734D"/>
    <w:rsid w:val="00927383"/>
    <w:rsid w:val="0092756D"/>
    <w:rsid w:val="0092779C"/>
    <w:rsid w:val="0092782C"/>
    <w:rsid w:val="00927AC3"/>
    <w:rsid w:val="00927C07"/>
    <w:rsid w:val="00927C83"/>
    <w:rsid w:val="00927E6E"/>
    <w:rsid w:val="00927F9D"/>
    <w:rsid w:val="0093026C"/>
    <w:rsid w:val="00930639"/>
    <w:rsid w:val="00930708"/>
    <w:rsid w:val="0093076C"/>
    <w:rsid w:val="00930895"/>
    <w:rsid w:val="009308AA"/>
    <w:rsid w:val="00930CD9"/>
    <w:rsid w:val="00930DEE"/>
    <w:rsid w:val="00930E9A"/>
    <w:rsid w:val="00930FE9"/>
    <w:rsid w:val="009313F8"/>
    <w:rsid w:val="00931694"/>
    <w:rsid w:val="00931732"/>
    <w:rsid w:val="00931A83"/>
    <w:rsid w:val="00931D7B"/>
    <w:rsid w:val="009329A1"/>
    <w:rsid w:val="00933041"/>
    <w:rsid w:val="009330AE"/>
    <w:rsid w:val="0093334F"/>
    <w:rsid w:val="00933406"/>
    <w:rsid w:val="00933429"/>
    <w:rsid w:val="009334A4"/>
    <w:rsid w:val="009334B5"/>
    <w:rsid w:val="0093392F"/>
    <w:rsid w:val="00933B01"/>
    <w:rsid w:val="00933B9E"/>
    <w:rsid w:val="00933E97"/>
    <w:rsid w:val="00933EAE"/>
    <w:rsid w:val="009341EA"/>
    <w:rsid w:val="009343CB"/>
    <w:rsid w:val="00934519"/>
    <w:rsid w:val="0093483F"/>
    <w:rsid w:val="009348E2"/>
    <w:rsid w:val="00934B67"/>
    <w:rsid w:val="00934BAE"/>
    <w:rsid w:val="00934D4F"/>
    <w:rsid w:val="0093501B"/>
    <w:rsid w:val="0093522C"/>
    <w:rsid w:val="009353BB"/>
    <w:rsid w:val="009353F4"/>
    <w:rsid w:val="00935951"/>
    <w:rsid w:val="00935E2A"/>
    <w:rsid w:val="0093625B"/>
    <w:rsid w:val="0093645D"/>
    <w:rsid w:val="00936603"/>
    <w:rsid w:val="009367D4"/>
    <w:rsid w:val="0093692D"/>
    <w:rsid w:val="009375D3"/>
    <w:rsid w:val="009376D3"/>
    <w:rsid w:val="0093770B"/>
    <w:rsid w:val="00937D5C"/>
    <w:rsid w:val="0094012C"/>
    <w:rsid w:val="0094043E"/>
    <w:rsid w:val="00940A4F"/>
    <w:rsid w:val="00940EC9"/>
    <w:rsid w:val="00940FB1"/>
    <w:rsid w:val="0094188F"/>
    <w:rsid w:val="00941AB1"/>
    <w:rsid w:val="00941D4A"/>
    <w:rsid w:val="00942209"/>
    <w:rsid w:val="00942286"/>
    <w:rsid w:val="00942369"/>
    <w:rsid w:val="0094256F"/>
    <w:rsid w:val="009425F2"/>
    <w:rsid w:val="00942BF4"/>
    <w:rsid w:val="009432A0"/>
    <w:rsid w:val="009433E9"/>
    <w:rsid w:val="00943425"/>
    <w:rsid w:val="00943626"/>
    <w:rsid w:val="00943706"/>
    <w:rsid w:val="00943B30"/>
    <w:rsid w:val="00943C1B"/>
    <w:rsid w:val="009447AD"/>
    <w:rsid w:val="00944A3F"/>
    <w:rsid w:val="00944BD6"/>
    <w:rsid w:val="00945001"/>
    <w:rsid w:val="0094551A"/>
    <w:rsid w:val="00945A1C"/>
    <w:rsid w:val="00945AD2"/>
    <w:rsid w:val="00945AF0"/>
    <w:rsid w:val="00946180"/>
    <w:rsid w:val="009465B2"/>
    <w:rsid w:val="0094669D"/>
    <w:rsid w:val="0094696E"/>
    <w:rsid w:val="009469F2"/>
    <w:rsid w:val="00946C99"/>
    <w:rsid w:val="00947509"/>
    <w:rsid w:val="00947550"/>
    <w:rsid w:val="009479CA"/>
    <w:rsid w:val="00950042"/>
    <w:rsid w:val="00950053"/>
    <w:rsid w:val="009506F4"/>
    <w:rsid w:val="00950CF9"/>
    <w:rsid w:val="009515FA"/>
    <w:rsid w:val="0095182E"/>
    <w:rsid w:val="00951957"/>
    <w:rsid w:val="009519ED"/>
    <w:rsid w:val="009524AC"/>
    <w:rsid w:val="0095298C"/>
    <w:rsid w:val="009530D4"/>
    <w:rsid w:val="00953135"/>
    <w:rsid w:val="009532F5"/>
    <w:rsid w:val="00953470"/>
    <w:rsid w:val="00953911"/>
    <w:rsid w:val="0095467C"/>
    <w:rsid w:val="009546B1"/>
    <w:rsid w:val="009548EA"/>
    <w:rsid w:val="00954A9D"/>
    <w:rsid w:val="00954B41"/>
    <w:rsid w:val="00954D47"/>
    <w:rsid w:val="00955CDF"/>
    <w:rsid w:val="00955D3B"/>
    <w:rsid w:val="009560B0"/>
    <w:rsid w:val="009562BD"/>
    <w:rsid w:val="009565A4"/>
    <w:rsid w:val="00956B7C"/>
    <w:rsid w:val="00956BB1"/>
    <w:rsid w:val="00956C81"/>
    <w:rsid w:val="00956CC0"/>
    <w:rsid w:val="00956EB7"/>
    <w:rsid w:val="00957328"/>
    <w:rsid w:val="009578AB"/>
    <w:rsid w:val="00957CD2"/>
    <w:rsid w:val="00957D9F"/>
    <w:rsid w:val="00957DE3"/>
    <w:rsid w:val="009601F3"/>
    <w:rsid w:val="0096024C"/>
    <w:rsid w:val="00960316"/>
    <w:rsid w:val="00960594"/>
    <w:rsid w:val="009608F7"/>
    <w:rsid w:val="00960D93"/>
    <w:rsid w:val="00960E41"/>
    <w:rsid w:val="00960E9F"/>
    <w:rsid w:val="00961160"/>
    <w:rsid w:val="00961313"/>
    <w:rsid w:val="00961AE5"/>
    <w:rsid w:val="00961BAD"/>
    <w:rsid w:val="0096275D"/>
    <w:rsid w:val="00962E72"/>
    <w:rsid w:val="00963229"/>
    <w:rsid w:val="0096339A"/>
    <w:rsid w:val="00963620"/>
    <w:rsid w:val="009636E5"/>
    <w:rsid w:val="00963BE6"/>
    <w:rsid w:val="00963D53"/>
    <w:rsid w:val="00963E40"/>
    <w:rsid w:val="00963F1C"/>
    <w:rsid w:val="00964222"/>
    <w:rsid w:val="00964B03"/>
    <w:rsid w:val="009652EB"/>
    <w:rsid w:val="00965679"/>
    <w:rsid w:val="009656EB"/>
    <w:rsid w:val="009658E3"/>
    <w:rsid w:val="00965B73"/>
    <w:rsid w:val="009661C9"/>
    <w:rsid w:val="00966207"/>
    <w:rsid w:val="009665B9"/>
    <w:rsid w:val="00966747"/>
    <w:rsid w:val="009669C9"/>
    <w:rsid w:val="00966C91"/>
    <w:rsid w:val="00966DDA"/>
    <w:rsid w:val="00967231"/>
    <w:rsid w:val="009673A4"/>
    <w:rsid w:val="00967409"/>
    <w:rsid w:val="009674FB"/>
    <w:rsid w:val="009677B7"/>
    <w:rsid w:val="00967AD3"/>
    <w:rsid w:val="0097046A"/>
    <w:rsid w:val="009704E0"/>
    <w:rsid w:val="00970798"/>
    <w:rsid w:val="009707A7"/>
    <w:rsid w:val="009707D9"/>
    <w:rsid w:val="00970864"/>
    <w:rsid w:val="00970B77"/>
    <w:rsid w:val="00970CD7"/>
    <w:rsid w:val="00970F40"/>
    <w:rsid w:val="0097133A"/>
    <w:rsid w:val="00971434"/>
    <w:rsid w:val="009716FE"/>
    <w:rsid w:val="00971A72"/>
    <w:rsid w:val="00972246"/>
    <w:rsid w:val="00972578"/>
    <w:rsid w:val="00972841"/>
    <w:rsid w:val="00972A60"/>
    <w:rsid w:val="00972B2E"/>
    <w:rsid w:val="00973016"/>
    <w:rsid w:val="00973033"/>
    <w:rsid w:val="009730A3"/>
    <w:rsid w:val="00973199"/>
    <w:rsid w:val="0097338D"/>
    <w:rsid w:val="009734A5"/>
    <w:rsid w:val="0097357C"/>
    <w:rsid w:val="009735B7"/>
    <w:rsid w:val="00973A38"/>
    <w:rsid w:val="00973F81"/>
    <w:rsid w:val="00974457"/>
    <w:rsid w:val="009747D3"/>
    <w:rsid w:val="0097487C"/>
    <w:rsid w:val="00974C3E"/>
    <w:rsid w:val="00974DD0"/>
    <w:rsid w:val="00974EE4"/>
    <w:rsid w:val="0097593C"/>
    <w:rsid w:val="009759E7"/>
    <w:rsid w:val="00975A7E"/>
    <w:rsid w:val="00975FEA"/>
    <w:rsid w:val="0097647B"/>
    <w:rsid w:val="0097662B"/>
    <w:rsid w:val="00976F1B"/>
    <w:rsid w:val="0097794A"/>
    <w:rsid w:val="00977A1A"/>
    <w:rsid w:val="00977BE9"/>
    <w:rsid w:val="009801E2"/>
    <w:rsid w:val="0098038A"/>
    <w:rsid w:val="009803A6"/>
    <w:rsid w:val="00980445"/>
    <w:rsid w:val="009805F8"/>
    <w:rsid w:val="0098063F"/>
    <w:rsid w:val="00980675"/>
    <w:rsid w:val="0098075C"/>
    <w:rsid w:val="0098082B"/>
    <w:rsid w:val="00980976"/>
    <w:rsid w:val="00980B8E"/>
    <w:rsid w:val="00980CD0"/>
    <w:rsid w:val="00980FF7"/>
    <w:rsid w:val="009814AE"/>
    <w:rsid w:val="009815ED"/>
    <w:rsid w:val="009816CE"/>
    <w:rsid w:val="009816E5"/>
    <w:rsid w:val="00981B1A"/>
    <w:rsid w:val="00981B7C"/>
    <w:rsid w:val="00981C30"/>
    <w:rsid w:val="00981CC0"/>
    <w:rsid w:val="00981CDB"/>
    <w:rsid w:val="00982547"/>
    <w:rsid w:val="00982D6C"/>
    <w:rsid w:val="00982FF4"/>
    <w:rsid w:val="00983061"/>
    <w:rsid w:val="00983760"/>
    <w:rsid w:val="00983833"/>
    <w:rsid w:val="00983971"/>
    <w:rsid w:val="00983E16"/>
    <w:rsid w:val="00983F30"/>
    <w:rsid w:val="009840B5"/>
    <w:rsid w:val="00984689"/>
    <w:rsid w:val="009849D5"/>
    <w:rsid w:val="00984A26"/>
    <w:rsid w:val="00984FE9"/>
    <w:rsid w:val="00985254"/>
    <w:rsid w:val="00985256"/>
    <w:rsid w:val="00985AC6"/>
    <w:rsid w:val="00985D89"/>
    <w:rsid w:val="0098634F"/>
    <w:rsid w:val="009863C2"/>
    <w:rsid w:val="00986AC9"/>
    <w:rsid w:val="00986E48"/>
    <w:rsid w:val="009873FF"/>
    <w:rsid w:val="00987844"/>
    <w:rsid w:val="0098789A"/>
    <w:rsid w:val="009878DB"/>
    <w:rsid w:val="00987DE7"/>
    <w:rsid w:val="0099024C"/>
    <w:rsid w:val="0099038B"/>
    <w:rsid w:val="0099039A"/>
    <w:rsid w:val="009906D8"/>
    <w:rsid w:val="009906EA"/>
    <w:rsid w:val="0099074E"/>
    <w:rsid w:val="00990A74"/>
    <w:rsid w:val="00991022"/>
    <w:rsid w:val="0099104E"/>
    <w:rsid w:val="009910EC"/>
    <w:rsid w:val="0099125B"/>
    <w:rsid w:val="009915E0"/>
    <w:rsid w:val="00991B50"/>
    <w:rsid w:val="00991DB1"/>
    <w:rsid w:val="00991DD5"/>
    <w:rsid w:val="0099221E"/>
    <w:rsid w:val="0099229D"/>
    <w:rsid w:val="009922C6"/>
    <w:rsid w:val="009923E3"/>
    <w:rsid w:val="009929A9"/>
    <w:rsid w:val="00992A73"/>
    <w:rsid w:val="00992C86"/>
    <w:rsid w:val="00992ED0"/>
    <w:rsid w:val="00992EE9"/>
    <w:rsid w:val="00993031"/>
    <w:rsid w:val="00993209"/>
    <w:rsid w:val="00993386"/>
    <w:rsid w:val="00993389"/>
    <w:rsid w:val="00993477"/>
    <w:rsid w:val="00993637"/>
    <w:rsid w:val="00993837"/>
    <w:rsid w:val="00993C84"/>
    <w:rsid w:val="00993FB1"/>
    <w:rsid w:val="00994403"/>
    <w:rsid w:val="009944E1"/>
    <w:rsid w:val="009946BF"/>
    <w:rsid w:val="00994EA0"/>
    <w:rsid w:val="00994FA6"/>
    <w:rsid w:val="00995629"/>
    <w:rsid w:val="00995669"/>
    <w:rsid w:val="0099621C"/>
    <w:rsid w:val="00996264"/>
    <w:rsid w:val="0099629A"/>
    <w:rsid w:val="00996444"/>
    <w:rsid w:val="00996954"/>
    <w:rsid w:val="00996A3C"/>
    <w:rsid w:val="00996D32"/>
    <w:rsid w:val="00996E48"/>
    <w:rsid w:val="0099704A"/>
    <w:rsid w:val="00997068"/>
    <w:rsid w:val="009971C5"/>
    <w:rsid w:val="00997406"/>
    <w:rsid w:val="009974E4"/>
    <w:rsid w:val="0099764A"/>
    <w:rsid w:val="00997708"/>
    <w:rsid w:val="009977D4"/>
    <w:rsid w:val="00997932"/>
    <w:rsid w:val="00997AA9"/>
    <w:rsid w:val="009A024D"/>
    <w:rsid w:val="009A03CA"/>
    <w:rsid w:val="009A03CC"/>
    <w:rsid w:val="009A0897"/>
    <w:rsid w:val="009A1048"/>
    <w:rsid w:val="009A12ED"/>
    <w:rsid w:val="009A1609"/>
    <w:rsid w:val="009A1662"/>
    <w:rsid w:val="009A1A7D"/>
    <w:rsid w:val="009A1D3E"/>
    <w:rsid w:val="009A1FCB"/>
    <w:rsid w:val="009A2014"/>
    <w:rsid w:val="009A215F"/>
    <w:rsid w:val="009A27E5"/>
    <w:rsid w:val="009A2ED9"/>
    <w:rsid w:val="009A3263"/>
    <w:rsid w:val="009A3452"/>
    <w:rsid w:val="009A3602"/>
    <w:rsid w:val="009A3D73"/>
    <w:rsid w:val="009A3F2C"/>
    <w:rsid w:val="009A401F"/>
    <w:rsid w:val="009A43BC"/>
    <w:rsid w:val="009A4CA2"/>
    <w:rsid w:val="009A4FBF"/>
    <w:rsid w:val="009A527E"/>
    <w:rsid w:val="009A5486"/>
    <w:rsid w:val="009A5793"/>
    <w:rsid w:val="009A59A8"/>
    <w:rsid w:val="009A59CC"/>
    <w:rsid w:val="009A5E7C"/>
    <w:rsid w:val="009A5E9D"/>
    <w:rsid w:val="009A5FC6"/>
    <w:rsid w:val="009A6012"/>
    <w:rsid w:val="009A6101"/>
    <w:rsid w:val="009A6199"/>
    <w:rsid w:val="009A61F0"/>
    <w:rsid w:val="009A64F2"/>
    <w:rsid w:val="009A6818"/>
    <w:rsid w:val="009A68FF"/>
    <w:rsid w:val="009A6A27"/>
    <w:rsid w:val="009A6BA9"/>
    <w:rsid w:val="009A6D46"/>
    <w:rsid w:val="009A6F0C"/>
    <w:rsid w:val="009A70E0"/>
    <w:rsid w:val="009A71DA"/>
    <w:rsid w:val="009A7357"/>
    <w:rsid w:val="009A78C3"/>
    <w:rsid w:val="009A79B4"/>
    <w:rsid w:val="009A7AB6"/>
    <w:rsid w:val="009B05D0"/>
    <w:rsid w:val="009B0AC4"/>
    <w:rsid w:val="009B0AC5"/>
    <w:rsid w:val="009B0C9B"/>
    <w:rsid w:val="009B0E88"/>
    <w:rsid w:val="009B11B8"/>
    <w:rsid w:val="009B14A3"/>
    <w:rsid w:val="009B1523"/>
    <w:rsid w:val="009B1D01"/>
    <w:rsid w:val="009B1D9B"/>
    <w:rsid w:val="009B213A"/>
    <w:rsid w:val="009B21A8"/>
    <w:rsid w:val="009B21AD"/>
    <w:rsid w:val="009B21FC"/>
    <w:rsid w:val="009B2290"/>
    <w:rsid w:val="009B2409"/>
    <w:rsid w:val="009B2435"/>
    <w:rsid w:val="009B27CB"/>
    <w:rsid w:val="009B2818"/>
    <w:rsid w:val="009B2AE3"/>
    <w:rsid w:val="009B2CF8"/>
    <w:rsid w:val="009B2DAD"/>
    <w:rsid w:val="009B3035"/>
    <w:rsid w:val="009B3078"/>
    <w:rsid w:val="009B31A2"/>
    <w:rsid w:val="009B3446"/>
    <w:rsid w:val="009B34E8"/>
    <w:rsid w:val="009B362F"/>
    <w:rsid w:val="009B380E"/>
    <w:rsid w:val="009B3904"/>
    <w:rsid w:val="009B394D"/>
    <w:rsid w:val="009B3A68"/>
    <w:rsid w:val="009B3AB4"/>
    <w:rsid w:val="009B3BEC"/>
    <w:rsid w:val="009B3EAE"/>
    <w:rsid w:val="009B40B2"/>
    <w:rsid w:val="009B40C2"/>
    <w:rsid w:val="009B4244"/>
    <w:rsid w:val="009B4975"/>
    <w:rsid w:val="009B49F2"/>
    <w:rsid w:val="009B4A5B"/>
    <w:rsid w:val="009B4B4C"/>
    <w:rsid w:val="009B50FA"/>
    <w:rsid w:val="009B559C"/>
    <w:rsid w:val="009B55A6"/>
    <w:rsid w:val="009B565B"/>
    <w:rsid w:val="009B5662"/>
    <w:rsid w:val="009B5D30"/>
    <w:rsid w:val="009B6249"/>
    <w:rsid w:val="009B6332"/>
    <w:rsid w:val="009B661E"/>
    <w:rsid w:val="009B6CD3"/>
    <w:rsid w:val="009B71D8"/>
    <w:rsid w:val="009B763B"/>
    <w:rsid w:val="009B76B3"/>
    <w:rsid w:val="009B78EF"/>
    <w:rsid w:val="009C0682"/>
    <w:rsid w:val="009C073F"/>
    <w:rsid w:val="009C085A"/>
    <w:rsid w:val="009C0BB5"/>
    <w:rsid w:val="009C0EE1"/>
    <w:rsid w:val="009C0FC8"/>
    <w:rsid w:val="009C146F"/>
    <w:rsid w:val="009C1610"/>
    <w:rsid w:val="009C171D"/>
    <w:rsid w:val="009C19C9"/>
    <w:rsid w:val="009C19CE"/>
    <w:rsid w:val="009C210A"/>
    <w:rsid w:val="009C230E"/>
    <w:rsid w:val="009C27D9"/>
    <w:rsid w:val="009C2FF6"/>
    <w:rsid w:val="009C33F4"/>
    <w:rsid w:val="009C3A2A"/>
    <w:rsid w:val="009C3C55"/>
    <w:rsid w:val="009C3D64"/>
    <w:rsid w:val="009C3DDB"/>
    <w:rsid w:val="009C3E64"/>
    <w:rsid w:val="009C4224"/>
    <w:rsid w:val="009C457F"/>
    <w:rsid w:val="009C485E"/>
    <w:rsid w:val="009C518E"/>
    <w:rsid w:val="009C582E"/>
    <w:rsid w:val="009C5890"/>
    <w:rsid w:val="009C5973"/>
    <w:rsid w:val="009C6C98"/>
    <w:rsid w:val="009C70EB"/>
    <w:rsid w:val="009C7288"/>
    <w:rsid w:val="009C750E"/>
    <w:rsid w:val="009C79D1"/>
    <w:rsid w:val="009C7A73"/>
    <w:rsid w:val="009D0102"/>
    <w:rsid w:val="009D08EA"/>
    <w:rsid w:val="009D09F7"/>
    <w:rsid w:val="009D0AD6"/>
    <w:rsid w:val="009D0AFF"/>
    <w:rsid w:val="009D100E"/>
    <w:rsid w:val="009D1079"/>
    <w:rsid w:val="009D139E"/>
    <w:rsid w:val="009D2339"/>
    <w:rsid w:val="009D281F"/>
    <w:rsid w:val="009D2906"/>
    <w:rsid w:val="009D2AC1"/>
    <w:rsid w:val="009D2FED"/>
    <w:rsid w:val="009D3265"/>
    <w:rsid w:val="009D35C1"/>
    <w:rsid w:val="009D3941"/>
    <w:rsid w:val="009D3CF1"/>
    <w:rsid w:val="009D3E8B"/>
    <w:rsid w:val="009D3F89"/>
    <w:rsid w:val="009D462D"/>
    <w:rsid w:val="009D4B4A"/>
    <w:rsid w:val="009D4D88"/>
    <w:rsid w:val="009D53E6"/>
    <w:rsid w:val="009D5EB1"/>
    <w:rsid w:val="009D5F10"/>
    <w:rsid w:val="009D613C"/>
    <w:rsid w:val="009D6695"/>
    <w:rsid w:val="009D6C43"/>
    <w:rsid w:val="009D7216"/>
    <w:rsid w:val="009D72D9"/>
    <w:rsid w:val="009D79DF"/>
    <w:rsid w:val="009E0DB6"/>
    <w:rsid w:val="009E0DF2"/>
    <w:rsid w:val="009E1025"/>
    <w:rsid w:val="009E1075"/>
    <w:rsid w:val="009E1393"/>
    <w:rsid w:val="009E1401"/>
    <w:rsid w:val="009E1C70"/>
    <w:rsid w:val="009E1F48"/>
    <w:rsid w:val="009E1FB6"/>
    <w:rsid w:val="009E2834"/>
    <w:rsid w:val="009E2D93"/>
    <w:rsid w:val="009E2D96"/>
    <w:rsid w:val="009E2E15"/>
    <w:rsid w:val="009E319C"/>
    <w:rsid w:val="009E3968"/>
    <w:rsid w:val="009E3DC7"/>
    <w:rsid w:val="009E3FE0"/>
    <w:rsid w:val="009E42F1"/>
    <w:rsid w:val="009E4407"/>
    <w:rsid w:val="009E442E"/>
    <w:rsid w:val="009E4BD1"/>
    <w:rsid w:val="009E4DCA"/>
    <w:rsid w:val="009E4DD7"/>
    <w:rsid w:val="009E4FAD"/>
    <w:rsid w:val="009E524A"/>
    <w:rsid w:val="009E5260"/>
    <w:rsid w:val="009E52C8"/>
    <w:rsid w:val="009E5CDF"/>
    <w:rsid w:val="009E6087"/>
    <w:rsid w:val="009E62BF"/>
    <w:rsid w:val="009E643F"/>
    <w:rsid w:val="009E64A0"/>
    <w:rsid w:val="009E64D6"/>
    <w:rsid w:val="009E68D9"/>
    <w:rsid w:val="009E6C67"/>
    <w:rsid w:val="009E6D22"/>
    <w:rsid w:val="009E6FAD"/>
    <w:rsid w:val="009E7015"/>
    <w:rsid w:val="009E729E"/>
    <w:rsid w:val="009E760F"/>
    <w:rsid w:val="009E7D0F"/>
    <w:rsid w:val="009F0664"/>
    <w:rsid w:val="009F06F7"/>
    <w:rsid w:val="009F075F"/>
    <w:rsid w:val="009F0D16"/>
    <w:rsid w:val="009F0D7F"/>
    <w:rsid w:val="009F105F"/>
    <w:rsid w:val="009F1198"/>
    <w:rsid w:val="009F15E2"/>
    <w:rsid w:val="009F1B4F"/>
    <w:rsid w:val="009F1B70"/>
    <w:rsid w:val="009F20FE"/>
    <w:rsid w:val="009F212A"/>
    <w:rsid w:val="009F23FD"/>
    <w:rsid w:val="009F2481"/>
    <w:rsid w:val="009F27C7"/>
    <w:rsid w:val="009F2BEB"/>
    <w:rsid w:val="009F2DB2"/>
    <w:rsid w:val="009F3295"/>
    <w:rsid w:val="009F32FA"/>
    <w:rsid w:val="009F34A7"/>
    <w:rsid w:val="009F351A"/>
    <w:rsid w:val="009F37D2"/>
    <w:rsid w:val="009F383F"/>
    <w:rsid w:val="009F3A48"/>
    <w:rsid w:val="009F3DF4"/>
    <w:rsid w:val="009F3F8C"/>
    <w:rsid w:val="009F4007"/>
    <w:rsid w:val="009F411B"/>
    <w:rsid w:val="009F4328"/>
    <w:rsid w:val="009F446C"/>
    <w:rsid w:val="009F44D7"/>
    <w:rsid w:val="009F4507"/>
    <w:rsid w:val="009F4518"/>
    <w:rsid w:val="009F45AE"/>
    <w:rsid w:val="009F4B69"/>
    <w:rsid w:val="009F4B83"/>
    <w:rsid w:val="009F4D17"/>
    <w:rsid w:val="009F4EA4"/>
    <w:rsid w:val="009F4EC9"/>
    <w:rsid w:val="009F507C"/>
    <w:rsid w:val="009F546A"/>
    <w:rsid w:val="009F55A9"/>
    <w:rsid w:val="009F57F3"/>
    <w:rsid w:val="009F58E1"/>
    <w:rsid w:val="009F5B8B"/>
    <w:rsid w:val="009F5CEE"/>
    <w:rsid w:val="009F5FD5"/>
    <w:rsid w:val="009F632A"/>
    <w:rsid w:val="009F63DC"/>
    <w:rsid w:val="009F6416"/>
    <w:rsid w:val="009F6485"/>
    <w:rsid w:val="009F6A66"/>
    <w:rsid w:val="009F6FA3"/>
    <w:rsid w:val="009F70A8"/>
    <w:rsid w:val="009F71FF"/>
    <w:rsid w:val="009F747B"/>
    <w:rsid w:val="009F758E"/>
    <w:rsid w:val="009F75CD"/>
    <w:rsid w:val="009F7C00"/>
    <w:rsid w:val="009F7C56"/>
    <w:rsid w:val="009F7C90"/>
    <w:rsid w:val="00A00554"/>
    <w:rsid w:val="00A006A0"/>
    <w:rsid w:val="00A00869"/>
    <w:rsid w:val="00A00C47"/>
    <w:rsid w:val="00A01A99"/>
    <w:rsid w:val="00A01A9B"/>
    <w:rsid w:val="00A01B26"/>
    <w:rsid w:val="00A01DE0"/>
    <w:rsid w:val="00A01E70"/>
    <w:rsid w:val="00A01F12"/>
    <w:rsid w:val="00A0267D"/>
    <w:rsid w:val="00A026CC"/>
    <w:rsid w:val="00A02B00"/>
    <w:rsid w:val="00A02FF1"/>
    <w:rsid w:val="00A03170"/>
    <w:rsid w:val="00A0376A"/>
    <w:rsid w:val="00A0408A"/>
    <w:rsid w:val="00A04227"/>
    <w:rsid w:val="00A04940"/>
    <w:rsid w:val="00A04CDD"/>
    <w:rsid w:val="00A04EAC"/>
    <w:rsid w:val="00A0508B"/>
    <w:rsid w:val="00A05474"/>
    <w:rsid w:val="00A054BD"/>
    <w:rsid w:val="00A054EE"/>
    <w:rsid w:val="00A05521"/>
    <w:rsid w:val="00A055A3"/>
    <w:rsid w:val="00A05AD5"/>
    <w:rsid w:val="00A05D6D"/>
    <w:rsid w:val="00A060BF"/>
    <w:rsid w:val="00A061C3"/>
    <w:rsid w:val="00A063E1"/>
    <w:rsid w:val="00A06777"/>
    <w:rsid w:val="00A071BB"/>
    <w:rsid w:val="00A07467"/>
    <w:rsid w:val="00A0780D"/>
    <w:rsid w:val="00A07854"/>
    <w:rsid w:val="00A07957"/>
    <w:rsid w:val="00A07BFF"/>
    <w:rsid w:val="00A07FB0"/>
    <w:rsid w:val="00A10A37"/>
    <w:rsid w:val="00A110E1"/>
    <w:rsid w:val="00A111D8"/>
    <w:rsid w:val="00A11357"/>
    <w:rsid w:val="00A11455"/>
    <w:rsid w:val="00A115D0"/>
    <w:rsid w:val="00A11635"/>
    <w:rsid w:val="00A1179F"/>
    <w:rsid w:val="00A11DEF"/>
    <w:rsid w:val="00A11E8A"/>
    <w:rsid w:val="00A11EE2"/>
    <w:rsid w:val="00A1287E"/>
    <w:rsid w:val="00A12A1F"/>
    <w:rsid w:val="00A12E8C"/>
    <w:rsid w:val="00A13251"/>
    <w:rsid w:val="00A138C3"/>
    <w:rsid w:val="00A13919"/>
    <w:rsid w:val="00A139B2"/>
    <w:rsid w:val="00A13EF9"/>
    <w:rsid w:val="00A13F0A"/>
    <w:rsid w:val="00A14698"/>
    <w:rsid w:val="00A148A8"/>
    <w:rsid w:val="00A14A8F"/>
    <w:rsid w:val="00A14E29"/>
    <w:rsid w:val="00A14F36"/>
    <w:rsid w:val="00A14FD6"/>
    <w:rsid w:val="00A1505D"/>
    <w:rsid w:val="00A1578A"/>
    <w:rsid w:val="00A158A5"/>
    <w:rsid w:val="00A15CFD"/>
    <w:rsid w:val="00A16214"/>
    <w:rsid w:val="00A165BA"/>
    <w:rsid w:val="00A169F4"/>
    <w:rsid w:val="00A16C11"/>
    <w:rsid w:val="00A16D6B"/>
    <w:rsid w:val="00A16ED6"/>
    <w:rsid w:val="00A17096"/>
    <w:rsid w:val="00A17441"/>
    <w:rsid w:val="00A17796"/>
    <w:rsid w:val="00A1787F"/>
    <w:rsid w:val="00A17BA7"/>
    <w:rsid w:val="00A17CD9"/>
    <w:rsid w:val="00A17FB9"/>
    <w:rsid w:val="00A2027C"/>
    <w:rsid w:val="00A206F9"/>
    <w:rsid w:val="00A20766"/>
    <w:rsid w:val="00A20D0D"/>
    <w:rsid w:val="00A20D55"/>
    <w:rsid w:val="00A20DD0"/>
    <w:rsid w:val="00A20E87"/>
    <w:rsid w:val="00A211F6"/>
    <w:rsid w:val="00A2194F"/>
    <w:rsid w:val="00A2197D"/>
    <w:rsid w:val="00A2222F"/>
    <w:rsid w:val="00A22A47"/>
    <w:rsid w:val="00A233BA"/>
    <w:rsid w:val="00A235CB"/>
    <w:rsid w:val="00A2361B"/>
    <w:rsid w:val="00A23CF1"/>
    <w:rsid w:val="00A23D87"/>
    <w:rsid w:val="00A2421C"/>
    <w:rsid w:val="00A244F0"/>
    <w:rsid w:val="00A24B13"/>
    <w:rsid w:val="00A24C2C"/>
    <w:rsid w:val="00A2510D"/>
    <w:rsid w:val="00A25515"/>
    <w:rsid w:val="00A25C4A"/>
    <w:rsid w:val="00A25CDF"/>
    <w:rsid w:val="00A25D59"/>
    <w:rsid w:val="00A25D68"/>
    <w:rsid w:val="00A25D9B"/>
    <w:rsid w:val="00A262B1"/>
    <w:rsid w:val="00A263EB"/>
    <w:rsid w:val="00A2661F"/>
    <w:rsid w:val="00A266DB"/>
    <w:rsid w:val="00A26759"/>
    <w:rsid w:val="00A26767"/>
    <w:rsid w:val="00A26ADD"/>
    <w:rsid w:val="00A26E54"/>
    <w:rsid w:val="00A26F73"/>
    <w:rsid w:val="00A270DC"/>
    <w:rsid w:val="00A273EA"/>
    <w:rsid w:val="00A27442"/>
    <w:rsid w:val="00A275CC"/>
    <w:rsid w:val="00A3049C"/>
    <w:rsid w:val="00A306B6"/>
    <w:rsid w:val="00A306EB"/>
    <w:rsid w:val="00A30972"/>
    <w:rsid w:val="00A30B19"/>
    <w:rsid w:val="00A30D63"/>
    <w:rsid w:val="00A312D1"/>
    <w:rsid w:val="00A313E9"/>
    <w:rsid w:val="00A31658"/>
    <w:rsid w:val="00A3174E"/>
    <w:rsid w:val="00A31A7E"/>
    <w:rsid w:val="00A31C08"/>
    <w:rsid w:val="00A32271"/>
    <w:rsid w:val="00A32476"/>
    <w:rsid w:val="00A327F8"/>
    <w:rsid w:val="00A3280C"/>
    <w:rsid w:val="00A32F9A"/>
    <w:rsid w:val="00A33D5D"/>
    <w:rsid w:val="00A33FA1"/>
    <w:rsid w:val="00A340E4"/>
    <w:rsid w:val="00A3447F"/>
    <w:rsid w:val="00A344A5"/>
    <w:rsid w:val="00A349FD"/>
    <w:rsid w:val="00A34AEE"/>
    <w:rsid w:val="00A34BC6"/>
    <w:rsid w:val="00A34D99"/>
    <w:rsid w:val="00A34DD9"/>
    <w:rsid w:val="00A34FB9"/>
    <w:rsid w:val="00A3507F"/>
    <w:rsid w:val="00A35412"/>
    <w:rsid w:val="00A35423"/>
    <w:rsid w:val="00A35818"/>
    <w:rsid w:val="00A35B13"/>
    <w:rsid w:val="00A35E42"/>
    <w:rsid w:val="00A35F29"/>
    <w:rsid w:val="00A36756"/>
    <w:rsid w:val="00A367F4"/>
    <w:rsid w:val="00A368C3"/>
    <w:rsid w:val="00A36C52"/>
    <w:rsid w:val="00A3712B"/>
    <w:rsid w:val="00A373BB"/>
    <w:rsid w:val="00A3740C"/>
    <w:rsid w:val="00A377A3"/>
    <w:rsid w:val="00A404AC"/>
    <w:rsid w:val="00A40732"/>
    <w:rsid w:val="00A40DC1"/>
    <w:rsid w:val="00A40FB6"/>
    <w:rsid w:val="00A41013"/>
    <w:rsid w:val="00A4134A"/>
    <w:rsid w:val="00A41AA5"/>
    <w:rsid w:val="00A41B4B"/>
    <w:rsid w:val="00A41C79"/>
    <w:rsid w:val="00A421A6"/>
    <w:rsid w:val="00A42235"/>
    <w:rsid w:val="00A42373"/>
    <w:rsid w:val="00A42566"/>
    <w:rsid w:val="00A4270B"/>
    <w:rsid w:val="00A42CBA"/>
    <w:rsid w:val="00A42CE0"/>
    <w:rsid w:val="00A42E30"/>
    <w:rsid w:val="00A430C1"/>
    <w:rsid w:val="00A437A1"/>
    <w:rsid w:val="00A43882"/>
    <w:rsid w:val="00A43981"/>
    <w:rsid w:val="00A43B0E"/>
    <w:rsid w:val="00A4426F"/>
    <w:rsid w:val="00A444CC"/>
    <w:rsid w:val="00A4454E"/>
    <w:rsid w:val="00A44725"/>
    <w:rsid w:val="00A448A8"/>
    <w:rsid w:val="00A44DAD"/>
    <w:rsid w:val="00A44FA2"/>
    <w:rsid w:val="00A45479"/>
    <w:rsid w:val="00A459B7"/>
    <w:rsid w:val="00A45B38"/>
    <w:rsid w:val="00A45D29"/>
    <w:rsid w:val="00A45D51"/>
    <w:rsid w:val="00A46282"/>
    <w:rsid w:val="00A464E8"/>
    <w:rsid w:val="00A466DE"/>
    <w:rsid w:val="00A46988"/>
    <w:rsid w:val="00A46A05"/>
    <w:rsid w:val="00A46B26"/>
    <w:rsid w:val="00A46CCF"/>
    <w:rsid w:val="00A47065"/>
    <w:rsid w:val="00A474E7"/>
    <w:rsid w:val="00A47731"/>
    <w:rsid w:val="00A47BFE"/>
    <w:rsid w:val="00A47C35"/>
    <w:rsid w:val="00A47C83"/>
    <w:rsid w:val="00A5018F"/>
    <w:rsid w:val="00A50440"/>
    <w:rsid w:val="00A5088D"/>
    <w:rsid w:val="00A50B36"/>
    <w:rsid w:val="00A50FC8"/>
    <w:rsid w:val="00A51118"/>
    <w:rsid w:val="00A5139A"/>
    <w:rsid w:val="00A516D9"/>
    <w:rsid w:val="00A5183C"/>
    <w:rsid w:val="00A51961"/>
    <w:rsid w:val="00A51C9D"/>
    <w:rsid w:val="00A51E28"/>
    <w:rsid w:val="00A528EA"/>
    <w:rsid w:val="00A52F79"/>
    <w:rsid w:val="00A52FC8"/>
    <w:rsid w:val="00A5328D"/>
    <w:rsid w:val="00A53566"/>
    <w:rsid w:val="00A53888"/>
    <w:rsid w:val="00A539A1"/>
    <w:rsid w:val="00A53D44"/>
    <w:rsid w:val="00A53D94"/>
    <w:rsid w:val="00A542A4"/>
    <w:rsid w:val="00A54923"/>
    <w:rsid w:val="00A54A42"/>
    <w:rsid w:val="00A54ABB"/>
    <w:rsid w:val="00A54BB2"/>
    <w:rsid w:val="00A54BEB"/>
    <w:rsid w:val="00A54C9D"/>
    <w:rsid w:val="00A551B4"/>
    <w:rsid w:val="00A552D9"/>
    <w:rsid w:val="00A55431"/>
    <w:rsid w:val="00A55434"/>
    <w:rsid w:val="00A554D8"/>
    <w:rsid w:val="00A55976"/>
    <w:rsid w:val="00A55AFB"/>
    <w:rsid w:val="00A55B92"/>
    <w:rsid w:val="00A55FBD"/>
    <w:rsid w:val="00A5613E"/>
    <w:rsid w:val="00A568E4"/>
    <w:rsid w:val="00A56B84"/>
    <w:rsid w:val="00A56E68"/>
    <w:rsid w:val="00A56EBD"/>
    <w:rsid w:val="00A5702B"/>
    <w:rsid w:val="00A57079"/>
    <w:rsid w:val="00A57479"/>
    <w:rsid w:val="00A578ED"/>
    <w:rsid w:val="00A57D08"/>
    <w:rsid w:val="00A57D39"/>
    <w:rsid w:val="00A57D3F"/>
    <w:rsid w:val="00A601C8"/>
    <w:rsid w:val="00A608D5"/>
    <w:rsid w:val="00A60A18"/>
    <w:rsid w:val="00A60B5D"/>
    <w:rsid w:val="00A60DC2"/>
    <w:rsid w:val="00A60F91"/>
    <w:rsid w:val="00A61016"/>
    <w:rsid w:val="00A61596"/>
    <w:rsid w:val="00A6188F"/>
    <w:rsid w:val="00A621E1"/>
    <w:rsid w:val="00A62400"/>
    <w:rsid w:val="00A62AD8"/>
    <w:rsid w:val="00A62D4D"/>
    <w:rsid w:val="00A62D68"/>
    <w:rsid w:val="00A62E2B"/>
    <w:rsid w:val="00A63189"/>
    <w:rsid w:val="00A633CE"/>
    <w:rsid w:val="00A6349A"/>
    <w:rsid w:val="00A63871"/>
    <w:rsid w:val="00A63895"/>
    <w:rsid w:val="00A6398B"/>
    <w:rsid w:val="00A63D29"/>
    <w:rsid w:val="00A63ECA"/>
    <w:rsid w:val="00A64165"/>
    <w:rsid w:val="00A6428F"/>
    <w:rsid w:val="00A6430F"/>
    <w:rsid w:val="00A6471B"/>
    <w:rsid w:val="00A647DA"/>
    <w:rsid w:val="00A6493A"/>
    <w:rsid w:val="00A64AE5"/>
    <w:rsid w:val="00A64AFC"/>
    <w:rsid w:val="00A6505E"/>
    <w:rsid w:val="00A65584"/>
    <w:rsid w:val="00A65665"/>
    <w:rsid w:val="00A6579D"/>
    <w:rsid w:val="00A658D3"/>
    <w:rsid w:val="00A65B47"/>
    <w:rsid w:val="00A6611E"/>
    <w:rsid w:val="00A66720"/>
    <w:rsid w:val="00A668C9"/>
    <w:rsid w:val="00A66C19"/>
    <w:rsid w:val="00A66C5E"/>
    <w:rsid w:val="00A66E40"/>
    <w:rsid w:val="00A66EDD"/>
    <w:rsid w:val="00A670EF"/>
    <w:rsid w:val="00A6752A"/>
    <w:rsid w:val="00A67DE2"/>
    <w:rsid w:val="00A67F3F"/>
    <w:rsid w:val="00A67F61"/>
    <w:rsid w:val="00A700BD"/>
    <w:rsid w:val="00A70497"/>
    <w:rsid w:val="00A70556"/>
    <w:rsid w:val="00A70568"/>
    <w:rsid w:val="00A707EA"/>
    <w:rsid w:val="00A70908"/>
    <w:rsid w:val="00A70BB7"/>
    <w:rsid w:val="00A70CBC"/>
    <w:rsid w:val="00A70D5C"/>
    <w:rsid w:val="00A70FE3"/>
    <w:rsid w:val="00A711D8"/>
    <w:rsid w:val="00A712C7"/>
    <w:rsid w:val="00A715D6"/>
    <w:rsid w:val="00A718E7"/>
    <w:rsid w:val="00A71BFE"/>
    <w:rsid w:val="00A71C81"/>
    <w:rsid w:val="00A71DB0"/>
    <w:rsid w:val="00A71E53"/>
    <w:rsid w:val="00A72020"/>
    <w:rsid w:val="00A7218E"/>
    <w:rsid w:val="00A72B85"/>
    <w:rsid w:val="00A72D83"/>
    <w:rsid w:val="00A72F5B"/>
    <w:rsid w:val="00A72F98"/>
    <w:rsid w:val="00A73263"/>
    <w:rsid w:val="00A7327E"/>
    <w:rsid w:val="00A73C18"/>
    <w:rsid w:val="00A740C4"/>
    <w:rsid w:val="00A74319"/>
    <w:rsid w:val="00A7435E"/>
    <w:rsid w:val="00A749F8"/>
    <w:rsid w:val="00A74C7B"/>
    <w:rsid w:val="00A75907"/>
    <w:rsid w:val="00A7593E"/>
    <w:rsid w:val="00A75C4D"/>
    <w:rsid w:val="00A75C58"/>
    <w:rsid w:val="00A75C99"/>
    <w:rsid w:val="00A75D5C"/>
    <w:rsid w:val="00A75D82"/>
    <w:rsid w:val="00A760A1"/>
    <w:rsid w:val="00A7612E"/>
    <w:rsid w:val="00A7680D"/>
    <w:rsid w:val="00A7688F"/>
    <w:rsid w:val="00A76B19"/>
    <w:rsid w:val="00A771AB"/>
    <w:rsid w:val="00A77572"/>
    <w:rsid w:val="00A77592"/>
    <w:rsid w:val="00A77CE7"/>
    <w:rsid w:val="00A80173"/>
    <w:rsid w:val="00A801A3"/>
    <w:rsid w:val="00A8033F"/>
    <w:rsid w:val="00A8065D"/>
    <w:rsid w:val="00A8082B"/>
    <w:rsid w:val="00A808CB"/>
    <w:rsid w:val="00A80C28"/>
    <w:rsid w:val="00A80EDE"/>
    <w:rsid w:val="00A80FE1"/>
    <w:rsid w:val="00A8188F"/>
    <w:rsid w:val="00A81901"/>
    <w:rsid w:val="00A82414"/>
    <w:rsid w:val="00A82775"/>
    <w:rsid w:val="00A82A71"/>
    <w:rsid w:val="00A82B41"/>
    <w:rsid w:val="00A82CC3"/>
    <w:rsid w:val="00A833E8"/>
    <w:rsid w:val="00A834B3"/>
    <w:rsid w:val="00A835AE"/>
    <w:rsid w:val="00A8384D"/>
    <w:rsid w:val="00A8389A"/>
    <w:rsid w:val="00A83F3D"/>
    <w:rsid w:val="00A8442A"/>
    <w:rsid w:val="00A845C0"/>
    <w:rsid w:val="00A8476E"/>
    <w:rsid w:val="00A849E1"/>
    <w:rsid w:val="00A84A0C"/>
    <w:rsid w:val="00A855D6"/>
    <w:rsid w:val="00A855DB"/>
    <w:rsid w:val="00A85817"/>
    <w:rsid w:val="00A85832"/>
    <w:rsid w:val="00A86100"/>
    <w:rsid w:val="00A8625F"/>
    <w:rsid w:val="00A86644"/>
    <w:rsid w:val="00A868A5"/>
    <w:rsid w:val="00A86F5E"/>
    <w:rsid w:val="00A86F9D"/>
    <w:rsid w:val="00A8730D"/>
    <w:rsid w:val="00A87346"/>
    <w:rsid w:val="00A8761E"/>
    <w:rsid w:val="00A877A6"/>
    <w:rsid w:val="00A877F8"/>
    <w:rsid w:val="00A87A80"/>
    <w:rsid w:val="00A87C1E"/>
    <w:rsid w:val="00A87D81"/>
    <w:rsid w:val="00A87DD5"/>
    <w:rsid w:val="00A901B1"/>
    <w:rsid w:val="00A90761"/>
    <w:rsid w:val="00A90A54"/>
    <w:rsid w:val="00A90B30"/>
    <w:rsid w:val="00A90DC6"/>
    <w:rsid w:val="00A90ECE"/>
    <w:rsid w:val="00A910C9"/>
    <w:rsid w:val="00A9111E"/>
    <w:rsid w:val="00A91942"/>
    <w:rsid w:val="00A91A1B"/>
    <w:rsid w:val="00A91BE3"/>
    <w:rsid w:val="00A91D6B"/>
    <w:rsid w:val="00A91FE5"/>
    <w:rsid w:val="00A920CF"/>
    <w:rsid w:val="00A921C4"/>
    <w:rsid w:val="00A92441"/>
    <w:rsid w:val="00A925B7"/>
    <w:rsid w:val="00A92BD3"/>
    <w:rsid w:val="00A92D45"/>
    <w:rsid w:val="00A92D61"/>
    <w:rsid w:val="00A92EC1"/>
    <w:rsid w:val="00A92F10"/>
    <w:rsid w:val="00A930F6"/>
    <w:rsid w:val="00A93105"/>
    <w:rsid w:val="00A9348F"/>
    <w:rsid w:val="00A93634"/>
    <w:rsid w:val="00A937C2"/>
    <w:rsid w:val="00A93B79"/>
    <w:rsid w:val="00A93BA1"/>
    <w:rsid w:val="00A94332"/>
    <w:rsid w:val="00A94942"/>
    <w:rsid w:val="00A94A91"/>
    <w:rsid w:val="00A94AB2"/>
    <w:rsid w:val="00A94BF6"/>
    <w:rsid w:val="00A9551E"/>
    <w:rsid w:val="00A95571"/>
    <w:rsid w:val="00A958BC"/>
    <w:rsid w:val="00A95988"/>
    <w:rsid w:val="00A95A90"/>
    <w:rsid w:val="00A95AA1"/>
    <w:rsid w:val="00A96A46"/>
    <w:rsid w:val="00A96A7A"/>
    <w:rsid w:val="00A96E2E"/>
    <w:rsid w:val="00A970B0"/>
    <w:rsid w:val="00A9758A"/>
    <w:rsid w:val="00A97681"/>
    <w:rsid w:val="00A97784"/>
    <w:rsid w:val="00A97B77"/>
    <w:rsid w:val="00AA0056"/>
    <w:rsid w:val="00AA0072"/>
    <w:rsid w:val="00AA0539"/>
    <w:rsid w:val="00AA0A4E"/>
    <w:rsid w:val="00AA0ACC"/>
    <w:rsid w:val="00AA0B97"/>
    <w:rsid w:val="00AA0DC5"/>
    <w:rsid w:val="00AA1075"/>
    <w:rsid w:val="00AA11BC"/>
    <w:rsid w:val="00AA1585"/>
    <w:rsid w:val="00AA17B6"/>
    <w:rsid w:val="00AA1B37"/>
    <w:rsid w:val="00AA1CAD"/>
    <w:rsid w:val="00AA2053"/>
    <w:rsid w:val="00AA2242"/>
    <w:rsid w:val="00AA2627"/>
    <w:rsid w:val="00AA2714"/>
    <w:rsid w:val="00AA28CE"/>
    <w:rsid w:val="00AA2988"/>
    <w:rsid w:val="00AA2F3B"/>
    <w:rsid w:val="00AA3877"/>
    <w:rsid w:val="00AA398D"/>
    <w:rsid w:val="00AA3996"/>
    <w:rsid w:val="00AA3AC8"/>
    <w:rsid w:val="00AA41C8"/>
    <w:rsid w:val="00AA42DB"/>
    <w:rsid w:val="00AA4472"/>
    <w:rsid w:val="00AA44EB"/>
    <w:rsid w:val="00AA455D"/>
    <w:rsid w:val="00AA4571"/>
    <w:rsid w:val="00AA4586"/>
    <w:rsid w:val="00AA47DD"/>
    <w:rsid w:val="00AA481A"/>
    <w:rsid w:val="00AA4983"/>
    <w:rsid w:val="00AA4CAF"/>
    <w:rsid w:val="00AA4ECB"/>
    <w:rsid w:val="00AA5142"/>
    <w:rsid w:val="00AA5148"/>
    <w:rsid w:val="00AA5DB0"/>
    <w:rsid w:val="00AA625E"/>
    <w:rsid w:val="00AA72AD"/>
    <w:rsid w:val="00AA799B"/>
    <w:rsid w:val="00AA7DF9"/>
    <w:rsid w:val="00AA7EAB"/>
    <w:rsid w:val="00AA7FCD"/>
    <w:rsid w:val="00AB0245"/>
    <w:rsid w:val="00AB069F"/>
    <w:rsid w:val="00AB0A78"/>
    <w:rsid w:val="00AB0FBD"/>
    <w:rsid w:val="00AB16D7"/>
    <w:rsid w:val="00AB1752"/>
    <w:rsid w:val="00AB1A4A"/>
    <w:rsid w:val="00AB2309"/>
    <w:rsid w:val="00AB2340"/>
    <w:rsid w:val="00AB2660"/>
    <w:rsid w:val="00AB2662"/>
    <w:rsid w:val="00AB2766"/>
    <w:rsid w:val="00AB2895"/>
    <w:rsid w:val="00AB2921"/>
    <w:rsid w:val="00AB2CFB"/>
    <w:rsid w:val="00AB2E3E"/>
    <w:rsid w:val="00AB3054"/>
    <w:rsid w:val="00AB317B"/>
    <w:rsid w:val="00AB33FE"/>
    <w:rsid w:val="00AB3495"/>
    <w:rsid w:val="00AB3667"/>
    <w:rsid w:val="00AB3A10"/>
    <w:rsid w:val="00AB4351"/>
    <w:rsid w:val="00AB45DE"/>
    <w:rsid w:val="00AB4973"/>
    <w:rsid w:val="00AB4A8D"/>
    <w:rsid w:val="00AB4B5C"/>
    <w:rsid w:val="00AB4C5D"/>
    <w:rsid w:val="00AB4D14"/>
    <w:rsid w:val="00AB4F0C"/>
    <w:rsid w:val="00AB4F30"/>
    <w:rsid w:val="00AB52EE"/>
    <w:rsid w:val="00AB5649"/>
    <w:rsid w:val="00AB584E"/>
    <w:rsid w:val="00AB5A21"/>
    <w:rsid w:val="00AB5A98"/>
    <w:rsid w:val="00AB5AE1"/>
    <w:rsid w:val="00AB5C70"/>
    <w:rsid w:val="00AB5D45"/>
    <w:rsid w:val="00AB5D7C"/>
    <w:rsid w:val="00AB5DB1"/>
    <w:rsid w:val="00AB5EC2"/>
    <w:rsid w:val="00AB6594"/>
    <w:rsid w:val="00AB66CB"/>
    <w:rsid w:val="00AB68AE"/>
    <w:rsid w:val="00AB6E43"/>
    <w:rsid w:val="00AB7149"/>
    <w:rsid w:val="00AB7597"/>
    <w:rsid w:val="00AB7737"/>
    <w:rsid w:val="00AB7FB3"/>
    <w:rsid w:val="00AC01A5"/>
    <w:rsid w:val="00AC01F4"/>
    <w:rsid w:val="00AC0452"/>
    <w:rsid w:val="00AC0573"/>
    <w:rsid w:val="00AC0805"/>
    <w:rsid w:val="00AC1267"/>
    <w:rsid w:val="00AC12B8"/>
    <w:rsid w:val="00AC144D"/>
    <w:rsid w:val="00AC161E"/>
    <w:rsid w:val="00AC1782"/>
    <w:rsid w:val="00AC1EEF"/>
    <w:rsid w:val="00AC20F5"/>
    <w:rsid w:val="00AC2335"/>
    <w:rsid w:val="00AC281B"/>
    <w:rsid w:val="00AC2866"/>
    <w:rsid w:val="00AC2971"/>
    <w:rsid w:val="00AC29BE"/>
    <w:rsid w:val="00AC29CB"/>
    <w:rsid w:val="00AC2D33"/>
    <w:rsid w:val="00AC364A"/>
    <w:rsid w:val="00AC3677"/>
    <w:rsid w:val="00AC3715"/>
    <w:rsid w:val="00AC384D"/>
    <w:rsid w:val="00AC3930"/>
    <w:rsid w:val="00AC3C05"/>
    <w:rsid w:val="00AC3F56"/>
    <w:rsid w:val="00AC400A"/>
    <w:rsid w:val="00AC422C"/>
    <w:rsid w:val="00AC4271"/>
    <w:rsid w:val="00AC4423"/>
    <w:rsid w:val="00AC4740"/>
    <w:rsid w:val="00AC4848"/>
    <w:rsid w:val="00AC4895"/>
    <w:rsid w:val="00AC4A1F"/>
    <w:rsid w:val="00AC4B33"/>
    <w:rsid w:val="00AC4C60"/>
    <w:rsid w:val="00AC4D24"/>
    <w:rsid w:val="00AC4D51"/>
    <w:rsid w:val="00AC50A4"/>
    <w:rsid w:val="00AC58B6"/>
    <w:rsid w:val="00AC616A"/>
    <w:rsid w:val="00AC6321"/>
    <w:rsid w:val="00AC64B4"/>
    <w:rsid w:val="00AC6584"/>
    <w:rsid w:val="00AC66E1"/>
    <w:rsid w:val="00AC68EE"/>
    <w:rsid w:val="00AC6AC3"/>
    <w:rsid w:val="00AC6C30"/>
    <w:rsid w:val="00AC6F13"/>
    <w:rsid w:val="00AC6F1E"/>
    <w:rsid w:val="00AC719D"/>
    <w:rsid w:val="00AC72D9"/>
    <w:rsid w:val="00AC76FE"/>
    <w:rsid w:val="00AC7B9B"/>
    <w:rsid w:val="00AC7DBE"/>
    <w:rsid w:val="00AD0183"/>
    <w:rsid w:val="00AD01BC"/>
    <w:rsid w:val="00AD03EA"/>
    <w:rsid w:val="00AD043A"/>
    <w:rsid w:val="00AD0481"/>
    <w:rsid w:val="00AD0628"/>
    <w:rsid w:val="00AD108F"/>
    <w:rsid w:val="00AD1283"/>
    <w:rsid w:val="00AD18C9"/>
    <w:rsid w:val="00AD1F9D"/>
    <w:rsid w:val="00AD214D"/>
    <w:rsid w:val="00AD2370"/>
    <w:rsid w:val="00AD254F"/>
    <w:rsid w:val="00AD2559"/>
    <w:rsid w:val="00AD2597"/>
    <w:rsid w:val="00AD27C9"/>
    <w:rsid w:val="00AD284B"/>
    <w:rsid w:val="00AD28AB"/>
    <w:rsid w:val="00AD2B5B"/>
    <w:rsid w:val="00AD2C3D"/>
    <w:rsid w:val="00AD2DDF"/>
    <w:rsid w:val="00AD3518"/>
    <w:rsid w:val="00AD3574"/>
    <w:rsid w:val="00AD38CE"/>
    <w:rsid w:val="00AD3D3F"/>
    <w:rsid w:val="00AD43E7"/>
    <w:rsid w:val="00AD47E9"/>
    <w:rsid w:val="00AD48B7"/>
    <w:rsid w:val="00AD4BC6"/>
    <w:rsid w:val="00AD5364"/>
    <w:rsid w:val="00AD55BC"/>
    <w:rsid w:val="00AD55D2"/>
    <w:rsid w:val="00AD57A6"/>
    <w:rsid w:val="00AD588B"/>
    <w:rsid w:val="00AD5D03"/>
    <w:rsid w:val="00AD5D3C"/>
    <w:rsid w:val="00AD5F63"/>
    <w:rsid w:val="00AD6244"/>
    <w:rsid w:val="00AD63F6"/>
    <w:rsid w:val="00AD6F2D"/>
    <w:rsid w:val="00AD6FE1"/>
    <w:rsid w:val="00AD7272"/>
    <w:rsid w:val="00AD7386"/>
    <w:rsid w:val="00AD74EC"/>
    <w:rsid w:val="00AD75AD"/>
    <w:rsid w:val="00AD7869"/>
    <w:rsid w:val="00AD7B40"/>
    <w:rsid w:val="00AE066F"/>
    <w:rsid w:val="00AE07E0"/>
    <w:rsid w:val="00AE082B"/>
    <w:rsid w:val="00AE0993"/>
    <w:rsid w:val="00AE09BC"/>
    <w:rsid w:val="00AE0CC0"/>
    <w:rsid w:val="00AE0E2B"/>
    <w:rsid w:val="00AE1324"/>
    <w:rsid w:val="00AE1680"/>
    <w:rsid w:val="00AE1708"/>
    <w:rsid w:val="00AE174E"/>
    <w:rsid w:val="00AE1B2A"/>
    <w:rsid w:val="00AE1D89"/>
    <w:rsid w:val="00AE2155"/>
    <w:rsid w:val="00AE251E"/>
    <w:rsid w:val="00AE2610"/>
    <w:rsid w:val="00AE2AD7"/>
    <w:rsid w:val="00AE2CED"/>
    <w:rsid w:val="00AE35E1"/>
    <w:rsid w:val="00AE42CB"/>
    <w:rsid w:val="00AE463D"/>
    <w:rsid w:val="00AE4A80"/>
    <w:rsid w:val="00AE4FB5"/>
    <w:rsid w:val="00AE52F4"/>
    <w:rsid w:val="00AE532C"/>
    <w:rsid w:val="00AE5638"/>
    <w:rsid w:val="00AE5735"/>
    <w:rsid w:val="00AE57A8"/>
    <w:rsid w:val="00AE5A80"/>
    <w:rsid w:val="00AE5B76"/>
    <w:rsid w:val="00AE5B9A"/>
    <w:rsid w:val="00AE5C01"/>
    <w:rsid w:val="00AE5D02"/>
    <w:rsid w:val="00AE61FA"/>
    <w:rsid w:val="00AE631B"/>
    <w:rsid w:val="00AE6546"/>
    <w:rsid w:val="00AE65A3"/>
    <w:rsid w:val="00AE68B9"/>
    <w:rsid w:val="00AE6D80"/>
    <w:rsid w:val="00AE6FF6"/>
    <w:rsid w:val="00AE75C7"/>
    <w:rsid w:val="00AE7897"/>
    <w:rsid w:val="00AE7AB3"/>
    <w:rsid w:val="00AE7D79"/>
    <w:rsid w:val="00AF0283"/>
    <w:rsid w:val="00AF032B"/>
    <w:rsid w:val="00AF0399"/>
    <w:rsid w:val="00AF0687"/>
    <w:rsid w:val="00AF069E"/>
    <w:rsid w:val="00AF0B90"/>
    <w:rsid w:val="00AF0F06"/>
    <w:rsid w:val="00AF0F6E"/>
    <w:rsid w:val="00AF1057"/>
    <w:rsid w:val="00AF16DD"/>
    <w:rsid w:val="00AF1E1E"/>
    <w:rsid w:val="00AF1EE7"/>
    <w:rsid w:val="00AF250B"/>
    <w:rsid w:val="00AF253B"/>
    <w:rsid w:val="00AF369B"/>
    <w:rsid w:val="00AF3D42"/>
    <w:rsid w:val="00AF3FD2"/>
    <w:rsid w:val="00AF40AE"/>
    <w:rsid w:val="00AF4349"/>
    <w:rsid w:val="00AF441A"/>
    <w:rsid w:val="00AF461F"/>
    <w:rsid w:val="00AF46BD"/>
    <w:rsid w:val="00AF4705"/>
    <w:rsid w:val="00AF49BE"/>
    <w:rsid w:val="00AF4E8A"/>
    <w:rsid w:val="00AF4EB4"/>
    <w:rsid w:val="00AF538C"/>
    <w:rsid w:val="00AF545F"/>
    <w:rsid w:val="00AF568E"/>
    <w:rsid w:val="00AF582E"/>
    <w:rsid w:val="00AF5923"/>
    <w:rsid w:val="00AF5A6B"/>
    <w:rsid w:val="00AF5CA7"/>
    <w:rsid w:val="00AF5DA3"/>
    <w:rsid w:val="00AF5F67"/>
    <w:rsid w:val="00AF66CB"/>
    <w:rsid w:val="00AF67B1"/>
    <w:rsid w:val="00AF69DF"/>
    <w:rsid w:val="00AF6BAE"/>
    <w:rsid w:val="00AF6E2D"/>
    <w:rsid w:val="00AF7181"/>
    <w:rsid w:val="00AF7317"/>
    <w:rsid w:val="00AF78D0"/>
    <w:rsid w:val="00AF7A9A"/>
    <w:rsid w:val="00AF7DE2"/>
    <w:rsid w:val="00AF7E8A"/>
    <w:rsid w:val="00AF7F84"/>
    <w:rsid w:val="00B00312"/>
    <w:rsid w:val="00B00506"/>
    <w:rsid w:val="00B007CB"/>
    <w:rsid w:val="00B008A1"/>
    <w:rsid w:val="00B00D27"/>
    <w:rsid w:val="00B00F04"/>
    <w:rsid w:val="00B010AC"/>
    <w:rsid w:val="00B0125C"/>
    <w:rsid w:val="00B012F5"/>
    <w:rsid w:val="00B01526"/>
    <w:rsid w:val="00B0164C"/>
    <w:rsid w:val="00B01836"/>
    <w:rsid w:val="00B01A11"/>
    <w:rsid w:val="00B01C1A"/>
    <w:rsid w:val="00B01E12"/>
    <w:rsid w:val="00B01FF3"/>
    <w:rsid w:val="00B023AC"/>
    <w:rsid w:val="00B02583"/>
    <w:rsid w:val="00B02A2A"/>
    <w:rsid w:val="00B02FAE"/>
    <w:rsid w:val="00B0303B"/>
    <w:rsid w:val="00B03263"/>
    <w:rsid w:val="00B03406"/>
    <w:rsid w:val="00B0360C"/>
    <w:rsid w:val="00B0390C"/>
    <w:rsid w:val="00B03AE7"/>
    <w:rsid w:val="00B03F38"/>
    <w:rsid w:val="00B048C0"/>
    <w:rsid w:val="00B058FB"/>
    <w:rsid w:val="00B05A46"/>
    <w:rsid w:val="00B05C1A"/>
    <w:rsid w:val="00B05C40"/>
    <w:rsid w:val="00B05C9B"/>
    <w:rsid w:val="00B05D68"/>
    <w:rsid w:val="00B062E9"/>
    <w:rsid w:val="00B064A0"/>
    <w:rsid w:val="00B064FE"/>
    <w:rsid w:val="00B065E9"/>
    <w:rsid w:val="00B065F7"/>
    <w:rsid w:val="00B06AB4"/>
    <w:rsid w:val="00B06D7C"/>
    <w:rsid w:val="00B06E22"/>
    <w:rsid w:val="00B06EFB"/>
    <w:rsid w:val="00B06FC9"/>
    <w:rsid w:val="00B07476"/>
    <w:rsid w:val="00B07640"/>
    <w:rsid w:val="00B07A8D"/>
    <w:rsid w:val="00B07CF3"/>
    <w:rsid w:val="00B07F86"/>
    <w:rsid w:val="00B07FD6"/>
    <w:rsid w:val="00B07FE3"/>
    <w:rsid w:val="00B10303"/>
    <w:rsid w:val="00B1070D"/>
    <w:rsid w:val="00B1077D"/>
    <w:rsid w:val="00B10818"/>
    <w:rsid w:val="00B10B62"/>
    <w:rsid w:val="00B10F17"/>
    <w:rsid w:val="00B11425"/>
    <w:rsid w:val="00B11AD2"/>
    <w:rsid w:val="00B12169"/>
    <w:rsid w:val="00B12365"/>
    <w:rsid w:val="00B129A2"/>
    <w:rsid w:val="00B129AE"/>
    <w:rsid w:val="00B12BD0"/>
    <w:rsid w:val="00B1302B"/>
    <w:rsid w:val="00B13059"/>
    <w:rsid w:val="00B130B4"/>
    <w:rsid w:val="00B1326F"/>
    <w:rsid w:val="00B133B9"/>
    <w:rsid w:val="00B1363A"/>
    <w:rsid w:val="00B1363B"/>
    <w:rsid w:val="00B139DA"/>
    <w:rsid w:val="00B13F07"/>
    <w:rsid w:val="00B13F78"/>
    <w:rsid w:val="00B13FD1"/>
    <w:rsid w:val="00B14085"/>
    <w:rsid w:val="00B142D4"/>
    <w:rsid w:val="00B146FF"/>
    <w:rsid w:val="00B1493E"/>
    <w:rsid w:val="00B14A09"/>
    <w:rsid w:val="00B14B89"/>
    <w:rsid w:val="00B15011"/>
    <w:rsid w:val="00B1568C"/>
    <w:rsid w:val="00B158B8"/>
    <w:rsid w:val="00B1592C"/>
    <w:rsid w:val="00B15954"/>
    <w:rsid w:val="00B15DF4"/>
    <w:rsid w:val="00B169CE"/>
    <w:rsid w:val="00B172EA"/>
    <w:rsid w:val="00B17443"/>
    <w:rsid w:val="00B1747A"/>
    <w:rsid w:val="00B175F8"/>
    <w:rsid w:val="00B17735"/>
    <w:rsid w:val="00B17808"/>
    <w:rsid w:val="00B178D0"/>
    <w:rsid w:val="00B17A13"/>
    <w:rsid w:val="00B17CA7"/>
    <w:rsid w:val="00B17F9E"/>
    <w:rsid w:val="00B20269"/>
    <w:rsid w:val="00B20403"/>
    <w:rsid w:val="00B20BE8"/>
    <w:rsid w:val="00B20E35"/>
    <w:rsid w:val="00B20FB4"/>
    <w:rsid w:val="00B215E0"/>
    <w:rsid w:val="00B21C08"/>
    <w:rsid w:val="00B21C57"/>
    <w:rsid w:val="00B22234"/>
    <w:rsid w:val="00B226DD"/>
    <w:rsid w:val="00B228F5"/>
    <w:rsid w:val="00B22DE6"/>
    <w:rsid w:val="00B233AE"/>
    <w:rsid w:val="00B236BC"/>
    <w:rsid w:val="00B23A70"/>
    <w:rsid w:val="00B23B6B"/>
    <w:rsid w:val="00B23C51"/>
    <w:rsid w:val="00B23E66"/>
    <w:rsid w:val="00B23EB4"/>
    <w:rsid w:val="00B23F23"/>
    <w:rsid w:val="00B24518"/>
    <w:rsid w:val="00B2464F"/>
    <w:rsid w:val="00B24811"/>
    <w:rsid w:val="00B248DF"/>
    <w:rsid w:val="00B24B1A"/>
    <w:rsid w:val="00B24BBD"/>
    <w:rsid w:val="00B24C19"/>
    <w:rsid w:val="00B25295"/>
    <w:rsid w:val="00B257EE"/>
    <w:rsid w:val="00B25E49"/>
    <w:rsid w:val="00B25EC0"/>
    <w:rsid w:val="00B26803"/>
    <w:rsid w:val="00B269D6"/>
    <w:rsid w:val="00B26E04"/>
    <w:rsid w:val="00B27250"/>
    <w:rsid w:val="00B273A5"/>
    <w:rsid w:val="00B27C6D"/>
    <w:rsid w:val="00B27E43"/>
    <w:rsid w:val="00B27F04"/>
    <w:rsid w:val="00B30354"/>
    <w:rsid w:val="00B304D5"/>
    <w:rsid w:val="00B30867"/>
    <w:rsid w:val="00B3123C"/>
    <w:rsid w:val="00B31C24"/>
    <w:rsid w:val="00B31DE6"/>
    <w:rsid w:val="00B32031"/>
    <w:rsid w:val="00B320F0"/>
    <w:rsid w:val="00B3212F"/>
    <w:rsid w:val="00B321F2"/>
    <w:rsid w:val="00B32348"/>
    <w:rsid w:val="00B3278F"/>
    <w:rsid w:val="00B32A3B"/>
    <w:rsid w:val="00B32C44"/>
    <w:rsid w:val="00B32EEA"/>
    <w:rsid w:val="00B33424"/>
    <w:rsid w:val="00B3396A"/>
    <w:rsid w:val="00B3398A"/>
    <w:rsid w:val="00B33D88"/>
    <w:rsid w:val="00B33E7E"/>
    <w:rsid w:val="00B33FD9"/>
    <w:rsid w:val="00B3415E"/>
    <w:rsid w:val="00B3448F"/>
    <w:rsid w:val="00B3457D"/>
    <w:rsid w:val="00B345F2"/>
    <w:rsid w:val="00B3462C"/>
    <w:rsid w:val="00B34FE0"/>
    <w:rsid w:val="00B35040"/>
    <w:rsid w:val="00B3537D"/>
    <w:rsid w:val="00B356A6"/>
    <w:rsid w:val="00B35883"/>
    <w:rsid w:val="00B35995"/>
    <w:rsid w:val="00B35F47"/>
    <w:rsid w:val="00B3601F"/>
    <w:rsid w:val="00B36105"/>
    <w:rsid w:val="00B3641B"/>
    <w:rsid w:val="00B36760"/>
    <w:rsid w:val="00B36874"/>
    <w:rsid w:val="00B36878"/>
    <w:rsid w:val="00B368DF"/>
    <w:rsid w:val="00B36F23"/>
    <w:rsid w:val="00B373A0"/>
    <w:rsid w:val="00B37433"/>
    <w:rsid w:val="00B37463"/>
    <w:rsid w:val="00B37B28"/>
    <w:rsid w:val="00B37B6F"/>
    <w:rsid w:val="00B37CAA"/>
    <w:rsid w:val="00B37F8F"/>
    <w:rsid w:val="00B400A4"/>
    <w:rsid w:val="00B400E5"/>
    <w:rsid w:val="00B40317"/>
    <w:rsid w:val="00B4047C"/>
    <w:rsid w:val="00B40B6A"/>
    <w:rsid w:val="00B40F2F"/>
    <w:rsid w:val="00B40FAC"/>
    <w:rsid w:val="00B41989"/>
    <w:rsid w:val="00B419E4"/>
    <w:rsid w:val="00B42014"/>
    <w:rsid w:val="00B42767"/>
    <w:rsid w:val="00B427CD"/>
    <w:rsid w:val="00B42A55"/>
    <w:rsid w:val="00B42E8C"/>
    <w:rsid w:val="00B42F53"/>
    <w:rsid w:val="00B4379C"/>
    <w:rsid w:val="00B43B7A"/>
    <w:rsid w:val="00B43F21"/>
    <w:rsid w:val="00B44032"/>
    <w:rsid w:val="00B440E9"/>
    <w:rsid w:val="00B44DDE"/>
    <w:rsid w:val="00B45204"/>
    <w:rsid w:val="00B4584C"/>
    <w:rsid w:val="00B458CC"/>
    <w:rsid w:val="00B45B58"/>
    <w:rsid w:val="00B45BCC"/>
    <w:rsid w:val="00B45F49"/>
    <w:rsid w:val="00B46026"/>
    <w:rsid w:val="00B46047"/>
    <w:rsid w:val="00B46549"/>
    <w:rsid w:val="00B468F0"/>
    <w:rsid w:val="00B46991"/>
    <w:rsid w:val="00B46D56"/>
    <w:rsid w:val="00B46D8C"/>
    <w:rsid w:val="00B46EC9"/>
    <w:rsid w:val="00B475B0"/>
    <w:rsid w:val="00B475FE"/>
    <w:rsid w:val="00B47671"/>
    <w:rsid w:val="00B478B7"/>
    <w:rsid w:val="00B4796F"/>
    <w:rsid w:val="00B47AD1"/>
    <w:rsid w:val="00B47B86"/>
    <w:rsid w:val="00B47D01"/>
    <w:rsid w:val="00B47FAB"/>
    <w:rsid w:val="00B47FF4"/>
    <w:rsid w:val="00B500EE"/>
    <w:rsid w:val="00B50152"/>
    <w:rsid w:val="00B504BB"/>
    <w:rsid w:val="00B50837"/>
    <w:rsid w:val="00B5084D"/>
    <w:rsid w:val="00B5086C"/>
    <w:rsid w:val="00B50BC8"/>
    <w:rsid w:val="00B50E46"/>
    <w:rsid w:val="00B512AE"/>
    <w:rsid w:val="00B51CBF"/>
    <w:rsid w:val="00B51F55"/>
    <w:rsid w:val="00B52147"/>
    <w:rsid w:val="00B522DD"/>
    <w:rsid w:val="00B52742"/>
    <w:rsid w:val="00B52CCE"/>
    <w:rsid w:val="00B537BC"/>
    <w:rsid w:val="00B53815"/>
    <w:rsid w:val="00B53A24"/>
    <w:rsid w:val="00B53FF5"/>
    <w:rsid w:val="00B548D1"/>
    <w:rsid w:val="00B5492C"/>
    <w:rsid w:val="00B54C39"/>
    <w:rsid w:val="00B54C7C"/>
    <w:rsid w:val="00B54C88"/>
    <w:rsid w:val="00B5504F"/>
    <w:rsid w:val="00B554A9"/>
    <w:rsid w:val="00B5551D"/>
    <w:rsid w:val="00B557DB"/>
    <w:rsid w:val="00B5586E"/>
    <w:rsid w:val="00B55AA4"/>
    <w:rsid w:val="00B55B82"/>
    <w:rsid w:val="00B55BC1"/>
    <w:rsid w:val="00B562F9"/>
    <w:rsid w:val="00B56498"/>
    <w:rsid w:val="00B56A71"/>
    <w:rsid w:val="00B56BF4"/>
    <w:rsid w:val="00B57246"/>
    <w:rsid w:val="00B57624"/>
    <w:rsid w:val="00B57F49"/>
    <w:rsid w:val="00B60284"/>
    <w:rsid w:val="00B603F3"/>
    <w:rsid w:val="00B608FC"/>
    <w:rsid w:val="00B60C24"/>
    <w:rsid w:val="00B60DF1"/>
    <w:rsid w:val="00B60E45"/>
    <w:rsid w:val="00B60FAB"/>
    <w:rsid w:val="00B61046"/>
    <w:rsid w:val="00B615F8"/>
    <w:rsid w:val="00B616DC"/>
    <w:rsid w:val="00B618D1"/>
    <w:rsid w:val="00B61AF8"/>
    <w:rsid w:val="00B61C7B"/>
    <w:rsid w:val="00B626F4"/>
    <w:rsid w:val="00B62777"/>
    <w:rsid w:val="00B62E19"/>
    <w:rsid w:val="00B6323D"/>
    <w:rsid w:val="00B633BA"/>
    <w:rsid w:val="00B6375C"/>
    <w:rsid w:val="00B63D94"/>
    <w:rsid w:val="00B645FA"/>
    <w:rsid w:val="00B64A21"/>
    <w:rsid w:val="00B64A77"/>
    <w:rsid w:val="00B64CB5"/>
    <w:rsid w:val="00B65065"/>
    <w:rsid w:val="00B65357"/>
    <w:rsid w:val="00B65598"/>
    <w:rsid w:val="00B65723"/>
    <w:rsid w:val="00B65787"/>
    <w:rsid w:val="00B6597F"/>
    <w:rsid w:val="00B65A80"/>
    <w:rsid w:val="00B65B9D"/>
    <w:rsid w:val="00B65CF2"/>
    <w:rsid w:val="00B65DB6"/>
    <w:rsid w:val="00B65FCB"/>
    <w:rsid w:val="00B6619B"/>
    <w:rsid w:val="00B663DF"/>
    <w:rsid w:val="00B663E1"/>
    <w:rsid w:val="00B66ECD"/>
    <w:rsid w:val="00B674F6"/>
    <w:rsid w:val="00B676C3"/>
    <w:rsid w:val="00B67E91"/>
    <w:rsid w:val="00B67FFC"/>
    <w:rsid w:val="00B706B5"/>
    <w:rsid w:val="00B70732"/>
    <w:rsid w:val="00B70780"/>
    <w:rsid w:val="00B715ED"/>
    <w:rsid w:val="00B71914"/>
    <w:rsid w:val="00B71A9E"/>
    <w:rsid w:val="00B71B06"/>
    <w:rsid w:val="00B71DAD"/>
    <w:rsid w:val="00B71DB9"/>
    <w:rsid w:val="00B71EC1"/>
    <w:rsid w:val="00B7257E"/>
    <w:rsid w:val="00B725FB"/>
    <w:rsid w:val="00B7261F"/>
    <w:rsid w:val="00B72C80"/>
    <w:rsid w:val="00B72E6B"/>
    <w:rsid w:val="00B72EB2"/>
    <w:rsid w:val="00B730D1"/>
    <w:rsid w:val="00B7337D"/>
    <w:rsid w:val="00B7368D"/>
    <w:rsid w:val="00B73C3D"/>
    <w:rsid w:val="00B73FC4"/>
    <w:rsid w:val="00B7494C"/>
    <w:rsid w:val="00B74E30"/>
    <w:rsid w:val="00B753A3"/>
    <w:rsid w:val="00B753A4"/>
    <w:rsid w:val="00B757D3"/>
    <w:rsid w:val="00B75EF9"/>
    <w:rsid w:val="00B75FAD"/>
    <w:rsid w:val="00B760F9"/>
    <w:rsid w:val="00B7673D"/>
    <w:rsid w:val="00B76792"/>
    <w:rsid w:val="00B7697F"/>
    <w:rsid w:val="00B7732E"/>
    <w:rsid w:val="00B77604"/>
    <w:rsid w:val="00B77697"/>
    <w:rsid w:val="00B77F89"/>
    <w:rsid w:val="00B80728"/>
    <w:rsid w:val="00B80870"/>
    <w:rsid w:val="00B80888"/>
    <w:rsid w:val="00B80C89"/>
    <w:rsid w:val="00B80CC1"/>
    <w:rsid w:val="00B80D31"/>
    <w:rsid w:val="00B81228"/>
    <w:rsid w:val="00B815C3"/>
    <w:rsid w:val="00B81817"/>
    <w:rsid w:val="00B81853"/>
    <w:rsid w:val="00B819B9"/>
    <w:rsid w:val="00B81CB9"/>
    <w:rsid w:val="00B8251E"/>
    <w:rsid w:val="00B82557"/>
    <w:rsid w:val="00B8259A"/>
    <w:rsid w:val="00B826B1"/>
    <w:rsid w:val="00B8278A"/>
    <w:rsid w:val="00B829E6"/>
    <w:rsid w:val="00B82C01"/>
    <w:rsid w:val="00B82E68"/>
    <w:rsid w:val="00B83468"/>
    <w:rsid w:val="00B83472"/>
    <w:rsid w:val="00B8352D"/>
    <w:rsid w:val="00B83655"/>
    <w:rsid w:val="00B83A6C"/>
    <w:rsid w:val="00B843C8"/>
    <w:rsid w:val="00B8454B"/>
    <w:rsid w:val="00B8492E"/>
    <w:rsid w:val="00B84B7F"/>
    <w:rsid w:val="00B84FC9"/>
    <w:rsid w:val="00B851BD"/>
    <w:rsid w:val="00B853ED"/>
    <w:rsid w:val="00B85589"/>
    <w:rsid w:val="00B858F2"/>
    <w:rsid w:val="00B85B04"/>
    <w:rsid w:val="00B86021"/>
    <w:rsid w:val="00B863EE"/>
    <w:rsid w:val="00B868AC"/>
    <w:rsid w:val="00B86F48"/>
    <w:rsid w:val="00B86FF6"/>
    <w:rsid w:val="00B87176"/>
    <w:rsid w:val="00B873AD"/>
    <w:rsid w:val="00B87604"/>
    <w:rsid w:val="00B877AE"/>
    <w:rsid w:val="00B87CA1"/>
    <w:rsid w:val="00B87ED8"/>
    <w:rsid w:val="00B87FE9"/>
    <w:rsid w:val="00B90193"/>
    <w:rsid w:val="00B90B31"/>
    <w:rsid w:val="00B90FC6"/>
    <w:rsid w:val="00B91695"/>
    <w:rsid w:val="00B91766"/>
    <w:rsid w:val="00B9196A"/>
    <w:rsid w:val="00B91FDB"/>
    <w:rsid w:val="00B920A1"/>
    <w:rsid w:val="00B92144"/>
    <w:rsid w:val="00B92179"/>
    <w:rsid w:val="00B924B2"/>
    <w:rsid w:val="00B92727"/>
    <w:rsid w:val="00B92868"/>
    <w:rsid w:val="00B92E0B"/>
    <w:rsid w:val="00B92FF5"/>
    <w:rsid w:val="00B92FF9"/>
    <w:rsid w:val="00B930F4"/>
    <w:rsid w:val="00B93168"/>
    <w:rsid w:val="00B93496"/>
    <w:rsid w:val="00B934EF"/>
    <w:rsid w:val="00B935BA"/>
    <w:rsid w:val="00B93E9B"/>
    <w:rsid w:val="00B94161"/>
    <w:rsid w:val="00B94433"/>
    <w:rsid w:val="00B946E3"/>
    <w:rsid w:val="00B94EA3"/>
    <w:rsid w:val="00B9533D"/>
    <w:rsid w:val="00B95364"/>
    <w:rsid w:val="00B953E7"/>
    <w:rsid w:val="00B9541F"/>
    <w:rsid w:val="00B95566"/>
    <w:rsid w:val="00B955EE"/>
    <w:rsid w:val="00B957BE"/>
    <w:rsid w:val="00B95A18"/>
    <w:rsid w:val="00B95BE8"/>
    <w:rsid w:val="00B95D97"/>
    <w:rsid w:val="00B95FDE"/>
    <w:rsid w:val="00B96835"/>
    <w:rsid w:val="00B96933"/>
    <w:rsid w:val="00B96952"/>
    <w:rsid w:val="00B96B27"/>
    <w:rsid w:val="00B96D4D"/>
    <w:rsid w:val="00B96DDC"/>
    <w:rsid w:val="00B96F35"/>
    <w:rsid w:val="00B9704C"/>
    <w:rsid w:val="00B971C8"/>
    <w:rsid w:val="00B97264"/>
    <w:rsid w:val="00B978D2"/>
    <w:rsid w:val="00B97A75"/>
    <w:rsid w:val="00B97D34"/>
    <w:rsid w:val="00B97DB6"/>
    <w:rsid w:val="00B97E6B"/>
    <w:rsid w:val="00B97FA0"/>
    <w:rsid w:val="00BA0295"/>
    <w:rsid w:val="00BA059B"/>
    <w:rsid w:val="00BA092E"/>
    <w:rsid w:val="00BA13A6"/>
    <w:rsid w:val="00BA1614"/>
    <w:rsid w:val="00BA16F0"/>
    <w:rsid w:val="00BA1965"/>
    <w:rsid w:val="00BA1E92"/>
    <w:rsid w:val="00BA2866"/>
    <w:rsid w:val="00BA2F41"/>
    <w:rsid w:val="00BA31DE"/>
    <w:rsid w:val="00BA3965"/>
    <w:rsid w:val="00BA4472"/>
    <w:rsid w:val="00BA46E6"/>
    <w:rsid w:val="00BA4809"/>
    <w:rsid w:val="00BA4959"/>
    <w:rsid w:val="00BA4BD4"/>
    <w:rsid w:val="00BA4E59"/>
    <w:rsid w:val="00BA4EA0"/>
    <w:rsid w:val="00BA50BB"/>
    <w:rsid w:val="00BA5227"/>
    <w:rsid w:val="00BA56D7"/>
    <w:rsid w:val="00BA5A49"/>
    <w:rsid w:val="00BA5A9A"/>
    <w:rsid w:val="00BA5B78"/>
    <w:rsid w:val="00BA5BF6"/>
    <w:rsid w:val="00BA5F72"/>
    <w:rsid w:val="00BA6425"/>
    <w:rsid w:val="00BA64C5"/>
    <w:rsid w:val="00BA69C0"/>
    <w:rsid w:val="00BA6E6D"/>
    <w:rsid w:val="00BA7044"/>
    <w:rsid w:val="00BA742F"/>
    <w:rsid w:val="00BA7530"/>
    <w:rsid w:val="00BA7879"/>
    <w:rsid w:val="00BA7FD9"/>
    <w:rsid w:val="00BB00A8"/>
    <w:rsid w:val="00BB025D"/>
    <w:rsid w:val="00BB030C"/>
    <w:rsid w:val="00BB051A"/>
    <w:rsid w:val="00BB0A3B"/>
    <w:rsid w:val="00BB0C94"/>
    <w:rsid w:val="00BB0D8F"/>
    <w:rsid w:val="00BB0DFA"/>
    <w:rsid w:val="00BB13EA"/>
    <w:rsid w:val="00BB16BF"/>
    <w:rsid w:val="00BB1A22"/>
    <w:rsid w:val="00BB1AD6"/>
    <w:rsid w:val="00BB1BE7"/>
    <w:rsid w:val="00BB1C8C"/>
    <w:rsid w:val="00BB1E53"/>
    <w:rsid w:val="00BB20C0"/>
    <w:rsid w:val="00BB20E6"/>
    <w:rsid w:val="00BB270C"/>
    <w:rsid w:val="00BB2C58"/>
    <w:rsid w:val="00BB30DA"/>
    <w:rsid w:val="00BB319F"/>
    <w:rsid w:val="00BB37CC"/>
    <w:rsid w:val="00BB38F4"/>
    <w:rsid w:val="00BB396D"/>
    <w:rsid w:val="00BB3A85"/>
    <w:rsid w:val="00BB3B10"/>
    <w:rsid w:val="00BB3CA7"/>
    <w:rsid w:val="00BB3D6B"/>
    <w:rsid w:val="00BB3DEC"/>
    <w:rsid w:val="00BB4217"/>
    <w:rsid w:val="00BB441A"/>
    <w:rsid w:val="00BB4866"/>
    <w:rsid w:val="00BB4A48"/>
    <w:rsid w:val="00BB4F0C"/>
    <w:rsid w:val="00BB550C"/>
    <w:rsid w:val="00BB5512"/>
    <w:rsid w:val="00BB55D1"/>
    <w:rsid w:val="00BB6089"/>
    <w:rsid w:val="00BB60AD"/>
    <w:rsid w:val="00BB619A"/>
    <w:rsid w:val="00BB6516"/>
    <w:rsid w:val="00BB65DB"/>
    <w:rsid w:val="00BB6826"/>
    <w:rsid w:val="00BB683E"/>
    <w:rsid w:val="00BB6977"/>
    <w:rsid w:val="00BB69C9"/>
    <w:rsid w:val="00BB6ABE"/>
    <w:rsid w:val="00BB7206"/>
    <w:rsid w:val="00BB7224"/>
    <w:rsid w:val="00BB7B3B"/>
    <w:rsid w:val="00BC0524"/>
    <w:rsid w:val="00BC07C2"/>
    <w:rsid w:val="00BC095D"/>
    <w:rsid w:val="00BC1038"/>
    <w:rsid w:val="00BC12F9"/>
    <w:rsid w:val="00BC1610"/>
    <w:rsid w:val="00BC1D88"/>
    <w:rsid w:val="00BC1F97"/>
    <w:rsid w:val="00BC216F"/>
    <w:rsid w:val="00BC239F"/>
    <w:rsid w:val="00BC2627"/>
    <w:rsid w:val="00BC27B4"/>
    <w:rsid w:val="00BC3118"/>
    <w:rsid w:val="00BC31A0"/>
    <w:rsid w:val="00BC3485"/>
    <w:rsid w:val="00BC3672"/>
    <w:rsid w:val="00BC36B4"/>
    <w:rsid w:val="00BC3992"/>
    <w:rsid w:val="00BC3B70"/>
    <w:rsid w:val="00BC43FC"/>
    <w:rsid w:val="00BC44FF"/>
    <w:rsid w:val="00BC4A19"/>
    <w:rsid w:val="00BC4CF6"/>
    <w:rsid w:val="00BC4D31"/>
    <w:rsid w:val="00BC4E6B"/>
    <w:rsid w:val="00BC4FFE"/>
    <w:rsid w:val="00BC550F"/>
    <w:rsid w:val="00BC5830"/>
    <w:rsid w:val="00BC5B29"/>
    <w:rsid w:val="00BC5D92"/>
    <w:rsid w:val="00BC62C3"/>
    <w:rsid w:val="00BC64C8"/>
    <w:rsid w:val="00BC689D"/>
    <w:rsid w:val="00BC6D93"/>
    <w:rsid w:val="00BC6DA7"/>
    <w:rsid w:val="00BC6F5F"/>
    <w:rsid w:val="00BC7C95"/>
    <w:rsid w:val="00BD0142"/>
    <w:rsid w:val="00BD0531"/>
    <w:rsid w:val="00BD0718"/>
    <w:rsid w:val="00BD1150"/>
    <w:rsid w:val="00BD1166"/>
    <w:rsid w:val="00BD1365"/>
    <w:rsid w:val="00BD1E15"/>
    <w:rsid w:val="00BD1FB4"/>
    <w:rsid w:val="00BD206C"/>
    <w:rsid w:val="00BD20EC"/>
    <w:rsid w:val="00BD22DC"/>
    <w:rsid w:val="00BD2365"/>
    <w:rsid w:val="00BD25B3"/>
    <w:rsid w:val="00BD2760"/>
    <w:rsid w:val="00BD27A3"/>
    <w:rsid w:val="00BD2E22"/>
    <w:rsid w:val="00BD303F"/>
    <w:rsid w:val="00BD312C"/>
    <w:rsid w:val="00BD35F9"/>
    <w:rsid w:val="00BD387E"/>
    <w:rsid w:val="00BD3B11"/>
    <w:rsid w:val="00BD3F19"/>
    <w:rsid w:val="00BD3F79"/>
    <w:rsid w:val="00BD4039"/>
    <w:rsid w:val="00BD404D"/>
    <w:rsid w:val="00BD407E"/>
    <w:rsid w:val="00BD4136"/>
    <w:rsid w:val="00BD43AD"/>
    <w:rsid w:val="00BD4577"/>
    <w:rsid w:val="00BD475E"/>
    <w:rsid w:val="00BD4824"/>
    <w:rsid w:val="00BD4D86"/>
    <w:rsid w:val="00BD538E"/>
    <w:rsid w:val="00BD5408"/>
    <w:rsid w:val="00BD565C"/>
    <w:rsid w:val="00BD596C"/>
    <w:rsid w:val="00BD5AAB"/>
    <w:rsid w:val="00BD5C6F"/>
    <w:rsid w:val="00BD5D68"/>
    <w:rsid w:val="00BD5FB5"/>
    <w:rsid w:val="00BD61CC"/>
    <w:rsid w:val="00BD63A1"/>
    <w:rsid w:val="00BD6BFB"/>
    <w:rsid w:val="00BD6C19"/>
    <w:rsid w:val="00BD6C38"/>
    <w:rsid w:val="00BD6CFB"/>
    <w:rsid w:val="00BD6D4E"/>
    <w:rsid w:val="00BD6E09"/>
    <w:rsid w:val="00BD6E1B"/>
    <w:rsid w:val="00BD7145"/>
    <w:rsid w:val="00BD7159"/>
    <w:rsid w:val="00BD7D64"/>
    <w:rsid w:val="00BD7F3F"/>
    <w:rsid w:val="00BE01F2"/>
    <w:rsid w:val="00BE0CAF"/>
    <w:rsid w:val="00BE0CEA"/>
    <w:rsid w:val="00BE1154"/>
    <w:rsid w:val="00BE11A3"/>
    <w:rsid w:val="00BE1355"/>
    <w:rsid w:val="00BE16FE"/>
    <w:rsid w:val="00BE1D4B"/>
    <w:rsid w:val="00BE1E11"/>
    <w:rsid w:val="00BE1ED2"/>
    <w:rsid w:val="00BE1FD5"/>
    <w:rsid w:val="00BE2D9A"/>
    <w:rsid w:val="00BE2E67"/>
    <w:rsid w:val="00BE2FB3"/>
    <w:rsid w:val="00BE2FC9"/>
    <w:rsid w:val="00BE3009"/>
    <w:rsid w:val="00BE3240"/>
    <w:rsid w:val="00BE3620"/>
    <w:rsid w:val="00BE3621"/>
    <w:rsid w:val="00BE370B"/>
    <w:rsid w:val="00BE3BA0"/>
    <w:rsid w:val="00BE4268"/>
    <w:rsid w:val="00BE431C"/>
    <w:rsid w:val="00BE45A2"/>
    <w:rsid w:val="00BE4959"/>
    <w:rsid w:val="00BE4DC6"/>
    <w:rsid w:val="00BE52C0"/>
    <w:rsid w:val="00BE53D8"/>
    <w:rsid w:val="00BE57AE"/>
    <w:rsid w:val="00BE57AF"/>
    <w:rsid w:val="00BE5905"/>
    <w:rsid w:val="00BE5EE7"/>
    <w:rsid w:val="00BE6423"/>
    <w:rsid w:val="00BE680C"/>
    <w:rsid w:val="00BE6954"/>
    <w:rsid w:val="00BE6AC4"/>
    <w:rsid w:val="00BE6AF8"/>
    <w:rsid w:val="00BE6D45"/>
    <w:rsid w:val="00BE7066"/>
    <w:rsid w:val="00BE717F"/>
    <w:rsid w:val="00BE721C"/>
    <w:rsid w:val="00BE7506"/>
    <w:rsid w:val="00BE7819"/>
    <w:rsid w:val="00BE7BC9"/>
    <w:rsid w:val="00BE7C63"/>
    <w:rsid w:val="00BE7C73"/>
    <w:rsid w:val="00BF02B5"/>
    <w:rsid w:val="00BF07E1"/>
    <w:rsid w:val="00BF093F"/>
    <w:rsid w:val="00BF0AF4"/>
    <w:rsid w:val="00BF0C97"/>
    <w:rsid w:val="00BF0CBF"/>
    <w:rsid w:val="00BF14BB"/>
    <w:rsid w:val="00BF14D7"/>
    <w:rsid w:val="00BF15B8"/>
    <w:rsid w:val="00BF173A"/>
    <w:rsid w:val="00BF1AB6"/>
    <w:rsid w:val="00BF1BBE"/>
    <w:rsid w:val="00BF1D76"/>
    <w:rsid w:val="00BF1E7B"/>
    <w:rsid w:val="00BF2061"/>
    <w:rsid w:val="00BF214F"/>
    <w:rsid w:val="00BF2344"/>
    <w:rsid w:val="00BF267D"/>
    <w:rsid w:val="00BF2783"/>
    <w:rsid w:val="00BF2B02"/>
    <w:rsid w:val="00BF2BD1"/>
    <w:rsid w:val="00BF2CB4"/>
    <w:rsid w:val="00BF2DD2"/>
    <w:rsid w:val="00BF2E03"/>
    <w:rsid w:val="00BF2F52"/>
    <w:rsid w:val="00BF3262"/>
    <w:rsid w:val="00BF3382"/>
    <w:rsid w:val="00BF33BD"/>
    <w:rsid w:val="00BF35C4"/>
    <w:rsid w:val="00BF394A"/>
    <w:rsid w:val="00BF3DE4"/>
    <w:rsid w:val="00BF3E53"/>
    <w:rsid w:val="00BF41CC"/>
    <w:rsid w:val="00BF455C"/>
    <w:rsid w:val="00BF497D"/>
    <w:rsid w:val="00BF5200"/>
    <w:rsid w:val="00BF57D0"/>
    <w:rsid w:val="00BF589D"/>
    <w:rsid w:val="00BF58AC"/>
    <w:rsid w:val="00BF5B7A"/>
    <w:rsid w:val="00BF6097"/>
    <w:rsid w:val="00BF62EF"/>
    <w:rsid w:val="00BF63B6"/>
    <w:rsid w:val="00BF6412"/>
    <w:rsid w:val="00BF6422"/>
    <w:rsid w:val="00BF6F9B"/>
    <w:rsid w:val="00BF6FEE"/>
    <w:rsid w:val="00BF70CE"/>
    <w:rsid w:val="00BF7207"/>
    <w:rsid w:val="00BF76EF"/>
    <w:rsid w:val="00BF779A"/>
    <w:rsid w:val="00BF7A0E"/>
    <w:rsid w:val="00BF7C64"/>
    <w:rsid w:val="00C00131"/>
    <w:rsid w:val="00C00301"/>
    <w:rsid w:val="00C0035D"/>
    <w:rsid w:val="00C00487"/>
    <w:rsid w:val="00C007DC"/>
    <w:rsid w:val="00C008E4"/>
    <w:rsid w:val="00C0156F"/>
    <w:rsid w:val="00C01D31"/>
    <w:rsid w:val="00C02338"/>
    <w:rsid w:val="00C029AE"/>
    <w:rsid w:val="00C02A25"/>
    <w:rsid w:val="00C02BDD"/>
    <w:rsid w:val="00C02CC4"/>
    <w:rsid w:val="00C031C9"/>
    <w:rsid w:val="00C0360D"/>
    <w:rsid w:val="00C03B48"/>
    <w:rsid w:val="00C03BDF"/>
    <w:rsid w:val="00C03DF9"/>
    <w:rsid w:val="00C04390"/>
    <w:rsid w:val="00C04435"/>
    <w:rsid w:val="00C048DF"/>
    <w:rsid w:val="00C04A6F"/>
    <w:rsid w:val="00C04D3B"/>
    <w:rsid w:val="00C04DBC"/>
    <w:rsid w:val="00C04EAB"/>
    <w:rsid w:val="00C05010"/>
    <w:rsid w:val="00C05D5A"/>
    <w:rsid w:val="00C067E8"/>
    <w:rsid w:val="00C06D34"/>
    <w:rsid w:val="00C06E5A"/>
    <w:rsid w:val="00C06E67"/>
    <w:rsid w:val="00C0713D"/>
    <w:rsid w:val="00C07585"/>
    <w:rsid w:val="00C07823"/>
    <w:rsid w:val="00C0789A"/>
    <w:rsid w:val="00C07980"/>
    <w:rsid w:val="00C07B2E"/>
    <w:rsid w:val="00C07D27"/>
    <w:rsid w:val="00C07EBB"/>
    <w:rsid w:val="00C07F11"/>
    <w:rsid w:val="00C07F43"/>
    <w:rsid w:val="00C07FF4"/>
    <w:rsid w:val="00C10173"/>
    <w:rsid w:val="00C101AC"/>
    <w:rsid w:val="00C104F8"/>
    <w:rsid w:val="00C1062C"/>
    <w:rsid w:val="00C10CF9"/>
    <w:rsid w:val="00C10D15"/>
    <w:rsid w:val="00C10D44"/>
    <w:rsid w:val="00C10D6C"/>
    <w:rsid w:val="00C114CC"/>
    <w:rsid w:val="00C11834"/>
    <w:rsid w:val="00C11A82"/>
    <w:rsid w:val="00C1201D"/>
    <w:rsid w:val="00C12412"/>
    <w:rsid w:val="00C12413"/>
    <w:rsid w:val="00C126C4"/>
    <w:rsid w:val="00C12738"/>
    <w:rsid w:val="00C129FD"/>
    <w:rsid w:val="00C12A2D"/>
    <w:rsid w:val="00C12E8F"/>
    <w:rsid w:val="00C13182"/>
    <w:rsid w:val="00C131EA"/>
    <w:rsid w:val="00C13641"/>
    <w:rsid w:val="00C1376D"/>
    <w:rsid w:val="00C13F3D"/>
    <w:rsid w:val="00C13FA4"/>
    <w:rsid w:val="00C146EC"/>
    <w:rsid w:val="00C1495A"/>
    <w:rsid w:val="00C14B01"/>
    <w:rsid w:val="00C14DAB"/>
    <w:rsid w:val="00C14DDE"/>
    <w:rsid w:val="00C15950"/>
    <w:rsid w:val="00C15951"/>
    <w:rsid w:val="00C16627"/>
    <w:rsid w:val="00C167DA"/>
    <w:rsid w:val="00C16867"/>
    <w:rsid w:val="00C16AFB"/>
    <w:rsid w:val="00C16E71"/>
    <w:rsid w:val="00C16F6B"/>
    <w:rsid w:val="00C17057"/>
    <w:rsid w:val="00C170AA"/>
    <w:rsid w:val="00C17159"/>
    <w:rsid w:val="00C171BF"/>
    <w:rsid w:val="00C171FA"/>
    <w:rsid w:val="00C17440"/>
    <w:rsid w:val="00C1763F"/>
    <w:rsid w:val="00C17EB8"/>
    <w:rsid w:val="00C2012C"/>
    <w:rsid w:val="00C20223"/>
    <w:rsid w:val="00C204A5"/>
    <w:rsid w:val="00C20E86"/>
    <w:rsid w:val="00C2154A"/>
    <w:rsid w:val="00C216BF"/>
    <w:rsid w:val="00C21951"/>
    <w:rsid w:val="00C2197A"/>
    <w:rsid w:val="00C21FC7"/>
    <w:rsid w:val="00C22647"/>
    <w:rsid w:val="00C229C5"/>
    <w:rsid w:val="00C22CA9"/>
    <w:rsid w:val="00C22E4C"/>
    <w:rsid w:val="00C2312B"/>
    <w:rsid w:val="00C23684"/>
    <w:rsid w:val="00C23C3C"/>
    <w:rsid w:val="00C23EE3"/>
    <w:rsid w:val="00C24061"/>
    <w:rsid w:val="00C24596"/>
    <w:rsid w:val="00C247F2"/>
    <w:rsid w:val="00C2488A"/>
    <w:rsid w:val="00C2491F"/>
    <w:rsid w:val="00C24C88"/>
    <w:rsid w:val="00C24EFF"/>
    <w:rsid w:val="00C24F26"/>
    <w:rsid w:val="00C24FFD"/>
    <w:rsid w:val="00C251A8"/>
    <w:rsid w:val="00C251FD"/>
    <w:rsid w:val="00C25204"/>
    <w:rsid w:val="00C25531"/>
    <w:rsid w:val="00C2558B"/>
    <w:rsid w:val="00C2559E"/>
    <w:rsid w:val="00C25BC9"/>
    <w:rsid w:val="00C25BEC"/>
    <w:rsid w:val="00C25EA2"/>
    <w:rsid w:val="00C2663C"/>
    <w:rsid w:val="00C267E3"/>
    <w:rsid w:val="00C26930"/>
    <w:rsid w:val="00C26A02"/>
    <w:rsid w:val="00C26F08"/>
    <w:rsid w:val="00C273FC"/>
    <w:rsid w:val="00C275B7"/>
    <w:rsid w:val="00C27D5B"/>
    <w:rsid w:val="00C27FCD"/>
    <w:rsid w:val="00C30153"/>
    <w:rsid w:val="00C3067B"/>
    <w:rsid w:val="00C30A35"/>
    <w:rsid w:val="00C30CFC"/>
    <w:rsid w:val="00C30FA2"/>
    <w:rsid w:val="00C319BC"/>
    <w:rsid w:val="00C31E83"/>
    <w:rsid w:val="00C3234B"/>
    <w:rsid w:val="00C32500"/>
    <w:rsid w:val="00C325A3"/>
    <w:rsid w:val="00C32621"/>
    <w:rsid w:val="00C328A6"/>
    <w:rsid w:val="00C328E0"/>
    <w:rsid w:val="00C32A2D"/>
    <w:rsid w:val="00C32BAA"/>
    <w:rsid w:val="00C32E06"/>
    <w:rsid w:val="00C32EED"/>
    <w:rsid w:val="00C33000"/>
    <w:rsid w:val="00C33773"/>
    <w:rsid w:val="00C3388C"/>
    <w:rsid w:val="00C33ABF"/>
    <w:rsid w:val="00C33B9B"/>
    <w:rsid w:val="00C33BF7"/>
    <w:rsid w:val="00C33C4E"/>
    <w:rsid w:val="00C33FEA"/>
    <w:rsid w:val="00C33FFA"/>
    <w:rsid w:val="00C341C7"/>
    <w:rsid w:val="00C345F8"/>
    <w:rsid w:val="00C34603"/>
    <w:rsid w:val="00C35468"/>
    <w:rsid w:val="00C35719"/>
    <w:rsid w:val="00C35B31"/>
    <w:rsid w:val="00C35E67"/>
    <w:rsid w:val="00C360AD"/>
    <w:rsid w:val="00C36692"/>
    <w:rsid w:val="00C36820"/>
    <w:rsid w:val="00C369EC"/>
    <w:rsid w:val="00C36A09"/>
    <w:rsid w:val="00C36C4B"/>
    <w:rsid w:val="00C36CEC"/>
    <w:rsid w:val="00C36E71"/>
    <w:rsid w:val="00C370B5"/>
    <w:rsid w:val="00C37276"/>
    <w:rsid w:val="00C372BD"/>
    <w:rsid w:val="00C379CD"/>
    <w:rsid w:val="00C37B91"/>
    <w:rsid w:val="00C37B9D"/>
    <w:rsid w:val="00C37E16"/>
    <w:rsid w:val="00C402A3"/>
    <w:rsid w:val="00C404A9"/>
    <w:rsid w:val="00C40A3E"/>
    <w:rsid w:val="00C40BEF"/>
    <w:rsid w:val="00C40CCE"/>
    <w:rsid w:val="00C41488"/>
    <w:rsid w:val="00C41573"/>
    <w:rsid w:val="00C41C1D"/>
    <w:rsid w:val="00C41DF9"/>
    <w:rsid w:val="00C42311"/>
    <w:rsid w:val="00C42458"/>
    <w:rsid w:val="00C4256F"/>
    <w:rsid w:val="00C4259A"/>
    <w:rsid w:val="00C43207"/>
    <w:rsid w:val="00C43267"/>
    <w:rsid w:val="00C433C9"/>
    <w:rsid w:val="00C43648"/>
    <w:rsid w:val="00C437DE"/>
    <w:rsid w:val="00C43847"/>
    <w:rsid w:val="00C43BF3"/>
    <w:rsid w:val="00C4451D"/>
    <w:rsid w:val="00C448E2"/>
    <w:rsid w:val="00C44AC4"/>
    <w:rsid w:val="00C44E00"/>
    <w:rsid w:val="00C44EAC"/>
    <w:rsid w:val="00C4530B"/>
    <w:rsid w:val="00C45487"/>
    <w:rsid w:val="00C458A8"/>
    <w:rsid w:val="00C45A7D"/>
    <w:rsid w:val="00C46146"/>
    <w:rsid w:val="00C461D3"/>
    <w:rsid w:val="00C466D6"/>
    <w:rsid w:val="00C467B9"/>
    <w:rsid w:val="00C46AB1"/>
    <w:rsid w:val="00C46B17"/>
    <w:rsid w:val="00C46C06"/>
    <w:rsid w:val="00C46C9B"/>
    <w:rsid w:val="00C46E40"/>
    <w:rsid w:val="00C46E9D"/>
    <w:rsid w:val="00C46F58"/>
    <w:rsid w:val="00C47158"/>
    <w:rsid w:val="00C4728E"/>
    <w:rsid w:val="00C4767C"/>
    <w:rsid w:val="00C477E9"/>
    <w:rsid w:val="00C4784F"/>
    <w:rsid w:val="00C4794B"/>
    <w:rsid w:val="00C47C0C"/>
    <w:rsid w:val="00C47CCE"/>
    <w:rsid w:val="00C50486"/>
    <w:rsid w:val="00C5053C"/>
    <w:rsid w:val="00C5059B"/>
    <w:rsid w:val="00C50671"/>
    <w:rsid w:val="00C506A7"/>
    <w:rsid w:val="00C50866"/>
    <w:rsid w:val="00C508A1"/>
    <w:rsid w:val="00C50C80"/>
    <w:rsid w:val="00C50F27"/>
    <w:rsid w:val="00C5188F"/>
    <w:rsid w:val="00C51D1F"/>
    <w:rsid w:val="00C52FF2"/>
    <w:rsid w:val="00C53010"/>
    <w:rsid w:val="00C532D9"/>
    <w:rsid w:val="00C533B1"/>
    <w:rsid w:val="00C53976"/>
    <w:rsid w:val="00C5425B"/>
    <w:rsid w:val="00C542D4"/>
    <w:rsid w:val="00C54444"/>
    <w:rsid w:val="00C545C9"/>
    <w:rsid w:val="00C54F56"/>
    <w:rsid w:val="00C55472"/>
    <w:rsid w:val="00C55745"/>
    <w:rsid w:val="00C55A4F"/>
    <w:rsid w:val="00C56298"/>
    <w:rsid w:val="00C565FE"/>
    <w:rsid w:val="00C566BA"/>
    <w:rsid w:val="00C5680B"/>
    <w:rsid w:val="00C56B4D"/>
    <w:rsid w:val="00C56C48"/>
    <w:rsid w:val="00C56ED9"/>
    <w:rsid w:val="00C570B6"/>
    <w:rsid w:val="00C57235"/>
    <w:rsid w:val="00C574AA"/>
    <w:rsid w:val="00C57B93"/>
    <w:rsid w:val="00C57CA9"/>
    <w:rsid w:val="00C607A8"/>
    <w:rsid w:val="00C60BC7"/>
    <w:rsid w:val="00C60E0A"/>
    <w:rsid w:val="00C60EFC"/>
    <w:rsid w:val="00C60F1A"/>
    <w:rsid w:val="00C6119F"/>
    <w:rsid w:val="00C6138F"/>
    <w:rsid w:val="00C61883"/>
    <w:rsid w:val="00C61A04"/>
    <w:rsid w:val="00C61DCA"/>
    <w:rsid w:val="00C61EA5"/>
    <w:rsid w:val="00C62146"/>
    <w:rsid w:val="00C62209"/>
    <w:rsid w:val="00C62753"/>
    <w:rsid w:val="00C62762"/>
    <w:rsid w:val="00C62DD9"/>
    <w:rsid w:val="00C62EC4"/>
    <w:rsid w:val="00C62F27"/>
    <w:rsid w:val="00C62F76"/>
    <w:rsid w:val="00C6303E"/>
    <w:rsid w:val="00C63043"/>
    <w:rsid w:val="00C630F1"/>
    <w:rsid w:val="00C633D7"/>
    <w:rsid w:val="00C6342D"/>
    <w:rsid w:val="00C639BA"/>
    <w:rsid w:val="00C63A79"/>
    <w:rsid w:val="00C63CC3"/>
    <w:rsid w:val="00C64121"/>
    <w:rsid w:val="00C64181"/>
    <w:rsid w:val="00C647C1"/>
    <w:rsid w:val="00C64848"/>
    <w:rsid w:val="00C64C28"/>
    <w:rsid w:val="00C64CA3"/>
    <w:rsid w:val="00C64CE0"/>
    <w:rsid w:val="00C650F0"/>
    <w:rsid w:val="00C653C6"/>
    <w:rsid w:val="00C653FE"/>
    <w:rsid w:val="00C6558F"/>
    <w:rsid w:val="00C65910"/>
    <w:rsid w:val="00C659A6"/>
    <w:rsid w:val="00C65CF9"/>
    <w:rsid w:val="00C65D2A"/>
    <w:rsid w:val="00C65DA8"/>
    <w:rsid w:val="00C662AA"/>
    <w:rsid w:val="00C6686B"/>
    <w:rsid w:val="00C6695D"/>
    <w:rsid w:val="00C6728A"/>
    <w:rsid w:val="00C676B6"/>
    <w:rsid w:val="00C6781F"/>
    <w:rsid w:val="00C67BAB"/>
    <w:rsid w:val="00C67D90"/>
    <w:rsid w:val="00C70CCB"/>
    <w:rsid w:val="00C71153"/>
    <w:rsid w:val="00C71177"/>
    <w:rsid w:val="00C717DC"/>
    <w:rsid w:val="00C71FD9"/>
    <w:rsid w:val="00C72092"/>
    <w:rsid w:val="00C72160"/>
    <w:rsid w:val="00C7253A"/>
    <w:rsid w:val="00C725CC"/>
    <w:rsid w:val="00C72B42"/>
    <w:rsid w:val="00C72BF2"/>
    <w:rsid w:val="00C7305F"/>
    <w:rsid w:val="00C73595"/>
    <w:rsid w:val="00C73651"/>
    <w:rsid w:val="00C7368B"/>
    <w:rsid w:val="00C738E2"/>
    <w:rsid w:val="00C7398F"/>
    <w:rsid w:val="00C73F27"/>
    <w:rsid w:val="00C73F2E"/>
    <w:rsid w:val="00C7412F"/>
    <w:rsid w:val="00C74757"/>
    <w:rsid w:val="00C74783"/>
    <w:rsid w:val="00C74B8A"/>
    <w:rsid w:val="00C74BDD"/>
    <w:rsid w:val="00C75022"/>
    <w:rsid w:val="00C750AE"/>
    <w:rsid w:val="00C7529B"/>
    <w:rsid w:val="00C75344"/>
    <w:rsid w:val="00C75389"/>
    <w:rsid w:val="00C754E4"/>
    <w:rsid w:val="00C75585"/>
    <w:rsid w:val="00C75760"/>
    <w:rsid w:val="00C75814"/>
    <w:rsid w:val="00C76026"/>
    <w:rsid w:val="00C76062"/>
    <w:rsid w:val="00C76464"/>
    <w:rsid w:val="00C76675"/>
    <w:rsid w:val="00C76A01"/>
    <w:rsid w:val="00C7791A"/>
    <w:rsid w:val="00C77DFC"/>
    <w:rsid w:val="00C77E84"/>
    <w:rsid w:val="00C77F80"/>
    <w:rsid w:val="00C8012A"/>
    <w:rsid w:val="00C80290"/>
    <w:rsid w:val="00C81074"/>
    <w:rsid w:val="00C81579"/>
    <w:rsid w:val="00C816CE"/>
    <w:rsid w:val="00C81AF5"/>
    <w:rsid w:val="00C81C39"/>
    <w:rsid w:val="00C81CCA"/>
    <w:rsid w:val="00C81D95"/>
    <w:rsid w:val="00C81E69"/>
    <w:rsid w:val="00C81E70"/>
    <w:rsid w:val="00C81EEB"/>
    <w:rsid w:val="00C822D2"/>
    <w:rsid w:val="00C826E3"/>
    <w:rsid w:val="00C827A0"/>
    <w:rsid w:val="00C82A31"/>
    <w:rsid w:val="00C82F27"/>
    <w:rsid w:val="00C82FA2"/>
    <w:rsid w:val="00C831FB"/>
    <w:rsid w:val="00C83364"/>
    <w:rsid w:val="00C8366C"/>
    <w:rsid w:val="00C8378A"/>
    <w:rsid w:val="00C83C82"/>
    <w:rsid w:val="00C83CBF"/>
    <w:rsid w:val="00C83D1D"/>
    <w:rsid w:val="00C83D7C"/>
    <w:rsid w:val="00C842C3"/>
    <w:rsid w:val="00C84397"/>
    <w:rsid w:val="00C84682"/>
    <w:rsid w:val="00C847C8"/>
    <w:rsid w:val="00C84934"/>
    <w:rsid w:val="00C84939"/>
    <w:rsid w:val="00C85065"/>
    <w:rsid w:val="00C85827"/>
    <w:rsid w:val="00C858A4"/>
    <w:rsid w:val="00C85C2E"/>
    <w:rsid w:val="00C85F0C"/>
    <w:rsid w:val="00C861B8"/>
    <w:rsid w:val="00C86570"/>
    <w:rsid w:val="00C86D8A"/>
    <w:rsid w:val="00C86E98"/>
    <w:rsid w:val="00C86FF0"/>
    <w:rsid w:val="00C87170"/>
    <w:rsid w:val="00C871AE"/>
    <w:rsid w:val="00C87610"/>
    <w:rsid w:val="00C8785D"/>
    <w:rsid w:val="00C87920"/>
    <w:rsid w:val="00C87C2A"/>
    <w:rsid w:val="00C87FD2"/>
    <w:rsid w:val="00C90474"/>
    <w:rsid w:val="00C9063F"/>
    <w:rsid w:val="00C9083D"/>
    <w:rsid w:val="00C908FC"/>
    <w:rsid w:val="00C90939"/>
    <w:rsid w:val="00C90BF6"/>
    <w:rsid w:val="00C90D0F"/>
    <w:rsid w:val="00C91480"/>
    <w:rsid w:val="00C915E3"/>
    <w:rsid w:val="00C916D6"/>
    <w:rsid w:val="00C916E5"/>
    <w:rsid w:val="00C91C14"/>
    <w:rsid w:val="00C91C7A"/>
    <w:rsid w:val="00C91FA4"/>
    <w:rsid w:val="00C92131"/>
    <w:rsid w:val="00C92306"/>
    <w:rsid w:val="00C929BA"/>
    <w:rsid w:val="00C92AAE"/>
    <w:rsid w:val="00C92C8A"/>
    <w:rsid w:val="00C92FEA"/>
    <w:rsid w:val="00C931CC"/>
    <w:rsid w:val="00C936A2"/>
    <w:rsid w:val="00C93712"/>
    <w:rsid w:val="00C939B1"/>
    <w:rsid w:val="00C94523"/>
    <w:rsid w:val="00C94BEE"/>
    <w:rsid w:val="00C94D97"/>
    <w:rsid w:val="00C94FB7"/>
    <w:rsid w:val="00C950CF"/>
    <w:rsid w:val="00C95220"/>
    <w:rsid w:val="00C95317"/>
    <w:rsid w:val="00C9593A"/>
    <w:rsid w:val="00C95A16"/>
    <w:rsid w:val="00C95C50"/>
    <w:rsid w:val="00C95DB5"/>
    <w:rsid w:val="00C95EAC"/>
    <w:rsid w:val="00C96103"/>
    <w:rsid w:val="00C9627F"/>
    <w:rsid w:val="00C96A40"/>
    <w:rsid w:val="00C96A5E"/>
    <w:rsid w:val="00C96BB1"/>
    <w:rsid w:val="00C96C13"/>
    <w:rsid w:val="00C96D1A"/>
    <w:rsid w:val="00C97046"/>
    <w:rsid w:val="00C9748B"/>
    <w:rsid w:val="00C97638"/>
    <w:rsid w:val="00C97881"/>
    <w:rsid w:val="00C979F8"/>
    <w:rsid w:val="00C97D82"/>
    <w:rsid w:val="00C97FA3"/>
    <w:rsid w:val="00CA0006"/>
    <w:rsid w:val="00CA0080"/>
    <w:rsid w:val="00CA0088"/>
    <w:rsid w:val="00CA042C"/>
    <w:rsid w:val="00CA043C"/>
    <w:rsid w:val="00CA0468"/>
    <w:rsid w:val="00CA0630"/>
    <w:rsid w:val="00CA071C"/>
    <w:rsid w:val="00CA0D17"/>
    <w:rsid w:val="00CA0DA4"/>
    <w:rsid w:val="00CA1185"/>
    <w:rsid w:val="00CA1296"/>
    <w:rsid w:val="00CA16FB"/>
    <w:rsid w:val="00CA18A2"/>
    <w:rsid w:val="00CA1AD2"/>
    <w:rsid w:val="00CA1ADC"/>
    <w:rsid w:val="00CA1B0A"/>
    <w:rsid w:val="00CA1C24"/>
    <w:rsid w:val="00CA1CAF"/>
    <w:rsid w:val="00CA29ED"/>
    <w:rsid w:val="00CA3062"/>
    <w:rsid w:val="00CA3760"/>
    <w:rsid w:val="00CA37F6"/>
    <w:rsid w:val="00CA38C4"/>
    <w:rsid w:val="00CA417F"/>
    <w:rsid w:val="00CA4235"/>
    <w:rsid w:val="00CA4280"/>
    <w:rsid w:val="00CA45CE"/>
    <w:rsid w:val="00CA4B42"/>
    <w:rsid w:val="00CA4DCB"/>
    <w:rsid w:val="00CA4F9E"/>
    <w:rsid w:val="00CA5325"/>
    <w:rsid w:val="00CA575F"/>
    <w:rsid w:val="00CA587F"/>
    <w:rsid w:val="00CA5953"/>
    <w:rsid w:val="00CA598C"/>
    <w:rsid w:val="00CA5A82"/>
    <w:rsid w:val="00CA5C60"/>
    <w:rsid w:val="00CA5CA5"/>
    <w:rsid w:val="00CA6847"/>
    <w:rsid w:val="00CA6972"/>
    <w:rsid w:val="00CA6A2C"/>
    <w:rsid w:val="00CA6C64"/>
    <w:rsid w:val="00CA702C"/>
    <w:rsid w:val="00CA7031"/>
    <w:rsid w:val="00CA74E7"/>
    <w:rsid w:val="00CA7790"/>
    <w:rsid w:val="00CA7832"/>
    <w:rsid w:val="00CA7E0F"/>
    <w:rsid w:val="00CA7F0E"/>
    <w:rsid w:val="00CB023F"/>
    <w:rsid w:val="00CB0397"/>
    <w:rsid w:val="00CB0B3D"/>
    <w:rsid w:val="00CB0F5F"/>
    <w:rsid w:val="00CB1643"/>
    <w:rsid w:val="00CB1655"/>
    <w:rsid w:val="00CB18E7"/>
    <w:rsid w:val="00CB197A"/>
    <w:rsid w:val="00CB1B71"/>
    <w:rsid w:val="00CB233A"/>
    <w:rsid w:val="00CB255D"/>
    <w:rsid w:val="00CB25BB"/>
    <w:rsid w:val="00CB275F"/>
    <w:rsid w:val="00CB2C78"/>
    <w:rsid w:val="00CB2C86"/>
    <w:rsid w:val="00CB2EB2"/>
    <w:rsid w:val="00CB3112"/>
    <w:rsid w:val="00CB37BC"/>
    <w:rsid w:val="00CB3F25"/>
    <w:rsid w:val="00CB3F5F"/>
    <w:rsid w:val="00CB4114"/>
    <w:rsid w:val="00CB451A"/>
    <w:rsid w:val="00CB45AE"/>
    <w:rsid w:val="00CB46C0"/>
    <w:rsid w:val="00CB4B3B"/>
    <w:rsid w:val="00CB4E68"/>
    <w:rsid w:val="00CB4EE1"/>
    <w:rsid w:val="00CB5151"/>
    <w:rsid w:val="00CB53B1"/>
    <w:rsid w:val="00CB59D3"/>
    <w:rsid w:val="00CB60BF"/>
    <w:rsid w:val="00CB61B6"/>
    <w:rsid w:val="00CB625C"/>
    <w:rsid w:val="00CB69DD"/>
    <w:rsid w:val="00CB6A30"/>
    <w:rsid w:val="00CB6AB2"/>
    <w:rsid w:val="00CB6ADF"/>
    <w:rsid w:val="00CB6B31"/>
    <w:rsid w:val="00CB6B39"/>
    <w:rsid w:val="00CB6B72"/>
    <w:rsid w:val="00CB6E98"/>
    <w:rsid w:val="00CB6FB1"/>
    <w:rsid w:val="00CB70DA"/>
    <w:rsid w:val="00CB712D"/>
    <w:rsid w:val="00CB7603"/>
    <w:rsid w:val="00CB781F"/>
    <w:rsid w:val="00CB79A6"/>
    <w:rsid w:val="00CB7C0A"/>
    <w:rsid w:val="00CB7C1E"/>
    <w:rsid w:val="00CB7DC4"/>
    <w:rsid w:val="00CC028F"/>
    <w:rsid w:val="00CC0356"/>
    <w:rsid w:val="00CC0385"/>
    <w:rsid w:val="00CC0EE3"/>
    <w:rsid w:val="00CC15C5"/>
    <w:rsid w:val="00CC1897"/>
    <w:rsid w:val="00CC1B47"/>
    <w:rsid w:val="00CC1D7A"/>
    <w:rsid w:val="00CC22D7"/>
    <w:rsid w:val="00CC2833"/>
    <w:rsid w:val="00CC2A0E"/>
    <w:rsid w:val="00CC2D61"/>
    <w:rsid w:val="00CC2DFB"/>
    <w:rsid w:val="00CC2F9B"/>
    <w:rsid w:val="00CC2FF8"/>
    <w:rsid w:val="00CC31DC"/>
    <w:rsid w:val="00CC3552"/>
    <w:rsid w:val="00CC39CC"/>
    <w:rsid w:val="00CC3E12"/>
    <w:rsid w:val="00CC41FA"/>
    <w:rsid w:val="00CC4454"/>
    <w:rsid w:val="00CC4528"/>
    <w:rsid w:val="00CC4685"/>
    <w:rsid w:val="00CC46B0"/>
    <w:rsid w:val="00CC497E"/>
    <w:rsid w:val="00CC4B35"/>
    <w:rsid w:val="00CC57A8"/>
    <w:rsid w:val="00CC57F5"/>
    <w:rsid w:val="00CC58D6"/>
    <w:rsid w:val="00CC58FE"/>
    <w:rsid w:val="00CC5995"/>
    <w:rsid w:val="00CC5BA0"/>
    <w:rsid w:val="00CC5D50"/>
    <w:rsid w:val="00CC5F93"/>
    <w:rsid w:val="00CC68DC"/>
    <w:rsid w:val="00CC6A3D"/>
    <w:rsid w:val="00CC6B60"/>
    <w:rsid w:val="00CC6D26"/>
    <w:rsid w:val="00CC6FA1"/>
    <w:rsid w:val="00CC74AA"/>
    <w:rsid w:val="00CC78EB"/>
    <w:rsid w:val="00CC7978"/>
    <w:rsid w:val="00CC7FB6"/>
    <w:rsid w:val="00CD00B4"/>
    <w:rsid w:val="00CD02DD"/>
    <w:rsid w:val="00CD053A"/>
    <w:rsid w:val="00CD05A9"/>
    <w:rsid w:val="00CD0603"/>
    <w:rsid w:val="00CD0765"/>
    <w:rsid w:val="00CD0A9D"/>
    <w:rsid w:val="00CD14EF"/>
    <w:rsid w:val="00CD2135"/>
    <w:rsid w:val="00CD2298"/>
    <w:rsid w:val="00CD263C"/>
    <w:rsid w:val="00CD2709"/>
    <w:rsid w:val="00CD2C4B"/>
    <w:rsid w:val="00CD2D88"/>
    <w:rsid w:val="00CD3626"/>
    <w:rsid w:val="00CD39CF"/>
    <w:rsid w:val="00CD3F5C"/>
    <w:rsid w:val="00CD4031"/>
    <w:rsid w:val="00CD4088"/>
    <w:rsid w:val="00CD41FE"/>
    <w:rsid w:val="00CD4844"/>
    <w:rsid w:val="00CD4AFB"/>
    <w:rsid w:val="00CD4E7F"/>
    <w:rsid w:val="00CD4EFB"/>
    <w:rsid w:val="00CD4F4D"/>
    <w:rsid w:val="00CD519D"/>
    <w:rsid w:val="00CD5476"/>
    <w:rsid w:val="00CD5613"/>
    <w:rsid w:val="00CD575F"/>
    <w:rsid w:val="00CD5854"/>
    <w:rsid w:val="00CD5A98"/>
    <w:rsid w:val="00CD5E00"/>
    <w:rsid w:val="00CD631B"/>
    <w:rsid w:val="00CD6445"/>
    <w:rsid w:val="00CD69F3"/>
    <w:rsid w:val="00CD6D0A"/>
    <w:rsid w:val="00CD7220"/>
    <w:rsid w:val="00CD725F"/>
    <w:rsid w:val="00CD78A6"/>
    <w:rsid w:val="00CE0105"/>
    <w:rsid w:val="00CE018C"/>
    <w:rsid w:val="00CE0406"/>
    <w:rsid w:val="00CE0A85"/>
    <w:rsid w:val="00CE1037"/>
    <w:rsid w:val="00CE11A9"/>
    <w:rsid w:val="00CE11E9"/>
    <w:rsid w:val="00CE124D"/>
    <w:rsid w:val="00CE170C"/>
    <w:rsid w:val="00CE1714"/>
    <w:rsid w:val="00CE1986"/>
    <w:rsid w:val="00CE1B72"/>
    <w:rsid w:val="00CE1D4C"/>
    <w:rsid w:val="00CE1DD9"/>
    <w:rsid w:val="00CE266E"/>
    <w:rsid w:val="00CE26DC"/>
    <w:rsid w:val="00CE3065"/>
    <w:rsid w:val="00CE3BCB"/>
    <w:rsid w:val="00CE3BDD"/>
    <w:rsid w:val="00CE3E48"/>
    <w:rsid w:val="00CE40E2"/>
    <w:rsid w:val="00CE428F"/>
    <w:rsid w:val="00CE43A4"/>
    <w:rsid w:val="00CE4797"/>
    <w:rsid w:val="00CE4B35"/>
    <w:rsid w:val="00CE4C9E"/>
    <w:rsid w:val="00CE4F15"/>
    <w:rsid w:val="00CE5308"/>
    <w:rsid w:val="00CE5520"/>
    <w:rsid w:val="00CE5833"/>
    <w:rsid w:val="00CE5CEE"/>
    <w:rsid w:val="00CE5E76"/>
    <w:rsid w:val="00CE5E7C"/>
    <w:rsid w:val="00CE5E80"/>
    <w:rsid w:val="00CE63FD"/>
    <w:rsid w:val="00CE6608"/>
    <w:rsid w:val="00CE69A9"/>
    <w:rsid w:val="00CE6B25"/>
    <w:rsid w:val="00CE6FDF"/>
    <w:rsid w:val="00CE700E"/>
    <w:rsid w:val="00CE73F8"/>
    <w:rsid w:val="00CE7512"/>
    <w:rsid w:val="00CE7697"/>
    <w:rsid w:val="00CE77C7"/>
    <w:rsid w:val="00CE7B73"/>
    <w:rsid w:val="00CE7D73"/>
    <w:rsid w:val="00CE7D86"/>
    <w:rsid w:val="00CF0093"/>
    <w:rsid w:val="00CF00FC"/>
    <w:rsid w:val="00CF0609"/>
    <w:rsid w:val="00CF0DA1"/>
    <w:rsid w:val="00CF0EE9"/>
    <w:rsid w:val="00CF1871"/>
    <w:rsid w:val="00CF1880"/>
    <w:rsid w:val="00CF19E6"/>
    <w:rsid w:val="00CF1B17"/>
    <w:rsid w:val="00CF1CA9"/>
    <w:rsid w:val="00CF265C"/>
    <w:rsid w:val="00CF2F40"/>
    <w:rsid w:val="00CF302E"/>
    <w:rsid w:val="00CF3054"/>
    <w:rsid w:val="00CF335A"/>
    <w:rsid w:val="00CF33AF"/>
    <w:rsid w:val="00CF405D"/>
    <w:rsid w:val="00CF40C3"/>
    <w:rsid w:val="00CF41AF"/>
    <w:rsid w:val="00CF41E0"/>
    <w:rsid w:val="00CF42A1"/>
    <w:rsid w:val="00CF465B"/>
    <w:rsid w:val="00CF49A8"/>
    <w:rsid w:val="00CF4D72"/>
    <w:rsid w:val="00CF4DD7"/>
    <w:rsid w:val="00CF508A"/>
    <w:rsid w:val="00CF53FF"/>
    <w:rsid w:val="00CF5A49"/>
    <w:rsid w:val="00CF5C28"/>
    <w:rsid w:val="00CF5F7E"/>
    <w:rsid w:val="00CF60FA"/>
    <w:rsid w:val="00CF6865"/>
    <w:rsid w:val="00CF6B79"/>
    <w:rsid w:val="00CF6BB2"/>
    <w:rsid w:val="00CF6E38"/>
    <w:rsid w:val="00CF754C"/>
    <w:rsid w:val="00CF7862"/>
    <w:rsid w:val="00CF7CDA"/>
    <w:rsid w:val="00CF7DB5"/>
    <w:rsid w:val="00CF7DE5"/>
    <w:rsid w:val="00CF7F50"/>
    <w:rsid w:val="00D001F1"/>
    <w:rsid w:val="00D0020A"/>
    <w:rsid w:val="00D00221"/>
    <w:rsid w:val="00D00915"/>
    <w:rsid w:val="00D00DCD"/>
    <w:rsid w:val="00D00EB5"/>
    <w:rsid w:val="00D01545"/>
    <w:rsid w:val="00D01AC2"/>
    <w:rsid w:val="00D020EC"/>
    <w:rsid w:val="00D022D3"/>
    <w:rsid w:val="00D0233A"/>
    <w:rsid w:val="00D02356"/>
    <w:rsid w:val="00D0250A"/>
    <w:rsid w:val="00D02704"/>
    <w:rsid w:val="00D02802"/>
    <w:rsid w:val="00D02A67"/>
    <w:rsid w:val="00D02ADC"/>
    <w:rsid w:val="00D0320D"/>
    <w:rsid w:val="00D032A2"/>
    <w:rsid w:val="00D0339E"/>
    <w:rsid w:val="00D03910"/>
    <w:rsid w:val="00D03B85"/>
    <w:rsid w:val="00D03EC8"/>
    <w:rsid w:val="00D04098"/>
    <w:rsid w:val="00D043AF"/>
    <w:rsid w:val="00D0440B"/>
    <w:rsid w:val="00D045A4"/>
    <w:rsid w:val="00D04613"/>
    <w:rsid w:val="00D049B7"/>
    <w:rsid w:val="00D04DD0"/>
    <w:rsid w:val="00D05022"/>
    <w:rsid w:val="00D052D4"/>
    <w:rsid w:val="00D05301"/>
    <w:rsid w:val="00D053BD"/>
    <w:rsid w:val="00D0558E"/>
    <w:rsid w:val="00D05763"/>
    <w:rsid w:val="00D057BD"/>
    <w:rsid w:val="00D059B7"/>
    <w:rsid w:val="00D05A2A"/>
    <w:rsid w:val="00D05A8C"/>
    <w:rsid w:val="00D05CA7"/>
    <w:rsid w:val="00D05F90"/>
    <w:rsid w:val="00D067CC"/>
    <w:rsid w:val="00D06857"/>
    <w:rsid w:val="00D06943"/>
    <w:rsid w:val="00D069D5"/>
    <w:rsid w:val="00D06A4A"/>
    <w:rsid w:val="00D06F08"/>
    <w:rsid w:val="00D070AD"/>
    <w:rsid w:val="00D071BD"/>
    <w:rsid w:val="00D0739D"/>
    <w:rsid w:val="00D0754F"/>
    <w:rsid w:val="00D07A8A"/>
    <w:rsid w:val="00D07CE0"/>
    <w:rsid w:val="00D07F9B"/>
    <w:rsid w:val="00D1023F"/>
    <w:rsid w:val="00D1080B"/>
    <w:rsid w:val="00D1087C"/>
    <w:rsid w:val="00D10976"/>
    <w:rsid w:val="00D10D36"/>
    <w:rsid w:val="00D10E7A"/>
    <w:rsid w:val="00D10F50"/>
    <w:rsid w:val="00D110E4"/>
    <w:rsid w:val="00D115C7"/>
    <w:rsid w:val="00D11642"/>
    <w:rsid w:val="00D11658"/>
    <w:rsid w:val="00D117FD"/>
    <w:rsid w:val="00D11932"/>
    <w:rsid w:val="00D11C79"/>
    <w:rsid w:val="00D11DA0"/>
    <w:rsid w:val="00D12156"/>
    <w:rsid w:val="00D12231"/>
    <w:rsid w:val="00D122EE"/>
    <w:rsid w:val="00D12A27"/>
    <w:rsid w:val="00D12C79"/>
    <w:rsid w:val="00D131E2"/>
    <w:rsid w:val="00D133AF"/>
    <w:rsid w:val="00D13AE4"/>
    <w:rsid w:val="00D13CA9"/>
    <w:rsid w:val="00D13E9D"/>
    <w:rsid w:val="00D1404C"/>
    <w:rsid w:val="00D142B0"/>
    <w:rsid w:val="00D14738"/>
    <w:rsid w:val="00D149D1"/>
    <w:rsid w:val="00D14B11"/>
    <w:rsid w:val="00D14D1E"/>
    <w:rsid w:val="00D14E3D"/>
    <w:rsid w:val="00D152E7"/>
    <w:rsid w:val="00D1534B"/>
    <w:rsid w:val="00D153C5"/>
    <w:rsid w:val="00D153E4"/>
    <w:rsid w:val="00D154B3"/>
    <w:rsid w:val="00D157CE"/>
    <w:rsid w:val="00D15D7B"/>
    <w:rsid w:val="00D1602E"/>
    <w:rsid w:val="00D16891"/>
    <w:rsid w:val="00D16BBC"/>
    <w:rsid w:val="00D16C19"/>
    <w:rsid w:val="00D16DB8"/>
    <w:rsid w:val="00D170B1"/>
    <w:rsid w:val="00D1776B"/>
    <w:rsid w:val="00D17946"/>
    <w:rsid w:val="00D17D54"/>
    <w:rsid w:val="00D200ED"/>
    <w:rsid w:val="00D20303"/>
    <w:rsid w:val="00D20B7C"/>
    <w:rsid w:val="00D21245"/>
    <w:rsid w:val="00D2197D"/>
    <w:rsid w:val="00D21AAD"/>
    <w:rsid w:val="00D21AB4"/>
    <w:rsid w:val="00D2226D"/>
    <w:rsid w:val="00D2248F"/>
    <w:rsid w:val="00D2292B"/>
    <w:rsid w:val="00D22D87"/>
    <w:rsid w:val="00D23040"/>
    <w:rsid w:val="00D23344"/>
    <w:rsid w:val="00D23446"/>
    <w:rsid w:val="00D23481"/>
    <w:rsid w:val="00D23BB3"/>
    <w:rsid w:val="00D23DD5"/>
    <w:rsid w:val="00D23EC7"/>
    <w:rsid w:val="00D240CA"/>
    <w:rsid w:val="00D244AB"/>
    <w:rsid w:val="00D2454E"/>
    <w:rsid w:val="00D24AA0"/>
    <w:rsid w:val="00D24AC6"/>
    <w:rsid w:val="00D24B2D"/>
    <w:rsid w:val="00D24C93"/>
    <w:rsid w:val="00D25065"/>
    <w:rsid w:val="00D25B4E"/>
    <w:rsid w:val="00D25D4F"/>
    <w:rsid w:val="00D26599"/>
    <w:rsid w:val="00D2660C"/>
    <w:rsid w:val="00D26856"/>
    <w:rsid w:val="00D268D0"/>
    <w:rsid w:val="00D26BAE"/>
    <w:rsid w:val="00D27335"/>
    <w:rsid w:val="00D27A99"/>
    <w:rsid w:val="00D27AB6"/>
    <w:rsid w:val="00D27ACA"/>
    <w:rsid w:val="00D27BF3"/>
    <w:rsid w:val="00D303AB"/>
    <w:rsid w:val="00D3048F"/>
    <w:rsid w:val="00D3063F"/>
    <w:rsid w:val="00D307DD"/>
    <w:rsid w:val="00D30A69"/>
    <w:rsid w:val="00D30AEB"/>
    <w:rsid w:val="00D30F86"/>
    <w:rsid w:val="00D31083"/>
    <w:rsid w:val="00D310AF"/>
    <w:rsid w:val="00D31165"/>
    <w:rsid w:val="00D31698"/>
    <w:rsid w:val="00D31848"/>
    <w:rsid w:val="00D3187A"/>
    <w:rsid w:val="00D3195F"/>
    <w:rsid w:val="00D32227"/>
    <w:rsid w:val="00D32352"/>
    <w:rsid w:val="00D32514"/>
    <w:rsid w:val="00D3265A"/>
    <w:rsid w:val="00D326A0"/>
    <w:rsid w:val="00D32AEB"/>
    <w:rsid w:val="00D33012"/>
    <w:rsid w:val="00D331FB"/>
    <w:rsid w:val="00D3384C"/>
    <w:rsid w:val="00D340DE"/>
    <w:rsid w:val="00D343CD"/>
    <w:rsid w:val="00D3446B"/>
    <w:rsid w:val="00D34953"/>
    <w:rsid w:val="00D34F40"/>
    <w:rsid w:val="00D35015"/>
    <w:rsid w:val="00D355F3"/>
    <w:rsid w:val="00D35C96"/>
    <w:rsid w:val="00D35E58"/>
    <w:rsid w:val="00D360D5"/>
    <w:rsid w:val="00D36222"/>
    <w:rsid w:val="00D36273"/>
    <w:rsid w:val="00D36449"/>
    <w:rsid w:val="00D3644C"/>
    <w:rsid w:val="00D36624"/>
    <w:rsid w:val="00D36AA8"/>
    <w:rsid w:val="00D3709D"/>
    <w:rsid w:val="00D37730"/>
    <w:rsid w:val="00D37E3B"/>
    <w:rsid w:val="00D37F1A"/>
    <w:rsid w:val="00D4039E"/>
    <w:rsid w:val="00D403EA"/>
    <w:rsid w:val="00D406BE"/>
    <w:rsid w:val="00D406C4"/>
    <w:rsid w:val="00D411D3"/>
    <w:rsid w:val="00D41287"/>
    <w:rsid w:val="00D412AC"/>
    <w:rsid w:val="00D4157E"/>
    <w:rsid w:val="00D41761"/>
    <w:rsid w:val="00D418FF"/>
    <w:rsid w:val="00D426AA"/>
    <w:rsid w:val="00D426D8"/>
    <w:rsid w:val="00D42ACB"/>
    <w:rsid w:val="00D42BE2"/>
    <w:rsid w:val="00D42C82"/>
    <w:rsid w:val="00D42CB8"/>
    <w:rsid w:val="00D42E79"/>
    <w:rsid w:val="00D42FDB"/>
    <w:rsid w:val="00D4313A"/>
    <w:rsid w:val="00D4338C"/>
    <w:rsid w:val="00D43639"/>
    <w:rsid w:val="00D4385E"/>
    <w:rsid w:val="00D43C8A"/>
    <w:rsid w:val="00D43F16"/>
    <w:rsid w:val="00D43FBC"/>
    <w:rsid w:val="00D440FD"/>
    <w:rsid w:val="00D441DC"/>
    <w:rsid w:val="00D442FA"/>
    <w:rsid w:val="00D44608"/>
    <w:rsid w:val="00D446C1"/>
    <w:rsid w:val="00D4476C"/>
    <w:rsid w:val="00D447C2"/>
    <w:rsid w:val="00D44808"/>
    <w:rsid w:val="00D449E2"/>
    <w:rsid w:val="00D44B48"/>
    <w:rsid w:val="00D44C80"/>
    <w:rsid w:val="00D4522D"/>
    <w:rsid w:val="00D455CB"/>
    <w:rsid w:val="00D4597A"/>
    <w:rsid w:val="00D45A79"/>
    <w:rsid w:val="00D45C5C"/>
    <w:rsid w:val="00D45EEE"/>
    <w:rsid w:val="00D460DF"/>
    <w:rsid w:val="00D460F6"/>
    <w:rsid w:val="00D46257"/>
    <w:rsid w:val="00D46265"/>
    <w:rsid w:val="00D465BD"/>
    <w:rsid w:val="00D467F6"/>
    <w:rsid w:val="00D46931"/>
    <w:rsid w:val="00D47653"/>
    <w:rsid w:val="00D47877"/>
    <w:rsid w:val="00D50A7C"/>
    <w:rsid w:val="00D50C6C"/>
    <w:rsid w:val="00D50E7F"/>
    <w:rsid w:val="00D5101D"/>
    <w:rsid w:val="00D51048"/>
    <w:rsid w:val="00D51302"/>
    <w:rsid w:val="00D515A2"/>
    <w:rsid w:val="00D51601"/>
    <w:rsid w:val="00D516E0"/>
    <w:rsid w:val="00D516F2"/>
    <w:rsid w:val="00D51937"/>
    <w:rsid w:val="00D51B54"/>
    <w:rsid w:val="00D529C8"/>
    <w:rsid w:val="00D529D8"/>
    <w:rsid w:val="00D5321E"/>
    <w:rsid w:val="00D5350E"/>
    <w:rsid w:val="00D537B5"/>
    <w:rsid w:val="00D5389D"/>
    <w:rsid w:val="00D539B0"/>
    <w:rsid w:val="00D53BAE"/>
    <w:rsid w:val="00D5422E"/>
    <w:rsid w:val="00D54524"/>
    <w:rsid w:val="00D546FD"/>
    <w:rsid w:val="00D54A05"/>
    <w:rsid w:val="00D54C44"/>
    <w:rsid w:val="00D54D1F"/>
    <w:rsid w:val="00D54D71"/>
    <w:rsid w:val="00D54F94"/>
    <w:rsid w:val="00D55296"/>
    <w:rsid w:val="00D55814"/>
    <w:rsid w:val="00D55885"/>
    <w:rsid w:val="00D558E5"/>
    <w:rsid w:val="00D55A57"/>
    <w:rsid w:val="00D55FE6"/>
    <w:rsid w:val="00D562A0"/>
    <w:rsid w:val="00D5640B"/>
    <w:rsid w:val="00D564C4"/>
    <w:rsid w:val="00D56597"/>
    <w:rsid w:val="00D56730"/>
    <w:rsid w:val="00D56960"/>
    <w:rsid w:val="00D56F4C"/>
    <w:rsid w:val="00D571C7"/>
    <w:rsid w:val="00D57452"/>
    <w:rsid w:val="00D57962"/>
    <w:rsid w:val="00D57CCD"/>
    <w:rsid w:val="00D57D6D"/>
    <w:rsid w:val="00D57EEC"/>
    <w:rsid w:val="00D57F8D"/>
    <w:rsid w:val="00D57FD3"/>
    <w:rsid w:val="00D6021C"/>
    <w:rsid w:val="00D60869"/>
    <w:rsid w:val="00D60A26"/>
    <w:rsid w:val="00D60D5F"/>
    <w:rsid w:val="00D612A2"/>
    <w:rsid w:val="00D6179B"/>
    <w:rsid w:val="00D61A92"/>
    <w:rsid w:val="00D61AA5"/>
    <w:rsid w:val="00D61D20"/>
    <w:rsid w:val="00D6241F"/>
    <w:rsid w:val="00D62836"/>
    <w:rsid w:val="00D62BDF"/>
    <w:rsid w:val="00D631D2"/>
    <w:rsid w:val="00D631F6"/>
    <w:rsid w:val="00D636E4"/>
    <w:rsid w:val="00D63972"/>
    <w:rsid w:val="00D63A76"/>
    <w:rsid w:val="00D63F22"/>
    <w:rsid w:val="00D64321"/>
    <w:rsid w:val="00D644FA"/>
    <w:rsid w:val="00D64561"/>
    <w:rsid w:val="00D6468B"/>
    <w:rsid w:val="00D6482B"/>
    <w:rsid w:val="00D64B1E"/>
    <w:rsid w:val="00D656C6"/>
    <w:rsid w:val="00D65D88"/>
    <w:rsid w:val="00D65F7B"/>
    <w:rsid w:val="00D6650E"/>
    <w:rsid w:val="00D66659"/>
    <w:rsid w:val="00D66BD3"/>
    <w:rsid w:val="00D6714F"/>
    <w:rsid w:val="00D6729E"/>
    <w:rsid w:val="00D6729F"/>
    <w:rsid w:val="00D676EA"/>
    <w:rsid w:val="00D679CA"/>
    <w:rsid w:val="00D67BA8"/>
    <w:rsid w:val="00D67F3A"/>
    <w:rsid w:val="00D7014B"/>
    <w:rsid w:val="00D706E7"/>
    <w:rsid w:val="00D7092F"/>
    <w:rsid w:val="00D71109"/>
    <w:rsid w:val="00D71571"/>
    <w:rsid w:val="00D71604"/>
    <w:rsid w:val="00D71AD8"/>
    <w:rsid w:val="00D71F7A"/>
    <w:rsid w:val="00D72086"/>
    <w:rsid w:val="00D72145"/>
    <w:rsid w:val="00D723A6"/>
    <w:rsid w:val="00D7247A"/>
    <w:rsid w:val="00D72AC3"/>
    <w:rsid w:val="00D72D85"/>
    <w:rsid w:val="00D72F44"/>
    <w:rsid w:val="00D72F4C"/>
    <w:rsid w:val="00D7316C"/>
    <w:rsid w:val="00D732CA"/>
    <w:rsid w:val="00D73421"/>
    <w:rsid w:val="00D73453"/>
    <w:rsid w:val="00D737E3"/>
    <w:rsid w:val="00D7385D"/>
    <w:rsid w:val="00D73A35"/>
    <w:rsid w:val="00D73C2C"/>
    <w:rsid w:val="00D73D62"/>
    <w:rsid w:val="00D73F09"/>
    <w:rsid w:val="00D74835"/>
    <w:rsid w:val="00D74A12"/>
    <w:rsid w:val="00D755E4"/>
    <w:rsid w:val="00D75A31"/>
    <w:rsid w:val="00D75AB7"/>
    <w:rsid w:val="00D75BFA"/>
    <w:rsid w:val="00D7613D"/>
    <w:rsid w:val="00D7648C"/>
    <w:rsid w:val="00D7676B"/>
    <w:rsid w:val="00D76A67"/>
    <w:rsid w:val="00D76E55"/>
    <w:rsid w:val="00D76F6A"/>
    <w:rsid w:val="00D77BEF"/>
    <w:rsid w:val="00D80688"/>
    <w:rsid w:val="00D807CC"/>
    <w:rsid w:val="00D807F4"/>
    <w:rsid w:val="00D80928"/>
    <w:rsid w:val="00D80A3E"/>
    <w:rsid w:val="00D80B1D"/>
    <w:rsid w:val="00D80C73"/>
    <w:rsid w:val="00D8132C"/>
    <w:rsid w:val="00D81437"/>
    <w:rsid w:val="00D815C9"/>
    <w:rsid w:val="00D817C6"/>
    <w:rsid w:val="00D817DD"/>
    <w:rsid w:val="00D81877"/>
    <w:rsid w:val="00D81ED8"/>
    <w:rsid w:val="00D821E6"/>
    <w:rsid w:val="00D82861"/>
    <w:rsid w:val="00D8298E"/>
    <w:rsid w:val="00D82A8A"/>
    <w:rsid w:val="00D82F39"/>
    <w:rsid w:val="00D834C1"/>
    <w:rsid w:val="00D83A91"/>
    <w:rsid w:val="00D84280"/>
    <w:rsid w:val="00D844E4"/>
    <w:rsid w:val="00D8456C"/>
    <w:rsid w:val="00D849AE"/>
    <w:rsid w:val="00D84BF4"/>
    <w:rsid w:val="00D84C9D"/>
    <w:rsid w:val="00D84CEE"/>
    <w:rsid w:val="00D85459"/>
    <w:rsid w:val="00D857BF"/>
    <w:rsid w:val="00D858DC"/>
    <w:rsid w:val="00D85968"/>
    <w:rsid w:val="00D85E03"/>
    <w:rsid w:val="00D85EA0"/>
    <w:rsid w:val="00D85FB3"/>
    <w:rsid w:val="00D864DA"/>
    <w:rsid w:val="00D8655B"/>
    <w:rsid w:val="00D86804"/>
    <w:rsid w:val="00D86890"/>
    <w:rsid w:val="00D869A9"/>
    <w:rsid w:val="00D86A38"/>
    <w:rsid w:val="00D8761F"/>
    <w:rsid w:val="00D87620"/>
    <w:rsid w:val="00D87721"/>
    <w:rsid w:val="00D878A0"/>
    <w:rsid w:val="00D8796E"/>
    <w:rsid w:val="00D87BDE"/>
    <w:rsid w:val="00D87FB0"/>
    <w:rsid w:val="00D87FF9"/>
    <w:rsid w:val="00D90114"/>
    <w:rsid w:val="00D9021C"/>
    <w:rsid w:val="00D90328"/>
    <w:rsid w:val="00D90394"/>
    <w:rsid w:val="00D908BF"/>
    <w:rsid w:val="00D90908"/>
    <w:rsid w:val="00D909F5"/>
    <w:rsid w:val="00D90A43"/>
    <w:rsid w:val="00D90BEA"/>
    <w:rsid w:val="00D90D6C"/>
    <w:rsid w:val="00D90F5A"/>
    <w:rsid w:val="00D90F67"/>
    <w:rsid w:val="00D90F75"/>
    <w:rsid w:val="00D91364"/>
    <w:rsid w:val="00D91867"/>
    <w:rsid w:val="00D91B28"/>
    <w:rsid w:val="00D91E14"/>
    <w:rsid w:val="00D91E94"/>
    <w:rsid w:val="00D9253C"/>
    <w:rsid w:val="00D92650"/>
    <w:rsid w:val="00D9273B"/>
    <w:rsid w:val="00D927CE"/>
    <w:rsid w:val="00D92E3D"/>
    <w:rsid w:val="00D92F33"/>
    <w:rsid w:val="00D9325C"/>
    <w:rsid w:val="00D936F8"/>
    <w:rsid w:val="00D93994"/>
    <w:rsid w:val="00D93B1F"/>
    <w:rsid w:val="00D93D55"/>
    <w:rsid w:val="00D93E24"/>
    <w:rsid w:val="00D93F8A"/>
    <w:rsid w:val="00D946D1"/>
    <w:rsid w:val="00D948E4"/>
    <w:rsid w:val="00D94A24"/>
    <w:rsid w:val="00D94C5E"/>
    <w:rsid w:val="00D951D4"/>
    <w:rsid w:val="00D95378"/>
    <w:rsid w:val="00D955E0"/>
    <w:rsid w:val="00D95899"/>
    <w:rsid w:val="00D95959"/>
    <w:rsid w:val="00D95AA5"/>
    <w:rsid w:val="00D9610D"/>
    <w:rsid w:val="00D96139"/>
    <w:rsid w:val="00D9627F"/>
    <w:rsid w:val="00D96281"/>
    <w:rsid w:val="00D96888"/>
    <w:rsid w:val="00D96922"/>
    <w:rsid w:val="00D96947"/>
    <w:rsid w:val="00D96D80"/>
    <w:rsid w:val="00D971A3"/>
    <w:rsid w:val="00D9729A"/>
    <w:rsid w:val="00D972F2"/>
    <w:rsid w:val="00D97376"/>
    <w:rsid w:val="00D973EC"/>
    <w:rsid w:val="00D974B2"/>
    <w:rsid w:val="00D978A4"/>
    <w:rsid w:val="00D979D2"/>
    <w:rsid w:val="00D97EB5"/>
    <w:rsid w:val="00DA0382"/>
    <w:rsid w:val="00DA0690"/>
    <w:rsid w:val="00DA07F6"/>
    <w:rsid w:val="00DA0AA2"/>
    <w:rsid w:val="00DA0AA4"/>
    <w:rsid w:val="00DA0AE4"/>
    <w:rsid w:val="00DA0F2C"/>
    <w:rsid w:val="00DA12BF"/>
    <w:rsid w:val="00DA1447"/>
    <w:rsid w:val="00DA159C"/>
    <w:rsid w:val="00DA1984"/>
    <w:rsid w:val="00DA1B90"/>
    <w:rsid w:val="00DA21DE"/>
    <w:rsid w:val="00DA2252"/>
    <w:rsid w:val="00DA23C8"/>
    <w:rsid w:val="00DA243A"/>
    <w:rsid w:val="00DA25B2"/>
    <w:rsid w:val="00DA28CB"/>
    <w:rsid w:val="00DA2BE7"/>
    <w:rsid w:val="00DA2D18"/>
    <w:rsid w:val="00DA3372"/>
    <w:rsid w:val="00DA3D09"/>
    <w:rsid w:val="00DA3DFF"/>
    <w:rsid w:val="00DA3F7F"/>
    <w:rsid w:val="00DA4631"/>
    <w:rsid w:val="00DA4634"/>
    <w:rsid w:val="00DA5042"/>
    <w:rsid w:val="00DA5BA1"/>
    <w:rsid w:val="00DA5D7B"/>
    <w:rsid w:val="00DA5FAD"/>
    <w:rsid w:val="00DA6385"/>
    <w:rsid w:val="00DA7753"/>
    <w:rsid w:val="00DA7CBA"/>
    <w:rsid w:val="00DA7E85"/>
    <w:rsid w:val="00DB038C"/>
    <w:rsid w:val="00DB0682"/>
    <w:rsid w:val="00DB0686"/>
    <w:rsid w:val="00DB09A4"/>
    <w:rsid w:val="00DB0E63"/>
    <w:rsid w:val="00DB10DC"/>
    <w:rsid w:val="00DB128B"/>
    <w:rsid w:val="00DB1438"/>
    <w:rsid w:val="00DB175F"/>
    <w:rsid w:val="00DB1DF5"/>
    <w:rsid w:val="00DB2009"/>
    <w:rsid w:val="00DB2225"/>
    <w:rsid w:val="00DB2299"/>
    <w:rsid w:val="00DB2D71"/>
    <w:rsid w:val="00DB3092"/>
    <w:rsid w:val="00DB3249"/>
    <w:rsid w:val="00DB3753"/>
    <w:rsid w:val="00DB39F4"/>
    <w:rsid w:val="00DB44CE"/>
    <w:rsid w:val="00DB477D"/>
    <w:rsid w:val="00DB499C"/>
    <w:rsid w:val="00DB4B3F"/>
    <w:rsid w:val="00DB4E49"/>
    <w:rsid w:val="00DB54CD"/>
    <w:rsid w:val="00DB5545"/>
    <w:rsid w:val="00DB5999"/>
    <w:rsid w:val="00DB5A65"/>
    <w:rsid w:val="00DB5D9E"/>
    <w:rsid w:val="00DB5DAF"/>
    <w:rsid w:val="00DB61F2"/>
    <w:rsid w:val="00DB6624"/>
    <w:rsid w:val="00DB667D"/>
    <w:rsid w:val="00DB6CF5"/>
    <w:rsid w:val="00DB6E38"/>
    <w:rsid w:val="00DB72FF"/>
    <w:rsid w:val="00DB732C"/>
    <w:rsid w:val="00DB78F5"/>
    <w:rsid w:val="00DB7CBF"/>
    <w:rsid w:val="00DB7D36"/>
    <w:rsid w:val="00DB7D9E"/>
    <w:rsid w:val="00DC0227"/>
    <w:rsid w:val="00DC0242"/>
    <w:rsid w:val="00DC0299"/>
    <w:rsid w:val="00DC0586"/>
    <w:rsid w:val="00DC0861"/>
    <w:rsid w:val="00DC0A46"/>
    <w:rsid w:val="00DC0BB5"/>
    <w:rsid w:val="00DC0CAE"/>
    <w:rsid w:val="00DC0F30"/>
    <w:rsid w:val="00DC12CE"/>
    <w:rsid w:val="00DC1413"/>
    <w:rsid w:val="00DC163E"/>
    <w:rsid w:val="00DC1952"/>
    <w:rsid w:val="00DC1CE8"/>
    <w:rsid w:val="00DC2133"/>
    <w:rsid w:val="00DC229B"/>
    <w:rsid w:val="00DC22C8"/>
    <w:rsid w:val="00DC242A"/>
    <w:rsid w:val="00DC274F"/>
    <w:rsid w:val="00DC287A"/>
    <w:rsid w:val="00DC2C20"/>
    <w:rsid w:val="00DC2C9A"/>
    <w:rsid w:val="00DC2DDB"/>
    <w:rsid w:val="00DC2EF0"/>
    <w:rsid w:val="00DC2F80"/>
    <w:rsid w:val="00DC35C0"/>
    <w:rsid w:val="00DC369E"/>
    <w:rsid w:val="00DC36BA"/>
    <w:rsid w:val="00DC383F"/>
    <w:rsid w:val="00DC3C93"/>
    <w:rsid w:val="00DC412A"/>
    <w:rsid w:val="00DC4560"/>
    <w:rsid w:val="00DC4688"/>
    <w:rsid w:val="00DC4761"/>
    <w:rsid w:val="00DC4800"/>
    <w:rsid w:val="00DC5042"/>
    <w:rsid w:val="00DC554A"/>
    <w:rsid w:val="00DC562A"/>
    <w:rsid w:val="00DC565F"/>
    <w:rsid w:val="00DC5833"/>
    <w:rsid w:val="00DC589F"/>
    <w:rsid w:val="00DC5CE5"/>
    <w:rsid w:val="00DC6219"/>
    <w:rsid w:val="00DC6245"/>
    <w:rsid w:val="00DC63B1"/>
    <w:rsid w:val="00DC67A0"/>
    <w:rsid w:val="00DC6CC5"/>
    <w:rsid w:val="00DC6D31"/>
    <w:rsid w:val="00DC6E84"/>
    <w:rsid w:val="00DC6F44"/>
    <w:rsid w:val="00DC6FA0"/>
    <w:rsid w:val="00DC725E"/>
    <w:rsid w:val="00DC75CB"/>
    <w:rsid w:val="00DC7784"/>
    <w:rsid w:val="00DC7785"/>
    <w:rsid w:val="00DC79FD"/>
    <w:rsid w:val="00DC7C6F"/>
    <w:rsid w:val="00DD0277"/>
    <w:rsid w:val="00DD02CC"/>
    <w:rsid w:val="00DD0353"/>
    <w:rsid w:val="00DD03C5"/>
    <w:rsid w:val="00DD03DF"/>
    <w:rsid w:val="00DD076F"/>
    <w:rsid w:val="00DD0C48"/>
    <w:rsid w:val="00DD0D65"/>
    <w:rsid w:val="00DD1057"/>
    <w:rsid w:val="00DD1693"/>
    <w:rsid w:val="00DD17AB"/>
    <w:rsid w:val="00DD17B8"/>
    <w:rsid w:val="00DD18B6"/>
    <w:rsid w:val="00DD1CC5"/>
    <w:rsid w:val="00DD1CC6"/>
    <w:rsid w:val="00DD1DED"/>
    <w:rsid w:val="00DD225A"/>
    <w:rsid w:val="00DD2384"/>
    <w:rsid w:val="00DD23DB"/>
    <w:rsid w:val="00DD3644"/>
    <w:rsid w:val="00DD37A8"/>
    <w:rsid w:val="00DD3E0A"/>
    <w:rsid w:val="00DD3E43"/>
    <w:rsid w:val="00DD40F9"/>
    <w:rsid w:val="00DD4397"/>
    <w:rsid w:val="00DD43BB"/>
    <w:rsid w:val="00DD47A8"/>
    <w:rsid w:val="00DD4925"/>
    <w:rsid w:val="00DD49A0"/>
    <w:rsid w:val="00DD4A52"/>
    <w:rsid w:val="00DD4B46"/>
    <w:rsid w:val="00DD4B75"/>
    <w:rsid w:val="00DD4E0B"/>
    <w:rsid w:val="00DD4F9B"/>
    <w:rsid w:val="00DD5304"/>
    <w:rsid w:val="00DD53B6"/>
    <w:rsid w:val="00DD5803"/>
    <w:rsid w:val="00DD5A78"/>
    <w:rsid w:val="00DD5D2D"/>
    <w:rsid w:val="00DD5E34"/>
    <w:rsid w:val="00DD621B"/>
    <w:rsid w:val="00DD6411"/>
    <w:rsid w:val="00DD64B4"/>
    <w:rsid w:val="00DD654D"/>
    <w:rsid w:val="00DD6724"/>
    <w:rsid w:val="00DD6890"/>
    <w:rsid w:val="00DD6C18"/>
    <w:rsid w:val="00DD72AD"/>
    <w:rsid w:val="00DD7629"/>
    <w:rsid w:val="00DD7B50"/>
    <w:rsid w:val="00DE0540"/>
    <w:rsid w:val="00DE0620"/>
    <w:rsid w:val="00DE0979"/>
    <w:rsid w:val="00DE0E8E"/>
    <w:rsid w:val="00DE155C"/>
    <w:rsid w:val="00DE161C"/>
    <w:rsid w:val="00DE18B6"/>
    <w:rsid w:val="00DE194E"/>
    <w:rsid w:val="00DE23EA"/>
    <w:rsid w:val="00DE24F8"/>
    <w:rsid w:val="00DE268B"/>
    <w:rsid w:val="00DE28D4"/>
    <w:rsid w:val="00DE2943"/>
    <w:rsid w:val="00DE2A81"/>
    <w:rsid w:val="00DE2D78"/>
    <w:rsid w:val="00DE2E54"/>
    <w:rsid w:val="00DE2EB8"/>
    <w:rsid w:val="00DE3196"/>
    <w:rsid w:val="00DE327B"/>
    <w:rsid w:val="00DE33C0"/>
    <w:rsid w:val="00DE340E"/>
    <w:rsid w:val="00DE3837"/>
    <w:rsid w:val="00DE3864"/>
    <w:rsid w:val="00DE3B30"/>
    <w:rsid w:val="00DE3C87"/>
    <w:rsid w:val="00DE3DA7"/>
    <w:rsid w:val="00DE4292"/>
    <w:rsid w:val="00DE46AD"/>
    <w:rsid w:val="00DE48B1"/>
    <w:rsid w:val="00DE4909"/>
    <w:rsid w:val="00DE4952"/>
    <w:rsid w:val="00DE4AE6"/>
    <w:rsid w:val="00DE4E78"/>
    <w:rsid w:val="00DE50F2"/>
    <w:rsid w:val="00DE538B"/>
    <w:rsid w:val="00DE53E8"/>
    <w:rsid w:val="00DE55C0"/>
    <w:rsid w:val="00DE56FB"/>
    <w:rsid w:val="00DE5C2A"/>
    <w:rsid w:val="00DE5CCC"/>
    <w:rsid w:val="00DE5DDF"/>
    <w:rsid w:val="00DE6061"/>
    <w:rsid w:val="00DE607E"/>
    <w:rsid w:val="00DE6160"/>
    <w:rsid w:val="00DE67B3"/>
    <w:rsid w:val="00DE6815"/>
    <w:rsid w:val="00DE6920"/>
    <w:rsid w:val="00DE6976"/>
    <w:rsid w:val="00DE69BA"/>
    <w:rsid w:val="00DE6ACB"/>
    <w:rsid w:val="00DE6AE9"/>
    <w:rsid w:val="00DE6FD0"/>
    <w:rsid w:val="00DE720C"/>
    <w:rsid w:val="00DE76FB"/>
    <w:rsid w:val="00DE7AC3"/>
    <w:rsid w:val="00DE7B20"/>
    <w:rsid w:val="00DE7D8E"/>
    <w:rsid w:val="00DF044D"/>
    <w:rsid w:val="00DF059E"/>
    <w:rsid w:val="00DF0BE8"/>
    <w:rsid w:val="00DF0CFA"/>
    <w:rsid w:val="00DF0D1B"/>
    <w:rsid w:val="00DF11D8"/>
    <w:rsid w:val="00DF1713"/>
    <w:rsid w:val="00DF1883"/>
    <w:rsid w:val="00DF1FA2"/>
    <w:rsid w:val="00DF20CA"/>
    <w:rsid w:val="00DF2558"/>
    <w:rsid w:val="00DF25A3"/>
    <w:rsid w:val="00DF2702"/>
    <w:rsid w:val="00DF2716"/>
    <w:rsid w:val="00DF28A8"/>
    <w:rsid w:val="00DF2A02"/>
    <w:rsid w:val="00DF300A"/>
    <w:rsid w:val="00DF3011"/>
    <w:rsid w:val="00DF3134"/>
    <w:rsid w:val="00DF3234"/>
    <w:rsid w:val="00DF352F"/>
    <w:rsid w:val="00DF36BE"/>
    <w:rsid w:val="00DF38A2"/>
    <w:rsid w:val="00DF38F4"/>
    <w:rsid w:val="00DF39E6"/>
    <w:rsid w:val="00DF3BBF"/>
    <w:rsid w:val="00DF4296"/>
    <w:rsid w:val="00DF461D"/>
    <w:rsid w:val="00DF4B15"/>
    <w:rsid w:val="00DF4FDD"/>
    <w:rsid w:val="00DF50C0"/>
    <w:rsid w:val="00DF5513"/>
    <w:rsid w:val="00DF56D5"/>
    <w:rsid w:val="00DF5791"/>
    <w:rsid w:val="00DF5D01"/>
    <w:rsid w:val="00DF5E00"/>
    <w:rsid w:val="00DF6BF0"/>
    <w:rsid w:val="00DF6CB4"/>
    <w:rsid w:val="00DF6D0D"/>
    <w:rsid w:val="00DF6DE0"/>
    <w:rsid w:val="00DF6EA5"/>
    <w:rsid w:val="00DF7021"/>
    <w:rsid w:val="00DF719B"/>
    <w:rsid w:val="00DF765C"/>
    <w:rsid w:val="00DF7680"/>
    <w:rsid w:val="00DF76F6"/>
    <w:rsid w:val="00DF787B"/>
    <w:rsid w:val="00E0003C"/>
    <w:rsid w:val="00E00451"/>
    <w:rsid w:val="00E00786"/>
    <w:rsid w:val="00E00908"/>
    <w:rsid w:val="00E00C61"/>
    <w:rsid w:val="00E00D01"/>
    <w:rsid w:val="00E00DFC"/>
    <w:rsid w:val="00E00EE3"/>
    <w:rsid w:val="00E01031"/>
    <w:rsid w:val="00E012B5"/>
    <w:rsid w:val="00E012DA"/>
    <w:rsid w:val="00E01355"/>
    <w:rsid w:val="00E013ED"/>
    <w:rsid w:val="00E01517"/>
    <w:rsid w:val="00E0172F"/>
    <w:rsid w:val="00E017CC"/>
    <w:rsid w:val="00E01A42"/>
    <w:rsid w:val="00E01EA7"/>
    <w:rsid w:val="00E0244A"/>
    <w:rsid w:val="00E024F0"/>
    <w:rsid w:val="00E026FC"/>
    <w:rsid w:val="00E02718"/>
    <w:rsid w:val="00E0293D"/>
    <w:rsid w:val="00E02A7A"/>
    <w:rsid w:val="00E02ED9"/>
    <w:rsid w:val="00E02EE7"/>
    <w:rsid w:val="00E02F00"/>
    <w:rsid w:val="00E0331B"/>
    <w:rsid w:val="00E0391F"/>
    <w:rsid w:val="00E0394F"/>
    <w:rsid w:val="00E03AEB"/>
    <w:rsid w:val="00E03EAA"/>
    <w:rsid w:val="00E0433C"/>
    <w:rsid w:val="00E0457C"/>
    <w:rsid w:val="00E045F7"/>
    <w:rsid w:val="00E04D10"/>
    <w:rsid w:val="00E055A9"/>
    <w:rsid w:val="00E05E1E"/>
    <w:rsid w:val="00E05E79"/>
    <w:rsid w:val="00E05F0D"/>
    <w:rsid w:val="00E06347"/>
    <w:rsid w:val="00E0661E"/>
    <w:rsid w:val="00E06DB7"/>
    <w:rsid w:val="00E07263"/>
    <w:rsid w:val="00E075D2"/>
    <w:rsid w:val="00E078A5"/>
    <w:rsid w:val="00E07AC9"/>
    <w:rsid w:val="00E1026E"/>
    <w:rsid w:val="00E1059D"/>
    <w:rsid w:val="00E108B8"/>
    <w:rsid w:val="00E10A30"/>
    <w:rsid w:val="00E10E5D"/>
    <w:rsid w:val="00E112F4"/>
    <w:rsid w:val="00E1140D"/>
    <w:rsid w:val="00E11608"/>
    <w:rsid w:val="00E11878"/>
    <w:rsid w:val="00E118D6"/>
    <w:rsid w:val="00E12065"/>
    <w:rsid w:val="00E12896"/>
    <w:rsid w:val="00E1292D"/>
    <w:rsid w:val="00E129CE"/>
    <w:rsid w:val="00E129FF"/>
    <w:rsid w:val="00E12EE3"/>
    <w:rsid w:val="00E12F6C"/>
    <w:rsid w:val="00E12FDE"/>
    <w:rsid w:val="00E12FFA"/>
    <w:rsid w:val="00E13407"/>
    <w:rsid w:val="00E13E45"/>
    <w:rsid w:val="00E13E58"/>
    <w:rsid w:val="00E1446D"/>
    <w:rsid w:val="00E1453A"/>
    <w:rsid w:val="00E14836"/>
    <w:rsid w:val="00E14B82"/>
    <w:rsid w:val="00E14E13"/>
    <w:rsid w:val="00E15342"/>
    <w:rsid w:val="00E15382"/>
    <w:rsid w:val="00E156B5"/>
    <w:rsid w:val="00E1616D"/>
    <w:rsid w:val="00E16519"/>
    <w:rsid w:val="00E16751"/>
    <w:rsid w:val="00E167D8"/>
    <w:rsid w:val="00E16891"/>
    <w:rsid w:val="00E16A15"/>
    <w:rsid w:val="00E16E5A"/>
    <w:rsid w:val="00E16FE9"/>
    <w:rsid w:val="00E170AD"/>
    <w:rsid w:val="00E1733A"/>
    <w:rsid w:val="00E17575"/>
    <w:rsid w:val="00E17683"/>
    <w:rsid w:val="00E17AE4"/>
    <w:rsid w:val="00E17C51"/>
    <w:rsid w:val="00E17CFA"/>
    <w:rsid w:val="00E20219"/>
    <w:rsid w:val="00E20266"/>
    <w:rsid w:val="00E20341"/>
    <w:rsid w:val="00E203FE"/>
    <w:rsid w:val="00E204F4"/>
    <w:rsid w:val="00E20C55"/>
    <w:rsid w:val="00E20E8A"/>
    <w:rsid w:val="00E20F17"/>
    <w:rsid w:val="00E20F52"/>
    <w:rsid w:val="00E219A9"/>
    <w:rsid w:val="00E228D3"/>
    <w:rsid w:val="00E23226"/>
    <w:rsid w:val="00E232A0"/>
    <w:rsid w:val="00E23619"/>
    <w:rsid w:val="00E23705"/>
    <w:rsid w:val="00E23D23"/>
    <w:rsid w:val="00E23EAD"/>
    <w:rsid w:val="00E241DA"/>
    <w:rsid w:val="00E242C7"/>
    <w:rsid w:val="00E2458B"/>
    <w:rsid w:val="00E245E1"/>
    <w:rsid w:val="00E24719"/>
    <w:rsid w:val="00E24A18"/>
    <w:rsid w:val="00E24E05"/>
    <w:rsid w:val="00E24E19"/>
    <w:rsid w:val="00E250D7"/>
    <w:rsid w:val="00E2532C"/>
    <w:rsid w:val="00E2543B"/>
    <w:rsid w:val="00E2578F"/>
    <w:rsid w:val="00E25C2B"/>
    <w:rsid w:val="00E25CE0"/>
    <w:rsid w:val="00E25CF4"/>
    <w:rsid w:val="00E261D6"/>
    <w:rsid w:val="00E267BB"/>
    <w:rsid w:val="00E26C62"/>
    <w:rsid w:val="00E26C7F"/>
    <w:rsid w:val="00E27056"/>
    <w:rsid w:val="00E272A7"/>
    <w:rsid w:val="00E272D2"/>
    <w:rsid w:val="00E272E8"/>
    <w:rsid w:val="00E273BF"/>
    <w:rsid w:val="00E27A0E"/>
    <w:rsid w:val="00E300E9"/>
    <w:rsid w:val="00E302B8"/>
    <w:rsid w:val="00E3083B"/>
    <w:rsid w:val="00E3098F"/>
    <w:rsid w:val="00E30C62"/>
    <w:rsid w:val="00E30CB5"/>
    <w:rsid w:val="00E30CDA"/>
    <w:rsid w:val="00E31380"/>
    <w:rsid w:val="00E314CE"/>
    <w:rsid w:val="00E31743"/>
    <w:rsid w:val="00E3182E"/>
    <w:rsid w:val="00E31A3A"/>
    <w:rsid w:val="00E31BC4"/>
    <w:rsid w:val="00E31C95"/>
    <w:rsid w:val="00E31E91"/>
    <w:rsid w:val="00E3231B"/>
    <w:rsid w:val="00E32AE0"/>
    <w:rsid w:val="00E33035"/>
    <w:rsid w:val="00E334E9"/>
    <w:rsid w:val="00E33811"/>
    <w:rsid w:val="00E33923"/>
    <w:rsid w:val="00E33C90"/>
    <w:rsid w:val="00E33D18"/>
    <w:rsid w:val="00E33E3B"/>
    <w:rsid w:val="00E340F2"/>
    <w:rsid w:val="00E34373"/>
    <w:rsid w:val="00E343EE"/>
    <w:rsid w:val="00E34E8C"/>
    <w:rsid w:val="00E35183"/>
    <w:rsid w:val="00E3542F"/>
    <w:rsid w:val="00E35906"/>
    <w:rsid w:val="00E35910"/>
    <w:rsid w:val="00E35918"/>
    <w:rsid w:val="00E35B26"/>
    <w:rsid w:val="00E35EAB"/>
    <w:rsid w:val="00E361B8"/>
    <w:rsid w:val="00E362C4"/>
    <w:rsid w:val="00E3631B"/>
    <w:rsid w:val="00E365C6"/>
    <w:rsid w:val="00E367FF"/>
    <w:rsid w:val="00E36AA7"/>
    <w:rsid w:val="00E36CFD"/>
    <w:rsid w:val="00E373D7"/>
    <w:rsid w:val="00E37837"/>
    <w:rsid w:val="00E37ACF"/>
    <w:rsid w:val="00E37B26"/>
    <w:rsid w:val="00E4023E"/>
    <w:rsid w:val="00E40472"/>
    <w:rsid w:val="00E40B4A"/>
    <w:rsid w:val="00E4103D"/>
    <w:rsid w:val="00E411E5"/>
    <w:rsid w:val="00E41355"/>
    <w:rsid w:val="00E4143F"/>
    <w:rsid w:val="00E41C03"/>
    <w:rsid w:val="00E41D64"/>
    <w:rsid w:val="00E41FC8"/>
    <w:rsid w:val="00E422FB"/>
    <w:rsid w:val="00E42361"/>
    <w:rsid w:val="00E42936"/>
    <w:rsid w:val="00E42DA4"/>
    <w:rsid w:val="00E430BD"/>
    <w:rsid w:val="00E4324E"/>
    <w:rsid w:val="00E434CA"/>
    <w:rsid w:val="00E436C3"/>
    <w:rsid w:val="00E4388D"/>
    <w:rsid w:val="00E43A02"/>
    <w:rsid w:val="00E43DC7"/>
    <w:rsid w:val="00E43F56"/>
    <w:rsid w:val="00E4417D"/>
    <w:rsid w:val="00E443D3"/>
    <w:rsid w:val="00E44453"/>
    <w:rsid w:val="00E446E7"/>
    <w:rsid w:val="00E446FD"/>
    <w:rsid w:val="00E44D5A"/>
    <w:rsid w:val="00E45244"/>
    <w:rsid w:val="00E452AD"/>
    <w:rsid w:val="00E45994"/>
    <w:rsid w:val="00E45A34"/>
    <w:rsid w:val="00E45C19"/>
    <w:rsid w:val="00E45D9B"/>
    <w:rsid w:val="00E4601C"/>
    <w:rsid w:val="00E4651F"/>
    <w:rsid w:val="00E466FC"/>
    <w:rsid w:val="00E46896"/>
    <w:rsid w:val="00E46BCA"/>
    <w:rsid w:val="00E4731E"/>
    <w:rsid w:val="00E47385"/>
    <w:rsid w:val="00E47711"/>
    <w:rsid w:val="00E47999"/>
    <w:rsid w:val="00E47BF7"/>
    <w:rsid w:val="00E47EE7"/>
    <w:rsid w:val="00E47F52"/>
    <w:rsid w:val="00E501DF"/>
    <w:rsid w:val="00E501F1"/>
    <w:rsid w:val="00E50223"/>
    <w:rsid w:val="00E50253"/>
    <w:rsid w:val="00E50651"/>
    <w:rsid w:val="00E508F9"/>
    <w:rsid w:val="00E516D0"/>
    <w:rsid w:val="00E51749"/>
    <w:rsid w:val="00E518F8"/>
    <w:rsid w:val="00E51A31"/>
    <w:rsid w:val="00E51F09"/>
    <w:rsid w:val="00E520DE"/>
    <w:rsid w:val="00E52497"/>
    <w:rsid w:val="00E52505"/>
    <w:rsid w:val="00E528B2"/>
    <w:rsid w:val="00E5301A"/>
    <w:rsid w:val="00E5362C"/>
    <w:rsid w:val="00E538E2"/>
    <w:rsid w:val="00E53C4A"/>
    <w:rsid w:val="00E53E40"/>
    <w:rsid w:val="00E53F59"/>
    <w:rsid w:val="00E5403F"/>
    <w:rsid w:val="00E54526"/>
    <w:rsid w:val="00E5452C"/>
    <w:rsid w:val="00E54551"/>
    <w:rsid w:val="00E545FC"/>
    <w:rsid w:val="00E548CF"/>
    <w:rsid w:val="00E54D5C"/>
    <w:rsid w:val="00E54E22"/>
    <w:rsid w:val="00E54F81"/>
    <w:rsid w:val="00E55237"/>
    <w:rsid w:val="00E5565A"/>
    <w:rsid w:val="00E5566A"/>
    <w:rsid w:val="00E5577E"/>
    <w:rsid w:val="00E558A6"/>
    <w:rsid w:val="00E55C29"/>
    <w:rsid w:val="00E55C57"/>
    <w:rsid w:val="00E55C6B"/>
    <w:rsid w:val="00E55D05"/>
    <w:rsid w:val="00E55F88"/>
    <w:rsid w:val="00E5606A"/>
    <w:rsid w:val="00E560FA"/>
    <w:rsid w:val="00E56185"/>
    <w:rsid w:val="00E56283"/>
    <w:rsid w:val="00E567B0"/>
    <w:rsid w:val="00E56933"/>
    <w:rsid w:val="00E5716C"/>
    <w:rsid w:val="00E57356"/>
    <w:rsid w:val="00E575C5"/>
    <w:rsid w:val="00E57F4D"/>
    <w:rsid w:val="00E601BC"/>
    <w:rsid w:val="00E6041A"/>
    <w:rsid w:val="00E604C3"/>
    <w:rsid w:val="00E60842"/>
    <w:rsid w:val="00E60AF4"/>
    <w:rsid w:val="00E60FAD"/>
    <w:rsid w:val="00E61162"/>
    <w:rsid w:val="00E618F0"/>
    <w:rsid w:val="00E61DD0"/>
    <w:rsid w:val="00E62200"/>
    <w:rsid w:val="00E62303"/>
    <w:rsid w:val="00E625A6"/>
    <w:rsid w:val="00E625FE"/>
    <w:rsid w:val="00E6274C"/>
    <w:rsid w:val="00E62D02"/>
    <w:rsid w:val="00E62F6A"/>
    <w:rsid w:val="00E63170"/>
    <w:rsid w:val="00E63437"/>
    <w:rsid w:val="00E636FD"/>
    <w:rsid w:val="00E63767"/>
    <w:rsid w:val="00E63BAE"/>
    <w:rsid w:val="00E63C90"/>
    <w:rsid w:val="00E63E30"/>
    <w:rsid w:val="00E63F0D"/>
    <w:rsid w:val="00E64109"/>
    <w:rsid w:val="00E6438F"/>
    <w:rsid w:val="00E6453C"/>
    <w:rsid w:val="00E645E4"/>
    <w:rsid w:val="00E64863"/>
    <w:rsid w:val="00E64F6D"/>
    <w:rsid w:val="00E650FD"/>
    <w:rsid w:val="00E65576"/>
    <w:rsid w:val="00E65C2E"/>
    <w:rsid w:val="00E65C93"/>
    <w:rsid w:val="00E65D8F"/>
    <w:rsid w:val="00E65FC8"/>
    <w:rsid w:val="00E66110"/>
    <w:rsid w:val="00E66FB3"/>
    <w:rsid w:val="00E67245"/>
    <w:rsid w:val="00E6780B"/>
    <w:rsid w:val="00E67898"/>
    <w:rsid w:val="00E67BDF"/>
    <w:rsid w:val="00E67C2D"/>
    <w:rsid w:val="00E67F1E"/>
    <w:rsid w:val="00E70070"/>
    <w:rsid w:val="00E70193"/>
    <w:rsid w:val="00E7068E"/>
    <w:rsid w:val="00E707A1"/>
    <w:rsid w:val="00E712E4"/>
    <w:rsid w:val="00E71726"/>
    <w:rsid w:val="00E71945"/>
    <w:rsid w:val="00E719FD"/>
    <w:rsid w:val="00E71C24"/>
    <w:rsid w:val="00E71CB9"/>
    <w:rsid w:val="00E71DA1"/>
    <w:rsid w:val="00E71DB2"/>
    <w:rsid w:val="00E71EC3"/>
    <w:rsid w:val="00E71F9B"/>
    <w:rsid w:val="00E723FA"/>
    <w:rsid w:val="00E72609"/>
    <w:rsid w:val="00E72A96"/>
    <w:rsid w:val="00E72BF9"/>
    <w:rsid w:val="00E72C19"/>
    <w:rsid w:val="00E73469"/>
    <w:rsid w:val="00E73473"/>
    <w:rsid w:val="00E738A5"/>
    <w:rsid w:val="00E739CB"/>
    <w:rsid w:val="00E73E63"/>
    <w:rsid w:val="00E746E1"/>
    <w:rsid w:val="00E747B0"/>
    <w:rsid w:val="00E747DA"/>
    <w:rsid w:val="00E7491E"/>
    <w:rsid w:val="00E74C38"/>
    <w:rsid w:val="00E75992"/>
    <w:rsid w:val="00E75D4D"/>
    <w:rsid w:val="00E76004"/>
    <w:rsid w:val="00E763C5"/>
    <w:rsid w:val="00E76412"/>
    <w:rsid w:val="00E76448"/>
    <w:rsid w:val="00E7660D"/>
    <w:rsid w:val="00E76A6D"/>
    <w:rsid w:val="00E76B5B"/>
    <w:rsid w:val="00E76D49"/>
    <w:rsid w:val="00E77544"/>
    <w:rsid w:val="00E800B3"/>
    <w:rsid w:val="00E8018B"/>
    <w:rsid w:val="00E80E1F"/>
    <w:rsid w:val="00E80F2D"/>
    <w:rsid w:val="00E814D7"/>
    <w:rsid w:val="00E817F0"/>
    <w:rsid w:val="00E81F45"/>
    <w:rsid w:val="00E81FA8"/>
    <w:rsid w:val="00E8225E"/>
    <w:rsid w:val="00E82291"/>
    <w:rsid w:val="00E822EC"/>
    <w:rsid w:val="00E82386"/>
    <w:rsid w:val="00E82590"/>
    <w:rsid w:val="00E82E46"/>
    <w:rsid w:val="00E83471"/>
    <w:rsid w:val="00E8347D"/>
    <w:rsid w:val="00E83578"/>
    <w:rsid w:val="00E83980"/>
    <w:rsid w:val="00E83C3A"/>
    <w:rsid w:val="00E83DE4"/>
    <w:rsid w:val="00E83F3F"/>
    <w:rsid w:val="00E841EB"/>
    <w:rsid w:val="00E84502"/>
    <w:rsid w:val="00E8477F"/>
    <w:rsid w:val="00E849BB"/>
    <w:rsid w:val="00E84FDF"/>
    <w:rsid w:val="00E8511C"/>
    <w:rsid w:val="00E8537F"/>
    <w:rsid w:val="00E855B5"/>
    <w:rsid w:val="00E85634"/>
    <w:rsid w:val="00E858A3"/>
    <w:rsid w:val="00E85957"/>
    <w:rsid w:val="00E8595C"/>
    <w:rsid w:val="00E85D6B"/>
    <w:rsid w:val="00E85E15"/>
    <w:rsid w:val="00E861C6"/>
    <w:rsid w:val="00E86FED"/>
    <w:rsid w:val="00E870AA"/>
    <w:rsid w:val="00E8711A"/>
    <w:rsid w:val="00E87208"/>
    <w:rsid w:val="00E87264"/>
    <w:rsid w:val="00E874CB"/>
    <w:rsid w:val="00E87765"/>
    <w:rsid w:val="00E87B35"/>
    <w:rsid w:val="00E87C96"/>
    <w:rsid w:val="00E87E27"/>
    <w:rsid w:val="00E87F74"/>
    <w:rsid w:val="00E90048"/>
    <w:rsid w:val="00E90415"/>
    <w:rsid w:val="00E90968"/>
    <w:rsid w:val="00E90A2B"/>
    <w:rsid w:val="00E90A30"/>
    <w:rsid w:val="00E90C36"/>
    <w:rsid w:val="00E90E9E"/>
    <w:rsid w:val="00E90FEC"/>
    <w:rsid w:val="00E910EC"/>
    <w:rsid w:val="00E91121"/>
    <w:rsid w:val="00E912E3"/>
    <w:rsid w:val="00E916B8"/>
    <w:rsid w:val="00E9170E"/>
    <w:rsid w:val="00E91750"/>
    <w:rsid w:val="00E91801"/>
    <w:rsid w:val="00E91CFB"/>
    <w:rsid w:val="00E9287F"/>
    <w:rsid w:val="00E9328C"/>
    <w:rsid w:val="00E9331F"/>
    <w:rsid w:val="00E933EC"/>
    <w:rsid w:val="00E93729"/>
    <w:rsid w:val="00E9387B"/>
    <w:rsid w:val="00E93AFE"/>
    <w:rsid w:val="00E93D27"/>
    <w:rsid w:val="00E94342"/>
    <w:rsid w:val="00E943D6"/>
    <w:rsid w:val="00E9445F"/>
    <w:rsid w:val="00E94788"/>
    <w:rsid w:val="00E949C4"/>
    <w:rsid w:val="00E94B35"/>
    <w:rsid w:val="00E94E8A"/>
    <w:rsid w:val="00E95017"/>
    <w:rsid w:val="00E951CB"/>
    <w:rsid w:val="00E955A0"/>
    <w:rsid w:val="00E955F5"/>
    <w:rsid w:val="00E95654"/>
    <w:rsid w:val="00E956F4"/>
    <w:rsid w:val="00E95915"/>
    <w:rsid w:val="00E95ED3"/>
    <w:rsid w:val="00E96208"/>
    <w:rsid w:val="00E96291"/>
    <w:rsid w:val="00E96294"/>
    <w:rsid w:val="00E963CC"/>
    <w:rsid w:val="00E96619"/>
    <w:rsid w:val="00E96A72"/>
    <w:rsid w:val="00E97032"/>
    <w:rsid w:val="00E972CF"/>
    <w:rsid w:val="00E972FC"/>
    <w:rsid w:val="00E975B7"/>
    <w:rsid w:val="00E97671"/>
    <w:rsid w:val="00E978D4"/>
    <w:rsid w:val="00E97B55"/>
    <w:rsid w:val="00E97C32"/>
    <w:rsid w:val="00E97CDB"/>
    <w:rsid w:val="00EA006A"/>
    <w:rsid w:val="00EA01AD"/>
    <w:rsid w:val="00EA03D9"/>
    <w:rsid w:val="00EA03F2"/>
    <w:rsid w:val="00EA0746"/>
    <w:rsid w:val="00EA08BE"/>
    <w:rsid w:val="00EA09DD"/>
    <w:rsid w:val="00EA0A96"/>
    <w:rsid w:val="00EA0DD7"/>
    <w:rsid w:val="00EA0DDD"/>
    <w:rsid w:val="00EA0E8C"/>
    <w:rsid w:val="00EA12D5"/>
    <w:rsid w:val="00EA196E"/>
    <w:rsid w:val="00EA1A34"/>
    <w:rsid w:val="00EA1B26"/>
    <w:rsid w:val="00EA1CC2"/>
    <w:rsid w:val="00EA1E8D"/>
    <w:rsid w:val="00EA1EDD"/>
    <w:rsid w:val="00EA1EFA"/>
    <w:rsid w:val="00EA1F88"/>
    <w:rsid w:val="00EA211A"/>
    <w:rsid w:val="00EA23BA"/>
    <w:rsid w:val="00EA24CC"/>
    <w:rsid w:val="00EA28EF"/>
    <w:rsid w:val="00EA2A02"/>
    <w:rsid w:val="00EA2A0A"/>
    <w:rsid w:val="00EA2C33"/>
    <w:rsid w:val="00EA2F43"/>
    <w:rsid w:val="00EA30AB"/>
    <w:rsid w:val="00EA322B"/>
    <w:rsid w:val="00EA35DD"/>
    <w:rsid w:val="00EA3652"/>
    <w:rsid w:val="00EA390A"/>
    <w:rsid w:val="00EA3D10"/>
    <w:rsid w:val="00EA3D22"/>
    <w:rsid w:val="00EA444A"/>
    <w:rsid w:val="00EA48A2"/>
    <w:rsid w:val="00EA4B31"/>
    <w:rsid w:val="00EA4B93"/>
    <w:rsid w:val="00EA536E"/>
    <w:rsid w:val="00EA5CB2"/>
    <w:rsid w:val="00EA5CCA"/>
    <w:rsid w:val="00EA5CE1"/>
    <w:rsid w:val="00EA622E"/>
    <w:rsid w:val="00EA6B1E"/>
    <w:rsid w:val="00EA6D20"/>
    <w:rsid w:val="00EA6D87"/>
    <w:rsid w:val="00EA6DEA"/>
    <w:rsid w:val="00EA6F4C"/>
    <w:rsid w:val="00EA712C"/>
    <w:rsid w:val="00EA7606"/>
    <w:rsid w:val="00EA7679"/>
    <w:rsid w:val="00EA779D"/>
    <w:rsid w:val="00EA7CA2"/>
    <w:rsid w:val="00EA7DFE"/>
    <w:rsid w:val="00EA7E32"/>
    <w:rsid w:val="00EB0063"/>
    <w:rsid w:val="00EB035D"/>
    <w:rsid w:val="00EB0FEA"/>
    <w:rsid w:val="00EB138E"/>
    <w:rsid w:val="00EB159D"/>
    <w:rsid w:val="00EB1E2D"/>
    <w:rsid w:val="00EB1EDA"/>
    <w:rsid w:val="00EB1F5F"/>
    <w:rsid w:val="00EB210A"/>
    <w:rsid w:val="00EB24F0"/>
    <w:rsid w:val="00EB2775"/>
    <w:rsid w:val="00EB2F39"/>
    <w:rsid w:val="00EB2F53"/>
    <w:rsid w:val="00EB3194"/>
    <w:rsid w:val="00EB37E8"/>
    <w:rsid w:val="00EB381C"/>
    <w:rsid w:val="00EB3872"/>
    <w:rsid w:val="00EB3EBA"/>
    <w:rsid w:val="00EB400C"/>
    <w:rsid w:val="00EB41F0"/>
    <w:rsid w:val="00EB43B7"/>
    <w:rsid w:val="00EB51B0"/>
    <w:rsid w:val="00EB537B"/>
    <w:rsid w:val="00EB5CC6"/>
    <w:rsid w:val="00EB6042"/>
    <w:rsid w:val="00EB60C5"/>
    <w:rsid w:val="00EB6CA2"/>
    <w:rsid w:val="00EC0063"/>
    <w:rsid w:val="00EC057F"/>
    <w:rsid w:val="00EC085E"/>
    <w:rsid w:val="00EC09E0"/>
    <w:rsid w:val="00EC0B22"/>
    <w:rsid w:val="00EC0CC5"/>
    <w:rsid w:val="00EC0D87"/>
    <w:rsid w:val="00EC0E5B"/>
    <w:rsid w:val="00EC11FF"/>
    <w:rsid w:val="00EC137E"/>
    <w:rsid w:val="00EC1629"/>
    <w:rsid w:val="00EC1891"/>
    <w:rsid w:val="00EC1991"/>
    <w:rsid w:val="00EC1ABD"/>
    <w:rsid w:val="00EC1C72"/>
    <w:rsid w:val="00EC1F4A"/>
    <w:rsid w:val="00EC23B1"/>
    <w:rsid w:val="00EC272D"/>
    <w:rsid w:val="00EC3057"/>
    <w:rsid w:val="00EC346B"/>
    <w:rsid w:val="00EC375D"/>
    <w:rsid w:val="00EC3A57"/>
    <w:rsid w:val="00EC3FEA"/>
    <w:rsid w:val="00EC4112"/>
    <w:rsid w:val="00EC4847"/>
    <w:rsid w:val="00EC4927"/>
    <w:rsid w:val="00EC4A96"/>
    <w:rsid w:val="00EC4CC3"/>
    <w:rsid w:val="00EC4D7D"/>
    <w:rsid w:val="00EC4E2D"/>
    <w:rsid w:val="00EC4F34"/>
    <w:rsid w:val="00EC4F82"/>
    <w:rsid w:val="00EC521A"/>
    <w:rsid w:val="00EC52AE"/>
    <w:rsid w:val="00EC5778"/>
    <w:rsid w:val="00EC5C24"/>
    <w:rsid w:val="00EC5CDE"/>
    <w:rsid w:val="00EC5D70"/>
    <w:rsid w:val="00EC62DD"/>
    <w:rsid w:val="00EC630E"/>
    <w:rsid w:val="00EC640A"/>
    <w:rsid w:val="00EC648A"/>
    <w:rsid w:val="00EC665D"/>
    <w:rsid w:val="00EC6B79"/>
    <w:rsid w:val="00EC6C00"/>
    <w:rsid w:val="00EC6C8F"/>
    <w:rsid w:val="00EC6DF0"/>
    <w:rsid w:val="00EC7194"/>
    <w:rsid w:val="00EC7844"/>
    <w:rsid w:val="00EC7EE5"/>
    <w:rsid w:val="00ED057E"/>
    <w:rsid w:val="00ED07D1"/>
    <w:rsid w:val="00ED0967"/>
    <w:rsid w:val="00ED0F94"/>
    <w:rsid w:val="00ED107D"/>
    <w:rsid w:val="00ED1273"/>
    <w:rsid w:val="00ED12DF"/>
    <w:rsid w:val="00ED13E8"/>
    <w:rsid w:val="00ED163F"/>
    <w:rsid w:val="00ED17DC"/>
    <w:rsid w:val="00ED18DD"/>
    <w:rsid w:val="00ED1A8E"/>
    <w:rsid w:val="00ED1CE0"/>
    <w:rsid w:val="00ED1D98"/>
    <w:rsid w:val="00ED1E9D"/>
    <w:rsid w:val="00ED1F9C"/>
    <w:rsid w:val="00ED21CF"/>
    <w:rsid w:val="00ED24FE"/>
    <w:rsid w:val="00ED25AB"/>
    <w:rsid w:val="00ED2995"/>
    <w:rsid w:val="00ED2B62"/>
    <w:rsid w:val="00ED2CCE"/>
    <w:rsid w:val="00ED2CD8"/>
    <w:rsid w:val="00ED2DA5"/>
    <w:rsid w:val="00ED2F2B"/>
    <w:rsid w:val="00ED2F91"/>
    <w:rsid w:val="00ED2FE6"/>
    <w:rsid w:val="00ED303F"/>
    <w:rsid w:val="00ED3837"/>
    <w:rsid w:val="00ED3B83"/>
    <w:rsid w:val="00ED40DC"/>
    <w:rsid w:val="00ED428D"/>
    <w:rsid w:val="00ED4527"/>
    <w:rsid w:val="00ED45E4"/>
    <w:rsid w:val="00ED4803"/>
    <w:rsid w:val="00ED4839"/>
    <w:rsid w:val="00ED49C9"/>
    <w:rsid w:val="00ED49F4"/>
    <w:rsid w:val="00ED4AB0"/>
    <w:rsid w:val="00ED4FDB"/>
    <w:rsid w:val="00ED5323"/>
    <w:rsid w:val="00ED594C"/>
    <w:rsid w:val="00ED5A54"/>
    <w:rsid w:val="00ED5B04"/>
    <w:rsid w:val="00ED5CA0"/>
    <w:rsid w:val="00ED5DE8"/>
    <w:rsid w:val="00ED5FBE"/>
    <w:rsid w:val="00ED66AB"/>
    <w:rsid w:val="00ED6713"/>
    <w:rsid w:val="00ED6962"/>
    <w:rsid w:val="00ED6A1B"/>
    <w:rsid w:val="00ED6FCE"/>
    <w:rsid w:val="00ED737E"/>
    <w:rsid w:val="00ED7571"/>
    <w:rsid w:val="00ED78EC"/>
    <w:rsid w:val="00ED7AE8"/>
    <w:rsid w:val="00ED7B4C"/>
    <w:rsid w:val="00ED7FD4"/>
    <w:rsid w:val="00EE0A99"/>
    <w:rsid w:val="00EE1192"/>
    <w:rsid w:val="00EE1370"/>
    <w:rsid w:val="00EE158C"/>
    <w:rsid w:val="00EE1616"/>
    <w:rsid w:val="00EE1747"/>
    <w:rsid w:val="00EE18B3"/>
    <w:rsid w:val="00EE1B33"/>
    <w:rsid w:val="00EE204F"/>
    <w:rsid w:val="00EE20A8"/>
    <w:rsid w:val="00EE24B8"/>
    <w:rsid w:val="00EE293B"/>
    <w:rsid w:val="00EE2D8F"/>
    <w:rsid w:val="00EE341F"/>
    <w:rsid w:val="00EE35A7"/>
    <w:rsid w:val="00EE385C"/>
    <w:rsid w:val="00EE3D26"/>
    <w:rsid w:val="00EE4012"/>
    <w:rsid w:val="00EE4744"/>
    <w:rsid w:val="00EE48EE"/>
    <w:rsid w:val="00EE49FB"/>
    <w:rsid w:val="00EE4B0A"/>
    <w:rsid w:val="00EE52F0"/>
    <w:rsid w:val="00EE52F1"/>
    <w:rsid w:val="00EE59C1"/>
    <w:rsid w:val="00EE5A6E"/>
    <w:rsid w:val="00EE5D12"/>
    <w:rsid w:val="00EE5E55"/>
    <w:rsid w:val="00EE5E9B"/>
    <w:rsid w:val="00EE605F"/>
    <w:rsid w:val="00EE6266"/>
    <w:rsid w:val="00EE633C"/>
    <w:rsid w:val="00EE64F4"/>
    <w:rsid w:val="00EE6887"/>
    <w:rsid w:val="00EE6B94"/>
    <w:rsid w:val="00EE70C9"/>
    <w:rsid w:val="00EE71A3"/>
    <w:rsid w:val="00EE72DC"/>
    <w:rsid w:val="00EE7387"/>
    <w:rsid w:val="00EE73D5"/>
    <w:rsid w:val="00EE78D1"/>
    <w:rsid w:val="00EE7982"/>
    <w:rsid w:val="00EE7B87"/>
    <w:rsid w:val="00EE7C72"/>
    <w:rsid w:val="00EE7D42"/>
    <w:rsid w:val="00EF032F"/>
    <w:rsid w:val="00EF03F7"/>
    <w:rsid w:val="00EF0899"/>
    <w:rsid w:val="00EF0CE6"/>
    <w:rsid w:val="00EF1076"/>
    <w:rsid w:val="00EF10AB"/>
    <w:rsid w:val="00EF10DC"/>
    <w:rsid w:val="00EF1227"/>
    <w:rsid w:val="00EF171A"/>
    <w:rsid w:val="00EF19AD"/>
    <w:rsid w:val="00EF217D"/>
    <w:rsid w:val="00EF2520"/>
    <w:rsid w:val="00EF25A4"/>
    <w:rsid w:val="00EF2826"/>
    <w:rsid w:val="00EF3013"/>
    <w:rsid w:val="00EF33C4"/>
    <w:rsid w:val="00EF370D"/>
    <w:rsid w:val="00EF39C9"/>
    <w:rsid w:val="00EF3A63"/>
    <w:rsid w:val="00EF4260"/>
    <w:rsid w:val="00EF4436"/>
    <w:rsid w:val="00EF47FB"/>
    <w:rsid w:val="00EF557B"/>
    <w:rsid w:val="00EF565D"/>
    <w:rsid w:val="00EF5676"/>
    <w:rsid w:val="00EF6169"/>
    <w:rsid w:val="00EF6557"/>
    <w:rsid w:val="00EF6838"/>
    <w:rsid w:val="00EF692D"/>
    <w:rsid w:val="00EF6A7D"/>
    <w:rsid w:val="00EF704B"/>
    <w:rsid w:val="00EF71ED"/>
    <w:rsid w:val="00EF725D"/>
    <w:rsid w:val="00EF7261"/>
    <w:rsid w:val="00EF73E1"/>
    <w:rsid w:val="00EF7BD7"/>
    <w:rsid w:val="00EF7E8A"/>
    <w:rsid w:val="00EF7ED6"/>
    <w:rsid w:val="00EF7EDD"/>
    <w:rsid w:val="00F0001A"/>
    <w:rsid w:val="00F0011F"/>
    <w:rsid w:val="00F0015C"/>
    <w:rsid w:val="00F0027D"/>
    <w:rsid w:val="00F00669"/>
    <w:rsid w:val="00F00676"/>
    <w:rsid w:val="00F00715"/>
    <w:rsid w:val="00F00CF5"/>
    <w:rsid w:val="00F01024"/>
    <w:rsid w:val="00F01191"/>
    <w:rsid w:val="00F01333"/>
    <w:rsid w:val="00F01374"/>
    <w:rsid w:val="00F014CB"/>
    <w:rsid w:val="00F0151D"/>
    <w:rsid w:val="00F01BB2"/>
    <w:rsid w:val="00F01DFF"/>
    <w:rsid w:val="00F02056"/>
    <w:rsid w:val="00F020EF"/>
    <w:rsid w:val="00F0215A"/>
    <w:rsid w:val="00F02503"/>
    <w:rsid w:val="00F025B7"/>
    <w:rsid w:val="00F026D9"/>
    <w:rsid w:val="00F02A97"/>
    <w:rsid w:val="00F02B13"/>
    <w:rsid w:val="00F02B8E"/>
    <w:rsid w:val="00F02C02"/>
    <w:rsid w:val="00F02F44"/>
    <w:rsid w:val="00F0343A"/>
    <w:rsid w:val="00F03697"/>
    <w:rsid w:val="00F03721"/>
    <w:rsid w:val="00F0375E"/>
    <w:rsid w:val="00F039BA"/>
    <w:rsid w:val="00F03CE6"/>
    <w:rsid w:val="00F0426F"/>
    <w:rsid w:val="00F048BA"/>
    <w:rsid w:val="00F04F28"/>
    <w:rsid w:val="00F04F90"/>
    <w:rsid w:val="00F05151"/>
    <w:rsid w:val="00F0546E"/>
    <w:rsid w:val="00F055BF"/>
    <w:rsid w:val="00F05884"/>
    <w:rsid w:val="00F059C0"/>
    <w:rsid w:val="00F05DD5"/>
    <w:rsid w:val="00F05E41"/>
    <w:rsid w:val="00F05F78"/>
    <w:rsid w:val="00F05FCE"/>
    <w:rsid w:val="00F061DB"/>
    <w:rsid w:val="00F06535"/>
    <w:rsid w:val="00F06622"/>
    <w:rsid w:val="00F0692C"/>
    <w:rsid w:val="00F06A2A"/>
    <w:rsid w:val="00F06B0F"/>
    <w:rsid w:val="00F06BEC"/>
    <w:rsid w:val="00F07267"/>
    <w:rsid w:val="00F074C4"/>
    <w:rsid w:val="00F074C6"/>
    <w:rsid w:val="00F07B76"/>
    <w:rsid w:val="00F07F70"/>
    <w:rsid w:val="00F10022"/>
    <w:rsid w:val="00F100FB"/>
    <w:rsid w:val="00F101B2"/>
    <w:rsid w:val="00F1056A"/>
    <w:rsid w:val="00F10620"/>
    <w:rsid w:val="00F106C1"/>
    <w:rsid w:val="00F108DD"/>
    <w:rsid w:val="00F10DE5"/>
    <w:rsid w:val="00F10F00"/>
    <w:rsid w:val="00F110D9"/>
    <w:rsid w:val="00F11241"/>
    <w:rsid w:val="00F119CC"/>
    <w:rsid w:val="00F11A80"/>
    <w:rsid w:val="00F11C51"/>
    <w:rsid w:val="00F1203D"/>
    <w:rsid w:val="00F123EF"/>
    <w:rsid w:val="00F124F8"/>
    <w:rsid w:val="00F1298C"/>
    <w:rsid w:val="00F12E1F"/>
    <w:rsid w:val="00F12F68"/>
    <w:rsid w:val="00F13303"/>
    <w:rsid w:val="00F13AEB"/>
    <w:rsid w:val="00F14061"/>
    <w:rsid w:val="00F1419D"/>
    <w:rsid w:val="00F141E4"/>
    <w:rsid w:val="00F14953"/>
    <w:rsid w:val="00F14DFF"/>
    <w:rsid w:val="00F14E2C"/>
    <w:rsid w:val="00F153D4"/>
    <w:rsid w:val="00F154D6"/>
    <w:rsid w:val="00F157A9"/>
    <w:rsid w:val="00F157DB"/>
    <w:rsid w:val="00F15BD4"/>
    <w:rsid w:val="00F15E6F"/>
    <w:rsid w:val="00F15F7B"/>
    <w:rsid w:val="00F16614"/>
    <w:rsid w:val="00F167F7"/>
    <w:rsid w:val="00F16A2F"/>
    <w:rsid w:val="00F17157"/>
    <w:rsid w:val="00F17255"/>
    <w:rsid w:val="00F1768A"/>
    <w:rsid w:val="00F1776E"/>
    <w:rsid w:val="00F1786B"/>
    <w:rsid w:val="00F17938"/>
    <w:rsid w:val="00F17955"/>
    <w:rsid w:val="00F17963"/>
    <w:rsid w:val="00F17D84"/>
    <w:rsid w:val="00F17D91"/>
    <w:rsid w:val="00F17FB0"/>
    <w:rsid w:val="00F205B3"/>
    <w:rsid w:val="00F2062D"/>
    <w:rsid w:val="00F2156E"/>
    <w:rsid w:val="00F215CF"/>
    <w:rsid w:val="00F217B7"/>
    <w:rsid w:val="00F21805"/>
    <w:rsid w:val="00F218C5"/>
    <w:rsid w:val="00F21C70"/>
    <w:rsid w:val="00F21DE5"/>
    <w:rsid w:val="00F22586"/>
    <w:rsid w:val="00F226B3"/>
    <w:rsid w:val="00F227FB"/>
    <w:rsid w:val="00F2312A"/>
    <w:rsid w:val="00F2315B"/>
    <w:rsid w:val="00F23529"/>
    <w:rsid w:val="00F2352F"/>
    <w:rsid w:val="00F2396D"/>
    <w:rsid w:val="00F23DAC"/>
    <w:rsid w:val="00F23DDC"/>
    <w:rsid w:val="00F23E83"/>
    <w:rsid w:val="00F23F60"/>
    <w:rsid w:val="00F242D2"/>
    <w:rsid w:val="00F244AA"/>
    <w:rsid w:val="00F244BC"/>
    <w:rsid w:val="00F24693"/>
    <w:rsid w:val="00F24ECD"/>
    <w:rsid w:val="00F251A5"/>
    <w:rsid w:val="00F25273"/>
    <w:rsid w:val="00F252C7"/>
    <w:rsid w:val="00F25369"/>
    <w:rsid w:val="00F2536A"/>
    <w:rsid w:val="00F25546"/>
    <w:rsid w:val="00F25668"/>
    <w:rsid w:val="00F2574C"/>
    <w:rsid w:val="00F257B7"/>
    <w:rsid w:val="00F25A4C"/>
    <w:rsid w:val="00F25A4D"/>
    <w:rsid w:val="00F25D93"/>
    <w:rsid w:val="00F25ED2"/>
    <w:rsid w:val="00F261AB"/>
    <w:rsid w:val="00F2633C"/>
    <w:rsid w:val="00F266CC"/>
    <w:rsid w:val="00F268D5"/>
    <w:rsid w:val="00F26A8F"/>
    <w:rsid w:val="00F26AB3"/>
    <w:rsid w:val="00F26B3B"/>
    <w:rsid w:val="00F26B7F"/>
    <w:rsid w:val="00F26D73"/>
    <w:rsid w:val="00F26E34"/>
    <w:rsid w:val="00F26E83"/>
    <w:rsid w:val="00F270B7"/>
    <w:rsid w:val="00F27127"/>
    <w:rsid w:val="00F274D6"/>
    <w:rsid w:val="00F27D3C"/>
    <w:rsid w:val="00F30135"/>
    <w:rsid w:val="00F30136"/>
    <w:rsid w:val="00F303A4"/>
    <w:rsid w:val="00F307EE"/>
    <w:rsid w:val="00F30859"/>
    <w:rsid w:val="00F30A1B"/>
    <w:rsid w:val="00F30A8C"/>
    <w:rsid w:val="00F30C89"/>
    <w:rsid w:val="00F3173E"/>
    <w:rsid w:val="00F317C3"/>
    <w:rsid w:val="00F319A5"/>
    <w:rsid w:val="00F31A63"/>
    <w:rsid w:val="00F31A6D"/>
    <w:rsid w:val="00F31DFE"/>
    <w:rsid w:val="00F31E9B"/>
    <w:rsid w:val="00F322E1"/>
    <w:rsid w:val="00F331D5"/>
    <w:rsid w:val="00F33295"/>
    <w:rsid w:val="00F332F2"/>
    <w:rsid w:val="00F33A8F"/>
    <w:rsid w:val="00F340E5"/>
    <w:rsid w:val="00F347FD"/>
    <w:rsid w:val="00F3485B"/>
    <w:rsid w:val="00F3491E"/>
    <w:rsid w:val="00F34A3D"/>
    <w:rsid w:val="00F34FF2"/>
    <w:rsid w:val="00F35000"/>
    <w:rsid w:val="00F350FB"/>
    <w:rsid w:val="00F35222"/>
    <w:rsid w:val="00F3552C"/>
    <w:rsid w:val="00F356E3"/>
    <w:rsid w:val="00F359CD"/>
    <w:rsid w:val="00F35BF9"/>
    <w:rsid w:val="00F36091"/>
    <w:rsid w:val="00F36238"/>
    <w:rsid w:val="00F36477"/>
    <w:rsid w:val="00F364B9"/>
    <w:rsid w:val="00F36516"/>
    <w:rsid w:val="00F367CA"/>
    <w:rsid w:val="00F36B99"/>
    <w:rsid w:val="00F36C22"/>
    <w:rsid w:val="00F36C8D"/>
    <w:rsid w:val="00F36ECA"/>
    <w:rsid w:val="00F372B2"/>
    <w:rsid w:val="00F377D7"/>
    <w:rsid w:val="00F3788B"/>
    <w:rsid w:val="00F37B0B"/>
    <w:rsid w:val="00F37D1A"/>
    <w:rsid w:val="00F37EC1"/>
    <w:rsid w:val="00F400C9"/>
    <w:rsid w:val="00F400EF"/>
    <w:rsid w:val="00F4047B"/>
    <w:rsid w:val="00F4057D"/>
    <w:rsid w:val="00F40AA2"/>
    <w:rsid w:val="00F410EA"/>
    <w:rsid w:val="00F41171"/>
    <w:rsid w:val="00F412AF"/>
    <w:rsid w:val="00F412D2"/>
    <w:rsid w:val="00F414AD"/>
    <w:rsid w:val="00F418EB"/>
    <w:rsid w:val="00F419D3"/>
    <w:rsid w:val="00F41B11"/>
    <w:rsid w:val="00F41C5B"/>
    <w:rsid w:val="00F41F4E"/>
    <w:rsid w:val="00F4254B"/>
    <w:rsid w:val="00F42E61"/>
    <w:rsid w:val="00F434DA"/>
    <w:rsid w:val="00F43C93"/>
    <w:rsid w:val="00F43F31"/>
    <w:rsid w:val="00F44191"/>
    <w:rsid w:val="00F4484B"/>
    <w:rsid w:val="00F44DCA"/>
    <w:rsid w:val="00F45013"/>
    <w:rsid w:val="00F453CF"/>
    <w:rsid w:val="00F45519"/>
    <w:rsid w:val="00F45521"/>
    <w:rsid w:val="00F4589E"/>
    <w:rsid w:val="00F45C43"/>
    <w:rsid w:val="00F46608"/>
    <w:rsid w:val="00F468F8"/>
    <w:rsid w:val="00F46D75"/>
    <w:rsid w:val="00F47119"/>
    <w:rsid w:val="00F47162"/>
    <w:rsid w:val="00F4766F"/>
    <w:rsid w:val="00F47AB7"/>
    <w:rsid w:val="00F502A9"/>
    <w:rsid w:val="00F506B3"/>
    <w:rsid w:val="00F5072F"/>
    <w:rsid w:val="00F50894"/>
    <w:rsid w:val="00F508AF"/>
    <w:rsid w:val="00F50C65"/>
    <w:rsid w:val="00F512B5"/>
    <w:rsid w:val="00F5154B"/>
    <w:rsid w:val="00F51796"/>
    <w:rsid w:val="00F51F68"/>
    <w:rsid w:val="00F5228E"/>
    <w:rsid w:val="00F52882"/>
    <w:rsid w:val="00F529D3"/>
    <w:rsid w:val="00F53D37"/>
    <w:rsid w:val="00F541A5"/>
    <w:rsid w:val="00F545EE"/>
    <w:rsid w:val="00F5465E"/>
    <w:rsid w:val="00F54AFF"/>
    <w:rsid w:val="00F54EC3"/>
    <w:rsid w:val="00F55B19"/>
    <w:rsid w:val="00F55CF9"/>
    <w:rsid w:val="00F55D5C"/>
    <w:rsid w:val="00F55F02"/>
    <w:rsid w:val="00F5618E"/>
    <w:rsid w:val="00F561CA"/>
    <w:rsid w:val="00F56643"/>
    <w:rsid w:val="00F56779"/>
    <w:rsid w:val="00F56A20"/>
    <w:rsid w:val="00F56BA1"/>
    <w:rsid w:val="00F56CC2"/>
    <w:rsid w:val="00F57584"/>
    <w:rsid w:val="00F575F4"/>
    <w:rsid w:val="00F57640"/>
    <w:rsid w:val="00F57818"/>
    <w:rsid w:val="00F57C1E"/>
    <w:rsid w:val="00F57DF5"/>
    <w:rsid w:val="00F60173"/>
    <w:rsid w:val="00F601C8"/>
    <w:rsid w:val="00F608B1"/>
    <w:rsid w:val="00F608D7"/>
    <w:rsid w:val="00F60C70"/>
    <w:rsid w:val="00F60E9C"/>
    <w:rsid w:val="00F61093"/>
    <w:rsid w:val="00F610A8"/>
    <w:rsid w:val="00F6129C"/>
    <w:rsid w:val="00F61415"/>
    <w:rsid w:val="00F61470"/>
    <w:rsid w:val="00F61B4A"/>
    <w:rsid w:val="00F62155"/>
    <w:rsid w:val="00F6267E"/>
    <w:rsid w:val="00F627FC"/>
    <w:rsid w:val="00F62A0D"/>
    <w:rsid w:val="00F62BB8"/>
    <w:rsid w:val="00F62CFF"/>
    <w:rsid w:val="00F62F1F"/>
    <w:rsid w:val="00F630E9"/>
    <w:rsid w:val="00F63150"/>
    <w:rsid w:val="00F632E9"/>
    <w:rsid w:val="00F63375"/>
    <w:rsid w:val="00F6338B"/>
    <w:rsid w:val="00F63920"/>
    <w:rsid w:val="00F639ED"/>
    <w:rsid w:val="00F6422E"/>
    <w:rsid w:val="00F6428E"/>
    <w:rsid w:val="00F644FE"/>
    <w:rsid w:val="00F64997"/>
    <w:rsid w:val="00F649AE"/>
    <w:rsid w:val="00F64CFB"/>
    <w:rsid w:val="00F64EA3"/>
    <w:rsid w:val="00F657CD"/>
    <w:rsid w:val="00F6592F"/>
    <w:rsid w:val="00F65E03"/>
    <w:rsid w:val="00F666EB"/>
    <w:rsid w:val="00F6678A"/>
    <w:rsid w:val="00F66A9E"/>
    <w:rsid w:val="00F67104"/>
    <w:rsid w:val="00F671A5"/>
    <w:rsid w:val="00F672A4"/>
    <w:rsid w:val="00F677C6"/>
    <w:rsid w:val="00F678F3"/>
    <w:rsid w:val="00F67AB7"/>
    <w:rsid w:val="00F67C60"/>
    <w:rsid w:val="00F70009"/>
    <w:rsid w:val="00F708BC"/>
    <w:rsid w:val="00F708C8"/>
    <w:rsid w:val="00F70E0A"/>
    <w:rsid w:val="00F71369"/>
    <w:rsid w:val="00F715CF"/>
    <w:rsid w:val="00F716AD"/>
    <w:rsid w:val="00F71C4B"/>
    <w:rsid w:val="00F71E25"/>
    <w:rsid w:val="00F721D3"/>
    <w:rsid w:val="00F721E0"/>
    <w:rsid w:val="00F72611"/>
    <w:rsid w:val="00F7339C"/>
    <w:rsid w:val="00F73806"/>
    <w:rsid w:val="00F7396B"/>
    <w:rsid w:val="00F73D80"/>
    <w:rsid w:val="00F740CE"/>
    <w:rsid w:val="00F74558"/>
    <w:rsid w:val="00F74964"/>
    <w:rsid w:val="00F74D16"/>
    <w:rsid w:val="00F754EA"/>
    <w:rsid w:val="00F75753"/>
    <w:rsid w:val="00F7602F"/>
    <w:rsid w:val="00F760C0"/>
    <w:rsid w:val="00F76322"/>
    <w:rsid w:val="00F76627"/>
    <w:rsid w:val="00F768CD"/>
    <w:rsid w:val="00F7699B"/>
    <w:rsid w:val="00F770A6"/>
    <w:rsid w:val="00F77181"/>
    <w:rsid w:val="00F77372"/>
    <w:rsid w:val="00F77425"/>
    <w:rsid w:val="00F77625"/>
    <w:rsid w:val="00F77987"/>
    <w:rsid w:val="00F779F3"/>
    <w:rsid w:val="00F77AE7"/>
    <w:rsid w:val="00F804FB"/>
    <w:rsid w:val="00F809FA"/>
    <w:rsid w:val="00F80BAC"/>
    <w:rsid w:val="00F80CB6"/>
    <w:rsid w:val="00F80ECC"/>
    <w:rsid w:val="00F81066"/>
    <w:rsid w:val="00F810BA"/>
    <w:rsid w:val="00F811FA"/>
    <w:rsid w:val="00F8135D"/>
    <w:rsid w:val="00F8139F"/>
    <w:rsid w:val="00F81460"/>
    <w:rsid w:val="00F816D0"/>
    <w:rsid w:val="00F81774"/>
    <w:rsid w:val="00F81BBE"/>
    <w:rsid w:val="00F81DD3"/>
    <w:rsid w:val="00F81DE5"/>
    <w:rsid w:val="00F82065"/>
    <w:rsid w:val="00F82353"/>
    <w:rsid w:val="00F8295A"/>
    <w:rsid w:val="00F82A73"/>
    <w:rsid w:val="00F82D99"/>
    <w:rsid w:val="00F83328"/>
    <w:rsid w:val="00F83653"/>
    <w:rsid w:val="00F83823"/>
    <w:rsid w:val="00F84366"/>
    <w:rsid w:val="00F8440D"/>
    <w:rsid w:val="00F84458"/>
    <w:rsid w:val="00F84753"/>
    <w:rsid w:val="00F84898"/>
    <w:rsid w:val="00F84BD0"/>
    <w:rsid w:val="00F8500F"/>
    <w:rsid w:val="00F850E6"/>
    <w:rsid w:val="00F85781"/>
    <w:rsid w:val="00F858F6"/>
    <w:rsid w:val="00F859EC"/>
    <w:rsid w:val="00F85A69"/>
    <w:rsid w:val="00F85D4F"/>
    <w:rsid w:val="00F85E63"/>
    <w:rsid w:val="00F8607E"/>
    <w:rsid w:val="00F86470"/>
    <w:rsid w:val="00F86564"/>
    <w:rsid w:val="00F8678F"/>
    <w:rsid w:val="00F86A61"/>
    <w:rsid w:val="00F86B6F"/>
    <w:rsid w:val="00F86DE7"/>
    <w:rsid w:val="00F8708F"/>
    <w:rsid w:val="00F87262"/>
    <w:rsid w:val="00F878F1"/>
    <w:rsid w:val="00F87A83"/>
    <w:rsid w:val="00F87FEE"/>
    <w:rsid w:val="00F90149"/>
    <w:rsid w:val="00F9059A"/>
    <w:rsid w:val="00F90644"/>
    <w:rsid w:val="00F90909"/>
    <w:rsid w:val="00F90937"/>
    <w:rsid w:val="00F90BBB"/>
    <w:rsid w:val="00F90E0D"/>
    <w:rsid w:val="00F91031"/>
    <w:rsid w:val="00F9125B"/>
    <w:rsid w:val="00F9147E"/>
    <w:rsid w:val="00F91563"/>
    <w:rsid w:val="00F915FA"/>
    <w:rsid w:val="00F9178D"/>
    <w:rsid w:val="00F91950"/>
    <w:rsid w:val="00F91CB6"/>
    <w:rsid w:val="00F92048"/>
    <w:rsid w:val="00F921EF"/>
    <w:rsid w:val="00F924C4"/>
    <w:rsid w:val="00F9288C"/>
    <w:rsid w:val="00F92BA4"/>
    <w:rsid w:val="00F92D69"/>
    <w:rsid w:val="00F92EE1"/>
    <w:rsid w:val="00F9328E"/>
    <w:rsid w:val="00F93D2E"/>
    <w:rsid w:val="00F93DE5"/>
    <w:rsid w:val="00F93F1D"/>
    <w:rsid w:val="00F94454"/>
    <w:rsid w:val="00F94542"/>
    <w:rsid w:val="00F945EB"/>
    <w:rsid w:val="00F946DA"/>
    <w:rsid w:val="00F95247"/>
    <w:rsid w:val="00F95257"/>
    <w:rsid w:val="00F953F2"/>
    <w:rsid w:val="00F956EA"/>
    <w:rsid w:val="00F957FD"/>
    <w:rsid w:val="00F95A7E"/>
    <w:rsid w:val="00F95EB7"/>
    <w:rsid w:val="00F96147"/>
    <w:rsid w:val="00F9618D"/>
    <w:rsid w:val="00F96298"/>
    <w:rsid w:val="00F962EB"/>
    <w:rsid w:val="00F966E0"/>
    <w:rsid w:val="00F96B8B"/>
    <w:rsid w:val="00F96CCF"/>
    <w:rsid w:val="00F96D82"/>
    <w:rsid w:val="00F96E9E"/>
    <w:rsid w:val="00F97013"/>
    <w:rsid w:val="00F97186"/>
    <w:rsid w:val="00F971B9"/>
    <w:rsid w:val="00F9722E"/>
    <w:rsid w:val="00F97691"/>
    <w:rsid w:val="00F97D9C"/>
    <w:rsid w:val="00FA0063"/>
    <w:rsid w:val="00FA0B76"/>
    <w:rsid w:val="00FA0E46"/>
    <w:rsid w:val="00FA158E"/>
    <w:rsid w:val="00FA15C6"/>
    <w:rsid w:val="00FA162B"/>
    <w:rsid w:val="00FA1687"/>
    <w:rsid w:val="00FA18DA"/>
    <w:rsid w:val="00FA1B53"/>
    <w:rsid w:val="00FA1D90"/>
    <w:rsid w:val="00FA2308"/>
    <w:rsid w:val="00FA24E9"/>
    <w:rsid w:val="00FA25C8"/>
    <w:rsid w:val="00FA26E1"/>
    <w:rsid w:val="00FA2A59"/>
    <w:rsid w:val="00FA2E15"/>
    <w:rsid w:val="00FA2FE2"/>
    <w:rsid w:val="00FA3174"/>
    <w:rsid w:val="00FA369A"/>
    <w:rsid w:val="00FA36F8"/>
    <w:rsid w:val="00FA37C5"/>
    <w:rsid w:val="00FA3B0B"/>
    <w:rsid w:val="00FA3BFC"/>
    <w:rsid w:val="00FA410C"/>
    <w:rsid w:val="00FA4162"/>
    <w:rsid w:val="00FA4796"/>
    <w:rsid w:val="00FA4AB0"/>
    <w:rsid w:val="00FA4F88"/>
    <w:rsid w:val="00FA5273"/>
    <w:rsid w:val="00FA53DA"/>
    <w:rsid w:val="00FA53EA"/>
    <w:rsid w:val="00FA5569"/>
    <w:rsid w:val="00FA574F"/>
    <w:rsid w:val="00FA578A"/>
    <w:rsid w:val="00FA5A4B"/>
    <w:rsid w:val="00FA5CC4"/>
    <w:rsid w:val="00FA616A"/>
    <w:rsid w:val="00FA62BE"/>
    <w:rsid w:val="00FA64DE"/>
    <w:rsid w:val="00FA6852"/>
    <w:rsid w:val="00FA6D05"/>
    <w:rsid w:val="00FA6DD5"/>
    <w:rsid w:val="00FA6F98"/>
    <w:rsid w:val="00FA73B0"/>
    <w:rsid w:val="00FA7470"/>
    <w:rsid w:val="00FA74DB"/>
    <w:rsid w:val="00FA76D7"/>
    <w:rsid w:val="00FA7A95"/>
    <w:rsid w:val="00FA7ABA"/>
    <w:rsid w:val="00FA7B18"/>
    <w:rsid w:val="00FA7B57"/>
    <w:rsid w:val="00FB00AA"/>
    <w:rsid w:val="00FB0523"/>
    <w:rsid w:val="00FB07EC"/>
    <w:rsid w:val="00FB0883"/>
    <w:rsid w:val="00FB0920"/>
    <w:rsid w:val="00FB0926"/>
    <w:rsid w:val="00FB0AB1"/>
    <w:rsid w:val="00FB0C29"/>
    <w:rsid w:val="00FB10DB"/>
    <w:rsid w:val="00FB1134"/>
    <w:rsid w:val="00FB1899"/>
    <w:rsid w:val="00FB190F"/>
    <w:rsid w:val="00FB1B4D"/>
    <w:rsid w:val="00FB1B8C"/>
    <w:rsid w:val="00FB1D27"/>
    <w:rsid w:val="00FB1FD0"/>
    <w:rsid w:val="00FB253E"/>
    <w:rsid w:val="00FB2577"/>
    <w:rsid w:val="00FB2639"/>
    <w:rsid w:val="00FB26A7"/>
    <w:rsid w:val="00FB2771"/>
    <w:rsid w:val="00FB2893"/>
    <w:rsid w:val="00FB29A3"/>
    <w:rsid w:val="00FB2AE9"/>
    <w:rsid w:val="00FB30B1"/>
    <w:rsid w:val="00FB3984"/>
    <w:rsid w:val="00FB3989"/>
    <w:rsid w:val="00FB39BE"/>
    <w:rsid w:val="00FB3D04"/>
    <w:rsid w:val="00FB3FC8"/>
    <w:rsid w:val="00FB40C6"/>
    <w:rsid w:val="00FB40E8"/>
    <w:rsid w:val="00FB4209"/>
    <w:rsid w:val="00FB4725"/>
    <w:rsid w:val="00FB4998"/>
    <w:rsid w:val="00FB4B82"/>
    <w:rsid w:val="00FB4B85"/>
    <w:rsid w:val="00FB4BFA"/>
    <w:rsid w:val="00FB513D"/>
    <w:rsid w:val="00FB53AC"/>
    <w:rsid w:val="00FB57AE"/>
    <w:rsid w:val="00FB5B61"/>
    <w:rsid w:val="00FB5BF4"/>
    <w:rsid w:val="00FB5E2B"/>
    <w:rsid w:val="00FB64E7"/>
    <w:rsid w:val="00FB6737"/>
    <w:rsid w:val="00FB6A5D"/>
    <w:rsid w:val="00FB6A63"/>
    <w:rsid w:val="00FB6CCD"/>
    <w:rsid w:val="00FB6DF3"/>
    <w:rsid w:val="00FB785E"/>
    <w:rsid w:val="00FB7B18"/>
    <w:rsid w:val="00FB7C3B"/>
    <w:rsid w:val="00FB7D2A"/>
    <w:rsid w:val="00FB7D96"/>
    <w:rsid w:val="00FC0164"/>
    <w:rsid w:val="00FC01B7"/>
    <w:rsid w:val="00FC03A0"/>
    <w:rsid w:val="00FC09D5"/>
    <w:rsid w:val="00FC0A52"/>
    <w:rsid w:val="00FC11E3"/>
    <w:rsid w:val="00FC20FD"/>
    <w:rsid w:val="00FC2346"/>
    <w:rsid w:val="00FC2A59"/>
    <w:rsid w:val="00FC2B34"/>
    <w:rsid w:val="00FC2E33"/>
    <w:rsid w:val="00FC2EF3"/>
    <w:rsid w:val="00FC2FB2"/>
    <w:rsid w:val="00FC310E"/>
    <w:rsid w:val="00FC32F6"/>
    <w:rsid w:val="00FC38F1"/>
    <w:rsid w:val="00FC436E"/>
    <w:rsid w:val="00FC4660"/>
    <w:rsid w:val="00FC4947"/>
    <w:rsid w:val="00FC4BB1"/>
    <w:rsid w:val="00FC4E49"/>
    <w:rsid w:val="00FC508C"/>
    <w:rsid w:val="00FC53B8"/>
    <w:rsid w:val="00FC58EA"/>
    <w:rsid w:val="00FC5BC8"/>
    <w:rsid w:val="00FC5CFC"/>
    <w:rsid w:val="00FC6481"/>
    <w:rsid w:val="00FC67C5"/>
    <w:rsid w:val="00FC699A"/>
    <w:rsid w:val="00FC6C65"/>
    <w:rsid w:val="00FC6D92"/>
    <w:rsid w:val="00FC6FE5"/>
    <w:rsid w:val="00FC7282"/>
    <w:rsid w:val="00FC7383"/>
    <w:rsid w:val="00FC7395"/>
    <w:rsid w:val="00FC73E2"/>
    <w:rsid w:val="00FC766E"/>
    <w:rsid w:val="00FC78CD"/>
    <w:rsid w:val="00FC78D6"/>
    <w:rsid w:val="00FC7FE2"/>
    <w:rsid w:val="00FD0297"/>
    <w:rsid w:val="00FD045A"/>
    <w:rsid w:val="00FD0A46"/>
    <w:rsid w:val="00FD0B98"/>
    <w:rsid w:val="00FD0E75"/>
    <w:rsid w:val="00FD125C"/>
    <w:rsid w:val="00FD134C"/>
    <w:rsid w:val="00FD1597"/>
    <w:rsid w:val="00FD1E9E"/>
    <w:rsid w:val="00FD1EB6"/>
    <w:rsid w:val="00FD236D"/>
    <w:rsid w:val="00FD23D7"/>
    <w:rsid w:val="00FD24A1"/>
    <w:rsid w:val="00FD2605"/>
    <w:rsid w:val="00FD266D"/>
    <w:rsid w:val="00FD2F89"/>
    <w:rsid w:val="00FD3062"/>
    <w:rsid w:val="00FD308A"/>
    <w:rsid w:val="00FD3679"/>
    <w:rsid w:val="00FD3734"/>
    <w:rsid w:val="00FD376C"/>
    <w:rsid w:val="00FD38A1"/>
    <w:rsid w:val="00FD3E54"/>
    <w:rsid w:val="00FD40F6"/>
    <w:rsid w:val="00FD4211"/>
    <w:rsid w:val="00FD428B"/>
    <w:rsid w:val="00FD43BA"/>
    <w:rsid w:val="00FD4522"/>
    <w:rsid w:val="00FD4ACF"/>
    <w:rsid w:val="00FD4CF3"/>
    <w:rsid w:val="00FD4DA8"/>
    <w:rsid w:val="00FD5032"/>
    <w:rsid w:val="00FD51AA"/>
    <w:rsid w:val="00FD593C"/>
    <w:rsid w:val="00FD59ED"/>
    <w:rsid w:val="00FD6457"/>
    <w:rsid w:val="00FD6603"/>
    <w:rsid w:val="00FD6B38"/>
    <w:rsid w:val="00FD6BAC"/>
    <w:rsid w:val="00FD7004"/>
    <w:rsid w:val="00FD7465"/>
    <w:rsid w:val="00FD7476"/>
    <w:rsid w:val="00FD749F"/>
    <w:rsid w:val="00FD7ABE"/>
    <w:rsid w:val="00FD7BC0"/>
    <w:rsid w:val="00FD7DC9"/>
    <w:rsid w:val="00FD7F58"/>
    <w:rsid w:val="00FE016B"/>
    <w:rsid w:val="00FE0249"/>
    <w:rsid w:val="00FE07A9"/>
    <w:rsid w:val="00FE08B1"/>
    <w:rsid w:val="00FE0A57"/>
    <w:rsid w:val="00FE0AFA"/>
    <w:rsid w:val="00FE0C28"/>
    <w:rsid w:val="00FE0DB2"/>
    <w:rsid w:val="00FE0DFC"/>
    <w:rsid w:val="00FE10A8"/>
    <w:rsid w:val="00FE11D2"/>
    <w:rsid w:val="00FE12E9"/>
    <w:rsid w:val="00FE14F4"/>
    <w:rsid w:val="00FE1A34"/>
    <w:rsid w:val="00FE1FDF"/>
    <w:rsid w:val="00FE2191"/>
    <w:rsid w:val="00FE2459"/>
    <w:rsid w:val="00FE284A"/>
    <w:rsid w:val="00FE2AC1"/>
    <w:rsid w:val="00FE2D72"/>
    <w:rsid w:val="00FE2E9C"/>
    <w:rsid w:val="00FE2F51"/>
    <w:rsid w:val="00FE315D"/>
    <w:rsid w:val="00FE3A02"/>
    <w:rsid w:val="00FE3E34"/>
    <w:rsid w:val="00FE3E8C"/>
    <w:rsid w:val="00FE401A"/>
    <w:rsid w:val="00FE4086"/>
    <w:rsid w:val="00FE41BD"/>
    <w:rsid w:val="00FE43A5"/>
    <w:rsid w:val="00FE43DD"/>
    <w:rsid w:val="00FE48EC"/>
    <w:rsid w:val="00FE4923"/>
    <w:rsid w:val="00FE539D"/>
    <w:rsid w:val="00FE55A3"/>
    <w:rsid w:val="00FE5BE8"/>
    <w:rsid w:val="00FE5EDC"/>
    <w:rsid w:val="00FE5FD9"/>
    <w:rsid w:val="00FE61FE"/>
    <w:rsid w:val="00FE66A2"/>
    <w:rsid w:val="00FE684B"/>
    <w:rsid w:val="00FE68FE"/>
    <w:rsid w:val="00FE6A98"/>
    <w:rsid w:val="00FE6B87"/>
    <w:rsid w:val="00FE6D36"/>
    <w:rsid w:val="00FE6DE8"/>
    <w:rsid w:val="00FE70EB"/>
    <w:rsid w:val="00FE711F"/>
    <w:rsid w:val="00FE73EB"/>
    <w:rsid w:val="00FE75E1"/>
    <w:rsid w:val="00FE7786"/>
    <w:rsid w:val="00FE794A"/>
    <w:rsid w:val="00FE79A7"/>
    <w:rsid w:val="00FE7B28"/>
    <w:rsid w:val="00FE7C00"/>
    <w:rsid w:val="00FE7C0C"/>
    <w:rsid w:val="00FE7EA4"/>
    <w:rsid w:val="00FE7EB0"/>
    <w:rsid w:val="00FF055E"/>
    <w:rsid w:val="00FF0759"/>
    <w:rsid w:val="00FF080E"/>
    <w:rsid w:val="00FF122E"/>
    <w:rsid w:val="00FF158C"/>
    <w:rsid w:val="00FF16A2"/>
    <w:rsid w:val="00FF1A17"/>
    <w:rsid w:val="00FF1CD5"/>
    <w:rsid w:val="00FF1EA7"/>
    <w:rsid w:val="00FF1EC2"/>
    <w:rsid w:val="00FF1F98"/>
    <w:rsid w:val="00FF1FC4"/>
    <w:rsid w:val="00FF25BE"/>
    <w:rsid w:val="00FF2660"/>
    <w:rsid w:val="00FF2DEE"/>
    <w:rsid w:val="00FF2E6C"/>
    <w:rsid w:val="00FF3011"/>
    <w:rsid w:val="00FF31E8"/>
    <w:rsid w:val="00FF349B"/>
    <w:rsid w:val="00FF3643"/>
    <w:rsid w:val="00FF3BE2"/>
    <w:rsid w:val="00FF3E64"/>
    <w:rsid w:val="00FF41EF"/>
    <w:rsid w:val="00FF4429"/>
    <w:rsid w:val="00FF4CB8"/>
    <w:rsid w:val="00FF4F95"/>
    <w:rsid w:val="00FF504A"/>
    <w:rsid w:val="00FF51AD"/>
    <w:rsid w:val="00FF51F7"/>
    <w:rsid w:val="00FF54AD"/>
    <w:rsid w:val="00FF5B79"/>
    <w:rsid w:val="00FF5F71"/>
    <w:rsid w:val="00FF6136"/>
    <w:rsid w:val="00FF6333"/>
    <w:rsid w:val="00FF684C"/>
    <w:rsid w:val="00FF6957"/>
    <w:rsid w:val="00FF6A21"/>
    <w:rsid w:val="00FF6FE0"/>
    <w:rsid w:val="00FF705D"/>
    <w:rsid w:val="00FF7353"/>
    <w:rsid w:val="00FF7382"/>
    <w:rsid w:val="00FF7563"/>
    <w:rsid w:val="00FF787C"/>
    <w:rsid w:val="00FF79FB"/>
    <w:rsid w:val="00FF7B7D"/>
    <w:rsid w:val="00FF7EC8"/>
    <w:rsid w:val="0125F996"/>
    <w:rsid w:val="015B645C"/>
    <w:rsid w:val="015CCAFE"/>
    <w:rsid w:val="0191EDCD"/>
    <w:rsid w:val="0198F324"/>
    <w:rsid w:val="031B993E"/>
    <w:rsid w:val="0394F68E"/>
    <w:rsid w:val="049E5BE5"/>
    <w:rsid w:val="04A94A65"/>
    <w:rsid w:val="059D6552"/>
    <w:rsid w:val="05E1D172"/>
    <w:rsid w:val="0677FDDC"/>
    <w:rsid w:val="06A9C7FE"/>
    <w:rsid w:val="0751E0B5"/>
    <w:rsid w:val="08E19F56"/>
    <w:rsid w:val="094AEC6E"/>
    <w:rsid w:val="096CDB8B"/>
    <w:rsid w:val="0A4D99E6"/>
    <w:rsid w:val="0A6AF1E3"/>
    <w:rsid w:val="0B1B198A"/>
    <w:rsid w:val="0B4A214C"/>
    <w:rsid w:val="0BBFFFD7"/>
    <w:rsid w:val="0BDBDEC1"/>
    <w:rsid w:val="0BF16367"/>
    <w:rsid w:val="0C86F72B"/>
    <w:rsid w:val="0D0897CC"/>
    <w:rsid w:val="0D498E37"/>
    <w:rsid w:val="0D776677"/>
    <w:rsid w:val="0DDBC4D3"/>
    <w:rsid w:val="0F3BF747"/>
    <w:rsid w:val="1091ED80"/>
    <w:rsid w:val="119C01AC"/>
    <w:rsid w:val="11BB1E2A"/>
    <w:rsid w:val="121E62DC"/>
    <w:rsid w:val="127301AA"/>
    <w:rsid w:val="127480B2"/>
    <w:rsid w:val="13174F47"/>
    <w:rsid w:val="134BCBD4"/>
    <w:rsid w:val="137AD670"/>
    <w:rsid w:val="13D796AF"/>
    <w:rsid w:val="13D9ED8A"/>
    <w:rsid w:val="14487FA8"/>
    <w:rsid w:val="144E7B32"/>
    <w:rsid w:val="15435CDE"/>
    <w:rsid w:val="155266CA"/>
    <w:rsid w:val="1587A738"/>
    <w:rsid w:val="15C01254"/>
    <w:rsid w:val="15CB4D9E"/>
    <w:rsid w:val="16365207"/>
    <w:rsid w:val="1677661F"/>
    <w:rsid w:val="16E37CBD"/>
    <w:rsid w:val="17148E57"/>
    <w:rsid w:val="176ADF80"/>
    <w:rsid w:val="17E4E7D8"/>
    <w:rsid w:val="186105FB"/>
    <w:rsid w:val="1902A609"/>
    <w:rsid w:val="190B9F19"/>
    <w:rsid w:val="19B05471"/>
    <w:rsid w:val="1A839909"/>
    <w:rsid w:val="1AA58761"/>
    <w:rsid w:val="1B353F60"/>
    <w:rsid w:val="1B589C1F"/>
    <w:rsid w:val="1B695238"/>
    <w:rsid w:val="1BADD935"/>
    <w:rsid w:val="1C1924A4"/>
    <w:rsid w:val="1D7FB836"/>
    <w:rsid w:val="1DB1A789"/>
    <w:rsid w:val="1DBD56C5"/>
    <w:rsid w:val="1E09244F"/>
    <w:rsid w:val="1E531BA4"/>
    <w:rsid w:val="1E6D9D31"/>
    <w:rsid w:val="1EB11A10"/>
    <w:rsid w:val="1EE11090"/>
    <w:rsid w:val="1F302360"/>
    <w:rsid w:val="1F45A743"/>
    <w:rsid w:val="1FA7D319"/>
    <w:rsid w:val="2091F4E4"/>
    <w:rsid w:val="20A5690F"/>
    <w:rsid w:val="20E9A256"/>
    <w:rsid w:val="2166A88D"/>
    <w:rsid w:val="21ACB892"/>
    <w:rsid w:val="22C8B287"/>
    <w:rsid w:val="247222CD"/>
    <w:rsid w:val="2486EFE0"/>
    <w:rsid w:val="249BDF08"/>
    <w:rsid w:val="25548B16"/>
    <w:rsid w:val="25C93720"/>
    <w:rsid w:val="25E44CD6"/>
    <w:rsid w:val="2606E33E"/>
    <w:rsid w:val="2618A821"/>
    <w:rsid w:val="26570B28"/>
    <w:rsid w:val="26B9F5E1"/>
    <w:rsid w:val="26BD8531"/>
    <w:rsid w:val="26E7AD39"/>
    <w:rsid w:val="26EBBD6D"/>
    <w:rsid w:val="274BABF6"/>
    <w:rsid w:val="2756595D"/>
    <w:rsid w:val="2781E6AA"/>
    <w:rsid w:val="27F4E064"/>
    <w:rsid w:val="288FED17"/>
    <w:rsid w:val="29514C03"/>
    <w:rsid w:val="295A18BB"/>
    <w:rsid w:val="29B1811E"/>
    <w:rsid w:val="29D80901"/>
    <w:rsid w:val="2AA520A4"/>
    <w:rsid w:val="2AB7A96E"/>
    <w:rsid w:val="2ACDCCE9"/>
    <w:rsid w:val="2B3177B4"/>
    <w:rsid w:val="2B4BE3FD"/>
    <w:rsid w:val="2B565D5F"/>
    <w:rsid w:val="2B6B5AF0"/>
    <w:rsid w:val="2B79A115"/>
    <w:rsid w:val="2CD71090"/>
    <w:rsid w:val="2D0F36A1"/>
    <w:rsid w:val="2FA3319E"/>
    <w:rsid w:val="307506E3"/>
    <w:rsid w:val="308360AD"/>
    <w:rsid w:val="31511512"/>
    <w:rsid w:val="3157AFAD"/>
    <w:rsid w:val="32407F25"/>
    <w:rsid w:val="329D31D8"/>
    <w:rsid w:val="33FE673E"/>
    <w:rsid w:val="349EF38C"/>
    <w:rsid w:val="34EF794E"/>
    <w:rsid w:val="355914E3"/>
    <w:rsid w:val="3563FF05"/>
    <w:rsid w:val="35756EF2"/>
    <w:rsid w:val="35838A39"/>
    <w:rsid w:val="35A8C7FA"/>
    <w:rsid w:val="35BE494C"/>
    <w:rsid w:val="35EC2EA2"/>
    <w:rsid w:val="35FE3364"/>
    <w:rsid w:val="365391DB"/>
    <w:rsid w:val="366F78B0"/>
    <w:rsid w:val="36A0327F"/>
    <w:rsid w:val="37D09E51"/>
    <w:rsid w:val="37E8D6D7"/>
    <w:rsid w:val="382A6852"/>
    <w:rsid w:val="382C22D2"/>
    <w:rsid w:val="385009AE"/>
    <w:rsid w:val="38627F6E"/>
    <w:rsid w:val="38A23F5D"/>
    <w:rsid w:val="3B2D6847"/>
    <w:rsid w:val="3B4B2B24"/>
    <w:rsid w:val="3BCF4D74"/>
    <w:rsid w:val="3BED4801"/>
    <w:rsid w:val="3CB6F102"/>
    <w:rsid w:val="3D410FCB"/>
    <w:rsid w:val="3D424531"/>
    <w:rsid w:val="3E443E4D"/>
    <w:rsid w:val="3ED436B5"/>
    <w:rsid w:val="3FF17DE8"/>
    <w:rsid w:val="40505482"/>
    <w:rsid w:val="408DC78A"/>
    <w:rsid w:val="40F2767C"/>
    <w:rsid w:val="4102B56A"/>
    <w:rsid w:val="411D66AC"/>
    <w:rsid w:val="41557BF5"/>
    <w:rsid w:val="41977046"/>
    <w:rsid w:val="41B2962B"/>
    <w:rsid w:val="41BEBAA6"/>
    <w:rsid w:val="4235A419"/>
    <w:rsid w:val="423826F5"/>
    <w:rsid w:val="423B7189"/>
    <w:rsid w:val="425AC032"/>
    <w:rsid w:val="43589535"/>
    <w:rsid w:val="43E53B9F"/>
    <w:rsid w:val="43FC37FF"/>
    <w:rsid w:val="442F1C56"/>
    <w:rsid w:val="44A0C61B"/>
    <w:rsid w:val="457B2923"/>
    <w:rsid w:val="463B13E1"/>
    <w:rsid w:val="46DED5B0"/>
    <w:rsid w:val="47347691"/>
    <w:rsid w:val="473C5F84"/>
    <w:rsid w:val="47843292"/>
    <w:rsid w:val="4808D840"/>
    <w:rsid w:val="482CAD15"/>
    <w:rsid w:val="48777275"/>
    <w:rsid w:val="48D5F12B"/>
    <w:rsid w:val="4925A3F0"/>
    <w:rsid w:val="496AB153"/>
    <w:rsid w:val="49C8F229"/>
    <w:rsid w:val="4A0BC4D5"/>
    <w:rsid w:val="4A3A7C6F"/>
    <w:rsid w:val="4AEED2D8"/>
    <w:rsid w:val="4BE9DBE9"/>
    <w:rsid w:val="4C17753D"/>
    <w:rsid w:val="4C4EDA49"/>
    <w:rsid w:val="4D55C882"/>
    <w:rsid w:val="4D645FEE"/>
    <w:rsid w:val="4DFF58F3"/>
    <w:rsid w:val="4E11EFCC"/>
    <w:rsid w:val="4E3D19D3"/>
    <w:rsid w:val="4E827375"/>
    <w:rsid w:val="4F13817E"/>
    <w:rsid w:val="4FA5D67F"/>
    <w:rsid w:val="4FEB147D"/>
    <w:rsid w:val="50655491"/>
    <w:rsid w:val="50F3D306"/>
    <w:rsid w:val="511F1829"/>
    <w:rsid w:val="51A34F1F"/>
    <w:rsid w:val="52171307"/>
    <w:rsid w:val="52582D69"/>
    <w:rsid w:val="5269745F"/>
    <w:rsid w:val="52BA93EE"/>
    <w:rsid w:val="53013DA1"/>
    <w:rsid w:val="532CD39A"/>
    <w:rsid w:val="5382943D"/>
    <w:rsid w:val="53B87FCC"/>
    <w:rsid w:val="552A93AE"/>
    <w:rsid w:val="558D9D9B"/>
    <w:rsid w:val="5624BF6C"/>
    <w:rsid w:val="566C6BB3"/>
    <w:rsid w:val="5675D1AE"/>
    <w:rsid w:val="567C6626"/>
    <w:rsid w:val="56BC4747"/>
    <w:rsid w:val="56EDEC9D"/>
    <w:rsid w:val="56F37242"/>
    <w:rsid w:val="57477CFA"/>
    <w:rsid w:val="5792BA8E"/>
    <w:rsid w:val="57B67349"/>
    <w:rsid w:val="58635FD3"/>
    <w:rsid w:val="58F9C57B"/>
    <w:rsid w:val="592FFEC4"/>
    <w:rsid w:val="594C0D12"/>
    <w:rsid w:val="5A40E6AA"/>
    <w:rsid w:val="5A98A5BD"/>
    <w:rsid w:val="5AA75B40"/>
    <w:rsid w:val="5AEC5910"/>
    <w:rsid w:val="5B2F09F0"/>
    <w:rsid w:val="5BFF1527"/>
    <w:rsid w:val="5C59EC69"/>
    <w:rsid w:val="5C8E2467"/>
    <w:rsid w:val="5CA3511F"/>
    <w:rsid w:val="5CE8B1C0"/>
    <w:rsid w:val="5D34D071"/>
    <w:rsid w:val="5D9B644B"/>
    <w:rsid w:val="5E20D271"/>
    <w:rsid w:val="5FFCA7BA"/>
    <w:rsid w:val="601D0054"/>
    <w:rsid w:val="6093512C"/>
    <w:rsid w:val="60BEB76D"/>
    <w:rsid w:val="60D0B62D"/>
    <w:rsid w:val="60D37B17"/>
    <w:rsid w:val="619B482C"/>
    <w:rsid w:val="61CDCE87"/>
    <w:rsid w:val="62B49706"/>
    <w:rsid w:val="62CD7216"/>
    <w:rsid w:val="632ACBC4"/>
    <w:rsid w:val="63655042"/>
    <w:rsid w:val="639B7E90"/>
    <w:rsid w:val="63C0CCA3"/>
    <w:rsid w:val="64B9E226"/>
    <w:rsid w:val="64E8F81A"/>
    <w:rsid w:val="64F224B7"/>
    <w:rsid w:val="64F94ECC"/>
    <w:rsid w:val="6533F329"/>
    <w:rsid w:val="65B7E198"/>
    <w:rsid w:val="65EC384A"/>
    <w:rsid w:val="661B3D3F"/>
    <w:rsid w:val="66852C99"/>
    <w:rsid w:val="671419F7"/>
    <w:rsid w:val="67465693"/>
    <w:rsid w:val="67FF8CAA"/>
    <w:rsid w:val="6881472B"/>
    <w:rsid w:val="68E8DD29"/>
    <w:rsid w:val="694F73EC"/>
    <w:rsid w:val="69627CC4"/>
    <w:rsid w:val="6A1B3CD0"/>
    <w:rsid w:val="6A2EBF8C"/>
    <w:rsid w:val="6B2CF1CF"/>
    <w:rsid w:val="6B840795"/>
    <w:rsid w:val="6C006A82"/>
    <w:rsid w:val="6C480B03"/>
    <w:rsid w:val="6C799705"/>
    <w:rsid w:val="6CA118DA"/>
    <w:rsid w:val="6CDB2C3B"/>
    <w:rsid w:val="6CFFD2D4"/>
    <w:rsid w:val="6DD65B47"/>
    <w:rsid w:val="6E10A4D6"/>
    <w:rsid w:val="6E30349A"/>
    <w:rsid w:val="6E5762B7"/>
    <w:rsid w:val="6E9F1B1D"/>
    <w:rsid w:val="6FCDAE99"/>
    <w:rsid w:val="6FD47B81"/>
    <w:rsid w:val="700EC78E"/>
    <w:rsid w:val="701CA889"/>
    <w:rsid w:val="7044642B"/>
    <w:rsid w:val="704835E5"/>
    <w:rsid w:val="706BEB1E"/>
    <w:rsid w:val="707F4BC9"/>
    <w:rsid w:val="71418076"/>
    <w:rsid w:val="71552C71"/>
    <w:rsid w:val="71F8755D"/>
    <w:rsid w:val="72EA9C17"/>
    <w:rsid w:val="7301E489"/>
    <w:rsid w:val="7318CC74"/>
    <w:rsid w:val="7363D9E0"/>
    <w:rsid w:val="73CE9D1F"/>
    <w:rsid w:val="73F689D4"/>
    <w:rsid w:val="74A8418D"/>
    <w:rsid w:val="74BD3B76"/>
    <w:rsid w:val="75387703"/>
    <w:rsid w:val="753C022A"/>
    <w:rsid w:val="75DF8326"/>
    <w:rsid w:val="75FF2CD3"/>
    <w:rsid w:val="761DDCB0"/>
    <w:rsid w:val="7677894A"/>
    <w:rsid w:val="76D0B08D"/>
    <w:rsid w:val="779FDA76"/>
    <w:rsid w:val="784AA366"/>
    <w:rsid w:val="78B3EA1D"/>
    <w:rsid w:val="78BC417B"/>
    <w:rsid w:val="78CAFDFD"/>
    <w:rsid w:val="78D32833"/>
    <w:rsid w:val="7922E087"/>
    <w:rsid w:val="7A033BD4"/>
    <w:rsid w:val="7A2600FE"/>
    <w:rsid w:val="7A9CA593"/>
    <w:rsid w:val="7C4B0D89"/>
    <w:rsid w:val="7D0D3F16"/>
    <w:rsid w:val="7D500B41"/>
    <w:rsid w:val="7D92CF55"/>
    <w:rsid w:val="7D98665A"/>
    <w:rsid w:val="7DC8E632"/>
    <w:rsid w:val="7DD2072C"/>
    <w:rsid w:val="7DE22FA0"/>
    <w:rsid w:val="7EDB16FB"/>
    <w:rsid w:val="7FEE0652"/>
    <w:rsid w:val="7FFB5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BB6F28"/>
  <w15:chartTrackingRefBased/>
  <w15:docId w15:val="{7854D408-4AD9-4E15-A346-F3CED1C63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032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1DAC"/>
    <w:pPr>
      <w:keepNext/>
      <w:keepLines/>
      <w:spacing w:before="360" w:after="80"/>
      <w:outlineLvl w:val="0"/>
    </w:pPr>
    <w:rPr>
      <w:rFonts w:eastAsiaTheme="majorEastAsia" w:cstheme="majorBidi"/>
      <w:b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5FBD"/>
    <w:pPr>
      <w:keepNext/>
      <w:keepLines/>
      <w:spacing w:before="160" w:after="80"/>
      <w:outlineLvl w:val="1"/>
    </w:pPr>
    <w:rPr>
      <w:rFonts w:eastAsiaTheme="majorEastAsia" w:cstheme="majorBidi"/>
      <w:b/>
      <w:i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3D9F"/>
    <w:pPr>
      <w:keepNext/>
      <w:keepLines/>
      <w:spacing w:before="160" w:after="80"/>
      <w:outlineLvl w:val="2"/>
    </w:pPr>
    <w:rPr>
      <w:rFonts w:eastAsiaTheme="majorEastAsia" w:cstheme="majorBidi"/>
      <w:b/>
      <w:i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55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55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55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55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55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55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552D"/>
    <w:rPr>
      <w:rFonts w:ascii="Times New Roman" w:eastAsiaTheme="majorEastAsia" w:hAnsi="Times New Roman" w:cstheme="majorBidi"/>
      <w:b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6552D"/>
    <w:rPr>
      <w:rFonts w:ascii="Times New Roman" w:eastAsiaTheme="majorEastAsia" w:hAnsi="Times New Roman" w:cstheme="majorBidi"/>
      <w:b/>
      <w:i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6552D"/>
    <w:rPr>
      <w:rFonts w:ascii="Times New Roman" w:eastAsiaTheme="majorEastAsia" w:hAnsi="Times New Roman" w:cstheme="majorBidi"/>
      <w:b/>
      <w:i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655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55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55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55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55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55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4EC3"/>
    <w:pPr>
      <w:spacing w:after="480" w:line="240" w:lineRule="auto"/>
      <w:contextualSpacing/>
    </w:pPr>
    <w:rPr>
      <w:rFonts w:eastAsiaTheme="majorEastAsia" w:cstheme="majorBidi"/>
      <w:b/>
      <w:spacing w:val="-10"/>
      <w:kern w:val="28"/>
      <w:sz w:val="56"/>
      <w:szCs w:val="56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16552D"/>
    <w:rPr>
      <w:rFonts w:ascii="Times New Roman" w:eastAsiaTheme="majorEastAsia" w:hAnsi="Times New Roman" w:cstheme="majorBidi"/>
      <w:b/>
      <w:spacing w:val="-10"/>
      <w:kern w:val="28"/>
      <w:sz w:val="56"/>
      <w:szCs w:val="56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55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55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55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55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55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55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55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55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552D"/>
    <w:rPr>
      <w:b/>
      <w:bCs/>
      <w:smallCaps/>
      <w:color w:val="0F4761" w:themeColor="accent1" w:themeShade="BF"/>
      <w:spacing w:val="5"/>
    </w:rPr>
  </w:style>
  <w:style w:type="paragraph" w:customStyle="1" w:styleId="listnum">
    <w:name w:val="list:num"/>
    <w:basedOn w:val="Normal"/>
    <w:link w:val="listnumChar"/>
    <w:qFormat/>
    <w:rsid w:val="00E20F17"/>
    <w:pPr>
      <w:numPr>
        <w:numId w:val="1"/>
      </w:numPr>
      <w:tabs>
        <w:tab w:val="clear" w:pos="432"/>
        <w:tab w:val="num" w:pos="851"/>
      </w:tabs>
      <w:spacing w:after="120" w:line="360" w:lineRule="auto"/>
    </w:pPr>
    <w:rPr>
      <w:rFonts w:ascii="Arial" w:eastAsia="Times New Roman" w:hAnsi="Arial" w:cs="Arial"/>
      <w:noProof/>
      <w:kern w:val="0"/>
      <w:szCs w:val="24"/>
      <w:lang w:eastAsia="ja-JP"/>
      <w14:ligatures w14:val="none"/>
    </w:rPr>
  </w:style>
  <w:style w:type="character" w:customStyle="1" w:styleId="listnumChar">
    <w:name w:val="list:num Char"/>
    <w:basedOn w:val="DefaultParagraphFont"/>
    <w:link w:val="listnum"/>
    <w:locked/>
    <w:rsid w:val="00E20F17"/>
    <w:rPr>
      <w:rFonts w:ascii="Arial" w:eastAsia="Times New Roman" w:hAnsi="Arial" w:cs="Arial"/>
      <w:noProof/>
      <w:kern w:val="0"/>
      <w:szCs w:val="24"/>
      <w:lang w:eastAsia="ja-JP"/>
      <w14:ligatures w14:val="none"/>
    </w:rPr>
  </w:style>
  <w:style w:type="character" w:styleId="CommentReference">
    <w:name w:val="annotation reference"/>
    <w:aliases w:val="-H18"/>
    <w:basedOn w:val="DefaultParagraphFont"/>
    <w:uiPriority w:val="99"/>
    <w:unhideWhenUsed/>
    <w:rsid w:val="00C95DB5"/>
    <w:rPr>
      <w:sz w:val="16"/>
      <w:szCs w:val="16"/>
    </w:rPr>
  </w:style>
  <w:style w:type="paragraph" w:styleId="CommentText">
    <w:name w:val="annotation text"/>
    <w:aliases w:val="Annotationtext"/>
    <w:basedOn w:val="Normal"/>
    <w:link w:val="CommentTextChar"/>
    <w:uiPriority w:val="99"/>
    <w:unhideWhenUsed/>
    <w:rsid w:val="00C95D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Annotationtext Char"/>
    <w:basedOn w:val="DefaultParagraphFont"/>
    <w:link w:val="CommentText"/>
    <w:uiPriority w:val="99"/>
    <w:rsid w:val="00C95D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D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DB5"/>
    <w:rPr>
      <w:b/>
      <w:bCs/>
      <w:sz w:val="20"/>
      <w:szCs w:val="20"/>
    </w:rPr>
  </w:style>
  <w:style w:type="paragraph" w:customStyle="1" w:styleId="listbull">
    <w:name w:val="list:bull"/>
    <w:basedOn w:val="Normal"/>
    <w:link w:val="listbullChar"/>
    <w:qFormat/>
    <w:rsid w:val="00344BFE"/>
    <w:pPr>
      <w:numPr>
        <w:numId w:val="2"/>
      </w:numPr>
      <w:spacing w:after="200"/>
      <w:ind w:left="431" w:hanging="431"/>
    </w:pPr>
    <w:rPr>
      <w:rFonts w:cs="Arial"/>
      <w:kern w:val="0"/>
      <w14:ligatures w14:val="none"/>
    </w:rPr>
  </w:style>
  <w:style w:type="character" w:customStyle="1" w:styleId="listbullChar">
    <w:name w:val="list:bull Char"/>
    <w:basedOn w:val="DefaultParagraphFont"/>
    <w:link w:val="listbull"/>
    <w:rsid w:val="00F157DB"/>
    <w:rPr>
      <w:rFonts w:ascii="Times New Roman" w:hAnsi="Times New Roman" w:cs="Arial"/>
      <w:kern w:val="0"/>
      <w:sz w:val="24"/>
      <w14:ligatures w14:val="none"/>
    </w:rPr>
  </w:style>
  <w:style w:type="paragraph" w:customStyle="1" w:styleId="listindentbull">
    <w:name w:val="list:indent bull"/>
    <w:link w:val="listindentbullChar"/>
    <w:qFormat/>
    <w:rsid w:val="00F157DB"/>
    <w:pPr>
      <w:numPr>
        <w:numId w:val="3"/>
      </w:numPr>
      <w:spacing w:after="200" w:line="360" w:lineRule="auto"/>
      <w:ind w:left="851" w:hanging="425"/>
    </w:pPr>
    <w:rPr>
      <w:rFonts w:ascii="Arial" w:eastAsia="Times New Roman" w:hAnsi="Arial" w:cs="Arial"/>
      <w:noProof/>
      <w:kern w:val="0"/>
      <w14:ligatures w14:val="none"/>
    </w:rPr>
  </w:style>
  <w:style w:type="character" w:customStyle="1" w:styleId="listindentbullChar">
    <w:name w:val="list:indent bull Char"/>
    <w:basedOn w:val="DefaultParagraphFont"/>
    <w:link w:val="listindentbull"/>
    <w:locked/>
    <w:rsid w:val="00F157DB"/>
    <w:rPr>
      <w:rFonts w:ascii="Arial" w:eastAsia="Times New Roman" w:hAnsi="Arial" w:cs="Arial"/>
      <w:noProof/>
      <w:kern w:val="0"/>
      <w14:ligatures w14:val="none"/>
    </w:rPr>
  </w:style>
  <w:style w:type="paragraph" w:styleId="Revision">
    <w:name w:val="Revision"/>
    <w:hidden/>
    <w:uiPriority w:val="99"/>
    <w:semiHidden/>
    <w:rsid w:val="00EF370D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C273FC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F506B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F4589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12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C7F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820C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321CE"/>
    <w:pPr>
      <w:spacing w:after="0" w:line="240" w:lineRule="auto"/>
    </w:pPr>
    <w:rPr>
      <w:b/>
      <w:iCs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276273"/>
    <w:pPr>
      <w:spacing w:after="0" w:line="240" w:lineRule="auto"/>
    </w:pPr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76273"/>
    <w:rPr>
      <w:sz w:val="16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63A7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072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724E"/>
  </w:style>
  <w:style w:type="paragraph" w:styleId="Footer">
    <w:name w:val="footer"/>
    <w:basedOn w:val="Normal"/>
    <w:link w:val="FooterChar"/>
    <w:uiPriority w:val="99"/>
    <w:unhideWhenUsed/>
    <w:rsid w:val="000072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24E"/>
  </w:style>
  <w:style w:type="character" w:styleId="PlaceholderText">
    <w:name w:val="Placeholder Text"/>
    <w:basedOn w:val="DefaultParagraphFont"/>
    <w:uiPriority w:val="99"/>
    <w:semiHidden/>
    <w:rsid w:val="00B146FF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har"/>
    <w:rsid w:val="003C4ED7"/>
    <w:pPr>
      <w:spacing w:after="0"/>
      <w:jc w:val="center"/>
    </w:pPr>
    <w:rPr>
      <w:rFonts w:ascii="Aptos" w:hAnsi="Aptos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4ED7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C4ED7"/>
    <w:pPr>
      <w:spacing w:line="240" w:lineRule="auto"/>
    </w:pPr>
    <w:rPr>
      <w:rFonts w:ascii="Aptos" w:hAnsi="Aptos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4ED7"/>
    <w:rPr>
      <w:rFonts w:ascii="Aptos" w:hAnsi="Aptos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7121F"/>
    <w:rPr>
      <w:color w:val="96607D" w:themeColor="followedHyperlink"/>
      <w:u w:val="single"/>
    </w:rPr>
  </w:style>
  <w:style w:type="paragraph" w:customStyle="1" w:styleId="TableText">
    <w:name w:val="Table Text"/>
    <w:basedOn w:val="Normal"/>
    <w:link w:val="TableTextChar1"/>
    <w:uiPriority w:val="16"/>
    <w:qFormat/>
    <w:rsid w:val="00AC6584"/>
    <w:pPr>
      <w:spacing w:before="60" w:after="60" w:line="240" w:lineRule="auto"/>
    </w:pPr>
    <w:rPr>
      <w:rFonts w:ascii="Arial" w:eastAsia="Times New Roman" w:hAnsi="Arial" w:cs="Arial"/>
      <w:kern w:val="0"/>
      <w:sz w:val="20"/>
      <w:szCs w:val="20"/>
      <w:lang w:val="en-US" w:eastAsia="ja-JP"/>
      <w14:ligatures w14:val="none"/>
    </w:rPr>
  </w:style>
  <w:style w:type="character" w:customStyle="1" w:styleId="TableTextChar1">
    <w:name w:val="Table Text Char1"/>
    <w:link w:val="TableText"/>
    <w:rsid w:val="00AC6584"/>
    <w:rPr>
      <w:rFonts w:ascii="Arial" w:eastAsia="Times New Roman" w:hAnsi="Arial" w:cs="Arial"/>
      <w:kern w:val="0"/>
      <w:sz w:val="20"/>
      <w:szCs w:val="20"/>
      <w:lang w:val="en-US" w:eastAsia="ja-JP"/>
      <w14:ligatures w14:val="none"/>
    </w:rPr>
  </w:style>
  <w:style w:type="table" w:customStyle="1" w:styleId="NICEReport-table">
    <w:name w:val="NICEReport-table"/>
    <w:basedOn w:val="TableNormal"/>
    <w:uiPriority w:val="99"/>
    <w:rsid w:val="00AC6584"/>
    <w:pPr>
      <w:spacing w:before="60" w:after="60" w:line="240" w:lineRule="auto"/>
    </w:pPr>
    <w:rPr>
      <w:rFonts w:ascii="Arial" w:eastAsia="Times New Roman" w:hAnsi="Arial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bottom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keepNext/>
        <w:keepLines/>
        <w:widowControl/>
        <w:wordWrap/>
      </w:pPr>
      <w:rPr>
        <w:b/>
      </w:rPr>
      <w:tblPr/>
      <w:trPr>
        <w:tblHeader/>
      </w:trPr>
    </w:tblStylePr>
  </w:style>
  <w:style w:type="character" w:customStyle="1" w:styleId="cf01">
    <w:name w:val="cf01"/>
    <w:basedOn w:val="DefaultParagraphFont"/>
    <w:rsid w:val="00AC6584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879E1"/>
    <w:rPr>
      <w:rFonts w:cs="Times New Roman"/>
      <w:szCs w:val="24"/>
    </w:rPr>
  </w:style>
  <w:style w:type="character" w:customStyle="1" w:styleId="markzn705zeus">
    <w:name w:val="markzn705zeus"/>
    <w:basedOn w:val="DefaultParagraphFont"/>
    <w:rsid w:val="00F03CE6"/>
  </w:style>
  <w:style w:type="character" w:customStyle="1" w:styleId="medium-normal">
    <w:name w:val="medium-normal"/>
    <w:basedOn w:val="DefaultParagraphFont"/>
    <w:rsid w:val="008753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5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6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1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3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596148e-c066-4dfe-9a74-4ee5835fc915">
      <Terms xmlns="http://schemas.microsoft.com/office/infopath/2007/PartnerControls"/>
    </lcf76f155ced4ddcb4097134ff3c332f>
    <TaxCatchAll xmlns="03bac3df-1ce0-4e53-b339-6faf261cc43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E2F030533BC0458D76D5CD92D01D57" ma:contentTypeVersion="17" ma:contentTypeDescription="Create a new document." ma:contentTypeScope="" ma:versionID="ade6559efd78b43ac507e8ec456ee707">
  <xsd:schema xmlns:xsd="http://www.w3.org/2001/XMLSchema" xmlns:xs="http://www.w3.org/2001/XMLSchema" xmlns:p="http://schemas.microsoft.com/office/2006/metadata/properties" xmlns:ns2="0596148e-c066-4dfe-9a74-4ee5835fc915" xmlns:ns3="03bac3df-1ce0-4e53-b339-6faf261cc436" targetNamespace="http://schemas.microsoft.com/office/2006/metadata/properties" ma:root="true" ma:fieldsID="e36e630e53d68a261f0be19d477431f8" ns2:_="" ns3:_="">
    <xsd:import namespace="0596148e-c066-4dfe-9a74-4ee5835fc915"/>
    <xsd:import namespace="03bac3df-1ce0-4e53-b339-6faf261cc43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ObjectDetectorVersions" minOccurs="0"/>
                <xsd:element ref="ns2:MediaLengthInSecond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96148e-c066-4dfe-9a74-4ee5835fc9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bbf024e-f127-4d20-a691-69acdefb91c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bac3df-1ce0-4e53-b339-6faf261cc436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1d3bfb29-bde1-484c-951b-0d20e74f52d7}" ma:internalName="TaxCatchAll" ma:showField="CatchAllData" ma:web="03bac3df-1ce0-4e53-b339-6faf261cc43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B54C0CD-725A-40F7-A071-F8CE0E86047D}">
  <ds:schemaRefs>
    <ds:schemaRef ds:uri="http://schemas.microsoft.com/office/2006/metadata/properties"/>
    <ds:schemaRef ds:uri="http://schemas.microsoft.com/office/infopath/2007/PartnerControls"/>
    <ds:schemaRef ds:uri="0596148e-c066-4dfe-9a74-4ee5835fc915"/>
    <ds:schemaRef ds:uri="03bac3df-1ce0-4e53-b339-6faf261cc436"/>
  </ds:schemaRefs>
</ds:datastoreItem>
</file>

<file path=customXml/itemProps2.xml><?xml version="1.0" encoding="utf-8"?>
<ds:datastoreItem xmlns:ds="http://schemas.openxmlformats.org/officeDocument/2006/customXml" ds:itemID="{211C395E-754F-4066-9D92-41ADC4AE03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58EE47-A5D8-4818-947E-2E9F7219D53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2349942-123A-4570-BFE8-0964E2488A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96148e-c066-4dfe-9a74-4ee5835fc915"/>
    <ds:schemaRef ds:uri="03bac3df-1ce0-4e53-b339-6faf261cc4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5</TotalTime>
  <Pages>19</Pages>
  <Words>6318</Words>
  <Characters>36015</Characters>
  <Application>Microsoft Office Word</Application>
  <DocSecurity>0</DocSecurity>
  <Lines>300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Ed</dc:creator>
  <cp:keywords/>
  <dc:description/>
  <cp:lastModifiedBy>Mariel Gambino</cp:lastModifiedBy>
  <cp:revision>1687</cp:revision>
  <dcterms:created xsi:type="dcterms:W3CDTF">2024-11-02T02:33:00Z</dcterms:created>
  <dcterms:modified xsi:type="dcterms:W3CDTF">2026-02-19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E2F030533BC0458D76D5CD92D01D57</vt:lpwstr>
  </property>
  <property fmtid="{D5CDD505-2E9C-101B-9397-08002B2CF9AE}" pid="3" name="MediaServiceImageTags">
    <vt:lpwstr/>
  </property>
  <property fmtid="{D5CDD505-2E9C-101B-9397-08002B2CF9AE}" pid="4" name="MSIP_Label_e96f34de-6201-4396-9b5e-7ee7670aa56c_Enabled">
    <vt:lpwstr>true</vt:lpwstr>
  </property>
  <property fmtid="{D5CDD505-2E9C-101B-9397-08002B2CF9AE}" pid="5" name="MSIP_Label_e96f34de-6201-4396-9b5e-7ee7670aa56c_SetDate">
    <vt:lpwstr>2024-10-14T12:31:31Z</vt:lpwstr>
  </property>
  <property fmtid="{D5CDD505-2E9C-101B-9397-08002B2CF9AE}" pid="6" name="MSIP_Label_e96f34de-6201-4396-9b5e-7ee7670aa56c_Method">
    <vt:lpwstr>Privileged</vt:lpwstr>
  </property>
  <property fmtid="{D5CDD505-2E9C-101B-9397-08002B2CF9AE}" pid="7" name="MSIP_Label_e96f34de-6201-4396-9b5e-7ee7670aa56c_Name">
    <vt:lpwstr>e96f34de-6201-4396-9b5e-7ee7670aa56c</vt:lpwstr>
  </property>
  <property fmtid="{D5CDD505-2E9C-101B-9397-08002B2CF9AE}" pid="8" name="MSIP_Label_e96f34de-6201-4396-9b5e-7ee7670aa56c_SiteId">
    <vt:lpwstr>7a916015-20ae-4ad1-9170-eefd915e9272</vt:lpwstr>
  </property>
  <property fmtid="{D5CDD505-2E9C-101B-9397-08002B2CF9AE}" pid="9" name="MSIP_Label_e96f34de-6201-4396-9b5e-7ee7670aa56c_ActionId">
    <vt:lpwstr>a21f6543-3c18-45db-a45b-467b1ae823ab</vt:lpwstr>
  </property>
  <property fmtid="{D5CDD505-2E9C-101B-9397-08002B2CF9AE}" pid="10" name="MSIP_Label_e96f34de-6201-4396-9b5e-7ee7670aa56c_ContentBits">
    <vt:lpwstr>0</vt:lpwstr>
  </property>
  <property fmtid="{D5CDD505-2E9C-101B-9397-08002B2CF9AE}" pid="11" name="BibliographyTitle">
    <vt:lpwstr/>
  </property>
  <property fmtid="{D5CDD505-2E9C-101B-9397-08002B2CF9AE}" pid="12" name="GrammarlyDocumentId">
    <vt:lpwstr>09b89a6d-c565-4826-a689-b7acdc8bc3e1</vt:lpwstr>
  </property>
</Properties>
</file>